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9D041" w14:textId="2B6434A0" w:rsidR="009145D4" w:rsidRPr="00BC787C" w:rsidRDefault="009145D4" w:rsidP="009145D4">
      <w:pPr>
        <w:pStyle w:val="Titel"/>
        <w:rPr>
          <w:rFonts w:ascii="Arial" w:hAnsi="Arial" w:cs="Arial"/>
          <w:sz w:val="52"/>
          <w:szCs w:val="52"/>
          <w:lang w:val="en-US"/>
        </w:rPr>
      </w:pPr>
      <w:r w:rsidRPr="00BC787C">
        <w:rPr>
          <w:rFonts w:ascii="Arial" w:hAnsi="Arial" w:cs="Arial"/>
          <w:sz w:val="52"/>
          <w:szCs w:val="52"/>
          <w:lang w:val="en-US"/>
        </w:rPr>
        <w:t>Supplementary</w:t>
      </w:r>
      <w:r w:rsidR="0034460C">
        <w:rPr>
          <w:rFonts w:ascii="Arial" w:hAnsi="Arial" w:cs="Arial"/>
          <w:sz w:val="52"/>
          <w:szCs w:val="52"/>
          <w:lang w:val="en-US"/>
        </w:rPr>
        <w:t xml:space="preserve"> file 3</w:t>
      </w:r>
      <w:r w:rsidRPr="00BC787C">
        <w:rPr>
          <w:rFonts w:ascii="Arial" w:hAnsi="Arial" w:cs="Arial"/>
          <w:sz w:val="52"/>
          <w:szCs w:val="52"/>
          <w:lang w:val="en-US"/>
        </w:rPr>
        <w:t xml:space="preserve"> –</w:t>
      </w:r>
      <w:r w:rsidR="006238BE">
        <w:rPr>
          <w:rFonts w:ascii="Arial" w:hAnsi="Arial" w:cs="Arial"/>
          <w:sz w:val="52"/>
          <w:szCs w:val="52"/>
          <w:lang w:val="en-US"/>
        </w:rPr>
        <w:t xml:space="preserve"> </w:t>
      </w:r>
      <w:r w:rsidR="006362CE" w:rsidRPr="00BC787C">
        <w:rPr>
          <w:rFonts w:ascii="Arial" w:hAnsi="Arial" w:cs="Arial"/>
          <w:sz w:val="52"/>
          <w:szCs w:val="52"/>
          <w:lang w:val="en-US"/>
        </w:rPr>
        <w:t>Interview</w:t>
      </w:r>
      <w:r w:rsidR="006362CE">
        <w:rPr>
          <w:rFonts w:ascii="Arial" w:hAnsi="Arial" w:cs="Arial"/>
          <w:sz w:val="52"/>
          <w:szCs w:val="52"/>
          <w:lang w:val="en-US"/>
        </w:rPr>
        <w:t xml:space="preserve"> guide</w:t>
      </w:r>
    </w:p>
    <w:p w14:paraId="1B3712A3" w14:textId="282263FD" w:rsidR="009145D4" w:rsidRPr="00BC787C" w:rsidRDefault="009145D4" w:rsidP="009145D4">
      <w:pPr>
        <w:rPr>
          <w:lang w:val="en-US"/>
        </w:rPr>
      </w:pPr>
    </w:p>
    <w:p w14:paraId="062D6C37" w14:textId="3484EBE8" w:rsidR="009145D4" w:rsidRDefault="006C6A7D" w:rsidP="009145D4">
      <w:pPr>
        <w:spacing w:line="48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NOTE: </w:t>
      </w:r>
      <w:r w:rsidR="009145D4">
        <w:rPr>
          <w:rFonts w:ascii="Arial" w:hAnsi="Arial" w:cs="Arial"/>
          <w:color w:val="000000" w:themeColor="text1"/>
          <w:sz w:val="20"/>
          <w:szCs w:val="20"/>
          <w:lang w:val="en-US"/>
        </w:rPr>
        <w:t xml:space="preserve">Interviews with the practitioners involved in assessing TAVI were prepared by the lead author by reading and summarizing the published HTA report on TAVI, and visiting the HTA agency website for more information about the institutional context. The interviews with survey respondents were prepared by the lead author by visiting the website of the respective HTA agency to get an overview of the institutional context, tasks, and existing guidelines of the agency, and looking at the responses to the survey questions. Based on these preparations, specific questions for the second part of the interview were </w:t>
      </w:r>
      <w:bookmarkStart w:id="0" w:name="_Hlk141784080"/>
      <w:r w:rsidR="009145D4">
        <w:rPr>
          <w:rFonts w:ascii="Arial" w:hAnsi="Arial" w:cs="Arial"/>
          <w:color w:val="000000" w:themeColor="text1"/>
          <w:sz w:val="20"/>
          <w:szCs w:val="20"/>
          <w:lang w:val="en-US"/>
        </w:rPr>
        <w:t xml:space="preserve">formulated to address any gaps in our understanding of the TAVI report and / or existing processes for assessing medical devices in general.  </w:t>
      </w:r>
      <w:bookmarkEnd w:id="0"/>
    </w:p>
    <w:p w14:paraId="4A62A89E" w14:textId="2AFA2375" w:rsidR="009145D4" w:rsidRDefault="009145D4" w:rsidP="009145D4">
      <w:pPr>
        <w:rPr>
          <w:lang w:val="en-US"/>
        </w:rPr>
      </w:pPr>
    </w:p>
    <w:p w14:paraId="3647C0BB" w14:textId="0200406D" w:rsidR="00B44EA0" w:rsidRPr="00B44EA0" w:rsidRDefault="00B44EA0" w:rsidP="00B44EA0">
      <w:pPr>
        <w:rPr>
          <w:rFonts w:ascii="Arial" w:hAnsi="Arial" w:cs="Arial"/>
          <w:sz w:val="20"/>
          <w:szCs w:val="20"/>
          <w:lang w:val="en-US"/>
        </w:rPr>
      </w:pPr>
    </w:p>
    <w:p w14:paraId="79DD3504" w14:textId="79CCAAB4" w:rsidR="00B44EA0" w:rsidRDefault="00B44EA0" w:rsidP="00C72EBA">
      <w:pPr>
        <w:spacing w:line="480" w:lineRule="auto"/>
        <w:jc w:val="both"/>
        <w:rPr>
          <w:rFonts w:ascii="Arial" w:hAnsi="Arial" w:cs="Arial"/>
          <w:color w:val="000000" w:themeColor="text1"/>
          <w:sz w:val="20"/>
          <w:szCs w:val="20"/>
          <w:lang w:val="en-US"/>
        </w:rPr>
      </w:pPr>
    </w:p>
    <w:p w14:paraId="3BBDA291" w14:textId="0721E374" w:rsidR="0025419E" w:rsidRDefault="0025419E" w:rsidP="00C72EBA">
      <w:pPr>
        <w:spacing w:line="480" w:lineRule="auto"/>
        <w:jc w:val="both"/>
        <w:rPr>
          <w:rFonts w:ascii="Arial" w:hAnsi="Arial" w:cs="Arial"/>
          <w:color w:val="000000" w:themeColor="text1"/>
          <w:sz w:val="20"/>
          <w:szCs w:val="20"/>
          <w:lang w:val="en-US"/>
        </w:rPr>
      </w:pPr>
    </w:p>
    <w:p w14:paraId="3A1F85A6" w14:textId="77777777" w:rsidR="0025419E" w:rsidRPr="00F526CB" w:rsidRDefault="0025419E" w:rsidP="00C72EBA">
      <w:pPr>
        <w:spacing w:line="480" w:lineRule="auto"/>
        <w:jc w:val="both"/>
        <w:rPr>
          <w:rFonts w:ascii="Arial" w:hAnsi="Arial" w:cs="Arial"/>
          <w:color w:val="000000" w:themeColor="text1"/>
          <w:sz w:val="20"/>
          <w:szCs w:val="20"/>
          <w:lang w:val="en-US"/>
        </w:rPr>
      </w:pPr>
    </w:p>
    <w:p w14:paraId="2B9A76FB" w14:textId="5D4B05C5" w:rsidR="00C72EBA" w:rsidRDefault="00C72EBA" w:rsidP="009145D4">
      <w:pPr>
        <w:rPr>
          <w:lang w:val="en-US"/>
        </w:rPr>
      </w:pPr>
    </w:p>
    <w:p w14:paraId="22294E14" w14:textId="25A5243E" w:rsidR="00F51D18" w:rsidRDefault="00F51D18" w:rsidP="009145D4">
      <w:pPr>
        <w:rPr>
          <w:lang w:val="en-US"/>
        </w:rPr>
      </w:pPr>
    </w:p>
    <w:p w14:paraId="4B6C233B" w14:textId="0E907DEE" w:rsidR="00F51D18" w:rsidRDefault="00F51D18" w:rsidP="009145D4">
      <w:pPr>
        <w:rPr>
          <w:lang w:val="en-US"/>
        </w:rPr>
      </w:pPr>
    </w:p>
    <w:p w14:paraId="583BD1BA" w14:textId="09E9A43D" w:rsidR="00F51D18" w:rsidRDefault="00F51D18" w:rsidP="009145D4">
      <w:pPr>
        <w:rPr>
          <w:lang w:val="en-US"/>
        </w:rPr>
      </w:pPr>
    </w:p>
    <w:p w14:paraId="634E7F91" w14:textId="5580BB7C" w:rsidR="00F51D18" w:rsidRDefault="00F51D18" w:rsidP="009145D4">
      <w:pPr>
        <w:rPr>
          <w:lang w:val="en-US"/>
        </w:rPr>
      </w:pPr>
    </w:p>
    <w:p w14:paraId="46A56DC5" w14:textId="537103B8" w:rsidR="00F51D18" w:rsidRDefault="00F51D18" w:rsidP="009145D4">
      <w:pPr>
        <w:rPr>
          <w:lang w:val="en-US"/>
        </w:rPr>
      </w:pPr>
    </w:p>
    <w:p w14:paraId="31A88BED" w14:textId="2A0CD406" w:rsidR="00F51D18" w:rsidRDefault="00F51D18" w:rsidP="009145D4">
      <w:pPr>
        <w:rPr>
          <w:lang w:val="en-US"/>
        </w:rPr>
      </w:pPr>
    </w:p>
    <w:p w14:paraId="492EA440" w14:textId="1D5FFC53" w:rsidR="00F51D18" w:rsidRDefault="00F51D18" w:rsidP="009145D4">
      <w:pPr>
        <w:rPr>
          <w:lang w:val="en-US"/>
        </w:rPr>
      </w:pPr>
    </w:p>
    <w:p w14:paraId="065FC42A" w14:textId="22F521BA" w:rsidR="00F51D18" w:rsidRDefault="00F51D18" w:rsidP="009145D4">
      <w:pPr>
        <w:rPr>
          <w:lang w:val="en-US"/>
        </w:rPr>
      </w:pPr>
    </w:p>
    <w:p w14:paraId="311BA554" w14:textId="0CA2494E" w:rsidR="00F51D18" w:rsidRDefault="00F51D18" w:rsidP="009145D4">
      <w:pPr>
        <w:rPr>
          <w:lang w:val="en-US"/>
        </w:rPr>
      </w:pPr>
    </w:p>
    <w:p w14:paraId="1A2C36A0" w14:textId="3574ACE2" w:rsidR="00401D4E" w:rsidRPr="00F51D18" w:rsidRDefault="00401D4E" w:rsidP="00401D4E">
      <w:pPr>
        <w:pStyle w:val="Titel"/>
        <w:rPr>
          <w:rFonts w:ascii="Arial" w:hAnsi="Arial" w:cs="Arial"/>
          <w:sz w:val="52"/>
          <w:szCs w:val="52"/>
          <w:lang w:val="en-GB"/>
        </w:rPr>
      </w:pPr>
      <w:r>
        <w:rPr>
          <w:rFonts w:ascii="Arial" w:hAnsi="Arial" w:cs="Arial"/>
          <w:sz w:val="52"/>
          <w:szCs w:val="52"/>
          <w:lang w:val="en-GB"/>
        </w:rPr>
        <w:lastRenderedPageBreak/>
        <w:t>Interview guide for interviews with authors of HTA reports on TAVI</w:t>
      </w:r>
    </w:p>
    <w:p w14:paraId="29B48957" w14:textId="77777777" w:rsidR="00401D4E" w:rsidRPr="00401D4E" w:rsidRDefault="00401D4E" w:rsidP="00401D4E">
      <w:pPr>
        <w:spacing w:after="0"/>
        <w:rPr>
          <w:rFonts w:ascii="Arial" w:eastAsia="Arial" w:hAnsi="Arial" w:cs="Arial"/>
          <w:b/>
          <w:bCs/>
          <w:sz w:val="28"/>
          <w:szCs w:val="28"/>
          <w:lang w:val="en-GB" w:eastAsia="nl-NL"/>
        </w:rPr>
      </w:pPr>
    </w:p>
    <w:p w14:paraId="0E0585E8" w14:textId="77777777" w:rsidR="00401D4E" w:rsidRPr="00401D4E" w:rsidRDefault="00401D4E" w:rsidP="00401D4E">
      <w:pPr>
        <w:autoSpaceDE w:val="0"/>
        <w:autoSpaceDN w:val="0"/>
        <w:adjustRightInd w:val="0"/>
        <w:spacing w:after="0" w:line="240" w:lineRule="auto"/>
        <w:rPr>
          <w:rFonts w:ascii="TimesNewRomanPS-ItalicMT" w:hAnsi="TimesNewRomanPS-ItalicMT" w:cs="TimesNewRomanPS-ItalicMT"/>
          <w:i/>
          <w:iCs/>
          <w:lang w:val="en-US"/>
        </w:rPr>
      </w:pPr>
      <w:r w:rsidRPr="00401D4E">
        <w:rPr>
          <w:rFonts w:ascii="TimesNewRomanPS-ItalicMT" w:hAnsi="TimesNewRomanPS-ItalicMT" w:cs="TimesNewRomanPS-ItalicMT"/>
          <w:i/>
          <w:iCs/>
          <w:lang w:val="en-US"/>
        </w:rPr>
        <w:t>*Material in italics will not be literally read aloud during the interview but is used for further</w:t>
      </w:r>
    </w:p>
    <w:p w14:paraId="04EECAB6" w14:textId="77777777" w:rsidR="00401D4E" w:rsidRPr="00401D4E" w:rsidRDefault="00401D4E" w:rsidP="00401D4E">
      <w:pPr>
        <w:spacing w:after="0"/>
        <w:rPr>
          <w:rFonts w:ascii="Arial" w:eastAsia="Arial" w:hAnsi="Arial" w:cs="Arial"/>
          <w:b/>
          <w:bCs/>
          <w:sz w:val="28"/>
          <w:szCs w:val="28"/>
          <w:lang w:val="en-US" w:eastAsia="nl-NL"/>
        </w:rPr>
      </w:pPr>
      <w:r w:rsidRPr="00401D4E">
        <w:rPr>
          <w:rFonts w:ascii="TimesNewRomanPS-ItalicMT" w:eastAsia="Arial" w:hAnsi="TimesNewRomanPS-ItalicMT" w:cs="TimesNewRomanPS-ItalicMT"/>
          <w:i/>
          <w:iCs/>
          <w:lang w:val="en-US" w:eastAsia="nl-NL"/>
        </w:rPr>
        <w:t>clarification and ensuring that the interviewee is well informed about the purpose of the interview.</w:t>
      </w:r>
    </w:p>
    <w:p w14:paraId="57E348C9" w14:textId="77777777" w:rsidR="00401D4E" w:rsidRPr="00401D4E" w:rsidRDefault="00401D4E" w:rsidP="00401D4E">
      <w:pPr>
        <w:keepNext/>
        <w:keepLines/>
        <w:spacing w:before="240" w:after="0"/>
        <w:outlineLvl w:val="0"/>
        <w:rPr>
          <w:rFonts w:asciiTheme="majorHAnsi" w:eastAsiaTheme="majorEastAsia" w:hAnsiTheme="majorHAnsi" w:cstheme="majorBidi"/>
          <w:color w:val="365F91" w:themeColor="accent1" w:themeShade="BF"/>
          <w:sz w:val="32"/>
          <w:szCs w:val="32"/>
          <w:lang w:val="en-US"/>
        </w:rPr>
      </w:pPr>
      <w:r w:rsidRPr="00401D4E">
        <w:rPr>
          <w:rFonts w:asciiTheme="majorHAnsi" w:eastAsiaTheme="majorEastAsia" w:hAnsiTheme="majorHAnsi" w:cstheme="majorBidi"/>
          <w:color w:val="365F91" w:themeColor="accent1" w:themeShade="BF"/>
          <w:sz w:val="32"/>
          <w:szCs w:val="32"/>
          <w:lang w:val="en-US"/>
        </w:rPr>
        <w:t xml:space="preserve">Introduction </w:t>
      </w:r>
    </w:p>
    <w:p w14:paraId="456C285A" w14:textId="77777777" w:rsidR="00401D4E" w:rsidRPr="00401D4E" w:rsidRDefault="00401D4E" w:rsidP="00401D4E">
      <w:pPr>
        <w:jc w:val="both"/>
        <w:rPr>
          <w:i/>
          <w:iCs/>
          <w:color w:val="000000" w:themeColor="text1"/>
          <w:lang w:val="en-US"/>
        </w:rPr>
      </w:pPr>
      <w:r w:rsidRPr="00401D4E">
        <w:rPr>
          <w:i/>
          <w:iCs/>
          <w:lang w:val="en-US"/>
        </w:rPr>
        <w:t>Thank you for agreeing to participate in this interview. We are interviewing you to better understand HTA processes aimed at assessing the value of (high-risk) medical devices, and underlying ideas on methodology in HTA. Based on your experience of being involved in assessing TAVI for treating severe aortic stenosis patients with low surgical risk, we would like to ask you to reflect on general methodological issues in HTA</w:t>
      </w:r>
      <w:r w:rsidRPr="00401D4E">
        <w:rPr>
          <w:i/>
          <w:iCs/>
          <w:color w:val="000000" w:themeColor="text1"/>
          <w:lang w:val="en-US"/>
        </w:rPr>
        <w:t xml:space="preserve">. Our focus will be on  the role of normative analysis (i.e. </w:t>
      </w:r>
      <w:r w:rsidRPr="00401D4E">
        <w:rPr>
          <w:i/>
          <w:iCs/>
          <w:lang w:val="en-US"/>
        </w:rPr>
        <w:t>explicating and clarifying what makes a health technology desirable) and the involvement of stakeholders in HTA</w:t>
      </w:r>
      <w:r w:rsidRPr="00401D4E">
        <w:rPr>
          <w:i/>
          <w:iCs/>
          <w:color w:val="000000" w:themeColor="text1"/>
          <w:lang w:val="en-US"/>
        </w:rPr>
        <w:t xml:space="preserve">, which are central elements of the VALIDATE approach towards HTA that we developed </w:t>
      </w:r>
      <w:r w:rsidRPr="00401D4E">
        <w:rPr>
          <w:i/>
          <w:iCs/>
          <w:color w:val="000000" w:themeColor="text1"/>
          <w:lang w:val="en-US"/>
        </w:rPr>
        <w:fldChar w:fldCharType="begin"/>
      </w:r>
      <w:r w:rsidRPr="00401D4E">
        <w:rPr>
          <w:i/>
          <w:iCs/>
          <w:color w:val="000000" w:themeColor="text1"/>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sidRPr="00401D4E">
        <w:rPr>
          <w:i/>
          <w:iCs/>
          <w:color w:val="000000" w:themeColor="text1"/>
          <w:lang w:val="en-US"/>
        </w:rPr>
        <w:fldChar w:fldCharType="separate"/>
      </w:r>
      <w:r w:rsidRPr="00401D4E">
        <w:rPr>
          <w:i/>
          <w:iCs/>
          <w:noProof/>
          <w:color w:val="000000" w:themeColor="text1"/>
          <w:lang w:val="en-US"/>
        </w:rPr>
        <w:t>(1)</w:t>
      </w:r>
      <w:r w:rsidRPr="00401D4E">
        <w:rPr>
          <w:i/>
          <w:iCs/>
          <w:color w:val="000000" w:themeColor="text1"/>
          <w:lang w:val="en-US"/>
        </w:rPr>
        <w:fldChar w:fldCharType="end"/>
      </w:r>
      <w:r w:rsidRPr="00401D4E">
        <w:rPr>
          <w:i/>
          <w:iCs/>
          <w:color w:val="000000" w:themeColor="text1"/>
          <w:lang w:val="en-US"/>
        </w:rPr>
        <w:t xml:space="preserve">. This approach can help HTA practitioners to explicitly address values and stakeholder perspectives in a transparent way. The objective of this study is to understand potential barriers and opportunities for applying this approach in the context of medical devices. </w:t>
      </w:r>
    </w:p>
    <w:p w14:paraId="6154DCA9" w14:textId="77777777" w:rsidR="00401D4E" w:rsidRPr="00401D4E" w:rsidRDefault="00401D4E" w:rsidP="00401D4E">
      <w:pPr>
        <w:jc w:val="both"/>
        <w:rPr>
          <w:i/>
          <w:iCs/>
          <w:color w:val="FF0000"/>
          <w:lang w:val="en-US"/>
        </w:rPr>
      </w:pPr>
      <w:r w:rsidRPr="00401D4E">
        <w:rPr>
          <w:i/>
          <w:iCs/>
          <w:color w:val="000000" w:themeColor="text1"/>
          <w:lang w:val="en-US"/>
        </w:rPr>
        <w:t>The interview will contain three parts: (i) questions about your experiences in HTA; (ii) questions about the institutional background and context of your HTA report on TAVI; (iii) questions about your views on the role and methodology of HTA for medical devices.</w:t>
      </w:r>
    </w:p>
    <w:p w14:paraId="0FA222AE" w14:textId="77777777" w:rsidR="00401D4E" w:rsidRPr="00401D4E" w:rsidRDefault="00401D4E" w:rsidP="00401D4E">
      <w:pPr>
        <w:jc w:val="both"/>
        <w:rPr>
          <w:i/>
          <w:iCs/>
          <w:lang w:val="en-US"/>
        </w:rPr>
      </w:pPr>
      <w:r w:rsidRPr="00401D4E">
        <w:rPr>
          <w:i/>
          <w:iCs/>
          <w:lang w:val="en-US"/>
        </w:rPr>
        <w:t xml:space="preserve">The interview should take approximately one hour. With your permission, I would like to audio record the interview. All responses will be kept confidential, which means that your de-identified interview responses will be only shared with research team members and we will ensure that any information that we include in our publications will not identify you as the respondent. You may decline to answer any question or stop the interview at any time and for any reason. </w:t>
      </w:r>
    </w:p>
    <w:p w14:paraId="5A19142C" w14:textId="77777777" w:rsidR="00401D4E" w:rsidRPr="00401D4E" w:rsidRDefault="00401D4E" w:rsidP="00401D4E">
      <w:pPr>
        <w:keepNext/>
        <w:keepLines/>
        <w:spacing w:before="240" w:after="0"/>
        <w:outlineLvl w:val="0"/>
        <w:rPr>
          <w:rFonts w:asciiTheme="majorHAnsi" w:eastAsiaTheme="majorEastAsia" w:hAnsiTheme="majorHAnsi" w:cstheme="majorBidi"/>
          <w:color w:val="365F91" w:themeColor="accent1" w:themeShade="BF"/>
          <w:sz w:val="32"/>
          <w:szCs w:val="32"/>
          <w:lang w:val="en-US"/>
        </w:rPr>
      </w:pPr>
      <w:r w:rsidRPr="00401D4E">
        <w:rPr>
          <w:rFonts w:asciiTheme="majorHAnsi" w:eastAsiaTheme="majorEastAsia" w:hAnsiTheme="majorHAnsi" w:cstheme="majorBidi"/>
          <w:color w:val="365F91" w:themeColor="accent1" w:themeShade="BF"/>
          <w:sz w:val="32"/>
          <w:szCs w:val="32"/>
          <w:lang w:val="en-US"/>
        </w:rPr>
        <w:t xml:space="preserve">Interview </w:t>
      </w:r>
    </w:p>
    <w:p w14:paraId="0F27C736" w14:textId="77777777" w:rsidR="00401D4E" w:rsidRPr="00401D4E" w:rsidRDefault="00401D4E" w:rsidP="00401D4E">
      <w:pPr>
        <w:rPr>
          <w:lang w:val="en-US"/>
        </w:rPr>
      </w:pPr>
      <w:r w:rsidRPr="00401D4E">
        <w:rPr>
          <w:i/>
          <w:iCs/>
          <w:lang w:val="en-US"/>
        </w:rPr>
        <w:t>Please note that this guide only represents the main themes to be discussed with the participants and as such does not include the various prompts that may also be used (examples given for each question). Non-leading and general prompts will also be used, such as “Can you please tell me a little bit more about that?” and “How does that look like for you”.</w:t>
      </w:r>
    </w:p>
    <w:p w14:paraId="04121353" w14:textId="77777777" w:rsidR="00401D4E" w:rsidRPr="00401D4E" w:rsidRDefault="00401D4E" w:rsidP="00401D4E">
      <w:pPr>
        <w:numPr>
          <w:ilvl w:val="1"/>
          <w:numId w:val="0"/>
        </w:numPr>
        <w:spacing w:after="160"/>
        <w:rPr>
          <w:rFonts w:eastAsiaTheme="minorEastAsia"/>
          <w:b/>
          <w:bCs/>
          <w:color w:val="000000" w:themeColor="text1"/>
          <w:spacing w:val="15"/>
          <w:lang w:val="en-US"/>
        </w:rPr>
      </w:pPr>
      <w:r w:rsidRPr="00401D4E">
        <w:rPr>
          <w:rFonts w:eastAsiaTheme="minorEastAsia"/>
          <w:b/>
          <w:bCs/>
          <w:color w:val="000000" w:themeColor="text1"/>
          <w:spacing w:val="15"/>
          <w:lang w:val="en-US"/>
        </w:rPr>
        <w:t>Part 1. Position and experience in HTA</w:t>
      </w:r>
    </w:p>
    <w:p w14:paraId="447C0D2D" w14:textId="77777777" w:rsidR="00401D4E" w:rsidRPr="00401D4E" w:rsidRDefault="00401D4E" w:rsidP="00401D4E">
      <w:pPr>
        <w:rPr>
          <w:lang w:val="en-US"/>
        </w:rPr>
      </w:pPr>
      <w:r w:rsidRPr="00401D4E">
        <w:rPr>
          <w:lang w:val="en-US"/>
        </w:rPr>
        <w:t xml:space="preserve">Before we begin, it would be nice if you could tell me a little bit about yourself. </w:t>
      </w:r>
    </w:p>
    <w:p w14:paraId="66124FC3" w14:textId="77777777" w:rsidR="00401D4E" w:rsidRPr="00401D4E" w:rsidRDefault="00401D4E" w:rsidP="00401D4E">
      <w:pPr>
        <w:numPr>
          <w:ilvl w:val="0"/>
          <w:numId w:val="1"/>
        </w:numPr>
        <w:contextualSpacing/>
        <w:rPr>
          <w:lang w:val="en-US"/>
        </w:rPr>
      </w:pPr>
      <w:r w:rsidRPr="00401D4E">
        <w:rPr>
          <w:lang w:val="en-US"/>
        </w:rPr>
        <w:t>Can you tell us something about your professional background?</w:t>
      </w:r>
    </w:p>
    <w:p w14:paraId="678AD290" w14:textId="77777777" w:rsidR="00401D4E" w:rsidRPr="00401D4E" w:rsidRDefault="00401D4E" w:rsidP="00401D4E">
      <w:pPr>
        <w:numPr>
          <w:ilvl w:val="0"/>
          <w:numId w:val="1"/>
        </w:numPr>
        <w:contextualSpacing/>
        <w:rPr>
          <w:lang w:val="en-US"/>
        </w:rPr>
      </w:pPr>
      <w:r w:rsidRPr="00401D4E">
        <w:rPr>
          <w:lang w:val="en-US"/>
        </w:rPr>
        <w:t>What is your current position?</w:t>
      </w:r>
    </w:p>
    <w:p w14:paraId="53BCDFA3" w14:textId="77777777" w:rsidR="00401D4E" w:rsidRPr="00401D4E" w:rsidRDefault="00401D4E" w:rsidP="00401D4E">
      <w:pPr>
        <w:numPr>
          <w:ilvl w:val="0"/>
          <w:numId w:val="1"/>
        </w:numPr>
        <w:contextualSpacing/>
        <w:rPr>
          <w:lang w:val="en-US"/>
        </w:rPr>
      </w:pPr>
      <w:r w:rsidRPr="00401D4E">
        <w:rPr>
          <w:lang w:val="en-US"/>
        </w:rPr>
        <w:t xml:space="preserve">How many years of experience do you have in HTA? </w:t>
      </w:r>
    </w:p>
    <w:p w14:paraId="0FDC5DB0" w14:textId="77777777" w:rsidR="00401D4E" w:rsidRPr="00401D4E" w:rsidRDefault="00401D4E" w:rsidP="00401D4E">
      <w:pPr>
        <w:numPr>
          <w:ilvl w:val="0"/>
          <w:numId w:val="1"/>
        </w:numPr>
        <w:contextualSpacing/>
        <w:rPr>
          <w:lang w:val="en-US"/>
        </w:rPr>
      </w:pPr>
      <w:r w:rsidRPr="00401D4E">
        <w:rPr>
          <w:lang w:val="en-US"/>
        </w:rPr>
        <w:t xml:space="preserve">In which assessments of medical devices where you involved previously? </w:t>
      </w:r>
    </w:p>
    <w:p w14:paraId="1402EAE1" w14:textId="77777777" w:rsidR="00401D4E" w:rsidRPr="00401D4E" w:rsidRDefault="00401D4E" w:rsidP="00401D4E">
      <w:pPr>
        <w:numPr>
          <w:ilvl w:val="0"/>
          <w:numId w:val="1"/>
        </w:numPr>
        <w:contextualSpacing/>
        <w:rPr>
          <w:lang w:val="en-US"/>
        </w:rPr>
      </w:pPr>
      <w:r w:rsidRPr="00401D4E">
        <w:rPr>
          <w:lang w:val="en-US"/>
        </w:rPr>
        <w:t>What was your role in the HTA of TAVI?</w:t>
      </w:r>
    </w:p>
    <w:p w14:paraId="4EF96738" w14:textId="77777777" w:rsidR="00401D4E" w:rsidRPr="00401D4E" w:rsidRDefault="00401D4E" w:rsidP="00401D4E">
      <w:pPr>
        <w:numPr>
          <w:ilvl w:val="1"/>
          <w:numId w:val="0"/>
        </w:numPr>
        <w:spacing w:after="160"/>
        <w:rPr>
          <w:rFonts w:eastAsiaTheme="minorEastAsia"/>
          <w:b/>
          <w:bCs/>
          <w:color w:val="000000" w:themeColor="text1"/>
          <w:spacing w:val="15"/>
          <w:lang w:val="en-US"/>
        </w:rPr>
      </w:pPr>
    </w:p>
    <w:p w14:paraId="50F9B2FF" w14:textId="77777777" w:rsidR="00401D4E" w:rsidRPr="00401D4E" w:rsidRDefault="00401D4E" w:rsidP="00401D4E">
      <w:pPr>
        <w:numPr>
          <w:ilvl w:val="1"/>
          <w:numId w:val="0"/>
        </w:numPr>
        <w:spacing w:after="160"/>
        <w:rPr>
          <w:rFonts w:eastAsiaTheme="minorEastAsia"/>
          <w:b/>
          <w:bCs/>
          <w:color w:val="000000" w:themeColor="text1"/>
          <w:spacing w:val="15"/>
          <w:lang w:val="en-US"/>
        </w:rPr>
      </w:pPr>
    </w:p>
    <w:p w14:paraId="1654D0CF" w14:textId="77777777" w:rsidR="00401D4E" w:rsidRPr="00401D4E" w:rsidRDefault="00401D4E" w:rsidP="00401D4E">
      <w:pPr>
        <w:numPr>
          <w:ilvl w:val="1"/>
          <w:numId w:val="0"/>
        </w:numPr>
        <w:spacing w:after="160"/>
        <w:rPr>
          <w:rFonts w:eastAsiaTheme="minorEastAsia"/>
          <w:b/>
          <w:bCs/>
          <w:color w:val="000000" w:themeColor="text1"/>
          <w:spacing w:val="15"/>
          <w:lang w:val="en-US"/>
        </w:rPr>
      </w:pPr>
      <w:r w:rsidRPr="00401D4E">
        <w:rPr>
          <w:rFonts w:eastAsiaTheme="minorEastAsia"/>
          <w:b/>
          <w:bCs/>
          <w:color w:val="000000" w:themeColor="text1"/>
          <w:spacing w:val="15"/>
          <w:lang w:val="en-US"/>
        </w:rPr>
        <w:t>Part 2. Institutional practices and the context of the HTA report on TAVI</w:t>
      </w:r>
    </w:p>
    <w:p w14:paraId="4EDB4574" w14:textId="77777777" w:rsidR="00401D4E" w:rsidRPr="00401D4E" w:rsidRDefault="00401D4E" w:rsidP="00401D4E">
      <w:pPr>
        <w:jc w:val="both"/>
        <w:rPr>
          <w:i/>
          <w:iCs/>
          <w:color w:val="FF0000"/>
          <w:lang w:val="en-US"/>
        </w:rPr>
      </w:pPr>
      <w:r w:rsidRPr="00401D4E">
        <w:rPr>
          <w:i/>
          <w:iCs/>
          <w:color w:val="000000" w:themeColor="text1"/>
          <w:lang w:val="en-US"/>
        </w:rPr>
        <w:t xml:space="preserve">To understand the context of the published HTA report on TAVI, we would like to ask some questions about your institution (for which you conducted the HTA on TAVI). In addition, we ask questions on the choices being made while conducting the assessment on TAVI, and the impact of the report on actual decision-making, which are both aspects of the assessment that may not have been described in the HTA report. </w:t>
      </w:r>
      <w:r w:rsidRPr="00401D4E">
        <w:rPr>
          <w:i/>
          <w:iCs/>
          <w:lang w:val="en-US"/>
        </w:rPr>
        <w:t>This part of the interview may also contain some specific questions asking for clarifications of aspects of the published HTA report on TAVI.</w:t>
      </w:r>
    </w:p>
    <w:tbl>
      <w:tblPr>
        <w:tblStyle w:val="Rastertabel1licht-Accent5"/>
        <w:tblW w:w="10915" w:type="dxa"/>
        <w:tblInd w:w="-714" w:type="dxa"/>
        <w:tblLook w:val="04A0" w:firstRow="1" w:lastRow="0" w:firstColumn="1" w:lastColumn="0" w:noHBand="0" w:noVBand="1"/>
      </w:tblPr>
      <w:tblGrid>
        <w:gridCol w:w="2552"/>
        <w:gridCol w:w="5103"/>
        <w:gridCol w:w="3260"/>
      </w:tblGrid>
      <w:tr w:rsidR="00401D4E" w:rsidRPr="00401D4E" w14:paraId="42B41212" w14:textId="77777777" w:rsidTr="005A1E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D044C14" w14:textId="77777777" w:rsidR="00401D4E" w:rsidRPr="00401D4E" w:rsidRDefault="00401D4E" w:rsidP="00401D4E">
            <w:pPr>
              <w:rPr>
                <w:lang w:val="en-US"/>
              </w:rPr>
            </w:pPr>
            <w:r w:rsidRPr="00401D4E">
              <w:rPr>
                <w:lang w:val="en-US"/>
              </w:rPr>
              <w:t>Main question</w:t>
            </w:r>
          </w:p>
        </w:tc>
        <w:tc>
          <w:tcPr>
            <w:tcW w:w="5103" w:type="dxa"/>
          </w:tcPr>
          <w:p w14:paraId="38E78C68" w14:textId="77777777" w:rsidR="00401D4E" w:rsidRPr="00401D4E" w:rsidRDefault="00401D4E" w:rsidP="00401D4E">
            <w:pPr>
              <w:cnfStyle w:val="100000000000" w:firstRow="1" w:lastRow="0" w:firstColumn="0" w:lastColumn="0" w:oddVBand="0" w:evenVBand="0" w:oddHBand="0" w:evenHBand="0" w:firstRowFirstColumn="0" w:firstRowLastColumn="0" w:lastRowFirstColumn="0" w:lastRowLastColumn="0"/>
              <w:rPr>
                <w:lang w:val="en-US"/>
              </w:rPr>
            </w:pPr>
            <w:r w:rsidRPr="00401D4E">
              <w:rPr>
                <w:lang w:val="en-US"/>
              </w:rPr>
              <w:t>Prompts</w:t>
            </w:r>
          </w:p>
        </w:tc>
        <w:tc>
          <w:tcPr>
            <w:tcW w:w="3260" w:type="dxa"/>
          </w:tcPr>
          <w:p w14:paraId="26025643" w14:textId="77777777" w:rsidR="00401D4E" w:rsidRPr="00401D4E" w:rsidRDefault="00401D4E" w:rsidP="00401D4E">
            <w:pPr>
              <w:cnfStyle w:val="100000000000" w:firstRow="1" w:lastRow="0" w:firstColumn="0" w:lastColumn="0" w:oddVBand="0" w:evenVBand="0" w:oddHBand="0" w:evenHBand="0" w:firstRowFirstColumn="0" w:firstRowLastColumn="0" w:lastRowFirstColumn="0" w:lastRowLastColumn="0"/>
              <w:rPr>
                <w:lang w:val="en-US"/>
              </w:rPr>
            </w:pPr>
            <w:r w:rsidRPr="00401D4E">
              <w:rPr>
                <w:lang w:val="en-US"/>
              </w:rPr>
              <w:t>Rationale, sources</w:t>
            </w:r>
          </w:p>
        </w:tc>
      </w:tr>
      <w:tr w:rsidR="00401D4E" w:rsidRPr="00401D4E" w14:paraId="66115362"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11260C31" w14:textId="77777777" w:rsidR="00401D4E" w:rsidRPr="00401D4E" w:rsidRDefault="00401D4E" w:rsidP="00401D4E">
            <w:pPr>
              <w:rPr>
                <w:lang w:val="en-US"/>
              </w:rPr>
            </w:pPr>
            <w:r w:rsidRPr="00401D4E">
              <w:rPr>
                <w:lang w:val="en-US"/>
              </w:rPr>
              <w:t xml:space="preserve">1. What is the role of your HTA agency in the decision-making process on medical devices in your country? </w:t>
            </w:r>
          </w:p>
        </w:tc>
        <w:tc>
          <w:tcPr>
            <w:tcW w:w="5103" w:type="dxa"/>
          </w:tcPr>
          <w:p w14:paraId="7BAE6A7F"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Does your agency make policy recommendations or is it only involved in conducting assessments? How are the HTA reports that your agency publishes used in decision-making on medical devices? What is the formal status of your conclusions and/or recommendations (e.g. are assessments directly informing coverage decision-making?)</w:t>
            </w:r>
          </w:p>
          <w:p w14:paraId="6D387AE7"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2ACFD7FF"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How is your agency related to decision-making bodies at regional or federal levels?</w:t>
            </w:r>
          </w:p>
          <w:p w14:paraId="029E10A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04F1A74B"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 xml:space="preserve">Does your agency have a separate unit or department which conducts HTAs for medical devices? </w:t>
            </w:r>
          </w:p>
        </w:tc>
        <w:tc>
          <w:tcPr>
            <w:tcW w:w="3260" w:type="dxa"/>
          </w:tcPr>
          <w:p w14:paraId="45ABACCF"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t xml:space="preserve">To understand the context of the HTA report on TAVI. </w:t>
            </w:r>
            <w:r w:rsidRPr="00401D4E">
              <w:rPr>
                <w:lang w:val="en-US"/>
              </w:rPr>
              <w:fldChar w:fldCharType="begin"/>
            </w:r>
            <w:r w:rsidRPr="00401D4E">
              <w:rPr>
                <w:lang w:val="en-US"/>
              </w:rPr>
              <w:instrText xml:space="preserve"> ADDIN EN.CITE &lt;EndNote&gt;&lt;Cite&gt;&lt;Author&gt;Organization&lt;/Author&gt;&lt;Year&gt;2017&lt;/Year&gt;&lt;RecNum&gt;450&lt;/RecNum&gt;&lt;DisplayText&gt;(2)&lt;/DisplayText&gt;&lt;record&gt;&lt;rec-number&gt;450&lt;/rec-number&gt;&lt;foreign-keys&gt;&lt;key app="EN" db-id="d2zse5rrtx5s9ueftthxxv9fddr29wdddfvw" timestamp="1668072571"&gt;450&lt;/key&gt;&lt;/foreign-keys&gt;&lt;ref-type name="Journal Article"&gt;17&lt;/ref-type&gt;&lt;contributors&gt;&lt;authors&gt;&lt;author&gt;World Health Organization&lt;/author&gt;&lt;/authors&gt;&lt;/contributors&gt;&lt;titles&gt;&lt;title&gt;Global atlas of medical devices&lt;/title&gt;&lt;/titles&gt;&lt;dates&gt;&lt;year&gt;2017&lt;/year&gt;&lt;/dates&gt;&lt;isbn&gt;9241512318&lt;/isbn&gt;&lt;urls&gt;&lt;/urls&gt;&lt;/record&gt;&lt;/Cite&gt;&lt;/EndNote&gt;</w:instrText>
            </w:r>
            <w:r w:rsidRPr="00401D4E">
              <w:rPr>
                <w:lang w:val="en-US"/>
              </w:rPr>
              <w:fldChar w:fldCharType="separate"/>
            </w:r>
            <w:r w:rsidRPr="00401D4E">
              <w:rPr>
                <w:noProof/>
                <w:lang w:val="en-US"/>
              </w:rPr>
              <w:t>(2)</w:t>
            </w:r>
            <w:r w:rsidRPr="00401D4E">
              <w:rPr>
                <w:lang w:val="en-US"/>
              </w:rPr>
              <w:fldChar w:fldCharType="end"/>
            </w:r>
          </w:p>
        </w:tc>
      </w:tr>
      <w:tr w:rsidR="00401D4E" w:rsidRPr="0034460C" w14:paraId="464DD182"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41B8D17C" w14:textId="77777777" w:rsidR="00401D4E" w:rsidRPr="00401D4E" w:rsidRDefault="00401D4E" w:rsidP="00401D4E">
            <w:pPr>
              <w:rPr>
                <w:lang w:val="en-US"/>
              </w:rPr>
            </w:pPr>
            <w:r w:rsidRPr="00401D4E">
              <w:rPr>
                <w:lang w:val="en-US"/>
              </w:rPr>
              <w:t>2. Who initiated the HTA on TAVI?</w:t>
            </w:r>
          </w:p>
          <w:p w14:paraId="6A4957B0" w14:textId="77777777" w:rsidR="00401D4E" w:rsidRPr="00401D4E" w:rsidRDefault="00401D4E" w:rsidP="00401D4E">
            <w:pPr>
              <w:rPr>
                <w:lang w:val="en-US"/>
              </w:rPr>
            </w:pPr>
          </w:p>
          <w:p w14:paraId="1AB5EC62" w14:textId="77777777" w:rsidR="00401D4E" w:rsidRPr="00401D4E" w:rsidRDefault="00401D4E" w:rsidP="00401D4E">
            <w:pPr>
              <w:rPr>
                <w:color w:val="FF0000"/>
                <w:lang w:val="en-US"/>
              </w:rPr>
            </w:pPr>
          </w:p>
        </w:tc>
        <w:tc>
          <w:tcPr>
            <w:tcW w:w="5103" w:type="dxa"/>
          </w:tcPr>
          <w:p w14:paraId="503A1F3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What was the reason for conducting this assessment on TAVI?</w:t>
            </w:r>
          </w:p>
          <w:p w14:paraId="60CCD3A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2CE18B5C"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How, and who (e.g. the developers, government, healthcare professionals), do you decide which devices to assess? Priority setting?</w:t>
            </w:r>
          </w:p>
          <w:p w14:paraId="63AC176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5C0A68C3"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lang w:val="en-US"/>
              </w:rPr>
              <w:t>Who was involved in determining the scope (e.g. objectives, research questions, criteria / outcome measures, comparators) of the assessment? Did you use any specific tool for scoping (e.g. PICO, TICO, other) or was the scope determined by an official guideline or legal framework? Which substantial and procedural values does your agency promote? How is that reflected in the formal criteria that you used in the assessment? Are the outcomes of scoping published?</w:t>
            </w:r>
          </w:p>
        </w:tc>
        <w:tc>
          <w:tcPr>
            <w:tcW w:w="3260" w:type="dxa"/>
          </w:tcPr>
          <w:p w14:paraId="1661F056"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t>To understand the context of the HTA report on TAVI, and the initial reasons for conducting the assessment.</w:t>
            </w:r>
          </w:p>
        </w:tc>
      </w:tr>
      <w:tr w:rsidR="00401D4E" w:rsidRPr="0034460C" w14:paraId="31A67CCA"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326B3FE5" w14:textId="77777777" w:rsidR="00401D4E" w:rsidRPr="00401D4E" w:rsidRDefault="00401D4E" w:rsidP="00401D4E">
            <w:pPr>
              <w:rPr>
                <w:lang w:val="en-US"/>
              </w:rPr>
            </w:pPr>
            <w:r w:rsidRPr="00401D4E">
              <w:rPr>
                <w:lang w:val="en-US"/>
              </w:rPr>
              <w:t xml:space="preserve">3. How where the main findings in your report on TAVI reached? </w:t>
            </w:r>
          </w:p>
        </w:tc>
        <w:tc>
          <w:tcPr>
            <w:tcW w:w="5103" w:type="dxa"/>
          </w:tcPr>
          <w:p w14:paraId="577EFB9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Why did you consider these types of evidence (e.g. cohort studies, primary studies, RCT, systematic reviews, meta-analysis, qualitative research, other…)? Where other types of information considered? Did you miss any information that would have helped in the assessment process?</w:t>
            </w:r>
          </w:p>
          <w:p w14:paraId="3D86FA6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7E40B80C"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How and why (not) were stakeholders involved in the generation of your HTA report on TAVI? Do you think </w:t>
            </w:r>
            <w:r w:rsidRPr="00401D4E">
              <w:rPr>
                <w:i/>
                <w:iCs/>
                <w:color w:val="000000" w:themeColor="text1"/>
                <w:lang w:val="en-US"/>
              </w:rPr>
              <w:lastRenderedPageBreak/>
              <w:t xml:space="preserve">that they should have been involved? Are there gaps in knowledge on effects of TAVI that stakeholders could help resolving? </w:t>
            </w:r>
          </w:p>
          <w:p w14:paraId="13E1AFE1"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5425069B"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Was there any ethical review or analyses conducted? Why?</w:t>
            </w:r>
          </w:p>
          <w:p w14:paraId="2B7B472B"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336614D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How were different aspects / analyses (e.g. safety, clinical effectiveness etc.) integrated into a conclusion or recommendation? Any ranking or knock-out criteria?</w:t>
            </w:r>
          </w:p>
          <w:p w14:paraId="6E394162"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258E33EE"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color w:val="000000" w:themeColor="text1"/>
                <w:lang w:val="en-US"/>
              </w:rPr>
              <w:t>Specific questions on the decisions made in the assessment (normative decisions)…</w:t>
            </w:r>
          </w:p>
        </w:tc>
        <w:tc>
          <w:tcPr>
            <w:tcW w:w="3260" w:type="dxa"/>
          </w:tcPr>
          <w:p w14:paraId="5B6AF784"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lastRenderedPageBreak/>
              <w:t>To understand the (hidden / implicit) decisions being made in conducting the assessment and writing the HTA report on TAVI.</w:t>
            </w:r>
          </w:p>
        </w:tc>
      </w:tr>
      <w:tr w:rsidR="00401D4E" w:rsidRPr="0034460C" w14:paraId="007CB3D8"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5B0E1232" w14:textId="77777777" w:rsidR="00401D4E" w:rsidRPr="00401D4E" w:rsidRDefault="00401D4E" w:rsidP="00401D4E">
            <w:pPr>
              <w:rPr>
                <w:lang w:val="en-US"/>
              </w:rPr>
            </w:pPr>
            <w:r w:rsidRPr="00401D4E">
              <w:rPr>
                <w:lang w:val="en-US"/>
              </w:rPr>
              <w:t>4. What was the impact of your HTA report on the use of TAVI in your country?</w:t>
            </w:r>
          </w:p>
        </w:tc>
        <w:tc>
          <w:tcPr>
            <w:tcW w:w="5103" w:type="dxa"/>
          </w:tcPr>
          <w:p w14:paraId="45DCE693"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How were the findings of your HTA report used by decision makers? To what extent did it determine the decisions made?</w:t>
            </w:r>
          </w:p>
          <w:p w14:paraId="46866A2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2DA2F7FE"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How is TAVI currently used in your country? To what extend did the findings of your HTA report change the way TAVI is used in your country? </w:t>
            </w:r>
          </w:p>
          <w:p w14:paraId="601089F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758A8A0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Does your agency have any role in monitoring of long-term effects of TAVI? </w:t>
            </w:r>
          </w:p>
        </w:tc>
        <w:tc>
          <w:tcPr>
            <w:tcW w:w="3260" w:type="dxa"/>
          </w:tcPr>
          <w:p w14:paraId="5EDDDD3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t>To understand the impact of the assessment on the actual implementation of TAVI.</w:t>
            </w:r>
          </w:p>
        </w:tc>
      </w:tr>
    </w:tbl>
    <w:p w14:paraId="4B0C1AAB" w14:textId="77777777" w:rsidR="00401D4E" w:rsidRPr="00401D4E" w:rsidRDefault="00401D4E" w:rsidP="00401D4E">
      <w:pPr>
        <w:rPr>
          <w:lang w:val="en-US"/>
        </w:rPr>
      </w:pPr>
    </w:p>
    <w:p w14:paraId="2A67EA9D" w14:textId="77777777" w:rsidR="00401D4E" w:rsidRPr="00401D4E" w:rsidRDefault="00401D4E" w:rsidP="00401D4E">
      <w:pPr>
        <w:numPr>
          <w:ilvl w:val="1"/>
          <w:numId w:val="0"/>
        </w:numPr>
        <w:spacing w:after="160"/>
        <w:rPr>
          <w:rFonts w:eastAsiaTheme="minorEastAsia"/>
          <w:b/>
          <w:bCs/>
          <w:color w:val="000000" w:themeColor="text1"/>
          <w:spacing w:val="15"/>
          <w:lang w:val="en-US"/>
        </w:rPr>
      </w:pPr>
      <w:r w:rsidRPr="00401D4E">
        <w:rPr>
          <w:rFonts w:eastAsiaTheme="minorEastAsia"/>
          <w:b/>
          <w:bCs/>
          <w:color w:val="000000" w:themeColor="text1"/>
          <w:spacing w:val="15"/>
          <w:lang w:val="en-US"/>
        </w:rPr>
        <w:t>Part 3. Views on the role and methodology of HTA</w:t>
      </w:r>
    </w:p>
    <w:p w14:paraId="6FA05BD4" w14:textId="77777777" w:rsidR="00401D4E" w:rsidRPr="00401D4E" w:rsidRDefault="00401D4E" w:rsidP="00401D4E">
      <w:pPr>
        <w:jc w:val="both"/>
        <w:rPr>
          <w:i/>
          <w:iCs/>
          <w:lang w:val="en-US"/>
        </w:rPr>
      </w:pPr>
      <w:r w:rsidRPr="00401D4E">
        <w:rPr>
          <w:i/>
          <w:iCs/>
          <w:color w:val="000000" w:themeColor="text1"/>
          <w:lang w:val="en-US"/>
        </w:rPr>
        <w:t xml:space="preserve">This part of the interview is about </w:t>
      </w:r>
      <w:r w:rsidRPr="00401D4E">
        <w:rPr>
          <w:i/>
          <w:iCs/>
          <w:lang w:val="en-US"/>
        </w:rPr>
        <w:t>your personal views on the role and methodology of HTA, with a focus on HTA for medical devices. The goal is to understand how views on the appropriate role, methodology and evidence required for HTA are associated with underlying values and norms. This may help in understanding HTA practitioners' views on what HTA should do, and whether, and how, they see a role for normative analysis and stakeholder involvement in HTA (an approach towards HTA like VALIDATE). Therefore, although your views are of course shaped by your experience and the position of your HTA agency, we like to hear your personal views (as a professional) to understand how guidelines and methodologies are used and interpreted in the practice of HTA and whether there is room for any changes.</w:t>
      </w:r>
    </w:p>
    <w:p w14:paraId="75EFC933" w14:textId="77777777" w:rsidR="00401D4E" w:rsidRPr="00401D4E" w:rsidRDefault="00401D4E" w:rsidP="00401D4E">
      <w:pPr>
        <w:jc w:val="both"/>
        <w:rPr>
          <w:i/>
          <w:iCs/>
          <w:color w:val="FF0000"/>
          <w:lang w:val="en-US"/>
        </w:rPr>
      </w:pPr>
      <w:r w:rsidRPr="00401D4E">
        <w:rPr>
          <w:i/>
          <w:iCs/>
          <w:lang w:val="en-US"/>
        </w:rPr>
        <w:t xml:space="preserve">Although the questions are of a more general nature, we ask you to use your experiences with assessing medical devices in answering these questions. </w:t>
      </w:r>
    </w:p>
    <w:tbl>
      <w:tblPr>
        <w:tblStyle w:val="Rastertabel1licht-Accent5"/>
        <w:tblW w:w="10915" w:type="dxa"/>
        <w:tblInd w:w="-714" w:type="dxa"/>
        <w:tblLook w:val="04A0" w:firstRow="1" w:lastRow="0" w:firstColumn="1" w:lastColumn="0" w:noHBand="0" w:noVBand="1"/>
      </w:tblPr>
      <w:tblGrid>
        <w:gridCol w:w="2552"/>
        <w:gridCol w:w="5103"/>
        <w:gridCol w:w="3260"/>
      </w:tblGrid>
      <w:tr w:rsidR="00401D4E" w:rsidRPr="00401D4E" w14:paraId="6A6DD710" w14:textId="77777777" w:rsidTr="005A1E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B06AD08" w14:textId="77777777" w:rsidR="00401D4E" w:rsidRPr="00401D4E" w:rsidRDefault="00401D4E" w:rsidP="00401D4E">
            <w:pPr>
              <w:rPr>
                <w:lang w:val="en-US"/>
              </w:rPr>
            </w:pPr>
            <w:r w:rsidRPr="00401D4E">
              <w:rPr>
                <w:lang w:val="en-US"/>
              </w:rPr>
              <w:t>Main question</w:t>
            </w:r>
          </w:p>
        </w:tc>
        <w:tc>
          <w:tcPr>
            <w:tcW w:w="5103" w:type="dxa"/>
          </w:tcPr>
          <w:p w14:paraId="1A28B6FE" w14:textId="77777777" w:rsidR="00401D4E" w:rsidRPr="00401D4E" w:rsidRDefault="00401D4E" w:rsidP="00401D4E">
            <w:pPr>
              <w:cnfStyle w:val="100000000000" w:firstRow="1" w:lastRow="0" w:firstColumn="0" w:lastColumn="0" w:oddVBand="0" w:evenVBand="0" w:oddHBand="0" w:evenHBand="0" w:firstRowFirstColumn="0" w:firstRowLastColumn="0" w:lastRowFirstColumn="0" w:lastRowLastColumn="0"/>
              <w:rPr>
                <w:lang w:val="en-US"/>
              </w:rPr>
            </w:pPr>
            <w:r w:rsidRPr="00401D4E">
              <w:rPr>
                <w:lang w:val="en-US"/>
              </w:rPr>
              <w:t>Prompts</w:t>
            </w:r>
          </w:p>
        </w:tc>
        <w:tc>
          <w:tcPr>
            <w:tcW w:w="3260" w:type="dxa"/>
          </w:tcPr>
          <w:p w14:paraId="2700F2C2" w14:textId="77777777" w:rsidR="00401D4E" w:rsidRPr="00401D4E" w:rsidRDefault="00401D4E" w:rsidP="00401D4E">
            <w:pPr>
              <w:cnfStyle w:val="100000000000" w:firstRow="1" w:lastRow="0" w:firstColumn="0" w:lastColumn="0" w:oddVBand="0" w:evenVBand="0" w:oddHBand="0" w:evenHBand="0" w:firstRowFirstColumn="0" w:firstRowLastColumn="0" w:lastRowFirstColumn="0" w:lastRowLastColumn="0"/>
              <w:rPr>
                <w:lang w:val="en-US"/>
              </w:rPr>
            </w:pPr>
            <w:r w:rsidRPr="00401D4E">
              <w:rPr>
                <w:lang w:val="en-US"/>
              </w:rPr>
              <w:t>Rationale, sources</w:t>
            </w:r>
          </w:p>
        </w:tc>
      </w:tr>
      <w:tr w:rsidR="00401D4E" w:rsidRPr="0034460C" w14:paraId="522F57A4"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12E071CF" w14:textId="77777777" w:rsidR="00401D4E" w:rsidRPr="00401D4E" w:rsidRDefault="00401D4E" w:rsidP="00401D4E">
            <w:pPr>
              <w:rPr>
                <w:color w:val="FF0000"/>
                <w:lang w:val="en-US"/>
              </w:rPr>
            </w:pPr>
            <w:r w:rsidRPr="00401D4E">
              <w:rPr>
                <w:lang w:val="en-US"/>
              </w:rPr>
              <w:t xml:space="preserve">5. What is – according to you - the contribution of an HTA agency to society? </w:t>
            </w:r>
          </w:p>
        </w:tc>
        <w:tc>
          <w:tcPr>
            <w:tcW w:w="5103" w:type="dxa"/>
          </w:tcPr>
          <w:p w14:paraId="477AC261"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 xml:space="preserve">Would you say that the goal of HTA is primarily to inform decision-making processes and increase the quality of resulting decisions, or to empower citizens and other stakeholders by including them into decision-making processes and enhance their democratic legitimacy, or to facilitate and steer innovation to achieve better societal (or patient) outcomes? </w:t>
            </w:r>
          </w:p>
          <w:p w14:paraId="4B7FD536"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0223478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lastRenderedPageBreak/>
              <w:t>Should HTA agencies contribute to developing a shared view on what makes a health technology desirable?</w:t>
            </w:r>
          </w:p>
        </w:tc>
        <w:tc>
          <w:tcPr>
            <w:tcW w:w="3260" w:type="dxa"/>
          </w:tcPr>
          <w:p w14:paraId="1E7B770F"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lastRenderedPageBreak/>
              <w:t>HTA agency – membership criteria of INAHTA</w:t>
            </w:r>
          </w:p>
          <w:p w14:paraId="019347B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GB"/>
              </w:rPr>
            </w:pPr>
            <w:r w:rsidRPr="00401D4E">
              <w:rPr>
                <w:lang w:val="en-US"/>
              </w:rPr>
              <w:t xml:space="preserve">Normativity </w:t>
            </w:r>
            <w:r w:rsidRPr="00401D4E">
              <w:rPr>
                <w:i/>
                <w:iCs/>
                <w:lang w:val="en-US"/>
              </w:rPr>
              <w:t xml:space="preserve">of </w:t>
            </w:r>
            <w:r w:rsidRPr="00401D4E">
              <w:rPr>
                <w:lang w:val="en-US"/>
              </w:rPr>
              <w:t xml:space="preserve">HTA: different ideas about the role of HTA; these ideas may influence decisions in preparing and conducting an assessment; (Based on discussion in literature on purpose of (H)TA) </w:t>
            </w:r>
            <w:r w:rsidRPr="00401D4E">
              <w:fldChar w:fldCharType="begin">
                <w:fldData xml:space="preserve">PEVuZE5vdGU+PENpdGU+PEF1dGhvcj5WYW4gT3VkaGV1c2RlbjwvQXV0aG9yPjxZZWFyPjIwMTk8
L1llYXI+PFJlY051bT4xNTM8L1JlY051bT48RGlzcGxheVRleHQ+KDMtOSk8L0Rpc3BsYXlUZXh0
PjxyZWNvcmQ+PHJlYy1udW1iZXI+MTUzPC9yZWMtbnVtYmVyPjxmb3JlaWduLWtleXM+PGtleSBh
cHA9IkVOIiBkYi1pZD0iZDJ6c2U1cnJ0eDVzOXVlZnR0aHh4djlmZGRyMjl3ZGRkZnZ3IiB0aW1l
c3RhbXA9IjE1NjI5MzQ0NDUiPjE1Mzwva2V5PjwvZm9yZWlnbi1rZXlzPjxyZWYtdHlwZSBuYW1l
PSJKb3VybmFsIEFydGljbGUiPjE3PC9yZWYtdHlwZT48Y29udHJpYnV0b3JzPjxhdXRob3JzPjxh
dXRob3I+VmFuIE91ZGhldXNkZW4sIE1pY2hpZWw8L2F1dGhvcj48YXV0aG9yPkRlbHZlbm5lLCBQ
aWVycmU8L2F1dGhvcj48YXV0aG9yPkx1Y2l2ZXJvLCBGZWRlcmljYTwvYXV0aG9yPjwvYXV0aG9y
cz48L2NvbnRyaWJ1dG9ycz48dGl0bGVzPjx0aXRsZT5NYWtpbmcgdGhlIGludmlzaWJsZSB2aXNp
YmxlPC90aXRsZT48c2Vjb25kYXJ5LXRpdGxlPlRBVHVQIFplaXRzY2hyaWZ0IGbDvHIgVGVjaG5p
a2ZvbGdlbmFic2Now6R0enVuZyBpbiBUaGVvcmllIHVuZCBQcmF4aXM8L3NlY29uZGFyeS10aXRs
ZT48L3RpdGxlcz48cGVyaW9kaWNhbD48ZnVsbC10aXRsZT5UQVR1UCBaZWl0c2NocmlmdCBmw7xy
IFRlY2huaWtmb2xnZW5hYnNjaMOkdHp1bmcgaW4gVGhlb3JpZSB1bmQgUHJheGlzPC9mdWxsLXRp
dGxlPjwvcGVyaW9kaWNhbD48cGFnZXM+MjEtMjY8L3BhZ2VzPjx2b2x1bWU+Mjg8L3ZvbHVtZT48
bnVtYmVyPjE8L251bWJlcj48c2VjdGlvbj4yMTwvc2VjdGlvbj48ZGF0ZXM+PHllYXI+MjAxOTwv
eWVhcj48L2RhdGVzPjxpc2JuPjIxOTktOTIwMSYjeEQ7MTYxOS03NjIzPC9pc2JuPjx1cmxzPjwv
dXJscz48ZWxlY3Ryb25pYy1yZXNvdXJjZS1udW0+MTAuMTQ1MTIvdGF0dXAuMjguMS4yMTwvZWxl
Y3Ryb25pYy1yZXNvdXJjZS1udW0+PC9yZWNvcmQ+PC9DaXRlPjxDaXRlPjxBdXRob3I+VG9yZ2Vy
c2VuPC9BdXRob3I+PFllYXI+MjAxOTwvWWVhcj48UmVjTnVtPjEyNDwvUmVjTnVtPjxyZWNvcmQ+
PHJlYy1udW1iZXI+MTI0PC9yZWMtbnVtYmVyPjxmb3JlaWduLWtleXM+PGtleSBhcHA9IkVOIiBk
Yi1pZD0iZDJ6c2U1cnJ0eDVzOXVlZnR0aHh4djlmZGRyMjl3ZGRkZnZ3IiB0aW1lc3RhbXA9IjE1
NTg3MTMyNjEiPjEyNDwva2V5PjwvZm9yZWlnbi1rZXlzPjxyZWYtdHlwZSBuYW1lPSJKb3VybmFs
IEFydGljbGUiPjE3PC9yZWYtdHlwZT48Y29udHJpYnV0b3JzPjxhdXRob3JzPjxhdXRob3I+VG9y
Z2Vyc2VuLCBIZWxnZTwvYXV0aG9yPjwvYXV0aG9ycz48L2NvbnRyaWJ1dG9ycz48dGl0bGVzPjx0
aXRsZT5UaHJlZSBteXRocyBvZiBuZXV0cmFsaXR5IGluIFRBIC0gSG93IGRpZmZlcmVudCBmb3Jt
cyBvZiBUQSBpbXBseSBkaWZmZXJlbnQgdW5kZXJzdGFuZGluZ3Mgb2YgbmV1dHJhbGl0eTwvdGl0
bGU+PHNlY29uZGFyeS10aXRsZT5UZWNobm9sb2dpY2FsIEZvcmVjYXN0aW5nIGFuZCBTb2NpYWwg
Q2hhbmdlPC9zZWNvbmRhcnktdGl0bGU+PC90aXRsZXM+PHBlcmlvZGljYWw+PGZ1bGwtdGl0bGU+
VGVjaG5vbG9naWNhbCBGb3JlY2FzdGluZyBhbmQgU29jaWFsIENoYW5nZTwvZnVsbC10aXRsZT48
L3BlcmlvZGljYWw+PHBhZ2VzPjU3LTYzPC9wYWdlcz48dm9sdW1lPjEzOTwvdm9sdW1lPjxzZWN0
aW9uPjU3PC9zZWN0aW9uPjxkYXRlcz48eWVhcj4yMDE5PC95ZWFyPjwvZGF0ZXM+PGlzYm4+MDA0
MDE2MjU8L2lzYm4+PHVybHM+PC91cmxzPjxlbGVjdHJvbmljLXJlc291cmNlLW51bT4xMC4xMDE2
L2oudGVjaGZvcmUuMjAxOC4wNi4wMjU8L2VsZWN0cm9uaWMtcmVzb3VyY2UtbnVtPjwvcmVjb3Jk
PjwvQ2l0ZT48Q2l0ZT48QXV0aG9yPkdhZ25vbjwvQXV0aG9yPjxZZWFyPjIwMjA8L1llYXI+PFJl
Y051bT4zMzU8L1JlY051bT48cmVjb3JkPjxyZWMtbnVtYmVyPjMzNTwvcmVjLW51bWJlcj48Zm9y
ZWlnbi1rZXlzPjxrZXkgYXBwPSJFTiIgZGItaWQ9ImQyenNlNXJydHg1czl1ZWZ0dGh4eHY5ZmRk
cjI5d2RkZGZ2dyIgdGltZXN0YW1wPSIxNjE0MjQ3MjUyIj4zMzU8L2tleT48L2ZvcmVpZ24ta2V5
cz48cmVmLXR5cGUgbmFtZT0iSm91cm5hbCBBcnRpY2xlIj4xNzwvcmVmLXR5cGU+PGNvbnRyaWJ1
dG9ycz48YXV0aG9ycz48YXV0aG9yPkdhZ25vbiwgSC48L2F1dGhvcj48YXV0aG9yPkxlZ2F1bHQs
IEcuIEEuPC9hdXRob3I+PGF1dGhvcj5CZWxsZW1hcmUsIEMuIEEuPC9hdXRob3I+PGF1dGhvcj5Q
YXJlbnQsIE0uPC9hdXRob3I+PGF1dGhvcj5EYWdlbmFpcywgUC48L2F1dGhvcj48YXV0aG9yPksu
IEJlZGFyZCBTPC9hdXRob3I+PGF1dGhvcj5UYXBpbiwgRC48L2F1dGhvcj48YXV0aG9yPkJlcm5p
ZXIsIEwuPC9hdXRob3I+PGF1dGhvcj5CZWxhbmQsIEouIFAuPC9hdXRob3I+PGF1dGhvcj5EYW5p
ZWwsIEMuIEUuPC9hdXRob3I+PGF1dGhvcj5QYXRlbmF1ZGUsIEouPC9hdXRob3I+PC9hdXRob3Jz
PjwvY29udHJpYnV0b3JzPjxhdXRoLWFkZHJlc3M+SW5zdGl0dXQgSW50ZXJkaXNjaXBsaW5haXJl
IGQmYXBvcztJbm5vdmF0aW9uIFRlY2hub2xvZ2lxdWUgKDNJVCkgZGUgbCZhcG9zO1VuaXZlcnNp
dGUgZGUgU2hlcmJyb29rZSwgUGFyYyBJbm5vdmF0aW9uIFAyLCAzMDAwIGJvdWxldmFyZCBkZSBs
JmFwb3M7VW5pdmVyc2l0ZSBTaGVyYnJvb2tlLCBTaGVyYnJvb2tlLCBRQywgQ2FuYWRhLCBKMUsg
MEE1LiYjeEQ7RmFjdWx0ZSBkZSBEcm9pdCwgVW5pdmVyc2l0ZSBkZSBTaGVyYnJvb2tlLCAyNTAw
IEJvdWwuIGRlIGwmYXBvcztVbml2ZXJzaXRlLCBTaGVyYnJvb2tlLCBRQywgQ2FuYWRhLCBKMUsg
MlIxLiYjeEQ7Q2VudHJlIEludGVncmUgVW5pdmVyc2l0YWlyZSBkZSBTYW50ZSBldCBTZXJ2aWNl
cyBTb2NpYXV4IChDSVVTU1MpIGRlIGwmYXBvcztFc3RyaWUgLSBDZW50cmUgSG9zcGl0YWxpZXIg
ZGUgbCZhcG9zO1VuaXZlcnNpdGUgZGUgU2hlcmJyb29rZSAoQ0hVUyksIDU4MCBydWUgQm93ZW4g
c3VkLCBTaGVyYnJvb2tlLCBRQywgQ2FuYWRhLiYjeEQ7Q2VudHJlIEludGVncmUgVW5pdmVyc2l0
YWlyZSBkZSBTYW50ZSBldCBTZXJ2aWNlcyBTb2NpYXV4IChDSVVTU1MpIGRlIGwmYXBvcztFc3Ry
aWUgLSBDZW50cmUgSG9zcGl0YWxpZXIgZGUgbCZhcG9zO1VuaXZlcnNpdGUgZGUgU2hlcmJyb29r
ZSAoQ0hVUyksIENlbnRyZSBkZSBSZWNoZXJjaGUgQ2xpbmlxdWUgZHUgQ0hVUywgMzAwMSwgMTJl
IEF2ZW51ZSBub3JkIFNoZXJicm9va2UsIFFDLCBDYW5hZGEsIEoxSCA1TjQuJiN4RDtGYWN1bHRl
IGRlIE1lZGVjaW5lIGV0IGRlcyBTY2llbmNlcyBkZSBsYSBTYW50ZSBkZSBsJmFwb3M7VW5pdmVy
c2l0ZSBkZSBTaGVyYnJvb2tlLCBTaGVyYnJvb2tlLCBRQywgQ2FuYWRhLCBKMUsgMlIxLiYjeEQ7
VW5pdGUgZCZhcG9zO0Vuc2VpZ25lbWVudCBlbiBFdGhpcXVlLCBEZXBhcnRlbWVudCBkZXMgU2Np
ZW5jZXMgSHVtYWluZXMsIFVuaXZlcnNpdGUgZHUgUXVlYmVjIGEgQ2hpY291dGltaSAoVVFBQyks
IENoaWNvdXRpbWksIFFDLCBDYW5hZGEsIEc3WCAyQjEuPC9hdXRoLWFkZHJlc3M+PHRpdGxlcz48
dGl0bGU+SG93IGRvZXMgSFRBIGFkZHJlc3NlcyBjdXJyZW50IHNvY2lhbCBleHBlY3RhdGlvbnM/
IEFuIGludGVybmF0aW9uYWwgc3VydmV5PC90aXRsZT48c2Vjb25kYXJ5LXRpdGxlPkludCBKIFRl
Y2hub2wgQXNzZXNzIEhlYWx0aCBDYXJlPC9zZWNvbmRhcnktdGl0bGU+PC90aXRsZXM+PHBlcmlv
ZGljYWw+PGZ1bGwtdGl0bGU+SW50IEogVGVjaG5vbCBBc3Nlc3MgSGVhbHRoIENhcmU8L2Z1bGwt
dGl0bGU+PC9wZXJpb2RpY2FsPjxwYWdlcz5lOTwvcGFnZXM+PHZvbHVtZT4zNzwvdm9sdW1lPjxl
ZGl0aW9uPjIwMjAvMTAvMjk8L2VkaXRpb24+PGtleXdvcmRzPjxrZXl3b3JkPkV0aGljczwva2V5
d29yZD48a2V5d29yZD5oZWFsdGggdGVjaG5vbG9neSBhc3Nlc3NtZW50PC9rZXl3b3JkPjxrZXl3
b3JkPnNvY2lhbCBuZWVkczwva2V5d29yZD48a2V5d29yZD5zdXJ2ZXk8L2tleXdvcmQ+PGtleXdv
cmQ+dmFsdWUganVkZ21lbnRzPC9rZXl3b3JkPjwva2V5d29yZHM+PGRhdGVzPjx5ZWFyPjIwMjA8
L3llYXI+PHB1Yi1kYXRlcz48ZGF0ZT5PY3QgMjg8L2RhdGU+PC9wdWItZGF0ZXM+PC9kYXRlcz48
aXNibj4xNDcxLTYzNDggKEVsZWN0cm9uaWMpJiN4RDswMjY2LTQ2MjMgKExpbmtpbmcpPC9pc2Ju
PjxhY2Nlc3Npb24tbnVtPjMzMTA5MjgxPC9hY2Nlc3Npb24tbnVtPjx1cmxzPjxyZWxhdGVkLXVy
bHM+PHVybD5odHRwczovL3d3dy5uY2JpLm5sbS5uaWguZ292L3B1Ym1lZC8zMzEwOTI4MTwvdXJs
PjwvcmVsYXRlZC11cmxzPjwvdXJscz48ZWxlY3Ryb25pYy1yZXNvdXJjZS1udW0+MTAuMTAxNy9T
MDI2NjQ2MjMyMDAwMDc5MzwvZWxlY3Ryb25pYy1yZXNvdXJjZS1udW0+PC9yZWNvcmQ+PC9DaXRl
PjxDaXRlPjxBdXRob3I+Q3VseWVyPC9BdXRob3I+PFllYXI+MjAyMjwvWWVhcj48UmVjTnVtPjQz
MzwvUmVjTnVtPjxyZWNvcmQ+PHJlYy1udW1iZXI+NDMzPC9yZWMtbnVtYmVyPjxmb3JlaWduLWtl
eXM+PGtleSBhcHA9IkVOIiBkYi1pZD0iZDJ6c2U1cnJ0eDVzOXVlZnR0aHh4djlmZGRyMjl3ZGRk
ZnZ3IiB0aW1lc3RhbXA9IjE2NTc1Mjk2MzAiPjQzMzwva2V5PjwvZm9yZWlnbi1rZXlzPjxyZWYt
dHlwZSBuYW1lPSJKb3VybmFsIEFydGljbGUiPjE3PC9yZWYtdHlwZT48Y29udHJpYnV0b3JzPjxh
dXRob3JzPjxhdXRob3I+Q3VseWVyLCBBLjwvYXV0aG9yPjxhdXRob3I+SHVzZXJlYXUsIEQuPC9h
dXRob3I+PC9hdXRob3JzPjwvY29udHJpYnV0b3JzPjxhdXRoLWFkZHJlc3M+Q2VudHJlIGZvciBI
ZWFsdGggRWNvbm9taWNzLCBVbml2ZXJzaXR5IG9mIFlvcmssIFlvcmssIFVuaXRlZCBLaW5nZG9t
LiYjeEQ7U2Nob29sIG9mIEVwaWRlbWlvbG9neSBhbmQgUHVibGljIEhlYWx0aCwgVW5pdmVyc2l0
eSBvZiBPdHRhd2EsIE90dGF3YSwgT04sIENhbmFkYS48L2F1dGgtYWRkcmVzcz48dGl0bGVzPjx0
aXRsZT5SZWRlZmluaW5nIEhlYWx0aCBUZWNobm9sb2d5IEFzc2Vzc21lbnQ6IEEgQ29tbWVudCBv
biAmcXVvdDtUaGUgTmV3IERlZmluaXRpb24gb2YgSGVhbHRoIFRlY2hub2xvZ3kgQXNzZXNzbWVu
dDogQSBNaWxlc3RvbmUgaW4gSW50ZXJuYXRpb25hbCBDb2xsYWJvcmF0aW9uJnF1b3Q7PC90aXRs
ZT48c2Vjb25kYXJ5LXRpdGxlPkludCBKIFRlY2hub2wgQXNzZXNzIEhlYWx0aCBDYXJlPC9zZWNv
bmRhcnktdGl0bGU+PC90aXRsZXM+PHBlcmlvZGljYWw+PGZ1bGwtdGl0bGU+SW50IEogVGVjaG5v
bCBBc3Nlc3MgSGVhbHRoIENhcmU8L2Z1bGwtdGl0bGU+PC9wZXJpb2RpY2FsPjxwYWdlcz5lNTQ8
L3BhZ2VzPjx2b2x1bWU+Mzg8L3ZvbHVtZT48bnVtYmVyPjE8L251bWJlcj48ZWRpdGlvbj4yMDIy
MDcwNTwvZWRpdGlvbj48a2V5d29yZHM+PGtleXdvcmQ+KkJpb21lZGljYWwgVGVjaG5vbG9neTwv
a2V5d29yZD48a2V5d29yZD4qVGVjaG5vbG9neSBBc3Nlc3NtZW50LCBCaW9tZWRpY2FsPC9rZXl3
b3JkPjxrZXl3b3JkPmFzc2Vzc21lbnRzPC9rZXl3b3JkPjxrZXl3b3JkPmJpb21lZGljYWwgdGVj
aG5vbG9neTwva2V5d29yZD48a2V5d29yZD5jb25zZW5zdXMgdGVybWlub2xvZ3kgc2VtYW50aWNz
PC9rZXl3b3JkPjxrZXl3b3JkPmhlYWx0aCB0ZWNobm9sb2d5IGFzc2Vzc21lbnQ8L2tleXdvcmQ+
PC9rZXl3b3Jkcz48ZGF0ZXM+PHllYXI+MjAyMjwveWVhcj48cHViLWRhdGVzPjxkYXRlPkp1bCA1
PC9kYXRlPjwvcHViLWRhdGVzPjwvZGF0ZXM+PGlzYm4+MTQ3MS02MzQ4IChFbGVjdHJvbmljKSYj
eEQ7MDI2Ni00NjIzIChMaW5raW5nKTwvaXNibj48YWNjZXNzaW9uLW51bT4zNTc4NzMxMjwvYWNj
ZXNzaW9uLW51bT48dXJscz48cmVsYXRlZC11cmxzPjx1cmw+aHR0cHM6Ly93d3cubmNiaS5ubG0u
bmloLmdvdi9wdWJtZWQvMzU3ODczMTI8L3VybD48L3JlbGF0ZWQtdXJscz48L3VybHM+PGVsZWN0
cm9uaWMtcmVzb3VyY2UtbnVtPjEwLjEwMTcvUzAyNjY0NjIzMjEwMDE3NTY8L2VsZWN0cm9uaWMt
cmVzb3VyY2UtbnVtPjxyZW1vdGUtZGF0YWJhc2UtbmFtZT5NZWRsaW5lPC9yZW1vdGUtZGF0YWJh
c2UtbmFtZT48cmVtb3RlLWRhdGFiYXNlLXByb3ZpZGVyPk5MTTwvcmVtb3RlLWRhdGFiYXNlLXBy
b3ZpZGVyPjwvcmVjb3JkPjwvQ2l0ZT48Q2l0ZT48QXV0aG9yPk8mYXBvcztSb3Vya2U8L0F1dGhv
cj48WWVhcj4yMDIyPC9ZZWFyPjxSZWNOdW0+NDM0PC9SZWNOdW0+PHJlY29yZD48cmVjLW51bWJl
cj40MzQ8L3JlYy1udW1iZXI+PGZvcmVpZ24ta2V5cz48a2V5IGFwcD0iRU4iIGRiLWlkPSJkMnpz
ZTVycnR4NXM5dWVmdHRoeHh2OWZkZHIyOXdkZGRmdnciIHRpbWVzdGFtcD0iMTY1NzUyOTY1MiI+
NDM0PC9rZXk+PC9mb3JlaWduLWtleXM+PHJlZi10eXBlIG5hbWU9IkpvdXJuYWwgQXJ0aWNsZSI+
MTc8L3JlZi10eXBlPjxjb250cmlidXRvcnM+PGF1dGhvcnM+PGF1dGhvcj5PJmFwb3M7Um91cmtl
LCBCLjwvYXV0aG9yPjxhdXRob3I+T29ydHdpam4sIFcuPC9hdXRob3I+PGF1dGhvcj5TY2h1bGxl
ciwgVC48L2F1dGhvcj48L2F1dGhvcnM+PC9jb250cmlidXRvcnM+PGF1dGgtYWRkcmVzcz5Ccmlh
biBPJmFwb3M7Um91cmtlIEhlYWx0aCBDYXJlIENvbnN1bHRpbmcsIE90dGF3YSwgT04sIENhbmFk
YS4mI3hEO0RlcGFydG1lbnQgZm9yIEhlYWx0aCBFdmlkZW5jZSwgUmFkYm91ZCBVbml2ZXJzaXR5
IE1lZGljYWwgQ2VudHJlLCBOaWptZWdlbiwgVGhlIE5ldGhlcmxhbmRzLiYjeEQ7SU5BSFRBIFNl
Y3JldGFyaWF0LCBJbnN0aXR1dGUgb2YgSGVhbHRoIEVjb25vbWljcywgRWRtb250b24sIEFCLCBD
YW5hZGEuPC9hdXRoLWFkZHJlc3M+PHRpdGxlcz48dGl0bGU+UmVzcG9uc2UgdG8gcmVkZWZpbmlu
ZyBoZWFsdGggdGVjaG5vbG9neSBhc3Nlc3NtZW50OiBhIGNvbW1lbnQgb24gJnF1b3Q7dGhlIG5l
dyBkZWZpbml0aW9uIG9mIGhlYWx0aCB0ZWNobm9sb2d5IGFzc2Vzc21lbnQ6IGEgbWlsZXN0b25l
IGluIGludGVybmF0aW9uYWwgY29sbGFib3JhdGlvbiZxdW90OzwvdGl0bGU+PHNlY29uZGFyeS10
aXRsZT5JbnQgSiBUZWNobm9sIEFzc2VzcyBIZWFsdGggQ2FyZTwvc2Vjb25kYXJ5LXRpdGxlPjwv
dGl0bGVzPjxwZXJpb2RpY2FsPjxmdWxsLXRpdGxlPkludCBKIFRlY2hub2wgQXNzZXNzIEhlYWx0
aCBDYXJlPC9mdWxsLXRpdGxlPjwvcGVyaW9kaWNhbD48cGFnZXM+ZTU1PC9wYWdlcz48dm9sdW1l
PjM4PC92b2x1bWU+PG51bWJlcj4xPC9udW1iZXI+PGVkaXRpb24+MjAyMjA3MDU8L2VkaXRpb24+
PGtleXdvcmRzPjxrZXl3b3JkPipCaW9tZWRpY2FsIFRlY2hub2xvZ3k8L2tleXdvcmQ+PGtleXdv
cmQ+KlRlY2hub2xvZ3kgQXNzZXNzbWVudCwgQmlvbWVkaWNhbDwva2V5d29yZD48L2tleXdvcmRz
PjxkYXRlcz48eWVhcj4yMDIyPC95ZWFyPjxwdWItZGF0ZXM+PGRhdGU+SnVsIDU8L2RhdGU+PC9w
dWItZGF0ZXM+PC9kYXRlcz48aXNibj4xNDcxLTYzNDggKEVsZWN0cm9uaWMpJiN4RDswMjY2LTQ2
MjMgKExpbmtpbmcpPC9pc2JuPjxhY2Nlc3Npb24tbnVtPjM1Nzg3MzA5PC9hY2Nlc3Npb24tbnVt
Pjx1cmxzPjxyZWxhdGVkLXVybHM+PHVybD5odHRwczovL3d3dy5uY2JpLm5sbS5uaWguZ292L3B1
Ym1lZC8zNTc4NzMwOTwvdXJsPjwvcmVsYXRlZC11cmxzPjwvdXJscz48ZWxlY3Ryb25pYy1yZXNv
dXJjZS1udW0+MTAuMTAxNy9TMDI2NjQ2MjMyMjAwMDM0NDwvZWxlY3Ryb25pYy1yZXNvdXJjZS1u
dW0+PHJlbW90ZS1kYXRhYmFzZS1uYW1lPk1lZGxpbmU8L3JlbW90ZS1kYXRhYmFzZS1uYW1lPjxy
ZW1vdGUtZGF0YWJhc2UtcHJvdmlkZXI+TkxNPC9yZW1vdGUtZGF0YWJhc2UtcHJvdmlkZXI+PC9y
ZWNvcmQ+PC9DaXRlPjxDaXRlPjxBdXRob3I+TGVob3V4PC9BdXRob3I+PFllYXI+MjAwNjwvWWVh
cj48UmVjTnVtPjEyNjwvUmVjTnVtPjxyZWNvcmQ+PHJlYy1udW1iZXI+MTI2PC9yZWMtbnVtYmVy
Pjxmb3JlaWduLWtleXM+PGtleSBhcHA9IkVOIiBkYi1pZD0iZDJ6c2U1cnJ0eDVzOXVlZnR0aHh4
djlmZGRyMjl3ZGRkZnZ3IiB0aW1lc3RhbXA9IjE1NTg5NTYyNzEiPjEyNjwva2V5PjwvZm9yZWln
bi1rZXlzPjxyZWYtdHlwZSBuYW1lPSJCb29rIj42PC9yZWYtdHlwZT48Y29udHJpYnV0b3JzPjxh
dXRob3JzPjxhdXRob3I+TGVob3V4LCBQYXNjYWxlPC9hdXRob3I+PC9hdXRob3JzPjwvY29udHJp
YnV0b3JzPjx0aXRsZXM+PHRpdGxlPlRoZSBwcm9ibGVtIG9mIGhlYWx0aCB0ZWNobm9sb2d5PC90
aXRsZT48L3RpdGxlcz48ZGF0ZXM+PHllYXI+MjAwNjwveWVhcj48L2RhdGVzPjxwdWItbG9jYXRp
b24+TmV3IFlvcms8L3B1Yi1sb2NhdGlvbj48cHVibGlzaGVyPlJvdXRsZWRnZTwvcHVibGlzaGVy
Pjxpc2JuPjEzMTc3OTM1ODc8L2lzYm4+PHVybHM+PC91cmxzPjwvcmVjb3JkPjwvQ2l0ZT48Q2l0
ZT48QXV0aG9yPkdvZXRnaGViZXVyPC9BdXRob3I+PFllYXI+MjAxNzwvWWVhcj48UmVjTnVtPjQ2
NzwvUmVjTnVtPjxyZWNvcmQ+PHJlYy1udW1iZXI+NDY3PC9yZWMtbnVtYmVyPjxmb3JlaWduLWtl
eXM+PGtleSBhcHA9IkVOIiBkYi1pZD0iZDJ6c2U1cnJ0eDVzOXVlZnR0aHh4djlmZGRyMjl3ZGRk
ZnZ3IiB0aW1lc3RhbXA9IjE2NjkxOTkxMDMiPjQ2Nzwva2V5PjwvZm9yZWlnbi1rZXlzPjxyZWYt
dHlwZSBuYW1lPSJKb3VybmFsIEFydGljbGUiPjE3PC9yZWYtdHlwZT48Y29udHJpYnV0b3JzPjxh
dXRob3JzPjxhdXRob3I+R29ldGdoZWJldXIsIE0uIE0uPC9hdXRob3I+PGF1dGhvcj5XYWduZXIs
IE0uPC9hdXRob3I+PGF1dGhvcj5TYW1haGEsIEQuPC9hdXRob3I+PGF1dGhvcj5PJmFwb3M7TmVp
bCwgVy48L2F1dGhvcj48YXV0aG9yPkJhZGdsZXksIEQuPC9hdXRob3I+PGF1dGhvcj5DYXN0cm8t
SmFyYW1pbGxvLCBILjwvYXV0aG9yPjxhdXRob3I+QWJyaXNoYW1pLCBQLjwvYXV0aG9yPjxhdXRo
b3I+U2FycmlhLVNhbnRhbWVyYSwgQS48L2F1dGhvcj48YXV0aG9yPkNsZWVtcHV0LCBJLjwvYXV0
aG9yPjxhdXRob3I+VHJpbmdhbGksIE0uPC9hdXRob3I+PC9hdXRob3JzPjwvY29udHJpYnV0b3Jz
PjxhdXRoLWFkZHJlc3M+TGFzZXIuJiN4RDtNaW5pc3RyeSBvZiBIZWFsdGgsQ29sb21iaWEuJiN4
RDtOYXRpb25hbCBIZWFsdGggQ2FyZSBJbnN0aXR1dGUgWklOTC4mI3hEO0FnZW5jaWEgZGUgRXZh
bHVhY2lvbiBkZSBUZWNub2xvZ2lhcyBTYW5pdGFyaWFzIChBRVRTKSBvZiBJbnN0aXR1dG8gZGUg
U2FsdWQgQ2FybG9zIElJSSxGYWN1bHR5IG9mIE1lZGljaW5lLFVuaXZlcnNpdHkgb2YgQWxjYWxh
LiYjeEQ7QmVsZ2lhbiBIZWFsdGggQ2FyZSBLbm93bGVkZ2UgQ2VudHJlIChLQ0UpLiYjeEQ7TG9t
YmFyZGlhIEhlYWx0aCBEaXJlY3RvcmF0ZS48L2F1dGgtYWRkcmVzcz48dGl0bGVzPjx0aXRsZT5F
eHBsb3JpbmcgVmFsdWVzIG9mIEhlYWx0aCBUZWNobm9sb2d5IEFzc2Vzc21lbnQgQWdlbmNpZXMg
VXNpbmcgUmVmbGVjdGl2ZSBNdWx0aWNyaXRlcmlhIGFuZCBSYXJlIERpc2Vhc2UgQ2FzZTwvdGl0
bGU+PHNlY29uZGFyeS10aXRsZT5JbnQgSiBUZWNobm9sIEFzc2VzcyBIZWFsdGggQ2FyZTwvc2Vj
b25kYXJ5LXRpdGxlPjwvdGl0bGVzPjxwZXJpb2RpY2FsPjxmdWxsLXRpdGxlPkludCBKIFRlY2hu
b2wgQXNzZXNzIEhlYWx0aCBDYXJlPC9mdWxsLXRpdGxlPjwvcGVyaW9kaWNhbD48cGFnZXM+NTA0
LTUyMDwvcGFnZXM+PHZvbHVtZT4zMzwvdm9sdW1lPjxudW1iZXI+NDwvbnVtYmVyPjxlZGl0aW9u
PjIwMTcxMDExPC9lZGl0aW9uPjxrZXl3b3Jkcz48a2V5d29yZD4qRGVjaXNpb24gTWFraW5nPC9r
ZXl3b3JkPjxrZXl3b3JkPkVmZmljaWVuY3ksIE9yZ2FuaXphdGlvbmFsPC9rZXl3b3JkPjxrZXl3
b3JkPkV2aWRlbmNlLUJhc2VkIFByYWN0aWNlPC9rZXl3b3JkPjxrZXl3b3JkPkhlYWx0aCBDYXJl
IFJhdGlvbmluZy9ldGhpY3Mvc3RhbmRhcmRzPC9rZXl3b3JkPjxrZXl3b3JkPkh1bWFuczwva2V5
d29yZD48a2V5d29yZD5JbnN1cmFuY2UsIEhlYWx0aCwgUmVpbWJ1cnNlbWVudC9ldGhpY3Mvc3Rh
bmRhcmRzPC9rZXl3b3JkPjxrZXl3b3JkPlBhdGllbnQgU2FmZXR5PC9rZXl3b3JkPjxrZXl3b3Jk
PlJhcmUgRGlzZWFzZXMvKnRoZXJhcHk8L2tleXdvcmQ+PGtleXdvcmQ+U2V2ZXJpdHkgb2YgSWxs
bmVzcyBJbmRleDwva2V5d29yZD48a2V5d29yZD5Tb2NpYWwgSnVzdGljZS9ldGhpY3Mvc3RhbmRh
cmRzPC9rZXl3b3JkPjxrZXl3b3JkPlRlY2hub2xvZ3kgQXNzZXNzbWVudCwgQmlvbWVkaWNhbC8q
ZXRoaWNzLypvcmdhbml6YXRpb24gJmFtcDs8L2tleXdvcmQ+PGtleXdvcmQ+YWRtaW5pc3RyYXRp
b24vc3RhbmRhcmRzPC9rZXl3b3JkPjxrZXl3b3JkPkV0aGljczwva2V5d29yZD48a2V5d29yZD5I
dGE8L2tleXdvcmQ+PGtleXdvcmQ+UmFyZSBkaXNlYXNlPC9rZXl3b3JkPjxrZXl3b3JkPlJlZmxl
Y3RpdmUgTXVsdGljcml0ZXJpYTwva2V5d29yZD48a2V5d29yZD5WYWx1ZXM8L2tleXdvcmQ+PC9r
ZXl3b3Jkcz48ZGF0ZXM+PHllYXI+MjAxNzwveWVhcj48cHViLWRhdGVzPjxkYXRlPkphbjwvZGF0
ZT48L3B1Yi1kYXRlcz48L2RhdGVzPjxpc2JuPjE0NzEtNjM0OCAoRWxlY3Ryb25pYykmI3hEOzAy
NjYtNDYyMyAoTGlua2luZyk8L2lzYm4+PGFjY2Vzc2lvbi1udW0+MjkwMTkyOTU8L2FjY2Vzc2lv
bi1udW0+PHVybHM+PHJlbGF0ZWQtdXJscz48dXJsPmh0dHBzOi8vd3d3Lm5jYmkubmxtLm5paC5n
b3YvcHVibWVkLzI5MDE5Mjk1PC91cmw+PC9yZWxhdGVkLXVybHM+PC91cmxzPjxlbGVjdHJvbmlj
LXJlc291cmNlLW51bT4xMC4xMDE3L1MwMjY2NDYyMzE3MDAwOTE1PC9lbGVjdHJvbmljLXJlc291
cmNlLW51bT48cmVtb3RlLWRhdGFiYXNlLW5hbWU+TWVkbGluZTwvcmVtb3RlLWRhdGFiYXNlLW5h
bWU+PHJlbW90ZS1kYXRhYmFzZS1wcm92aWRlcj5OTE08L3JlbW90ZS1kYXRhYmFzZS1wcm92aWRl
cj48L3JlY29yZD48L0NpdGU+PC9FbmROb3RlPn==
</w:fldData>
              </w:fldChar>
            </w:r>
            <w:r w:rsidRPr="00401D4E">
              <w:rPr>
                <w:lang w:val="en-US"/>
              </w:rPr>
              <w:instrText xml:space="preserve"> ADDIN EN.CITE </w:instrText>
            </w:r>
            <w:r w:rsidRPr="00401D4E">
              <w:fldChar w:fldCharType="begin">
                <w:fldData xml:space="preserve">PEVuZE5vdGU+PENpdGU+PEF1dGhvcj5WYW4gT3VkaGV1c2RlbjwvQXV0aG9yPjxZZWFyPjIwMTk8
L1llYXI+PFJlY051bT4xNTM8L1JlY051bT48RGlzcGxheVRleHQ+KDMtOSk8L0Rpc3BsYXlUZXh0
PjxyZWNvcmQ+PHJlYy1udW1iZXI+MTUzPC9yZWMtbnVtYmVyPjxmb3JlaWduLWtleXM+PGtleSBh
cHA9IkVOIiBkYi1pZD0iZDJ6c2U1cnJ0eDVzOXVlZnR0aHh4djlmZGRyMjl3ZGRkZnZ3IiB0aW1l
c3RhbXA9IjE1NjI5MzQ0NDUiPjE1Mzwva2V5PjwvZm9yZWlnbi1rZXlzPjxyZWYtdHlwZSBuYW1l
PSJKb3VybmFsIEFydGljbGUiPjE3PC9yZWYtdHlwZT48Y29udHJpYnV0b3JzPjxhdXRob3JzPjxh
dXRob3I+VmFuIE91ZGhldXNkZW4sIE1pY2hpZWw8L2F1dGhvcj48YXV0aG9yPkRlbHZlbm5lLCBQ
aWVycmU8L2F1dGhvcj48YXV0aG9yPkx1Y2l2ZXJvLCBGZWRlcmljYTwvYXV0aG9yPjwvYXV0aG9y
cz48L2NvbnRyaWJ1dG9ycz48dGl0bGVzPjx0aXRsZT5NYWtpbmcgdGhlIGludmlzaWJsZSB2aXNp
YmxlPC90aXRsZT48c2Vjb25kYXJ5LXRpdGxlPlRBVHVQIFplaXRzY2hyaWZ0IGbDvHIgVGVjaG5p
a2ZvbGdlbmFic2Now6R0enVuZyBpbiBUaGVvcmllIHVuZCBQcmF4aXM8L3NlY29uZGFyeS10aXRs
ZT48L3RpdGxlcz48cGVyaW9kaWNhbD48ZnVsbC10aXRsZT5UQVR1UCBaZWl0c2NocmlmdCBmw7xy
IFRlY2huaWtmb2xnZW5hYnNjaMOkdHp1bmcgaW4gVGhlb3JpZSB1bmQgUHJheGlzPC9mdWxsLXRp
dGxlPjwvcGVyaW9kaWNhbD48cGFnZXM+MjEtMjY8L3BhZ2VzPjx2b2x1bWU+Mjg8L3ZvbHVtZT48
bnVtYmVyPjE8L251bWJlcj48c2VjdGlvbj4yMTwvc2VjdGlvbj48ZGF0ZXM+PHllYXI+MjAxOTwv
eWVhcj48L2RhdGVzPjxpc2JuPjIxOTktOTIwMSYjeEQ7MTYxOS03NjIzPC9pc2JuPjx1cmxzPjwv
dXJscz48ZWxlY3Ryb25pYy1yZXNvdXJjZS1udW0+MTAuMTQ1MTIvdGF0dXAuMjguMS4yMTwvZWxl
Y3Ryb25pYy1yZXNvdXJjZS1udW0+PC9yZWNvcmQ+PC9DaXRlPjxDaXRlPjxBdXRob3I+VG9yZ2Vy
c2VuPC9BdXRob3I+PFllYXI+MjAxOTwvWWVhcj48UmVjTnVtPjEyNDwvUmVjTnVtPjxyZWNvcmQ+
PHJlYy1udW1iZXI+MTI0PC9yZWMtbnVtYmVyPjxmb3JlaWduLWtleXM+PGtleSBhcHA9IkVOIiBk
Yi1pZD0iZDJ6c2U1cnJ0eDVzOXVlZnR0aHh4djlmZGRyMjl3ZGRkZnZ3IiB0aW1lc3RhbXA9IjE1
NTg3MTMyNjEiPjEyNDwva2V5PjwvZm9yZWlnbi1rZXlzPjxyZWYtdHlwZSBuYW1lPSJKb3VybmFs
IEFydGljbGUiPjE3PC9yZWYtdHlwZT48Y29udHJpYnV0b3JzPjxhdXRob3JzPjxhdXRob3I+VG9y
Z2Vyc2VuLCBIZWxnZTwvYXV0aG9yPjwvYXV0aG9ycz48L2NvbnRyaWJ1dG9ycz48dGl0bGVzPjx0
aXRsZT5UaHJlZSBteXRocyBvZiBuZXV0cmFsaXR5IGluIFRBIC0gSG93IGRpZmZlcmVudCBmb3Jt
cyBvZiBUQSBpbXBseSBkaWZmZXJlbnQgdW5kZXJzdGFuZGluZ3Mgb2YgbmV1dHJhbGl0eTwvdGl0
bGU+PHNlY29uZGFyeS10aXRsZT5UZWNobm9sb2dpY2FsIEZvcmVjYXN0aW5nIGFuZCBTb2NpYWwg
Q2hhbmdlPC9zZWNvbmRhcnktdGl0bGU+PC90aXRsZXM+PHBlcmlvZGljYWw+PGZ1bGwtdGl0bGU+
VGVjaG5vbG9naWNhbCBGb3JlY2FzdGluZyBhbmQgU29jaWFsIENoYW5nZTwvZnVsbC10aXRsZT48
L3BlcmlvZGljYWw+PHBhZ2VzPjU3LTYzPC9wYWdlcz48dm9sdW1lPjEzOTwvdm9sdW1lPjxzZWN0
aW9uPjU3PC9zZWN0aW9uPjxkYXRlcz48eWVhcj4yMDE5PC95ZWFyPjwvZGF0ZXM+PGlzYm4+MDA0
MDE2MjU8L2lzYm4+PHVybHM+PC91cmxzPjxlbGVjdHJvbmljLXJlc291cmNlLW51bT4xMC4xMDE2
L2oudGVjaGZvcmUuMjAxOC4wNi4wMjU8L2VsZWN0cm9uaWMtcmVzb3VyY2UtbnVtPjwvcmVjb3Jk
PjwvQ2l0ZT48Q2l0ZT48QXV0aG9yPkdhZ25vbjwvQXV0aG9yPjxZZWFyPjIwMjA8L1llYXI+PFJl
Y051bT4zMzU8L1JlY051bT48cmVjb3JkPjxyZWMtbnVtYmVyPjMzNTwvcmVjLW51bWJlcj48Zm9y
ZWlnbi1rZXlzPjxrZXkgYXBwPSJFTiIgZGItaWQ9ImQyenNlNXJydHg1czl1ZWZ0dGh4eHY5ZmRk
cjI5d2RkZGZ2dyIgdGltZXN0YW1wPSIxNjE0MjQ3MjUyIj4zMzU8L2tleT48L2ZvcmVpZ24ta2V5
cz48cmVmLXR5cGUgbmFtZT0iSm91cm5hbCBBcnRpY2xlIj4xNzwvcmVmLXR5cGU+PGNvbnRyaWJ1
dG9ycz48YXV0aG9ycz48YXV0aG9yPkdhZ25vbiwgSC48L2F1dGhvcj48YXV0aG9yPkxlZ2F1bHQs
IEcuIEEuPC9hdXRob3I+PGF1dGhvcj5CZWxsZW1hcmUsIEMuIEEuPC9hdXRob3I+PGF1dGhvcj5Q
YXJlbnQsIE0uPC9hdXRob3I+PGF1dGhvcj5EYWdlbmFpcywgUC48L2F1dGhvcj48YXV0aG9yPksu
IEJlZGFyZCBTPC9hdXRob3I+PGF1dGhvcj5UYXBpbiwgRC48L2F1dGhvcj48YXV0aG9yPkJlcm5p
ZXIsIEwuPC9hdXRob3I+PGF1dGhvcj5CZWxhbmQsIEouIFAuPC9hdXRob3I+PGF1dGhvcj5EYW5p
ZWwsIEMuIEUuPC9hdXRob3I+PGF1dGhvcj5QYXRlbmF1ZGUsIEouPC9hdXRob3I+PC9hdXRob3Jz
PjwvY29udHJpYnV0b3JzPjxhdXRoLWFkZHJlc3M+SW5zdGl0dXQgSW50ZXJkaXNjaXBsaW5haXJl
IGQmYXBvcztJbm5vdmF0aW9uIFRlY2hub2xvZ2lxdWUgKDNJVCkgZGUgbCZhcG9zO1VuaXZlcnNp
dGUgZGUgU2hlcmJyb29rZSwgUGFyYyBJbm5vdmF0aW9uIFAyLCAzMDAwIGJvdWxldmFyZCBkZSBs
JmFwb3M7VW5pdmVyc2l0ZSBTaGVyYnJvb2tlLCBTaGVyYnJvb2tlLCBRQywgQ2FuYWRhLCBKMUsg
MEE1LiYjeEQ7RmFjdWx0ZSBkZSBEcm9pdCwgVW5pdmVyc2l0ZSBkZSBTaGVyYnJvb2tlLCAyNTAw
IEJvdWwuIGRlIGwmYXBvcztVbml2ZXJzaXRlLCBTaGVyYnJvb2tlLCBRQywgQ2FuYWRhLCBKMUsg
MlIxLiYjeEQ7Q2VudHJlIEludGVncmUgVW5pdmVyc2l0YWlyZSBkZSBTYW50ZSBldCBTZXJ2aWNl
cyBTb2NpYXV4IChDSVVTU1MpIGRlIGwmYXBvcztFc3RyaWUgLSBDZW50cmUgSG9zcGl0YWxpZXIg
ZGUgbCZhcG9zO1VuaXZlcnNpdGUgZGUgU2hlcmJyb29rZSAoQ0hVUyksIDU4MCBydWUgQm93ZW4g
c3VkLCBTaGVyYnJvb2tlLCBRQywgQ2FuYWRhLiYjeEQ7Q2VudHJlIEludGVncmUgVW5pdmVyc2l0
YWlyZSBkZSBTYW50ZSBldCBTZXJ2aWNlcyBTb2NpYXV4IChDSVVTU1MpIGRlIGwmYXBvcztFc3Ry
aWUgLSBDZW50cmUgSG9zcGl0YWxpZXIgZGUgbCZhcG9zO1VuaXZlcnNpdGUgZGUgU2hlcmJyb29r
ZSAoQ0hVUyksIENlbnRyZSBkZSBSZWNoZXJjaGUgQ2xpbmlxdWUgZHUgQ0hVUywgMzAwMSwgMTJl
IEF2ZW51ZSBub3JkIFNoZXJicm9va2UsIFFDLCBDYW5hZGEsIEoxSCA1TjQuJiN4RDtGYWN1bHRl
IGRlIE1lZGVjaW5lIGV0IGRlcyBTY2llbmNlcyBkZSBsYSBTYW50ZSBkZSBsJmFwb3M7VW5pdmVy
c2l0ZSBkZSBTaGVyYnJvb2tlLCBTaGVyYnJvb2tlLCBRQywgQ2FuYWRhLCBKMUsgMlIxLiYjeEQ7
VW5pdGUgZCZhcG9zO0Vuc2VpZ25lbWVudCBlbiBFdGhpcXVlLCBEZXBhcnRlbWVudCBkZXMgU2Np
ZW5jZXMgSHVtYWluZXMsIFVuaXZlcnNpdGUgZHUgUXVlYmVjIGEgQ2hpY291dGltaSAoVVFBQyks
IENoaWNvdXRpbWksIFFDLCBDYW5hZGEsIEc3WCAyQjEuPC9hdXRoLWFkZHJlc3M+PHRpdGxlcz48
dGl0bGU+SG93IGRvZXMgSFRBIGFkZHJlc3NlcyBjdXJyZW50IHNvY2lhbCBleHBlY3RhdGlvbnM/
IEFuIGludGVybmF0aW9uYWwgc3VydmV5PC90aXRsZT48c2Vjb25kYXJ5LXRpdGxlPkludCBKIFRl
Y2hub2wgQXNzZXNzIEhlYWx0aCBDYXJlPC9zZWNvbmRhcnktdGl0bGU+PC90aXRsZXM+PHBlcmlv
ZGljYWw+PGZ1bGwtdGl0bGU+SW50IEogVGVjaG5vbCBBc3Nlc3MgSGVhbHRoIENhcmU8L2Z1bGwt
dGl0bGU+PC9wZXJpb2RpY2FsPjxwYWdlcz5lOTwvcGFnZXM+PHZvbHVtZT4zNzwvdm9sdW1lPjxl
ZGl0aW9uPjIwMjAvMTAvMjk8L2VkaXRpb24+PGtleXdvcmRzPjxrZXl3b3JkPkV0aGljczwva2V5
d29yZD48a2V5d29yZD5oZWFsdGggdGVjaG5vbG9neSBhc3Nlc3NtZW50PC9rZXl3b3JkPjxrZXl3
b3JkPnNvY2lhbCBuZWVkczwva2V5d29yZD48a2V5d29yZD5zdXJ2ZXk8L2tleXdvcmQ+PGtleXdv
cmQ+dmFsdWUganVkZ21lbnRzPC9rZXl3b3JkPjwva2V5d29yZHM+PGRhdGVzPjx5ZWFyPjIwMjA8
L3llYXI+PHB1Yi1kYXRlcz48ZGF0ZT5PY3QgMjg8L2RhdGU+PC9wdWItZGF0ZXM+PC9kYXRlcz48
aXNibj4xNDcxLTYzNDggKEVsZWN0cm9uaWMpJiN4RDswMjY2LTQ2MjMgKExpbmtpbmcpPC9pc2Ju
PjxhY2Nlc3Npb24tbnVtPjMzMTA5MjgxPC9hY2Nlc3Npb24tbnVtPjx1cmxzPjxyZWxhdGVkLXVy
bHM+PHVybD5odHRwczovL3d3dy5uY2JpLm5sbS5uaWguZ292L3B1Ym1lZC8zMzEwOTI4MTwvdXJs
PjwvcmVsYXRlZC11cmxzPjwvdXJscz48ZWxlY3Ryb25pYy1yZXNvdXJjZS1udW0+MTAuMTAxNy9T
MDI2NjQ2MjMyMDAwMDc5MzwvZWxlY3Ryb25pYy1yZXNvdXJjZS1udW0+PC9yZWNvcmQ+PC9DaXRl
PjxDaXRlPjxBdXRob3I+Q3VseWVyPC9BdXRob3I+PFllYXI+MjAyMjwvWWVhcj48UmVjTnVtPjQz
MzwvUmVjTnVtPjxyZWNvcmQ+PHJlYy1udW1iZXI+NDMzPC9yZWMtbnVtYmVyPjxmb3JlaWduLWtl
eXM+PGtleSBhcHA9IkVOIiBkYi1pZD0iZDJ6c2U1cnJ0eDVzOXVlZnR0aHh4djlmZGRyMjl3ZGRk
ZnZ3IiB0aW1lc3RhbXA9IjE2NTc1Mjk2MzAiPjQzMzwva2V5PjwvZm9yZWlnbi1rZXlzPjxyZWYt
dHlwZSBuYW1lPSJKb3VybmFsIEFydGljbGUiPjE3PC9yZWYtdHlwZT48Y29udHJpYnV0b3JzPjxh
dXRob3JzPjxhdXRob3I+Q3VseWVyLCBBLjwvYXV0aG9yPjxhdXRob3I+SHVzZXJlYXUsIEQuPC9h
dXRob3I+PC9hdXRob3JzPjwvY29udHJpYnV0b3JzPjxhdXRoLWFkZHJlc3M+Q2VudHJlIGZvciBI
ZWFsdGggRWNvbm9taWNzLCBVbml2ZXJzaXR5IG9mIFlvcmssIFlvcmssIFVuaXRlZCBLaW5nZG9t
LiYjeEQ7U2Nob29sIG9mIEVwaWRlbWlvbG9neSBhbmQgUHVibGljIEhlYWx0aCwgVW5pdmVyc2l0
eSBvZiBPdHRhd2EsIE90dGF3YSwgT04sIENhbmFkYS48L2F1dGgtYWRkcmVzcz48dGl0bGVzPjx0
aXRsZT5SZWRlZmluaW5nIEhlYWx0aCBUZWNobm9sb2d5IEFzc2Vzc21lbnQ6IEEgQ29tbWVudCBv
biAmcXVvdDtUaGUgTmV3IERlZmluaXRpb24gb2YgSGVhbHRoIFRlY2hub2xvZ3kgQXNzZXNzbWVu
dDogQSBNaWxlc3RvbmUgaW4gSW50ZXJuYXRpb25hbCBDb2xsYWJvcmF0aW9uJnF1b3Q7PC90aXRs
ZT48c2Vjb25kYXJ5LXRpdGxlPkludCBKIFRlY2hub2wgQXNzZXNzIEhlYWx0aCBDYXJlPC9zZWNv
bmRhcnktdGl0bGU+PC90aXRsZXM+PHBlcmlvZGljYWw+PGZ1bGwtdGl0bGU+SW50IEogVGVjaG5v
bCBBc3Nlc3MgSGVhbHRoIENhcmU8L2Z1bGwtdGl0bGU+PC9wZXJpb2RpY2FsPjxwYWdlcz5lNTQ8
L3BhZ2VzPjx2b2x1bWU+Mzg8L3ZvbHVtZT48bnVtYmVyPjE8L251bWJlcj48ZWRpdGlvbj4yMDIy
MDcwNTwvZWRpdGlvbj48a2V5d29yZHM+PGtleXdvcmQ+KkJpb21lZGljYWwgVGVjaG5vbG9neTwv
a2V5d29yZD48a2V5d29yZD4qVGVjaG5vbG9neSBBc3Nlc3NtZW50LCBCaW9tZWRpY2FsPC9rZXl3
b3JkPjxrZXl3b3JkPmFzc2Vzc21lbnRzPC9rZXl3b3JkPjxrZXl3b3JkPmJpb21lZGljYWwgdGVj
aG5vbG9neTwva2V5d29yZD48a2V5d29yZD5jb25zZW5zdXMgdGVybWlub2xvZ3kgc2VtYW50aWNz
PC9rZXl3b3JkPjxrZXl3b3JkPmhlYWx0aCB0ZWNobm9sb2d5IGFzc2Vzc21lbnQ8L2tleXdvcmQ+
PC9rZXl3b3Jkcz48ZGF0ZXM+PHllYXI+MjAyMjwveWVhcj48cHViLWRhdGVzPjxkYXRlPkp1bCA1
PC9kYXRlPjwvcHViLWRhdGVzPjwvZGF0ZXM+PGlzYm4+MTQ3MS02MzQ4IChFbGVjdHJvbmljKSYj
eEQ7MDI2Ni00NjIzIChMaW5raW5nKTwvaXNibj48YWNjZXNzaW9uLW51bT4zNTc4NzMxMjwvYWNj
ZXNzaW9uLW51bT48dXJscz48cmVsYXRlZC11cmxzPjx1cmw+aHR0cHM6Ly93d3cubmNiaS5ubG0u
bmloLmdvdi9wdWJtZWQvMzU3ODczMTI8L3VybD48L3JlbGF0ZWQtdXJscz48L3VybHM+PGVsZWN0
cm9uaWMtcmVzb3VyY2UtbnVtPjEwLjEwMTcvUzAyNjY0NjIzMjEwMDE3NTY8L2VsZWN0cm9uaWMt
cmVzb3VyY2UtbnVtPjxyZW1vdGUtZGF0YWJhc2UtbmFtZT5NZWRsaW5lPC9yZW1vdGUtZGF0YWJh
c2UtbmFtZT48cmVtb3RlLWRhdGFiYXNlLXByb3ZpZGVyPk5MTTwvcmVtb3RlLWRhdGFiYXNlLXBy
b3ZpZGVyPjwvcmVjb3JkPjwvQ2l0ZT48Q2l0ZT48QXV0aG9yPk8mYXBvcztSb3Vya2U8L0F1dGhv
cj48WWVhcj4yMDIyPC9ZZWFyPjxSZWNOdW0+NDM0PC9SZWNOdW0+PHJlY29yZD48cmVjLW51bWJl
cj40MzQ8L3JlYy1udW1iZXI+PGZvcmVpZ24ta2V5cz48a2V5IGFwcD0iRU4iIGRiLWlkPSJkMnpz
ZTVycnR4NXM5dWVmdHRoeHh2OWZkZHIyOXdkZGRmdnciIHRpbWVzdGFtcD0iMTY1NzUyOTY1MiI+
NDM0PC9rZXk+PC9mb3JlaWduLWtleXM+PHJlZi10eXBlIG5hbWU9IkpvdXJuYWwgQXJ0aWNsZSI+
MTc8L3JlZi10eXBlPjxjb250cmlidXRvcnM+PGF1dGhvcnM+PGF1dGhvcj5PJmFwb3M7Um91cmtl
LCBCLjwvYXV0aG9yPjxhdXRob3I+T29ydHdpam4sIFcuPC9hdXRob3I+PGF1dGhvcj5TY2h1bGxl
ciwgVC48L2F1dGhvcj48L2F1dGhvcnM+PC9jb250cmlidXRvcnM+PGF1dGgtYWRkcmVzcz5Ccmlh
biBPJmFwb3M7Um91cmtlIEhlYWx0aCBDYXJlIENvbnN1bHRpbmcsIE90dGF3YSwgT04sIENhbmFk
YS4mI3hEO0RlcGFydG1lbnQgZm9yIEhlYWx0aCBFdmlkZW5jZSwgUmFkYm91ZCBVbml2ZXJzaXR5
IE1lZGljYWwgQ2VudHJlLCBOaWptZWdlbiwgVGhlIE5ldGhlcmxhbmRzLiYjeEQ7SU5BSFRBIFNl
Y3JldGFyaWF0LCBJbnN0aXR1dGUgb2YgSGVhbHRoIEVjb25vbWljcywgRWRtb250b24sIEFCLCBD
YW5hZGEuPC9hdXRoLWFkZHJlc3M+PHRpdGxlcz48dGl0bGU+UmVzcG9uc2UgdG8gcmVkZWZpbmlu
ZyBoZWFsdGggdGVjaG5vbG9neSBhc3Nlc3NtZW50OiBhIGNvbW1lbnQgb24gJnF1b3Q7dGhlIG5l
dyBkZWZpbml0aW9uIG9mIGhlYWx0aCB0ZWNobm9sb2d5IGFzc2Vzc21lbnQ6IGEgbWlsZXN0b25l
IGluIGludGVybmF0aW9uYWwgY29sbGFib3JhdGlvbiZxdW90OzwvdGl0bGU+PHNlY29uZGFyeS10
aXRsZT5JbnQgSiBUZWNobm9sIEFzc2VzcyBIZWFsdGggQ2FyZTwvc2Vjb25kYXJ5LXRpdGxlPjwv
dGl0bGVzPjxwZXJpb2RpY2FsPjxmdWxsLXRpdGxlPkludCBKIFRlY2hub2wgQXNzZXNzIEhlYWx0
aCBDYXJlPC9mdWxsLXRpdGxlPjwvcGVyaW9kaWNhbD48cGFnZXM+ZTU1PC9wYWdlcz48dm9sdW1l
PjM4PC92b2x1bWU+PG51bWJlcj4xPC9udW1iZXI+PGVkaXRpb24+MjAyMjA3MDU8L2VkaXRpb24+
PGtleXdvcmRzPjxrZXl3b3JkPipCaW9tZWRpY2FsIFRlY2hub2xvZ3k8L2tleXdvcmQ+PGtleXdv
cmQ+KlRlY2hub2xvZ3kgQXNzZXNzbWVudCwgQmlvbWVkaWNhbDwva2V5d29yZD48L2tleXdvcmRz
PjxkYXRlcz48eWVhcj4yMDIyPC95ZWFyPjxwdWItZGF0ZXM+PGRhdGU+SnVsIDU8L2RhdGU+PC9w
dWItZGF0ZXM+PC9kYXRlcz48aXNibj4xNDcxLTYzNDggKEVsZWN0cm9uaWMpJiN4RDswMjY2LTQ2
MjMgKExpbmtpbmcpPC9pc2JuPjxhY2Nlc3Npb24tbnVtPjM1Nzg3MzA5PC9hY2Nlc3Npb24tbnVt
Pjx1cmxzPjxyZWxhdGVkLXVybHM+PHVybD5odHRwczovL3d3dy5uY2JpLm5sbS5uaWguZ292L3B1
Ym1lZC8zNTc4NzMwOTwvdXJsPjwvcmVsYXRlZC11cmxzPjwvdXJscz48ZWxlY3Ryb25pYy1yZXNv
dXJjZS1udW0+MTAuMTAxNy9TMDI2NjQ2MjMyMjAwMDM0NDwvZWxlY3Ryb25pYy1yZXNvdXJjZS1u
dW0+PHJlbW90ZS1kYXRhYmFzZS1uYW1lPk1lZGxpbmU8L3JlbW90ZS1kYXRhYmFzZS1uYW1lPjxy
ZW1vdGUtZGF0YWJhc2UtcHJvdmlkZXI+TkxNPC9yZW1vdGUtZGF0YWJhc2UtcHJvdmlkZXI+PC9y
ZWNvcmQ+PC9DaXRlPjxDaXRlPjxBdXRob3I+TGVob3V4PC9BdXRob3I+PFllYXI+MjAwNjwvWWVh
cj48UmVjTnVtPjEyNjwvUmVjTnVtPjxyZWNvcmQ+PHJlYy1udW1iZXI+MTI2PC9yZWMtbnVtYmVy
Pjxmb3JlaWduLWtleXM+PGtleSBhcHA9IkVOIiBkYi1pZD0iZDJ6c2U1cnJ0eDVzOXVlZnR0aHh4
djlmZGRyMjl3ZGRkZnZ3IiB0aW1lc3RhbXA9IjE1NTg5NTYyNzEiPjEyNjwva2V5PjwvZm9yZWln
bi1rZXlzPjxyZWYtdHlwZSBuYW1lPSJCb29rIj42PC9yZWYtdHlwZT48Y29udHJpYnV0b3JzPjxh
dXRob3JzPjxhdXRob3I+TGVob3V4LCBQYXNjYWxlPC9hdXRob3I+PC9hdXRob3JzPjwvY29udHJp
YnV0b3JzPjx0aXRsZXM+PHRpdGxlPlRoZSBwcm9ibGVtIG9mIGhlYWx0aCB0ZWNobm9sb2d5PC90
aXRsZT48L3RpdGxlcz48ZGF0ZXM+PHllYXI+MjAwNjwveWVhcj48L2RhdGVzPjxwdWItbG9jYXRp
b24+TmV3IFlvcms8L3B1Yi1sb2NhdGlvbj48cHVibGlzaGVyPlJvdXRsZWRnZTwvcHVibGlzaGVy
Pjxpc2JuPjEzMTc3OTM1ODc8L2lzYm4+PHVybHM+PC91cmxzPjwvcmVjb3JkPjwvQ2l0ZT48Q2l0
ZT48QXV0aG9yPkdvZXRnaGViZXVyPC9BdXRob3I+PFllYXI+MjAxNzwvWWVhcj48UmVjTnVtPjQ2
NzwvUmVjTnVtPjxyZWNvcmQ+PHJlYy1udW1iZXI+NDY3PC9yZWMtbnVtYmVyPjxmb3JlaWduLWtl
eXM+PGtleSBhcHA9IkVOIiBkYi1pZD0iZDJ6c2U1cnJ0eDVzOXVlZnR0aHh4djlmZGRyMjl3ZGRk
ZnZ3IiB0aW1lc3RhbXA9IjE2NjkxOTkxMDMiPjQ2Nzwva2V5PjwvZm9yZWlnbi1rZXlzPjxyZWYt
dHlwZSBuYW1lPSJKb3VybmFsIEFydGljbGUiPjE3PC9yZWYtdHlwZT48Y29udHJpYnV0b3JzPjxh
dXRob3JzPjxhdXRob3I+R29ldGdoZWJldXIsIE0uIE0uPC9hdXRob3I+PGF1dGhvcj5XYWduZXIs
IE0uPC9hdXRob3I+PGF1dGhvcj5TYW1haGEsIEQuPC9hdXRob3I+PGF1dGhvcj5PJmFwb3M7TmVp
bCwgVy48L2F1dGhvcj48YXV0aG9yPkJhZGdsZXksIEQuPC9hdXRob3I+PGF1dGhvcj5DYXN0cm8t
SmFyYW1pbGxvLCBILjwvYXV0aG9yPjxhdXRob3I+QWJyaXNoYW1pLCBQLjwvYXV0aG9yPjxhdXRo
b3I+U2FycmlhLVNhbnRhbWVyYSwgQS48L2F1dGhvcj48YXV0aG9yPkNsZWVtcHV0LCBJLjwvYXV0
aG9yPjxhdXRob3I+VHJpbmdhbGksIE0uPC9hdXRob3I+PC9hdXRob3JzPjwvY29udHJpYnV0b3Jz
PjxhdXRoLWFkZHJlc3M+TGFzZXIuJiN4RDtNaW5pc3RyeSBvZiBIZWFsdGgsQ29sb21iaWEuJiN4
RDtOYXRpb25hbCBIZWFsdGggQ2FyZSBJbnN0aXR1dGUgWklOTC4mI3hEO0FnZW5jaWEgZGUgRXZh
bHVhY2lvbiBkZSBUZWNub2xvZ2lhcyBTYW5pdGFyaWFzIChBRVRTKSBvZiBJbnN0aXR1dG8gZGUg
U2FsdWQgQ2FybG9zIElJSSxGYWN1bHR5IG9mIE1lZGljaW5lLFVuaXZlcnNpdHkgb2YgQWxjYWxh
LiYjeEQ7QmVsZ2lhbiBIZWFsdGggQ2FyZSBLbm93bGVkZ2UgQ2VudHJlIChLQ0UpLiYjeEQ7TG9t
YmFyZGlhIEhlYWx0aCBEaXJlY3RvcmF0ZS48L2F1dGgtYWRkcmVzcz48dGl0bGVzPjx0aXRsZT5F
eHBsb3JpbmcgVmFsdWVzIG9mIEhlYWx0aCBUZWNobm9sb2d5IEFzc2Vzc21lbnQgQWdlbmNpZXMg
VXNpbmcgUmVmbGVjdGl2ZSBNdWx0aWNyaXRlcmlhIGFuZCBSYXJlIERpc2Vhc2UgQ2FzZTwvdGl0
bGU+PHNlY29uZGFyeS10aXRsZT5JbnQgSiBUZWNobm9sIEFzc2VzcyBIZWFsdGggQ2FyZTwvc2Vj
b25kYXJ5LXRpdGxlPjwvdGl0bGVzPjxwZXJpb2RpY2FsPjxmdWxsLXRpdGxlPkludCBKIFRlY2hu
b2wgQXNzZXNzIEhlYWx0aCBDYXJlPC9mdWxsLXRpdGxlPjwvcGVyaW9kaWNhbD48cGFnZXM+NTA0
LTUyMDwvcGFnZXM+PHZvbHVtZT4zMzwvdm9sdW1lPjxudW1iZXI+NDwvbnVtYmVyPjxlZGl0aW9u
PjIwMTcxMDExPC9lZGl0aW9uPjxrZXl3b3Jkcz48a2V5d29yZD4qRGVjaXNpb24gTWFraW5nPC9r
ZXl3b3JkPjxrZXl3b3JkPkVmZmljaWVuY3ksIE9yZ2FuaXphdGlvbmFsPC9rZXl3b3JkPjxrZXl3
b3JkPkV2aWRlbmNlLUJhc2VkIFByYWN0aWNlPC9rZXl3b3JkPjxrZXl3b3JkPkhlYWx0aCBDYXJl
IFJhdGlvbmluZy9ldGhpY3Mvc3RhbmRhcmRzPC9rZXl3b3JkPjxrZXl3b3JkPkh1bWFuczwva2V5
d29yZD48a2V5d29yZD5JbnN1cmFuY2UsIEhlYWx0aCwgUmVpbWJ1cnNlbWVudC9ldGhpY3Mvc3Rh
bmRhcmRzPC9rZXl3b3JkPjxrZXl3b3JkPlBhdGllbnQgU2FmZXR5PC9rZXl3b3JkPjxrZXl3b3Jk
PlJhcmUgRGlzZWFzZXMvKnRoZXJhcHk8L2tleXdvcmQ+PGtleXdvcmQ+U2V2ZXJpdHkgb2YgSWxs
bmVzcyBJbmRleDwva2V5d29yZD48a2V5d29yZD5Tb2NpYWwgSnVzdGljZS9ldGhpY3Mvc3RhbmRh
cmRzPC9rZXl3b3JkPjxrZXl3b3JkPlRlY2hub2xvZ3kgQXNzZXNzbWVudCwgQmlvbWVkaWNhbC8q
ZXRoaWNzLypvcmdhbml6YXRpb24gJmFtcDs8L2tleXdvcmQ+PGtleXdvcmQ+YWRtaW5pc3RyYXRp
b24vc3RhbmRhcmRzPC9rZXl3b3JkPjxrZXl3b3JkPkV0aGljczwva2V5d29yZD48a2V5d29yZD5I
dGE8L2tleXdvcmQ+PGtleXdvcmQ+UmFyZSBkaXNlYXNlPC9rZXl3b3JkPjxrZXl3b3JkPlJlZmxl
Y3RpdmUgTXVsdGljcml0ZXJpYTwva2V5d29yZD48a2V5d29yZD5WYWx1ZXM8L2tleXdvcmQ+PC9r
ZXl3b3Jkcz48ZGF0ZXM+PHllYXI+MjAxNzwveWVhcj48cHViLWRhdGVzPjxkYXRlPkphbjwvZGF0
ZT48L3B1Yi1kYXRlcz48L2RhdGVzPjxpc2JuPjE0NzEtNjM0OCAoRWxlY3Ryb25pYykmI3hEOzAy
NjYtNDYyMyAoTGlua2luZyk8L2lzYm4+PGFjY2Vzc2lvbi1udW0+MjkwMTkyOTU8L2FjY2Vzc2lv
bi1udW0+PHVybHM+PHJlbGF0ZWQtdXJscz48dXJsPmh0dHBzOi8vd3d3Lm5jYmkubmxtLm5paC5n
b3YvcHVibWVkLzI5MDE5Mjk1PC91cmw+PC9yZWxhdGVkLXVybHM+PC91cmxzPjxlbGVjdHJvbmlj
LXJlc291cmNlLW51bT4xMC4xMDE3L1MwMjY2NDYyMzE3MDAwOTE1PC9lbGVjdHJvbmljLXJlc291
cmNlLW51bT48cmVtb3RlLWRhdGFiYXNlLW5hbWU+TWVkbGluZTwvcmVtb3RlLWRhdGFiYXNlLW5h
bWU+PHJlbW90ZS1kYXRhYmFzZS1wcm92aWRlcj5OTE08L3JlbW90ZS1kYXRhYmFzZS1wcm92aWRl
cj48L3JlY29yZD48L0NpdGU+PC9FbmROb3RlPn==
</w:fldData>
              </w:fldChar>
            </w:r>
            <w:r w:rsidRPr="00401D4E">
              <w:rPr>
                <w:lang w:val="en-US"/>
              </w:rPr>
              <w:instrText xml:space="preserve"> ADDIN EN.CITE.DATA </w:instrText>
            </w:r>
            <w:r w:rsidRPr="00401D4E">
              <w:fldChar w:fldCharType="end"/>
            </w:r>
            <w:r w:rsidRPr="00401D4E">
              <w:fldChar w:fldCharType="separate"/>
            </w:r>
            <w:r w:rsidRPr="00401D4E">
              <w:rPr>
                <w:noProof/>
                <w:lang w:val="en-US"/>
              </w:rPr>
              <w:t>(3-9)</w:t>
            </w:r>
            <w:r w:rsidRPr="00401D4E">
              <w:fldChar w:fldCharType="end"/>
            </w:r>
            <w:r w:rsidRPr="00401D4E">
              <w:rPr>
                <w:lang w:val="en-GB"/>
              </w:rPr>
              <w:t>;</w:t>
            </w:r>
          </w:p>
          <w:p w14:paraId="0A32994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lastRenderedPageBreak/>
              <w:t xml:space="preserve">VALIDATE states that HTA should aim to help stakeholders collaboratively reaching a judgment regarding the value of a health technology </w:t>
            </w:r>
            <w:r w:rsidRPr="00401D4E">
              <w:rPr>
                <w:lang w:val="en-US"/>
              </w:rPr>
              <w:fldChar w:fldCharType="begin"/>
            </w:r>
            <w:r w:rsidRPr="00401D4E">
              <w:rPr>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sidRPr="00401D4E">
              <w:rPr>
                <w:lang w:val="en-US"/>
              </w:rPr>
              <w:fldChar w:fldCharType="separate"/>
            </w:r>
            <w:r w:rsidRPr="00401D4E">
              <w:rPr>
                <w:noProof/>
                <w:lang w:val="en-US"/>
              </w:rPr>
              <w:t>(1)</w:t>
            </w:r>
            <w:r w:rsidRPr="00401D4E">
              <w:rPr>
                <w:lang w:val="en-US"/>
              </w:rPr>
              <w:fldChar w:fldCharType="end"/>
            </w:r>
          </w:p>
        </w:tc>
      </w:tr>
      <w:tr w:rsidR="00401D4E" w:rsidRPr="0034460C" w14:paraId="44F91E29"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7D4216EA" w14:textId="77777777" w:rsidR="00401D4E" w:rsidRPr="00401D4E" w:rsidRDefault="00401D4E" w:rsidP="00401D4E">
            <w:pPr>
              <w:rPr>
                <w:lang w:val="en-US"/>
              </w:rPr>
            </w:pPr>
            <w:r w:rsidRPr="00401D4E">
              <w:rPr>
                <w:lang w:val="en-US"/>
              </w:rPr>
              <w:lastRenderedPageBreak/>
              <w:t xml:space="preserve">6. What should be the role of the individual HTA practitioner in conducting assessments and informing decision-making processes?  </w:t>
            </w:r>
          </w:p>
        </w:tc>
        <w:tc>
          <w:tcPr>
            <w:tcW w:w="5103" w:type="dxa"/>
          </w:tcPr>
          <w:p w14:paraId="6B75F98E"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FF0000"/>
                <w:lang w:val="en-GB"/>
              </w:rPr>
            </w:pPr>
            <w:r w:rsidRPr="00401D4E">
              <w:rPr>
                <w:i/>
                <w:iCs/>
                <w:lang w:val="en-US"/>
              </w:rPr>
              <w:t xml:space="preserve">It has been mentioned in literature that HTA practitioners adopt many roles. Which role description would best suit your work in HTA: the neutral and distant advisor, a facilitator of deliberation, a governance facilitator, or an agenda-setter?  </w:t>
            </w:r>
          </w:p>
          <w:p w14:paraId="27F3A1D1"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GB"/>
              </w:rPr>
            </w:pPr>
          </w:p>
          <w:p w14:paraId="489391B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Would you like adopting other roles? Why?</w:t>
            </w:r>
          </w:p>
          <w:p w14:paraId="6048E0B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66E15C7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In literature, some HTA practitioners refer to a commitment to neutrality, implying that the role of an HTA practitioner should be restricted to providing objective information (information that is free from values, biases, emotions). Do you think that, in order to fulfil its role in society, an HTA practitioner should provide objective information? Or does an HTA practitioner also make value judgments (* ‘Value judgment’: there is flexibility from a scientific perspective – more than one methodology or approach is possible, having potential social or ethical consequences following a decision)?</w:t>
            </w:r>
          </w:p>
          <w:p w14:paraId="6EA428F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2AC4D51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Are there any situations in which you feel that you have to make value judgments as HTA practitioner?</w:t>
            </w:r>
          </w:p>
          <w:p w14:paraId="5C2EA35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043D73B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FF0000"/>
                <w:lang w:val="en-US"/>
              </w:rPr>
            </w:pPr>
            <w:r w:rsidRPr="00401D4E">
              <w:rPr>
                <w:i/>
                <w:iCs/>
                <w:lang w:val="en-US"/>
              </w:rPr>
              <w:t xml:space="preserve">Do you think that addressing value judgments rules out or threatens the possibility of providing good evidence? </w:t>
            </w:r>
          </w:p>
        </w:tc>
        <w:tc>
          <w:tcPr>
            <w:tcW w:w="3260" w:type="dxa"/>
          </w:tcPr>
          <w:p w14:paraId="448BDF0F"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t xml:space="preserve">Normativity </w:t>
            </w:r>
            <w:r w:rsidRPr="00401D4E">
              <w:rPr>
                <w:i/>
                <w:iCs/>
                <w:lang w:val="en-US"/>
              </w:rPr>
              <w:t xml:space="preserve">of </w:t>
            </w:r>
            <w:r w:rsidRPr="00401D4E">
              <w:rPr>
                <w:lang w:val="en-US"/>
              </w:rPr>
              <w:t xml:space="preserve">HTA, moral commitments; To understand how HTA practitioners view their own role and expertise in the decision-making process, different roles are described in literature </w:t>
            </w:r>
            <w:r w:rsidRPr="00401D4E">
              <w:rPr>
                <w:lang w:val="en-US"/>
              </w:rPr>
              <w:fldChar w:fldCharType="begin"/>
            </w:r>
            <w:r w:rsidRPr="00401D4E">
              <w:rPr>
                <w:lang w:val="en-US"/>
              </w:rPr>
              <w:instrText xml:space="preserve"> ADDIN EN.CITE &lt;EndNote&gt;&lt;Cite&gt;&lt;Author&gt;Bauer&lt;/Author&gt;&lt;Year&gt;2019&lt;/Year&gt;&lt;RecNum&gt;478&lt;/RecNum&gt;&lt;DisplayText&gt;(10)&lt;/DisplayText&gt;&lt;record&gt;&lt;rec-number&gt;478&lt;/rec-number&gt;&lt;foreign-keys&gt;&lt;key app="EN" db-id="d2zse5rrtx5s9ueftthxxv9fddr29wdddfvw" timestamp="1669907856"&gt;478&lt;/key&gt;&lt;/foreign-keys&gt;&lt;ref-type name="Journal Article"&gt;17&lt;/ref-type&gt;&lt;contributors&gt;&lt;authors&gt;&lt;author&gt;Bauer, Anja&lt;/author&gt;&lt;author&gt;Kastenhofer, Karen&lt;/author&gt;&lt;/authors&gt;&lt;/contributors&gt;&lt;titles&gt;&lt;title&gt;Policy advice in technology assessment: Shifting roles, principles and boundaries&lt;/title&gt;&lt;secondary-title&gt;Technological Forecasting and Social Change&lt;/secondary-title&gt;&lt;/titles&gt;&lt;periodical&gt;&lt;full-title&gt;Technological Forecasting and Social Change&lt;/full-title&gt;&lt;/periodical&gt;&lt;pages&gt;32-41&lt;/pages&gt;&lt;volume&gt;139&lt;/volume&gt;&lt;section&gt;32&lt;/section&gt;&lt;dates&gt;&lt;year&gt;2019&lt;/year&gt;&lt;/dates&gt;&lt;isbn&gt;00401625&lt;/isbn&gt;&lt;urls&gt;&lt;/urls&gt;&lt;electronic-resource-num&gt;10.1016/j.techfore.2018.06.023&lt;/electronic-resource-num&gt;&lt;/record&gt;&lt;/Cite&gt;&lt;/EndNote&gt;</w:instrText>
            </w:r>
            <w:r w:rsidRPr="00401D4E">
              <w:rPr>
                <w:lang w:val="en-US"/>
              </w:rPr>
              <w:fldChar w:fldCharType="separate"/>
            </w:r>
            <w:r w:rsidRPr="00401D4E">
              <w:rPr>
                <w:noProof/>
                <w:lang w:val="en-US"/>
              </w:rPr>
              <w:t>(10)</w:t>
            </w:r>
            <w:r w:rsidRPr="00401D4E">
              <w:rPr>
                <w:lang w:val="en-US"/>
              </w:rPr>
              <w:fldChar w:fldCharType="end"/>
            </w:r>
            <w:r w:rsidRPr="00401D4E">
              <w:rPr>
                <w:lang w:val="en-US"/>
              </w:rPr>
              <w:t xml:space="preserve">; To understand whether HTA practitioners are committed to the ideal of providing objective information, and whether they think that value judgments should be avoided as much as possible (which may impede the integration of normative analysis as proposed by the VALIDATE approach)  </w:t>
            </w:r>
            <w:r w:rsidRPr="00401D4E">
              <w:rPr>
                <w:lang w:val="en-US"/>
              </w:rPr>
              <w:fldChar w:fldCharType="begin">
                <w:fldData xml:space="preserve">PEVuZE5vdGU+PENpdGU+PEF1dGhvcj5EdWNleTwvQXV0aG9yPjxZZWFyPjIwMTc8L1llYXI+PFJl
Y051bT44NDwvUmVjTnVtPjxEaXNwbGF5VGV4dD4oNDsgMTAtMTIpPC9EaXNwbGF5VGV4dD48cmVj
b3JkPjxyZWMtbnVtYmVyPjg0PC9yZWMtbnVtYmVyPjxmb3JlaWduLWtleXM+PGtleSBhcHA9IkVO
IiBkYi1pZD0iZDJ6c2U1cnJ0eDVzOXVlZnR0aHh4djlmZGRyMjl3ZGRkZnZ3IiB0aW1lc3RhbXA9
IjE1NDAyMDk0MjkiPjg0PC9rZXk+PC9mb3JlaWduLWtleXM+PHJlZi10eXBlIG5hbWU9IkpvdXJu
YWwgQXJ0aWNsZSI+MTc8L3JlZi10eXBlPjxjb250cmlidXRvcnM+PGF1dGhvcnM+PGF1dGhvcj5E
dWNleSwgQXJpZWw8L2F1dGhvcj48YXV0aG9yPlJvc3MsIFN1ZTwvYXV0aG9yPjxhdXRob3I+UG90
dCwgVGVyaWx5bjwvYXV0aG9yPjxhdXRob3I+VGhvbXBzb24sIENhcm1lbjwvYXV0aG9yPjwvYXV0
aG9ycz48L2NvbnRyaWJ1dG9ycz48dGl0bGVzPjx0aXRsZT5UaGUgbW9yYWwgZWNvbm9teSBvZiBo
ZWFsdGggdGVjaG5vbG9neSBhc3Nlc3NtZW50OiBhbiBlbXBpcmljYWwgcXVhbGl0YXRpdmUgc3R1
ZHk8L3RpdGxlPjxzZWNvbmRhcnktdGl0bGU+RXZpZGVuY2UgJmFtcDsgUG9saWN5OiBBIEpvdXJu
YWwgb2YgUmVzZWFyY2gsIERlYmF0ZSBhbmQgUHJhY3RpY2U8L3NlY29uZGFyeS10aXRsZT48L3Rp
dGxlcz48cGVyaW9kaWNhbD48ZnVsbC10aXRsZT5FdmlkZW5jZSAmYW1wOyBQb2xpY3k6IEEgSm91
cm5hbCBvZiBSZXNlYXJjaCwgRGViYXRlIGFuZCBQcmFjdGljZTwvZnVsbC10aXRsZT48L3Blcmlv
ZGljYWw+PHBhZ2VzPjctMjg8L3BhZ2VzPjx2b2x1bWU+MTM8L3ZvbHVtZT48bnVtYmVyPjE8L251
bWJlcj48a2V5d29yZHM+PGtleXdvcmQ+SEVBTFRIQ0FSRSBURUNITk9MT0dZIFBPTElDWTwva2V5
d29yZD48a2V5d29yZD5NT1JBTCBFQ09OT01ZPC9rZXl3b3JkPjxrZXl3b3JkPkVWSURFTkNFIElO
IEhFQUxUSENBUkU8L2tleXdvcmQ+PGtleXdvcmQ+VkFMVUVTIEFORCBFVEhJQ1M8L2tleXdvcmQ+
PC9rZXl3b3Jkcz48ZGF0ZXM+PHllYXI+MjAxNzwveWVhcj48cHViLWRhdGVzPjxkYXRlPi8vPC9k
YXRlPjwvcHViLWRhdGVzPjwvZGF0ZXM+PHVybHM+PC91cmxzPjxlbGVjdHJvbmljLXJlc291cmNl
LW51bT4xMC4xMzMyLzE3NDQyNjQxNVgxNDQ0MzA1MzEyMzAyNDwvZWxlY3Ryb25pYy1yZXNvdXJj
ZS1udW0+PC9yZWNvcmQ+PC9DaXRlPjxDaXRlPjxBdXRob3I+VG9yZ2Vyc2VuPC9BdXRob3I+PFll
YXI+MjAxOTwvWWVhcj48UmVjTnVtPjEyNDwvUmVjTnVtPjxyZWNvcmQ+PHJlYy1udW1iZXI+MTI0
PC9yZWMtbnVtYmVyPjxmb3JlaWduLWtleXM+PGtleSBhcHA9IkVOIiBkYi1pZD0iZDJ6c2U1cnJ0
eDVzOXVlZnR0aHh4djlmZGRyMjl3ZGRkZnZ3IiB0aW1lc3RhbXA9IjE1NTg3MTMyNjEiPjEyNDwv
a2V5PjwvZm9yZWlnbi1rZXlzPjxyZWYtdHlwZSBuYW1lPSJKb3VybmFsIEFydGljbGUiPjE3PC9y
ZWYtdHlwZT48Y29udHJpYnV0b3JzPjxhdXRob3JzPjxhdXRob3I+VG9yZ2Vyc2VuLCBIZWxnZTwv
YXV0aG9yPjwvYXV0aG9ycz48L2NvbnRyaWJ1dG9ycz48dGl0bGVzPjx0aXRsZT5UaHJlZSBteXRo
cyBvZiBuZXV0cmFsaXR5IGluIFRBIC0gSG93IGRpZmZlcmVudCBmb3JtcyBvZiBUQSBpbXBseSBk
aWZmZXJlbnQgdW5kZXJzdGFuZGluZ3Mgb2YgbmV1dHJhbGl0eTwvdGl0bGU+PHNlY29uZGFyeS10
aXRsZT5UZWNobm9sb2dpY2FsIEZvcmVjYXN0aW5nIGFuZCBTb2NpYWwgQ2hhbmdlPC9zZWNvbmRh
cnktdGl0bGU+PC90aXRsZXM+PHBlcmlvZGljYWw+PGZ1bGwtdGl0bGU+VGVjaG5vbG9naWNhbCBG
b3JlY2FzdGluZyBhbmQgU29jaWFsIENoYW5nZTwvZnVsbC10aXRsZT48L3BlcmlvZGljYWw+PHBh
Z2VzPjU3LTYzPC9wYWdlcz48dm9sdW1lPjEzOTwvdm9sdW1lPjxzZWN0aW9uPjU3PC9zZWN0aW9u
PjxkYXRlcz48eWVhcj4yMDE5PC95ZWFyPjwvZGF0ZXM+PGlzYm4+MDA0MDE2MjU8L2lzYm4+PHVy
bHM+PC91cmxzPjxlbGVjdHJvbmljLXJlc291cmNlLW51bT4xMC4xMDE2L2oudGVjaGZvcmUuMjAx
OC4wNi4wMjU8L2VsZWN0cm9uaWMtcmVzb3VyY2UtbnVtPjwvcmVjb3JkPjwvQ2l0ZT48Q2l0ZT48
QXV0aG9yPkJhdWVyPC9BdXRob3I+PFllYXI+MjAxOTwvWWVhcj48UmVjTnVtPjQ3ODwvUmVjTnVt
PjxyZWNvcmQ+PHJlYy1udW1iZXI+NDc4PC9yZWMtbnVtYmVyPjxmb3JlaWduLWtleXM+PGtleSBh
cHA9IkVOIiBkYi1pZD0iZDJ6c2U1cnJ0eDVzOXVlZnR0aHh4djlmZGRyMjl3ZGRkZnZ3IiB0aW1l
c3RhbXA9IjE2Njk5MDc4NTYiPjQ3ODwva2V5PjwvZm9yZWlnbi1rZXlzPjxyZWYtdHlwZSBuYW1l
PSJKb3VybmFsIEFydGljbGUiPjE3PC9yZWYtdHlwZT48Y29udHJpYnV0b3JzPjxhdXRob3JzPjxh
dXRob3I+QmF1ZXIsIEFuamE8L2F1dGhvcj48YXV0aG9yPkthc3RlbmhvZmVyLCBLYXJlbjwvYXV0
aG9yPjwvYXV0aG9ycz48L2NvbnRyaWJ1dG9ycz48dGl0bGVzPjx0aXRsZT5Qb2xpY3kgYWR2aWNl
IGluIHRlY2hub2xvZ3kgYXNzZXNzbWVudDogU2hpZnRpbmcgcm9sZXMsIHByaW5jaXBsZXMgYW5k
IGJvdW5kYXJpZXM8L3RpdGxlPjxzZWNvbmRhcnktdGl0bGU+VGVjaG5vbG9naWNhbCBGb3JlY2Fz
dGluZyBhbmQgU29jaWFsIENoYW5nZTwvc2Vjb25kYXJ5LXRpdGxlPjwvdGl0bGVzPjxwZXJpb2Rp
Y2FsPjxmdWxsLXRpdGxlPlRlY2hub2xvZ2ljYWwgRm9yZWNhc3RpbmcgYW5kIFNvY2lhbCBDaGFu
Z2U8L2Z1bGwtdGl0bGU+PC9wZXJpb2RpY2FsPjxwYWdlcz4zMi00MTwvcGFnZXM+PHZvbHVtZT4x
Mzk8L3ZvbHVtZT48c2VjdGlvbj4zMjwvc2VjdGlvbj48ZGF0ZXM+PHllYXI+MjAxOTwveWVhcj48
L2RhdGVzPjxpc2JuPjAwNDAxNjI1PC9pc2JuPjx1cmxzPjwvdXJscz48ZWxlY3Ryb25pYy1yZXNv
dXJjZS1udW0+MTAuMTAxNi9qLnRlY2hmb3JlLjIwMTguMDYuMDIzPC9lbGVjdHJvbmljLXJlc291
cmNlLW51bT48L3JlY29yZD48L0NpdGU+PENpdGU+PEF1dGhvcj5IYXJ2YXJkPC9BdXRob3I+PFll
YXI+MjAyMTwvWWVhcj48UmVjTnVtPjUzMjwvUmVjTnVtPjxyZWNvcmQ+PHJlYy1udW1iZXI+NTMy
PC9yZWMtbnVtYmVyPjxmb3JlaWduLWtleXM+PGtleSBhcHA9IkVOIiBkYi1pZD0iZDJ6c2U1cnJ0
eDVzOXVlZnR0aHh4djlmZGRyMjl3ZGRkZnZ3IiB0aW1lc3RhbXA9IjE2NzU4NzEzOTQiPjUzMjwv
a2V5PjwvZm9yZWlnbi1rZXlzPjxyZWYtdHlwZSBuYW1lPSJKb3VybmFsIEFydGljbGUiPjE3PC9y
ZWYtdHlwZT48Y29udHJpYnV0b3JzPjxhdXRob3JzPjxhdXRob3I+SGFydmFyZCwgUy48L2F1dGhv
cj48YXV0aG9yPldlcmtlciwgRy4gUi48L2F1dGhvcj48L2F1dGhvcnM+PC9jb250cmlidXRvcnM+
PGF1dGgtYWRkcmVzcz5GYWN1bHR5IG9mIFBoYXJtYWNldXRpY2FsIFNjaWVuY2VzLCBVbml2ZXJz
aXR5IG9mIEJyaXRpc2ggQ29sdW1iaWEsIFJvb20gNDEwMyBQaGFybWFjZXV0aWNhbCBTY2llbmNl
cyBCdWlsZGluZywgMjQwNSBXZXNicm9vayBNYWxsLCBWYW5jb3V2ZXIsIEJyaXRpc2ggQ29sdW1i
aWEsIFY2VCAxWjMsIENhbmFkYS4gaGFydmFyZHNAbWFpbC51YmMuY2EuJiN4RDtTYXVkZXIgU2No
b29sIG9mIEJ1c2luZXNzLCBVbml2ZXJzaXR5IG9mIEJyaXRpc2ggQ29sdW1iaWEsIEhlbnJ5IEFu
Z3VzIEJ1aWxkaW5nIDIwNTMgTWFpbiBNYWxsLCBWYW5jb3V2ZXIsIEJyaXRpc2ggQ29sdW1iaWEs
IFY2VCAxWjIsIENhbmFkYS4mI3hEO0NlbnRyZSBmb3IgSGVhbHRoIEV2YWx1YXRpb24gYW5kIE91
dGNvbWUgU2NpZW5jZXMsIFN0LiBQYXVsJmFwb3M7cyBIb3NwaXRhbCwgNTg4LCAxMDgxIEJ1cnJh
cmQgU3RyZWV0LCBWYW5jb3V2ZXIsIEJyaXRpc2ggQ29sdW1iaWEsIFY2WiAxWTYsIENhbmFkYS48
L2F1dGgtYWRkcmVzcz48dGl0bGVzPjx0aXRsZT5IZWFsdGggRWNvbm9taXN0cyBvbiBJbnZvbHZp
bmcgUGF0aWVudHMgaW4gTW9kZWxpbmc6IFBvdGVudGlhbCBCZW5lZml0cywgSGFybXMsIGFuZCBW
YXJpYWJsZXMgb2YgSW50ZXJlc3Q8L3RpdGxlPjxzZWNvbmRhcnktdGl0bGU+UGhhcm1hY29lY29u
b21pY3M8L3NlY29uZGFyeS10aXRsZT48L3RpdGxlcz48cGVyaW9kaWNhbD48ZnVsbC10aXRsZT5Q
aGFybWFjb2Vjb25vbWljczwvZnVsbC10aXRsZT48L3BlcmlvZGljYWw+PHBhZ2VzPjgyMy04MzM8
L3BhZ2VzPjx2b2x1bWU+Mzk8L3ZvbHVtZT48bnVtYmVyPjc8L251bWJlcj48ZWRpdGlvbj4yMDIx
MDUwNzwvZWRpdGlvbj48a2V5d29yZHM+PGtleXdvcmQ+KkVjb25vbWljcywgTWVkaWNhbDwva2V5
d29yZD48a2V5d29yZD5IdW1hbnM8L2tleXdvcmQ+PGtleXdvcmQ+UXVhbGl0YXRpdmUgUmVzZWFy
Y2g8L2tleXdvcmQ+PC9rZXl3b3Jkcz48ZGF0ZXM+PHllYXI+MjAyMTwveWVhcj48cHViLWRhdGVz
PjxkYXRlPkp1bDwvZGF0ZT48L3B1Yi1kYXRlcz48L2RhdGVzPjxpc2JuPjExNzktMjAyNyAoRWxl
Y3Ryb25pYykmI3hEOzExNzAtNzY5MCAoUHJpbnQpJiN4RDsxMTcwLTc2OTAgKExpbmtpbmcpPC9p
c2JuPjxhY2Nlc3Npb24tbnVtPjMzOTU5OTM3PC9hY2Nlc3Npb24tbnVtPjx1cmxzPjxyZWxhdGVk
LXVybHM+PHVybD5odHRwczovL3d3dy5uY2JpLm5sbS5uaWguZ292L3B1Ym1lZC8zMzk1OTkzNzwv
dXJsPjwvcmVsYXRlZC11cmxzPjwvdXJscz48Y3VzdG9tMT5UaGUgYXV0aG9ycyBoYXZlIG5vIGNv
bmZsaWN0cyBvZiBpbnRlcmVzdCBvciBjb21wZXRpbmcgaW50ZXJlc3RzIHRvIGRlY2xhcmUuPC9j
dXN0b20xPjxjdXN0b20yPlBNQzgyMDAzNDI8L2N1c3RvbTI+PGVsZWN0cm9uaWMtcmVzb3VyY2Ut
bnVtPjEwLjEwMDcvczQwMjczLTAyMS0wMTAxOC01PC9lbGVjdHJvbmljLXJlc291cmNlLW51bT48
cmVtb3RlLWRhdGFiYXNlLW5hbWU+TWVkbGluZTwvcmVtb3RlLWRhdGFiYXNlLW5hbWU+PHJlbW90
ZS1kYXRhYmFzZS1wcm92aWRlcj5OTE08L3JlbW90ZS1kYXRhYmFzZS1wcm92aWRlcj48L3JlY29y
ZD48L0NpdGU+PC9FbmROb3RlPn==
</w:fldData>
              </w:fldChar>
            </w:r>
            <w:r w:rsidRPr="00401D4E">
              <w:rPr>
                <w:lang w:val="en-US"/>
              </w:rPr>
              <w:instrText xml:space="preserve"> ADDIN EN.CITE </w:instrText>
            </w:r>
            <w:r w:rsidRPr="00401D4E">
              <w:rPr>
                <w:lang w:val="en-US"/>
              </w:rPr>
              <w:fldChar w:fldCharType="begin">
                <w:fldData xml:space="preserve">PEVuZE5vdGU+PENpdGU+PEF1dGhvcj5EdWNleTwvQXV0aG9yPjxZZWFyPjIwMTc8L1llYXI+PFJl
Y051bT44NDwvUmVjTnVtPjxEaXNwbGF5VGV4dD4oNDsgMTAtMTIpPC9EaXNwbGF5VGV4dD48cmVj
b3JkPjxyZWMtbnVtYmVyPjg0PC9yZWMtbnVtYmVyPjxmb3JlaWduLWtleXM+PGtleSBhcHA9IkVO
IiBkYi1pZD0iZDJ6c2U1cnJ0eDVzOXVlZnR0aHh4djlmZGRyMjl3ZGRkZnZ3IiB0aW1lc3RhbXA9
IjE1NDAyMDk0MjkiPjg0PC9rZXk+PC9mb3JlaWduLWtleXM+PHJlZi10eXBlIG5hbWU9IkpvdXJu
YWwgQXJ0aWNsZSI+MTc8L3JlZi10eXBlPjxjb250cmlidXRvcnM+PGF1dGhvcnM+PGF1dGhvcj5E
dWNleSwgQXJpZWw8L2F1dGhvcj48YXV0aG9yPlJvc3MsIFN1ZTwvYXV0aG9yPjxhdXRob3I+UG90
dCwgVGVyaWx5bjwvYXV0aG9yPjxhdXRob3I+VGhvbXBzb24sIENhcm1lbjwvYXV0aG9yPjwvYXV0
aG9ycz48L2NvbnRyaWJ1dG9ycz48dGl0bGVzPjx0aXRsZT5UaGUgbW9yYWwgZWNvbm9teSBvZiBo
ZWFsdGggdGVjaG5vbG9neSBhc3Nlc3NtZW50OiBhbiBlbXBpcmljYWwgcXVhbGl0YXRpdmUgc3R1
ZHk8L3RpdGxlPjxzZWNvbmRhcnktdGl0bGU+RXZpZGVuY2UgJmFtcDsgUG9saWN5OiBBIEpvdXJu
YWwgb2YgUmVzZWFyY2gsIERlYmF0ZSBhbmQgUHJhY3RpY2U8L3NlY29uZGFyeS10aXRsZT48L3Rp
dGxlcz48cGVyaW9kaWNhbD48ZnVsbC10aXRsZT5FdmlkZW5jZSAmYW1wOyBQb2xpY3k6IEEgSm91
cm5hbCBvZiBSZXNlYXJjaCwgRGViYXRlIGFuZCBQcmFjdGljZTwvZnVsbC10aXRsZT48L3Blcmlv
ZGljYWw+PHBhZ2VzPjctMjg8L3BhZ2VzPjx2b2x1bWU+MTM8L3ZvbHVtZT48bnVtYmVyPjE8L251
bWJlcj48a2V5d29yZHM+PGtleXdvcmQ+SEVBTFRIQ0FSRSBURUNITk9MT0dZIFBPTElDWTwva2V5
d29yZD48a2V5d29yZD5NT1JBTCBFQ09OT01ZPC9rZXl3b3JkPjxrZXl3b3JkPkVWSURFTkNFIElO
IEhFQUxUSENBUkU8L2tleXdvcmQ+PGtleXdvcmQ+VkFMVUVTIEFORCBFVEhJQ1M8L2tleXdvcmQ+
PC9rZXl3b3Jkcz48ZGF0ZXM+PHllYXI+MjAxNzwveWVhcj48cHViLWRhdGVzPjxkYXRlPi8vPC9k
YXRlPjwvcHViLWRhdGVzPjwvZGF0ZXM+PHVybHM+PC91cmxzPjxlbGVjdHJvbmljLXJlc291cmNl
LW51bT4xMC4xMzMyLzE3NDQyNjQxNVgxNDQ0MzA1MzEyMzAyNDwvZWxlY3Ryb25pYy1yZXNvdXJj
ZS1udW0+PC9yZWNvcmQ+PC9DaXRlPjxDaXRlPjxBdXRob3I+VG9yZ2Vyc2VuPC9BdXRob3I+PFll
YXI+MjAxOTwvWWVhcj48UmVjTnVtPjEyNDwvUmVjTnVtPjxyZWNvcmQ+PHJlYy1udW1iZXI+MTI0
PC9yZWMtbnVtYmVyPjxmb3JlaWduLWtleXM+PGtleSBhcHA9IkVOIiBkYi1pZD0iZDJ6c2U1cnJ0
eDVzOXVlZnR0aHh4djlmZGRyMjl3ZGRkZnZ3IiB0aW1lc3RhbXA9IjE1NTg3MTMyNjEiPjEyNDwv
a2V5PjwvZm9yZWlnbi1rZXlzPjxyZWYtdHlwZSBuYW1lPSJKb3VybmFsIEFydGljbGUiPjE3PC9y
ZWYtdHlwZT48Y29udHJpYnV0b3JzPjxhdXRob3JzPjxhdXRob3I+VG9yZ2Vyc2VuLCBIZWxnZTwv
YXV0aG9yPjwvYXV0aG9ycz48L2NvbnRyaWJ1dG9ycz48dGl0bGVzPjx0aXRsZT5UaHJlZSBteXRo
cyBvZiBuZXV0cmFsaXR5IGluIFRBIC0gSG93IGRpZmZlcmVudCBmb3JtcyBvZiBUQSBpbXBseSBk
aWZmZXJlbnQgdW5kZXJzdGFuZGluZ3Mgb2YgbmV1dHJhbGl0eTwvdGl0bGU+PHNlY29uZGFyeS10
aXRsZT5UZWNobm9sb2dpY2FsIEZvcmVjYXN0aW5nIGFuZCBTb2NpYWwgQ2hhbmdlPC9zZWNvbmRh
cnktdGl0bGU+PC90aXRsZXM+PHBlcmlvZGljYWw+PGZ1bGwtdGl0bGU+VGVjaG5vbG9naWNhbCBG
b3JlY2FzdGluZyBhbmQgU29jaWFsIENoYW5nZTwvZnVsbC10aXRsZT48L3BlcmlvZGljYWw+PHBh
Z2VzPjU3LTYzPC9wYWdlcz48dm9sdW1lPjEzOTwvdm9sdW1lPjxzZWN0aW9uPjU3PC9zZWN0aW9u
PjxkYXRlcz48eWVhcj4yMDE5PC95ZWFyPjwvZGF0ZXM+PGlzYm4+MDA0MDE2MjU8L2lzYm4+PHVy
bHM+PC91cmxzPjxlbGVjdHJvbmljLXJlc291cmNlLW51bT4xMC4xMDE2L2oudGVjaGZvcmUuMjAx
OC4wNi4wMjU8L2VsZWN0cm9uaWMtcmVzb3VyY2UtbnVtPjwvcmVjb3JkPjwvQ2l0ZT48Q2l0ZT48
QXV0aG9yPkJhdWVyPC9BdXRob3I+PFllYXI+MjAxOTwvWWVhcj48UmVjTnVtPjQ3ODwvUmVjTnVt
PjxyZWNvcmQ+PHJlYy1udW1iZXI+NDc4PC9yZWMtbnVtYmVyPjxmb3JlaWduLWtleXM+PGtleSBh
cHA9IkVOIiBkYi1pZD0iZDJ6c2U1cnJ0eDVzOXVlZnR0aHh4djlmZGRyMjl3ZGRkZnZ3IiB0aW1l
c3RhbXA9IjE2Njk5MDc4NTYiPjQ3ODwva2V5PjwvZm9yZWlnbi1rZXlzPjxyZWYtdHlwZSBuYW1l
PSJKb3VybmFsIEFydGljbGUiPjE3PC9yZWYtdHlwZT48Y29udHJpYnV0b3JzPjxhdXRob3JzPjxh
dXRob3I+QmF1ZXIsIEFuamE8L2F1dGhvcj48YXV0aG9yPkthc3RlbmhvZmVyLCBLYXJlbjwvYXV0
aG9yPjwvYXV0aG9ycz48L2NvbnRyaWJ1dG9ycz48dGl0bGVzPjx0aXRsZT5Qb2xpY3kgYWR2aWNl
IGluIHRlY2hub2xvZ3kgYXNzZXNzbWVudDogU2hpZnRpbmcgcm9sZXMsIHByaW5jaXBsZXMgYW5k
IGJvdW5kYXJpZXM8L3RpdGxlPjxzZWNvbmRhcnktdGl0bGU+VGVjaG5vbG9naWNhbCBGb3JlY2Fz
dGluZyBhbmQgU29jaWFsIENoYW5nZTwvc2Vjb25kYXJ5LXRpdGxlPjwvdGl0bGVzPjxwZXJpb2Rp
Y2FsPjxmdWxsLXRpdGxlPlRlY2hub2xvZ2ljYWwgRm9yZWNhc3RpbmcgYW5kIFNvY2lhbCBDaGFu
Z2U8L2Z1bGwtdGl0bGU+PC9wZXJpb2RpY2FsPjxwYWdlcz4zMi00MTwvcGFnZXM+PHZvbHVtZT4x
Mzk8L3ZvbHVtZT48c2VjdGlvbj4zMjwvc2VjdGlvbj48ZGF0ZXM+PHllYXI+MjAxOTwveWVhcj48
L2RhdGVzPjxpc2JuPjAwNDAxNjI1PC9pc2JuPjx1cmxzPjwvdXJscz48ZWxlY3Ryb25pYy1yZXNv
dXJjZS1udW0+MTAuMTAxNi9qLnRlY2hmb3JlLjIwMTguMDYuMDIzPC9lbGVjdHJvbmljLXJlc291
cmNlLW51bT48L3JlY29yZD48L0NpdGU+PENpdGU+PEF1dGhvcj5IYXJ2YXJkPC9BdXRob3I+PFll
YXI+MjAyMTwvWWVhcj48UmVjTnVtPjUzMjwvUmVjTnVtPjxyZWNvcmQ+PHJlYy1udW1iZXI+NTMy
PC9yZWMtbnVtYmVyPjxmb3JlaWduLWtleXM+PGtleSBhcHA9IkVOIiBkYi1pZD0iZDJ6c2U1cnJ0
eDVzOXVlZnR0aHh4djlmZGRyMjl3ZGRkZnZ3IiB0aW1lc3RhbXA9IjE2NzU4NzEzOTQiPjUzMjwv
a2V5PjwvZm9yZWlnbi1rZXlzPjxyZWYtdHlwZSBuYW1lPSJKb3VybmFsIEFydGljbGUiPjE3PC9y
ZWYtdHlwZT48Y29udHJpYnV0b3JzPjxhdXRob3JzPjxhdXRob3I+SGFydmFyZCwgUy48L2F1dGhv
cj48YXV0aG9yPldlcmtlciwgRy4gUi48L2F1dGhvcj48L2F1dGhvcnM+PC9jb250cmlidXRvcnM+
PGF1dGgtYWRkcmVzcz5GYWN1bHR5IG9mIFBoYXJtYWNldXRpY2FsIFNjaWVuY2VzLCBVbml2ZXJz
aXR5IG9mIEJyaXRpc2ggQ29sdW1iaWEsIFJvb20gNDEwMyBQaGFybWFjZXV0aWNhbCBTY2llbmNl
cyBCdWlsZGluZywgMjQwNSBXZXNicm9vayBNYWxsLCBWYW5jb3V2ZXIsIEJyaXRpc2ggQ29sdW1i
aWEsIFY2VCAxWjMsIENhbmFkYS4gaGFydmFyZHNAbWFpbC51YmMuY2EuJiN4RDtTYXVkZXIgU2No
b29sIG9mIEJ1c2luZXNzLCBVbml2ZXJzaXR5IG9mIEJyaXRpc2ggQ29sdW1iaWEsIEhlbnJ5IEFu
Z3VzIEJ1aWxkaW5nIDIwNTMgTWFpbiBNYWxsLCBWYW5jb3V2ZXIsIEJyaXRpc2ggQ29sdW1iaWEs
IFY2VCAxWjIsIENhbmFkYS4mI3hEO0NlbnRyZSBmb3IgSGVhbHRoIEV2YWx1YXRpb24gYW5kIE91
dGNvbWUgU2NpZW5jZXMsIFN0LiBQYXVsJmFwb3M7cyBIb3NwaXRhbCwgNTg4LCAxMDgxIEJ1cnJh
cmQgU3RyZWV0LCBWYW5jb3V2ZXIsIEJyaXRpc2ggQ29sdW1iaWEsIFY2WiAxWTYsIENhbmFkYS48
L2F1dGgtYWRkcmVzcz48dGl0bGVzPjx0aXRsZT5IZWFsdGggRWNvbm9taXN0cyBvbiBJbnZvbHZp
bmcgUGF0aWVudHMgaW4gTW9kZWxpbmc6IFBvdGVudGlhbCBCZW5lZml0cywgSGFybXMsIGFuZCBW
YXJpYWJsZXMgb2YgSW50ZXJlc3Q8L3RpdGxlPjxzZWNvbmRhcnktdGl0bGU+UGhhcm1hY29lY29u
b21pY3M8L3NlY29uZGFyeS10aXRsZT48L3RpdGxlcz48cGVyaW9kaWNhbD48ZnVsbC10aXRsZT5Q
aGFybWFjb2Vjb25vbWljczwvZnVsbC10aXRsZT48L3BlcmlvZGljYWw+PHBhZ2VzPjgyMy04MzM8
L3BhZ2VzPjx2b2x1bWU+Mzk8L3ZvbHVtZT48bnVtYmVyPjc8L251bWJlcj48ZWRpdGlvbj4yMDIx
MDUwNzwvZWRpdGlvbj48a2V5d29yZHM+PGtleXdvcmQ+KkVjb25vbWljcywgTWVkaWNhbDwva2V5
d29yZD48a2V5d29yZD5IdW1hbnM8L2tleXdvcmQ+PGtleXdvcmQ+UXVhbGl0YXRpdmUgUmVzZWFy
Y2g8L2tleXdvcmQ+PC9rZXl3b3Jkcz48ZGF0ZXM+PHllYXI+MjAyMTwveWVhcj48cHViLWRhdGVz
PjxkYXRlPkp1bDwvZGF0ZT48L3B1Yi1kYXRlcz48L2RhdGVzPjxpc2JuPjExNzktMjAyNyAoRWxl
Y3Ryb25pYykmI3hEOzExNzAtNzY5MCAoUHJpbnQpJiN4RDsxMTcwLTc2OTAgKExpbmtpbmcpPC9p
c2JuPjxhY2Nlc3Npb24tbnVtPjMzOTU5OTM3PC9hY2Nlc3Npb24tbnVtPjx1cmxzPjxyZWxhdGVk
LXVybHM+PHVybD5odHRwczovL3d3dy5uY2JpLm5sbS5uaWguZ292L3B1Ym1lZC8zMzk1OTkzNzwv
dXJsPjwvcmVsYXRlZC11cmxzPjwvdXJscz48Y3VzdG9tMT5UaGUgYXV0aG9ycyBoYXZlIG5vIGNv
bmZsaWN0cyBvZiBpbnRlcmVzdCBvciBjb21wZXRpbmcgaW50ZXJlc3RzIHRvIGRlY2xhcmUuPC9j
dXN0b20xPjxjdXN0b20yPlBNQzgyMDAzNDI8L2N1c3RvbTI+PGVsZWN0cm9uaWMtcmVzb3VyY2Ut
bnVtPjEwLjEwMDcvczQwMjczLTAyMS0wMTAxOC01PC9lbGVjdHJvbmljLXJlc291cmNlLW51bT48
cmVtb3RlLWRhdGFiYXNlLW5hbWU+TWVkbGluZTwvcmVtb3RlLWRhdGFiYXNlLW5hbWU+PHJlbW90
ZS1kYXRhYmFzZS1wcm92aWRlcj5OTE08L3JlbW90ZS1kYXRhYmFzZS1wcm92aWRlcj48L3JlY29y
ZD48L0NpdGU+PC9FbmROb3RlPn==
</w:fldData>
              </w:fldChar>
            </w:r>
            <w:r w:rsidRPr="00401D4E">
              <w:rPr>
                <w:lang w:val="en-US"/>
              </w:rPr>
              <w:instrText xml:space="preserve"> ADDIN EN.CITE.DATA </w:instrText>
            </w:r>
            <w:r w:rsidRPr="00401D4E">
              <w:rPr>
                <w:lang w:val="en-US"/>
              </w:rPr>
            </w:r>
            <w:r w:rsidRPr="00401D4E">
              <w:rPr>
                <w:lang w:val="en-US"/>
              </w:rPr>
              <w:fldChar w:fldCharType="end"/>
            </w:r>
            <w:r w:rsidRPr="00401D4E">
              <w:rPr>
                <w:lang w:val="en-US"/>
              </w:rPr>
            </w:r>
            <w:r w:rsidRPr="00401D4E">
              <w:rPr>
                <w:lang w:val="en-US"/>
              </w:rPr>
              <w:fldChar w:fldCharType="separate"/>
            </w:r>
            <w:r w:rsidRPr="00401D4E">
              <w:rPr>
                <w:noProof/>
                <w:lang w:val="en-US"/>
              </w:rPr>
              <w:t>(4; 10-12)</w:t>
            </w:r>
            <w:r w:rsidRPr="00401D4E">
              <w:rPr>
                <w:lang w:val="en-US"/>
              </w:rPr>
              <w:fldChar w:fldCharType="end"/>
            </w:r>
            <w:r w:rsidRPr="00401D4E">
              <w:rPr>
                <w:lang w:val="en-US"/>
              </w:rPr>
              <w:t xml:space="preserve"> </w:t>
            </w:r>
          </w:p>
        </w:tc>
      </w:tr>
      <w:tr w:rsidR="00401D4E" w:rsidRPr="0034460C" w14:paraId="3BC66641"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2406F153" w14:textId="77777777" w:rsidR="00401D4E" w:rsidRPr="00401D4E" w:rsidRDefault="00401D4E" w:rsidP="00401D4E">
            <w:pPr>
              <w:rPr>
                <w:color w:val="000000" w:themeColor="text1"/>
                <w:lang w:val="en-US"/>
              </w:rPr>
            </w:pPr>
            <w:r w:rsidRPr="00401D4E">
              <w:rPr>
                <w:color w:val="000000" w:themeColor="text1"/>
                <w:lang w:val="en-US"/>
              </w:rPr>
              <w:t>7. What are the most important outcomes to include when assessing medical devices?</w:t>
            </w:r>
          </w:p>
          <w:p w14:paraId="3964BC3E" w14:textId="77777777" w:rsidR="00401D4E" w:rsidRPr="00401D4E" w:rsidRDefault="00401D4E" w:rsidP="00401D4E">
            <w:pPr>
              <w:rPr>
                <w:color w:val="F79646" w:themeColor="accent6"/>
                <w:lang w:val="en-US"/>
              </w:rPr>
            </w:pPr>
          </w:p>
        </w:tc>
        <w:tc>
          <w:tcPr>
            <w:tcW w:w="5103" w:type="dxa"/>
          </w:tcPr>
          <w:p w14:paraId="68966E1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In literature it is mentioned that medical devices often aim at improving outcomes beyond health-related quality of life. Do you think that HTA agencies should restrict their work to assessing effectiveness (in terms of health-related quality of life) and costs, or could also assess other outcomes (e.g. well-being, fairness, autonomy)? </w:t>
            </w:r>
          </w:p>
          <w:p w14:paraId="6E0B3556"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3F0A062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Do you think it is possible to assess outcomes like well-being, fairness, autonomy? Why and how?</w:t>
            </w:r>
          </w:p>
          <w:p w14:paraId="7E9BAF6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35A5186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Are there aspects of medical devices that could be addressed by qualitative research? Would you say that this is appropriate evidence?</w:t>
            </w:r>
          </w:p>
          <w:p w14:paraId="19A6D9F4"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31041CA4"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Are there outcome measures that, according to you, are more or less ‘objective’? Does that matter with respect to their relevance and appropriateness for HTA?</w:t>
            </w:r>
          </w:p>
          <w:p w14:paraId="05CB7F7F"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6AE6DC4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Should stakeholders be involved in selecting and developing outcome measures?</w:t>
            </w:r>
          </w:p>
        </w:tc>
        <w:tc>
          <w:tcPr>
            <w:tcW w:w="3260" w:type="dxa"/>
          </w:tcPr>
          <w:p w14:paraId="359DE2B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1D4E">
              <w:rPr>
                <w:color w:val="000000" w:themeColor="text1"/>
                <w:lang w:val="en-US"/>
              </w:rPr>
              <w:lastRenderedPageBreak/>
              <w:t xml:space="preserve">Moral and epistemological commitments; Discussion on relevant outcome measures for HTA </w:t>
            </w:r>
            <w:r w:rsidRPr="00401D4E">
              <w:rPr>
                <w:color w:val="000000" w:themeColor="text1"/>
                <w:lang w:val="en-US"/>
              </w:rPr>
              <w:fldChar w:fldCharType="begin">
                <w:fldData xml:space="preserve">PEVuZE5vdGU+PENpdGU+PEF1dGhvcj5MZWhvdXg8L0F1dGhvcj48WWVhcj4yMDA2PC9ZZWFyPjxS
ZWNOdW0+MTI2PC9SZWNOdW0+PERpc3BsYXlUZXh0Pig4OyAxMyk8L0Rpc3BsYXlUZXh0PjxyZWNv
cmQ+PHJlYy1udW1iZXI+MTI2PC9yZWMtbnVtYmVyPjxmb3JlaWduLWtleXM+PGtleSBhcHA9IkVO
IiBkYi1pZD0iZDJ6c2U1cnJ0eDVzOXVlZnR0aHh4djlmZGRyMjl3ZGRkZnZ3IiB0aW1lc3RhbXA9
IjE1NTg5NTYyNzEiPjEyNjwva2V5PjwvZm9yZWlnbi1rZXlzPjxyZWYtdHlwZSBuYW1lPSJCb29r
Ij42PC9yZWYtdHlwZT48Y29udHJpYnV0b3JzPjxhdXRob3JzPjxhdXRob3I+TGVob3V4LCBQYXNj
YWxlPC9hdXRob3I+PC9hdXRob3JzPjwvY29udHJpYnV0b3JzPjx0aXRsZXM+PHRpdGxlPlRoZSBw
cm9ibGVtIG9mIGhlYWx0aCB0ZWNobm9sb2d5PC90aXRsZT48L3RpdGxlcz48ZGF0ZXM+PHllYXI+
MjAwNjwveWVhcj48L2RhdGVzPjxwdWItbG9jYXRpb24+TmV3IFlvcms8L3B1Yi1sb2NhdGlvbj48
cHVibGlzaGVyPlJvdXRsZWRnZTwvcHVibGlzaGVyPjxpc2JuPjEzMTc3OTM1ODc8L2lzYm4+PHVy
bHM+PC91cmxzPjwvcmVjb3JkPjwvQ2l0ZT48Q2l0ZT48QXV0aG9yPkJyYXppZXI8L0F1dGhvcj48
WWVhcj4yMDE5PC9ZZWFyPjxSZWNOdW0+Mzk5PC9SZWNOdW0+PHJlY29yZD48cmVjLW51bWJlcj4z
OTk8L3JlYy1udW1iZXI+PGZvcmVpZ24ta2V5cz48a2V5IGFwcD0iRU4iIGRiLWlkPSJkMnpzZTVy
cnR4NXM5dWVmdHRoeHh2OWZkZHIyOXdkZGRmdnciIHRpbWVzdGFtcD0iMTYzNTg2NDAxMSI+Mzk5
PC9rZXk+PC9mb3JlaWduLWtleXM+PHJlZi10eXBlIG5hbWU9IkpvdXJuYWwgQXJ0aWNsZSI+MTc8
L3JlZi10eXBlPjxjb250cmlidXRvcnM+PGF1dGhvcnM+PGF1dGhvcj5CcmF6aWVyLCBKLiBFLjwv
YXV0aG9yPjxhdXRob3I+Um93ZW4sIEQuPC9hdXRob3I+PGF1dGhvcj5MbG95ZCwgQS48L2F1dGhv
cj48YXV0aG9yPkthcmltaSwgTS48L2F1dGhvcj48L2F1dGhvcnM+PC9jb250cmlidXRvcnM+PGF1
dGgtYWRkcmVzcz5IZWFsdGggRWNvbm9taWNzIGFuZCBEZWNpc2lvbiBTY2llbmNlLCBTY2hvb2wg
b2YgSGVhbHRoIGFuZCBSZWxhdGVkIFJlc2VhcmNoLCBVbml2ZXJzaXR5IG9mIFNoZWZmaWVsZCwg
U2hlZmZpZWxkLCBVSy4gRWxlY3Ryb25pYyBhZGRyZXNzOiBqLmUuYnJhemllckBzaGVmZmllbGQu
YWMudWsuJiN4RDtIZWFsdGggRWNvbm9taWNzIGFuZCBEZWNpc2lvbiBTY2llbmNlLCBTY2hvb2wg
b2YgSGVhbHRoIGFuZCBSZWxhdGVkIFJlc2VhcmNoLCBVbml2ZXJzaXR5IG9mIFNoZWZmaWVsZCwg
U2hlZmZpZWxkLCBVSy4mI3hEO0FjYXN0ZXIgTGxveWQgQ29uc3VsdGluZyBMdGQsIExvbmRvbiwg
VUsuJiN4RDtIZWFsdGggRWNvbm9taWNzIGFuZCBEZWNpc2lvbiBTY2llbmNlLCBTY2hvb2wgb2Yg
SGVhbHRoIGFuZCBSZWxhdGVkIFJlc2VhcmNoLCBVbml2ZXJzaXR5IG9mIFNoZWZmaWVsZCwgU2hl
ZmZpZWxkLCBVSzsgSW5zdGl0dXRlIG9mIEhlYWx0aCBQb2xpY3kgYW5kIE1hbmFnZW1lbnQsIEVy
YXNtdXMgVW5pdmVyc2l0eSwgUm90dGVyZGFtLCBUaGUgTmV0aGVybGFuZHMuPC9hdXRoLWFkZHJl
c3M+PHRpdGxlcz48dGl0bGU+RnV0dXJlIERpcmVjdGlvbnMgaW4gVmFsdWluZyBCZW5lZml0cyBm
b3IgRXN0aW1hdGluZyBRQUxZczogSXMgVGltZSBVcCBmb3IgdGhlIEVRLTVEPzwvdGl0bGU+PHNl
Y29uZGFyeS10aXRsZT5WYWx1ZSBIZWFsdGg8L3NlY29uZGFyeS10aXRsZT48L3RpdGxlcz48cGVy
aW9kaWNhbD48ZnVsbC10aXRsZT5WYWx1ZSBIZWFsdGg8L2Z1bGwtdGl0bGU+PC9wZXJpb2RpY2Fs
PjxwYWdlcz42Mi02ODwvcGFnZXM+PHZvbHVtZT4yMjwvdm9sdW1lPjxudW1iZXI+MTwvbnVtYmVy
PjxlZGl0aW9uPjIwMTkvMDEvMjI8L2VkaXRpb24+PGtleXdvcmRzPjxrZXl3b3JkPkNvc3QtQmVu
ZWZpdCBBbmFseXNpczwva2V5d29yZD48a2V5d29yZD4qSGVhbHRoIENhcmUgQ29zdHM8L2tleXdv
cmQ+PGtleXdvcmQ+KkhlYWx0aCBTdGF0dXMgSW5kaWNhdG9yczwva2V5d29yZD48a2V5d29yZD5I
dW1hbnM8L2tleXdvcmQ+PGtleXdvcmQ+UHJlZGljdGl2ZSBWYWx1ZSBvZiBUZXN0czwva2V5d29y
ZD48a2V5d29yZD4qUXVhbGl0eSBvZiBMaWZlPC9rZXl3b3JkPjxrZXl3b3JkPipRdWFsaXR5LUFk
anVzdGVkIExpZmUgWWVhcnM8L2tleXdvcmQ+PGtleXdvcmQ+UmVwcm9kdWNpYmlsaXR5IG9mIFJl
c3VsdHM8L2tleXdvcmQ+PGtleXdvcmQ+KlN1cnZleXMgYW5kIFF1ZXN0aW9ubmFpcmVzPC9rZXl3
b3JkPjxrZXl3b3JkPipRQUxZczwva2V5d29yZD48a2V5d29yZD4qYm9sdC1vbiBkaW1lbnNpb25z
PC9rZXl3b3JkPjxrZXl3b3JkPipjYXBhYmlsaXRpZXM8L2tleXdvcmQ+PGtleXdvcmQ+KmNhcmVy
IHF1YWxpdHkgb2YgbGlmZTwva2V5d29yZD48a2V5d29yZD4qZWNvbm9taWMgZXZhbHVhdGlvbjwv
a2V5d29yZD48a2V5d29yZD4qZXhwZXJpZW5jZS1iYXNlZCB1dGlsaXRpZXM8L2tleXdvcmQ+PGtl
eXdvcmQ+KmhlYWx0aC1yZWxhdGVkIHF1YWxpdHkgb2YgbGlmZTwva2V5d29yZD48a2V5d29yZD4q
dXRpbGl0aWVzPC9rZXl3b3JkPjxrZXl3b3JkPip3ZWxsLWJlaW5nPC9rZXl3b3JkPjwva2V5d29y
ZHM+PGRhdGVzPjx5ZWFyPjIwMTk8L3llYXI+PHB1Yi1kYXRlcz48ZGF0ZT5KYW48L2RhdGU+PC9w
dWItZGF0ZXM+PC9kYXRlcz48aXNibj4xNTI0LTQ3MzMgKEVsZWN0cm9uaWMpJiN4RDsxMDk4LTMw
MTUgKExpbmtpbmcpPC9pc2JuPjxhY2Nlc3Npb24tbnVtPjMwNjYxNjM1PC9hY2Nlc3Npb24tbnVt
Pjx1cmxzPjxyZWxhdGVkLXVybHM+PHVybD5odHRwczovL3d3dy5uY2JpLm5sbS5uaWguZ292L3B1
Ym1lZC8zMDY2MTYzNTwvdXJsPjwvcmVsYXRlZC11cmxzPjwvdXJscz48ZWxlY3Ryb25pYy1yZXNv
dXJjZS1udW0+MTAuMTAxNi9qLmp2YWwuMjAxOC4xMi4wMDE8L2VsZWN0cm9uaWMtcmVzb3VyY2Ut
bnVtPjwvcmVjb3JkPjwvQ2l0ZT48L0VuZE5vdGU+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MZWhvdXg8L0F1dGhvcj48WWVhcj4yMDA2PC9ZZWFyPjxS
ZWNOdW0+MTI2PC9SZWNOdW0+PERpc3BsYXlUZXh0Pig4OyAxMyk8L0Rpc3BsYXlUZXh0PjxyZWNv
cmQ+PHJlYy1udW1iZXI+MTI2PC9yZWMtbnVtYmVyPjxmb3JlaWduLWtleXM+PGtleSBhcHA9IkVO
IiBkYi1pZD0iZDJ6c2U1cnJ0eDVzOXVlZnR0aHh4djlmZGRyMjl3ZGRkZnZ3IiB0aW1lc3RhbXA9
IjE1NTg5NTYyNzEiPjEyNjwva2V5PjwvZm9yZWlnbi1rZXlzPjxyZWYtdHlwZSBuYW1lPSJCb29r
Ij42PC9yZWYtdHlwZT48Y29udHJpYnV0b3JzPjxhdXRob3JzPjxhdXRob3I+TGVob3V4LCBQYXNj
YWxlPC9hdXRob3I+PC9hdXRob3JzPjwvY29udHJpYnV0b3JzPjx0aXRsZXM+PHRpdGxlPlRoZSBw
cm9ibGVtIG9mIGhlYWx0aCB0ZWNobm9sb2d5PC90aXRsZT48L3RpdGxlcz48ZGF0ZXM+PHllYXI+
MjAwNjwveWVhcj48L2RhdGVzPjxwdWItbG9jYXRpb24+TmV3IFlvcms8L3B1Yi1sb2NhdGlvbj48
cHVibGlzaGVyPlJvdXRsZWRnZTwvcHVibGlzaGVyPjxpc2JuPjEzMTc3OTM1ODc8L2lzYm4+PHVy
bHM+PC91cmxzPjwvcmVjb3JkPjwvQ2l0ZT48Q2l0ZT48QXV0aG9yPkJyYXppZXI8L0F1dGhvcj48
WWVhcj4yMDE5PC9ZZWFyPjxSZWNOdW0+Mzk5PC9SZWNOdW0+PHJlY29yZD48cmVjLW51bWJlcj4z
OTk8L3JlYy1udW1iZXI+PGZvcmVpZ24ta2V5cz48a2V5IGFwcD0iRU4iIGRiLWlkPSJkMnpzZTVy
cnR4NXM5dWVmdHRoeHh2OWZkZHIyOXdkZGRmdnciIHRpbWVzdGFtcD0iMTYzNTg2NDAxMSI+Mzk5
PC9rZXk+PC9mb3JlaWduLWtleXM+PHJlZi10eXBlIG5hbWU9IkpvdXJuYWwgQXJ0aWNsZSI+MTc8
L3JlZi10eXBlPjxjb250cmlidXRvcnM+PGF1dGhvcnM+PGF1dGhvcj5CcmF6aWVyLCBKLiBFLjwv
YXV0aG9yPjxhdXRob3I+Um93ZW4sIEQuPC9hdXRob3I+PGF1dGhvcj5MbG95ZCwgQS48L2F1dGhv
cj48YXV0aG9yPkthcmltaSwgTS48L2F1dGhvcj48L2F1dGhvcnM+PC9jb250cmlidXRvcnM+PGF1
dGgtYWRkcmVzcz5IZWFsdGggRWNvbm9taWNzIGFuZCBEZWNpc2lvbiBTY2llbmNlLCBTY2hvb2wg
b2YgSGVhbHRoIGFuZCBSZWxhdGVkIFJlc2VhcmNoLCBVbml2ZXJzaXR5IG9mIFNoZWZmaWVsZCwg
U2hlZmZpZWxkLCBVSy4gRWxlY3Ryb25pYyBhZGRyZXNzOiBqLmUuYnJhemllckBzaGVmZmllbGQu
YWMudWsuJiN4RDtIZWFsdGggRWNvbm9taWNzIGFuZCBEZWNpc2lvbiBTY2llbmNlLCBTY2hvb2wg
b2YgSGVhbHRoIGFuZCBSZWxhdGVkIFJlc2VhcmNoLCBVbml2ZXJzaXR5IG9mIFNoZWZmaWVsZCwg
U2hlZmZpZWxkLCBVSy4mI3hEO0FjYXN0ZXIgTGxveWQgQ29uc3VsdGluZyBMdGQsIExvbmRvbiwg
VUsuJiN4RDtIZWFsdGggRWNvbm9taWNzIGFuZCBEZWNpc2lvbiBTY2llbmNlLCBTY2hvb2wgb2Yg
SGVhbHRoIGFuZCBSZWxhdGVkIFJlc2VhcmNoLCBVbml2ZXJzaXR5IG9mIFNoZWZmaWVsZCwgU2hl
ZmZpZWxkLCBVSzsgSW5zdGl0dXRlIG9mIEhlYWx0aCBQb2xpY3kgYW5kIE1hbmFnZW1lbnQsIEVy
YXNtdXMgVW5pdmVyc2l0eSwgUm90dGVyZGFtLCBUaGUgTmV0aGVybGFuZHMuPC9hdXRoLWFkZHJl
c3M+PHRpdGxlcz48dGl0bGU+RnV0dXJlIERpcmVjdGlvbnMgaW4gVmFsdWluZyBCZW5lZml0cyBm
b3IgRXN0aW1hdGluZyBRQUxZczogSXMgVGltZSBVcCBmb3IgdGhlIEVRLTVEPzwvdGl0bGU+PHNl
Y29uZGFyeS10aXRsZT5WYWx1ZSBIZWFsdGg8L3NlY29uZGFyeS10aXRsZT48L3RpdGxlcz48cGVy
aW9kaWNhbD48ZnVsbC10aXRsZT5WYWx1ZSBIZWFsdGg8L2Z1bGwtdGl0bGU+PC9wZXJpb2RpY2Fs
PjxwYWdlcz42Mi02ODwvcGFnZXM+PHZvbHVtZT4yMjwvdm9sdW1lPjxudW1iZXI+MTwvbnVtYmVy
PjxlZGl0aW9uPjIwMTkvMDEvMjI8L2VkaXRpb24+PGtleXdvcmRzPjxrZXl3b3JkPkNvc3QtQmVu
ZWZpdCBBbmFseXNpczwva2V5d29yZD48a2V5d29yZD4qSGVhbHRoIENhcmUgQ29zdHM8L2tleXdv
cmQ+PGtleXdvcmQ+KkhlYWx0aCBTdGF0dXMgSW5kaWNhdG9yczwva2V5d29yZD48a2V5d29yZD5I
dW1hbnM8L2tleXdvcmQ+PGtleXdvcmQ+UHJlZGljdGl2ZSBWYWx1ZSBvZiBUZXN0czwva2V5d29y
ZD48a2V5d29yZD4qUXVhbGl0eSBvZiBMaWZlPC9rZXl3b3JkPjxrZXl3b3JkPipRdWFsaXR5LUFk
anVzdGVkIExpZmUgWWVhcnM8L2tleXdvcmQ+PGtleXdvcmQ+UmVwcm9kdWNpYmlsaXR5IG9mIFJl
c3VsdHM8L2tleXdvcmQ+PGtleXdvcmQ+KlN1cnZleXMgYW5kIFF1ZXN0aW9ubmFpcmVzPC9rZXl3
b3JkPjxrZXl3b3JkPipRQUxZczwva2V5d29yZD48a2V5d29yZD4qYm9sdC1vbiBkaW1lbnNpb25z
PC9rZXl3b3JkPjxrZXl3b3JkPipjYXBhYmlsaXRpZXM8L2tleXdvcmQ+PGtleXdvcmQ+KmNhcmVy
IHF1YWxpdHkgb2YgbGlmZTwva2V5d29yZD48a2V5d29yZD4qZWNvbm9taWMgZXZhbHVhdGlvbjwv
a2V5d29yZD48a2V5d29yZD4qZXhwZXJpZW5jZS1iYXNlZCB1dGlsaXRpZXM8L2tleXdvcmQ+PGtl
eXdvcmQ+KmhlYWx0aC1yZWxhdGVkIHF1YWxpdHkgb2YgbGlmZTwva2V5d29yZD48a2V5d29yZD4q
dXRpbGl0aWVzPC9rZXl3b3JkPjxrZXl3b3JkPip3ZWxsLWJlaW5nPC9rZXl3b3JkPjwva2V5d29y
ZHM+PGRhdGVzPjx5ZWFyPjIwMTk8L3llYXI+PHB1Yi1kYXRlcz48ZGF0ZT5KYW48L2RhdGU+PC9w
dWItZGF0ZXM+PC9kYXRlcz48aXNibj4xNTI0LTQ3MzMgKEVsZWN0cm9uaWMpJiN4RDsxMDk4LTMw
MTUgKExpbmtpbmcpPC9pc2JuPjxhY2Nlc3Npb24tbnVtPjMwNjYxNjM1PC9hY2Nlc3Npb24tbnVt
Pjx1cmxzPjxyZWxhdGVkLXVybHM+PHVybD5odHRwczovL3d3dy5uY2JpLm5sbS5uaWguZ292L3B1
Ym1lZC8zMDY2MTYzNTwvdXJsPjwvcmVsYXRlZC11cmxzPjwvdXJscz48ZWxlY3Ryb25pYy1yZXNv
dXJjZS1udW0+MTAuMTAxNi9qLmp2YWwuMjAxOC4xMi4wMDE8L2VsZWN0cm9uaWMtcmVzb3VyY2Ut
bnVtPjwvcmVjb3JkPjwvQ2l0ZT48L0VuZE5vdGU+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8; 13)</w:t>
            </w:r>
            <w:r w:rsidRPr="00401D4E">
              <w:rPr>
                <w:color w:val="000000" w:themeColor="text1"/>
                <w:lang w:val="en-US"/>
              </w:rPr>
              <w:fldChar w:fldCharType="end"/>
            </w:r>
            <w:r w:rsidRPr="00401D4E">
              <w:rPr>
                <w:color w:val="000000" w:themeColor="text1"/>
                <w:lang w:val="en-US"/>
              </w:rPr>
              <w:t xml:space="preserve">; in particular for medical devices: often aimed at improving outcomes beyond health-related quality of life? </w:t>
            </w:r>
            <w:r w:rsidRPr="00401D4E">
              <w:rPr>
                <w:color w:val="000000" w:themeColor="text1"/>
                <w:lang w:val="en-US"/>
              </w:rPr>
              <w:fldChar w:fldCharType="begin">
                <w:fldData xml:space="preserve">PEVuZE5vdGU+PENpdGU+PEF1dGhvcj5Fbnppbmc8L0F1dGhvcj48WWVhcj4yMDIwPC9ZZWFyPjxS
ZWNOdW0+MjcyPC9SZWNOdW0+PERpc3BsYXlUZXh0PigxNDsgMTUpPC9EaXNwbGF5VGV4dD48cmVj
b3JkPjxyZWMtbnVtYmVyPjI3MjwvcmVjLW51bWJlcj48Zm9yZWlnbi1rZXlzPjxrZXkgYXBwPSJF
TiIgZGItaWQ9ImQyenNlNXJydHg1czl1ZWZ0dGh4eHY5ZmRkcjI5d2RkZGZ2dyIgdGltZXN0YW1w
PSIxNjAwNDQzMzQ1Ij4yNzI8L2tleT48L2ZvcmVpZ24ta2V5cz48cmVmLXR5cGUgbmFtZT0iSm91
cm5hbCBBcnRpY2xlIj4xNzwvcmVmLXR5cGU+PGNvbnRyaWJ1dG9ycz48YXV0aG9ycz48YXV0aG9y
PkVuemluZywgSi4gSi48L2F1dGhvcj48YXV0aG9yPktuaWVzLCBTLjwvYXV0aG9yPjxhdXRob3I+
Qm9lciwgQi48L2F1dGhvcj48YXV0aG9yPkJyb3V3ZXIsIFcuIEIuIEYuPC9hdXRob3I+PC9hdXRo
b3JzPjwvY29udHJpYnV0b3JzPjxhdXRoLWFkZHJlc3M+RXJhc211cyBTY2hvb2wgb2YgSGVhbHRo
IFBvbGljeSAmYW1wOyBNYW5hZ2VtZW50LCBFcmFzbXVzIFVuaXZlcnNpdHkgUm90dGVyZGFtLCBS
b3R0ZXJkYW0sIFRoZSBOZXRoZXJsYW5kcy4mI3hEO1pvcmdpbnN0aXR1dXQgTmVkZXJsYW5kLCBE
aWVtZW4sIFRoZSBOZXRoZXJsYW5kcy48L2F1dGgtYWRkcmVzcz48dGl0bGVzPjx0aXRsZT5Ccm9h
ZGVuaW5nIHRoZSBhcHBsaWNhdGlvbiBvZiBoZWFsdGggdGVjaG5vbG9neSBhc3Nlc3NtZW50IGlu
IHRoZSBOZXRoZXJsYW5kczogYSB3b3J0aHdoaWxlIGRlc3RpbmF0aW9uIGJ1dCBub3QgYW4gZWFz
eSByaWRlPzwvdGl0bGU+PHNlY29uZGFyeS10aXRsZT5IZWFsdGggRWNvbiBQb2xpY3kgTGF3PC9z
ZWNvbmRhcnktdGl0bGU+PC90aXRsZXM+PHBlcmlvZGljYWw+PGZ1bGwtdGl0bGU+SGVhbHRoIEVj
b24gUG9saWN5IExhdzwvZnVsbC10aXRsZT48L3BlcmlvZGljYWw+PHBhZ2VzPjEtMTc8L3BhZ2Vz
PjxlZGl0aW9uPjIwMjAvMDgvMDg8L2VkaXRpb24+PGtleXdvcmRzPjxrZXl3b3JkPk5vbi1kcnVn
czwva2V5d29yZD48a2V5d29yZD5UaGUgTmV0aGVybGFuZHM8L2tleXdvcmQ+PGtleXdvcmQ+cG9s
aWN5PC9rZXl3b3JkPjxrZXl3b3JkPnJlaW1idXJzZW1lbnQ8L2tleXdvcmQ+PC9rZXl3b3Jkcz48
ZGF0ZXM+PHllYXI+MjAyMDwveWVhcj48cHViLWRhdGVzPjxkYXRlPkF1ZyA2PC9kYXRlPjwvcHVi
LWRhdGVzPjwvZGF0ZXM+PGlzYm4+MTc0NC0xMzRYIChFbGVjdHJvbmljKSYjeEQ7MTc0NC0xMzMx
IChMaW5raW5nKTwvaXNibj48YWNjZXNzaW9uLW51bT4zMjc1ODMzMTwvYWNjZXNzaW9uLW51bT48
dXJscz48cmVsYXRlZC11cmxzPjx1cmw+aHR0cHM6Ly93d3cubmNiaS5ubG0ubmloLmdvdi9wdWJt
ZWQvMzI3NTgzMzE8L3VybD48L3JlbGF0ZWQtdXJscz48L3VybHM+PGVsZWN0cm9uaWMtcmVzb3Vy
Y2UtbnVtPjEwLjEwMTcvUzE3NDQxMzMxMjAwMDAyMzc8L2VsZWN0cm9uaWMtcmVzb3VyY2UtbnVt
PjwvcmVjb3JkPjwvQ2l0ZT48Q2l0ZT48QXV0aG9yPkZ1Y2hzPC9BdXRob3I+PFllYXI+MjAxNzwv
WWVhcj48UmVjTnVtPjQwMjwvUmVjTnVtPjxyZWNvcmQ+PHJlYy1udW1iZXI+NDAyPC9yZWMtbnVt
YmVyPjxmb3JlaWduLWtleXM+PGtleSBhcHA9IkVOIiBkYi1pZD0iZDJ6c2U1cnJ0eDVzOXVlZnR0
aHh4djlmZGRyMjl3ZGRkZnZ3IiB0aW1lc3RhbXA9IjE2MzY1NDU4MzUiPjQwMjwva2V5PjwvZm9y
ZWlnbi1rZXlzPjxyZWYtdHlwZSBuYW1lPSJKb3VybmFsIEFydGljbGUiPjE3PC9yZWYtdHlwZT48
Y29udHJpYnV0b3JzPjxhdXRob3JzPjxhdXRob3I+RnVjaHMsIFMuPC9hdXRob3I+PGF1dGhvcj5P
bGJlcmcsIEIuPC9hdXRob3I+PGF1dGhvcj5QYW50ZWxpLCBELjwvYXV0aG9yPjxhdXRob3I+UGVy
bGV0aCwgTS48L2F1dGhvcj48YXV0aG9yPkJ1c3NlLCBSLjwvYXV0aG9yPjwvYXV0aG9ycz48L2Nv
bnRyaWJ1dG9ycz48YXV0aC1hZGRyZXNzPkRlcGFydG1lbnQgb2YgSGVhbHRoIENhcmUgTWFuYWdl
bWVudCwgQmVybGluIFVuaXZlcnNpdHkgb2YgVGVjaG5vbG9neSwgR2VybWFueS4gRWxlY3Ryb25p
YyBhZGRyZXNzOiBzYWJpbmUuZnVjaHNAdHUtYmVybGluLmRlLiYjeEQ7RGVwYXJ0bWVudCBvZiBI
ZWFsdGggQ2FyZSBNYW5hZ2VtZW50LCBCZXJsaW4gVW5pdmVyc2l0eSBvZiBUZWNobm9sb2d5LCBH
ZXJtYW55OyBNZWRpY2FsIENvbnN1bHRhbmN5IERlcGFydG1lbnQsIEZlZGVyYWwgSm9pbnQgQ29t
bWl0dGVlIChHLUJBKSwgR2VybWFueS4mI3hEO0RlcGFydG1lbnQgb2YgSGVhbHRoIENhcmUgTWFu
YWdlbWVudCwgQmVybGluIFVuaXZlcnNpdHkgb2YgVGVjaG5vbG9neSwgR2VybWFueS48L2F1dGgt
YWRkcmVzcz48dGl0bGVzPjx0aXRsZT5IVEEgb2YgbWVkaWNhbCBkZXZpY2VzOiBDaGFsbGVuZ2Vz
IGFuZCBpZGVhcyBmb3IgdGhlIGZ1dHVyZSBmcm9tIGEgRXVyb3BlYW4gcGVyc3BlY3RpdmU8L3Rp
dGxlPjxzZWNvbmRhcnktdGl0bGU+SGVhbHRoIFBvbGljeTwvc2Vjb25kYXJ5LXRpdGxlPjwvdGl0
bGVzPjxwZXJpb2RpY2FsPjxmdWxsLXRpdGxlPkhlYWx0aCBQb2xpY3k8L2Z1bGwtdGl0bGU+PC9w
ZXJpb2RpY2FsPjxwYWdlcz4yMTUtMjI5PC9wYWdlcz48dm9sdW1lPjEyMTwvdm9sdW1lPjxudW1i
ZXI+MzwvbnVtYmVyPjxlZGl0aW9uPjIwMTYvMTAvMTk8L2VkaXRpb24+PGtleXdvcmRzPjxrZXl3
b3JkPkVxdWlwbWVudCBhbmQgU3VwcGxpZXMvKnN0YW5kYXJkczwva2V5d29yZD48a2V5d29yZD5F
dXJvcGU8L2tleXdvcmQ+PGtleXdvcmQ+KkZvcmVjYXN0aW5nPC9rZXl3b3JkPjxrZXl3b3JkPkdv
dmVybm1lbnQgUmVndWxhdGlvbjwva2V5d29yZD48a2V5d29yZD5IZWFsdGggUG9saWN5PC9rZXl3
b3JkPjxrZXl3b3JkPkhlYWx0aCBTZXJ2aWNlcyBSZXNlYXJjaC9vcmdhbml6YXRpb24gJmFtcDsg
YWRtaW5pc3RyYXRpb248L2tleXdvcmQ+PGtleXdvcmQ+SHVtYW5zPC9rZXl3b3JkPjxrZXl3b3Jk
PkludGVydmlld3MgYXMgVG9waWM8L2tleXdvcmQ+PGtleXdvcmQ+VGVjaG5vbG9neSBBc3Nlc3Nt
ZW50LCBCaW9tZWRpY2FsLyptZXRob2RzL3RyZW5kczwva2V5d29yZD48a2V5d29yZD5IVEEgaW5z
dGl0dXRpb25zPC9rZXl3b3JkPjxrZXl3b3JkPkhlYWx0aCBUZWNobm9sb2d5IEFzc2Vzc21lbnQ8
L2tleXdvcmQ+PGtleXdvcmQ+TWVkaWNhbCBkZXZpY2VzPC9rZXl3b3JkPjwva2V5d29yZHM+PGRh
dGVzPjx5ZWFyPjIwMTc8L3llYXI+PHB1Yi1kYXRlcz48ZGF0ZT5NYXI8L2RhdGU+PC9wdWItZGF0
ZXM+PC9kYXRlcz48aXNibj4xODcyLTYwNTQgKEVsZWN0cm9uaWMpJiN4RDswMTY4LTg1MTAgKExp
bmtpbmcpPC9pc2JuPjxhY2Nlc3Npb24tbnVtPjI3NzUxNTMzPC9hY2Nlc3Npb24tbnVtPjx1cmxz
PjxyZWxhdGVkLXVybHM+PHVybD5odHRwczovL3d3dy5uY2JpLm5sbS5uaWguZ292L3B1Ym1lZC8y
Nzc1MTUzMzwvdXJsPjwvcmVsYXRlZC11cmxzPjwvdXJscz48ZWxlY3Ryb25pYy1yZXNvdXJjZS1u
dW0+MTAuMTAxNi9qLmhlYWx0aHBvbC4yMDE2LjA4LjAxMDwvZWxlY3Ryb25pYy1yZXNvdXJjZS1u
dW0+PC9yZWNvcmQ+PC9DaXRlPjwvRW5kTm90ZT4A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Fbnppbmc8L0F1dGhvcj48WWVhcj4yMDIwPC9ZZWFyPjxS
ZWNOdW0+MjcyPC9SZWNOdW0+PERpc3BsYXlUZXh0PigxNDsgMTUpPC9EaXNwbGF5VGV4dD48cmVj
b3JkPjxyZWMtbnVtYmVyPjI3MjwvcmVjLW51bWJlcj48Zm9yZWlnbi1rZXlzPjxrZXkgYXBwPSJF
TiIgZGItaWQ9ImQyenNlNXJydHg1czl1ZWZ0dGh4eHY5ZmRkcjI5d2RkZGZ2dyIgdGltZXN0YW1w
PSIxNjAwNDQzMzQ1Ij4yNzI8L2tleT48L2ZvcmVpZ24ta2V5cz48cmVmLXR5cGUgbmFtZT0iSm91
cm5hbCBBcnRpY2xlIj4xNzwvcmVmLXR5cGU+PGNvbnRyaWJ1dG9ycz48YXV0aG9ycz48YXV0aG9y
PkVuemluZywgSi4gSi48L2F1dGhvcj48YXV0aG9yPktuaWVzLCBTLjwvYXV0aG9yPjxhdXRob3I+
Qm9lciwgQi48L2F1dGhvcj48YXV0aG9yPkJyb3V3ZXIsIFcuIEIuIEYuPC9hdXRob3I+PC9hdXRo
b3JzPjwvY29udHJpYnV0b3JzPjxhdXRoLWFkZHJlc3M+RXJhc211cyBTY2hvb2wgb2YgSGVhbHRo
IFBvbGljeSAmYW1wOyBNYW5hZ2VtZW50LCBFcmFzbXVzIFVuaXZlcnNpdHkgUm90dGVyZGFtLCBS
b3R0ZXJkYW0sIFRoZSBOZXRoZXJsYW5kcy4mI3hEO1pvcmdpbnN0aXR1dXQgTmVkZXJsYW5kLCBE
aWVtZW4sIFRoZSBOZXRoZXJsYW5kcy48L2F1dGgtYWRkcmVzcz48dGl0bGVzPjx0aXRsZT5Ccm9h
ZGVuaW5nIHRoZSBhcHBsaWNhdGlvbiBvZiBoZWFsdGggdGVjaG5vbG9neSBhc3Nlc3NtZW50IGlu
IHRoZSBOZXRoZXJsYW5kczogYSB3b3J0aHdoaWxlIGRlc3RpbmF0aW9uIGJ1dCBub3QgYW4gZWFz
eSByaWRlPzwvdGl0bGU+PHNlY29uZGFyeS10aXRsZT5IZWFsdGggRWNvbiBQb2xpY3kgTGF3PC9z
ZWNvbmRhcnktdGl0bGU+PC90aXRsZXM+PHBlcmlvZGljYWw+PGZ1bGwtdGl0bGU+SGVhbHRoIEVj
b24gUG9saWN5IExhdzwvZnVsbC10aXRsZT48L3BlcmlvZGljYWw+PHBhZ2VzPjEtMTc8L3BhZ2Vz
PjxlZGl0aW9uPjIwMjAvMDgvMDg8L2VkaXRpb24+PGtleXdvcmRzPjxrZXl3b3JkPk5vbi1kcnVn
czwva2V5d29yZD48a2V5d29yZD5UaGUgTmV0aGVybGFuZHM8L2tleXdvcmQ+PGtleXdvcmQ+cG9s
aWN5PC9rZXl3b3JkPjxrZXl3b3JkPnJlaW1idXJzZW1lbnQ8L2tleXdvcmQ+PC9rZXl3b3Jkcz48
ZGF0ZXM+PHllYXI+MjAyMDwveWVhcj48cHViLWRhdGVzPjxkYXRlPkF1ZyA2PC9kYXRlPjwvcHVi
LWRhdGVzPjwvZGF0ZXM+PGlzYm4+MTc0NC0xMzRYIChFbGVjdHJvbmljKSYjeEQ7MTc0NC0xMzMx
IChMaW5raW5nKTwvaXNibj48YWNjZXNzaW9uLW51bT4zMjc1ODMzMTwvYWNjZXNzaW9uLW51bT48
dXJscz48cmVsYXRlZC11cmxzPjx1cmw+aHR0cHM6Ly93d3cubmNiaS5ubG0ubmloLmdvdi9wdWJt
ZWQvMzI3NTgzMzE8L3VybD48L3JlbGF0ZWQtdXJscz48L3VybHM+PGVsZWN0cm9uaWMtcmVzb3Vy
Y2UtbnVtPjEwLjEwMTcvUzE3NDQxMzMxMjAwMDAyMzc8L2VsZWN0cm9uaWMtcmVzb3VyY2UtbnVt
PjwvcmVjb3JkPjwvQ2l0ZT48Q2l0ZT48QXV0aG9yPkZ1Y2hzPC9BdXRob3I+PFllYXI+MjAxNzwv
WWVhcj48UmVjTnVtPjQwMjwvUmVjTnVtPjxyZWNvcmQ+PHJlYy1udW1iZXI+NDAyPC9yZWMtbnVt
YmVyPjxmb3JlaWduLWtleXM+PGtleSBhcHA9IkVOIiBkYi1pZD0iZDJ6c2U1cnJ0eDVzOXVlZnR0
aHh4djlmZGRyMjl3ZGRkZnZ3IiB0aW1lc3RhbXA9IjE2MzY1NDU4MzUiPjQwMjwva2V5PjwvZm9y
ZWlnbi1rZXlzPjxyZWYtdHlwZSBuYW1lPSJKb3VybmFsIEFydGljbGUiPjE3PC9yZWYtdHlwZT48
Y29udHJpYnV0b3JzPjxhdXRob3JzPjxhdXRob3I+RnVjaHMsIFMuPC9hdXRob3I+PGF1dGhvcj5P
bGJlcmcsIEIuPC9hdXRob3I+PGF1dGhvcj5QYW50ZWxpLCBELjwvYXV0aG9yPjxhdXRob3I+UGVy
bGV0aCwgTS48L2F1dGhvcj48YXV0aG9yPkJ1c3NlLCBSLjwvYXV0aG9yPjwvYXV0aG9ycz48L2Nv
bnRyaWJ1dG9ycz48YXV0aC1hZGRyZXNzPkRlcGFydG1lbnQgb2YgSGVhbHRoIENhcmUgTWFuYWdl
bWVudCwgQmVybGluIFVuaXZlcnNpdHkgb2YgVGVjaG5vbG9neSwgR2VybWFueS4gRWxlY3Ryb25p
YyBhZGRyZXNzOiBzYWJpbmUuZnVjaHNAdHUtYmVybGluLmRlLiYjeEQ7RGVwYXJ0bWVudCBvZiBI
ZWFsdGggQ2FyZSBNYW5hZ2VtZW50LCBCZXJsaW4gVW5pdmVyc2l0eSBvZiBUZWNobm9sb2d5LCBH
ZXJtYW55OyBNZWRpY2FsIENvbnN1bHRhbmN5IERlcGFydG1lbnQsIEZlZGVyYWwgSm9pbnQgQ29t
bWl0dGVlIChHLUJBKSwgR2VybWFueS4mI3hEO0RlcGFydG1lbnQgb2YgSGVhbHRoIENhcmUgTWFu
YWdlbWVudCwgQmVybGluIFVuaXZlcnNpdHkgb2YgVGVjaG5vbG9neSwgR2VybWFueS48L2F1dGgt
YWRkcmVzcz48dGl0bGVzPjx0aXRsZT5IVEEgb2YgbWVkaWNhbCBkZXZpY2VzOiBDaGFsbGVuZ2Vz
IGFuZCBpZGVhcyBmb3IgdGhlIGZ1dHVyZSBmcm9tIGEgRXVyb3BlYW4gcGVyc3BlY3RpdmU8L3Rp
dGxlPjxzZWNvbmRhcnktdGl0bGU+SGVhbHRoIFBvbGljeTwvc2Vjb25kYXJ5LXRpdGxlPjwvdGl0
bGVzPjxwZXJpb2RpY2FsPjxmdWxsLXRpdGxlPkhlYWx0aCBQb2xpY3k8L2Z1bGwtdGl0bGU+PC9w
ZXJpb2RpY2FsPjxwYWdlcz4yMTUtMjI5PC9wYWdlcz48dm9sdW1lPjEyMTwvdm9sdW1lPjxudW1i
ZXI+MzwvbnVtYmVyPjxlZGl0aW9uPjIwMTYvMTAvMTk8L2VkaXRpb24+PGtleXdvcmRzPjxrZXl3
b3JkPkVxdWlwbWVudCBhbmQgU3VwcGxpZXMvKnN0YW5kYXJkczwva2V5d29yZD48a2V5d29yZD5F
dXJvcGU8L2tleXdvcmQ+PGtleXdvcmQ+KkZvcmVjYXN0aW5nPC9rZXl3b3JkPjxrZXl3b3JkPkdv
dmVybm1lbnQgUmVndWxhdGlvbjwva2V5d29yZD48a2V5d29yZD5IZWFsdGggUG9saWN5PC9rZXl3
b3JkPjxrZXl3b3JkPkhlYWx0aCBTZXJ2aWNlcyBSZXNlYXJjaC9vcmdhbml6YXRpb24gJmFtcDsg
YWRtaW5pc3RyYXRpb248L2tleXdvcmQ+PGtleXdvcmQ+SHVtYW5zPC9rZXl3b3JkPjxrZXl3b3Jk
PkludGVydmlld3MgYXMgVG9waWM8L2tleXdvcmQ+PGtleXdvcmQ+VGVjaG5vbG9neSBBc3Nlc3Nt
ZW50LCBCaW9tZWRpY2FsLyptZXRob2RzL3RyZW5kczwva2V5d29yZD48a2V5d29yZD5IVEEgaW5z
dGl0dXRpb25zPC9rZXl3b3JkPjxrZXl3b3JkPkhlYWx0aCBUZWNobm9sb2d5IEFzc2Vzc21lbnQ8
L2tleXdvcmQ+PGtleXdvcmQ+TWVkaWNhbCBkZXZpY2VzPC9rZXl3b3JkPjwva2V5d29yZHM+PGRh
dGVzPjx5ZWFyPjIwMTc8L3llYXI+PHB1Yi1kYXRlcz48ZGF0ZT5NYXI8L2RhdGU+PC9wdWItZGF0
ZXM+PC9kYXRlcz48aXNibj4xODcyLTYwNTQgKEVsZWN0cm9uaWMpJiN4RDswMTY4LTg1MTAgKExp
bmtpbmcpPC9pc2JuPjxhY2Nlc3Npb24tbnVtPjI3NzUxNTMzPC9hY2Nlc3Npb24tbnVtPjx1cmxz
PjxyZWxhdGVkLXVybHM+PHVybD5odHRwczovL3d3dy5uY2JpLm5sbS5uaWguZ292L3B1Ym1lZC8y
Nzc1MTUzMzwvdXJsPjwvcmVsYXRlZC11cmxzPjwvdXJscz48ZWxlY3Ryb25pYy1yZXNvdXJjZS1u
dW0+MTAuMTAxNi9qLmhlYWx0aHBvbC4yMDE2LjA4LjAxMDwvZWxlY3Ryb25pYy1yZXNvdXJjZS1u
dW0+PC9yZWNvcmQ+PC9DaXRlPjwvRW5kTm90ZT4A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14; 15)</w:t>
            </w:r>
            <w:r w:rsidRPr="00401D4E">
              <w:rPr>
                <w:color w:val="000000" w:themeColor="text1"/>
                <w:lang w:val="en-US"/>
              </w:rPr>
              <w:fldChar w:fldCharType="end"/>
            </w:r>
            <w:r w:rsidRPr="00401D4E">
              <w:rPr>
                <w:color w:val="000000" w:themeColor="text1"/>
                <w:lang w:val="en-US"/>
              </w:rPr>
              <w:t xml:space="preserve">; Retrieve views on what should be the focus in HTA (e.g. prioritizing on cost-effectiveness or on fairness; desirability or affordability) </w:t>
            </w:r>
            <w:r w:rsidRPr="00401D4E">
              <w:rPr>
                <w:color w:val="000000" w:themeColor="text1"/>
                <w:lang w:val="en-US"/>
              </w:rPr>
              <w:fldChar w:fldCharType="begin"/>
            </w:r>
            <w:r w:rsidRPr="00401D4E">
              <w:rPr>
                <w:color w:val="000000" w:themeColor="text1"/>
                <w:lang w:val="en-US"/>
              </w:rPr>
              <w:instrText xml:space="preserve"> ADDIN EN.CITE &lt;EndNote&gt;&lt;Cite&gt;&lt;Author&gt;Lehoux&lt;/Author&gt;&lt;Year&gt;2006&lt;/Year&gt;&lt;RecNum&gt;126&lt;/RecNum&gt;&lt;DisplayText&gt;(8)&lt;/DisplayText&gt;&lt;record&gt;&lt;rec-number&gt;126&lt;/rec-number&gt;&lt;foreign-keys&gt;&lt;key app="EN" db-id="d2zse5rrtx5s9ueftthxxv9fddr29wdddfvw" timestamp="1558956271"&gt;126&lt;/key&gt;&lt;/foreign-keys&gt;&lt;ref-type name="Book"&gt;6&lt;/ref-type&gt;&lt;contributors&gt;&lt;authors&gt;&lt;author&gt;Lehoux, Pascale&lt;/author&gt;&lt;/authors&gt;&lt;/contributors&gt;&lt;titles&gt;&lt;title&gt;The problem of health technology&lt;/title&gt;&lt;/titles&gt;&lt;dates&gt;&lt;year&gt;2006&lt;/year&gt;&lt;/dates&gt;&lt;pub-location&gt;New York&lt;/pub-location&gt;&lt;publisher&gt;Routledge&lt;/publisher&gt;&lt;isbn&gt;1317793587&lt;/isbn&gt;&lt;urls&gt;&lt;/urls&gt;&lt;/record&gt;&lt;/Cite&gt;&lt;/EndNote&gt;</w:instrText>
            </w:r>
            <w:r w:rsidRPr="00401D4E">
              <w:rPr>
                <w:color w:val="000000" w:themeColor="text1"/>
                <w:lang w:val="en-US"/>
              </w:rPr>
              <w:fldChar w:fldCharType="separate"/>
            </w:r>
            <w:r w:rsidRPr="00401D4E">
              <w:rPr>
                <w:noProof/>
                <w:color w:val="000000" w:themeColor="text1"/>
                <w:lang w:val="en-US"/>
              </w:rPr>
              <w:t>(8)</w:t>
            </w:r>
            <w:r w:rsidRPr="00401D4E">
              <w:rPr>
                <w:color w:val="000000" w:themeColor="text1"/>
                <w:lang w:val="en-US"/>
              </w:rPr>
              <w:fldChar w:fldCharType="end"/>
            </w:r>
            <w:r w:rsidRPr="00401D4E">
              <w:rPr>
                <w:color w:val="000000" w:themeColor="text1"/>
                <w:lang w:val="en-US"/>
              </w:rPr>
              <w:t xml:space="preserve">; Retrieve views on whether the assessment of medical devices demands other evidential requirements than pharmaceuticals </w:t>
            </w:r>
            <w:r w:rsidRPr="00401D4E">
              <w:rPr>
                <w:color w:val="000000" w:themeColor="text1"/>
                <w:lang w:val="en-US"/>
              </w:rPr>
              <w:fldChar w:fldCharType="begin">
                <w:fldData xml:space="preserve">PEVuZE5vdGU+PENpdGU+PEF1dGhvcj5Fbnppbmc8L0F1dGhvcj48WWVhcj4yMDIwPC9ZZWFyPjxS
ZWNOdW0+MjcyPC9SZWNOdW0+PERpc3BsYXlUZXh0PigxNC0xNik8L0Rpc3BsYXlUZXh0PjxyZWNv
cmQ+PHJlYy1udW1iZXI+MjcyPC9yZWMtbnVtYmVyPjxmb3JlaWduLWtleXM+PGtleSBhcHA9IkVO
IiBkYi1pZD0iZDJ6c2U1cnJ0eDVzOXVlZnR0aHh4djlmZGRyMjl3ZGRkZnZ3IiB0aW1lc3RhbXA9
IjE2MDA0NDMzNDUiPjI3Mjwva2V5PjwvZm9yZWlnbi1rZXlzPjxyZWYtdHlwZSBuYW1lPSJKb3Vy
bmFsIEFydGljbGUiPjE3PC9yZWYtdHlwZT48Y29udHJpYnV0b3JzPjxhdXRob3JzPjxhdXRob3I+
RW56aW5nLCBKLiBKLjwvYXV0aG9yPjxhdXRob3I+S25pZXMsIFMuPC9hdXRob3I+PGF1dGhvcj5C
b2VyLCBCLjwvYXV0aG9yPjxhdXRob3I+QnJvdXdlciwgVy4gQi4gRi48L2F1dGhvcj48L2F1dGhv
cnM+PC9jb250cmlidXRvcnM+PGF1dGgtYWRkcmVzcz5FcmFzbXVzIFNjaG9vbCBvZiBIZWFsdGgg
UG9saWN5ICZhbXA7IE1hbmFnZW1lbnQsIEVyYXNtdXMgVW5pdmVyc2l0eSBSb3R0ZXJkYW0sIFJv
dHRlcmRhbSwgVGhlIE5ldGhlcmxhbmRzLiYjeEQ7Wm9yZ2luc3RpdHV1dCBOZWRlcmxhbmQsIERp
ZW1lbiwgVGhlIE5ldGhlcmxhbmRzLjwvYXV0aC1hZGRyZXNzPjx0aXRsZXM+PHRpdGxlPkJyb2Fk
ZW5pbmcgdGhlIGFwcGxpY2F0aW9uIG9mIGhlYWx0aCB0ZWNobm9sb2d5IGFzc2Vzc21lbnQgaW4g
dGhlIE5ldGhlcmxhbmRzOiBhIHdvcnRod2hpbGUgZGVzdGluYXRpb24gYnV0IG5vdCBhbiBlYXN5
IHJpZGU/PC90aXRsZT48c2Vjb25kYXJ5LXRpdGxlPkhlYWx0aCBFY29uIFBvbGljeSBMYXc8L3Nl
Y29uZGFyeS10aXRsZT48L3RpdGxlcz48cGVyaW9kaWNhbD48ZnVsbC10aXRsZT5IZWFsdGggRWNv
biBQb2xpY3kgTGF3PC9mdWxsLXRpdGxlPjwvcGVyaW9kaWNhbD48cGFnZXM+MS0xNzwvcGFnZXM+
PGVkaXRpb24+MjAyMC8wOC8wODwvZWRpdGlvbj48a2V5d29yZHM+PGtleXdvcmQ+Tm9uLWRydWdz
PC9rZXl3b3JkPjxrZXl3b3JkPlRoZSBOZXRoZXJsYW5kczwva2V5d29yZD48a2V5d29yZD5wb2xp
Y3k8L2tleXdvcmQ+PGtleXdvcmQ+cmVpbWJ1cnNlbWVudDwva2V5d29yZD48L2tleXdvcmRzPjxk
YXRlcz48eWVhcj4yMDIwPC95ZWFyPjxwdWItZGF0ZXM+PGRhdGU+QXVnIDY8L2RhdGU+PC9wdWIt
ZGF0ZXM+PC9kYXRlcz48aXNibj4xNzQ0LTEzNFggKEVsZWN0cm9uaWMpJiN4RDsxNzQ0LTEzMzEg
KExpbmtpbmcpPC9pc2JuPjxhY2Nlc3Npb24tbnVtPjMyNzU4MzMxPC9hY2Nlc3Npb24tbnVtPjx1
cmxzPjxyZWxhdGVkLXVybHM+PHVybD5odHRwczovL3d3dy5uY2JpLm5sbS5uaWguZ292L3B1Ym1l
ZC8zMjc1ODMzMTwvdXJsPjwvcmVsYXRlZC11cmxzPjwvdXJscz48ZWxlY3Ryb25pYy1yZXNvdXJj
ZS1udW0+MTAuMTAxNy9TMTc0NDEzMzEyMDAwMDIzNzwvZWxlY3Ryb25pYy1yZXNvdXJjZS1udW0+
PC9yZWNvcmQ+PC9DaXRlPjxDaXRlPjxBdXRob3I+RW56aW5nPC9BdXRob3I+PFllYXI+MjAyMTwv
WWVhcj48UmVjTnVtPjQzODwvUmVjTnVtPjxyZWNvcmQ+PHJlYy1udW1iZXI+NDM4PC9yZWMtbnVt
YmVyPjxmb3JlaWduLWtleXM+PGtleSBhcHA9IkVOIiBkYi1pZD0iZDJ6c2U1cnJ0eDVzOXVlZnR0
aHh4djlmZGRyMjl3ZGRkZnZ3IiB0aW1lc3RhbXA9IjE2NTk2MDA2NzMiPjQzODwva2V5PjwvZm9y
ZWlnbi1rZXlzPjxyZWYtdHlwZSBuYW1lPSJKb3VybmFsIEFydGljbGUiPjE3PC9yZWYtdHlwZT48
Y29udHJpYnV0b3JzPjxhdXRob3JzPjxhdXRob3I+RW56aW5nLCBKb29zdCBKLjwvYXV0aG9yPjxh
dXRob3I+VmlqZ2VuLCBTeWx2aWE8L2F1dGhvcj48YXV0aG9yPktuaWVzLCBTYXNraWE8L2F1dGhv
cj48YXV0aG9yPkJvZXIsIEJlcnQ8L2F1dGhvcj48YXV0aG9yPkJyb3V3ZXIsIFdlcm5lciBCLiBG
LjwvYXV0aG9yPjwvYXV0aG9ycz48L2NvbnRyaWJ1dG9ycz48dGl0bGVzPjx0aXRsZT5EbyBlY29u
b21pYyBldmFsdWF0aW9ucyBvZiBUQVZJIGRlYWwgd2l0aCBsZWFybmluZyBlZmZlY3RzLCBpbm5v
dmF0aW9uLCBhbmQgY29udGV4dCBkZXBlbmRlbmN5PyBBIHJldmlldzwvdGl0bGU+PHNlY29uZGFy
eS10aXRsZT5IZWFsdGggUG9saWN5IGFuZCBUZWNobm9sb2d5PC9zZWNvbmRhcnktdGl0bGU+PC90
aXRsZXM+PHBlcmlvZGljYWw+PGZ1bGwtdGl0bGU+SGVhbHRoIFBvbGljeSBhbmQgVGVjaG5vbG9n
eTwvZnVsbC10aXRsZT48L3BlcmlvZGljYWw+PHBhZ2VzPjExMS0xMTk8L3BhZ2VzPjx2b2x1bWU+
MTA8L3ZvbHVtZT48bnVtYmVyPjE8L251bWJlcj48c2VjdGlvbj4xMTE8L3NlY3Rpb24+PGRhdGVz
Pjx5ZWFyPjIwMjE8L3llYXI+PC9kYXRlcz48aXNibj4yMjExODgzNzwvaXNibj48dXJscz48L3Vy
bHM+PGVsZWN0cm9uaWMtcmVzb3VyY2UtbnVtPjEwLjEwMTYvai5obHB0LjIwMjAuMDkuMDA2PC9l
bGVjdHJvbmljLXJlc291cmNlLW51bT48L3JlY29yZD48L0NpdGU+PENpdGU+PEF1dGhvcj5GdWNo
czwvQXV0aG9yPjxZZWFyPjIwMTc8L1llYXI+PFJlY051bT40MDI8L1JlY051bT48cmVjb3JkPjxy
ZWMtbnVtYmVyPjQwMjwvcmVjLW51bWJlcj48Zm9yZWlnbi1rZXlzPjxrZXkgYXBwPSJFTiIgZGIt
aWQ9ImQyenNlNXJydHg1czl1ZWZ0dGh4eHY5ZmRkcjI5d2RkZGZ2dyIgdGltZXN0YW1wPSIxNjM2
NTQ1ODM1Ij40MDI8L2tleT48L2ZvcmVpZ24ta2V5cz48cmVmLXR5cGUgbmFtZT0iSm91cm5hbCBB
cnRpY2xlIj4xNzwvcmVmLXR5cGU+PGNvbnRyaWJ1dG9ycz48YXV0aG9ycz48YXV0aG9yPkZ1Y2hz
LCBTLjwvYXV0aG9yPjxhdXRob3I+T2xiZXJnLCBCLjwvYXV0aG9yPjxhdXRob3I+UGFudGVsaSwg
RC48L2F1dGhvcj48YXV0aG9yPlBlcmxldGgsIE0uPC9hdXRob3I+PGF1dGhvcj5CdXNzZSwgUi48
L2F1dGhvcj48L2F1dGhvcnM+PC9jb250cmlidXRvcnM+PGF1dGgtYWRkcmVzcz5EZXBhcnRtZW50
IG9mIEhlYWx0aCBDYXJlIE1hbmFnZW1lbnQsIEJlcmxpbiBVbml2ZXJzaXR5IG9mIFRlY2hub2xv
Z3ksIEdlcm1hbnkuIEVsZWN0cm9uaWMgYWRkcmVzczogc2FiaW5lLmZ1Y2hzQHR1LWJlcmxpbi5k
ZS4mI3hEO0RlcGFydG1lbnQgb2YgSGVhbHRoIENhcmUgTWFuYWdlbWVudCwgQmVybGluIFVuaXZl
cnNpdHkgb2YgVGVjaG5vbG9neSwgR2VybWFueTsgTWVkaWNhbCBDb25zdWx0YW5jeSBEZXBhcnRt
ZW50LCBGZWRlcmFsIEpvaW50IENvbW1pdHRlZSAoRy1CQSksIEdlcm1hbnkuJiN4RDtEZXBhcnRt
ZW50IG9mIEhlYWx0aCBDYXJlIE1hbmFnZW1lbnQsIEJlcmxpbiBVbml2ZXJzaXR5IG9mIFRlY2hu
b2xvZ3ksIEdlcm1hbnkuPC9hdXRoLWFkZHJlc3M+PHRpdGxlcz48dGl0bGU+SFRBIG9mIG1lZGlj
YWwgZGV2aWNlczogQ2hhbGxlbmdlcyBhbmQgaWRlYXMgZm9yIHRoZSBmdXR1cmUgZnJvbSBhIEV1
cm9wZWFuIHBlcnNwZWN0aXZlPC90aXRsZT48c2Vjb25kYXJ5LXRpdGxlPkhlYWx0aCBQb2xpY3k8
L3NlY29uZGFyeS10aXRsZT48L3RpdGxlcz48cGVyaW9kaWNhbD48ZnVsbC10aXRsZT5IZWFsdGgg
UG9saWN5PC9mdWxsLXRpdGxlPjwvcGVyaW9kaWNhbD48cGFnZXM+MjE1LTIyOTwvcGFnZXM+PHZv
bHVtZT4xMjE8L3ZvbHVtZT48bnVtYmVyPjM8L251bWJlcj48ZWRpdGlvbj4yMDE2LzEwLzE5PC9l
ZGl0aW9uPjxrZXl3b3Jkcz48a2V5d29yZD5FcXVpcG1lbnQgYW5kIFN1cHBsaWVzLypzdGFuZGFy
ZHM8L2tleXdvcmQ+PGtleXdvcmQ+RXVyb3BlPC9rZXl3b3JkPjxrZXl3b3JkPipGb3JlY2FzdGlu
Zzwva2V5d29yZD48a2V5d29yZD5Hb3Zlcm5tZW50IFJlZ3VsYXRpb248L2tleXdvcmQ+PGtleXdv
cmQ+SGVhbHRoIFBvbGljeTwva2V5d29yZD48a2V5d29yZD5IZWFsdGggU2VydmljZXMgUmVzZWFy
Y2gvb3JnYW5pemF0aW9uICZhbXA7IGFkbWluaXN0cmF0aW9uPC9rZXl3b3JkPjxrZXl3b3JkPkh1
bWFuczwva2V5d29yZD48a2V5d29yZD5JbnRlcnZpZXdzIGFzIFRvcGljPC9rZXl3b3JkPjxrZXl3
b3JkPlRlY2hub2xvZ3kgQXNzZXNzbWVudCwgQmlvbWVkaWNhbC8qbWV0aG9kcy90cmVuZHM8L2tl
eXdvcmQ+PGtleXdvcmQ+SFRBIGluc3RpdHV0aW9uczwva2V5d29yZD48a2V5d29yZD5IZWFsdGgg
VGVjaG5vbG9neSBBc3Nlc3NtZW50PC9rZXl3b3JkPjxrZXl3b3JkPk1lZGljYWwgZGV2aWNlczwv
a2V5d29yZD48L2tleXdvcmRzPjxkYXRlcz48eWVhcj4yMDE3PC95ZWFyPjxwdWItZGF0ZXM+PGRh
dGU+TWFyPC9kYXRlPjwvcHViLWRhdGVzPjwvZGF0ZXM+PGlzYm4+MTg3Mi02MDU0IChFbGVjdHJv
bmljKSYjeEQ7MDE2OC04NTEwIChMaW5raW5nKTwvaXNibj48YWNjZXNzaW9uLW51bT4yNzc1MTUz
MzwvYWNjZXNzaW9uLW51bT48dXJscz48cmVsYXRlZC11cmxzPjx1cmw+aHR0cHM6Ly93d3cubmNi
aS5ubG0ubmloLmdvdi9wdWJtZWQvMjc3NTE1MzM8L3VybD48L3JlbGF0ZWQtdXJscz48L3VybHM+
PGVsZWN0cm9uaWMtcmVzb3VyY2UtbnVtPjEwLjEwMTYvai5oZWFsdGhwb2wuMjAxNi4wOC4wMTA8
L2VsZWN0cm9uaWMtcmVzb3VyY2UtbnVtPjwvcmVjb3JkPjwvQ2l0ZT48L0VuZE5vdGU+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Fbnppbmc8L0F1dGhvcj48WWVhcj4yMDIwPC9ZZWFyPjxS
ZWNOdW0+MjcyPC9SZWNOdW0+PERpc3BsYXlUZXh0PigxNC0xNik8L0Rpc3BsYXlUZXh0PjxyZWNv
cmQ+PHJlYy1udW1iZXI+MjcyPC9yZWMtbnVtYmVyPjxmb3JlaWduLWtleXM+PGtleSBhcHA9IkVO
IiBkYi1pZD0iZDJ6c2U1cnJ0eDVzOXVlZnR0aHh4djlmZGRyMjl3ZGRkZnZ3IiB0aW1lc3RhbXA9
IjE2MDA0NDMzNDUiPjI3Mjwva2V5PjwvZm9yZWlnbi1rZXlzPjxyZWYtdHlwZSBuYW1lPSJKb3Vy
bmFsIEFydGljbGUiPjE3PC9yZWYtdHlwZT48Y29udHJpYnV0b3JzPjxhdXRob3JzPjxhdXRob3I+
RW56aW5nLCBKLiBKLjwvYXV0aG9yPjxhdXRob3I+S25pZXMsIFMuPC9hdXRob3I+PGF1dGhvcj5C
b2VyLCBCLjwvYXV0aG9yPjxhdXRob3I+QnJvdXdlciwgVy4gQi4gRi48L2F1dGhvcj48L2F1dGhv
cnM+PC9jb250cmlidXRvcnM+PGF1dGgtYWRkcmVzcz5FcmFzbXVzIFNjaG9vbCBvZiBIZWFsdGgg
UG9saWN5ICZhbXA7IE1hbmFnZW1lbnQsIEVyYXNtdXMgVW5pdmVyc2l0eSBSb3R0ZXJkYW0sIFJv
dHRlcmRhbSwgVGhlIE5ldGhlcmxhbmRzLiYjeEQ7Wm9yZ2luc3RpdHV1dCBOZWRlcmxhbmQsIERp
ZW1lbiwgVGhlIE5ldGhlcmxhbmRzLjwvYXV0aC1hZGRyZXNzPjx0aXRsZXM+PHRpdGxlPkJyb2Fk
ZW5pbmcgdGhlIGFwcGxpY2F0aW9uIG9mIGhlYWx0aCB0ZWNobm9sb2d5IGFzc2Vzc21lbnQgaW4g
dGhlIE5ldGhlcmxhbmRzOiBhIHdvcnRod2hpbGUgZGVzdGluYXRpb24gYnV0IG5vdCBhbiBlYXN5
IHJpZGU/PC90aXRsZT48c2Vjb25kYXJ5LXRpdGxlPkhlYWx0aCBFY29uIFBvbGljeSBMYXc8L3Nl
Y29uZGFyeS10aXRsZT48L3RpdGxlcz48cGVyaW9kaWNhbD48ZnVsbC10aXRsZT5IZWFsdGggRWNv
biBQb2xpY3kgTGF3PC9mdWxsLXRpdGxlPjwvcGVyaW9kaWNhbD48cGFnZXM+MS0xNzwvcGFnZXM+
PGVkaXRpb24+MjAyMC8wOC8wODwvZWRpdGlvbj48a2V5d29yZHM+PGtleXdvcmQ+Tm9uLWRydWdz
PC9rZXl3b3JkPjxrZXl3b3JkPlRoZSBOZXRoZXJsYW5kczwva2V5d29yZD48a2V5d29yZD5wb2xp
Y3k8L2tleXdvcmQ+PGtleXdvcmQ+cmVpbWJ1cnNlbWVudDwva2V5d29yZD48L2tleXdvcmRzPjxk
YXRlcz48eWVhcj4yMDIwPC95ZWFyPjxwdWItZGF0ZXM+PGRhdGU+QXVnIDY8L2RhdGU+PC9wdWIt
ZGF0ZXM+PC9kYXRlcz48aXNibj4xNzQ0LTEzNFggKEVsZWN0cm9uaWMpJiN4RDsxNzQ0LTEzMzEg
KExpbmtpbmcpPC9pc2JuPjxhY2Nlc3Npb24tbnVtPjMyNzU4MzMxPC9hY2Nlc3Npb24tbnVtPjx1
cmxzPjxyZWxhdGVkLXVybHM+PHVybD5odHRwczovL3d3dy5uY2JpLm5sbS5uaWguZ292L3B1Ym1l
ZC8zMjc1ODMzMTwvdXJsPjwvcmVsYXRlZC11cmxzPjwvdXJscz48ZWxlY3Ryb25pYy1yZXNvdXJj
ZS1udW0+MTAuMTAxNy9TMTc0NDEzMzEyMDAwMDIzNzwvZWxlY3Ryb25pYy1yZXNvdXJjZS1udW0+
PC9yZWNvcmQ+PC9DaXRlPjxDaXRlPjxBdXRob3I+RW56aW5nPC9BdXRob3I+PFllYXI+MjAyMTwv
WWVhcj48UmVjTnVtPjQzODwvUmVjTnVtPjxyZWNvcmQ+PHJlYy1udW1iZXI+NDM4PC9yZWMtbnVt
YmVyPjxmb3JlaWduLWtleXM+PGtleSBhcHA9IkVOIiBkYi1pZD0iZDJ6c2U1cnJ0eDVzOXVlZnR0
aHh4djlmZGRyMjl3ZGRkZnZ3IiB0aW1lc3RhbXA9IjE2NTk2MDA2NzMiPjQzODwva2V5PjwvZm9y
ZWlnbi1rZXlzPjxyZWYtdHlwZSBuYW1lPSJKb3VybmFsIEFydGljbGUiPjE3PC9yZWYtdHlwZT48
Y29udHJpYnV0b3JzPjxhdXRob3JzPjxhdXRob3I+RW56aW5nLCBKb29zdCBKLjwvYXV0aG9yPjxh
dXRob3I+VmlqZ2VuLCBTeWx2aWE8L2F1dGhvcj48YXV0aG9yPktuaWVzLCBTYXNraWE8L2F1dGhv
cj48YXV0aG9yPkJvZXIsIEJlcnQ8L2F1dGhvcj48YXV0aG9yPkJyb3V3ZXIsIFdlcm5lciBCLiBG
LjwvYXV0aG9yPjwvYXV0aG9ycz48L2NvbnRyaWJ1dG9ycz48dGl0bGVzPjx0aXRsZT5EbyBlY29u
b21pYyBldmFsdWF0aW9ucyBvZiBUQVZJIGRlYWwgd2l0aCBsZWFybmluZyBlZmZlY3RzLCBpbm5v
dmF0aW9uLCBhbmQgY29udGV4dCBkZXBlbmRlbmN5PyBBIHJldmlldzwvdGl0bGU+PHNlY29uZGFy
eS10aXRsZT5IZWFsdGggUG9saWN5IGFuZCBUZWNobm9sb2d5PC9zZWNvbmRhcnktdGl0bGU+PC90
aXRsZXM+PHBlcmlvZGljYWw+PGZ1bGwtdGl0bGU+SGVhbHRoIFBvbGljeSBhbmQgVGVjaG5vbG9n
eTwvZnVsbC10aXRsZT48L3BlcmlvZGljYWw+PHBhZ2VzPjExMS0xMTk8L3BhZ2VzPjx2b2x1bWU+
MTA8L3ZvbHVtZT48bnVtYmVyPjE8L251bWJlcj48c2VjdGlvbj4xMTE8L3NlY3Rpb24+PGRhdGVz
Pjx5ZWFyPjIwMjE8L3llYXI+PC9kYXRlcz48aXNibj4yMjExODgzNzwvaXNibj48dXJscz48L3Vy
bHM+PGVsZWN0cm9uaWMtcmVzb3VyY2UtbnVtPjEwLjEwMTYvai5obHB0LjIwMjAuMDkuMDA2PC9l
bGVjdHJvbmljLXJlc291cmNlLW51bT48L3JlY29yZD48L0NpdGU+PENpdGU+PEF1dGhvcj5GdWNo
czwvQXV0aG9yPjxZZWFyPjIwMTc8L1llYXI+PFJlY051bT40MDI8L1JlY051bT48cmVjb3JkPjxy
ZWMtbnVtYmVyPjQwMjwvcmVjLW51bWJlcj48Zm9yZWlnbi1rZXlzPjxrZXkgYXBwPSJFTiIgZGIt
aWQ9ImQyenNlNXJydHg1czl1ZWZ0dGh4eHY5ZmRkcjI5d2RkZGZ2dyIgdGltZXN0YW1wPSIxNjM2
NTQ1ODM1Ij40MDI8L2tleT48L2ZvcmVpZ24ta2V5cz48cmVmLXR5cGUgbmFtZT0iSm91cm5hbCBB
cnRpY2xlIj4xNzwvcmVmLXR5cGU+PGNvbnRyaWJ1dG9ycz48YXV0aG9ycz48YXV0aG9yPkZ1Y2hz
LCBTLjwvYXV0aG9yPjxhdXRob3I+T2xiZXJnLCBCLjwvYXV0aG9yPjxhdXRob3I+UGFudGVsaSwg
RC48L2F1dGhvcj48YXV0aG9yPlBlcmxldGgsIE0uPC9hdXRob3I+PGF1dGhvcj5CdXNzZSwgUi48
L2F1dGhvcj48L2F1dGhvcnM+PC9jb250cmlidXRvcnM+PGF1dGgtYWRkcmVzcz5EZXBhcnRtZW50
IG9mIEhlYWx0aCBDYXJlIE1hbmFnZW1lbnQsIEJlcmxpbiBVbml2ZXJzaXR5IG9mIFRlY2hub2xv
Z3ksIEdlcm1hbnkuIEVsZWN0cm9uaWMgYWRkcmVzczogc2FiaW5lLmZ1Y2hzQHR1LWJlcmxpbi5k
ZS4mI3hEO0RlcGFydG1lbnQgb2YgSGVhbHRoIENhcmUgTWFuYWdlbWVudCwgQmVybGluIFVuaXZl
cnNpdHkgb2YgVGVjaG5vbG9neSwgR2VybWFueTsgTWVkaWNhbCBDb25zdWx0YW5jeSBEZXBhcnRt
ZW50LCBGZWRlcmFsIEpvaW50IENvbW1pdHRlZSAoRy1CQSksIEdlcm1hbnkuJiN4RDtEZXBhcnRt
ZW50IG9mIEhlYWx0aCBDYXJlIE1hbmFnZW1lbnQsIEJlcmxpbiBVbml2ZXJzaXR5IG9mIFRlY2hu
b2xvZ3ksIEdlcm1hbnkuPC9hdXRoLWFkZHJlc3M+PHRpdGxlcz48dGl0bGU+SFRBIG9mIG1lZGlj
YWwgZGV2aWNlczogQ2hhbGxlbmdlcyBhbmQgaWRlYXMgZm9yIHRoZSBmdXR1cmUgZnJvbSBhIEV1
cm9wZWFuIHBlcnNwZWN0aXZlPC90aXRsZT48c2Vjb25kYXJ5LXRpdGxlPkhlYWx0aCBQb2xpY3k8
L3NlY29uZGFyeS10aXRsZT48L3RpdGxlcz48cGVyaW9kaWNhbD48ZnVsbC10aXRsZT5IZWFsdGgg
UG9saWN5PC9mdWxsLXRpdGxlPjwvcGVyaW9kaWNhbD48cGFnZXM+MjE1LTIyOTwvcGFnZXM+PHZv
bHVtZT4xMjE8L3ZvbHVtZT48bnVtYmVyPjM8L251bWJlcj48ZWRpdGlvbj4yMDE2LzEwLzE5PC9l
ZGl0aW9uPjxrZXl3b3Jkcz48a2V5d29yZD5FcXVpcG1lbnQgYW5kIFN1cHBsaWVzLypzdGFuZGFy
ZHM8L2tleXdvcmQ+PGtleXdvcmQ+RXVyb3BlPC9rZXl3b3JkPjxrZXl3b3JkPipGb3JlY2FzdGlu
Zzwva2V5d29yZD48a2V5d29yZD5Hb3Zlcm5tZW50IFJlZ3VsYXRpb248L2tleXdvcmQ+PGtleXdv
cmQ+SGVhbHRoIFBvbGljeTwva2V5d29yZD48a2V5d29yZD5IZWFsdGggU2VydmljZXMgUmVzZWFy
Y2gvb3JnYW5pemF0aW9uICZhbXA7IGFkbWluaXN0cmF0aW9uPC9rZXl3b3JkPjxrZXl3b3JkPkh1
bWFuczwva2V5d29yZD48a2V5d29yZD5JbnRlcnZpZXdzIGFzIFRvcGljPC9rZXl3b3JkPjxrZXl3
b3JkPlRlY2hub2xvZ3kgQXNzZXNzbWVudCwgQmlvbWVkaWNhbC8qbWV0aG9kcy90cmVuZHM8L2tl
eXdvcmQ+PGtleXdvcmQ+SFRBIGluc3RpdHV0aW9uczwva2V5d29yZD48a2V5d29yZD5IZWFsdGgg
VGVjaG5vbG9neSBBc3Nlc3NtZW50PC9rZXl3b3JkPjxrZXl3b3JkPk1lZGljYWwgZGV2aWNlczwv
a2V5d29yZD48L2tleXdvcmRzPjxkYXRlcz48eWVhcj4yMDE3PC95ZWFyPjxwdWItZGF0ZXM+PGRh
dGU+TWFyPC9kYXRlPjwvcHViLWRhdGVzPjwvZGF0ZXM+PGlzYm4+MTg3Mi02MDU0IChFbGVjdHJv
bmljKSYjeEQ7MDE2OC04NTEwIChMaW5raW5nKTwvaXNibj48YWNjZXNzaW9uLW51bT4yNzc1MTUz
MzwvYWNjZXNzaW9uLW51bT48dXJscz48cmVsYXRlZC11cmxzPjx1cmw+aHR0cHM6Ly93d3cubmNi
aS5ubG0ubmloLmdvdi9wdWJtZWQvMjc3NTE1MzM8L3VybD48L3JlbGF0ZWQtdXJscz48L3VybHM+
PGVsZWN0cm9uaWMtcmVzb3VyY2UtbnVtPjEwLjEwMTYvai5oZWFsdGhwb2wuMjAxNi4wOC4wMTA8
L2VsZWN0cm9uaWMtcmVzb3VyY2UtbnVtPjwvcmVjb3JkPjwvQ2l0ZT48L0VuZE5vdGU+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14-16)</w:t>
            </w:r>
            <w:r w:rsidRPr="00401D4E">
              <w:rPr>
                <w:color w:val="000000" w:themeColor="text1"/>
                <w:lang w:val="en-US"/>
              </w:rPr>
              <w:fldChar w:fldCharType="end"/>
            </w:r>
            <w:r w:rsidRPr="00401D4E">
              <w:rPr>
                <w:color w:val="000000" w:themeColor="text1"/>
                <w:lang w:val="en-US"/>
              </w:rPr>
              <w:t>;</w:t>
            </w:r>
          </w:p>
          <w:p w14:paraId="050F6C9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1D4E">
              <w:rPr>
                <w:color w:val="000000" w:themeColor="text1"/>
                <w:lang w:val="en-US"/>
              </w:rPr>
              <w:t xml:space="preserve">The VALIDATE approach states that outcomes should be selected in collaboration with </w:t>
            </w:r>
            <w:r w:rsidRPr="00401D4E">
              <w:rPr>
                <w:color w:val="000000" w:themeColor="text1"/>
                <w:lang w:val="en-US"/>
              </w:rPr>
              <w:lastRenderedPageBreak/>
              <w:t xml:space="preserve">stakeholders, and derive its relevance from ethical commitments </w:t>
            </w:r>
            <w:r w:rsidRPr="00401D4E">
              <w:rPr>
                <w:color w:val="000000" w:themeColor="text1"/>
                <w:lang w:val="en-US"/>
              </w:rPr>
              <w:fldChar w:fldCharType="begin"/>
            </w:r>
            <w:r w:rsidRPr="00401D4E">
              <w:rPr>
                <w:color w:val="000000" w:themeColor="text1"/>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sidRPr="00401D4E">
              <w:rPr>
                <w:color w:val="000000" w:themeColor="text1"/>
                <w:lang w:val="en-US"/>
              </w:rPr>
              <w:fldChar w:fldCharType="separate"/>
            </w:r>
            <w:r w:rsidRPr="00401D4E">
              <w:rPr>
                <w:noProof/>
                <w:color w:val="000000" w:themeColor="text1"/>
                <w:lang w:val="en-US"/>
              </w:rPr>
              <w:t>(1)</w:t>
            </w:r>
            <w:r w:rsidRPr="00401D4E">
              <w:rPr>
                <w:color w:val="000000" w:themeColor="text1"/>
                <w:lang w:val="en-US"/>
              </w:rPr>
              <w:fldChar w:fldCharType="end"/>
            </w:r>
          </w:p>
        </w:tc>
      </w:tr>
      <w:tr w:rsidR="00401D4E" w:rsidRPr="0034460C" w14:paraId="2A14BB73"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454D8D53" w14:textId="77777777" w:rsidR="00401D4E" w:rsidRPr="00401D4E" w:rsidRDefault="00401D4E" w:rsidP="00401D4E">
            <w:pPr>
              <w:rPr>
                <w:color w:val="000000" w:themeColor="text1"/>
                <w:lang w:val="en-US"/>
              </w:rPr>
            </w:pPr>
            <w:r w:rsidRPr="00401D4E">
              <w:rPr>
                <w:color w:val="000000" w:themeColor="text1"/>
                <w:lang w:val="en-US"/>
              </w:rPr>
              <w:lastRenderedPageBreak/>
              <w:t>8. How can stakeholders contribute to assessments of medical devices?</w:t>
            </w:r>
          </w:p>
          <w:p w14:paraId="4B338E74" w14:textId="77777777" w:rsidR="00401D4E" w:rsidRPr="00401D4E" w:rsidRDefault="00401D4E" w:rsidP="00401D4E">
            <w:pPr>
              <w:rPr>
                <w:color w:val="F79646" w:themeColor="accent6"/>
                <w:lang w:val="en-US"/>
              </w:rPr>
            </w:pPr>
          </w:p>
        </w:tc>
        <w:tc>
          <w:tcPr>
            <w:tcW w:w="5103" w:type="dxa"/>
          </w:tcPr>
          <w:p w14:paraId="13ECE82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In literature there is discussion on the aim of stakeholder involvement of HTA, with purposes ranging from legitimizing decisions to collecting information. According to you, what should be the primary aim of stakeholder involvement (e.g. promote fairness, enhance public support for decisions, help ensure that decisions reflect public values, gather valuable insights and evidence, help methodologies to evolve)?</w:t>
            </w:r>
          </w:p>
          <w:p w14:paraId="02933594"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647B299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 xml:space="preserve">At which phases of the process should stakeholders be included (e.g. scoping, data collection, assessment, recommendations)? </w:t>
            </w:r>
          </w:p>
          <w:p w14:paraId="63F72986"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1C00D5D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What should be the level of involvement: consultation (i.e. approaches to obtain the perspectives of stakeholders, e.g. questionnaires, surveys, interviews, discussion groups), collaboration (i.e. approaches in which stakeholders help with carrying out of a project, e.g. work groups, expert committees),  or co-construction (i.e. simultaneous engagement of stakeholders and professionals, based on the complementarity of each’s expertise and experiential knowledge, e.g. joint expert committees)?</w:t>
            </w:r>
          </w:p>
          <w:p w14:paraId="671882F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F79646" w:themeColor="accent6"/>
                <w:lang w:val="en-US"/>
              </w:rPr>
            </w:pPr>
          </w:p>
          <w:p w14:paraId="3265A3E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r w:rsidRPr="00401D4E">
              <w:rPr>
                <w:i/>
                <w:iCs/>
                <w:lang w:val="en-US"/>
              </w:rPr>
              <w:t xml:space="preserve">Do you think that stakeholders can be a reliable source of information in HTA, i.e. should their experiences (captured by stories, testimonials, interviews etc.) used as a formal type of evidence in HTA? Do stakeholders have the requisite knowledge and skills to provide information into the HTA process? </w:t>
            </w:r>
          </w:p>
          <w:p w14:paraId="004DFB7D"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4AB595B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b/>
                <w:bCs/>
                <w:i/>
                <w:iCs/>
                <w:color w:val="FF0000"/>
                <w:lang w:val="en-US"/>
              </w:rPr>
            </w:pPr>
            <w:r w:rsidRPr="00401D4E">
              <w:rPr>
                <w:i/>
                <w:iCs/>
                <w:lang w:val="en-US"/>
              </w:rPr>
              <w:t>There have been cases where there is a conflict between evidence and what clinical expertise and patients’ experiences say about the effectiveness of a health technology. When experiences of patients contradict biomedical evidence, what should you conclude?</w:t>
            </w:r>
            <w:r w:rsidRPr="00401D4E">
              <w:rPr>
                <w:i/>
                <w:iCs/>
                <w:color w:val="000000" w:themeColor="text1"/>
                <w:lang w:val="en-US"/>
              </w:rPr>
              <w:t xml:space="preserve"> </w:t>
            </w:r>
          </w:p>
          <w:p w14:paraId="333D8D3C"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lang w:val="en-US"/>
              </w:rPr>
            </w:pPr>
          </w:p>
          <w:p w14:paraId="5B60136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Based on the guidelines or methods handbook that your institution uses, are you allowed to include forms of information provided by patients or other stakeholders?</w:t>
            </w:r>
          </w:p>
        </w:tc>
        <w:tc>
          <w:tcPr>
            <w:tcW w:w="3260" w:type="dxa"/>
          </w:tcPr>
          <w:p w14:paraId="0FD56A1B"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1D4E">
              <w:rPr>
                <w:color w:val="000000" w:themeColor="text1"/>
                <w:lang w:val="en-US"/>
              </w:rPr>
              <w:t>Moral and epistemological commitments;</w:t>
            </w:r>
          </w:p>
          <w:p w14:paraId="095441D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1D4E">
              <w:rPr>
                <w:color w:val="000000" w:themeColor="text1"/>
                <w:lang w:val="en-US"/>
              </w:rPr>
              <w:t xml:space="preserve">- To understand the role that stakeholders could play in HTA of medical devices </w:t>
            </w:r>
            <w:r w:rsidRPr="00401D4E">
              <w:rPr>
                <w:color w:val="000000" w:themeColor="text1"/>
                <w:lang w:val="en-US"/>
              </w:rPr>
              <w:fldChar w:fldCharType="begin">
                <w:fldData xml:space="preserve">PEVuZE5vdGU+PENpdGU+PEF1dGhvcj5GdWNoczwvQXV0aG9yPjxZZWFyPjIwMTc8L1llYXI+PFJl
Y051bT40MDI8L1JlY051bT48RGlzcGxheVRleHQ+KDE7IDE1OyAxNyk8L0Rpc3BsYXlUZXh0Pjxy
ZWNvcmQ+PHJlYy1udW1iZXI+NDAyPC9yZWMtbnVtYmVyPjxmb3JlaWduLWtleXM+PGtleSBhcHA9
IkVOIiBkYi1pZD0iZDJ6c2U1cnJ0eDVzOXVlZnR0aHh4djlmZGRyMjl3ZGRkZnZ3IiB0aW1lc3Rh
bXA9IjE2MzY1NDU4MzUiPjQwMjwva2V5PjwvZm9yZWlnbi1rZXlzPjxyZWYtdHlwZSBuYW1lPSJK
b3VybmFsIEFydGljbGUiPjE3PC9yZWYtdHlwZT48Y29udHJpYnV0b3JzPjxhdXRob3JzPjxhdXRo
b3I+RnVjaHMsIFMuPC9hdXRob3I+PGF1dGhvcj5PbGJlcmcsIEIuPC9hdXRob3I+PGF1dGhvcj5Q
YW50ZWxpLCBELjwvYXV0aG9yPjxhdXRob3I+UGVybGV0aCwgTS48L2F1dGhvcj48YXV0aG9yPkJ1
c3NlLCBSLjwvYXV0aG9yPjwvYXV0aG9ycz48L2NvbnRyaWJ1dG9ycz48YXV0aC1hZGRyZXNzPkRl
cGFydG1lbnQgb2YgSGVhbHRoIENhcmUgTWFuYWdlbWVudCwgQmVybGluIFVuaXZlcnNpdHkgb2Yg
VGVjaG5vbG9neSwgR2VybWFueS4gRWxlY3Ryb25pYyBhZGRyZXNzOiBzYWJpbmUuZnVjaHNAdHUt
YmVybGluLmRlLiYjeEQ7RGVwYXJ0bWVudCBvZiBIZWFsdGggQ2FyZSBNYW5hZ2VtZW50LCBCZXJs
aW4gVW5pdmVyc2l0eSBvZiBUZWNobm9sb2d5LCBHZXJtYW55OyBNZWRpY2FsIENvbnN1bHRhbmN5
IERlcGFydG1lbnQsIEZlZGVyYWwgSm9pbnQgQ29tbWl0dGVlIChHLUJBKSwgR2VybWFueS4mI3hE
O0RlcGFydG1lbnQgb2YgSGVhbHRoIENhcmUgTWFuYWdlbWVudCwgQmVybGluIFVuaXZlcnNpdHkg
b2YgVGVjaG5vbG9neSwgR2VybWFueS48L2F1dGgtYWRkcmVzcz48dGl0bGVzPjx0aXRsZT5IVEEg
b2YgbWVkaWNhbCBkZXZpY2VzOiBDaGFsbGVuZ2VzIGFuZCBpZGVhcyBmb3IgdGhlIGZ1dHVyZSBm
cm9tIGEgRXVyb3BlYW4gcGVyc3BlY3RpdmU8L3RpdGxlPjxzZWNvbmRhcnktdGl0bGU+SGVhbHRo
IFBvbGljeTwvc2Vjb25kYXJ5LXRpdGxlPjwvdGl0bGVzPjxwZXJpb2RpY2FsPjxmdWxsLXRpdGxl
PkhlYWx0aCBQb2xpY3k8L2Z1bGwtdGl0bGU+PC9wZXJpb2RpY2FsPjxwYWdlcz4yMTUtMjI5PC9w
YWdlcz48dm9sdW1lPjEyMTwvdm9sdW1lPjxudW1iZXI+MzwvbnVtYmVyPjxlZGl0aW9uPjIwMTYv
MTAvMTk8L2VkaXRpb24+PGtleXdvcmRzPjxrZXl3b3JkPkVxdWlwbWVudCBhbmQgU3VwcGxpZXMv
KnN0YW5kYXJkczwva2V5d29yZD48a2V5d29yZD5FdXJvcGU8L2tleXdvcmQ+PGtleXdvcmQ+KkZv
cmVjYXN0aW5nPC9rZXl3b3JkPjxrZXl3b3JkPkdvdmVybm1lbnQgUmVndWxhdGlvbjwva2V5d29y
ZD48a2V5d29yZD5IZWFsdGggUG9saWN5PC9rZXl3b3JkPjxrZXl3b3JkPkhlYWx0aCBTZXJ2aWNl
cyBSZXNlYXJjaC9vcmdhbml6YXRpb24gJmFtcDsgYWRtaW5pc3RyYXRpb248L2tleXdvcmQ+PGtl
eXdvcmQ+SHVtYW5zPC9rZXl3b3JkPjxrZXl3b3JkPkludGVydmlld3MgYXMgVG9waWM8L2tleXdv
cmQ+PGtleXdvcmQ+VGVjaG5vbG9neSBBc3Nlc3NtZW50LCBCaW9tZWRpY2FsLyptZXRob2RzL3Ry
ZW5kczwva2V5d29yZD48a2V5d29yZD5IVEEgaW5zdGl0dXRpb25zPC9rZXl3b3JkPjxrZXl3b3Jk
PkhlYWx0aCBUZWNobm9sb2d5IEFzc2Vzc21lbnQ8L2tleXdvcmQ+PGtleXdvcmQ+TWVkaWNhbCBk
ZXZpY2VzPC9rZXl3b3JkPjwva2V5d29yZHM+PGRhdGVzPjx5ZWFyPjIwMTc8L3llYXI+PHB1Yi1k
YXRlcz48ZGF0ZT5NYXI8L2RhdGU+PC9wdWItZGF0ZXM+PC9kYXRlcz48aXNibj4xODcyLTYwNTQg
KEVsZWN0cm9uaWMpJiN4RDswMTY4LTg1MTAgKExpbmtpbmcpPC9pc2JuPjxhY2Nlc3Npb24tbnVt
PjI3NzUxNTMzPC9hY2Nlc3Npb24tbnVtPjx1cmxzPjxyZWxhdGVkLXVybHM+PHVybD5odHRwczov
L3d3dy5uY2JpLm5sbS5uaWguZ292L3B1Ym1lZC8yNzc1MTUzMzwvdXJsPjwvcmVsYXRlZC11cmxz
PjwvdXJscz48ZWxlY3Ryb25pYy1yZXNvdXJjZS1udW0+MTAuMTAxNi9qLmhlYWx0aHBvbC4yMDE2
LjA4LjAxMDwvZWxlY3Ryb25pYy1yZXNvdXJjZS1udW0+PC9yZWNvcmQ+PC9DaXRlPjxDaXRlPjxB
dXRob3I+UG9tZXk8L0F1dGhvcj48WWVhcj4yMDIwPC9ZZWFyPjxSZWNOdW0+NDk3PC9SZWNOdW0+
PHJlY29yZD48cmVjLW51bWJlcj40OTc8L3JlYy1udW1iZXI+PGZvcmVpZ24ta2V5cz48a2V5IGFw
cD0iRU4iIGRiLWlkPSJkMnpzZTVycnR4NXM5dWVmdHRoeHh2OWZkZHIyOXdkZGRmdnciIHRpbWVz
dGFtcD0iMTY3NDU2NzA4OSI+NDk3PC9rZXk+PC9mb3JlaWduLWtleXM+PHJlZi10eXBlIG5hbWU9
IkpvdXJuYWwgQXJ0aWNsZSI+MTc8L3JlZi10eXBlPjxjb250cmlidXRvcnM+PGF1dGhvcnM+PGF1
dGhvcj5Qb21leSwgTS4gUC48L2F1dGhvcj48YXV0aG9yPkJyb3VpbGxhcmQsIFAuPC9hdXRob3I+
PGF1dGhvcj5HYW5hY2hlLCBJLjwvYXV0aG9yPjxhdXRob3I+TGFtYmVydCwgTC48L2F1dGhvcj48
YXV0aG9yPkJvb3Rocm95ZCwgTC48L2F1dGhvcj48YXV0aG9yPkNvbGxldHRlLCBDLjwvYXV0aG9y
PjxhdXRob3I+QmVkYXJkLCBTLjwvYXV0aG9yPjxhdXRob3I+R3JlZ29pcmUsIEEuPC9hdXRob3I+
PGF1dGhvcj5QZWxhZXosIFMuPC9hdXRob3I+PGF1dGhvcj5EZW1lcnMtUGF5ZXR0ZSwgTy48L2F1
dGhvcj48YXV0aG9yPkdvZXRnaGViZXVyLCBNLjwvYXV0aG9yPjxhdXRob3I+ZGUgR3Vpc2UsIE0u
PC9hdXRob3I+PGF1dGhvcj5Sb3ksIEQuPC9hdXRob3I+PC9hdXRob3JzPjwvY29udHJpYnV0b3Jz
PjxhdXRoLWFkZHJlc3M+U2Nob29sIG9mIFB1YmxpYyBIZWFsdGgsIFVuaXZlcnNpdGUgZGUgTW9u
dHJlYWwsIE1vbnRyZWFsLCBRdWViZWMsIENhbmFkYS4mI3hEO0luc3RpdHV0IG5hdGlvbmFsIGQm
YXBvcztleGNlbGxlbmNlIGVuIHNhbnRlIGV0IHNlcnZpY2VzIHNvY2lhdXgsIE1vbnRyZWFsLCBR
dWViZWMsIENhbmFkYS4mI3hEO0NlbnRlciBvZiBFeGNlbGxlbmNlIG9uIFBhcnRuZXJzaGlwIHdp
dGggUGF0aWVudHMgYW5kIHRoZSBQdWJsaWMsIE1vbnRyZWFsLCBRdWViZWMsIENhbmFkYS4mI3hE
O0NlbnRyZSBob3NwaXRhbGllciB1bml2ZXJzaXRhaXJlIGwmYXBvczt1bml2ZXJzaXRlIGRlIE1v
bnRyZWFsIHJlc2VhcmNoIGNlbnRlciAoQ1JDSFVNKSwgTW9udHJlYWwsIFF1ZWJlYywgQ2FuYWRh
LiYjeEQ7RmFjdWx0eSBvZiBNZWRpY2luZSwgTW9udHJlYWwsIFF1ZWJlYywgQ2FuYWRhLiYjeEQ7
TWNHaWxsIFVuaXZlcnNpdHksIE1vbnRyZWFsLCBRdWViZWMsIENhbmFkYS48L2F1dGgtYWRkcmVz
cz48dGl0bGVzPjx0aXRsZT5Dby1jb25zdHJ1Y3Rpb24gb2YgaGVhbHRoIHRlY2hub2xvZ3kgYXNz
ZXNzbWVudCByZWNvbW1lbmRhdGlvbnMgd2l0aCBwYXRpZW50czogQW4gZXhhbXBsZSB3aXRoIGNh
cmRpYWMgZGVmaWJyaWxsYXRvciByZXBsYWNlbWVudDwvdGl0bGU+PHNlY29uZGFyeS10aXRsZT5I
ZWFsdGggRXhwZWN0PC9zZWNvbmRhcnktdGl0bGU+PC90aXRsZXM+PHBlcmlvZGljYWw+PGZ1bGwt
dGl0bGU+SGVhbHRoIEV4cGVjdDwvZnVsbC10aXRsZT48L3BlcmlvZGljYWw+PHBhZ2VzPjE4Mi0x
OTI8L3BhZ2VzPjx2b2x1bWU+MjM8L3ZvbHVtZT48bnVtYmVyPjE8L251bWJlcj48ZWRpdGlvbj4y
MDE5MTEwNTwvZWRpdGlvbj48a2V5d29yZHM+PGtleXdvcmQ+Q29vcGVyYXRpdmUgQmVoYXZpb3I8
L2tleXdvcmQ+PGtleXdvcmQ+KkRlZmlicmlsbGF0b3JzPC9rZXl3b3JkPjxrZXl3b3JkPipIZWFs
dGggUGVyc29ubmVsPC9rZXl3b3JkPjxrZXl3b3JkPipIZWFsdGggU2VydmljZXMgUmVzZWFyY2g8
L2tleXdvcmQ+PGtleXdvcmQ+SHVtYW5zPC9rZXl3b3JkPjxrZXl3b3JkPipQYXRpZW50IFBhcnRp
Y2lwYXRpb248L2tleXdvcmQ+PGtleXdvcmQ+UXVlYmVjPC9rZXl3b3JkPjxrZXl3b3JkPipUZWNo
bm9sb2d5IEFzc2Vzc21lbnQsIEJpb21lZGljYWw8L2tleXdvcmQ+PGtleXdvcmQ+SHRhPC9rZXl3
b3JkPjxrZXl3b3JkPkljZDwva2V5d29yZD48a2V5d29yZD5JbmVzc3M8L2tleXdvcmQ+PGtleXdv
cmQ+Y28tY29uc3RydWN0aW9uPC9rZXl3b3JkPjxrZXl3b3JkPnBhdGllbnQgZW5nYWdlbWVudDwv
a2V5d29yZD48a2V5d29yZD5wYXRpZW50IGludm9sdmVtZW50PC9rZXl3b3JkPjxrZXl3b3JkPnJl
Y29tbWVuZGF0aW9uczwva2V5d29yZD48L2tleXdvcmRzPjxkYXRlcz48eWVhcj4yMDIwPC95ZWFy
PjxwdWItZGF0ZXM+PGRhdGU+RmViPC9kYXRlPjwvcHViLWRhdGVzPjwvZGF0ZXM+PGlzYm4+MTM2
OS03NjI1IChFbGVjdHJvbmljKSYjeEQ7MTM2OS02NTEzIChQcmludCkmI3hEOzEzNjktNjUxMyAo
TGlua2luZyk8L2lzYm4+PGFjY2Vzc2lvbi1udW0+MzE2OTE0Mzk8L2FjY2Vzc2lvbi1udW0+PHVy
bHM+PHJlbGF0ZWQtdXJscz48dXJsPmh0dHBzOi8vd3d3Lm5jYmkubmxtLm5paC5nb3YvcHVibWVk
LzMxNjkxNDM5PC91cmw+PC9yZWxhdGVkLXVybHM+PC91cmxzPjxjdXN0b20xPlRoZSBhdXRob3Jz
IGRlY2xhcmUgdGhhdCB0aGVyZSBpcyBubyBjb25mbGljdCBvZiBpbnRlcmVzdHMuPC9jdXN0b20x
PjxjdXN0b20yPlBNQzY5Nzg4NTA8L2N1c3RvbTI+PGVsZWN0cm9uaWMtcmVzb3VyY2UtbnVtPjEw
LjExMTEvaGV4LjEyOTg5PC9lbGVjdHJvbmljLXJlc291cmNlLW51bT48cmVtb3RlLWRhdGFiYXNl
LW5hbWU+TWVkbGluZTwvcmVtb3RlLWRhdGFiYXNlLW5hbWU+PHJlbW90ZS1kYXRhYmFzZS1wcm92
aWRlcj5OTE08L3JlbW90ZS1kYXRhYmFzZS1wcm92aWRlcj48L3JlY29yZD48L0NpdGU+PENpdGU+
PEF1dGhvcj52YW4gZGVyIFdpbHQ8L0F1dGhvcj48WWVhcj4yMDIyPC9ZZWFyPjxSZWNOdW0+NDMy
PC9SZWNOdW0+PHJlY29yZD48cmVjLW51bWJlcj40MzI8L3JlYy1udW1iZXI+PGZvcmVpZ24ta2V5
cz48a2V5IGFwcD0iRU4iIGRiLWlkPSJkMnpzZTVycnR4NXM5dWVmdHRoeHh2OWZkZHIyOXdkZGRm
dnciIHRpbWVzdGFtcD0iMTY1NzIwMzM3MyI+NDMyPC9rZXk+PC9mb3JlaWduLWtleXM+PHJlZi10
eXBlIG5hbWU9IkpvdXJuYWwgQXJ0aWNsZSI+MTc8L3JlZi10eXBlPjxjb250cmlidXRvcnM+PGF1
dGhvcnM+PGF1dGhvcj52YW4gZGVyIFdpbHQsIEdlcnQgSmFuPC9hdXRob3I+PGF1dGhvcj5CbG9l
bWVuLCBCYXJ0PC9hdXRob3I+PGF1dGhvcj5HcmluLCBKb2huPC9hdXRob3I+PGF1dGhvcj5HdXRp
ZXJyZXotSWJhcmx1emVhLCBJw7Fha2k8L2F1dGhvcj48YXV0aG9yPlNhbXBpZXRyby1Db2xvbSwg
TGF1cmE8L2F1dGhvcj48YXV0aG9yPlJlZm9sbywgUGlldHJvPC9hdXRob3I+PGF1dGhvcj5TYWNj
aGluaSwgRGFyaW88L2F1dGhvcj48YXV0aG9yPkhvZm1hbm4sIEJqw7hybjwvYXV0aG9yPjxhdXRo
b3I+U2FuZG1hbiwgTGFyczwvYXV0aG9yPjxhdXRob3I+T29ydHdpam4sIFdpamE8L2F1dGhvcj48
L2F1dGhvcnM+PC9jb250cmlidXRvcnM+PHRpdGxlcz48dGl0bGU+SW50ZWdyYXRpbmcgRW1waXJp
Y2FsIEFuYWx5c2lzIGFuZCBOb3JtYXRpdmUgSW5xdWlyeSBpbiBIZWFsdGggVGVjaG5vbG9neSBB
c3Nlc3NtZW50OiBUaGUgVmFsdWVzIGluIERvaW5nIEFzc2Vzc21lbnRzIG9mIEhlYWx0aCBUZWNo
bm9sb2dpZXMgQXBwcm9hY2g8L3RpdGxlPjxzZWNvbmRhcnktdGl0bGU+SW50ZXJuYXRpb25hbCBK
b3VybmFsIG9mIFRlY2hub2xvZ3kgQXNzZXNzbWVudCBpbiBIZWFsdGggQ2FyZTwvc2Vjb25kYXJ5
LXRpdGxlPjwvdGl0bGVzPjxwZXJpb2RpY2FsPjxmdWxsLXRpdGxlPkludGVybmF0aW9uYWwgSm91
cm5hbCBvZiBUZWNobm9sb2d5IEFzc2Vzc21lbnQgaW4gSGVhbHRoIENhcmU8L2Z1bGwtdGl0bGU+
PC9wZXJpb2RpY2FsPjx2b2x1bWU+Mzg8L3ZvbHVtZT48bnVtYmVyPjE8L251bWJlcj48ZGF0ZXM+
PHllYXI+MjAyMjwveWVhcj48L2RhdGVzPjxpc2JuPjAyNjYtNDYyMyYjeEQ7MTQ3MS02MzQ4PC9p
c2JuPjx1cmxzPjwvdXJscz48ZWxlY3Ryb25pYy1yZXNvdXJjZS1udW0+MTAuMTAxNy9zMDI2NjQ2
MjMyMTAwMTc2ODwvZWxlY3Ryb25pYy1yZXNvdXJjZS1udW0+PC9yZWNvcmQ+PC9DaXRlPjwvRW5k
Tm90ZT4A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GdWNoczwvQXV0aG9yPjxZZWFyPjIwMTc8L1llYXI+PFJl
Y051bT40MDI8L1JlY051bT48RGlzcGxheVRleHQ+KDE7IDE1OyAxNyk8L0Rpc3BsYXlUZXh0Pjxy
ZWNvcmQ+PHJlYy1udW1iZXI+NDAyPC9yZWMtbnVtYmVyPjxmb3JlaWduLWtleXM+PGtleSBhcHA9
IkVOIiBkYi1pZD0iZDJ6c2U1cnJ0eDVzOXVlZnR0aHh4djlmZGRyMjl3ZGRkZnZ3IiB0aW1lc3Rh
bXA9IjE2MzY1NDU4MzUiPjQwMjwva2V5PjwvZm9yZWlnbi1rZXlzPjxyZWYtdHlwZSBuYW1lPSJK
b3VybmFsIEFydGljbGUiPjE3PC9yZWYtdHlwZT48Y29udHJpYnV0b3JzPjxhdXRob3JzPjxhdXRo
b3I+RnVjaHMsIFMuPC9hdXRob3I+PGF1dGhvcj5PbGJlcmcsIEIuPC9hdXRob3I+PGF1dGhvcj5Q
YW50ZWxpLCBELjwvYXV0aG9yPjxhdXRob3I+UGVybGV0aCwgTS48L2F1dGhvcj48YXV0aG9yPkJ1
c3NlLCBSLjwvYXV0aG9yPjwvYXV0aG9ycz48L2NvbnRyaWJ1dG9ycz48YXV0aC1hZGRyZXNzPkRl
cGFydG1lbnQgb2YgSGVhbHRoIENhcmUgTWFuYWdlbWVudCwgQmVybGluIFVuaXZlcnNpdHkgb2Yg
VGVjaG5vbG9neSwgR2VybWFueS4gRWxlY3Ryb25pYyBhZGRyZXNzOiBzYWJpbmUuZnVjaHNAdHUt
YmVybGluLmRlLiYjeEQ7RGVwYXJ0bWVudCBvZiBIZWFsdGggQ2FyZSBNYW5hZ2VtZW50LCBCZXJs
aW4gVW5pdmVyc2l0eSBvZiBUZWNobm9sb2d5LCBHZXJtYW55OyBNZWRpY2FsIENvbnN1bHRhbmN5
IERlcGFydG1lbnQsIEZlZGVyYWwgSm9pbnQgQ29tbWl0dGVlIChHLUJBKSwgR2VybWFueS4mI3hE
O0RlcGFydG1lbnQgb2YgSGVhbHRoIENhcmUgTWFuYWdlbWVudCwgQmVybGluIFVuaXZlcnNpdHkg
b2YgVGVjaG5vbG9neSwgR2VybWFueS48L2F1dGgtYWRkcmVzcz48dGl0bGVzPjx0aXRsZT5IVEEg
b2YgbWVkaWNhbCBkZXZpY2VzOiBDaGFsbGVuZ2VzIGFuZCBpZGVhcyBmb3IgdGhlIGZ1dHVyZSBm
cm9tIGEgRXVyb3BlYW4gcGVyc3BlY3RpdmU8L3RpdGxlPjxzZWNvbmRhcnktdGl0bGU+SGVhbHRo
IFBvbGljeTwvc2Vjb25kYXJ5LXRpdGxlPjwvdGl0bGVzPjxwZXJpb2RpY2FsPjxmdWxsLXRpdGxl
PkhlYWx0aCBQb2xpY3k8L2Z1bGwtdGl0bGU+PC9wZXJpb2RpY2FsPjxwYWdlcz4yMTUtMjI5PC9w
YWdlcz48dm9sdW1lPjEyMTwvdm9sdW1lPjxudW1iZXI+MzwvbnVtYmVyPjxlZGl0aW9uPjIwMTYv
MTAvMTk8L2VkaXRpb24+PGtleXdvcmRzPjxrZXl3b3JkPkVxdWlwbWVudCBhbmQgU3VwcGxpZXMv
KnN0YW5kYXJkczwva2V5d29yZD48a2V5d29yZD5FdXJvcGU8L2tleXdvcmQ+PGtleXdvcmQ+KkZv
cmVjYXN0aW5nPC9rZXl3b3JkPjxrZXl3b3JkPkdvdmVybm1lbnQgUmVndWxhdGlvbjwva2V5d29y
ZD48a2V5d29yZD5IZWFsdGggUG9saWN5PC9rZXl3b3JkPjxrZXl3b3JkPkhlYWx0aCBTZXJ2aWNl
cyBSZXNlYXJjaC9vcmdhbml6YXRpb24gJmFtcDsgYWRtaW5pc3RyYXRpb248L2tleXdvcmQ+PGtl
eXdvcmQ+SHVtYW5zPC9rZXl3b3JkPjxrZXl3b3JkPkludGVydmlld3MgYXMgVG9waWM8L2tleXdv
cmQ+PGtleXdvcmQ+VGVjaG5vbG9neSBBc3Nlc3NtZW50LCBCaW9tZWRpY2FsLyptZXRob2RzL3Ry
ZW5kczwva2V5d29yZD48a2V5d29yZD5IVEEgaW5zdGl0dXRpb25zPC9rZXl3b3JkPjxrZXl3b3Jk
PkhlYWx0aCBUZWNobm9sb2d5IEFzc2Vzc21lbnQ8L2tleXdvcmQ+PGtleXdvcmQ+TWVkaWNhbCBk
ZXZpY2VzPC9rZXl3b3JkPjwva2V5d29yZHM+PGRhdGVzPjx5ZWFyPjIwMTc8L3llYXI+PHB1Yi1k
YXRlcz48ZGF0ZT5NYXI8L2RhdGU+PC9wdWItZGF0ZXM+PC9kYXRlcz48aXNibj4xODcyLTYwNTQg
KEVsZWN0cm9uaWMpJiN4RDswMTY4LTg1MTAgKExpbmtpbmcpPC9pc2JuPjxhY2Nlc3Npb24tbnVt
PjI3NzUxNTMzPC9hY2Nlc3Npb24tbnVtPjx1cmxzPjxyZWxhdGVkLXVybHM+PHVybD5odHRwczov
L3d3dy5uY2JpLm5sbS5uaWguZ292L3B1Ym1lZC8yNzc1MTUzMzwvdXJsPjwvcmVsYXRlZC11cmxz
PjwvdXJscz48ZWxlY3Ryb25pYy1yZXNvdXJjZS1udW0+MTAuMTAxNi9qLmhlYWx0aHBvbC4yMDE2
LjA4LjAxMDwvZWxlY3Ryb25pYy1yZXNvdXJjZS1udW0+PC9yZWNvcmQ+PC9DaXRlPjxDaXRlPjxB
dXRob3I+UG9tZXk8L0F1dGhvcj48WWVhcj4yMDIwPC9ZZWFyPjxSZWNOdW0+NDk3PC9SZWNOdW0+
PHJlY29yZD48cmVjLW51bWJlcj40OTc8L3JlYy1udW1iZXI+PGZvcmVpZ24ta2V5cz48a2V5IGFw
cD0iRU4iIGRiLWlkPSJkMnpzZTVycnR4NXM5dWVmdHRoeHh2OWZkZHIyOXdkZGRmdnciIHRpbWVz
dGFtcD0iMTY3NDU2NzA4OSI+NDk3PC9rZXk+PC9mb3JlaWduLWtleXM+PHJlZi10eXBlIG5hbWU9
IkpvdXJuYWwgQXJ0aWNsZSI+MTc8L3JlZi10eXBlPjxjb250cmlidXRvcnM+PGF1dGhvcnM+PGF1
dGhvcj5Qb21leSwgTS4gUC48L2F1dGhvcj48YXV0aG9yPkJyb3VpbGxhcmQsIFAuPC9hdXRob3I+
PGF1dGhvcj5HYW5hY2hlLCBJLjwvYXV0aG9yPjxhdXRob3I+TGFtYmVydCwgTC48L2F1dGhvcj48
YXV0aG9yPkJvb3Rocm95ZCwgTC48L2F1dGhvcj48YXV0aG9yPkNvbGxldHRlLCBDLjwvYXV0aG9y
PjxhdXRob3I+QmVkYXJkLCBTLjwvYXV0aG9yPjxhdXRob3I+R3JlZ29pcmUsIEEuPC9hdXRob3I+
PGF1dGhvcj5QZWxhZXosIFMuPC9hdXRob3I+PGF1dGhvcj5EZW1lcnMtUGF5ZXR0ZSwgTy48L2F1
dGhvcj48YXV0aG9yPkdvZXRnaGViZXVyLCBNLjwvYXV0aG9yPjxhdXRob3I+ZGUgR3Vpc2UsIE0u
PC9hdXRob3I+PGF1dGhvcj5Sb3ksIEQuPC9hdXRob3I+PC9hdXRob3JzPjwvY29udHJpYnV0b3Jz
PjxhdXRoLWFkZHJlc3M+U2Nob29sIG9mIFB1YmxpYyBIZWFsdGgsIFVuaXZlcnNpdGUgZGUgTW9u
dHJlYWwsIE1vbnRyZWFsLCBRdWViZWMsIENhbmFkYS4mI3hEO0luc3RpdHV0IG5hdGlvbmFsIGQm
YXBvcztleGNlbGxlbmNlIGVuIHNhbnRlIGV0IHNlcnZpY2VzIHNvY2lhdXgsIE1vbnRyZWFsLCBR
dWViZWMsIENhbmFkYS4mI3hEO0NlbnRlciBvZiBFeGNlbGxlbmNlIG9uIFBhcnRuZXJzaGlwIHdp
dGggUGF0aWVudHMgYW5kIHRoZSBQdWJsaWMsIE1vbnRyZWFsLCBRdWViZWMsIENhbmFkYS4mI3hE
O0NlbnRyZSBob3NwaXRhbGllciB1bml2ZXJzaXRhaXJlIGwmYXBvczt1bml2ZXJzaXRlIGRlIE1v
bnRyZWFsIHJlc2VhcmNoIGNlbnRlciAoQ1JDSFVNKSwgTW9udHJlYWwsIFF1ZWJlYywgQ2FuYWRh
LiYjeEQ7RmFjdWx0eSBvZiBNZWRpY2luZSwgTW9udHJlYWwsIFF1ZWJlYywgQ2FuYWRhLiYjeEQ7
TWNHaWxsIFVuaXZlcnNpdHksIE1vbnRyZWFsLCBRdWViZWMsIENhbmFkYS48L2F1dGgtYWRkcmVz
cz48dGl0bGVzPjx0aXRsZT5Dby1jb25zdHJ1Y3Rpb24gb2YgaGVhbHRoIHRlY2hub2xvZ3kgYXNz
ZXNzbWVudCByZWNvbW1lbmRhdGlvbnMgd2l0aCBwYXRpZW50czogQW4gZXhhbXBsZSB3aXRoIGNh
cmRpYWMgZGVmaWJyaWxsYXRvciByZXBsYWNlbWVudDwvdGl0bGU+PHNlY29uZGFyeS10aXRsZT5I
ZWFsdGggRXhwZWN0PC9zZWNvbmRhcnktdGl0bGU+PC90aXRsZXM+PHBlcmlvZGljYWw+PGZ1bGwt
dGl0bGU+SGVhbHRoIEV4cGVjdDwvZnVsbC10aXRsZT48L3BlcmlvZGljYWw+PHBhZ2VzPjE4Mi0x
OTI8L3BhZ2VzPjx2b2x1bWU+MjM8L3ZvbHVtZT48bnVtYmVyPjE8L251bWJlcj48ZWRpdGlvbj4y
MDE5MTEwNTwvZWRpdGlvbj48a2V5d29yZHM+PGtleXdvcmQ+Q29vcGVyYXRpdmUgQmVoYXZpb3I8
L2tleXdvcmQ+PGtleXdvcmQ+KkRlZmlicmlsbGF0b3JzPC9rZXl3b3JkPjxrZXl3b3JkPipIZWFs
dGggUGVyc29ubmVsPC9rZXl3b3JkPjxrZXl3b3JkPipIZWFsdGggU2VydmljZXMgUmVzZWFyY2g8
L2tleXdvcmQ+PGtleXdvcmQ+SHVtYW5zPC9rZXl3b3JkPjxrZXl3b3JkPipQYXRpZW50IFBhcnRp
Y2lwYXRpb248L2tleXdvcmQ+PGtleXdvcmQ+UXVlYmVjPC9rZXl3b3JkPjxrZXl3b3JkPipUZWNo
bm9sb2d5IEFzc2Vzc21lbnQsIEJpb21lZGljYWw8L2tleXdvcmQ+PGtleXdvcmQ+SHRhPC9rZXl3
b3JkPjxrZXl3b3JkPkljZDwva2V5d29yZD48a2V5d29yZD5JbmVzc3M8L2tleXdvcmQ+PGtleXdv
cmQ+Y28tY29uc3RydWN0aW9uPC9rZXl3b3JkPjxrZXl3b3JkPnBhdGllbnQgZW5nYWdlbWVudDwv
a2V5d29yZD48a2V5d29yZD5wYXRpZW50IGludm9sdmVtZW50PC9rZXl3b3JkPjxrZXl3b3JkPnJl
Y29tbWVuZGF0aW9uczwva2V5d29yZD48L2tleXdvcmRzPjxkYXRlcz48eWVhcj4yMDIwPC95ZWFy
PjxwdWItZGF0ZXM+PGRhdGU+RmViPC9kYXRlPjwvcHViLWRhdGVzPjwvZGF0ZXM+PGlzYm4+MTM2
OS03NjI1IChFbGVjdHJvbmljKSYjeEQ7MTM2OS02NTEzIChQcmludCkmI3hEOzEzNjktNjUxMyAo
TGlua2luZyk8L2lzYm4+PGFjY2Vzc2lvbi1udW0+MzE2OTE0Mzk8L2FjY2Vzc2lvbi1udW0+PHVy
bHM+PHJlbGF0ZWQtdXJscz48dXJsPmh0dHBzOi8vd3d3Lm5jYmkubmxtLm5paC5nb3YvcHVibWVk
LzMxNjkxNDM5PC91cmw+PC9yZWxhdGVkLXVybHM+PC91cmxzPjxjdXN0b20xPlRoZSBhdXRob3Jz
IGRlY2xhcmUgdGhhdCB0aGVyZSBpcyBubyBjb25mbGljdCBvZiBpbnRlcmVzdHMuPC9jdXN0b20x
PjxjdXN0b20yPlBNQzY5Nzg4NTA8L2N1c3RvbTI+PGVsZWN0cm9uaWMtcmVzb3VyY2UtbnVtPjEw
LjExMTEvaGV4LjEyOTg5PC9lbGVjdHJvbmljLXJlc291cmNlLW51bT48cmVtb3RlLWRhdGFiYXNl
LW5hbWU+TWVkbGluZTwvcmVtb3RlLWRhdGFiYXNlLW5hbWU+PHJlbW90ZS1kYXRhYmFzZS1wcm92
aWRlcj5OTE08L3JlbW90ZS1kYXRhYmFzZS1wcm92aWRlcj48L3JlY29yZD48L0NpdGU+PENpdGU+
PEF1dGhvcj52YW4gZGVyIFdpbHQ8L0F1dGhvcj48WWVhcj4yMDIyPC9ZZWFyPjxSZWNOdW0+NDMy
PC9SZWNOdW0+PHJlY29yZD48cmVjLW51bWJlcj40MzI8L3JlYy1udW1iZXI+PGZvcmVpZ24ta2V5
cz48a2V5IGFwcD0iRU4iIGRiLWlkPSJkMnpzZTVycnR4NXM5dWVmdHRoeHh2OWZkZHIyOXdkZGRm
dnciIHRpbWVzdGFtcD0iMTY1NzIwMzM3MyI+NDMyPC9rZXk+PC9mb3JlaWduLWtleXM+PHJlZi10
eXBlIG5hbWU9IkpvdXJuYWwgQXJ0aWNsZSI+MTc8L3JlZi10eXBlPjxjb250cmlidXRvcnM+PGF1
dGhvcnM+PGF1dGhvcj52YW4gZGVyIFdpbHQsIEdlcnQgSmFuPC9hdXRob3I+PGF1dGhvcj5CbG9l
bWVuLCBCYXJ0PC9hdXRob3I+PGF1dGhvcj5HcmluLCBKb2huPC9hdXRob3I+PGF1dGhvcj5HdXRp
ZXJyZXotSWJhcmx1emVhLCBJw7Fha2k8L2F1dGhvcj48YXV0aG9yPlNhbXBpZXRyby1Db2xvbSwg
TGF1cmE8L2F1dGhvcj48YXV0aG9yPlJlZm9sbywgUGlldHJvPC9hdXRob3I+PGF1dGhvcj5TYWNj
aGluaSwgRGFyaW88L2F1dGhvcj48YXV0aG9yPkhvZm1hbm4sIEJqw7hybjwvYXV0aG9yPjxhdXRo
b3I+U2FuZG1hbiwgTGFyczwvYXV0aG9yPjxhdXRob3I+T29ydHdpam4sIFdpamE8L2F1dGhvcj48
L2F1dGhvcnM+PC9jb250cmlidXRvcnM+PHRpdGxlcz48dGl0bGU+SW50ZWdyYXRpbmcgRW1waXJp
Y2FsIEFuYWx5c2lzIGFuZCBOb3JtYXRpdmUgSW5xdWlyeSBpbiBIZWFsdGggVGVjaG5vbG9neSBB
c3Nlc3NtZW50OiBUaGUgVmFsdWVzIGluIERvaW5nIEFzc2Vzc21lbnRzIG9mIEhlYWx0aCBUZWNo
bm9sb2dpZXMgQXBwcm9hY2g8L3RpdGxlPjxzZWNvbmRhcnktdGl0bGU+SW50ZXJuYXRpb25hbCBK
b3VybmFsIG9mIFRlY2hub2xvZ3kgQXNzZXNzbWVudCBpbiBIZWFsdGggQ2FyZTwvc2Vjb25kYXJ5
LXRpdGxlPjwvdGl0bGVzPjxwZXJpb2RpY2FsPjxmdWxsLXRpdGxlPkludGVybmF0aW9uYWwgSm91
cm5hbCBvZiBUZWNobm9sb2d5IEFzc2Vzc21lbnQgaW4gSGVhbHRoIENhcmU8L2Z1bGwtdGl0bGU+
PC9wZXJpb2RpY2FsPjx2b2x1bWU+Mzg8L3ZvbHVtZT48bnVtYmVyPjE8L251bWJlcj48ZGF0ZXM+
PHllYXI+MjAyMjwveWVhcj48L2RhdGVzPjxpc2JuPjAyNjYtNDYyMyYjeEQ7MTQ3MS02MzQ4PC9p
c2JuPjx1cmxzPjwvdXJscz48ZWxlY3Ryb25pYy1yZXNvdXJjZS1udW0+MTAuMTAxNy9zMDI2NjQ2
MjMyMTAwMTc2ODwvZWxlY3Ryb25pYy1yZXNvdXJjZS1udW0+PC9yZWNvcmQ+PC9DaXRlPjwvRW5k
Tm90ZT4A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1; 15; 17)</w:t>
            </w:r>
            <w:r w:rsidRPr="00401D4E">
              <w:rPr>
                <w:color w:val="000000" w:themeColor="text1"/>
                <w:lang w:val="en-US"/>
              </w:rPr>
              <w:fldChar w:fldCharType="end"/>
            </w:r>
          </w:p>
          <w:p w14:paraId="006D7E4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F79646" w:themeColor="accent6"/>
                <w:lang w:val="en-US"/>
              </w:rPr>
            </w:pPr>
            <w:r w:rsidRPr="00401D4E">
              <w:rPr>
                <w:color w:val="000000" w:themeColor="text1"/>
                <w:lang w:val="en-US"/>
              </w:rPr>
              <w:t xml:space="preserve">- To understand the views of HTA practitioners on stakeholder involvement, especially on whether they can have epistemic contributions, given that ideas on appropriate / valid evidence are mentioned as one of the barriers to stakeholder involvement </w:t>
            </w:r>
            <w:r w:rsidRPr="00401D4E">
              <w:rPr>
                <w:color w:val="000000" w:themeColor="text1"/>
                <w:lang w:val="en-US"/>
              </w:rPr>
              <w:fldChar w:fldCharType="begin">
                <w:fldData xml:space="preserve">PEVuZE5vdGU+PENpdGU+PEF1dGhvcj5TdGVmZmVuc2VuPC9BdXRob3I+PFllYXI+MjAyMjwvWWVh
cj48UmVjTnVtPjQ0MTwvUmVjTnVtPjxEaXNwbGF5VGV4dD4oMTE7IDE4LTIxKTwvRGlzcGxheVRl
eHQ+PHJlY29yZD48cmVjLW51bWJlcj40NDE8L3JlYy1udW1iZXI+PGZvcmVpZ24ta2V5cz48a2V5
IGFwcD0iRU4iIGRiLWlkPSJkMnpzZTVycnR4NXM5dWVmdHRoeHh2OWZkZHIyOXdkZGRmdnciIHRp
bWVzdGFtcD0iMTY2Njg2MzI1OSI+NDQxPC9rZXk+PC9mb3JlaWduLWtleXM+PHJlZi10eXBlIG5h
bWU9IkpvdXJuYWwgQXJ0aWNsZSI+MTc8L3JlZi10eXBlPjxjb250cmlidXRvcnM+PGF1dGhvcnM+
PGF1dGhvcj5TdGVmZmVuc2VuLCBNLiBCLjwvYXV0aG9yPjxhdXRob3I+TWF0emVuLCBDLiBMLjwv
YXV0aG9yPjxhdXRob3I+V2FkbWFubiwgUy48L2F1dGhvcj48L2F1dGhvcnM+PC9jb250cmlidXRv
cnM+PGF1dGgtYWRkcmVzcz5EZXBhcnRtZW50IG9mIFB1YmxpYyBIZWFsdGgsIFVuaXZlcnNpdHkg
b2YgQ29wZW5oYWdlbiwgT3N0ZXIgRmFyaW1hZ3NnYWRlIDUsIDEwMTQsIENvcGVuaGFnZW4sIERl
bm1hcmsuJiN4RDtUaGUgRGFuaXNoIENlbnRlciBmb3IgU29jaWFsIFNjaWVuY2UgUmVzZWFyY2gg
LSBWSVZFLCBIZXJsdWYgVHJvbGxlcyBHYWRlIDExLCAxMDUyLCBDb3BlbmhhZ2VuLCBEZW5tYXJr
LiBFbGVjdHJvbmljIGFkZHJlc3M6IHNhd2FAdml2ZS5kay48L2F1dGgtYWRkcmVzcz48dGl0bGVz
Pjx0aXRsZT5QYXRpZW50IHBhcnRpY2lwYXRpb24gaW4gcHJpb3JpdHkgc2V0dGluZzogQ28tZXhp
c3RpbmcgcGFydGljaXBhbnQgcm9sZXM8L3RpdGxlPjxzZWNvbmRhcnktdGl0bGU+U29jIFNjaSBN
ZWQ8L3NlY29uZGFyeS10aXRsZT48L3RpdGxlcz48cGVyaW9kaWNhbD48ZnVsbC10aXRsZT5Tb2Mg
U2NpIE1lZDwvZnVsbC10aXRsZT48L3BlcmlvZGljYWw+PHBhZ2VzPjExNDcxMzwvcGFnZXM+PHZv
bHVtZT4yOTQ8L3ZvbHVtZT48ZWRpdGlvbj4yMDIyMDExMDwvZWRpdGlvbj48a2V5d29yZHM+PGtl
eXdvcmQ+KkNvbW11bml0eSBQYXJ0aWNpcGF0aW9uPC9rZXl3b3JkPjxrZXl3b3JkPkh1bWFuczwv
a2V5d29yZD48a2V5d29yZD4qUGF0aWVudCBQYXJ0aWNpcGF0aW9uPC9rZXl3b3JkPjxrZXl3b3Jk
PipEZWxpYmVyYXRpb248L2tleXdvcmQ+PGtleXdvcmQ+KkRlbW9jcmF0aWMgbGVnaXRpbWFjeTwv
a2V5d29yZD48a2V5d29yZD4qRGVubWFyazwva2V5d29yZD48a2V5d29yZD4qSGVhbHRoIHRlY2hu
b2xvZ3kgYXNzZXNzbWVudCAoSFRBKTwva2V5d29yZD48a2V5d29yZD4qTGF5IGV4cGVydHM8L2tl
eXdvcmQ+PGtleXdvcmQ+KlBhcnRpY2lwYW50IHJvbGVzPC9rZXl3b3JkPjxrZXl3b3JkPipQcmlv
cml0eSBzZXR0aW5nPC9rZXl3b3JkPjwva2V5d29yZHM+PGRhdGVzPjx5ZWFyPjIwMjI8L3llYXI+
PHB1Yi1kYXRlcz48ZGF0ZT5GZWI8L2RhdGU+PC9wdWItZGF0ZXM+PC9kYXRlcz48aXNibj4xODcz
LTUzNDcgKEVsZWN0cm9uaWMpJiN4RDswMjc3LTk1MzYgKExpbmtpbmcpPC9pc2JuPjxhY2Nlc3Np
b24tbnVtPjM1MDMyNzQ3PC9hY2Nlc3Npb24tbnVtPjx1cmxzPjxyZWxhdGVkLXVybHM+PHVybD5o
dHRwczovL3d3dy5uY2JpLm5sbS5uaWguZ292L3B1Ym1lZC8zNTAzMjc0NzwvdXJsPjwvcmVsYXRl
ZC11cmxzPjwvdXJscz48ZWxlY3Ryb25pYy1yZXNvdXJjZS1udW0+MTAuMTAxNi9qLnNvY3NjaW1l
ZC4yMDIyLjExNDcxMzwvZWxlY3Ryb25pYy1yZXNvdXJjZS1udW0+PHJlbW90ZS1kYXRhYmFzZS1u
YW1lPk1lZGxpbmU8L3JlbW90ZS1kYXRhYmFzZS1uYW1lPjxyZW1vdGUtZGF0YWJhc2UtcHJvdmlk
ZXI+TkxNPC9yZW1vdGUtZGF0YWJhc2UtcHJvdmlkZXI+PC9yZWNvcmQ+PC9DaXRlPjxDaXRlPjxB
dXRob3I+U3RhbmlzemV3c2thPC9BdXRob3I+PFllYXI+MjAyMTwvWWVhcj48UmVjTnVtPjM1Mzwv
UmVjTnVtPjxyZWNvcmQ+PHJlYy1udW1iZXI+MzUzPC9yZWMtbnVtYmVyPjxmb3JlaWduLWtleXM+
PGtleSBhcHA9IkVOIiBkYi1pZD0iZDJ6c2U1cnJ0eDVzOXVlZnR0aHh4djlmZGRyMjl3ZGRkZnZ3
IiB0aW1lc3RhbXA9IjE2MjUxMzA1NDUiPjM1Mzwva2V5PjwvZm9yZWlnbi1rZXlzPjxyZWYtdHlw
ZSBuYW1lPSJKb3VybmFsIEFydGljbGUiPjE3PC9yZWYtdHlwZT48Y29udHJpYnV0b3JzPjxhdXRo
b3JzPjxhdXRob3I+U3RhbmlzemV3c2thLCBTLjwvYXV0aG9yPjxhdXRob3I+U29kZXJob2xtIFdl
cmtvLCBTLjwvYXV0aG9yPjwvYXV0aG9ycz48L2NvbnRyaWJ1dG9ycz48YXV0aC1hZGRyZXNzPldh
cndpY2sgUmVzZWFyY2ggaW4gTnVyc2luZywgV2Fyd2ljayBNZWRpY2FsIFNjaG9vbCwgVW5pdmVy
c2l0eSBvZiBXYXJ3aWNrLCBDb3ZlbnRyeUNWNCA3QUwsIFVLLiYjeEQ7U3dlZGlzaCBBZ2VuY3kg
Zm9yIEhlYWx0aCBUZWNobm9sb2d5IEFzc2Vzc21lbnQgYW5kIEFzc2Vzc21lbnQgb2YgU29jaWFs
IFNlcnZpY2VzLCBTQlUsIFN0b2NraG9sbSwgU3dlZGVuLjwvYXV0aC1hZGRyZXNzPjx0aXRsZXM+
PHRpdGxlPk1pbmQgdGhlIGV2aWRlbmNlIGdhcDogdGhlIHVzZSBvZiBwYXRpZW50LWJhc2VkIGV2
aWRlbmNlIHRvIGNyZWF0ZSAmcXVvdDtjb21wbGV0ZSBIVEEmcXVvdDsgaW4gdGhlIHR3ZW50eS1m
aXJzdCBjZW50dXJ5PC90aXRsZT48c2Vjb25kYXJ5LXRpdGxlPkludCBKIFRlY2hub2wgQXNzZXNz
IEhlYWx0aCBDYXJlPC9zZWNvbmRhcnktdGl0bGU+PC90aXRsZXM+PHBlcmlvZGljYWw+PGZ1bGwt
dGl0bGU+SW50IEogVGVjaG5vbCBBc3Nlc3MgSGVhbHRoIENhcmU8L2Z1bGwtdGl0bGU+PC9wZXJp
b2RpY2FsPjxwYWdlcz5lNDY8L3BhZ2VzPjx2b2x1bWU+Mzc8L3ZvbHVtZT48ZWRpdGlvbj4yMDIx
LzAzLzIzPC9lZGl0aW9uPjxrZXl3b3Jkcz48a2V5d29yZD5FbmdhZ2VtZW50PC9rZXl3b3JkPjxr
ZXl3b3JkPkhlYWx0aCB0ZWNobm9sb2d5IGFzc2Vzc21lbnQ8L2tleXdvcmQ+PGtleXdvcmQ+SW52
b2x2ZW1lbnQ8L2tleXdvcmQ+PGtleXdvcmQ+UGF0aWVudDwva2V5d29yZD48a2V5d29yZD5QYXRp
ZW50LWJhc2VkIGV2aWRlbmNlPC9rZXl3b3JkPjxrZXl3b3JkPlB1YmxpYzwva2V5d29yZD48L2tl
eXdvcmRzPjxkYXRlcz48eWVhcj4yMDIxPC95ZWFyPjxwdWItZGF0ZXM+PGRhdGU+TWFyIDIyPC9k
YXRlPjwvcHViLWRhdGVzPjwvZGF0ZXM+PGlzYm4+MTQ3MS02MzQ4IChFbGVjdHJvbmljKSYjeEQ7
MDI2Ni00NjIzIChMaW5raW5nKTwvaXNibj48YWNjZXNzaW9uLW51bT4zMzc0NTQ3NTwvYWNjZXNz
aW9uLW51bT48dXJscz48cmVsYXRlZC11cmxzPjx1cmw+aHR0cHM6Ly93d3cubmNiaS5ubG0ubmlo
Lmdvdi9wdWJtZWQvMzM3NDU0NzU8L3VybD48L3JlbGF0ZWQtdXJscz48L3VybHM+PGVsZWN0cm9u
aWMtcmVzb3VyY2UtbnVtPjEwLjEwMTcvUzAyNjY0NjIzMjEwMDAxMlg8L2VsZWN0cm9uaWMtcmVz
b3VyY2UtbnVtPjwvcmVjb3JkPjwvQ2l0ZT48Q2l0ZT48QXV0aG9yPkR1Y2V5PC9BdXRob3I+PFll
YXI+MjAxNzwvWWVhcj48UmVjTnVtPjg0PC9SZWNOdW0+PHJlY29yZD48cmVjLW51bWJlcj44NDwv
cmVjLW51bWJlcj48Zm9yZWlnbi1rZXlzPjxrZXkgYXBwPSJFTiIgZGItaWQ9ImQyenNlNXJydHg1
czl1ZWZ0dGh4eHY5ZmRkcjI5d2RkZGZ2dyIgdGltZXN0YW1wPSIxNTQwMjA5NDI5Ij44NDwva2V5
PjwvZm9yZWlnbi1rZXlzPjxyZWYtdHlwZSBuYW1lPSJKb3VybmFsIEFydGljbGUiPjE3PC9yZWYt
dHlwZT48Y29udHJpYnV0b3JzPjxhdXRob3JzPjxhdXRob3I+RHVjZXksIEFyaWVsPC9hdXRob3I+
PGF1dGhvcj5Sb3NzLCBTdWU8L2F1dGhvcj48YXV0aG9yPlBvdHQsIFRlcmlseW48L2F1dGhvcj48
YXV0aG9yPlRob21wc29uLCBDYXJtZW48L2F1dGhvcj48L2F1dGhvcnM+PC9jb250cmlidXRvcnM+
PHRpdGxlcz48dGl0bGU+VGhlIG1vcmFsIGVjb25vbXkgb2YgaGVhbHRoIHRlY2hub2xvZ3kgYXNz
ZXNzbWVudDogYW4gZW1waXJpY2FsIHF1YWxpdGF0aXZlIHN0dWR5PC90aXRsZT48c2Vjb25kYXJ5
LXRpdGxlPkV2aWRlbmNlICZhbXA7IFBvbGljeTogQSBKb3VybmFsIG9mIFJlc2VhcmNoLCBEZWJh
dGUgYW5kIFByYWN0aWNlPC9zZWNvbmRhcnktdGl0bGU+PC90aXRsZXM+PHBlcmlvZGljYWw+PGZ1
bGwtdGl0bGU+RXZpZGVuY2UgJmFtcDsgUG9saWN5OiBBIEpvdXJuYWwgb2YgUmVzZWFyY2gsIERl
YmF0ZSBhbmQgUHJhY3RpY2U8L2Z1bGwtdGl0bGU+PC9wZXJpb2RpY2FsPjxwYWdlcz43LTI4PC9w
YWdlcz48dm9sdW1lPjEzPC92b2x1bWU+PG51bWJlcj4xPC9udW1iZXI+PGtleXdvcmRzPjxrZXl3
b3JkPkhFQUxUSENBUkUgVEVDSE5PTE9HWSBQT0xJQ1k8L2tleXdvcmQ+PGtleXdvcmQ+TU9SQUwg
RUNPTk9NWTwva2V5d29yZD48a2V5d29yZD5FVklERU5DRSBJTiBIRUFMVEhDQVJFPC9rZXl3b3Jk
PjxrZXl3b3JkPlZBTFVFUyBBTkQgRVRISUNTPC9rZXl3b3JkPjwva2V5d29yZHM+PGRhdGVzPjx5
ZWFyPjIwMTc8L3llYXI+PHB1Yi1kYXRlcz48ZGF0ZT4vLzwvZGF0ZT48L3B1Yi1kYXRlcz48L2Rh
dGVzPjx1cmxzPjwvdXJscz48ZWxlY3Ryb25pYy1yZXNvdXJjZS1udW0+MTAuMTMzMi8xNzQ0MjY0
MTVYMTQ0NDMwNTMxMjMwMjQ8L2VsZWN0cm9uaWMtcmVzb3VyY2UtbnVtPjwvcmVjb3JkPjwvQ2l0
ZT48Q2l0ZT48QXV0aG9yPkJpZG9uZGU8L0F1dGhvcj48WWVhcj4yMDIxPC9ZZWFyPjxSZWNOdW0+
NDUyPC9SZWNOdW0+PHJlY29yZD48cmVjLW51bWJlcj40NTI8L3JlYy1udW1iZXI+PGZvcmVpZ24t
a2V5cz48a2V5IGFwcD0iRU4iIGRiLWlkPSJkMnpzZTVycnR4NXM5dWVmdHRoeHh2OWZkZHIyOXdk
ZGRmdnciIHRpbWVzdGFtcD0iMTY2ODA3OTQ1OSI+NDUyPC9rZXk+PC9mb3JlaWduLWtleXM+PHJl
Zi10eXBlIG5hbWU9IkpvdXJuYWwgQXJ0aWNsZSI+MTc8L3JlZi10eXBlPjxjb250cmlidXRvcnM+
PGF1dGhvcnM+PGF1dGhvcj5CaWRvbmRlLCBKLjwvYXV0aG9yPjxhdXRob3I+VmFuc3RvbmUsIE0u
PC9hdXRob3I+PGF1dGhvcj5TY2h3YXJ0eiwgTC48L2F1dGhvcj48YXV0aG9yPkFiZWxzb24sIEou
PC9hdXRob3I+PC9hdXRob3JzPjwvY29udHJpYnV0b3JzPjxhdXRoLWFkZHJlc3M+Q2VudHJlIGZv
ciBIZWFsdGggRWNvbm9taWNzIGFuZCBQb2xpY3kgQW5hbHlzaXMsIE1jTWFzdGVyIFVuaXZlcnNp
dHksIEhhbWlsdG9uLCBDYW5hZGEuJiN4RDtIZWFsdGggU3lzdGVtcyBJbXBhY3QgRmVsbG93LCBN
Y01hc3RlciBVbml2ZXJzaXR5LCBIYW1pbHRvbiwgQ2FuYWRhLiYjeEQ7Tm9yd2VnaWFuIEluc3Rp
dHV0ZSBvZiBQdWJsaWMgSGVhbHRoLCBQLiBPLiBCb3ggMjIyIFNrb3llbiwgT3Nsb04tMDIxMywg
Tm9yd2F5LiYjeEQ7RGVwYXJ0bWVudCBvZiBGYW1pbHkgTWVkaWNpbmUsIE1jTWFzdGVyIFVuaXZl
cnNpdHksIEhhbWlsdG9uLCBDYW5hZGEuJiN4RDtEZXBhcnRtZW50IG9mIEhlYWx0aCBSZXNlYXJj
aCBNZXRob2RzLCBFdmlkZW5jZSBhbmQgSW1wYWN0LCBNY01hc3RlciBVbml2ZXJzaXR5LCBIYW1p
bHRvbiwgQ2FuYWRhLjwvYXV0aC1hZGRyZXNzPjx0aXRsZXM+PHRpdGxlPkFuIGluc3RpdHV0aW9u
YWwgZXRobm9ncmFwaGljIGFuYWx5c2lzIG9mIHB1YmxpYyBhbmQgcGF0aWVudCBlbmdhZ2VtZW50
IGFjdGl2aXRpZXMgYXQgYSBuYXRpb25hbCBoZWFsdGggdGVjaG5vbG9neSBhc3Nlc3NtZW50IGFn
ZW5jeTwvdGl0bGU+PHNlY29uZGFyeS10aXRsZT5JbnQgSiBUZWNobm9sIEFzc2VzcyBIZWFsdGgg
Q2FyZTwvc2Vjb25kYXJ5LXRpdGxlPjwvdGl0bGVzPjxwZXJpb2RpY2FsPjxmdWxsLXRpdGxlPklu
dCBKIFRlY2hub2wgQXNzZXNzIEhlYWx0aCBDYXJlPC9mdWxsLXRpdGxlPjwvcGVyaW9kaWNhbD48
cGFnZXM+ZTM3PC9wYWdlcz48dm9sdW1lPjM3PC92b2x1bWU+PGVkaXRpb24+MjAyMTAyMDk8L2Vk
aXRpb24+PGtleXdvcmRzPjxrZXl3b3JkPkFudGhyb3BvbG9neSwgQ3VsdHVyYWw8L2tleXdvcmQ+
PGtleXdvcmQ+QmlvbWVkaWNhbCBUZWNobm9sb2d5PC9rZXl3b3JkPjxrZXl3b3JkPkNhbmFkYTwv
a2V5d29yZD48a2V5d29yZD5IdW1hbnM8L2tleXdvcmQ+PGtleXdvcmQ+KlBhdGllbnQgUGFydGlj
aXBhdGlvbjwva2V5d29yZD48a2V5d29yZD4qVGVjaG5vbG9neSBBc3Nlc3NtZW50LCBCaW9tZWRp
Y2FsPC9rZXl3b3JkPjxrZXl3b3JkPkNvbW11bml0eSBwYXJ0aWNpcGF0aW9uPC9rZXl3b3JkPjxr
ZXl3b3JkPkhlYWx0aCBwbGFubmluZyBvcmdhbml6YXRpb25zPC9rZXl3b3JkPjxrZXl3b3JkPlB1
YmxpYy1wYXRpZW50IHBhcnRpY2lwYXRpb248L2tleXdvcmQ+PGtleXdvcmQ+UXVhbGl0YXRpdmUg
cmVzZWFyY2g8L2tleXdvcmQ+PGtleXdvcmQ+VGVjaG5vbG9neSBhc3Nlc3NtZW50PC9rZXl3b3Jk
Pjwva2V5d29yZHM+PGRhdGVzPjx5ZWFyPjIwMjE8L3llYXI+PHB1Yi1kYXRlcz48ZGF0ZT5GZWIg
OTwvZGF0ZT48L3B1Yi1kYXRlcz48L2RhdGVzPjxpc2JuPjE0NzEtNjM0OCAoRWxlY3Ryb25pYykm
I3hEOzAyNjYtNDYyMyAoTGlua2luZyk8L2lzYm4+PGFjY2Vzc2lvbi1udW0+MzM1NTc5Njk8L2Fj
Y2Vzc2lvbi1udW0+PHVybHM+PHJlbGF0ZWQtdXJscz48dXJsPmh0dHBzOi8vd3d3Lm5jYmkubmxt
Lm5paC5nb3YvcHVibWVkLzMzNTU3OTY5PC91cmw+PC9yZWxhdGVkLXVybHM+PC91cmxzPjxlbGVj
dHJvbmljLXJlc291cmNlLW51bT4xMC4xMDE3L1MwMjY2NDYyMzIxMDAwMDg4PC9lbGVjdHJvbmlj
LXJlc291cmNlLW51bT48cmVtb3RlLWRhdGFiYXNlLW5hbWU+TWVkbGluZTwvcmVtb3RlLWRhdGFi
YXNlLW5hbWU+PHJlbW90ZS1kYXRhYmFzZS1wcm92aWRlcj5OTE08L3JlbW90ZS1kYXRhYmFzZS1w
cm92aWRlcj48L3JlY29yZD48L0NpdGU+PENpdGU+PEF1dGhvcj5DbGVlbXB1dDwvQXV0aG9yPjxZ
ZWFyPjIwMjA8L1llYXI+PFJlY051bT40NTM8L1JlY051bT48cmVjb3JkPjxyZWMtbnVtYmVyPjQ1
MzwvcmVjLW51bWJlcj48Zm9yZWlnbi1rZXlzPjxrZXkgYXBwPSJFTiIgZGItaWQ9ImQyenNlNXJy
dHg1czl1ZWZ0dGh4eHY5ZmRkcjI5d2RkZGZ2dyIgdGltZXN0YW1wPSIxNjY4MDg1NjEwIj40NTM8
L2tleT48L2ZvcmVpZ24ta2V5cz48cmVmLXR5cGUgbmFtZT0iSm91cm5hbCBBcnRpY2xlIj4xNzwv
cmVmLXR5cGU+PGNvbnRyaWJ1dG9ycz48YXV0aG9ycz48YXV0aG9yPkNsZWVtcHV0LCBJLjwvYXV0
aG9yPjxhdXRob3I+RGF1dnJpbiwgTS48L2F1dGhvcj48YXV0aG9yPktvaG4sIEwuPC9hdXRob3I+
PGF1dGhvcj5NaXN0aWFlbiwgUC48L2F1dGhvcj48YXV0aG9yPkNocmlzdGlhZW5zLCBXLjwvYXV0
aG9yPjxhdXRob3I+TGVvbmFyZCwgQy48L2F1dGhvcj48L2F1dGhvcnM+PC9jb250cmlidXRvcnM+
PGF1dGgtYWRkcmVzcz5CZWxnaWFuIEhlYWx0aCBDYXJlIEtub3dsZWRnZSBDZW50cmUgKEtDRSks
IEJlbGdpdW0uJiN4RDtTY2llbnNhbm8sIEJlbGdpdW0uPC9hdXRoLWFkZHJlc3M+PHRpdGxlcz48
dGl0bGU+RGV2ZWxvcGluZyBhbiBhZ2VuY3kmYXBvcztzIHBvc2l0aW9uIHdpdGggcmVzcGVjdCB0
byBwYXRpZW50IGludm9sdmVtZW50IGluIGhlYWx0aCB0ZWNobm9sb2d5IGFzc2Vzc21lbnQ6IHRo
ZSBpbXBvcnRhbmNlIG9mIHRoZSBvcmdhbml6YXRpb25hbCBjdWx0dXJlPC90aXRsZT48c2Vjb25k
YXJ5LXRpdGxlPkludCBKIFRlY2hub2wgQXNzZXNzIEhlYWx0aCBDYXJlPC9zZWNvbmRhcnktdGl0
bGU+PC90aXRsZXM+PHBlcmlvZGljYWw+PGZ1bGwtdGl0bGU+SW50IEogVGVjaG5vbCBBc3Nlc3Mg
SGVhbHRoIENhcmU8L2Z1bGwtdGl0bGU+PC9wZXJpb2RpY2FsPjxwYWdlcz41NjktNTc4PC9wYWdl
cz48dm9sdW1lPjM2PC92b2x1bWU+PG51bWJlcj42PC9udW1iZXI+PGVkaXRpb24+MjAyMDEwMDI8
L2VkaXRpb24+PGtleXdvcmRzPjxrZXl3b3JkPkJpb21lZGljYWwgVGVjaG5vbG9neTwva2V5d29y
ZD48a2V5d29yZD5IdW1hbnM8L2tleXdvcmQ+PGtleXdvcmQ+T3JnYW5pemF0aW9uYWwgQ3VsdHVy
ZTwva2V5d29yZD48a2V5d29yZD4qUGF0aWVudCBQYXJ0aWNpcGF0aW9uPC9rZXl3b3JkPjxrZXl3
b3JkPlJlc2VhcmNoIERlc2lnbjwva2V5d29yZD48a2V5d29yZD4qVGVjaG5vbG9neSBBc3Nlc3Nt
ZW50LCBCaW9tZWRpY2FsPC9rZXl3b3JkPjxrZXl3b3JkPm9yZ2FuaXphdGlvbmFsIHBvbGljeTwv
a2V5d29yZD48a2V5d29yZD5wYXRpZW50IHBhcnRpY2lwYXRpb248L2tleXdvcmQ+PC9rZXl3b3Jk
cz48ZGF0ZXM+PHllYXI+MjAyMDwveWVhcj48cHViLWRhdGVzPjxkYXRlPkRlYzwvZGF0ZT48L3B1
Yi1kYXRlcz48L2RhdGVzPjxpc2JuPjE0NzEtNjM0OCAoRWxlY3Ryb25pYykmI3hEOzAyNjYtNDYy
MyAoTGlua2luZyk8L2lzYm4+PGFjY2Vzc2lvbi1udW0+MzMwMDQwODk8L2FjY2Vzc2lvbi1udW0+
PHVybHM+PHJlbGF0ZWQtdXJscz48dXJsPmh0dHBzOi8vd3d3Lm5jYmkubmxtLm5paC5nb3YvcHVi
bWVkLzMzMDA0MDg5PC91cmw+PC9yZWxhdGVkLXVybHM+PC91cmxzPjxlbGVjdHJvbmljLXJlc291
cmNlLW51bT4xMC4xMDE3L1MwMjY2NDYyMzIwMDAwNTEzPC9lbGVjdHJvbmljLXJlc291cmNlLW51
bT48cmVtb3RlLWRhdGFiYXNlLW5hbWU+TWVkbGluZTwvcmVtb3RlLWRhdGFiYXNlLW5hbWU+PHJl
bW90ZS1kYXRhYmFzZS1wcm92aWRlcj5OTE08L3JlbW90ZS1kYXRhYmFzZS1wcm92aWRlcj48L3Jl
Y29yZD48L0NpdGU+PC9FbmROb3RlPgB=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TdGVmZmVuc2VuPC9BdXRob3I+PFllYXI+MjAyMjwvWWVh
cj48UmVjTnVtPjQ0MTwvUmVjTnVtPjxEaXNwbGF5VGV4dD4oMTE7IDE4LTIxKTwvRGlzcGxheVRl
eHQ+PHJlY29yZD48cmVjLW51bWJlcj40NDE8L3JlYy1udW1iZXI+PGZvcmVpZ24ta2V5cz48a2V5
IGFwcD0iRU4iIGRiLWlkPSJkMnpzZTVycnR4NXM5dWVmdHRoeHh2OWZkZHIyOXdkZGRmdnciIHRp
bWVzdGFtcD0iMTY2Njg2MzI1OSI+NDQxPC9rZXk+PC9mb3JlaWduLWtleXM+PHJlZi10eXBlIG5h
bWU9IkpvdXJuYWwgQXJ0aWNsZSI+MTc8L3JlZi10eXBlPjxjb250cmlidXRvcnM+PGF1dGhvcnM+
PGF1dGhvcj5TdGVmZmVuc2VuLCBNLiBCLjwvYXV0aG9yPjxhdXRob3I+TWF0emVuLCBDLiBMLjwv
YXV0aG9yPjxhdXRob3I+V2FkbWFubiwgUy48L2F1dGhvcj48L2F1dGhvcnM+PC9jb250cmlidXRv
cnM+PGF1dGgtYWRkcmVzcz5EZXBhcnRtZW50IG9mIFB1YmxpYyBIZWFsdGgsIFVuaXZlcnNpdHkg
b2YgQ29wZW5oYWdlbiwgT3N0ZXIgRmFyaW1hZ3NnYWRlIDUsIDEwMTQsIENvcGVuaGFnZW4sIERl
bm1hcmsuJiN4RDtUaGUgRGFuaXNoIENlbnRlciBmb3IgU29jaWFsIFNjaWVuY2UgUmVzZWFyY2gg
LSBWSVZFLCBIZXJsdWYgVHJvbGxlcyBHYWRlIDExLCAxMDUyLCBDb3BlbmhhZ2VuLCBEZW5tYXJr
LiBFbGVjdHJvbmljIGFkZHJlc3M6IHNhd2FAdml2ZS5kay48L2F1dGgtYWRkcmVzcz48dGl0bGVz
Pjx0aXRsZT5QYXRpZW50IHBhcnRpY2lwYXRpb24gaW4gcHJpb3JpdHkgc2V0dGluZzogQ28tZXhp
c3RpbmcgcGFydGljaXBhbnQgcm9sZXM8L3RpdGxlPjxzZWNvbmRhcnktdGl0bGU+U29jIFNjaSBN
ZWQ8L3NlY29uZGFyeS10aXRsZT48L3RpdGxlcz48cGVyaW9kaWNhbD48ZnVsbC10aXRsZT5Tb2Mg
U2NpIE1lZDwvZnVsbC10aXRsZT48L3BlcmlvZGljYWw+PHBhZ2VzPjExNDcxMzwvcGFnZXM+PHZv
bHVtZT4yOTQ8L3ZvbHVtZT48ZWRpdGlvbj4yMDIyMDExMDwvZWRpdGlvbj48a2V5d29yZHM+PGtl
eXdvcmQ+KkNvbW11bml0eSBQYXJ0aWNpcGF0aW9uPC9rZXl3b3JkPjxrZXl3b3JkPkh1bWFuczwv
a2V5d29yZD48a2V5d29yZD4qUGF0aWVudCBQYXJ0aWNpcGF0aW9uPC9rZXl3b3JkPjxrZXl3b3Jk
PipEZWxpYmVyYXRpb248L2tleXdvcmQ+PGtleXdvcmQ+KkRlbW9jcmF0aWMgbGVnaXRpbWFjeTwv
a2V5d29yZD48a2V5d29yZD4qRGVubWFyazwva2V5d29yZD48a2V5d29yZD4qSGVhbHRoIHRlY2hu
b2xvZ3kgYXNzZXNzbWVudCAoSFRBKTwva2V5d29yZD48a2V5d29yZD4qTGF5IGV4cGVydHM8L2tl
eXdvcmQ+PGtleXdvcmQ+KlBhcnRpY2lwYW50IHJvbGVzPC9rZXl3b3JkPjxrZXl3b3JkPipQcmlv
cml0eSBzZXR0aW5nPC9rZXl3b3JkPjwva2V5d29yZHM+PGRhdGVzPjx5ZWFyPjIwMjI8L3llYXI+
PHB1Yi1kYXRlcz48ZGF0ZT5GZWI8L2RhdGU+PC9wdWItZGF0ZXM+PC9kYXRlcz48aXNibj4xODcz
LTUzNDcgKEVsZWN0cm9uaWMpJiN4RDswMjc3LTk1MzYgKExpbmtpbmcpPC9pc2JuPjxhY2Nlc3Np
b24tbnVtPjM1MDMyNzQ3PC9hY2Nlc3Npb24tbnVtPjx1cmxzPjxyZWxhdGVkLXVybHM+PHVybD5o
dHRwczovL3d3dy5uY2JpLm5sbS5uaWguZ292L3B1Ym1lZC8zNTAzMjc0NzwvdXJsPjwvcmVsYXRl
ZC11cmxzPjwvdXJscz48ZWxlY3Ryb25pYy1yZXNvdXJjZS1udW0+MTAuMTAxNi9qLnNvY3NjaW1l
ZC4yMDIyLjExNDcxMzwvZWxlY3Ryb25pYy1yZXNvdXJjZS1udW0+PHJlbW90ZS1kYXRhYmFzZS1u
YW1lPk1lZGxpbmU8L3JlbW90ZS1kYXRhYmFzZS1uYW1lPjxyZW1vdGUtZGF0YWJhc2UtcHJvdmlk
ZXI+TkxNPC9yZW1vdGUtZGF0YWJhc2UtcHJvdmlkZXI+PC9yZWNvcmQ+PC9DaXRlPjxDaXRlPjxB
dXRob3I+U3RhbmlzemV3c2thPC9BdXRob3I+PFllYXI+MjAyMTwvWWVhcj48UmVjTnVtPjM1Mzwv
UmVjTnVtPjxyZWNvcmQ+PHJlYy1udW1iZXI+MzUzPC9yZWMtbnVtYmVyPjxmb3JlaWduLWtleXM+
PGtleSBhcHA9IkVOIiBkYi1pZD0iZDJ6c2U1cnJ0eDVzOXVlZnR0aHh4djlmZGRyMjl3ZGRkZnZ3
IiB0aW1lc3RhbXA9IjE2MjUxMzA1NDUiPjM1Mzwva2V5PjwvZm9yZWlnbi1rZXlzPjxyZWYtdHlw
ZSBuYW1lPSJKb3VybmFsIEFydGljbGUiPjE3PC9yZWYtdHlwZT48Y29udHJpYnV0b3JzPjxhdXRo
b3JzPjxhdXRob3I+U3RhbmlzemV3c2thLCBTLjwvYXV0aG9yPjxhdXRob3I+U29kZXJob2xtIFdl
cmtvLCBTLjwvYXV0aG9yPjwvYXV0aG9ycz48L2NvbnRyaWJ1dG9ycz48YXV0aC1hZGRyZXNzPldh
cndpY2sgUmVzZWFyY2ggaW4gTnVyc2luZywgV2Fyd2ljayBNZWRpY2FsIFNjaG9vbCwgVW5pdmVy
c2l0eSBvZiBXYXJ3aWNrLCBDb3ZlbnRyeUNWNCA3QUwsIFVLLiYjeEQ7U3dlZGlzaCBBZ2VuY3kg
Zm9yIEhlYWx0aCBUZWNobm9sb2d5IEFzc2Vzc21lbnQgYW5kIEFzc2Vzc21lbnQgb2YgU29jaWFs
IFNlcnZpY2VzLCBTQlUsIFN0b2NraG9sbSwgU3dlZGVuLjwvYXV0aC1hZGRyZXNzPjx0aXRsZXM+
PHRpdGxlPk1pbmQgdGhlIGV2aWRlbmNlIGdhcDogdGhlIHVzZSBvZiBwYXRpZW50LWJhc2VkIGV2
aWRlbmNlIHRvIGNyZWF0ZSAmcXVvdDtjb21wbGV0ZSBIVEEmcXVvdDsgaW4gdGhlIHR3ZW50eS1m
aXJzdCBjZW50dXJ5PC90aXRsZT48c2Vjb25kYXJ5LXRpdGxlPkludCBKIFRlY2hub2wgQXNzZXNz
IEhlYWx0aCBDYXJlPC9zZWNvbmRhcnktdGl0bGU+PC90aXRsZXM+PHBlcmlvZGljYWw+PGZ1bGwt
dGl0bGU+SW50IEogVGVjaG5vbCBBc3Nlc3MgSGVhbHRoIENhcmU8L2Z1bGwtdGl0bGU+PC9wZXJp
b2RpY2FsPjxwYWdlcz5lNDY8L3BhZ2VzPjx2b2x1bWU+Mzc8L3ZvbHVtZT48ZWRpdGlvbj4yMDIx
LzAzLzIzPC9lZGl0aW9uPjxrZXl3b3Jkcz48a2V5d29yZD5FbmdhZ2VtZW50PC9rZXl3b3JkPjxr
ZXl3b3JkPkhlYWx0aCB0ZWNobm9sb2d5IGFzc2Vzc21lbnQ8L2tleXdvcmQ+PGtleXdvcmQ+SW52
b2x2ZW1lbnQ8L2tleXdvcmQ+PGtleXdvcmQ+UGF0aWVudDwva2V5d29yZD48a2V5d29yZD5QYXRp
ZW50LWJhc2VkIGV2aWRlbmNlPC9rZXl3b3JkPjxrZXl3b3JkPlB1YmxpYzwva2V5d29yZD48L2tl
eXdvcmRzPjxkYXRlcz48eWVhcj4yMDIxPC95ZWFyPjxwdWItZGF0ZXM+PGRhdGU+TWFyIDIyPC9k
YXRlPjwvcHViLWRhdGVzPjwvZGF0ZXM+PGlzYm4+MTQ3MS02MzQ4IChFbGVjdHJvbmljKSYjeEQ7
MDI2Ni00NjIzIChMaW5raW5nKTwvaXNibj48YWNjZXNzaW9uLW51bT4zMzc0NTQ3NTwvYWNjZXNz
aW9uLW51bT48dXJscz48cmVsYXRlZC11cmxzPjx1cmw+aHR0cHM6Ly93d3cubmNiaS5ubG0ubmlo
Lmdvdi9wdWJtZWQvMzM3NDU0NzU8L3VybD48L3JlbGF0ZWQtdXJscz48L3VybHM+PGVsZWN0cm9u
aWMtcmVzb3VyY2UtbnVtPjEwLjEwMTcvUzAyNjY0NjIzMjEwMDAxMlg8L2VsZWN0cm9uaWMtcmVz
b3VyY2UtbnVtPjwvcmVjb3JkPjwvQ2l0ZT48Q2l0ZT48QXV0aG9yPkR1Y2V5PC9BdXRob3I+PFll
YXI+MjAxNzwvWWVhcj48UmVjTnVtPjg0PC9SZWNOdW0+PHJlY29yZD48cmVjLW51bWJlcj44NDwv
cmVjLW51bWJlcj48Zm9yZWlnbi1rZXlzPjxrZXkgYXBwPSJFTiIgZGItaWQ9ImQyenNlNXJydHg1
czl1ZWZ0dGh4eHY5ZmRkcjI5d2RkZGZ2dyIgdGltZXN0YW1wPSIxNTQwMjA5NDI5Ij44NDwva2V5
PjwvZm9yZWlnbi1rZXlzPjxyZWYtdHlwZSBuYW1lPSJKb3VybmFsIEFydGljbGUiPjE3PC9yZWYt
dHlwZT48Y29udHJpYnV0b3JzPjxhdXRob3JzPjxhdXRob3I+RHVjZXksIEFyaWVsPC9hdXRob3I+
PGF1dGhvcj5Sb3NzLCBTdWU8L2F1dGhvcj48YXV0aG9yPlBvdHQsIFRlcmlseW48L2F1dGhvcj48
YXV0aG9yPlRob21wc29uLCBDYXJtZW48L2F1dGhvcj48L2F1dGhvcnM+PC9jb250cmlidXRvcnM+
PHRpdGxlcz48dGl0bGU+VGhlIG1vcmFsIGVjb25vbXkgb2YgaGVhbHRoIHRlY2hub2xvZ3kgYXNz
ZXNzbWVudDogYW4gZW1waXJpY2FsIHF1YWxpdGF0aXZlIHN0dWR5PC90aXRsZT48c2Vjb25kYXJ5
LXRpdGxlPkV2aWRlbmNlICZhbXA7IFBvbGljeTogQSBKb3VybmFsIG9mIFJlc2VhcmNoLCBEZWJh
dGUgYW5kIFByYWN0aWNlPC9zZWNvbmRhcnktdGl0bGU+PC90aXRsZXM+PHBlcmlvZGljYWw+PGZ1
bGwtdGl0bGU+RXZpZGVuY2UgJmFtcDsgUG9saWN5OiBBIEpvdXJuYWwgb2YgUmVzZWFyY2gsIERl
YmF0ZSBhbmQgUHJhY3RpY2U8L2Z1bGwtdGl0bGU+PC9wZXJpb2RpY2FsPjxwYWdlcz43LTI4PC9w
YWdlcz48dm9sdW1lPjEzPC92b2x1bWU+PG51bWJlcj4xPC9udW1iZXI+PGtleXdvcmRzPjxrZXl3
b3JkPkhFQUxUSENBUkUgVEVDSE5PTE9HWSBQT0xJQ1k8L2tleXdvcmQ+PGtleXdvcmQ+TU9SQUwg
RUNPTk9NWTwva2V5d29yZD48a2V5d29yZD5FVklERU5DRSBJTiBIRUFMVEhDQVJFPC9rZXl3b3Jk
PjxrZXl3b3JkPlZBTFVFUyBBTkQgRVRISUNTPC9rZXl3b3JkPjwva2V5d29yZHM+PGRhdGVzPjx5
ZWFyPjIwMTc8L3llYXI+PHB1Yi1kYXRlcz48ZGF0ZT4vLzwvZGF0ZT48L3B1Yi1kYXRlcz48L2Rh
dGVzPjx1cmxzPjwvdXJscz48ZWxlY3Ryb25pYy1yZXNvdXJjZS1udW0+MTAuMTMzMi8xNzQ0MjY0
MTVYMTQ0NDMwNTMxMjMwMjQ8L2VsZWN0cm9uaWMtcmVzb3VyY2UtbnVtPjwvcmVjb3JkPjwvQ2l0
ZT48Q2l0ZT48QXV0aG9yPkJpZG9uZGU8L0F1dGhvcj48WWVhcj4yMDIxPC9ZZWFyPjxSZWNOdW0+
NDUyPC9SZWNOdW0+PHJlY29yZD48cmVjLW51bWJlcj40NTI8L3JlYy1udW1iZXI+PGZvcmVpZ24t
a2V5cz48a2V5IGFwcD0iRU4iIGRiLWlkPSJkMnpzZTVycnR4NXM5dWVmdHRoeHh2OWZkZHIyOXdk
ZGRmdnciIHRpbWVzdGFtcD0iMTY2ODA3OTQ1OSI+NDUyPC9rZXk+PC9mb3JlaWduLWtleXM+PHJl
Zi10eXBlIG5hbWU9IkpvdXJuYWwgQXJ0aWNsZSI+MTc8L3JlZi10eXBlPjxjb250cmlidXRvcnM+
PGF1dGhvcnM+PGF1dGhvcj5CaWRvbmRlLCBKLjwvYXV0aG9yPjxhdXRob3I+VmFuc3RvbmUsIE0u
PC9hdXRob3I+PGF1dGhvcj5TY2h3YXJ0eiwgTC48L2F1dGhvcj48YXV0aG9yPkFiZWxzb24sIEou
PC9hdXRob3I+PC9hdXRob3JzPjwvY29udHJpYnV0b3JzPjxhdXRoLWFkZHJlc3M+Q2VudHJlIGZv
ciBIZWFsdGggRWNvbm9taWNzIGFuZCBQb2xpY3kgQW5hbHlzaXMsIE1jTWFzdGVyIFVuaXZlcnNp
dHksIEhhbWlsdG9uLCBDYW5hZGEuJiN4RDtIZWFsdGggU3lzdGVtcyBJbXBhY3QgRmVsbG93LCBN
Y01hc3RlciBVbml2ZXJzaXR5LCBIYW1pbHRvbiwgQ2FuYWRhLiYjeEQ7Tm9yd2VnaWFuIEluc3Rp
dHV0ZSBvZiBQdWJsaWMgSGVhbHRoLCBQLiBPLiBCb3ggMjIyIFNrb3llbiwgT3Nsb04tMDIxMywg
Tm9yd2F5LiYjeEQ7RGVwYXJ0bWVudCBvZiBGYW1pbHkgTWVkaWNpbmUsIE1jTWFzdGVyIFVuaXZl
cnNpdHksIEhhbWlsdG9uLCBDYW5hZGEuJiN4RDtEZXBhcnRtZW50IG9mIEhlYWx0aCBSZXNlYXJj
aCBNZXRob2RzLCBFdmlkZW5jZSBhbmQgSW1wYWN0LCBNY01hc3RlciBVbml2ZXJzaXR5LCBIYW1p
bHRvbiwgQ2FuYWRhLjwvYXV0aC1hZGRyZXNzPjx0aXRsZXM+PHRpdGxlPkFuIGluc3RpdHV0aW9u
YWwgZXRobm9ncmFwaGljIGFuYWx5c2lzIG9mIHB1YmxpYyBhbmQgcGF0aWVudCBlbmdhZ2VtZW50
IGFjdGl2aXRpZXMgYXQgYSBuYXRpb25hbCBoZWFsdGggdGVjaG5vbG9neSBhc3Nlc3NtZW50IGFn
ZW5jeTwvdGl0bGU+PHNlY29uZGFyeS10aXRsZT5JbnQgSiBUZWNobm9sIEFzc2VzcyBIZWFsdGgg
Q2FyZTwvc2Vjb25kYXJ5LXRpdGxlPjwvdGl0bGVzPjxwZXJpb2RpY2FsPjxmdWxsLXRpdGxlPklu
dCBKIFRlY2hub2wgQXNzZXNzIEhlYWx0aCBDYXJlPC9mdWxsLXRpdGxlPjwvcGVyaW9kaWNhbD48
cGFnZXM+ZTM3PC9wYWdlcz48dm9sdW1lPjM3PC92b2x1bWU+PGVkaXRpb24+MjAyMTAyMDk8L2Vk
aXRpb24+PGtleXdvcmRzPjxrZXl3b3JkPkFudGhyb3BvbG9neSwgQ3VsdHVyYWw8L2tleXdvcmQ+
PGtleXdvcmQ+QmlvbWVkaWNhbCBUZWNobm9sb2d5PC9rZXl3b3JkPjxrZXl3b3JkPkNhbmFkYTwv
a2V5d29yZD48a2V5d29yZD5IdW1hbnM8L2tleXdvcmQ+PGtleXdvcmQ+KlBhdGllbnQgUGFydGlj
aXBhdGlvbjwva2V5d29yZD48a2V5d29yZD4qVGVjaG5vbG9neSBBc3Nlc3NtZW50LCBCaW9tZWRp
Y2FsPC9rZXl3b3JkPjxrZXl3b3JkPkNvbW11bml0eSBwYXJ0aWNpcGF0aW9uPC9rZXl3b3JkPjxr
ZXl3b3JkPkhlYWx0aCBwbGFubmluZyBvcmdhbml6YXRpb25zPC9rZXl3b3JkPjxrZXl3b3JkPlB1
YmxpYy1wYXRpZW50IHBhcnRpY2lwYXRpb248L2tleXdvcmQ+PGtleXdvcmQ+UXVhbGl0YXRpdmUg
cmVzZWFyY2g8L2tleXdvcmQ+PGtleXdvcmQ+VGVjaG5vbG9neSBhc3Nlc3NtZW50PC9rZXl3b3Jk
Pjwva2V5d29yZHM+PGRhdGVzPjx5ZWFyPjIwMjE8L3llYXI+PHB1Yi1kYXRlcz48ZGF0ZT5GZWIg
OTwvZGF0ZT48L3B1Yi1kYXRlcz48L2RhdGVzPjxpc2JuPjE0NzEtNjM0OCAoRWxlY3Ryb25pYykm
I3hEOzAyNjYtNDYyMyAoTGlua2luZyk8L2lzYm4+PGFjY2Vzc2lvbi1udW0+MzM1NTc5Njk8L2Fj
Y2Vzc2lvbi1udW0+PHVybHM+PHJlbGF0ZWQtdXJscz48dXJsPmh0dHBzOi8vd3d3Lm5jYmkubmxt
Lm5paC5nb3YvcHVibWVkLzMzNTU3OTY5PC91cmw+PC9yZWxhdGVkLXVybHM+PC91cmxzPjxlbGVj
dHJvbmljLXJlc291cmNlLW51bT4xMC4xMDE3L1MwMjY2NDYyMzIxMDAwMDg4PC9lbGVjdHJvbmlj
LXJlc291cmNlLW51bT48cmVtb3RlLWRhdGFiYXNlLW5hbWU+TWVkbGluZTwvcmVtb3RlLWRhdGFi
YXNlLW5hbWU+PHJlbW90ZS1kYXRhYmFzZS1wcm92aWRlcj5OTE08L3JlbW90ZS1kYXRhYmFzZS1w
cm92aWRlcj48L3JlY29yZD48L0NpdGU+PENpdGU+PEF1dGhvcj5DbGVlbXB1dDwvQXV0aG9yPjxZ
ZWFyPjIwMjA8L1llYXI+PFJlY051bT40NTM8L1JlY051bT48cmVjb3JkPjxyZWMtbnVtYmVyPjQ1
MzwvcmVjLW51bWJlcj48Zm9yZWlnbi1rZXlzPjxrZXkgYXBwPSJFTiIgZGItaWQ9ImQyenNlNXJy
dHg1czl1ZWZ0dGh4eHY5ZmRkcjI5d2RkZGZ2dyIgdGltZXN0YW1wPSIxNjY4MDg1NjEwIj40NTM8
L2tleT48L2ZvcmVpZ24ta2V5cz48cmVmLXR5cGUgbmFtZT0iSm91cm5hbCBBcnRpY2xlIj4xNzwv
cmVmLXR5cGU+PGNvbnRyaWJ1dG9ycz48YXV0aG9ycz48YXV0aG9yPkNsZWVtcHV0LCBJLjwvYXV0
aG9yPjxhdXRob3I+RGF1dnJpbiwgTS48L2F1dGhvcj48YXV0aG9yPktvaG4sIEwuPC9hdXRob3I+
PGF1dGhvcj5NaXN0aWFlbiwgUC48L2F1dGhvcj48YXV0aG9yPkNocmlzdGlhZW5zLCBXLjwvYXV0
aG9yPjxhdXRob3I+TGVvbmFyZCwgQy48L2F1dGhvcj48L2F1dGhvcnM+PC9jb250cmlidXRvcnM+
PGF1dGgtYWRkcmVzcz5CZWxnaWFuIEhlYWx0aCBDYXJlIEtub3dsZWRnZSBDZW50cmUgKEtDRSks
IEJlbGdpdW0uJiN4RDtTY2llbnNhbm8sIEJlbGdpdW0uPC9hdXRoLWFkZHJlc3M+PHRpdGxlcz48
dGl0bGU+RGV2ZWxvcGluZyBhbiBhZ2VuY3kmYXBvcztzIHBvc2l0aW9uIHdpdGggcmVzcGVjdCB0
byBwYXRpZW50IGludm9sdmVtZW50IGluIGhlYWx0aCB0ZWNobm9sb2d5IGFzc2Vzc21lbnQ6IHRo
ZSBpbXBvcnRhbmNlIG9mIHRoZSBvcmdhbml6YXRpb25hbCBjdWx0dXJlPC90aXRsZT48c2Vjb25k
YXJ5LXRpdGxlPkludCBKIFRlY2hub2wgQXNzZXNzIEhlYWx0aCBDYXJlPC9zZWNvbmRhcnktdGl0
bGU+PC90aXRsZXM+PHBlcmlvZGljYWw+PGZ1bGwtdGl0bGU+SW50IEogVGVjaG5vbCBBc3Nlc3Mg
SGVhbHRoIENhcmU8L2Z1bGwtdGl0bGU+PC9wZXJpb2RpY2FsPjxwYWdlcz41NjktNTc4PC9wYWdl
cz48dm9sdW1lPjM2PC92b2x1bWU+PG51bWJlcj42PC9udW1iZXI+PGVkaXRpb24+MjAyMDEwMDI8
L2VkaXRpb24+PGtleXdvcmRzPjxrZXl3b3JkPkJpb21lZGljYWwgVGVjaG5vbG9neTwva2V5d29y
ZD48a2V5d29yZD5IdW1hbnM8L2tleXdvcmQ+PGtleXdvcmQ+T3JnYW5pemF0aW9uYWwgQ3VsdHVy
ZTwva2V5d29yZD48a2V5d29yZD4qUGF0aWVudCBQYXJ0aWNpcGF0aW9uPC9rZXl3b3JkPjxrZXl3
b3JkPlJlc2VhcmNoIERlc2lnbjwva2V5d29yZD48a2V5d29yZD4qVGVjaG5vbG9neSBBc3Nlc3Nt
ZW50LCBCaW9tZWRpY2FsPC9rZXl3b3JkPjxrZXl3b3JkPm9yZ2FuaXphdGlvbmFsIHBvbGljeTwv
a2V5d29yZD48a2V5d29yZD5wYXRpZW50IHBhcnRpY2lwYXRpb248L2tleXdvcmQ+PC9rZXl3b3Jk
cz48ZGF0ZXM+PHllYXI+MjAyMDwveWVhcj48cHViLWRhdGVzPjxkYXRlPkRlYzwvZGF0ZT48L3B1
Yi1kYXRlcz48L2RhdGVzPjxpc2JuPjE0NzEtNjM0OCAoRWxlY3Ryb25pYykmI3hEOzAyNjYtNDYy
MyAoTGlua2luZyk8L2lzYm4+PGFjY2Vzc2lvbi1udW0+MzMwMDQwODk8L2FjY2Vzc2lvbi1udW0+
PHVybHM+PHJlbGF0ZWQtdXJscz48dXJsPmh0dHBzOi8vd3d3Lm5jYmkubmxtLm5paC5nb3YvcHVi
bWVkLzMzMDA0MDg5PC91cmw+PC9yZWxhdGVkLXVybHM+PC91cmxzPjxlbGVjdHJvbmljLXJlc291
cmNlLW51bT4xMC4xMDE3L1MwMjY2NDYyMzIwMDAwNTEzPC9lbGVjdHJvbmljLXJlc291cmNlLW51
bT48cmVtb3RlLWRhdGFiYXNlLW5hbWU+TWVkbGluZTwvcmVtb3RlLWRhdGFiYXNlLW5hbWU+PHJl
bW90ZS1kYXRhYmFzZS1wcm92aWRlcj5OTE08L3JlbW90ZS1kYXRhYmFzZS1wcm92aWRlcj48L3Jl
Y29yZD48L0NpdGU+PC9FbmROb3RlPgB=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11; 18-21)</w:t>
            </w:r>
            <w:r w:rsidRPr="00401D4E">
              <w:rPr>
                <w:color w:val="000000" w:themeColor="text1"/>
                <w:lang w:val="en-US"/>
              </w:rPr>
              <w:fldChar w:fldCharType="end"/>
            </w:r>
            <w:r w:rsidRPr="00401D4E">
              <w:rPr>
                <w:color w:val="000000" w:themeColor="text1"/>
                <w:lang w:val="en-US"/>
              </w:rPr>
              <w:t xml:space="preserve"> and debated in court </w:t>
            </w:r>
            <w:r w:rsidRPr="00401D4E">
              <w:rPr>
                <w:color w:val="000000" w:themeColor="text1"/>
                <w:lang w:val="en-US"/>
              </w:rPr>
              <w:fldChar w:fldCharType="begin"/>
            </w:r>
            <w:r w:rsidRPr="00401D4E">
              <w:rPr>
                <w:color w:val="000000" w:themeColor="text1"/>
                <w:lang w:val="en-US"/>
              </w:rPr>
              <w:instrText xml:space="preserve"> ADDIN EN.CITE &lt;EndNote&gt;&lt;Cite&gt;&lt;Author&gt;Moes&lt;/Author&gt;&lt;Year&gt;2017&lt;/Year&gt;&lt;RecNum&gt;490&lt;/RecNum&gt;&lt;DisplayText&gt;(22)&lt;/DisplayText&gt;&lt;record&gt;&lt;rec-number&gt;490&lt;/rec-number&gt;&lt;foreign-keys&gt;&lt;key app="EN" db-id="d2zse5rrtx5s9ueftthxxv9fddr29wdddfvw" timestamp="1674058812"&gt;490&lt;/key&gt;&lt;/foreign-keys&gt;&lt;ref-type name="Journal Article"&gt;17&lt;/ref-type&gt;&lt;contributors&gt;&lt;authors&gt;&lt;author&gt;Moes, F.&lt;/author&gt;&lt;author&gt;Houwaart, E.&lt;/author&gt;&lt;author&gt;Delnoij, D.&lt;/author&gt;&lt;author&gt;Horstman, K.&lt;/author&gt;&lt;/authors&gt;&lt;/contributors&gt;&lt;auth-address&gt;1Department of Health, Ethics and Society,Research School CAPHRI,Maastricht University,Maastricht,the Netherlands.&amp;#xD;2Tranzo (Scientific Centre for Care and Welfare),Tilburg University,Tilburg,the Netherlands.&lt;/auth-address&gt;&lt;titles&gt;&lt;title&gt;Contested evidence: a Dutch reimbursement decision taken to court&lt;/title&gt;&lt;secondary-title&gt;Health Econ Policy Law&lt;/secondary-title&gt;&lt;/titles&gt;&lt;periodical&gt;&lt;full-title&gt;Health Econ Policy Law&lt;/full-title&gt;&lt;/periodical&gt;&lt;pages&gt;325-344&lt;/pages&gt;&lt;volume&gt;12&lt;/volume&gt;&lt;number&gt;3&lt;/number&gt;&lt;edition&gt;20161115&lt;/edition&gt;&lt;keywords&gt;&lt;keyword&gt;Anthropology, Cultural&lt;/keyword&gt;&lt;keyword&gt;Cystitis, Interstitial/*therapy&lt;/keyword&gt;&lt;keyword&gt;*Decision Making&lt;/keyword&gt;&lt;keyword&gt;Health Care Rationing/*legislation &amp;amp; jurisprudence&lt;/keyword&gt;&lt;keyword&gt;Humans&lt;/keyword&gt;&lt;keyword&gt;Insurance, Health/*legislation &amp;amp; jurisprudence&lt;/keyword&gt;&lt;keyword&gt;Netherlands&lt;/keyword&gt;&lt;keyword&gt;Reimbursement Mechanisms/*legislation &amp;amp; jurisprudence&lt;/keyword&gt;&lt;/keywords&gt;&lt;dates&gt;&lt;year&gt;2017&lt;/year&gt;&lt;pub-dates&gt;&lt;date&gt;Jul&lt;/date&gt;&lt;/pub-dates&gt;&lt;/dates&gt;&lt;isbn&gt;1744-134X (Electronic)&amp;#xD;1744-1331 (Linking)&lt;/isbn&gt;&lt;accession-num&gt;27842620&lt;/accession-num&gt;&lt;urls&gt;&lt;related-urls&gt;&lt;url&gt;https://www.ncbi.nlm.nih.gov/pubmed/27842620&lt;/url&gt;&lt;/related-urls&gt;&lt;/urls&gt;&lt;electronic-resource-num&gt;10.1017/S1744133116000281&lt;/electronic-resource-num&gt;&lt;remote-database-name&gt;Medline&lt;/remote-database-name&gt;&lt;remote-database-provider&gt;NLM&lt;/remote-database-provider&gt;&lt;/record&gt;&lt;/Cite&gt;&lt;/EndNote&gt;</w:instrText>
            </w:r>
            <w:r w:rsidRPr="00401D4E">
              <w:rPr>
                <w:color w:val="000000" w:themeColor="text1"/>
                <w:lang w:val="en-US"/>
              </w:rPr>
              <w:fldChar w:fldCharType="separate"/>
            </w:r>
            <w:r w:rsidRPr="00401D4E">
              <w:rPr>
                <w:noProof/>
                <w:color w:val="000000" w:themeColor="text1"/>
                <w:lang w:val="en-US"/>
              </w:rPr>
              <w:t>(22)</w:t>
            </w:r>
            <w:r w:rsidRPr="00401D4E">
              <w:rPr>
                <w:color w:val="000000" w:themeColor="text1"/>
                <w:lang w:val="en-US"/>
              </w:rPr>
              <w:fldChar w:fldCharType="end"/>
            </w:r>
            <w:r w:rsidRPr="00401D4E">
              <w:rPr>
                <w:color w:val="000000" w:themeColor="text1"/>
                <w:lang w:val="en-US"/>
              </w:rPr>
              <w:t xml:space="preserve"> </w:t>
            </w:r>
          </w:p>
          <w:p w14:paraId="0392996E"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F79646" w:themeColor="accent6"/>
                <w:lang w:val="en-US"/>
              </w:rPr>
            </w:pPr>
            <w:r w:rsidRPr="00401D4E">
              <w:rPr>
                <w:color w:val="000000" w:themeColor="text1"/>
                <w:lang w:val="en-US"/>
              </w:rPr>
              <w:t xml:space="preserve">- To understand the views of HTA practitioners on the desirability of stakeholder involvement, and its relation with the goals of HTA </w:t>
            </w:r>
            <w:r w:rsidRPr="00401D4E">
              <w:rPr>
                <w:color w:val="000000" w:themeColor="text1"/>
              </w:rPr>
              <w:fldChar w:fldCharType="begin">
                <w:fldData xml:space="preserve">PEVuZE5vdGU+PENpdGU+PEF1dGhvcj5XYWxlPC9BdXRob3I+PFllYXI+MjAyMTwvWWVhcj48UmVj
TnVtPjQ0ODwvUmVjTnVtPjxEaXNwbGF5VGV4dD4oMjM7IDI0KTwvRGlzcGxheVRleHQ+PHJlY29y
ZD48cmVjLW51bWJlcj40NDg8L3JlYy1udW1iZXI+PGZvcmVpZ24ta2V5cz48a2V5IGFwcD0iRU4i
IGRiLWlkPSJkMnpzZTVycnR4NXM5dWVmdHRoeHh2OWZkZHIyOXdkZGRmdnciIHRpbWVzdGFtcD0i
MTY2NzkxNzg5OCI+NDQ4PC9rZXk+PC9mb3JlaWduLWtleXM+PHJlZi10eXBlIG5hbWU9IkpvdXJu
YWwgQXJ0aWNsZSI+MTc8L3JlZi10eXBlPjxjb250cmlidXRvcnM+PGF1dGhvcnM+PGF1dGhvcj5X
YWxlLCBKLiBMLjwvYXV0aG9yPjxhdXRob3I+Q2hhbmRsZXIsIEQuPC9hdXRob3I+PGF1dGhvcj5D
b2xseWFyLCBELjwvYXV0aG9yPjxhdXRob3I+SGFtZXJsaWpuY2ssIEQuPC9hdXRob3I+PGF1dGhv
cj5TYWxkYW5hLCBSLjwvYXV0aG9yPjxhdXRob3I+UGVtYmVydG9uLVdoaXRlbHksIFouPC9hdXRo
b3I+PC9hdXRob3JzPjwvY29udHJpYnV0b3JzPjxhdXRoLWFkZHJlc3M+SFRBaSBQYXRpZW50IGFu
ZCBDaXRpemVuIEludm9sdmVtZW50IEludGVyZXN0IEdyb3VwIChQQ0lHKSBDaGFpciwgQnJ1bnN3
aWNrLCBWSUMsIEF1c3RyYWxpYS4mI3hEO1Bzb3JpYXNpcyBhbmQgUHNvcmlhdGljIEFydGhyaXRp
cyBBbGxpYW5jZSAoUEFQQUEpLCBTdCBBbGJhbnMsIFVuaXRlZCBLaW5nZG9tLiYjeEQ7UGF0aWVu
dCBBZHZvY2F0ZXMgaW4gUmVzZWFyY2ggKFBBSVIpLCBEYW52aWxsZSwgQ0EsIFVuaXRlZCBTdGF0
ZXMuJiN4RDtQYXRpZW50IEV4cGVydCBFdXJvcGVhbiBhbmQgRHV0Y2ggTHVuZyBGb3VuZGF0aW9u
LCBBbXN0ZXJkYW0sIE5ldGhlcmxhbmRzLiYjeEQ7U3BhbmlzaCBQbGF0Zm9ybSBFdXJvcGVhbiBQ
YXRpZW50cyZhcG9zOyBBY2FkZW15IG9uIFRoZXJhcGV1dGljIElubm92YXRpb24gKEVVUEFUSSks
IE1hZHJpZCwgU3BhaW4uJiN4RDtBY3V0ZSBMZXVrZW1pYSBBZHZvY2F0ZXMgTmV0d29yayBhbmQg
TGV1a2FlbWlhIFBhdGllbnQgQWR2b2NhdGVzIEZvdW5kYXRpb24sIEJlcm4sIFN3aXR6ZXJsYW5k
LjwvYXV0aC1hZGRyZXNzPjx0aXRsZXM+PHRpdGxlPkNhbiBXZSBBZmZvcmQgdG8gRXhjbHVkZSBQ
YXRpZW50cyBUaHJvdWdob3V0IEhlYWx0aCBUZWNobm9sb2d5IEFzc2Vzc21lbnQ/PC90aXRsZT48
c2Vjb25kYXJ5LXRpdGxlPkZyb250IE1lZCBUZWNobm9sPC9zZWNvbmRhcnktdGl0bGU+PC90aXRs
ZXM+PHBlcmlvZGljYWw+PGZ1bGwtdGl0bGU+RnJvbnQgTWVkIFRlY2hub2w8L2Z1bGwtdGl0bGU+
PC9wZXJpb2RpY2FsPjxwYWdlcz43OTYzNDQ8L3BhZ2VzPjx2b2x1bWU+Mzwvdm9sdW1lPjxlZGl0
aW9uPjIwMjIwMTI1PC9lZGl0aW9uPjxrZXl3b3Jkcz48a2V5d29yZD5oZWFsdGggdGVjaG5vbG9n
eSBhc3Nlc3NtZW50PC9rZXl3b3JkPjxrZXl3b3JkPnBhdGllbnQgZW5nYWdlbWVudDwva2V5d29y
ZD48a2V5d29yZD5wYXRpZW50IGludm9sdmVtZW50PC9rZXl3b3JkPjxrZXl3b3JkPnBhdGllbnQg
cHJlZmVyZW5jZSBzdHVkaWVzPC9rZXl3b3JkPjxrZXl3b3JkPnBhdGllbnQtcmVwb3J0ZWQgb3V0
Y29tZXM8L2tleXdvcmQ+PGtleXdvcmQ+cGVyc29uLWNlbnRlcmVkPC9rZXl3b3JkPjxrZXl3b3Jk
PnZhbHVlPC9rZXl3b3JkPjwva2V5d29yZHM+PGRhdGVzPjx5ZWFyPjIwMjE8L3llYXI+PC9kYXRl
cz48aXNibj4yNjczLTMxMjkgKEVsZWN0cm9uaWMpJiN4RDsyNjczLTMxMjkgKExpbmtpbmcpPC9p
c2JuPjxhY2Nlc3Npb24tbnVtPjM1MTQ2NDg3PC9hY2Nlc3Npb24tbnVtPjx1cmxzPjxyZWxhdGVk
LXVybHM+PHVybD5odHRwczovL3d3dy5uY2JpLm5sbS5uaWguZ292L3B1Ym1lZC8zNTE0NjQ4N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4MjE5NDU8L2N1c3RvbTI+PGVsZWN0cm9uaWMtcmVzb3VyY2UtbnVtPjEwLjMzODkvZm1lZHQu
MjAyMS43OTYzNDQ8L2VsZWN0cm9uaWMtcmVzb3VyY2UtbnVtPjxyZW1vdGUtZGF0YWJhc2UtbmFt
ZT5QdWJNZWQtbm90LU1FRExJTkU8L3JlbW90ZS1kYXRhYmFzZS1uYW1lPjxyZW1vdGUtZGF0YWJh
c2UtcHJvdmlkZXI+TkxNPC9yZW1vdGUtZGF0YWJhc2UtcHJvdmlkZXI+PC9yZWNvcmQ+PC9DaXRl
PjxDaXRlPjxBdXRob3I+TW9lczwvQXV0aG9yPjxZZWFyPjIwMjA8L1llYXI+PFJlY051bT4yMjA8
L1JlY051bT48cmVjb3JkPjxyZWMtbnVtYmVyPjIyMDwvcmVjLW51bWJlcj48Zm9yZWlnbi1rZXlz
PjxrZXkgYXBwPSJFTiIgZGItaWQ9ImQyenNlNXJydHg1czl1ZWZ0dGh4eHY5ZmRkcjI5d2RkZGZ2
dyIgdGltZXN0YW1wPSIxNTc5NjIyMjU3Ij4yMjA8L2tleT48L2ZvcmVpZ24ta2V5cz48cmVmLXR5
cGUgbmFtZT0iSm91cm5hbCBBcnRpY2xlIj4xNzwvcmVmLXR5cGU+PGNvbnRyaWJ1dG9ycz48YXV0
aG9ycz48YXV0aG9yPk1vZXMsIEYuPC9hdXRob3I+PGF1dGhvcj5Ib3V3YWFydCwgRS48L2F1dGhv
cj48YXV0aG9yPkRlbG5vaWosIEQuPC9hdXRob3I+PGF1dGhvcj5Ib3JzdG1hbiwgSy48L2F1dGhv
cj48L2F1dGhvcnM+PC9jb250cmlidXRvcnM+PGF1dGgtYWRkcmVzcz5SZXNlYXJjaCBTY2hvb2wg
Q0FQSFJJLCBEZXBhcnRtZW50IG9mIEhlYWx0aCwgRXRoaWNzIGFuZCBTb2NpZXR5LCBNYWFzdHJp
Y2h0IFVuaXZlcnNpdHksIFBPIEJveCA2MTYsIDYyMDAgTUQsIE1hYXN0cmljaHQsIHRoZSBOZXRo
ZXJsYW5kcy4gRWxlY3Ryb25pYyBhZGRyZXNzOiBmLm1vZXNAbWFhc3RyaWNodHVuaXZlcnNpdHku
bmwuJiN4RDtSZXNlYXJjaCBTY2hvb2wgQ0FQSFJJLCBEZXBhcnRtZW50IG9mIEhlYWx0aCwgRXRo
aWNzIGFuZCBTb2NpZXR5LCBNYWFzdHJpY2h0IFVuaXZlcnNpdHksIFBPIEJveCA2MTYsIDYyMDAg
TUQsIE1hYXN0cmljaHQsIHRoZSBOZXRoZXJsYW5kcy4mI3hEO0VyYXNtdXMgU2Nob29sIG9mIEhl
YWx0aCBQb2xpY3kgYW5kIE1hbmFnZW1lbnQsIFBPIEJveCAxNzM4LCAzMDAwIERSLCBSb3R0ZXJk
YW0sIHRoZSBOZXRoZXJsYW5kczsgTmF0aW9uYWwgSGVhbHRoIENhcmUgSW5zdGl0dXRlLCBQTyBC
b3ggMzIwLCAxMTEwIEFILCBEaWVtZW4sIHRoZSBOZXRoZXJsYW5kcy48L2F1dGgtYWRkcmVzcz48
dGl0bGVzPjx0aXRsZT5RdWVzdGlvbnMgcmVnYXJkaW5nICZhcG9zO2VwaXN0ZW1pYyBpbmp1c3Rp
Y2UmYXBvczsgaW4ga25vd2xlZGdlLWludGVuc2l2ZSBwb2xpY3ltYWtpbmc6IFR3byBleGFtcGxl
cyBmcm9tIER1dGNoIGhlYWx0aCBpbnN1cmFuY2UgcG9saWN5PC90aXRsZT48c2Vjb25kYXJ5LXRp
dGxlPlNvYyBTY2kgTWVkPC9zZWNvbmRhcnktdGl0bGU+PC90aXRsZXM+PHBlcmlvZGljYWw+PGZ1
bGwtdGl0bGU+U29jIFNjaSBNZWQ8L2Z1bGwtdGl0bGU+PC9wZXJpb2RpY2FsPjxwYWdlcz4xMTI2
NzQ8L3BhZ2VzPjx2b2x1bWU+MjQ1PC92b2x1bWU+PGVkaXRpb24+MjAxOS8xMS8yMzwvZWRpdGlv
bj48a2V5d29yZHM+PGtleXdvcmQ+RXBpc3RlbWljIGluanVzdGljZTwva2V5d29yZD48a2V5d29y
ZD5IZWFsdGggaW5zdXJhbmNlPC9rZXl3b3JkPjxrZXl3b3JkPlByaW9yaXR5LXNldHRpbmc8L2tl
eXdvcmQ+PGtleXdvcmQ+UHVibGljIGRlY2lzaW9uLW1ha2luZzwva2V5d29yZD48a2V5d29yZD5S
ZWltYnVyc2VtZW50PC9rZXl3b3JkPjxrZXl3b3JkPlNlbGVjdGl2ZSBjb250cmFjdGluZzwva2V5
d29yZD48a2V5d29yZD5UaGUgTmV0aGVybGFuZHM8L2tleXdvcmQ+PC9rZXl3b3Jkcz48ZGF0ZXM+
PHllYXI+MjAyMDwveWVhcj48cHViLWRhdGVzPjxkYXRlPkphbjwvZGF0ZT48L3B1Yi1kYXRlcz48
L2RhdGVzPjxpc2JuPjE4NzMtNTM0NyAoRWxlY3Ryb25pYykmI3hEOzAyNzctOTUzNiAoTGlua2lu
Zyk8L2lzYm4+PGFjY2Vzc2lvbi1udW0+MzE3NTY2Mjc8L2FjY2Vzc2lvbi1udW0+PHVybHM+PHJl
bGF0ZWQtdXJscz48dXJsPmh0dHBzOi8vd3d3Lm5jYmkubmxtLm5paC5nb3YvcHVibWVkLzMxNzU2
NjI3PC91cmw+PC9yZWxhdGVkLXVybHM+PC91cmxzPjxlbGVjdHJvbmljLXJlc291cmNlLW51bT4x
MC4xMDE2L2ouc29jc2NpbWVkLjIwMTkuMTEyNjc0PC9lbGVjdHJvbmljLXJlc291cmNlLW51bT48
L3JlY29yZD48L0NpdGU+PC9FbmROb3RlPn==
</w:fldData>
              </w:fldChar>
            </w:r>
            <w:r w:rsidRPr="00401D4E">
              <w:rPr>
                <w:color w:val="000000" w:themeColor="text1"/>
                <w:lang w:val="en-GB"/>
              </w:rPr>
              <w:instrText xml:space="preserve"> ADDIN EN.CITE </w:instrText>
            </w:r>
            <w:r w:rsidRPr="00401D4E">
              <w:rPr>
                <w:color w:val="000000" w:themeColor="text1"/>
              </w:rPr>
              <w:fldChar w:fldCharType="begin">
                <w:fldData xml:space="preserve">PEVuZE5vdGU+PENpdGU+PEF1dGhvcj5XYWxlPC9BdXRob3I+PFllYXI+MjAyMTwvWWVhcj48UmVj
TnVtPjQ0ODwvUmVjTnVtPjxEaXNwbGF5VGV4dD4oMjM7IDI0KTwvRGlzcGxheVRleHQ+PHJlY29y
ZD48cmVjLW51bWJlcj40NDg8L3JlYy1udW1iZXI+PGZvcmVpZ24ta2V5cz48a2V5IGFwcD0iRU4i
IGRiLWlkPSJkMnpzZTVycnR4NXM5dWVmdHRoeHh2OWZkZHIyOXdkZGRmdnciIHRpbWVzdGFtcD0i
MTY2NzkxNzg5OCI+NDQ4PC9rZXk+PC9mb3JlaWduLWtleXM+PHJlZi10eXBlIG5hbWU9IkpvdXJu
YWwgQXJ0aWNsZSI+MTc8L3JlZi10eXBlPjxjb250cmlidXRvcnM+PGF1dGhvcnM+PGF1dGhvcj5X
YWxlLCBKLiBMLjwvYXV0aG9yPjxhdXRob3I+Q2hhbmRsZXIsIEQuPC9hdXRob3I+PGF1dGhvcj5D
b2xseWFyLCBELjwvYXV0aG9yPjxhdXRob3I+SGFtZXJsaWpuY2ssIEQuPC9hdXRob3I+PGF1dGhv
cj5TYWxkYW5hLCBSLjwvYXV0aG9yPjxhdXRob3I+UGVtYmVydG9uLVdoaXRlbHksIFouPC9hdXRo
b3I+PC9hdXRob3JzPjwvY29udHJpYnV0b3JzPjxhdXRoLWFkZHJlc3M+SFRBaSBQYXRpZW50IGFu
ZCBDaXRpemVuIEludm9sdmVtZW50IEludGVyZXN0IEdyb3VwIChQQ0lHKSBDaGFpciwgQnJ1bnN3
aWNrLCBWSUMsIEF1c3RyYWxpYS4mI3hEO1Bzb3JpYXNpcyBhbmQgUHNvcmlhdGljIEFydGhyaXRp
cyBBbGxpYW5jZSAoUEFQQUEpLCBTdCBBbGJhbnMsIFVuaXRlZCBLaW5nZG9tLiYjeEQ7UGF0aWVu
dCBBZHZvY2F0ZXMgaW4gUmVzZWFyY2ggKFBBSVIpLCBEYW52aWxsZSwgQ0EsIFVuaXRlZCBTdGF0
ZXMuJiN4RDtQYXRpZW50IEV4cGVydCBFdXJvcGVhbiBhbmQgRHV0Y2ggTHVuZyBGb3VuZGF0aW9u
LCBBbXN0ZXJkYW0sIE5ldGhlcmxhbmRzLiYjeEQ7U3BhbmlzaCBQbGF0Zm9ybSBFdXJvcGVhbiBQ
YXRpZW50cyZhcG9zOyBBY2FkZW15IG9uIFRoZXJhcGV1dGljIElubm92YXRpb24gKEVVUEFUSSks
IE1hZHJpZCwgU3BhaW4uJiN4RDtBY3V0ZSBMZXVrZW1pYSBBZHZvY2F0ZXMgTmV0d29yayBhbmQg
TGV1a2FlbWlhIFBhdGllbnQgQWR2b2NhdGVzIEZvdW5kYXRpb24sIEJlcm4sIFN3aXR6ZXJsYW5k
LjwvYXV0aC1hZGRyZXNzPjx0aXRsZXM+PHRpdGxlPkNhbiBXZSBBZmZvcmQgdG8gRXhjbHVkZSBQ
YXRpZW50cyBUaHJvdWdob3V0IEhlYWx0aCBUZWNobm9sb2d5IEFzc2Vzc21lbnQ/PC90aXRsZT48
c2Vjb25kYXJ5LXRpdGxlPkZyb250IE1lZCBUZWNobm9sPC9zZWNvbmRhcnktdGl0bGU+PC90aXRs
ZXM+PHBlcmlvZGljYWw+PGZ1bGwtdGl0bGU+RnJvbnQgTWVkIFRlY2hub2w8L2Z1bGwtdGl0bGU+
PC9wZXJpb2RpY2FsPjxwYWdlcz43OTYzNDQ8L3BhZ2VzPjx2b2x1bWU+Mzwvdm9sdW1lPjxlZGl0
aW9uPjIwMjIwMTI1PC9lZGl0aW9uPjxrZXl3b3Jkcz48a2V5d29yZD5oZWFsdGggdGVjaG5vbG9n
eSBhc3Nlc3NtZW50PC9rZXl3b3JkPjxrZXl3b3JkPnBhdGllbnQgZW5nYWdlbWVudDwva2V5d29y
ZD48a2V5d29yZD5wYXRpZW50IGludm9sdmVtZW50PC9rZXl3b3JkPjxrZXl3b3JkPnBhdGllbnQg
cHJlZmVyZW5jZSBzdHVkaWVzPC9rZXl3b3JkPjxrZXl3b3JkPnBhdGllbnQtcmVwb3J0ZWQgb3V0
Y29tZXM8L2tleXdvcmQ+PGtleXdvcmQ+cGVyc29uLWNlbnRlcmVkPC9rZXl3b3JkPjxrZXl3b3Jk
PnZhbHVlPC9rZXl3b3JkPjwva2V5d29yZHM+PGRhdGVzPjx5ZWFyPjIwMjE8L3llYXI+PC9kYXRl
cz48aXNibj4yNjczLTMxMjkgKEVsZWN0cm9uaWMpJiN4RDsyNjczLTMxMjkgKExpbmtpbmcpPC9p
c2JuPjxhY2Nlc3Npb24tbnVtPjM1MTQ2NDg3PC9hY2Nlc3Npb24tbnVtPjx1cmxzPjxyZWxhdGVk
LXVybHM+PHVybD5odHRwczovL3d3dy5uY2JpLm5sbS5uaWguZ292L3B1Ym1lZC8zNTE0NjQ4N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4MjE5NDU8L2N1c3RvbTI+PGVsZWN0cm9uaWMtcmVzb3VyY2UtbnVtPjEwLjMzODkvZm1lZHQu
MjAyMS43OTYzNDQ8L2VsZWN0cm9uaWMtcmVzb3VyY2UtbnVtPjxyZW1vdGUtZGF0YWJhc2UtbmFt
ZT5QdWJNZWQtbm90LU1FRExJTkU8L3JlbW90ZS1kYXRhYmFzZS1uYW1lPjxyZW1vdGUtZGF0YWJh
c2UtcHJvdmlkZXI+TkxNPC9yZW1vdGUtZGF0YWJhc2UtcHJvdmlkZXI+PC9yZWNvcmQ+PC9DaXRl
PjxDaXRlPjxBdXRob3I+TW9lczwvQXV0aG9yPjxZZWFyPjIwMjA8L1llYXI+PFJlY051bT4yMjA8
L1JlY051bT48cmVjb3JkPjxyZWMtbnVtYmVyPjIyMDwvcmVjLW51bWJlcj48Zm9yZWlnbi1rZXlz
PjxrZXkgYXBwPSJFTiIgZGItaWQ9ImQyenNlNXJydHg1czl1ZWZ0dGh4eHY5ZmRkcjI5d2RkZGZ2
dyIgdGltZXN0YW1wPSIxNTc5NjIyMjU3Ij4yMjA8L2tleT48L2ZvcmVpZ24ta2V5cz48cmVmLXR5
cGUgbmFtZT0iSm91cm5hbCBBcnRpY2xlIj4xNzwvcmVmLXR5cGU+PGNvbnRyaWJ1dG9ycz48YXV0
aG9ycz48YXV0aG9yPk1vZXMsIEYuPC9hdXRob3I+PGF1dGhvcj5Ib3V3YWFydCwgRS48L2F1dGhv
cj48YXV0aG9yPkRlbG5vaWosIEQuPC9hdXRob3I+PGF1dGhvcj5Ib3JzdG1hbiwgSy48L2F1dGhv
cj48L2F1dGhvcnM+PC9jb250cmlidXRvcnM+PGF1dGgtYWRkcmVzcz5SZXNlYXJjaCBTY2hvb2wg
Q0FQSFJJLCBEZXBhcnRtZW50IG9mIEhlYWx0aCwgRXRoaWNzIGFuZCBTb2NpZXR5LCBNYWFzdHJp
Y2h0IFVuaXZlcnNpdHksIFBPIEJveCA2MTYsIDYyMDAgTUQsIE1hYXN0cmljaHQsIHRoZSBOZXRo
ZXJsYW5kcy4gRWxlY3Ryb25pYyBhZGRyZXNzOiBmLm1vZXNAbWFhc3RyaWNodHVuaXZlcnNpdHku
bmwuJiN4RDtSZXNlYXJjaCBTY2hvb2wgQ0FQSFJJLCBEZXBhcnRtZW50IG9mIEhlYWx0aCwgRXRo
aWNzIGFuZCBTb2NpZXR5LCBNYWFzdHJpY2h0IFVuaXZlcnNpdHksIFBPIEJveCA2MTYsIDYyMDAg
TUQsIE1hYXN0cmljaHQsIHRoZSBOZXRoZXJsYW5kcy4mI3hEO0VyYXNtdXMgU2Nob29sIG9mIEhl
YWx0aCBQb2xpY3kgYW5kIE1hbmFnZW1lbnQsIFBPIEJveCAxNzM4LCAzMDAwIERSLCBSb3R0ZXJk
YW0sIHRoZSBOZXRoZXJsYW5kczsgTmF0aW9uYWwgSGVhbHRoIENhcmUgSW5zdGl0dXRlLCBQTyBC
b3ggMzIwLCAxMTEwIEFILCBEaWVtZW4sIHRoZSBOZXRoZXJsYW5kcy48L2F1dGgtYWRkcmVzcz48
dGl0bGVzPjx0aXRsZT5RdWVzdGlvbnMgcmVnYXJkaW5nICZhcG9zO2VwaXN0ZW1pYyBpbmp1c3Rp
Y2UmYXBvczsgaW4ga25vd2xlZGdlLWludGVuc2l2ZSBwb2xpY3ltYWtpbmc6IFR3byBleGFtcGxl
cyBmcm9tIER1dGNoIGhlYWx0aCBpbnN1cmFuY2UgcG9saWN5PC90aXRsZT48c2Vjb25kYXJ5LXRp
dGxlPlNvYyBTY2kgTWVkPC9zZWNvbmRhcnktdGl0bGU+PC90aXRsZXM+PHBlcmlvZGljYWw+PGZ1
bGwtdGl0bGU+U29jIFNjaSBNZWQ8L2Z1bGwtdGl0bGU+PC9wZXJpb2RpY2FsPjxwYWdlcz4xMTI2
NzQ8L3BhZ2VzPjx2b2x1bWU+MjQ1PC92b2x1bWU+PGVkaXRpb24+MjAxOS8xMS8yMzwvZWRpdGlv
bj48a2V5d29yZHM+PGtleXdvcmQ+RXBpc3RlbWljIGluanVzdGljZTwva2V5d29yZD48a2V5d29y
ZD5IZWFsdGggaW5zdXJhbmNlPC9rZXl3b3JkPjxrZXl3b3JkPlByaW9yaXR5LXNldHRpbmc8L2tl
eXdvcmQ+PGtleXdvcmQ+UHVibGljIGRlY2lzaW9uLW1ha2luZzwva2V5d29yZD48a2V5d29yZD5S
ZWltYnVyc2VtZW50PC9rZXl3b3JkPjxrZXl3b3JkPlNlbGVjdGl2ZSBjb250cmFjdGluZzwva2V5
d29yZD48a2V5d29yZD5UaGUgTmV0aGVybGFuZHM8L2tleXdvcmQ+PC9rZXl3b3Jkcz48ZGF0ZXM+
PHllYXI+MjAyMDwveWVhcj48cHViLWRhdGVzPjxkYXRlPkphbjwvZGF0ZT48L3B1Yi1kYXRlcz48
L2RhdGVzPjxpc2JuPjE4NzMtNTM0NyAoRWxlY3Ryb25pYykmI3hEOzAyNzctOTUzNiAoTGlua2lu
Zyk8L2lzYm4+PGFjY2Vzc2lvbi1udW0+MzE3NTY2Mjc8L2FjY2Vzc2lvbi1udW0+PHVybHM+PHJl
bGF0ZWQtdXJscz48dXJsPmh0dHBzOi8vd3d3Lm5jYmkubmxtLm5paC5nb3YvcHVibWVkLzMxNzU2
NjI3PC91cmw+PC9yZWxhdGVkLXVybHM+PC91cmxzPjxlbGVjdHJvbmljLXJlc291cmNlLW51bT4x
MC4xMDE2L2ouc29jc2NpbWVkLjIwMTkuMTEyNjc0PC9lbGVjdHJvbmljLXJlc291cmNlLW51bT48
L3JlY29yZD48L0NpdGU+PC9FbmROb3RlPn==
</w:fldData>
              </w:fldChar>
            </w:r>
            <w:r w:rsidRPr="00401D4E">
              <w:rPr>
                <w:color w:val="000000" w:themeColor="text1"/>
                <w:lang w:val="en-GB"/>
              </w:rPr>
              <w:instrText xml:space="preserve"> ADDIN EN.CITE.DATA </w:instrText>
            </w:r>
            <w:r w:rsidRPr="00401D4E">
              <w:rPr>
                <w:color w:val="000000" w:themeColor="text1"/>
              </w:rPr>
            </w:r>
            <w:r w:rsidRPr="00401D4E">
              <w:rPr>
                <w:color w:val="000000" w:themeColor="text1"/>
              </w:rPr>
              <w:fldChar w:fldCharType="end"/>
            </w:r>
            <w:r w:rsidRPr="00401D4E">
              <w:rPr>
                <w:color w:val="000000" w:themeColor="text1"/>
              </w:rPr>
            </w:r>
            <w:r w:rsidRPr="00401D4E">
              <w:rPr>
                <w:color w:val="000000" w:themeColor="text1"/>
              </w:rPr>
              <w:fldChar w:fldCharType="separate"/>
            </w:r>
            <w:r w:rsidRPr="00401D4E">
              <w:rPr>
                <w:noProof/>
                <w:color w:val="000000" w:themeColor="text1"/>
                <w:lang w:val="en-US"/>
              </w:rPr>
              <w:t>(23; 24)</w:t>
            </w:r>
            <w:r w:rsidRPr="00401D4E">
              <w:rPr>
                <w:color w:val="000000" w:themeColor="text1"/>
              </w:rPr>
              <w:fldChar w:fldCharType="end"/>
            </w:r>
          </w:p>
        </w:tc>
      </w:tr>
      <w:tr w:rsidR="00401D4E" w:rsidRPr="0034460C" w14:paraId="1C73BA4E"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7867E95F" w14:textId="77777777" w:rsidR="00401D4E" w:rsidRPr="00401D4E" w:rsidRDefault="00401D4E" w:rsidP="00401D4E">
            <w:pPr>
              <w:rPr>
                <w:lang w:val="en-US"/>
              </w:rPr>
            </w:pPr>
            <w:r w:rsidRPr="00401D4E">
              <w:rPr>
                <w:lang w:val="en-US"/>
              </w:rPr>
              <w:t>9. Do you think that real-world evidence could be used in assessments of medical devices?</w:t>
            </w:r>
          </w:p>
          <w:p w14:paraId="4570E413" w14:textId="77777777" w:rsidR="00401D4E" w:rsidRPr="00401D4E" w:rsidRDefault="00401D4E" w:rsidP="00401D4E">
            <w:pPr>
              <w:rPr>
                <w:color w:val="FF0000"/>
                <w:lang w:val="en-GB"/>
              </w:rPr>
            </w:pPr>
          </w:p>
        </w:tc>
        <w:tc>
          <w:tcPr>
            <w:tcW w:w="5103" w:type="dxa"/>
          </w:tcPr>
          <w:p w14:paraId="16EA8732"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In literature it is mentioned that difficulties in setting up RCTs for medical devices, and certain characteristics of these technologies (iterative development, context-dependency, learning curve), </w:t>
            </w:r>
            <w:r w:rsidRPr="00401D4E">
              <w:rPr>
                <w:i/>
                <w:iCs/>
                <w:color w:val="000000" w:themeColor="text1"/>
                <w:lang w:val="en-US"/>
              </w:rPr>
              <w:lastRenderedPageBreak/>
              <w:t>requires the use of real-world evidence in their assessment? What is your view on this?</w:t>
            </w:r>
          </w:p>
          <w:p w14:paraId="3E5137EB"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4CDB1966"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Another associated challenge with the evidence base for medical devices is uncertainty. Do you think that the uncertainties in evidence on the clinical effectiveness of medical devices are different from drugs (or other types of health technologies)? Would this imply setting other evidential requirements for medical devices?</w:t>
            </w:r>
          </w:p>
          <w:p w14:paraId="0C6A2E8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6087CE07"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If the evidence on the effects of a medical device is inconclusive, or if there are questions currently not being addressed in literature, should an HTA agency postpone drawing any conclusions and ask for additional research being done? Could an HTA agency conduct this research to address evidence gaps?</w:t>
            </w:r>
          </w:p>
          <w:p w14:paraId="54F7CC57"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416711B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Could coverage with evidence development (CED) schemes be used for medical devices? Would you recommend such a scheme for high-risk devices like TAVI?</w:t>
            </w:r>
          </w:p>
        </w:tc>
        <w:tc>
          <w:tcPr>
            <w:tcW w:w="3260" w:type="dxa"/>
          </w:tcPr>
          <w:p w14:paraId="2A1FEA8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1D4E">
              <w:rPr>
                <w:lang w:val="en-US"/>
              </w:rPr>
              <w:lastRenderedPageBreak/>
              <w:t xml:space="preserve">Epistemological commitments; in literature it is often mentioned that medical devices pose specific challenges to current approaches in collecting evidence on </w:t>
            </w:r>
            <w:r w:rsidRPr="00401D4E">
              <w:rPr>
                <w:lang w:val="en-US"/>
              </w:rPr>
              <w:lastRenderedPageBreak/>
              <w:t xml:space="preserve">effectiveness and cost-effectiveness (iterative development, importance of context and user, less stringent market entry conditions, infeasibility of RCTs) </w:t>
            </w:r>
            <w:r w:rsidRPr="00401D4E">
              <w:rPr>
                <w:lang w:val="en-US"/>
              </w:rPr>
              <w:fldChar w:fldCharType="begin">
                <w:fldData xml:space="preserve">PEVuZE5vdGU+PENpdGU+PEF1dGhvcj5Fbnppbmc8L0F1dGhvcj48WWVhcj4yMDIxPC9ZZWFyPjxS
ZWNOdW0+NDM4PC9SZWNOdW0+PERpc3BsYXlUZXh0PigxNDsgMTY7IDI1LTI3KTwvRGlzcGxheVRl
eHQ+PHJlY29yZD48cmVjLW51bWJlcj40Mzg8L3JlYy1udW1iZXI+PGZvcmVpZ24ta2V5cz48a2V5
IGFwcD0iRU4iIGRiLWlkPSJkMnpzZTVycnR4NXM5dWVmdHRoeHh2OWZkZHIyOXdkZGRmdnciIHRp
bWVzdGFtcD0iMTY1OTYwMDY3MyI+NDM4PC9rZXk+PC9mb3JlaWduLWtleXM+PHJlZi10eXBlIG5h
bWU9IkpvdXJuYWwgQXJ0aWNsZSI+MTc8L3JlZi10eXBlPjxjb250cmlidXRvcnM+PGF1dGhvcnM+
PGF1dGhvcj5FbnppbmcsIEpvb3N0IEouPC9hdXRob3I+PGF1dGhvcj5WaWpnZW4sIFN5bHZpYTwv
YXV0aG9yPjxhdXRob3I+S25pZXMsIFNhc2tpYTwvYXV0aG9yPjxhdXRob3I+Qm9lciwgQmVydDwv
YXV0aG9yPjxhdXRob3I+QnJvdXdlciwgV2VybmVyIEIuIEYuPC9hdXRob3I+PC9hdXRob3JzPjwv
Y29udHJpYnV0b3JzPjx0aXRsZXM+PHRpdGxlPkRvIGVjb25vbWljIGV2YWx1YXRpb25zIG9mIFRB
VkkgZGVhbCB3aXRoIGxlYXJuaW5nIGVmZmVjdHMsIGlubm92YXRpb24sIGFuZCBjb250ZXh0IGRl
cGVuZGVuY3k/IEEgcmV2aWV3PC90aXRsZT48c2Vjb25kYXJ5LXRpdGxlPkhlYWx0aCBQb2xpY3kg
YW5kIFRlY2hub2xvZ3k8L3NlY29uZGFyeS10aXRsZT48L3RpdGxlcz48cGVyaW9kaWNhbD48ZnVs
bC10aXRsZT5IZWFsdGggUG9saWN5IGFuZCBUZWNobm9sb2d5PC9mdWxsLXRpdGxlPjwvcGVyaW9k
aWNhbD48cGFnZXM+MTExLTExOTwvcGFnZXM+PHZvbHVtZT4xMDwvdm9sdW1lPjxudW1iZXI+MTwv
bnVtYmVyPjxzZWN0aW9uPjExMTwvc2VjdGlvbj48ZGF0ZXM+PHllYXI+MjAyMTwveWVhcj48L2Rh
dGVzPjxpc2JuPjIyMTE4ODM3PC9pc2JuPjx1cmxzPjwvdXJscz48ZWxlY3Ryb25pYy1yZXNvdXJj
ZS1udW0+MTAuMTAxNi9qLmhscHQuMjAyMC4wOS4wMDY8L2VsZWN0cm9uaWMtcmVzb3VyY2UtbnVt
PjwvcmVjb3JkPjwvQ2l0ZT48Q2l0ZT48QXV0aG9yPkh1bHN0YWVydDwvQXV0aG9yPjxZZWFyPjIw
MjE8L1llYXI+PFJlY051bT40NTc8L1JlY051bT48cmVjb3JkPjxyZWMtbnVtYmVyPjQ1NzwvcmVj
LW51bWJlcj48Zm9yZWlnbi1rZXlzPjxrZXkgYXBwPSJFTiIgZGItaWQ9ImQyenNlNXJydHg1czl1
ZWZ0dGh4eHY5ZmRkcjI5d2RkZGZ2dyIgdGltZXN0YW1wPSIxNjY4NDI2NzQ0Ij40NTc8L2tleT48
L2ZvcmVpZ24ta2V5cz48cmVmLXR5cGUgbmFtZT0iUmVwb3J0Ij4yNzwvcmVmLXR5cGU+PGNvbnRy
aWJ1dG9ycz48YXV0aG9ycz48YXV0aG9yPkh1bHN0YWVydCwgRnJhbms8L2F1dGhvcj48YXV0aG9y
PlBvdXBwZXosIEPDqWxpbmU8L2F1dGhvcj48YXV0aG9yPlByaW11cy1kZSBKb25nLCBDw6lsaWE8
L2F1dGhvcj48YXV0aG9yPkhhcmtpbiwgS2F0aGxlZW48L2F1dGhvcj48YXV0aG9yPk5leXQsIE1h
dHRpYXM8L2F1dGhvcj48L2F1dGhvcnM+PC9jb250cmlidXRvcnM+PHRpdGxlcz48dGl0bGU+RXZp
ZGVuY2UgZ2FwcyBmb3IgZHJ1Z3MgYW5kIG1lZGljYWwgZGV2aWNlcyBhdCBtYXJrZXQgZW50cnkg
aW4gRXVyb3BlIGFuZCBwb3RlbnRpYWwgc29sdXRpb25zPC90aXRsZT48c2Vjb25kYXJ5LXRpdGxl
PktDRSBSZXBvcnRzPC9zZWNvbmRhcnktdGl0bGU+PC90aXRsZXM+PGRhdGVzPjx5ZWFyPjIwMjE8
L3llYXI+PC9kYXRlcz48cHViLWxvY2F0aW9uPkJydXNzZWxzPC9wdWItbG9jYXRpb24+PHB1Ymxp
c2hlcj5CZWxnaWFuIEhlYWx0aCBDYXJlIEtub3dsZWRnZSBDZW50cmUgKEtDRSk8L3B1Ymxpc2hl
cj48aXNibj4zNDc8L2lzYm4+PHdvcmstdHlwZT5IZWFsdGggU2VydmljZXMgUmVzZWFyY2ggKEhT
Uik8L3dvcmstdHlwZT48dXJscz48L3VybHM+PGxhbmd1YWdlPkVuZ2xpc2g8L2xhbmd1YWdlPjwv
cmVjb3JkPjwvQ2l0ZT48Q2l0ZT48QXV0aG9yPkVuemluZzwvQXV0aG9yPjxZZWFyPjIwMjA8L1ll
YXI+PFJlY051bT4yNzI8L1JlY051bT48cmVjb3JkPjxyZWMtbnVtYmVyPjI3MjwvcmVjLW51bWJl
cj48Zm9yZWlnbi1rZXlzPjxrZXkgYXBwPSJFTiIgZGItaWQ9ImQyenNlNXJydHg1czl1ZWZ0dGh4
eHY5ZmRkcjI5d2RkZGZ2dyIgdGltZXN0YW1wPSIxNjAwNDQzMzQ1Ij4yNzI8L2tleT48L2ZvcmVp
Z24ta2V5cz48cmVmLXR5cGUgbmFtZT0iSm91cm5hbCBBcnRpY2xlIj4xNzwvcmVmLXR5cGU+PGNv
bnRyaWJ1dG9ycz48YXV0aG9ycz48YXV0aG9yPkVuemluZywgSi4gSi48L2F1dGhvcj48YXV0aG9y
PktuaWVzLCBTLjwvYXV0aG9yPjxhdXRob3I+Qm9lciwgQi48L2F1dGhvcj48YXV0aG9yPkJyb3V3
ZXIsIFcuIEIuIEYuPC9hdXRob3I+PC9hdXRob3JzPjwvY29udHJpYnV0b3JzPjxhdXRoLWFkZHJl
c3M+RXJhc211cyBTY2hvb2wgb2YgSGVhbHRoIFBvbGljeSAmYW1wOyBNYW5hZ2VtZW50LCBFcmFz
bXVzIFVuaXZlcnNpdHkgUm90dGVyZGFtLCBSb3R0ZXJkYW0sIFRoZSBOZXRoZXJsYW5kcy4mI3hE
O1pvcmdpbnN0aXR1dXQgTmVkZXJsYW5kLCBEaWVtZW4sIFRoZSBOZXRoZXJsYW5kcy48L2F1dGgt
YWRkcmVzcz48dGl0bGVzPjx0aXRsZT5Ccm9hZGVuaW5nIHRoZSBhcHBsaWNhdGlvbiBvZiBoZWFs
dGggdGVjaG5vbG9neSBhc3Nlc3NtZW50IGluIHRoZSBOZXRoZXJsYW5kczogYSB3b3J0aHdoaWxl
IGRlc3RpbmF0aW9uIGJ1dCBub3QgYW4gZWFzeSByaWRlPzwvdGl0bGU+PHNlY29uZGFyeS10aXRs
ZT5IZWFsdGggRWNvbiBQb2xpY3kgTGF3PC9zZWNvbmRhcnktdGl0bGU+PC90aXRsZXM+PHBlcmlv
ZGljYWw+PGZ1bGwtdGl0bGU+SGVhbHRoIEVjb24gUG9saWN5IExhdzwvZnVsbC10aXRsZT48L3Bl
cmlvZGljYWw+PHBhZ2VzPjEtMTc8L3BhZ2VzPjxlZGl0aW9uPjIwMjAvMDgvMDg8L2VkaXRpb24+
PGtleXdvcmRzPjxrZXl3b3JkPk5vbi1kcnVnczwva2V5d29yZD48a2V5d29yZD5UaGUgTmV0aGVy
bGFuZHM8L2tleXdvcmQ+PGtleXdvcmQ+cG9saWN5PC9rZXl3b3JkPjxrZXl3b3JkPnJlaW1idXJz
ZW1lbnQ8L2tleXdvcmQ+PC9rZXl3b3Jkcz48ZGF0ZXM+PHllYXI+MjAyMDwveWVhcj48cHViLWRh
dGVzPjxkYXRlPkF1ZyA2PC9kYXRlPjwvcHViLWRhdGVzPjwvZGF0ZXM+PGlzYm4+MTc0NC0xMzRY
IChFbGVjdHJvbmljKSYjeEQ7MTc0NC0xMzMxIChMaW5raW5nKTwvaXNibj48YWNjZXNzaW9uLW51
bT4zMjc1ODMzMTwvYWNjZXNzaW9uLW51bT48dXJscz48cmVsYXRlZC11cmxzPjx1cmw+aHR0cHM6
Ly93d3cubmNiaS5ubG0ubmloLmdvdi9wdWJtZWQvMzI3NTgzMzE8L3VybD48L3JlbGF0ZWQtdXJs
cz48L3VybHM+PGVsZWN0cm9uaWMtcmVzb3VyY2UtbnVtPjEwLjEwMTcvUzE3NDQxMzMxMjAwMDAy
Mzc8L2VsZWN0cm9uaWMtcmVzb3VyY2UtbnVtPjwvcmVjb3JkPjwvQ2l0ZT48Q2l0ZT48QXV0aG9y
Pk1pbmc8L0F1dGhvcj48WWVhcj4yMDIyPC9ZZWFyPjxSZWNOdW0+NDUxPC9SZWNOdW0+PHJlY29y
ZD48cmVjLW51bWJlcj40NTE8L3JlYy1udW1iZXI+PGZvcmVpZ24ta2V5cz48a2V5IGFwcD0iRU4i
IGRiLWlkPSJkMnpzZTVycnR4NXM5dWVmdHRoeHh2OWZkZHIyOXdkZGRmdnciIHRpbWVzdGFtcD0i
MTY2ODA3NTIxNSI+NDUxPC9rZXk+PC9mb3JlaWduLWtleXM+PHJlZi10eXBlIG5hbWU9IkpvdXJu
YWwgQXJ0aWNsZSI+MTc8L3JlZi10eXBlPjxjb250cmlidXRvcnM+PGF1dGhvcnM+PGF1dGhvcj5N
aW5nLCBKLjwvYXV0aG9yPjxhdXRob3I+SGUsIFkuPC9hdXRob3I+PGF1dGhvcj5ZYW5nLCBZLjwv
YXV0aG9yPjxhdXRob3I+SHUsIE0uPC9hdXRob3I+PGF1dGhvcj5aaGFvLCBYLjwvYXV0aG9yPjxh
dXRob3I+TGl1LCBKLjwvYXV0aG9yPjxhdXRob3I+WGllLCBZLjwvYXV0aG9yPjxhdXRob3I+V2Vp
LCBZLjwvYXV0aG9yPjxhdXRob3I+Q2hlbiwgWS48L2F1dGhvcj48L2F1dGhvcnM+PC9jb250cmli
dXRvcnM+PGF1dGgtYWRkcmVzcz5SZWFsIFdvcmxkIFNvbHV0aW9ucywgSVFWSUEsIFNoYW5naGFp
LCAyMDAxMjQsIENoaW5hLiYjeEQ7TmF0aW9uYWwgSGVhbHRoIENvbW1pc3Npb24gS2V5IExhYm9y
YXRvcnkgb2YgSGVhbHRoIFRlY2hub2xvZ3kgQXNzZXNzbWVudCwgU2Nob29sIG9mIFB1YmxpYyBI
ZWFsdGgsIEZ1ZGFuIFVuaXZlcnNpdHksIFNoYW5naGFpLCAyMDAwMzIsIENoaW5hLiYjeEQ7TmF0
aW9uYWwgSGVhbHRoIENvbW1pc3Npb24gS2V5IExhYm9yYXRvcnkgb2YgSGVhbHRoIFRlY2hub2xv
Z3kgQXNzZXNzbWVudCwgU2Nob29sIG9mIFB1YmxpYyBIZWFsdGgsIEZ1ZGFuIFVuaXZlcnNpdHks
IFNoYW5naGFpLCAyMDAwMzIsIENoaW5hLiB5YW53ZWlAZnVkYW4uZWR1LmNuLiYjeEQ7TmF0aW9u
YWwgSGVhbHRoIENvbW1pc3Npb24gS2V5IExhYm9yYXRvcnkgb2YgSGVhbHRoIFRlY2hub2xvZ3kg
QXNzZXNzbWVudCwgU2Nob29sIG9mIFB1YmxpYyBIZWFsdGgsIEZ1ZGFuIFVuaXZlcnNpdHksIFNo
YW5naGFpLCAyMDAwMzIsIENoaW5hLiB5eWNoZW5Ac2htdS5lZHUuY24uPC9hdXRoLWFkZHJlc3M+
PHRpdGxlcz48dGl0bGU+SGVhbHRoIHRlY2hub2xvZ3kgYXNzZXNzbWVudCBvZiBtZWRpY2FsIGRl
dmljZXM6IGN1cnJlbnQgbGFuZHNjYXBlLCBjaGFsbGVuZ2VzLCBhbmQgYSB3YXkgZm9yd2FyZDwv
dGl0bGU+PHNlY29uZGFyeS10aXRsZT5Db3N0IEVmZiBSZXNvdXIgQWxsb2M8L3NlY29uZGFyeS10
aXRsZT48L3RpdGxlcz48cGVyaW9kaWNhbD48ZnVsbC10aXRsZT5Db3N0IEVmZiBSZXNvdXIgQWxs
b2M8L2Z1bGwtdGl0bGU+PC9wZXJpb2RpY2FsPjxwYWdlcz41NDwvcGFnZXM+PHZvbHVtZT4yMDwv
dm9sdW1lPjxudW1iZXI+MTwvbnVtYmVyPjxlZGl0aW9uPjIwMjIxMDA1PC9lZGl0aW9uPjxrZXl3
b3Jkcz48a2V5d29yZD5DaGFsbGVuZ2VzPC9rZXl3b3JkPjxrZXl3b3JkPkhlYWx0aCB0ZWNobm9s
b2d5IGFzc2Vzc21lbnQ8L2tleXdvcmQ+PGtleXdvcmQ+TWVkaWNhbCBkZXZpY2VzPC9rZXl3b3Jk
PjxrZXl3b3JkPlJlYWwtd29ybGQgZXZpZGVuY2U8L2tleXdvcmQ+PGtleXdvcmQ+UmV2aWV3PC9r
ZXl3b3JkPjwva2V5d29yZHM+PGRhdGVzPjx5ZWFyPjIwMjI8L3llYXI+PHB1Yi1kYXRlcz48ZGF0
ZT5PY3QgNTwvZGF0ZT48L3B1Yi1kYXRlcz48L2RhdGVzPjxpc2JuPjE0NzgtNzU0NyAoUHJpbnQp
JiN4RDsxNDc4LTc1NDcgKExpbmtpbmcpPC9pc2JuPjxhY2Nlc3Npb24tbnVtPjM2MTk5MTQ0PC9h
Y2Nlc3Npb24tbnVtPjx1cmxzPjxyZWxhdGVkLXVybHM+PHVybD5odHRwczovL3d3dy5uY2JpLm5s
bS5uaWguZ292L3B1Ym1lZC8zNjE5OTE0NDwvdXJsPjwvcmVsYXRlZC11cmxzPjwvdXJscz48Y3Vz
dG9tMj5QTUM5NTMzNTk1PC9jdXN0b20yPjxlbGVjdHJvbmljLXJlc291cmNlLW51bT4xMC4xMTg2
L3MxMjk2Mi0wMjItMDAzODktNjwvZWxlY3Ryb25pYy1yZXNvdXJjZS1udW0+PHJlbW90ZS1kYXRh
YmFzZS1uYW1lPlB1Yk1lZC1ub3QtTUVETElORTwvcmVtb3RlLWRhdGFiYXNlLW5hbWU+PHJlbW90
ZS1kYXRhYmFzZS1wcm92aWRlcj5OTE08L3JlbW90ZS1kYXRhYmFzZS1wcm92aWRlcj48L3JlY29y
ZD48L0NpdGU+PENpdGU+PEF1dGhvcj5UYXJyaWNvbmU8L0F1dGhvcj48WWVhcj4yMDE3PC9ZZWFy
PjxSZWNOdW0+NTIzPC9SZWNOdW0+PHJlY29yZD48cmVjLW51bWJlcj41MjM8L3JlYy1udW1iZXI+
PGZvcmVpZ24ta2V5cz48a2V5IGFwcD0iRU4iIGRiLWlkPSJkMnpzZTVycnR4NXM5dWVmdHRoeHh2
OWZkZHIyOXdkZGRmdnciIHRpbWVzdGFtcD0iMTY3NTc2NTUyMSI+NTIzPC9rZXk+PC9mb3JlaWdu
LWtleXM+PHJlZi10eXBlIG5hbWU9IkpvdXJuYWwgQXJ0aWNsZSI+MTc8L3JlZi10eXBlPjxjb250
cmlidXRvcnM+PGF1dGhvcnM+PGF1dGhvcj5UYXJyaWNvbmUsIFIuPC9hdXRob3I+PGF1dGhvcj5U
b3JiaWNhLCBBLjwvYXV0aG9yPjxhdXRob3I+RHJ1bW1vbmQsIE0uPC9hdXRob3I+PC9hdXRob3Jz
PjwvY29udHJpYnV0b3JzPjxhdXRoLWFkZHJlc3M+Q2VyZ2FzLCBCb2Njb25pIFVuaXZlcnNpdHks
IE1pbGFuLCBJdGFseS4mI3hEO0RlcGFydG1lbnQgb2YgUG9saWN5IEFuYWx5c2lzIGFuZCBQdWJs
aWMgTWFuYWdlbWVudCwgQm9jY29uaSBVbml2ZXJzaXR5LCBNaWxhbiwgSXRhbHkuJiN4RDtDZW50
cmUgZm9yIEhlYWx0aCBFY29ub21pY3MsIFVuaXZlcnNpdHkgb2YgWW9yaywgWW9yaywgVUsuPC9h
dXRoLWFkZHJlc3M+PHRpdGxlcz48dGl0bGU+Q2hhbGxlbmdlcyBpbiB0aGUgQXNzZXNzbWVudCBv
ZiBNZWRpY2FsIERldmljZXM6IFRoZSBNZWR0ZWNIVEEgUHJvamVjdDwvdGl0bGU+PHNlY29uZGFy
eS10aXRsZT5IZWFsdGggRWNvbjwvc2Vjb25kYXJ5LXRpdGxlPjwvdGl0bGVzPjxwZXJpb2RpY2Fs
PjxmdWxsLXRpdGxlPkhlYWx0aCBFY29uPC9mdWxsLXRpdGxlPjwvcGVyaW9kaWNhbD48cGFnZXM+
NS0xMjwvcGFnZXM+PHZvbHVtZT4yNiBTdXBwbCAxPC92b2x1bWU+PGtleXdvcmRzPjxrZXl3b3Jk
PkNvc3QtQmVuZWZpdCBBbmFseXNpcy9tZXRob2RzL3N0YW5kYXJkczwva2V5d29yZD48a2V5d29y
ZD5FcXVpcG1lbnQgYW5kIFN1cHBsaWVzL2Vjb25vbWljcy8qc3RhbmRhcmRzPC9rZXl3b3JkPjxr
ZXl3b3JkPkV1cm9wZWFuIFVuaW9uPC9rZXl3b3JkPjxrZXl3b3JkPkV2aWRlbmNlLUJhc2VkIFBy
YWN0aWNlL2Vjb25vbWljcy9tZXRob2RzLypzdGFuZGFyZHM8L2tleXdvcmQ+PGtleXdvcmQ+SHVt
YW5zPC9rZXl3b3JkPjxrZXl3b3JkPlRlY2hub2xvZ3kgQXNzZXNzbWVudCwgQmlvbWVkaWNhbC9l
Y29ub21pY3MvbWV0aG9kcy8qc3RhbmRhcmRzPC9rZXl3b3JkPjxrZXl3b3JkPkhlYWx0aCBUZWNo
bm9sb2d5IEFzc2Vzc21lbnQ8L2tleXdvcmQ+PGtleXdvcmQ+TWVkdGVjSFRBPC9rZXl3b3JkPjxr
ZXl3b3JkPmVjb25vbWljIGV2YWx1YXRpb248L2tleXdvcmQ+PGtleXdvcmQ+bWVkaWNhbCBkZXZp
Y2VzPC9rZXl3b3JkPjxrZXl3b3JkPm1ldGhvZHM8L2tleXdvcmQ+PC9rZXl3b3Jkcz48ZGF0ZXM+
PHllYXI+MjAxNzwveWVhcj48cHViLWRhdGVzPjxkYXRlPkZlYjwvZGF0ZT48L3B1Yi1kYXRlcz48
L2RhdGVzPjxpc2JuPjEwOTktMTA1MCAoRWxlY3Ryb25pYykmI3hEOzEwNTctOTIzMCAoTGlua2lu
Zyk8L2lzYm4+PGFjY2Vzc2lvbi1udW0+MjgxMzkwODQ8L2FjY2Vzc2lvbi1udW0+PHVybHM+PHJl
bGF0ZWQtdXJscz48dXJsPmh0dHBzOi8vd3d3Lm5jYmkubmxtLm5paC5nb3YvcHVibWVkLzI4MTM5
MDg0PC91cmw+PC9yZWxhdGVkLXVybHM+PC91cmxzPjxlbGVjdHJvbmljLXJlc291cmNlLW51bT4x
MC4xMDAyL2hlYy4zNDY5PC9lbGVjdHJvbmljLXJlc291cmNlLW51bT48cmVtb3RlLWRhdGFiYXNl
LW5hbWU+TWVkbGluZTwvcmVtb3RlLWRhdGFiYXNlLW5hbWU+PHJlbW90ZS1kYXRhYmFzZS1wcm92
aWRlcj5OTE08L3JlbW90ZS1kYXRhYmFzZS1wcm92aWRlcj48L3JlY29yZD48L0NpdGU+PC9FbmRO
b3RlPn==
</w:fldData>
              </w:fldChar>
            </w:r>
            <w:r w:rsidRPr="00401D4E">
              <w:rPr>
                <w:lang w:val="en-US"/>
              </w:rPr>
              <w:instrText xml:space="preserve"> ADDIN EN.CITE </w:instrText>
            </w:r>
            <w:r w:rsidRPr="00401D4E">
              <w:rPr>
                <w:lang w:val="en-US"/>
              </w:rPr>
              <w:fldChar w:fldCharType="begin">
                <w:fldData xml:space="preserve">PEVuZE5vdGU+PENpdGU+PEF1dGhvcj5Fbnppbmc8L0F1dGhvcj48WWVhcj4yMDIxPC9ZZWFyPjxS
ZWNOdW0+NDM4PC9SZWNOdW0+PERpc3BsYXlUZXh0PigxNDsgMTY7IDI1LTI3KTwvRGlzcGxheVRl
eHQ+PHJlY29yZD48cmVjLW51bWJlcj40Mzg8L3JlYy1udW1iZXI+PGZvcmVpZ24ta2V5cz48a2V5
IGFwcD0iRU4iIGRiLWlkPSJkMnpzZTVycnR4NXM5dWVmdHRoeHh2OWZkZHIyOXdkZGRmdnciIHRp
bWVzdGFtcD0iMTY1OTYwMDY3MyI+NDM4PC9rZXk+PC9mb3JlaWduLWtleXM+PHJlZi10eXBlIG5h
bWU9IkpvdXJuYWwgQXJ0aWNsZSI+MTc8L3JlZi10eXBlPjxjb250cmlidXRvcnM+PGF1dGhvcnM+
PGF1dGhvcj5FbnppbmcsIEpvb3N0IEouPC9hdXRob3I+PGF1dGhvcj5WaWpnZW4sIFN5bHZpYTwv
YXV0aG9yPjxhdXRob3I+S25pZXMsIFNhc2tpYTwvYXV0aG9yPjxhdXRob3I+Qm9lciwgQmVydDwv
YXV0aG9yPjxhdXRob3I+QnJvdXdlciwgV2VybmVyIEIuIEYuPC9hdXRob3I+PC9hdXRob3JzPjwv
Y29udHJpYnV0b3JzPjx0aXRsZXM+PHRpdGxlPkRvIGVjb25vbWljIGV2YWx1YXRpb25zIG9mIFRB
VkkgZGVhbCB3aXRoIGxlYXJuaW5nIGVmZmVjdHMsIGlubm92YXRpb24sIGFuZCBjb250ZXh0IGRl
cGVuZGVuY3k/IEEgcmV2aWV3PC90aXRsZT48c2Vjb25kYXJ5LXRpdGxlPkhlYWx0aCBQb2xpY3kg
YW5kIFRlY2hub2xvZ3k8L3NlY29uZGFyeS10aXRsZT48L3RpdGxlcz48cGVyaW9kaWNhbD48ZnVs
bC10aXRsZT5IZWFsdGggUG9saWN5IGFuZCBUZWNobm9sb2d5PC9mdWxsLXRpdGxlPjwvcGVyaW9k
aWNhbD48cGFnZXM+MTExLTExOTwvcGFnZXM+PHZvbHVtZT4xMDwvdm9sdW1lPjxudW1iZXI+MTwv
bnVtYmVyPjxzZWN0aW9uPjExMTwvc2VjdGlvbj48ZGF0ZXM+PHllYXI+MjAyMTwveWVhcj48L2Rh
dGVzPjxpc2JuPjIyMTE4ODM3PC9pc2JuPjx1cmxzPjwvdXJscz48ZWxlY3Ryb25pYy1yZXNvdXJj
ZS1udW0+MTAuMTAxNi9qLmhscHQuMjAyMC4wOS4wMDY8L2VsZWN0cm9uaWMtcmVzb3VyY2UtbnVt
PjwvcmVjb3JkPjwvQ2l0ZT48Q2l0ZT48QXV0aG9yPkh1bHN0YWVydDwvQXV0aG9yPjxZZWFyPjIw
MjE8L1llYXI+PFJlY051bT40NTc8L1JlY051bT48cmVjb3JkPjxyZWMtbnVtYmVyPjQ1NzwvcmVj
LW51bWJlcj48Zm9yZWlnbi1rZXlzPjxrZXkgYXBwPSJFTiIgZGItaWQ9ImQyenNlNXJydHg1czl1
ZWZ0dGh4eHY5ZmRkcjI5d2RkZGZ2dyIgdGltZXN0YW1wPSIxNjY4NDI2NzQ0Ij40NTc8L2tleT48
L2ZvcmVpZ24ta2V5cz48cmVmLXR5cGUgbmFtZT0iUmVwb3J0Ij4yNzwvcmVmLXR5cGU+PGNvbnRy
aWJ1dG9ycz48YXV0aG9ycz48YXV0aG9yPkh1bHN0YWVydCwgRnJhbms8L2F1dGhvcj48YXV0aG9y
PlBvdXBwZXosIEPDqWxpbmU8L2F1dGhvcj48YXV0aG9yPlByaW11cy1kZSBKb25nLCBDw6lsaWE8
L2F1dGhvcj48YXV0aG9yPkhhcmtpbiwgS2F0aGxlZW48L2F1dGhvcj48YXV0aG9yPk5leXQsIE1h
dHRpYXM8L2F1dGhvcj48L2F1dGhvcnM+PC9jb250cmlidXRvcnM+PHRpdGxlcz48dGl0bGU+RXZp
ZGVuY2UgZ2FwcyBmb3IgZHJ1Z3MgYW5kIG1lZGljYWwgZGV2aWNlcyBhdCBtYXJrZXQgZW50cnkg
aW4gRXVyb3BlIGFuZCBwb3RlbnRpYWwgc29sdXRpb25zPC90aXRsZT48c2Vjb25kYXJ5LXRpdGxl
PktDRSBSZXBvcnRzPC9zZWNvbmRhcnktdGl0bGU+PC90aXRsZXM+PGRhdGVzPjx5ZWFyPjIwMjE8
L3llYXI+PC9kYXRlcz48cHViLWxvY2F0aW9uPkJydXNzZWxzPC9wdWItbG9jYXRpb24+PHB1Ymxp
c2hlcj5CZWxnaWFuIEhlYWx0aCBDYXJlIEtub3dsZWRnZSBDZW50cmUgKEtDRSk8L3B1Ymxpc2hl
cj48aXNibj4zNDc8L2lzYm4+PHdvcmstdHlwZT5IZWFsdGggU2VydmljZXMgUmVzZWFyY2ggKEhT
Uik8L3dvcmstdHlwZT48dXJscz48L3VybHM+PGxhbmd1YWdlPkVuZ2xpc2g8L2xhbmd1YWdlPjwv
cmVjb3JkPjwvQ2l0ZT48Q2l0ZT48QXV0aG9yPkVuemluZzwvQXV0aG9yPjxZZWFyPjIwMjA8L1ll
YXI+PFJlY051bT4yNzI8L1JlY051bT48cmVjb3JkPjxyZWMtbnVtYmVyPjI3MjwvcmVjLW51bWJl
cj48Zm9yZWlnbi1rZXlzPjxrZXkgYXBwPSJFTiIgZGItaWQ9ImQyenNlNXJydHg1czl1ZWZ0dGh4
eHY5ZmRkcjI5d2RkZGZ2dyIgdGltZXN0YW1wPSIxNjAwNDQzMzQ1Ij4yNzI8L2tleT48L2ZvcmVp
Z24ta2V5cz48cmVmLXR5cGUgbmFtZT0iSm91cm5hbCBBcnRpY2xlIj4xNzwvcmVmLXR5cGU+PGNv
bnRyaWJ1dG9ycz48YXV0aG9ycz48YXV0aG9yPkVuemluZywgSi4gSi48L2F1dGhvcj48YXV0aG9y
PktuaWVzLCBTLjwvYXV0aG9yPjxhdXRob3I+Qm9lciwgQi48L2F1dGhvcj48YXV0aG9yPkJyb3V3
ZXIsIFcuIEIuIEYuPC9hdXRob3I+PC9hdXRob3JzPjwvY29udHJpYnV0b3JzPjxhdXRoLWFkZHJl
c3M+RXJhc211cyBTY2hvb2wgb2YgSGVhbHRoIFBvbGljeSAmYW1wOyBNYW5hZ2VtZW50LCBFcmFz
bXVzIFVuaXZlcnNpdHkgUm90dGVyZGFtLCBSb3R0ZXJkYW0sIFRoZSBOZXRoZXJsYW5kcy4mI3hE
O1pvcmdpbnN0aXR1dXQgTmVkZXJsYW5kLCBEaWVtZW4sIFRoZSBOZXRoZXJsYW5kcy48L2F1dGgt
YWRkcmVzcz48dGl0bGVzPjx0aXRsZT5Ccm9hZGVuaW5nIHRoZSBhcHBsaWNhdGlvbiBvZiBoZWFs
dGggdGVjaG5vbG9neSBhc3Nlc3NtZW50IGluIHRoZSBOZXRoZXJsYW5kczogYSB3b3J0aHdoaWxl
IGRlc3RpbmF0aW9uIGJ1dCBub3QgYW4gZWFzeSByaWRlPzwvdGl0bGU+PHNlY29uZGFyeS10aXRs
ZT5IZWFsdGggRWNvbiBQb2xpY3kgTGF3PC9zZWNvbmRhcnktdGl0bGU+PC90aXRsZXM+PHBlcmlv
ZGljYWw+PGZ1bGwtdGl0bGU+SGVhbHRoIEVjb24gUG9saWN5IExhdzwvZnVsbC10aXRsZT48L3Bl
cmlvZGljYWw+PHBhZ2VzPjEtMTc8L3BhZ2VzPjxlZGl0aW9uPjIwMjAvMDgvMDg8L2VkaXRpb24+
PGtleXdvcmRzPjxrZXl3b3JkPk5vbi1kcnVnczwva2V5d29yZD48a2V5d29yZD5UaGUgTmV0aGVy
bGFuZHM8L2tleXdvcmQ+PGtleXdvcmQ+cG9saWN5PC9rZXl3b3JkPjxrZXl3b3JkPnJlaW1idXJz
ZW1lbnQ8L2tleXdvcmQ+PC9rZXl3b3Jkcz48ZGF0ZXM+PHllYXI+MjAyMDwveWVhcj48cHViLWRh
dGVzPjxkYXRlPkF1ZyA2PC9kYXRlPjwvcHViLWRhdGVzPjwvZGF0ZXM+PGlzYm4+MTc0NC0xMzRY
IChFbGVjdHJvbmljKSYjeEQ7MTc0NC0xMzMxIChMaW5raW5nKTwvaXNibj48YWNjZXNzaW9uLW51
bT4zMjc1ODMzMTwvYWNjZXNzaW9uLW51bT48dXJscz48cmVsYXRlZC11cmxzPjx1cmw+aHR0cHM6
Ly93d3cubmNiaS5ubG0ubmloLmdvdi9wdWJtZWQvMzI3NTgzMzE8L3VybD48L3JlbGF0ZWQtdXJs
cz48L3VybHM+PGVsZWN0cm9uaWMtcmVzb3VyY2UtbnVtPjEwLjEwMTcvUzE3NDQxMzMxMjAwMDAy
Mzc8L2VsZWN0cm9uaWMtcmVzb3VyY2UtbnVtPjwvcmVjb3JkPjwvQ2l0ZT48Q2l0ZT48QXV0aG9y
Pk1pbmc8L0F1dGhvcj48WWVhcj4yMDIyPC9ZZWFyPjxSZWNOdW0+NDUxPC9SZWNOdW0+PHJlY29y
ZD48cmVjLW51bWJlcj40NTE8L3JlYy1udW1iZXI+PGZvcmVpZ24ta2V5cz48a2V5IGFwcD0iRU4i
IGRiLWlkPSJkMnpzZTVycnR4NXM5dWVmdHRoeHh2OWZkZHIyOXdkZGRmdnciIHRpbWVzdGFtcD0i
MTY2ODA3NTIxNSI+NDUxPC9rZXk+PC9mb3JlaWduLWtleXM+PHJlZi10eXBlIG5hbWU9IkpvdXJu
YWwgQXJ0aWNsZSI+MTc8L3JlZi10eXBlPjxjb250cmlidXRvcnM+PGF1dGhvcnM+PGF1dGhvcj5N
aW5nLCBKLjwvYXV0aG9yPjxhdXRob3I+SGUsIFkuPC9hdXRob3I+PGF1dGhvcj5ZYW5nLCBZLjwv
YXV0aG9yPjxhdXRob3I+SHUsIE0uPC9hdXRob3I+PGF1dGhvcj5aaGFvLCBYLjwvYXV0aG9yPjxh
dXRob3I+TGl1LCBKLjwvYXV0aG9yPjxhdXRob3I+WGllLCBZLjwvYXV0aG9yPjxhdXRob3I+V2Vp
LCBZLjwvYXV0aG9yPjxhdXRob3I+Q2hlbiwgWS48L2F1dGhvcj48L2F1dGhvcnM+PC9jb250cmli
dXRvcnM+PGF1dGgtYWRkcmVzcz5SZWFsIFdvcmxkIFNvbHV0aW9ucywgSVFWSUEsIFNoYW5naGFp
LCAyMDAxMjQsIENoaW5hLiYjeEQ7TmF0aW9uYWwgSGVhbHRoIENvbW1pc3Npb24gS2V5IExhYm9y
YXRvcnkgb2YgSGVhbHRoIFRlY2hub2xvZ3kgQXNzZXNzbWVudCwgU2Nob29sIG9mIFB1YmxpYyBI
ZWFsdGgsIEZ1ZGFuIFVuaXZlcnNpdHksIFNoYW5naGFpLCAyMDAwMzIsIENoaW5hLiYjeEQ7TmF0
aW9uYWwgSGVhbHRoIENvbW1pc3Npb24gS2V5IExhYm9yYXRvcnkgb2YgSGVhbHRoIFRlY2hub2xv
Z3kgQXNzZXNzbWVudCwgU2Nob29sIG9mIFB1YmxpYyBIZWFsdGgsIEZ1ZGFuIFVuaXZlcnNpdHks
IFNoYW5naGFpLCAyMDAwMzIsIENoaW5hLiB5YW53ZWlAZnVkYW4uZWR1LmNuLiYjeEQ7TmF0aW9u
YWwgSGVhbHRoIENvbW1pc3Npb24gS2V5IExhYm9yYXRvcnkgb2YgSGVhbHRoIFRlY2hub2xvZ3kg
QXNzZXNzbWVudCwgU2Nob29sIG9mIFB1YmxpYyBIZWFsdGgsIEZ1ZGFuIFVuaXZlcnNpdHksIFNo
YW5naGFpLCAyMDAwMzIsIENoaW5hLiB5eWNoZW5Ac2htdS5lZHUuY24uPC9hdXRoLWFkZHJlc3M+
PHRpdGxlcz48dGl0bGU+SGVhbHRoIHRlY2hub2xvZ3kgYXNzZXNzbWVudCBvZiBtZWRpY2FsIGRl
dmljZXM6IGN1cnJlbnQgbGFuZHNjYXBlLCBjaGFsbGVuZ2VzLCBhbmQgYSB3YXkgZm9yd2FyZDwv
dGl0bGU+PHNlY29uZGFyeS10aXRsZT5Db3N0IEVmZiBSZXNvdXIgQWxsb2M8L3NlY29uZGFyeS10
aXRsZT48L3RpdGxlcz48cGVyaW9kaWNhbD48ZnVsbC10aXRsZT5Db3N0IEVmZiBSZXNvdXIgQWxs
b2M8L2Z1bGwtdGl0bGU+PC9wZXJpb2RpY2FsPjxwYWdlcz41NDwvcGFnZXM+PHZvbHVtZT4yMDwv
dm9sdW1lPjxudW1iZXI+MTwvbnVtYmVyPjxlZGl0aW9uPjIwMjIxMDA1PC9lZGl0aW9uPjxrZXl3
b3Jkcz48a2V5d29yZD5DaGFsbGVuZ2VzPC9rZXl3b3JkPjxrZXl3b3JkPkhlYWx0aCB0ZWNobm9s
b2d5IGFzc2Vzc21lbnQ8L2tleXdvcmQ+PGtleXdvcmQ+TWVkaWNhbCBkZXZpY2VzPC9rZXl3b3Jk
PjxrZXl3b3JkPlJlYWwtd29ybGQgZXZpZGVuY2U8L2tleXdvcmQ+PGtleXdvcmQ+UmV2aWV3PC9r
ZXl3b3JkPjwva2V5d29yZHM+PGRhdGVzPjx5ZWFyPjIwMjI8L3llYXI+PHB1Yi1kYXRlcz48ZGF0
ZT5PY3QgNTwvZGF0ZT48L3B1Yi1kYXRlcz48L2RhdGVzPjxpc2JuPjE0NzgtNzU0NyAoUHJpbnQp
JiN4RDsxNDc4LTc1NDcgKExpbmtpbmcpPC9pc2JuPjxhY2Nlc3Npb24tbnVtPjM2MTk5MTQ0PC9h
Y2Nlc3Npb24tbnVtPjx1cmxzPjxyZWxhdGVkLXVybHM+PHVybD5odHRwczovL3d3dy5uY2JpLm5s
bS5uaWguZ292L3B1Ym1lZC8zNjE5OTE0NDwvdXJsPjwvcmVsYXRlZC11cmxzPjwvdXJscz48Y3Vz
dG9tMj5QTUM5NTMzNTk1PC9jdXN0b20yPjxlbGVjdHJvbmljLXJlc291cmNlLW51bT4xMC4xMTg2
L3MxMjk2Mi0wMjItMDAzODktNjwvZWxlY3Ryb25pYy1yZXNvdXJjZS1udW0+PHJlbW90ZS1kYXRh
YmFzZS1uYW1lPlB1Yk1lZC1ub3QtTUVETElORTwvcmVtb3RlLWRhdGFiYXNlLW5hbWU+PHJlbW90
ZS1kYXRhYmFzZS1wcm92aWRlcj5OTE08L3JlbW90ZS1kYXRhYmFzZS1wcm92aWRlcj48L3JlY29y
ZD48L0NpdGU+PENpdGU+PEF1dGhvcj5UYXJyaWNvbmU8L0F1dGhvcj48WWVhcj4yMDE3PC9ZZWFy
PjxSZWNOdW0+NTIzPC9SZWNOdW0+PHJlY29yZD48cmVjLW51bWJlcj41MjM8L3JlYy1udW1iZXI+
PGZvcmVpZ24ta2V5cz48a2V5IGFwcD0iRU4iIGRiLWlkPSJkMnpzZTVycnR4NXM5dWVmdHRoeHh2
OWZkZHIyOXdkZGRmdnciIHRpbWVzdGFtcD0iMTY3NTc2NTUyMSI+NTIzPC9rZXk+PC9mb3JlaWdu
LWtleXM+PHJlZi10eXBlIG5hbWU9IkpvdXJuYWwgQXJ0aWNsZSI+MTc8L3JlZi10eXBlPjxjb250
cmlidXRvcnM+PGF1dGhvcnM+PGF1dGhvcj5UYXJyaWNvbmUsIFIuPC9hdXRob3I+PGF1dGhvcj5U
b3JiaWNhLCBBLjwvYXV0aG9yPjxhdXRob3I+RHJ1bW1vbmQsIE0uPC9hdXRob3I+PC9hdXRob3Jz
PjwvY29udHJpYnV0b3JzPjxhdXRoLWFkZHJlc3M+Q2VyZ2FzLCBCb2Njb25pIFVuaXZlcnNpdHks
IE1pbGFuLCBJdGFseS4mI3hEO0RlcGFydG1lbnQgb2YgUG9saWN5IEFuYWx5c2lzIGFuZCBQdWJs
aWMgTWFuYWdlbWVudCwgQm9jY29uaSBVbml2ZXJzaXR5LCBNaWxhbiwgSXRhbHkuJiN4RDtDZW50
cmUgZm9yIEhlYWx0aCBFY29ub21pY3MsIFVuaXZlcnNpdHkgb2YgWW9yaywgWW9yaywgVUsuPC9h
dXRoLWFkZHJlc3M+PHRpdGxlcz48dGl0bGU+Q2hhbGxlbmdlcyBpbiB0aGUgQXNzZXNzbWVudCBv
ZiBNZWRpY2FsIERldmljZXM6IFRoZSBNZWR0ZWNIVEEgUHJvamVjdDwvdGl0bGU+PHNlY29uZGFy
eS10aXRsZT5IZWFsdGggRWNvbjwvc2Vjb25kYXJ5LXRpdGxlPjwvdGl0bGVzPjxwZXJpb2RpY2Fs
PjxmdWxsLXRpdGxlPkhlYWx0aCBFY29uPC9mdWxsLXRpdGxlPjwvcGVyaW9kaWNhbD48cGFnZXM+
NS0xMjwvcGFnZXM+PHZvbHVtZT4yNiBTdXBwbCAxPC92b2x1bWU+PGtleXdvcmRzPjxrZXl3b3Jk
PkNvc3QtQmVuZWZpdCBBbmFseXNpcy9tZXRob2RzL3N0YW5kYXJkczwva2V5d29yZD48a2V5d29y
ZD5FcXVpcG1lbnQgYW5kIFN1cHBsaWVzL2Vjb25vbWljcy8qc3RhbmRhcmRzPC9rZXl3b3JkPjxr
ZXl3b3JkPkV1cm9wZWFuIFVuaW9uPC9rZXl3b3JkPjxrZXl3b3JkPkV2aWRlbmNlLUJhc2VkIFBy
YWN0aWNlL2Vjb25vbWljcy9tZXRob2RzLypzdGFuZGFyZHM8L2tleXdvcmQ+PGtleXdvcmQ+SHVt
YW5zPC9rZXl3b3JkPjxrZXl3b3JkPlRlY2hub2xvZ3kgQXNzZXNzbWVudCwgQmlvbWVkaWNhbC9l
Y29ub21pY3MvbWV0aG9kcy8qc3RhbmRhcmRzPC9rZXl3b3JkPjxrZXl3b3JkPkhlYWx0aCBUZWNo
bm9sb2d5IEFzc2Vzc21lbnQ8L2tleXdvcmQ+PGtleXdvcmQ+TWVkdGVjSFRBPC9rZXl3b3JkPjxr
ZXl3b3JkPmVjb25vbWljIGV2YWx1YXRpb248L2tleXdvcmQ+PGtleXdvcmQ+bWVkaWNhbCBkZXZp
Y2VzPC9rZXl3b3JkPjxrZXl3b3JkPm1ldGhvZHM8L2tleXdvcmQ+PC9rZXl3b3Jkcz48ZGF0ZXM+
PHllYXI+MjAxNzwveWVhcj48cHViLWRhdGVzPjxkYXRlPkZlYjwvZGF0ZT48L3B1Yi1kYXRlcz48
L2RhdGVzPjxpc2JuPjEwOTktMTA1MCAoRWxlY3Ryb25pYykmI3hEOzEwNTctOTIzMCAoTGlua2lu
Zyk8L2lzYm4+PGFjY2Vzc2lvbi1udW0+MjgxMzkwODQ8L2FjY2Vzc2lvbi1udW0+PHVybHM+PHJl
bGF0ZWQtdXJscz48dXJsPmh0dHBzOi8vd3d3Lm5jYmkubmxtLm5paC5nb3YvcHVibWVkLzI4MTM5
MDg0PC91cmw+PC9yZWxhdGVkLXVybHM+PC91cmxzPjxlbGVjdHJvbmljLXJlc291cmNlLW51bT4x
MC4xMDAyL2hlYy4zNDY5PC9lbGVjdHJvbmljLXJlc291cmNlLW51bT48cmVtb3RlLWRhdGFiYXNl
LW5hbWU+TWVkbGluZTwvcmVtb3RlLWRhdGFiYXNlLW5hbWU+PHJlbW90ZS1kYXRhYmFzZS1wcm92
aWRlcj5OTE08L3JlbW90ZS1kYXRhYmFzZS1wcm92aWRlcj48L3JlY29yZD48L0NpdGU+PC9FbmRO
b3RlPn==
</w:fldData>
              </w:fldChar>
            </w:r>
            <w:r w:rsidRPr="00401D4E">
              <w:rPr>
                <w:lang w:val="en-US"/>
              </w:rPr>
              <w:instrText xml:space="preserve"> ADDIN EN.CITE.DATA </w:instrText>
            </w:r>
            <w:r w:rsidRPr="00401D4E">
              <w:rPr>
                <w:lang w:val="en-US"/>
              </w:rPr>
            </w:r>
            <w:r w:rsidRPr="00401D4E">
              <w:rPr>
                <w:lang w:val="en-US"/>
              </w:rPr>
              <w:fldChar w:fldCharType="end"/>
            </w:r>
            <w:r w:rsidRPr="00401D4E">
              <w:rPr>
                <w:lang w:val="en-US"/>
              </w:rPr>
            </w:r>
            <w:r w:rsidRPr="00401D4E">
              <w:rPr>
                <w:lang w:val="en-US"/>
              </w:rPr>
              <w:fldChar w:fldCharType="separate"/>
            </w:r>
            <w:r w:rsidRPr="00401D4E">
              <w:rPr>
                <w:noProof/>
                <w:lang w:val="en-US"/>
              </w:rPr>
              <w:t>(14; 16; 25-27)</w:t>
            </w:r>
            <w:r w:rsidRPr="00401D4E">
              <w:rPr>
                <w:lang w:val="en-US"/>
              </w:rPr>
              <w:fldChar w:fldCharType="end"/>
            </w:r>
            <w:r w:rsidRPr="00401D4E">
              <w:rPr>
                <w:lang w:val="en-US"/>
              </w:rPr>
              <w:t xml:space="preserve">; </w:t>
            </w:r>
            <w:r w:rsidRPr="00401D4E">
              <w:rPr>
                <w:color w:val="000000" w:themeColor="text1"/>
                <w:lang w:val="en-US"/>
              </w:rPr>
              <w:t xml:space="preserve">Retrieve views on whether the assessment of medical devices demands other evidential requirements than pharmaceuticals, such as the use of real-world evidence </w:t>
            </w:r>
            <w:r w:rsidRPr="00401D4E">
              <w:rPr>
                <w:color w:val="000000" w:themeColor="text1"/>
                <w:lang w:val="en-US"/>
              </w:rPr>
              <w:fldChar w:fldCharType="begin">
                <w:fldData xml:space="preserve">PEVuZE5vdGU+PENpdGU+PEF1dGhvcj5Fbnppbmc8L0F1dGhvcj48WWVhcj4yMDIwPC9ZZWFyPjxS
ZWNOdW0+MjcyPC9SZWNOdW0+PERpc3BsYXlUZXh0PigxNC0xNjsgMjgpPC9EaXNwbGF5VGV4dD48
cmVjb3JkPjxyZWMtbnVtYmVyPjI3MjwvcmVjLW51bWJlcj48Zm9yZWlnbi1rZXlzPjxrZXkgYXBw
PSJFTiIgZGItaWQ9ImQyenNlNXJydHg1czl1ZWZ0dGh4eHY5ZmRkcjI5d2RkZGZ2dyIgdGltZXN0
YW1wPSIxNjAwNDQzMzQ1Ij4yNzI8L2tleT48L2ZvcmVpZ24ta2V5cz48cmVmLXR5cGUgbmFtZT0i
Sm91cm5hbCBBcnRpY2xlIj4xNzwvcmVmLXR5cGU+PGNvbnRyaWJ1dG9ycz48YXV0aG9ycz48YXV0
aG9yPkVuemluZywgSi4gSi48L2F1dGhvcj48YXV0aG9yPktuaWVzLCBTLjwvYXV0aG9yPjxhdXRo
b3I+Qm9lciwgQi48L2F1dGhvcj48YXV0aG9yPkJyb3V3ZXIsIFcuIEIuIEYuPC9hdXRob3I+PC9h
dXRob3JzPjwvY29udHJpYnV0b3JzPjxhdXRoLWFkZHJlc3M+RXJhc211cyBTY2hvb2wgb2YgSGVh
bHRoIFBvbGljeSAmYW1wOyBNYW5hZ2VtZW50LCBFcmFzbXVzIFVuaXZlcnNpdHkgUm90dGVyZGFt
LCBSb3R0ZXJkYW0sIFRoZSBOZXRoZXJsYW5kcy4mI3hEO1pvcmdpbnN0aXR1dXQgTmVkZXJsYW5k
LCBEaWVtZW4sIFRoZSBOZXRoZXJsYW5kcy48L2F1dGgtYWRkcmVzcz48dGl0bGVzPjx0aXRsZT5C
cm9hZGVuaW5nIHRoZSBhcHBsaWNhdGlvbiBvZiBoZWFsdGggdGVjaG5vbG9neSBhc3Nlc3NtZW50
IGluIHRoZSBOZXRoZXJsYW5kczogYSB3b3J0aHdoaWxlIGRlc3RpbmF0aW9uIGJ1dCBub3QgYW4g
ZWFzeSByaWRlPzwvdGl0bGU+PHNlY29uZGFyeS10aXRsZT5IZWFsdGggRWNvbiBQb2xpY3kgTGF3
PC9zZWNvbmRhcnktdGl0bGU+PC90aXRsZXM+PHBlcmlvZGljYWw+PGZ1bGwtdGl0bGU+SGVhbHRo
IEVjb24gUG9saWN5IExhdzwvZnVsbC10aXRsZT48L3BlcmlvZGljYWw+PHBhZ2VzPjEtMTc8L3Bh
Z2VzPjxlZGl0aW9uPjIwMjAvMDgvMDg8L2VkaXRpb24+PGtleXdvcmRzPjxrZXl3b3JkPk5vbi1k
cnVnczwva2V5d29yZD48a2V5d29yZD5UaGUgTmV0aGVybGFuZHM8L2tleXdvcmQ+PGtleXdvcmQ+
cG9saWN5PC9rZXl3b3JkPjxrZXl3b3JkPnJlaW1idXJzZW1lbnQ8L2tleXdvcmQ+PC9rZXl3b3Jk
cz48ZGF0ZXM+PHllYXI+MjAyMDwveWVhcj48cHViLWRhdGVzPjxkYXRlPkF1ZyA2PC9kYXRlPjwv
cHViLWRhdGVzPjwvZGF0ZXM+PGlzYm4+MTc0NC0xMzRYIChFbGVjdHJvbmljKSYjeEQ7MTc0NC0x
MzMxIChMaW5raW5nKTwvaXNibj48YWNjZXNzaW9uLW51bT4zMjc1ODMzMTwvYWNjZXNzaW9uLW51
bT48dXJscz48cmVsYXRlZC11cmxzPjx1cmw+aHR0cHM6Ly93d3cubmNiaS5ubG0ubmloLmdvdi9w
dWJtZWQvMzI3NTgzMzE8L3VybD48L3JlbGF0ZWQtdXJscz48L3VybHM+PGVsZWN0cm9uaWMtcmVz
b3VyY2UtbnVtPjEwLjEwMTcvUzE3NDQxMzMxMjAwMDAyMzc8L2VsZWN0cm9uaWMtcmVzb3VyY2Ut
bnVtPjwvcmVjb3JkPjwvQ2l0ZT48Q2l0ZT48QXV0aG9yPkVuemluZzwvQXV0aG9yPjxZZWFyPjIw
MjE8L1llYXI+PFJlY051bT40Mzg8L1JlY051bT48cmVjb3JkPjxyZWMtbnVtYmVyPjQzODwvcmVj
LW51bWJlcj48Zm9yZWlnbi1rZXlzPjxrZXkgYXBwPSJFTiIgZGItaWQ9ImQyenNlNXJydHg1czl1
ZWZ0dGh4eHY5ZmRkcjI5d2RkZGZ2dyIgdGltZXN0YW1wPSIxNjU5NjAwNjczIj40Mzg8L2tleT48
L2ZvcmVpZ24ta2V5cz48cmVmLXR5cGUgbmFtZT0iSm91cm5hbCBBcnRpY2xlIj4xNzwvcmVmLXR5
cGU+PGNvbnRyaWJ1dG9ycz48YXV0aG9ycz48YXV0aG9yPkVuemluZywgSm9vc3QgSi48L2F1dGhv
cj48YXV0aG9yPlZpamdlbiwgU3lsdmlhPC9hdXRob3I+PGF1dGhvcj5LbmllcywgU2Fza2lhPC9h
dXRob3I+PGF1dGhvcj5Cb2VyLCBCZXJ0PC9hdXRob3I+PGF1dGhvcj5Ccm91d2VyLCBXZXJuZXIg
Qi4gRi48L2F1dGhvcj48L2F1dGhvcnM+PC9jb250cmlidXRvcnM+PHRpdGxlcz48dGl0bGU+RG8g
ZWNvbm9taWMgZXZhbHVhdGlvbnMgb2YgVEFWSSBkZWFsIHdpdGggbGVhcm5pbmcgZWZmZWN0cywg
aW5ub3ZhdGlvbiwgYW5kIGNvbnRleHQgZGVwZW5kZW5jeT8gQSByZXZpZXc8L3RpdGxlPjxzZWNv
bmRhcnktdGl0bGU+SGVhbHRoIFBvbGljeSBhbmQgVGVjaG5vbG9neTwvc2Vjb25kYXJ5LXRpdGxl
PjwvdGl0bGVzPjxwZXJpb2RpY2FsPjxmdWxsLXRpdGxlPkhlYWx0aCBQb2xpY3kgYW5kIFRlY2hu
b2xvZ3k8L2Z1bGwtdGl0bGU+PC9wZXJpb2RpY2FsPjxwYWdlcz4xMTEtMTE5PC9wYWdlcz48dm9s
dW1lPjEwPC92b2x1bWU+PG51bWJlcj4xPC9udW1iZXI+PHNlY3Rpb24+MTExPC9zZWN0aW9uPjxk
YXRlcz48eWVhcj4yMDIxPC95ZWFyPjwvZGF0ZXM+PGlzYm4+MjIxMTg4Mzc8L2lzYm4+PHVybHM+
PC91cmxzPjxlbGVjdHJvbmljLXJlc291cmNlLW51bT4xMC4xMDE2L2ouaGxwdC4yMDIwLjA5LjAw
NjwvZWxlY3Ryb25pYy1yZXNvdXJjZS1udW0+PC9yZWNvcmQ+PC9DaXRlPjxDaXRlPjxBdXRob3I+
RnVjaHM8L0F1dGhvcj48WWVhcj4yMDE3PC9ZZWFyPjxSZWNOdW0+NDAyPC9SZWNOdW0+PHJlY29y
ZD48cmVjLW51bWJlcj40MDI8L3JlYy1udW1iZXI+PGZvcmVpZ24ta2V5cz48a2V5IGFwcD0iRU4i
IGRiLWlkPSJkMnpzZTVycnR4NXM5dWVmdHRoeHh2OWZkZHIyOXdkZGRmdnciIHRpbWVzdGFtcD0i
MTYzNjU0NTgzNSI+NDAyPC9rZXk+PC9mb3JlaWduLWtleXM+PHJlZi10eXBlIG5hbWU9IkpvdXJu
YWwgQXJ0aWNsZSI+MTc8L3JlZi10eXBlPjxjb250cmlidXRvcnM+PGF1dGhvcnM+PGF1dGhvcj5G
dWNocywgUy48L2F1dGhvcj48YXV0aG9yPk9sYmVyZywgQi48L2F1dGhvcj48YXV0aG9yPlBhbnRl
bGksIEQuPC9hdXRob3I+PGF1dGhvcj5QZXJsZXRoLCBNLjwvYXV0aG9yPjxhdXRob3I+QnVzc2Us
IFIuPC9hdXRob3I+PC9hdXRob3JzPjwvY29udHJpYnV0b3JzPjxhdXRoLWFkZHJlc3M+RGVwYXJ0
bWVudCBvZiBIZWFsdGggQ2FyZSBNYW5hZ2VtZW50LCBCZXJsaW4gVW5pdmVyc2l0eSBvZiBUZWNo
bm9sb2d5LCBHZXJtYW55LiBFbGVjdHJvbmljIGFkZHJlc3M6IHNhYmluZS5mdWNoc0B0dS1iZXJs
aW4uZGUuJiN4RDtEZXBhcnRtZW50IG9mIEhlYWx0aCBDYXJlIE1hbmFnZW1lbnQsIEJlcmxpbiBV
bml2ZXJzaXR5IG9mIFRlY2hub2xvZ3ksIEdlcm1hbnk7IE1lZGljYWwgQ29uc3VsdGFuY3kgRGVw
YXJ0bWVudCwgRmVkZXJhbCBKb2ludCBDb21taXR0ZWUgKEctQkEpLCBHZXJtYW55LiYjeEQ7RGVw
YXJ0bWVudCBvZiBIZWFsdGggQ2FyZSBNYW5hZ2VtZW50LCBCZXJsaW4gVW5pdmVyc2l0eSBvZiBU
ZWNobm9sb2d5LCBHZXJtYW55LjwvYXV0aC1hZGRyZXNzPjx0aXRsZXM+PHRpdGxlPkhUQSBvZiBt
ZWRpY2FsIGRldmljZXM6IENoYWxsZW5nZXMgYW5kIGlkZWFzIGZvciB0aGUgZnV0dXJlIGZyb20g
YSBFdXJvcGVhbiBwZXJzcGVjdGl2ZTwvdGl0bGU+PHNlY29uZGFyeS10aXRsZT5IZWFsdGggUG9s
aWN5PC9zZWNvbmRhcnktdGl0bGU+PC90aXRsZXM+PHBlcmlvZGljYWw+PGZ1bGwtdGl0bGU+SGVh
bHRoIFBvbGljeTwvZnVsbC10aXRsZT48L3BlcmlvZGljYWw+PHBhZ2VzPjIxNS0yMjk8L3BhZ2Vz
Pjx2b2x1bWU+MTIxPC92b2x1bWU+PG51bWJlcj4zPC9udW1iZXI+PGVkaXRpb24+MjAxNi8xMC8x
OTwvZWRpdGlvbj48a2V5d29yZHM+PGtleXdvcmQ+RXF1aXBtZW50IGFuZCBTdXBwbGllcy8qc3Rh
bmRhcmRzPC9rZXl3b3JkPjxrZXl3b3JkPkV1cm9wZTwva2V5d29yZD48a2V5d29yZD4qRm9yZWNh
c3Rpbmc8L2tleXdvcmQ+PGtleXdvcmQ+R292ZXJubWVudCBSZWd1bGF0aW9uPC9rZXl3b3JkPjxr
ZXl3b3JkPkhlYWx0aCBQb2xpY3k8L2tleXdvcmQ+PGtleXdvcmQ+SGVhbHRoIFNlcnZpY2VzIFJl
c2VhcmNoL29yZ2FuaXphdGlvbiAmYW1wOyBhZG1pbmlzdHJhdGlvbjwva2V5d29yZD48a2V5d29y
ZD5IdW1hbnM8L2tleXdvcmQ+PGtleXdvcmQ+SW50ZXJ2aWV3cyBhcyBUb3BpYzwva2V5d29yZD48
a2V5d29yZD5UZWNobm9sb2d5IEFzc2Vzc21lbnQsIEJpb21lZGljYWwvKm1ldGhvZHMvdHJlbmRz
PC9rZXl3b3JkPjxrZXl3b3JkPkhUQSBpbnN0aXR1dGlvbnM8L2tleXdvcmQ+PGtleXdvcmQ+SGVh
bHRoIFRlY2hub2xvZ3kgQXNzZXNzbWVudDwva2V5d29yZD48a2V5d29yZD5NZWRpY2FsIGRldmlj
ZXM8L2tleXdvcmQ+PC9rZXl3b3Jkcz48ZGF0ZXM+PHllYXI+MjAxNzwveWVhcj48cHViLWRhdGVz
PjxkYXRlPk1hcjwvZGF0ZT48L3B1Yi1kYXRlcz48L2RhdGVzPjxpc2JuPjE4NzItNjA1NCAoRWxl
Y3Ryb25pYykmI3hEOzAxNjgtODUxMCAoTGlua2luZyk8L2lzYm4+PGFjY2Vzc2lvbi1udW0+Mjc3
NTE1MzM8L2FjY2Vzc2lvbi1udW0+PHVybHM+PHJlbGF0ZWQtdXJscz48dXJsPmh0dHBzOi8vd3d3
Lm5jYmkubmxtLm5paC5nb3YvcHVibWVkLzI3NzUxNTMzPC91cmw+PC9yZWxhdGVkLXVybHM+PC91
cmxzPjxlbGVjdHJvbmljLXJlc291cmNlLW51bT4xMC4xMDE2L2ouaGVhbHRocG9sLjIwMTYuMDgu
MDEwPC9lbGVjdHJvbmljLXJlc291cmNlLW51bT48L3JlY29yZD48L0NpdGU+PENpdGU+PEF1dGhv
cj5Qb25naWdsaW9uZTwvQXV0aG9yPjxZZWFyPjIwMjE8L1llYXI+PFJlY051bT41MjE8L1JlY051
bT48cmVjb3JkPjxyZWMtbnVtYmVyPjUyMTwvcmVjLW51bWJlcj48Zm9yZWlnbi1rZXlzPjxrZXkg
YXBwPSJFTiIgZGItaWQ9ImQyenNlNXJydHg1czl1ZWZ0dGh4eHY5ZmRkcjI5d2RkZGZ2dyIgdGlt
ZXN0YW1wPSIxNjc1NzY1MDM5Ij41MjE8L2tleT48L2ZvcmVpZ24ta2V5cz48cmVmLXR5cGUgbmFt
ZT0iSm91cm5hbCBBcnRpY2xlIj4xNzwvcmVmLXR5cGU+PGNvbnRyaWJ1dG9ycz48YXV0aG9ycz48
YXV0aG9yPlBvbmdpZ2xpb25lLCBCLjwvYXV0aG9yPjxhdXRob3I+VG9yYmljYSwgQS48L2F1dGhv
cj48YXV0aG9yPkJsb21tZXN0ZWluLCBILjwvYXV0aG9yPjxhdXRob3I+ZGUgR3Jvb3QsIFMuPC9h
dXRob3I+PGF1dGhvcj5DaWFuaSwgTy48L2F1dGhvcj48YXV0aG9yPldhbGtlciwgUy48L2F1dGhv
cj48YXV0aG9yPkRhbXMsIEYuPC9hdXRob3I+PGF1dGhvcj5CbGFua2FydCwgUi48L2F1dGhvcj48
YXV0aG9yPk1vbGxlbmthbXAsIE0uPC9hdXRob3I+PGF1dGhvcj5Lb3ZhY3MsIFMuPC9hdXRob3I+
PGF1dGhvcj5UYXJyaWNvbmUsIFIuPC9hdXRob3I+PGF1dGhvcj5EcnVtbW9uZCwgTS48L2F1dGhv
cj48L2F1dGhvcnM+PC9jb250cmlidXRvcnM+PGF1dGgtYWRkcmVzcz5DZW50cmUgZm9yIFJlc2Vh
cmNoIG9uIEhlYWx0aCBhbmQgU29jaWFsIENhcmUgTWFuYWdlbWVudCAoQ0VSR0FTKSwgU0RBIEJv
Y2NvbmkgU2Nob29sIG9mIE1hbmFnZW1lbnQsIEJvY2NvbmkgVW5pdmVyc2l0eSwgTWlsYW5vLCBJ
dGFseS4mI3hEO0VyYXNtdXMgU2Nob29sIG9mIEhlYWx0aCBQb2xpY3kgJmFtcDsgTWFuYWdlbWVu
dCwgRXJhc211cyBVbml2ZXJzaXR5IFJvdHRlcmRhbSwgUm90dGVyZGFtLCBOZXRoZXJsYW5kcy4m
I3hEO0NvbGxlZ2Ugb2YgTWVkaWNpbmUgYW5kIEhlYWx0aCwgSW5zdGl0dXRlIG9mIEhlYWx0aCBS
ZXNlYXJjaCwgVW5pdmVyc2l0eSBvZiBFeGV0ZXIsIEV4ZXRlciwgVUsuJiN4RDtFeGV0ZXIgVW5p
dmVyc2l0eSwgRXhldGVyLCBVSy4mI3hEO0tQTSBDZW50ZXIgZm9yIFB1YmxpYyBNYW5hZ2VtZW50
LCBVbml2ZXJzaXR5IG9mIEJlcm4sIEJlcm4sIFN3aXR6ZXJsYW5kLiYjeEQ7c2l0ZW0taW5zZWwg
QUcsIFN3aXNzIEluc3RpdHV0ZSBmb3IgVHJhbnNsYXRpb25hbCBhbmQgRW50cmVwcmVuZXVyaWFs
IE1lZGljaW5lLCBCZXJuLCBTd2l0emVybGFuZC4mI3hEO0hhbWJ1cmcgQ2VudGVyIGZvciBIZWFs
dGggRWNvbm9taWNzLCBVbml2ZXJzaXRhdCBIYW1idXJnLCBIYW1idXJnLCBHZXJtYW55LiYjeEQ7
U3lyZW9uIFJlc2VhcmNoIEluc3RpdHV0ZSwgQnVkYXBlc3QsIEh1bmdhcnkuJiN4RDtDZW50cmUg
Zm9yIEhlYWx0aCBFY29ub21pY3MsIFVuaXZlcnNpdHkgb2YgWW9yaywgWW9yaywgVUsuPC9hdXRo
LWFkZHJlc3M+PHRpdGxlcz48dGl0bGU+RG8gZXhpc3RpbmcgcmVhbC13b3JsZCBkYXRhIHNvdXJj
ZXMgZ2VuZXJhdGUgc3VpdGFibGUgZXZpZGVuY2UgZm9yIHRoZSBIVEEgb2YgbWVkaWNhbCBkZXZp
Y2VzIGluIEV1cm9wZT8gTWFwcGluZyBhbmQgY3JpdGljYWwgYXBwcmFpc2FsPC90aXRsZT48c2Vj
b25kYXJ5LXRpdGxlPkludCBKIFRlY2hub2wgQXNzZXNzIEhlYWx0aCBDYXJlPC9zZWNvbmRhcnkt
dGl0bGU+PC90aXRsZXM+PHBlcmlvZGljYWw+PGZ1bGwtdGl0bGU+SW50IEogVGVjaG5vbCBBc3Nl
c3MgSGVhbHRoIENhcmU8L2Z1bGwtdGl0bGU+PC9wZXJpb2RpY2FsPjxwYWdlcz5lNjI8L3BhZ2Vz
Pjx2b2x1bWU+Mzc8L3ZvbHVtZT48bnVtYmVyPjE8L251bWJlcj48ZWRpdGlvbj4yMDIxMDQyNjwv
ZWRpdGlvbj48a2V5d29yZHM+PGtleXdvcmQ+RXVyb3BlPC9rZXl3b3JkPjxrZXl3b3JkPipJbmZv
cm1hdGlvbiBTdG9yYWdlIGFuZCBSZXRyaWV2YWw8L2tleXdvcmQ+PGtleXdvcmQ+KlRlY2hub2xv
Z3kgQXNzZXNzbWVudCwgQmlvbWVkaWNhbDwva2V5d29yZD48a2V5d29yZD5FY29ub21pYyBldmFs
dWF0aW9uczwva2V5d29yZD48a2V5d29yZD5IZWFsdGggVGVjaG5vbG9neSBBc3Nlc3NtZW50PC9r
ZXl3b3JkPjxrZXl3b3JkPk1lZGljYWwgZGV2aWNlPC9rZXl3b3JkPjxrZXl3b3JkPlJlYWwtd29y
bGQgZGF0YTwva2V5d29yZD48a2V5d29yZD5SZWFsLXdvcmxkIGV2aWRlbmNlPC9rZXl3b3JkPjwv
a2V5d29yZHM+PGRhdGVzPjx5ZWFyPjIwMjE8L3llYXI+PHB1Yi1kYXRlcz48ZGF0ZT5BcHIgMjY8
L2RhdGU+PC9wdWItZGF0ZXM+PC9kYXRlcz48aXNibj4xNDcxLTYzNDggKEVsZWN0cm9uaWMpJiN4
RDswMjY2LTQ2MjMgKExpbmtpbmcpPC9pc2JuPjxhY2Nlc3Npb24tbnVtPjMzODk2NDMzPC9hY2Nl
c3Npb24tbnVtPjx1cmxzPjxyZWxhdGVkLXVybHM+PHVybD5odHRwczovL3d3dy5uY2JpLm5sbS5u
aWguZ292L3B1Ym1lZC8zMzg5NjQzMzwvdXJsPjwvcmVsYXRlZC11cmxzPjwvdXJscz48ZWxlY3Ry
b25pYy1yZXNvdXJjZS1udW0+MTAuMTAxNy9TMDI2NjQ2MjMyMTAwMDMwMTwvZWxlY3Ryb25pYy1y
ZXNvdXJjZS1udW0+PHJlbW90ZS1kYXRhYmFzZS1uYW1lPk1lZGxpbmU8L3JlbW90ZS1kYXRhYmFz
ZS1uYW1lPjxyZW1vdGUtZGF0YWJhc2UtcHJvdmlkZXI+TkxNPC9yZW1vdGUtZGF0YWJhc2UtcHJv
dmlkZXI+PC9yZWNvcmQ+PC9DaXRlPjwvRW5kTm90ZT5=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Fbnppbmc8L0F1dGhvcj48WWVhcj4yMDIwPC9ZZWFyPjxS
ZWNOdW0+MjcyPC9SZWNOdW0+PERpc3BsYXlUZXh0PigxNC0xNjsgMjgpPC9EaXNwbGF5VGV4dD48
cmVjb3JkPjxyZWMtbnVtYmVyPjI3MjwvcmVjLW51bWJlcj48Zm9yZWlnbi1rZXlzPjxrZXkgYXBw
PSJFTiIgZGItaWQ9ImQyenNlNXJydHg1czl1ZWZ0dGh4eHY5ZmRkcjI5d2RkZGZ2dyIgdGltZXN0
YW1wPSIxNjAwNDQzMzQ1Ij4yNzI8L2tleT48L2ZvcmVpZ24ta2V5cz48cmVmLXR5cGUgbmFtZT0i
Sm91cm5hbCBBcnRpY2xlIj4xNzwvcmVmLXR5cGU+PGNvbnRyaWJ1dG9ycz48YXV0aG9ycz48YXV0
aG9yPkVuemluZywgSi4gSi48L2F1dGhvcj48YXV0aG9yPktuaWVzLCBTLjwvYXV0aG9yPjxhdXRo
b3I+Qm9lciwgQi48L2F1dGhvcj48YXV0aG9yPkJyb3V3ZXIsIFcuIEIuIEYuPC9hdXRob3I+PC9h
dXRob3JzPjwvY29udHJpYnV0b3JzPjxhdXRoLWFkZHJlc3M+RXJhc211cyBTY2hvb2wgb2YgSGVh
bHRoIFBvbGljeSAmYW1wOyBNYW5hZ2VtZW50LCBFcmFzbXVzIFVuaXZlcnNpdHkgUm90dGVyZGFt
LCBSb3R0ZXJkYW0sIFRoZSBOZXRoZXJsYW5kcy4mI3hEO1pvcmdpbnN0aXR1dXQgTmVkZXJsYW5k
LCBEaWVtZW4sIFRoZSBOZXRoZXJsYW5kcy48L2F1dGgtYWRkcmVzcz48dGl0bGVzPjx0aXRsZT5C
cm9hZGVuaW5nIHRoZSBhcHBsaWNhdGlvbiBvZiBoZWFsdGggdGVjaG5vbG9neSBhc3Nlc3NtZW50
IGluIHRoZSBOZXRoZXJsYW5kczogYSB3b3J0aHdoaWxlIGRlc3RpbmF0aW9uIGJ1dCBub3QgYW4g
ZWFzeSByaWRlPzwvdGl0bGU+PHNlY29uZGFyeS10aXRsZT5IZWFsdGggRWNvbiBQb2xpY3kgTGF3
PC9zZWNvbmRhcnktdGl0bGU+PC90aXRsZXM+PHBlcmlvZGljYWw+PGZ1bGwtdGl0bGU+SGVhbHRo
IEVjb24gUG9saWN5IExhdzwvZnVsbC10aXRsZT48L3BlcmlvZGljYWw+PHBhZ2VzPjEtMTc8L3Bh
Z2VzPjxlZGl0aW9uPjIwMjAvMDgvMDg8L2VkaXRpb24+PGtleXdvcmRzPjxrZXl3b3JkPk5vbi1k
cnVnczwva2V5d29yZD48a2V5d29yZD5UaGUgTmV0aGVybGFuZHM8L2tleXdvcmQ+PGtleXdvcmQ+
cG9saWN5PC9rZXl3b3JkPjxrZXl3b3JkPnJlaW1idXJzZW1lbnQ8L2tleXdvcmQ+PC9rZXl3b3Jk
cz48ZGF0ZXM+PHllYXI+MjAyMDwveWVhcj48cHViLWRhdGVzPjxkYXRlPkF1ZyA2PC9kYXRlPjwv
cHViLWRhdGVzPjwvZGF0ZXM+PGlzYm4+MTc0NC0xMzRYIChFbGVjdHJvbmljKSYjeEQ7MTc0NC0x
MzMxIChMaW5raW5nKTwvaXNibj48YWNjZXNzaW9uLW51bT4zMjc1ODMzMTwvYWNjZXNzaW9uLW51
bT48dXJscz48cmVsYXRlZC11cmxzPjx1cmw+aHR0cHM6Ly93d3cubmNiaS5ubG0ubmloLmdvdi9w
dWJtZWQvMzI3NTgzMzE8L3VybD48L3JlbGF0ZWQtdXJscz48L3VybHM+PGVsZWN0cm9uaWMtcmVz
b3VyY2UtbnVtPjEwLjEwMTcvUzE3NDQxMzMxMjAwMDAyMzc8L2VsZWN0cm9uaWMtcmVzb3VyY2Ut
bnVtPjwvcmVjb3JkPjwvQ2l0ZT48Q2l0ZT48QXV0aG9yPkVuemluZzwvQXV0aG9yPjxZZWFyPjIw
MjE8L1llYXI+PFJlY051bT40Mzg8L1JlY051bT48cmVjb3JkPjxyZWMtbnVtYmVyPjQzODwvcmVj
LW51bWJlcj48Zm9yZWlnbi1rZXlzPjxrZXkgYXBwPSJFTiIgZGItaWQ9ImQyenNlNXJydHg1czl1
ZWZ0dGh4eHY5ZmRkcjI5d2RkZGZ2dyIgdGltZXN0YW1wPSIxNjU5NjAwNjczIj40Mzg8L2tleT48
L2ZvcmVpZ24ta2V5cz48cmVmLXR5cGUgbmFtZT0iSm91cm5hbCBBcnRpY2xlIj4xNzwvcmVmLXR5
cGU+PGNvbnRyaWJ1dG9ycz48YXV0aG9ycz48YXV0aG9yPkVuemluZywgSm9vc3QgSi48L2F1dGhv
cj48YXV0aG9yPlZpamdlbiwgU3lsdmlhPC9hdXRob3I+PGF1dGhvcj5LbmllcywgU2Fza2lhPC9h
dXRob3I+PGF1dGhvcj5Cb2VyLCBCZXJ0PC9hdXRob3I+PGF1dGhvcj5Ccm91d2VyLCBXZXJuZXIg
Qi4gRi48L2F1dGhvcj48L2F1dGhvcnM+PC9jb250cmlidXRvcnM+PHRpdGxlcz48dGl0bGU+RG8g
ZWNvbm9taWMgZXZhbHVhdGlvbnMgb2YgVEFWSSBkZWFsIHdpdGggbGVhcm5pbmcgZWZmZWN0cywg
aW5ub3ZhdGlvbiwgYW5kIGNvbnRleHQgZGVwZW5kZW5jeT8gQSByZXZpZXc8L3RpdGxlPjxzZWNv
bmRhcnktdGl0bGU+SGVhbHRoIFBvbGljeSBhbmQgVGVjaG5vbG9neTwvc2Vjb25kYXJ5LXRpdGxl
PjwvdGl0bGVzPjxwZXJpb2RpY2FsPjxmdWxsLXRpdGxlPkhlYWx0aCBQb2xpY3kgYW5kIFRlY2hu
b2xvZ3k8L2Z1bGwtdGl0bGU+PC9wZXJpb2RpY2FsPjxwYWdlcz4xMTEtMTE5PC9wYWdlcz48dm9s
dW1lPjEwPC92b2x1bWU+PG51bWJlcj4xPC9udW1iZXI+PHNlY3Rpb24+MTExPC9zZWN0aW9uPjxk
YXRlcz48eWVhcj4yMDIxPC95ZWFyPjwvZGF0ZXM+PGlzYm4+MjIxMTg4Mzc8L2lzYm4+PHVybHM+
PC91cmxzPjxlbGVjdHJvbmljLXJlc291cmNlLW51bT4xMC4xMDE2L2ouaGxwdC4yMDIwLjA5LjAw
NjwvZWxlY3Ryb25pYy1yZXNvdXJjZS1udW0+PC9yZWNvcmQ+PC9DaXRlPjxDaXRlPjxBdXRob3I+
RnVjaHM8L0F1dGhvcj48WWVhcj4yMDE3PC9ZZWFyPjxSZWNOdW0+NDAyPC9SZWNOdW0+PHJlY29y
ZD48cmVjLW51bWJlcj40MDI8L3JlYy1udW1iZXI+PGZvcmVpZ24ta2V5cz48a2V5IGFwcD0iRU4i
IGRiLWlkPSJkMnpzZTVycnR4NXM5dWVmdHRoeHh2OWZkZHIyOXdkZGRmdnciIHRpbWVzdGFtcD0i
MTYzNjU0NTgzNSI+NDAyPC9rZXk+PC9mb3JlaWduLWtleXM+PHJlZi10eXBlIG5hbWU9IkpvdXJu
YWwgQXJ0aWNsZSI+MTc8L3JlZi10eXBlPjxjb250cmlidXRvcnM+PGF1dGhvcnM+PGF1dGhvcj5G
dWNocywgUy48L2F1dGhvcj48YXV0aG9yPk9sYmVyZywgQi48L2F1dGhvcj48YXV0aG9yPlBhbnRl
bGksIEQuPC9hdXRob3I+PGF1dGhvcj5QZXJsZXRoLCBNLjwvYXV0aG9yPjxhdXRob3I+QnVzc2Us
IFIuPC9hdXRob3I+PC9hdXRob3JzPjwvY29udHJpYnV0b3JzPjxhdXRoLWFkZHJlc3M+RGVwYXJ0
bWVudCBvZiBIZWFsdGggQ2FyZSBNYW5hZ2VtZW50LCBCZXJsaW4gVW5pdmVyc2l0eSBvZiBUZWNo
bm9sb2d5LCBHZXJtYW55LiBFbGVjdHJvbmljIGFkZHJlc3M6IHNhYmluZS5mdWNoc0B0dS1iZXJs
aW4uZGUuJiN4RDtEZXBhcnRtZW50IG9mIEhlYWx0aCBDYXJlIE1hbmFnZW1lbnQsIEJlcmxpbiBV
bml2ZXJzaXR5IG9mIFRlY2hub2xvZ3ksIEdlcm1hbnk7IE1lZGljYWwgQ29uc3VsdGFuY3kgRGVw
YXJ0bWVudCwgRmVkZXJhbCBKb2ludCBDb21taXR0ZWUgKEctQkEpLCBHZXJtYW55LiYjeEQ7RGVw
YXJ0bWVudCBvZiBIZWFsdGggQ2FyZSBNYW5hZ2VtZW50LCBCZXJsaW4gVW5pdmVyc2l0eSBvZiBU
ZWNobm9sb2d5LCBHZXJtYW55LjwvYXV0aC1hZGRyZXNzPjx0aXRsZXM+PHRpdGxlPkhUQSBvZiBt
ZWRpY2FsIGRldmljZXM6IENoYWxsZW5nZXMgYW5kIGlkZWFzIGZvciB0aGUgZnV0dXJlIGZyb20g
YSBFdXJvcGVhbiBwZXJzcGVjdGl2ZTwvdGl0bGU+PHNlY29uZGFyeS10aXRsZT5IZWFsdGggUG9s
aWN5PC9zZWNvbmRhcnktdGl0bGU+PC90aXRsZXM+PHBlcmlvZGljYWw+PGZ1bGwtdGl0bGU+SGVh
bHRoIFBvbGljeTwvZnVsbC10aXRsZT48L3BlcmlvZGljYWw+PHBhZ2VzPjIxNS0yMjk8L3BhZ2Vz
Pjx2b2x1bWU+MTIxPC92b2x1bWU+PG51bWJlcj4zPC9udW1iZXI+PGVkaXRpb24+MjAxNi8xMC8x
OTwvZWRpdGlvbj48a2V5d29yZHM+PGtleXdvcmQ+RXF1aXBtZW50IGFuZCBTdXBwbGllcy8qc3Rh
bmRhcmRzPC9rZXl3b3JkPjxrZXl3b3JkPkV1cm9wZTwva2V5d29yZD48a2V5d29yZD4qRm9yZWNh
c3Rpbmc8L2tleXdvcmQ+PGtleXdvcmQ+R292ZXJubWVudCBSZWd1bGF0aW9uPC9rZXl3b3JkPjxr
ZXl3b3JkPkhlYWx0aCBQb2xpY3k8L2tleXdvcmQ+PGtleXdvcmQ+SGVhbHRoIFNlcnZpY2VzIFJl
c2VhcmNoL29yZ2FuaXphdGlvbiAmYW1wOyBhZG1pbmlzdHJhdGlvbjwva2V5d29yZD48a2V5d29y
ZD5IdW1hbnM8L2tleXdvcmQ+PGtleXdvcmQ+SW50ZXJ2aWV3cyBhcyBUb3BpYzwva2V5d29yZD48
a2V5d29yZD5UZWNobm9sb2d5IEFzc2Vzc21lbnQsIEJpb21lZGljYWwvKm1ldGhvZHMvdHJlbmRz
PC9rZXl3b3JkPjxrZXl3b3JkPkhUQSBpbnN0aXR1dGlvbnM8L2tleXdvcmQ+PGtleXdvcmQ+SGVh
bHRoIFRlY2hub2xvZ3kgQXNzZXNzbWVudDwva2V5d29yZD48a2V5d29yZD5NZWRpY2FsIGRldmlj
ZXM8L2tleXdvcmQ+PC9rZXl3b3Jkcz48ZGF0ZXM+PHllYXI+MjAxNzwveWVhcj48cHViLWRhdGVz
PjxkYXRlPk1hcjwvZGF0ZT48L3B1Yi1kYXRlcz48L2RhdGVzPjxpc2JuPjE4NzItNjA1NCAoRWxl
Y3Ryb25pYykmI3hEOzAxNjgtODUxMCAoTGlua2luZyk8L2lzYm4+PGFjY2Vzc2lvbi1udW0+Mjc3
NTE1MzM8L2FjY2Vzc2lvbi1udW0+PHVybHM+PHJlbGF0ZWQtdXJscz48dXJsPmh0dHBzOi8vd3d3
Lm5jYmkubmxtLm5paC5nb3YvcHVibWVkLzI3NzUxNTMzPC91cmw+PC9yZWxhdGVkLXVybHM+PC91
cmxzPjxlbGVjdHJvbmljLXJlc291cmNlLW51bT4xMC4xMDE2L2ouaGVhbHRocG9sLjIwMTYuMDgu
MDEwPC9lbGVjdHJvbmljLXJlc291cmNlLW51bT48L3JlY29yZD48L0NpdGU+PENpdGU+PEF1dGhv
cj5Qb25naWdsaW9uZTwvQXV0aG9yPjxZZWFyPjIwMjE8L1llYXI+PFJlY051bT41MjE8L1JlY051
bT48cmVjb3JkPjxyZWMtbnVtYmVyPjUyMTwvcmVjLW51bWJlcj48Zm9yZWlnbi1rZXlzPjxrZXkg
YXBwPSJFTiIgZGItaWQ9ImQyenNlNXJydHg1czl1ZWZ0dGh4eHY5ZmRkcjI5d2RkZGZ2dyIgdGlt
ZXN0YW1wPSIxNjc1NzY1MDM5Ij41MjE8L2tleT48L2ZvcmVpZ24ta2V5cz48cmVmLXR5cGUgbmFt
ZT0iSm91cm5hbCBBcnRpY2xlIj4xNzwvcmVmLXR5cGU+PGNvbnRyaWJ1dG9ycz48YXV0aG9ycz48
YXV0aG9yPlBvbmdpZ2xpb25lLCBCLjwvYXV0aG9yPjxhdXRob3I+VG9yYmljYSwgQS48L2F1dGhv
cj48YXV0aG9yPkJsb21tZXN0ZWluLCBILjwvYXV0aG9yPjxhdXRob3I+ZGUgR3Jvb3QsIFMuPC9h
dXRob3I+PGF1dGhvcj5DaWFuaSwgTy48L2F1dGhvcj48YXV0aG9yPldhbGtlciwgUy48L2F1dGhv
cj48YXV0aG9yPkRhbXMsIEYuPC9hdXRob3I+PGF1dGhvcj5CbGFua2FydCwgUi48L2F1dGhvcj48
YXV0aG9yPk1vbGxlbmthbXAsIE0uPC9hdXRob3I+PGF1dGhvcj5Lb3ZhY3MsIFMuPC9hdXRob3I+
PGF1dGhvcj5UYXJyaWNvbmUsIFIuPC9hdXRob3I+PGF1dGhvcj5EcnVtbW9uZCwgTS48L2F1dGhv
cj48L2F1dGhvcnM+PC9jb250cmlidXRvcnM+PGF1dGgtYWRkcmVzcz5DZW50cmUgZm9yIFJlc2Vh
cmNoIG9uIEhlYWx0aCBhbmQgU29jaWFsIENhcmUgTWFuYWdlbWVudCAoQ0VSR0FTKSwgU0RBIEJv
Y2NvbmkgU2Nob29sIG9mIE1hbmFnZW1lbnQsIEJvY2NvbmkgVW5pdmVyc2l0eSwgTWlsYW5vLCBJ
dGFseS4mI3hEO0VyYXNtdXMgU2Nob29sIG9mIEhlYWx0aCBQb2xpY3kgJmFtcDsgTWFuYWdlbWVu
dCwgRXJhc211cyBVbml2ZXJzaXR5IFJvdHRlcmRhbSwgUm90dGVyZGFtLCBOZXRoZXJsYW5kcy4m
I3hEO0NvbGxlZ2Ugb2YgTWVkaWNpbmUgYW5kIEhlYWx0aCwgSW5zdGl0dXRlIG9mIEhlYWx0aCBS
ZXNlYXJjaCwgVW5pdmVyc2l0eSBvZiBFeGV0ZXIsIEV4ZXRlciwgVUsuJiN4RDtFeGV0ZXIgVW5p
dmVyc2l0eSwgRXhldGVyLCBVSy4mI3hEO0tQTSBDZW50ZXIgZm9yIFB1YmxpYyBNYW5hZ2VtZW50
LCBVbml2ZXJzaXR5IG9mIEJlcm4sIEJlcm4sIFN3aXR6ZXJsYW5kLiYjeEQ7c2l0ZW0taW5zZWwg
QUcsIFN3aXNzIEluc3RpdHV0ZSBmb3IgVHJhbnNsYXRpb25hbCBhbmQgRW50cmVwcmVuZXVyaWFs
IE1lZGljaW5lLCBCZXJuLCBTd2l0emVybGFuZC4mI3hEO0hhbWJ1cmcgQ2VudGVyIGZvciBIZWFs
dGggRWNvbm9taWNzLCBVbml2ZXJzaXRhdCBIYW1idXJnLCBIYW1idXJnLCBHZXJtYW55LiYjeEQ7
U3lyZW9uIFJlc2VhcmNoIEluc3RpdHV0ZSwgQnVkYXBlc3QsIEh1bmdhcnkuJiN4RDtDZW50cmUg
Zm9yIEhlYWx0aCBFY29ub21pY3MsIFVuaXZlcnNpdHkgb2YgWW9yaywgWW9yaywgVUsuPC9hdXRo
LWFkZHJlc3M+PHRpdGxlcz48dGl0bGU+RG8gZXhpc3RpbmcgcmVhbC13b3JsZCBkYXRhIHNvdXJj
ZXMgZ2VuZXJhdGUgc3VpdGFibGUgZXZpZGVuY2UgZm9yIHRoZSBIVEEgb2YgbWVkaWNhbCBkZXZp
Y2VzIGluIEV1cm9wZT8gTWFwcGluZyBhbmQgY3JpdGljYWwgYXBwcmFpc2FsPC90aXRsZT48c2Vj
b25kYXJ5LXRpdGxlPkludCBKIFRlY2hub2wgQXNzZXNzIEhlYWx0aCBDYXJlPC9zZWNvbmRhcnkt
dGl0bGU+PC90aXRsZXM+PHBlcmlvZGljYWw+PGZ1bGwtdGl0bGU+SW50IEogVGVjaG5vbCBBc3Nl
c3MgSGVhbHRoIENhcmU8L2Z1bGwtdGl0bGU+PC9wZXJpb2RpY2FsPjxwYWdlcz5lNjI8L3BhZ2Vz
Pjx2b2x1bWU+Mzc8L3ZvbHVtZT48bnVtYmVyPjE8L251bWJlcj48ZWRpdGlvbj4yMDIxMDQyNjwv
ZWRpdGlvbj48a2V5d29yZHM+PGtleXdvcmQ+RXVyb3BlPC9rZXl3b3JkPjxrZXl3b3JkPipJbmZv
cm1hdGlvbiBTdG9yYWdlIGFuZCBSZXRyaWV2YWw8L2tleXdvcmQ+PGtleXdvcmQ+KlRlY2hub2xv
Z3kgQXNzZXNzbWVudCwgQmlvbWVkaWNhbDwva2V5d29yZD48a2V5d29yZD5FY29ub21pYyBldmFs
dWF0aW9uczwva2V5d29yZD48a2V5d29yZD5IZWFsdGggVGVjaG5vbG9neSBBc3Nlc3NtZW50PC9r
ZXl3b3JkPjxrZXl3b3JkPk1lZGljYWwgZGV2aWNlPC9rZXl3b3JkPjxrZXl3b3JkPlJlYWwtd29y
bGQgZGF0YTwva2V5d29yZD48a2V5d29yZD5SZWFsLXdvcmxkIGV2aWRlbmNlPC9rZXl3b3JkPjwv
a2V5d29yZHM+PGRhdGVzPjx5ZWFyPjIwMjE8L3llYXI+PHB1Yi1kYXRlcz48ZGF0ZT5BcHIgMjY8
L2RhdGU+PC9wdWItZGF0ZXM+PC9kYXRlcz48aXNibj4xNDcxLTYzNDggKEVsZWN0cm9uaWMpJiN4
RDswMjY2LTQ2MjMgKExpbmtpbmcpPC9pc2JuPjxhY2Nlc3Npb24tbnVtPjMzODk2NDMzPC9hY2Nl
c3Npb24tbnVtPjx1cmxzPjxyZWxhdGVkLXVybHM+PHVybD5odHRwczovL3d3dy5uY2JpLm5sbS5u
aWguZ292L3B1Ym1lZC8zMzg5NjQzMzwvdXJsPjwvcmVsYXRlZC11cmxzPjwvdXJscz48ZWxlY3Ry
b25pYy1yZXNvdXJjZS1udW0+MTAuMTAxNy9TMDI2NjQ2MjMyMTAwMDMwMTwvZWxlY3Ryb25pYy1y
ZXNvdXJjZS1udW0+PHJlbW90ZS1kYXRhYmFzZS1uYW1lPk1lZGxpbmU8L3JlbW90ZS1kYXRhYmFz
ZS1uYW1lPjxyZW1vdGUtZGF0YWJhc2UtcHJvdmlkZXI+TkxNPC9yZW1vdGUtZGF0YWJhc2UtcHJv
dmlkZXI+PC9yZWNvcmQ+PC9DaXRlPjwvRW5kTm90ZT5=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14-16; 28)</w:t>
            </w:r>
            <w:r w:rsidRPr="00401D4E">
              <w:rPr>
                <w:color w:val="000000" w:themeColor="text1"/>
                <w:lang w:val="en-US"/>
              </w:rPr>
              <w:fldChar w:fldCharType="end"/>
            </w:r>
            <w:r w:rsidRPr="00401D4E">
              <w:rPr>
                <w:color w:val="000000" w:themeColor="text1"/>
                <w:lang w:val="en-US"/>
              </w:rPr>
              <w:t xml:space="preserve">, or new policies like coverage with evidence development </w:t>
            </w:r>
            <w:r w:rsidRPr="00401D4E">
              <w:rPr>
                <w:color w:val="000000" w:themeColor="text1"/>
                <w:lang w:val="en-US"/>
              </w:rPr>
              <w:fldChar w:fldCharType="begin">
                <w:fldData xml:space="preserve">PEVuZE5vdGU+PENpdGU+PEF1dGhvcj5GZWRlcmljaTwvQXV0aG9yPjxZZWFyPjIwMjE8L1llYXI+
PFJlY051bT40NTU8L1JlY051bT48RGlzcGxheVRleHQ+KDI5KTwvRGlzcGxheVRleHQ+PHJlY29y
ZD48cmVjLW51bWJlcj40NTU8L3JlYy1udW1iZXI+PGZvcmVpZ24ta2V5cz48a2V5IGFwcD0iRU4i
IGRiLWlkPSJkMnpzZTVycnR4NXM5dWVmdHRoeHh2OWZkZHIyOXdkZGRmdnciIHRpbWVzdGFtcD0i
MTY2ODQyNDk4MyI+NDU1PC9rZXk+PC9mb3JlaWduLWtleXM+PHJlZi10eXBlIG5hbWU9IkpvdXJu
YWwgQXJ0aWNsZSI+MTc8L3JlZi10eXBlPjxjb250cmlidXRvcnM+PGF1dGhvcnM+PGF1dGhvcj5G
ZWRlcmljaSwgQy48L2F1dGhvcj48YXV0aG9yPlJlY2tlcnMtRHJvb2csIFYuPC9hdXRob3I+PGF1
dGhvcj5DaWFuaSwgTy48L2F1dGhvcj48YXV0aG9yPkRhbXMsIEYuPC9hdXRob3I+PGF1dGhvcj5H
cmlnb3JlLCBCLjwvYXV0aG9yPjxhdXRob3I+S2FsbywgWi48L2F1dGhvcj48YXV0aG9yPktvdmFj
cywgUy48L2F1dGhvcj48YXV0aG9yPlNoYXRyb3YsIEsuPC9hdXRob3I+PGF1dGhvcj5Ccm91d2Vy
LCBXLjwvYXV0aG9yPjxhdXRob3I+RHJ1bW1vbmQsIE0uPC9hdXRob3I+PC9hdXRob3JzPjwvY29u
dHJpYnV0b3JzPjxhdXRoLWFkZHJlc3M+Q2VudHJlIGZvciBSZXNlYXJjaCBPbiBIZWFsdGggYW5k
IFNvY2lhbCBDYXJlIE1hbmFnZW1lbnQsIFNEQSBCb2Njb25pIFNjaG9vbCBvZiBNYW5hZ2VtZW50
LCBCb2Njb25pIFVuaXZlcnNpdHksIFZpYSBSb2JlcnRvIFNhcmZhdHRpIDI1LCAyMDEwMCwgTWls
YW4sIEl0YWx5LiBjYXJsby5mZWRlcmljaUB1bmlib2Njb25pLml0LiYjeEQ7U2Nob29sIG9mIEVu
Z2luZWVyaW5nLCBXYXJ3aWNrIFVuaXZlcnNpdHksIENvdmVudHJ5LCBVSy4gY2FybG8uZmVkZXJp
Y2lAdW5pYm9jY29uaS5pdC4mI3hEO0VyYXNtdXMgU2Nob29sIG9mIEhlYWx0aCBQb2xpY3kgYW5k
IE1hbmFnZW1lbnQsIEVyYXNtdXMgVW5pdmVyc2l0eSBSb3R0ZXJkYW0sIFJvdHRlcmRhbSwgVGhl
IE5ldGhlcmxhbmRzLiYjeEQ7Q2VudHJlIGZvciBSZXNlYXJjaCBPbiBIZWFsdGggYW5kIFNvY2lh
bCBDYXJlIE1hbmFnZW1lbnQsIFNEQSBCb2Njb25pIFNjaG9vbCBvZiBNYW5hZ2VtZW50LCBCb2Nj
b25pIFVuaXZlcnNpdHksIFZpYSBSb2JlcnRvIFNhcmZhdHRpIDI1LCAyMDEwMCwgTWlsYW4sIEl0
YWx5LiYjeEQ7RXZpZGVuY2UgU3ludGhlc2lzIGFuZCBNb2RlbGxpbmcgZm9yIEhlYWx0aCBJbXBy
b3ZlbWVudCwgSW5zdGl0dXRlIG9mIEhlYWx0aCBSZXNlYXJjaCwgQ29sbGVnZSBvZiBNZWRpY2lu
ZSBhbmQgSGVhbHRoLCBVbml2ZXJzaXR5IG9mIEV4ZXRlciwgRXhldGVyLCBVSy4mI3hEO0tQTSBD
ZW50ZXIgZm9yIFB1YmxpYyBNYW5hZ2VtZW50LCBVbml2ZXJzaXR5IG9mIEJlcm4sIEJlcm4sIFN3
aXR6ZXJsYW5kLiYjeEQ7U3dpc3MgSW5zdGl0dXRlIG9mIFRyYW5zbGF0aW9uYWwgYW5kIEVudHJl
cHJlbmV1cmlhbCBNZWRpY2luZSAoU2l0ZW0tSW5zZWwgQUcpLCBCZXJuLCBTd2l0emVybGFuZC4m
I3hEO1N5cmVvbiBSZXNlYXJjaCBJbnN0aXR1dGUsIEJ1ZGFwZXN0LCBIdW5nYXJ5LiYjeEQ7RXJh
c211cyBTY2hvb2wgb2YgRWNvbm9taWNzLCBFcmFzbXVzIFVuaXZlcnNpdHkgUm90dGVyZGFtLCBS
b3R0ZXJkYW0sIFRoZSBOZXRoZXJsYW5kcy4mI3hEO0NlbnRyZSBmb3IgSGVhbHRoIEVjb25vbWlj
cywgVW5pdmVyc2l0eSBvZiBZb3JrLCBZb3JrLCBVSy48L2F1dGgtYWRkcmVzcz48dGl0bGVzPjx0
aXRsZT5Db3ZlcmFnZSB3aXRoIGV2aWRlbmNlIGRldmVsb3BtZW50IHNjaGVtZXMgZm9yIG1lZGlj
YWwgZGV2aWNlcyBpbiBFdXJvcGU6IGNoYXJhY3RlcmlzdGljcyBhbmQgY2hhbGxlbmdlczwvdGl0
bGU+PHNlY29uZGFyeS10aXRsZT5FdXIgSiBIZWFsdGggRWNvbjwvc2Vjb25kYXJ5LXRpdGxlPjwv
dGl0bGVzPjxwZXJpb2RpY2FsPjxmdWxsLXRpdGxlPkV1ciBKIEhlYWx0aCBFY29uPC9mdWxsLXRp
dGxlPjwvcGVyaW9kaWNhbD48cGFnZXM+MTI1My0xMjczPC9wYWdlcz48dm9sdW1lPjIyPC92b2x1
bWU+PG51bWJlcj44PC9udW1iZXI+PGVkaXRpb24+MjAyMTA2MTI8L2VkaXRpb24+PGtleXdvcmRz
PjxrZXl3b3JkPkNvc3QtQmVuZWZpdCBBbmFseXNpczwva2V5d29yZD48a2V5d29yZD5FdXJvcGU8
L2tleXdvcmQ+PGtleXdvcmQ+SHVtYW5zPC9rZXl3b3JkPjxrZXl3b3JkPkxvbmdpdHVkaW5hbCBT
dHVkaWVzPC9rZXl3b3JkPjxrZXl3b3JkPipUZWNobm9sb2d5IEFzc2Vzc21lbnQsIEJpb21lZGlj
YWw8L2tleXdvcmQ+PGtleXdvcmQ+QWRvcHRpb24gYW5kIHJlaW1idXJzZW1lbnQgb2YgbWVkaWNh
bCBkZXZpY2VzPC9rZXl3b3JkPjxrZXl3b3JkPkNvdmVyYWdlIHdpdGggZXZpZGVuY2UgZGV2ZWxv
cG1lbnQ8L2tleXdvcmQ+PGtleXdvcmQ+RXVyb3BlYW4gSFRBIHBvbGljaWVzPC9rZXl3b3JkPjxr
ZXl3b3JkPk1lZGljYWwgZGV2aWNlczwva2V5d29yZD48a2V5d29yZD5WYWx1ZSBvZiBpbmZvcm1h
dGlvbjwva2V5d29yZD48L2tleXdvcmRzPjxkYXRlcz48eWVhcj4yMDIxPC95ZWFyPjxwdWItZGF0
ZXM+PGRhdGU+Tm92PC9kYXRlPjwvcHViLWRhdGVzPjwvZGF0ZXM+PGlzYm4+MTYxOC03NjAxIChF
bGVjdHJvbmljKSYjeEQ7MTYxOC03NTk4IChMaW5raW5nKTwvaXNibj48YWNjZXNzaW9uLW51bT4z
NDExNzk4NzwvYWNjZXNzaW9uLW51bT48dXJscz48cmVsYXRlZC11cmxzPjx1cmw+aHR0cHM6Ly93
d3cubmNiaS5ubG0ubmloLmdvdi9wdWJtZWQvMzQxMTc5ODc8L3VybD48L3JlbGF0ZWQtdXJscz48
L3VybHM+PGN1c3RvbTI+UE1DODUyNjQ1NDwvY3VzdG9tMj48ZWxlY3Ryb25pYy1yZXNvdXJjZS1u
dW0+MTAuMTAwNy9zMTAxOTgtMDIxLTAxMzM0LTk8L2VsZWN0cm9uaWMtcmVzb3VyY2UtbnVtPjxy
ZW1vdGUtZGF0YWJhc2UtbmFtZT5NZWRsaW5lPC9yZW1vdGUtZGF0YWJhc2UtbmFtZT48cmVtb3Rl
LWRhdGFiYXNlLXByb3ZpZGVyPk5MTTwvcmVtb3RlLWRhdGFiYXNlLXByb3ZpZGVyPjwvcmVjb3Jk
PjwvQ2l0ZT48L0VuZE5vdGU+AG==
</w:fldData>
              </w:fldChar>
            </w:r>
            <w:r w:rsidRPr="00401D4E">
              <w:rPr>
                <w:color w:val="000000" w:themeColor="text1"/>
                <w:lang w:val="en-US"/>
              </w:rPr>
              <w:instrText xml:space="preserve"> ADDIN EN.CITE </w:instrText>
            </w:r>
            <w:r w:rsidRPr="00401D4E">
              <w:rPr>
                <w:color w:val="000000" w:themeColor="text1"/>
                <w:lang w:val="en-US"/>
              </w:rPr>
              <w:fldChar w:fldCharType="begin">
                <w:fldData xml:space="preserve">PEVuZE5vdGU+PENpdGU+PEF1dGhvcj5GZWRlcmljaTwvQXV0aG9yPjxZZWFyPjIwMjE8L1llYXI+
PFJlY051bT40NTU8L1JlY051bT48RGlzcGxheVRleHQ+KDI5KTwvRGlzcGxheVRleHQ+PHJlY29y
ZD48cmVjLW51bWJlcj40NTU8L3JlYy1udW1iZXI+PGZvcmVpZ24ta2V5cz48a2V5IGFwcD0iRU4i
IGRiLWlkPSJkMnpzZTVycnR4NXM5dWVmdHRoeHh2OWZkZHIyOXdkZGRmdnciIHRpbWVzdGFtcD0i
MTY2ODQyNDk4MyI+NDU1PC9rZXk+PC9mb3JlaWduLWtleXM+PHJlZi10eXBlIG5hbWU9IkpvdXJu
YWwgQXJ0aWNsZSI+MTc8L3JlZi10eXBlPjxjb250cmlidXRvcnM+PGF1dGhvcnM+PGF1dGhvcj5G
ZWRlcmljaSwgQy48L2F1dGhvcj48YXV0aG9yPlJlY2tlcnMtRHJvb2csIFYuPC9hdXRob3I+PGF1
dGhvcj5DaWFuaSwgTy48L2F1dGhvcj48YXV0aG9yPkRhbXMsIEYuPC9hdXRob3I+PGF1dGhvcj5H
cmlnb3JlLCBCLjwvYXV0aG9yPjxhdXRob3I+S2FsbywgWi48L2F1dGhvcj48YXV0aG9yPktvdmFj
cywgUy48L2F1dGhvcj48YXV0aG9yPlNoYXRyb3YsIEsuPC9hdXRob3I+PGF1dGhvcj5Ccm91d2Vy
LCBXLjwvYXV0aG9yPjxhdXRob3I+RHJ1bW1vbmQsIE0uPC9hdXRob3I+PC9hdXRob3JzPjwvY29u
dHJpYnV0b3JzPjxhdXRoLWFkZHJlc3M+Q2VudHJlIGZvciBSZXNlYXJjaCBPbiBIZWFsdGggYW5k
IFNvY2lhbCBDYXJlIE1hbmFnZW1lbnQsIFNEQSBCb2Njb25pIFNjaG9vbCBvZiBNYW5hZ2VtZW50
LCBCb2Njb25pIFVuaXZlcnNpdHksIFZpYSBSb2JlcnRvIFNhcmZhdHRpIDI1LCAyMDEwMCwgTWls
YW4sIEl0YWx5LiBjYXJsby5mZWRlcmljaUB1bmlib2Njb25pLml0LiYjeEQ7U2Nob29sIG9mIEVu
Z2luZWVyaW5nLCBXYXJ3aWNrIFVuaXZlcnNpdHksIENvdmVudHJ5LCBVSy4gY2FybG8uZmVkZXJp
Y2lAdW5pYm9jY29uaS5pdC4mI3hEO0VyYXNtdXMgU2Nob29sIG9mIEhlYWx0aCBQb2xpY3kgYW5k
IE1hbmFnZW1lbnQsIEVyYXNtdXMgVW5pdmVyc2l0eSBSb3R0ZXJkYW0sIFJvdHRlcmRhbSwgVGhl
IE5ldGhlcmxhbmRzLiYjeEQ7Q2VudHJlIGZvciBSZXNlYXJjaCBPbiBIZWFsdGggYW5kIFNvY2lh
bCBDYXJlIE1hbmFnZW1lbnQsIFNEQSBCb2Njb25pIFNjaG9vbCBvZiBNYW5hZ2VtZW50LCBCb2Nj
b25pIFVuaXZlcnNpdHksIFZpYSBSb2JlcnRvIFNhcmZhdHRpIDI1LCAyMDEwMCwgTWlsYW4sIEl0
YWx5LiYjeEQ7RXZpZGVuY2UgU3ludGhlc2lzIGFuZCBNb2RlbGxpbmcgZm9yIEhlYWx0aCBJbXBy
b3ZlbWVudCwgSW5zdGl0dXRlIG9mIEhlYWx0aCBSZXNlYXJjaCwgQ29sbGVnZSBvZiBNZWRpY2lu
ZSBhbmQgSGVhbHRoLCBVbml2ZXJzaXR5IG9mIEV4ZXRlciwgRXhldGVyLCBVSy4mI3hEO0tQTSBD
ZW50ZXIgZm9yIFB1YmxpYyBNYW5hZ2VtZW50LCBVbml2ZXJzaXR5IG9mIEJlcm4sIEJlcm4sIFN3
aXR6ZXJsYW5kLiYjeEQ7U3dpc3MgSW5zdGl0dXRlIG9mIFRyYW5zbGF0aW9uYWwgYW5kIEVudHJl
cHJlbmV1cmlhbCBNZWRpY2luZSAoU2l0ZW0tSW5zZWwgQUcpLCBCZXJuLCBTd2l0emVybGFuZC4m
I3hEO1N5cmVvbiBSZXNlYXJjaCBJbnN0aXR1dGUsIEJ1ZGFwZXN0LCBIdW5nYXJ5LiYjeEQ7RXJh
c211cyBTY2hvb2wgb2YgRWNvbm9taWNzLCBFcmFzbXVzIFVuaXZlcnNpdHkgUm90dGVyZGFtLCBS
b3R0ZXJkYW0sIFRoZSBOZXRoZXJsYW5kcy4mI3hEO0NlbnRyZSBmb3IgSGVhbHRoIEVjb25vbWlj
cywgVW5pdmVyc2l0eSBvZiBZb3JrLCBZb3JrLCBVSy48L2F1dGgtYWRkcmVzcz48dGl0bGVzPjx0
aXRsZT5Db3ZlcmFnZSB3aXRoIGV2aWRlbmNlIGRldmVsb3BtZW50IHNjaGVtZXMgZm9yIG1lZGlj
YWwgZGV2aWNlcyBpbiBFdXJvcGU6IGNoYXJhY3RlcmlzdGljcyBhbmQgY2hhbGxlbmdlczwvdGl0
bGU+PHNlY29uZGFyeS10aXRsZT5FdXIgSiBIZWFsdGggRWNvbjwvc2Vjb25kYXJ5LXRpdGxlPjwv
dGl0bGVzPjxwZXJpb2RpY2FsPjxmdWxsLXRpdGxlPkV1ciBKIEhlYWx0aCBFY29uPC9mdWxsLXRp
dGxlPjwvcGVyaW9kaWNhbD48cGFnZXM+MTI1My0xMjczPC9wYWdlcz48dm9sdW1lPjIyPC92b2x1
bWU+PG51bWJlcj44PC9udW1iZXI+PGVkaXRpb24+MjAyMTA2MTI8L2VkaXRpb24+PGtleXdvcmRz
PjxrZXl3b3JkPkNvc3QtQmVuZWZpdCBBbmFseXNpczwva2V5d29yZD48a2V5d29yZD5FdXJvcGU8
L2tleXdvcmQ+PGtleXdvcmQ+SHVtYW5zPC9rZXl3b3JkPjxrZXl3b3JkPkxvbmdpdHVkaW5hbCBT
dHVkaWVzPC9rZXl3b3JkPjxrZXl3b3JkPipUZWNobm9sb2d5IEFzc2Vzc21lbnQsIEJpb21lZGlj
YWw8L2tleXdvcmQ+PGtleXdvcmQ+QWRvcHRpb24gYW5kIHJlaW1idXJzZW1lbnQgb2YgbWVkaWNh
bCBkZXZpY2VzPC9rZXl3b3JkPjxrZXl3b3JkPkNvdmVyYWdlIHdpdGggZXZpZGVuY2UgZGV2ZWxv
cG1lbnQ8L2tleXdvcmQ+PGtleXdvcmQ+RXVyb3BlYW4gSFRBIHBvbGljaWVzPC9rZXl3b3JkPjxr
ZXl3b3JkPk1lZGljYWwgZGV2aWNlczwva2V5d29yZD48a2V5d29yZD5WYWx1ZSBvZiBpbmZvcm1h
dGlvbjwva2V5d29yZD48L2tleXdvcmRzPjxkYXRlcz48eWVhcj4yMDIxPC95ZWFyPjxwdWItZGF0
ZXM+PGRhdGU+Tm92PC9kYXRlPjwvcHViLWRhdGVzPjwvZGF0ZXM+PGlzYm4+MTYxOC03NjAxIChF
bGVjdHJvbmljKSYjeEQ7MTYxOC03NTk4IChMaW5raW5nKTwvaXNibj48YWNjZXNzaW9uLW51bT4z
NDExNzk4NzwvYWNjZXNzaW9uLW51bT48dXJscz48cmVsYXRlZC11cmxzPjx1cmw+aHR0cHM6Ly93
d3cubmNiaS5ubG0ubmloLmdvdi9wdWJtZWQvMzQxMTc5ODc8L3VybD48L3JlbGF0ZWQtdXJscz48
L3VybHM+PGN1c3RvbTI+UE1DODUyNjQ1NDwvY3VzdG9tMj48ZWxlY3Ryb25pYy1yZXNvdXJjZS1u
dW0+MTAuMTAwNy9zMTAxOTgtMDIxLTAxMzM0LTk8L2VsZWN0cm9uaWMtcmVzb3VyY2UtbnVtPjxy
ZW1vdGUtZGF0YWJhc2UtbmFtZT5NZWRsaW5lPC9yZW1vdGUtZGF0YWJhc2UtbmFtZT48cmVtb3Rl
LWRhdGFiYXNlLXByb3ZpZGVyPk5MTTwvcmVtb3RlLWRhdGFiYXNlLXByb3ZpZGVyPjwvcmVjb3Jk
PjwvQ2l0ZT48L0VuZE5vdGU+AG==
</w:fldData>
              </w:fldChar>
            </w:r>
            <w:r w:rsidRPr="00401D4E">
              <w:rPr>
                <w:color w:val="000000" w:themeColor="text1"/>
                <w:lang w:val="en-US"/>
              </w:rPr>
              <w:instrText xml:space="preserve"> ADDIN EN.CITE.DATA </w:instrText>
            </w:r>
            <w:r w:rsidRPr="00401D4E">
              <w:rPr>
                <w:color w:val="000000" w:themeColor="text1"/>
                <w:lang w:val="en-US"/>
              </w:rPr>
            </w:r>
            <w:r w:rsidRPr="00401D4E">
              <w:rPr>
                <w:color w:val="000000" w:themeColor="text1"/>
                <w:lang w:val="en-US"/>
              </w:rPr>
              <w:fldChar w:fldCharType="end"/>
            </w:r>
            <w:r w:rsidRPr="00401D4E">
              <w:rPr>
                <w:color w:val="000000" w:themeColor="text1"/>
                <w:lang w:val="en-US"/>
              </w:rPr>
            </w:r>
            <w:r w:rsidRPr="00401D4E">
              <w:rPr>
                <w:color w:val="000000" w:themeColor="text1"/>
                <w:lang w:val="en-US"/>
              </w:rPr>
              <w:fldChar w:fldCharType="separate"/>
            </w:r>
            <w:r w:rsidRPr="00401D4E">
              <w:rPr>
                <w:noProof/>
                <w:color w:val="000000" w:themeColor="text1"/>
                <w:lang w:val="en-US"/>
              </w:rPr>
              <w:t>(29)</w:t>
            </w:r>
            <w:r w:rsidRPr="00401D4E">
              <w:rPr>
                <w:color w:val="000000" w:themeColor="text1"/>
                <w:lang w:val="en-US"/>
              </w:rPr>
              <w:fldChar w:fldCharType="end"/>
            </w:r>
            <w:r w:rsidRPr="00401D4E">
              <w:rPr>
                <w:color w:val="000000" w:themeColor="text1"/>
                <w:lang w:val="en-US"/>
              </w:rPr>
              <w:t xml:space="preserve">; The VALIDATE approach states that judgments on the relevance of types of evidence in HTA are always derived from underlying ideas about desirable and plausible characteristics of health technology </w:t>
            </w:r>
            <w:r w:rsidRPr="00401D4E">
              <w:rPr>
                <w:color w:val="000000" w:themeColor="text1"/>
                <w:lang w:val="en-US"/>
              </w:rPr>
              <w:fldChar w:fldCharType="begin"/>
            </w:r>
            <w:r w:rsidRPr="00401D4E">
              <w:rPr>
                <w:color w:val="000000" w:themeColor="text1"/>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sidRPr="00401D4E">
              <w:rPr>
                <w:color w:val="000000" w:themeColor="text1"/>
                <w:lang w:val="en-US"/>
              </w:rPr>
              <w:fldChar w:fldCharType="separate"/>
            </w:r>
            <w:r w:rsidRPr="00401D4E">
              <w:rPr>
                <w:noProof/>
                <w:color w:val="000000" w:themeColor="text1"/>
                <w:lang w:val="en-US"/>
              </w:rPr>
              <w:t>(1)</w:t>
            </w:r>
            <w:r w:rsidRPr="00401D4E">
              <w:rPr>
                <w:color w:val="000000" w:themeColor="text1"/>
                <w:lang w:val="en-US"/>
              </w:rPr>
              <w:fldChar w:fldCharType="end"/>
            </w:r>
          </w:p>
          <w:p w14:paraId="257534B5"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tc>
      </w:tr>
      <w:tr w:rsidR="00401D4E" w:rsidRPr="0034460C" w14:paraId="23A68BDE"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1EBEFECE" w14:textId="77777777" w:rsidR="00401D4E" w:rsidRPr="00401D4E" w:rsidRDefault="00401D4E" w:rsidP="00401D4E">
            <w:pPr>
              <w:rPr>
                <w:lang w:val="en-US"/>
              </w:rPr>
            </w:pPr>
            <w:r w:rsidRPr="00401D4E">
              <w:rPr>
                <w:lang w:val="en-US"/>
              </w:rPr>
              <w:lastRenderedPageBreak/>
              <w:t>10. Should HTA agencies, in determining their agenda, be more focused on issues raised by specific technologies or on addressing general problems in healthcare?</w:t>
            </w:r>
          </w:p>
          <w:p w14:paraId="2041EEB8" w14:textId="77777777" w:rsidR="00401D4E" w:rsidRPr="00401D4E" w:rsidRDefault="00401D4E" w:rsidP="00401D4E">
            <w:pPr>
              <w:rPr>
                <w:color w:val="000000" w:themeColor="text1"/>
                <w:lang w:val="en-US"/>
              </w:rPr>
            </w:pPr>
          </w:p>
          <w:p w14:paraId="1C6FC012" w14:textId="77777777" w:rsidR="00401D4E" w:rsidRPr="00401D4E" w:rsidRDefault="00401D4E" w:rsidP="00401D4E">
            <w:pPr>
              <w:rPr>
                <w:color w:val="000000" w:themeColor="text1"/>
                <w:lang w:val="en-US"/>
              </w:rPr>
            </w:pPr>
          </w:p>
          <w:p w14:paraId="06282100" w14:textId="77777777" w:rsidR="00401D4E" w:rsidRPr="00401D4E" w:rsidRDefault="00401D4E" w:rsidP="00401D4E">
            <w:pPr>
              <w:rPr>
                <w:color w:val="FF0000"/>
                <w:lang w:val="en-GB"/>
              </w:rPr>
            </w:pPr>
          </w:p>
        </w:tc>
        <w:tc>
          <w:tcPr>
            <w:tcW w:w="5103" w:type="dxa"/>
          </w:tcPr>
          <w:p w14:paraId="4C86A1C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Should HTA respond to questions being raised by the introduction and use of specific health technologies, or should it focus on identifying and addressing general problems in healthcare? Should it be actively involved in identifying and defining problems in healthcare?</w:t>
            </w:r>
          </w:p>
          <w:p w14:paraId="63F9A357"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7AFC1C17"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Should an HTA agency question the assumptions concerning the working mechanism of a technology?</w:t>
            </w:r>
          </w:p>
          <w:p w14:paraId="34CE963E"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GB"/>
              </w:rPr>
            </w:pPr>
          </w:p>
          <w:p w14:paraId="746693F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Should alternative policy options and interventions (e.g. social care, preventative measures etc.) for addressing health problems be taken into account in an assessment?  </w:t>
            </w:r>
          </w:p>
          <w:p w14:paraId="1E47B44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FF0000"/>
                <w:lang w:val="en-US"/>
              </w:rPr>
            </w:pPr>
          </w:p>
          <w:p w14:paraId="3FDC460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401D4E">
              <w:rPr>
                <w:i/>
                <w:iCs/>
                <w:color w:val="000000" w:themeColor="text1"/>
                <w:lang w:val="en-US"/>
              </w:rPr>
              <w:t xml:space="preserve">Is the nature of medical devices different from other types of health technology? Does the nature of different types of health technology need to be taken into account in HTA methodology or should HTA be ‘technology agnostic’? </w:t>
            </w:r>
          </w:p>
        </w:tc>
        <w:tc>
          <w:tcPr>
            <w:tcW w:w="3260" w:type="dxa"/>
          </w:tcPr>
          <w:p w14:paraId="0077A83B"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r w:rsidRPr="00401D4E">
              <w:rPr>
                <w:lang w:val="en-US"/>
              </w:rPr>
              <w:t xml:space="preserve">Ontological commitments; retrieve underlying views on causes of a healthcare problem, nature of technology, should HTA be technology or problem driven? The VALIDATE approach states that health technologies are a sort of policy solutions proposed to address particular health problems, and HTH should always critically assess the underlying problem definition </w:t>
            </w:r>
            <w:r w:rsidRPr="00401D4E">
              <w:rPr>
                <w:lang w:val="en-US"/>
              </w:rPr>
              <w:fldChar w:fldCharType="begin">
                <w:fldData xml:space="preserve">PEVuZE5vdGU+PENpdGU+PEF1dGhvcj5MZWhvdXg8L0F1dGhvcj48WWVhcj4yMDA2PC9ZZWFyPjxS
ZWNOdW0+MTI2PC9SZWNOdW0+PERpc3BsYXlUZXh0PigxOyA4OyAzMDsgMzEpPC9EaXNwbGF5VGV4
dD48cmVjb3JkPjxyZWMtbnVtYmVyPjEyNjwvcmVjLW51bWJlcj48Zm9yZWlnbi1rZXlzPjxrZXkg
YXBwPSJFTiIgZGItaWQ9ImQyenNlNXJydHg1czl1ZWZ0dGh4eHY5ZmRkcjI5d2RkZGZ2dyIgdGlt
ZXN0YW1wPSIxNTU4OTU2MjcxIj4xMjY8L2tleT48L2ZvcmVpZ24ta2V5cz48cmVmLXR5cGUgbmFt
ZT0iQm9vayI+NjwvcmVmLXR5cGU+PGNvbnRyaWJ1dG9ycz48YXV0aG9ycz48YXV0aG9yPkxlaG91
eCwgUGFzY2FsZTwvYXV0aG9yPjwvYXV0aG9ycz48L2NvbnRyaWJ1dG9ycz48dGl0bGVzPjx0aXRs
ZT5UaGUgcHJvYmxlbSBvZiBoZWFsdGggdGVjaG5vbG9neTwvdGl0bGU+PC90aXRsZXM+PGRhdGVz
Pjx5ZWFyPjIwMDY8L3llYXI+PC9kYXRlcz48cHViLWxvY2F0aW9uPk5ldyBZb3JrPC9wdWItbG9j
YXRpb24+PHB1Ymxpc2hlcj5Sb3V0bGVkZ2U8L3B1Ymxpc2hlcj48aXNibj4xMzE3NzkzNTg3PC9p
c2JuPjx1cmxzPjwvdXJscz48L3JlY29yZD48L0NpdGU+PENpdGU+PEF1dGhvcj5LbHV5dG1hbnM8
L0F1dGhvcj48WWVhcj4yMDE5PC9ZZWFyPjxSZWNOdW0+NDU0PC9SZWNOdW0+PHJlY29yZD48cmVj
LW51bWJlcj40NTQ8L3JlYy1udW1iZXI+PGZvcmVpZ24ta2V5cz48a2V5IGFwcD0iRU4iIGRiLWlk
PSJkMnpzZTVycnR4NXM5dWVmdHRoeHh2OWZkZHIyOXdkZGRmdnciIHRpbWVzdGFtcD0iMTY2ODA5
MTg1MiI+NDU0PC9rZXk+PC9mb3JlaWduLWtleXM+PHJlZi10eXBlIG5hbWU9IkpvdXJuYWwgQXJ0
aWNsZSI+MTc8L3JlZi10eXBlPjxjb250cmlidXRvcnM+PGF1dGhvcnM+PGF1dGhvcj5LbHV5dG1h
bnMsIEEuPC9hdXRob3I+PGF1dGhvcj5UdW1tZXJzLCBNLjwvYXV0aG9yPjxhdXRob3I+dmFuIGRl
ciBXaWx0LCBHLiBKLjwvYXV0aG9yPjxhdXRob3I+R3J1dHRlcnMsIEouPC9hdXRob3I+PC9hdXRo
b3JzPjwvY29udHJpYnV0b3JzPjxhdXRoLWFkZHJlc3M+RGVwYXJ0bWVudCBmb3IgSGVhbHRoIEV2
aWRlbmNlLCBSYWRib3VkIEluc3RpdHV0ZSBmb3IgSGVhbHRoIFNjaWVuY2VzLCBSYWRib3VkIFVu
aXZlcnNpdHkgTWVkaWNhbCBDZW50ZXIsIE5pam1lZ2VuLCBUaGUgTmV0aGVybGFuZHMuJiN4RDtE
ZXBhcnRtZW50IGZvciBIZWFsdGggRXZpZGVuY2UsIERvbmRlcnMgSW5zdGl0dXRlIGZvciBCcmFp
biwgQ29nbml0aW9uIGFuZCBCZWhhdmlvciwgUmFkYm91ZCBVbml2ZXJzaXR5IE1lZGljYWwgQ2Vu
dGVyLCBOaWptZWdlbiwgVGhlIE5ldGhlcmxhbmRzLiYjeEQ7RGVwYXJ0bWVudCBmb3IgSGVhbHRo
IEV2aWRlbmNlLCBSYWRib3VkIEluc3RpdHV0ZSBmb3IgSGVhbHRoIFNjaWVuY2VzLCBSYWRib3Vk
IFVuaXZlcnNpdHkgTWVkaWNhbCBDZW50ZXIsIE5pam1lZ2VuLCBUaGUgTmV0aGVybGFuZHMuIEVs
ZWN0cm9uaWMgYWRkcmVzczogamFubmVrZS5ncnV0dGVyc0ByYWRib3VkdW1jLm5sLjwvYXV0aC1h
ZGRyZXNzPjx0aXRsZXM+PHRpdGxlPkVhcmx5IEFzc2Vzc21lbnQgb2YgUHJvb2Ytb2YtUHJvYmxl
bSB0byBHdWlkZSBIZWFsdGggSW5ub3ZhdGlvbjwvdGl0bGU+PHNlY29uZGFyeS10aXRsZT5WYWx1
ZSBIZWFsdGg8L3NlY29uZGFyeS10aXRsZT48L3RpdGxlcz48cGVyaW9kaWNhbD48ZnVsbC10aXRs
ZT5WYWx1ZSBIZWFsdGg8L2Z1bGwtdGl0bGU+PC9wZXJpb2RpY2FsPjxwYWdlcz42MDEtNjA2PC9w
YWdlcz48dm9sdW1lPjIyPC92b2x1bWU+PG51bWJlcj41PC9udW1iZXI+PGVkaXRpb24+MjAxOTAx
MTE8L2VkaXRpb24+PGtleXdvcmRzPjxrZXl3b3JkPkh1bWFuczwva2V5d29yZD48a2V5d29yZD4q
SW52ZW50aW9uczwva2V5d29yZD48a2V5d29yZD5NZW5pc2N1cy9zdXJnZXJ5PC9rZXl3b3JkPjxr
ZXl3b3JkPipOZWVkcyBBc3Nlc3NtZW50PC9rZXl3b3JkPjxrZXl3b3JkPipTdGFrZWhvbGRlciBQ
YXJ0aWNpcGF0aW9uPC9rZXl3b3JkPjxrZXl3b3JkPipUZWNobm9sb2d5IEFzc2Vzc21lbnQsIEJp
b21lZGljYWw8L2tleXdvcmQ+PGtleXdvcmQ+KmVhcmx5IEhUQTwva2V5d29yZD48a2V5d29yZD4q
aW5ub3ZhdGlvbjwva2V5d29yZD48a2V5d29yZD4qcHJvYmxlbS1vcmllbnRlZCBhcHByb2FjaDwv
a2V5d29yZD48L2tleXdvcmRzPjxkYXRlcz48eWVhcj4yMDE5PC95ZWFyPjxwdWItZGF0ZXM+PGRh
dGU+TWF5PC9kYXRlPjwvcHViLWRhdGVzPjwvZGF0ZXM+PGlzYm4+MTUyNC00NzMzIChFbGVjdHJv
bmljKSYjeEQ7MTA5OC0zMDE1IChMaW5raW5nKTwvaXNibj48YWNjZXNzaW9uLW51bT4zMTEwNDc0
MTwvYWNjZXNzaW9uLW51bT48dXJscz48cmVsYXRlZC11cmxzPjx1cmw+aHR0cHM6Ly93d3cubmNi
aS5ubG0ubmloLmdvdi9wdWJtZWQvMzExMDQ3NDE8L3VybD48L3JlbGF0ZWQtdXJscz48L3VybHM+
PGVsZWN0cm9uaWMtcmVzb3VyY2UtbnVtPjEwLjEwMTYvai5qdmFsLjIwMTguMTEuMDExPC9lbGVj
dHJvbmljLXJlc291cmNlLW51bT48cmVtb3RlLWRhdGFiYXNlLW5hbWU+TWVkbGluZTwvcmVtb3Rl
LWRhdGFiYXNlLW5hbWU+PHJlbW90ZS1kYXRhYmFzZS1wcm92aWRlcj5OTE08L3JlbW90ZS1kYXRh
YmFzZS1wcm92aWRlcj48L3JlY29yZD48L0NpdGU+PENpdGU+PEF1dGhvcj5HaWFjb21pbmk8L0F1
dGhvcj48WWVhcj4yMDEzPC9ZZWFyPjxSZWNOdW0+MTExPC9SZWNOdW0+PHJlY29yZD48cmVjLW51
bWJlcj4xMTE8L3JlYy1udW1iZXI+PGZvcmVpZ24ta2V5cz48a2V5IGFwcD0iRU4iIGRiLWlkPSJk
MnpzZTVycnR4NXM5dWVmdHRoeHh2OWZkZHIyOXdkZGRmdnciIHRpbWVzdGFtcD0iMTU1MzY5MDYy
NyI+MTExPC9rZXk+PC9mb3JlaWduLWtleXM+PHJlZi10eXBlIG5hbWU9IkpvdXJuYWwgQXJ0aWNs
ZSI+MTc8L3JlZi10eXBlPjxjb250cmlidXRvcnM+PGF1dGhvcnM+PGF1dGhvcj5HaWFjb21pbmks
IE1pdGE8L2F1dGhvcj48YXV0aG9yPldpbnNvciwgU2hhd248L2F1dGhvcj48YXV0aG9yPkFiZWxz
b24sIEp1bGlhPC9hdXRob3I+PC9hdXRob3JzPjwvY29udHJpYnV0b3JzPjx0aXRsZXM+PHRpdGxl
PkV0aGljcyBpbiBIZWFsdGggVGVjaG5vbG9neSBBc3Nlc3NtZW50OiBVbmRlcnN0YW5kaW5nIEhl
YWx0aCBUZWNobm9sb2dpZXMgYXMgUG9saWNpZXM8L3RpdGxlPjxzZWNvbmRhcnktdGl0bGU+SGVh
bHRoY2FyZSBNYW5hZ2VtZW50IEZvcnVtPC9zZWNvbmRhcnktdGl0bGU+PC90aXRsZXM+PHBlcmlv
ZGljYWw+PGZ1bGwtdGl0bGU+SGVhbHRoY2FyZSBNYW5hZ2VtZW50IEZvcnVtPC9mdWxsLXRpdGxl
PjwvcGVyaW9kaWNhbD48cGFnZXM+NzItNzY8L3BhZ2VzPjx2b2x1bWU+MjY8L3ZvbHVtZT48bnVt
YmVyPjI8L251bWJlcj48c2VjdGlvbj43Mjwvc2VjdGlvbj48ZGF0ZXM+PHllYXI+MjAxMzwveWVh
cj48L2RhdGVzPjxpc2JuPjA4NDAtNDcwNCYjeEQ7MjM1Mi0zODgzPC9pc2JuPjx1cmxzPjwvdXJs
cz48ZWxlY3Ryb25pYy1yZXNvdXJjZS1udW0+MTAuMTAxNi9qLmhjbWYuMjAxMy4wNC4wMDQ8L2Vs
ZWN0cm9uaWMtcmVzb3VyY2UtbnVtPjwvcmVjb3JkPjwvQ2l0ZT48Q2l0ZT48QXV0aG9yPnZhbiBk
ZXIgV2lsdDwvQXV0aG9yPjxZZWFyPjIwMjI8L1llYXI+PFJlY051bT40MzI8L1JlY051bT48cmVj
b3JkPjxyZWMtbnVtYmVyPjQzMjwvcmVjLW51bWJlcj48Zm9yZWlnbi1rZXlzPjxrZXkgYXBwPSJF
TiIgZGItaWQ9ImQyenNlNXJydHg1czl1ZWZ0dGh4eHY5ZmRkcjI5d2RkZGZ2dyIgdGltZXN0YW1w
PSIxNjU3MjAzMzczIj40MzI8L2tleT48L2ZvcmVpZ24ta2V5cz48cmVmLXR5cGUgbmFtZT0iSm91
cm5hbCBBcnRpY2xlIj4xNzwvcmVmLXR5cGU+PGNvbnRyaWJ1dG9ycz48YXV0aG9ycz48YXV0aG9y
PnZhbiBkZXIgV2lsdCwgR2VydCBKYW48L2F1dGhvcj48YXV0aG9yPkJsb2VtZW4sIEJhcnQ8L2F1
dGhvcj48YXV0aG9yPkdyaW4sIEpvaG48L2F1dGhvcj48YXV0aG9yPkd1dGllcnJlei1JYmFybHV6
ZWEsIEnDsWFraTwvYXV0aG9yPjxhdXRob3I+U2FtcGlldHJvLUNvbG9tLCBMYXVyYTwvYXV0aG9y
PjxhdXRob3I+UmVmb2xvLCBQaWV0cm88L2F1dGhvcj48YXV0aG9yPlNhY2NoaW5pLCBEYXJpbzwv
YXV0aG9yPjxhdXRob3I+SG9mbWFubiwgQmrDuHJuPC9hdXRob3I+PGF1dGhvcj5TYW5kbWFuLCBM
YXJzPC9hdXRob3I+PGF1dGhvcj5Pb3J0d2lqbiwgV2lqYTwvYXV0aG9yPjwvYXV0aG9ycz48L2Nv
bnRyaWJ1dG9ycz48dGl0bGVzPjx0aXRsZT5JbnRlZ3JhdGluZyBFbXBpcmljYWwgQW5hbHlzaXMg
YW5kIE5vcm1hdGl2ZSBJbnF1aXJ5IGluIEhlYWx0aCBUZWNobm9sb2d5IEFzc2Vzc21lbnQ6IFRo
ZSBWYWx1ZXMgaW4gRG9pbmcgQXNzZXNzbWVudHMgb2YgSGVhbHRoIFRlY2hub2xvZ2llcyBBcHBy
b2FjaDwvdGl0bGU+PHNlY29uZGFyeS10aXRsZT5JbnRlcm5hdGlvbmFsIEpvdXJuYWwgb2YgVGVj
aG5vbG9neSBBc3Nlc3NtZW50IGluIEhlYWx0aCBDYXJlPC9zZWNvbmRhcnktdGl0bGU+PC90aXRs
ZXM+PHBlcmlvZGljYWw+PGZ1bGwtdGl0bGU+SW50ZXJuYXRpb25hbCBKb3VybmFsIG9mIFRlY2hu
b2xvZ3kgQXNzZXNzbWVudCBpbiBIZWFsdGggQ2FyZTwvZnVsbC10aXRsZT48L3BlcmlvZGljYWw+
PHZvbHVtZT4zODwvdm9sdW1lPjxudW1iZXI+MTwvbnVtYmVyPjxkYXRlcz48eWVhcj4yMDIyPC95
ZWFyPjwvZGF0ZXM+PGlzYm4+MDI2Ni00NjIzJiN4RDsxNDcxLTYzNDg8L2lzYm4+PHVybHM+PC91
cmxzPjxlbGVjdHJvbmljLXJlc291cmNlLW51bT4xMC4xMDE3L3MwMjY2NDYyMzIxMDAxNzY4PC9l
bGVjdHJvbmljLXJlc291cmNlLW51bT48L3JlY29yZD48L0NpdGU+PC9FbmROb3RlPgB=
</w:fldData>
              </w:fldChar>
            </w:r>
            <w:r w:rsidRPr="00401D4E">
              <w:rPr>
                <w:lang w:val="en-US"/>
              </w:rPr>
              <w:instrText xml:space="preserve"> ADDIN EN.CITE </w:instrText>
            </w:r>
            <w:r w:rsidRPr="00401D4E">
              <w:rPr>
                <w:lang w:val="en-US"/>
              </w:rPr>
              <w:fldChar w:fldCharType="begin">
                <w:fldData xml:space="preserve">PEVuZE5vdGU+PENpdGU+PEF1dGhvcj5MZWhvdXg8L0F1dGhvcj48WWVhcj4yMDA2PC9ZZWFyPjxS
ZWNOdW0+MTI2PC9SZWNOdW0+PERpc3BsYXlUZXh0PigxOyA4OyAzMDsgMzEpPC9EaXNwbGF5VGV4
dD48cmVjb3JkPjxyZWMtbnVtYmVyPjEyNjwvcmVjLW51bWJlcj48Zm9yZWlnbi1rZXlzPjxrZXkg
YXBwPSJFTiIgZGItaWQ9ImQyenNlNXJydHg1czl1ZWZ0dGh4eHY5ZmRkcjI5d2RkZGZ2dyIgdGlt
ZXN0YW1wPSIxNTU4OTU2MjcxIj4xMjY8L2tleT48L2ZvcmVpZ24ta2V5cz48cmVmLXR5cGUgbmFt
ZT0iQm9vayI+NjwvcmVmLXR5cGU+PGNvbnRyaWJ1dG9ycz48YXV0aG9ycz48YXV0aG9yPkxlaG91
eCwgUGFzY2FsZTwvYXV0aG9yPjwvYXV0aG9ycz48L2NvbnRyaWJ1dG9ycz48dGl0bGVzPjx0aXRs
ZT5UaGUgcHJvYmxlbSBvZiBoZWFsdGggdGVjaG5vbG9neTwvdGl0bGU+PC90aXRsZXM+PGRhdGVz
Pjx5ZWFyPjIwMDY8L3llYXI+PC9kYXRlcz48cHViLWxvY2F0aW9uPk5ldyBZb3JrPC9wdWItbG9j
YXRpb24+PHB1Ymxpc2hlcj5Sb3V0bGVkZ2U8L3B1Ymxpc2hlcj48aXNibj4xMzE3NzkzNTg3PC9p
c2JuPjx1cmxzPjwvdXJscz48L3JlY29yZD48L0NpdGU+PENpdGU+PEF1dGhvcj5LbHV5dG1hbnM8
L0F1dGhvcj48WWVhcj4yMDE5PC9ZZWFyPjxSZWNOdW0+NDU0PC9SZWNOdW0+PHJlY29yZD48cmVj
LW51bWJlcj40NTQ8L3JlYy1udW1iZXI+PGZvcmVpZ24ta2V5cz48a2V5IGFwcD0iRU4iIGRiLWlk
PSJkMnpzZTVycnR4NXM5dWVmdHRoeHh2OWZkZHIyOXdkZGRmdnciIHRpbWVzdGFtcD0iMTY2ODA5
MTg1MiI+NDU0PC9rZXk+PC9mb3JlaWduLWtleXM+PHJlZi10eXBlIG5hbWU9IkpvdXJuYWwgQXJ0
aWNsZSI+MTc8L3JlZi10eXBlPjxjb250cmlidXRvcnM+PGF1dGhvcnM+PGF1dGhvcj5LbHV5dG1h
bnMsIEEuPC9hdXRob3I+PGF1dGhvcj5UdW1tZXJzLCBNLjwvYXV0aG9yPjxhdXRob3I+dmFuIGRl
ciBXaWx0LCBHLiBKLjwvYXV0aG9yPjxhdXRob3I+R3J1dHRlcnMsIEouPC9hdXRob3I+PC9hdXRo
b3JzPjwvY29udHJpYnV0b3JzPjxhdXRoLWFkZHJlc3M+RGVwYXJ0bWVudCBmb3IgSGVhbHRoIEV2
aWRlbmNlLCBSYWRib3VkIEluc3RpdHV0ZSBmb3IgSGVhbHRoIFNjaWVuY2VzLCBSYWRib3VkIFVu
aXZlcnNpdHkgTWVkaWNhbCBDZW50ZXIsIE5pam1lZ2VuLCBUaGUgTmV0aGVybGFuZHMuJiN4RDtE
ZXBhcnRtZW50IGZvciBIZWFsdGggRXZpZGVuY2UsIERvbmRlcnMgSW5zdGl0dXRlIGZvciBCcmFp
biwgQ29nbml0aW9uIGFuZCBCZWhhdmlvciwgUmFkYm91ZCBVbml2ZXJzaXR5IE1lZGljYWwgQ2Vu
dGVyLCBOaWptZWdlbiwgVGhlIE5ldGhlcmxhbmRzLiYjeEQ7RGVwYXJ0bWVudCBmb3IgSGVhbHRo
IEV2aWRlbmNlLCBSYWRib3VkIEluc3RpdHV0ZSBmb3IgSGVhbHRoIFNjaWVuY2VzLCBSYWRib3Vk
IFVuaXZlcnNpdHkgTWVkaWNhbCBDZW50ZXIsIE5pam1lZ2VuLCBUaGUgTmV0aGVybGFuZHMuIEVs
ZWN0cm9uaWMgYWRkcmVzczogamFubmVrZS5ncnV0dGVyc0ByYWRib3VkdW1jLm5sLjwvYXV0aC1h
ZGRyZXNzPjx0aXRsZXM+PHRpdGxlPkVhcmx5IEFzc2Vzc21lbnQgb2YgUHJvb2Ytb2YtUHJvYmxl
bSB0byBHdWlkZSBIZWFsdGggSW5ub3ZhdGlvbjwvdGl0bGU+PHNlY29uZGFyeS10aXRsZT5WYWx1
ZSBIZWFsdGg8L3NlY29uZGFyeS10aXRsZT48L3RpdGxlcz48cGVyaW9kaWNhbD48ZnVsbC10aXRs
ZT5WYWx1ZSBIZWFsdGg8L2Z1bGwtdGl0bGU+PC9wZXJpb2RpY2FsPjxwYWdlcz42MDEtNjA2PC9w
YWdlcz48dm9sdW1lPjIyPC92b2x1bWU+PG51bWJlcj41PC9udW1iZXI+PGVkaXRpb24+MjAxOTAx
MTE8L2VkaXRpb24+PGtleXdvcmRzPjxrZXl3b3JkPkh1bWFuczwva2V5d29yZD48a2V5d29yZD4q
SW52ZW50aW9uczwva2V5d29yZD48a2V5d29yZD5NZW5pc2N1cy9zdXJnZXJ5PC9rZXl3b3JkPjxr
ZXl3b3JkPipOZWVkcyBBc3Nlc3NtZW50PC9rZXl3b3JkPjxrZXl3b3JkPipTdGFrZWhvbGRlciBQ
YXJ0aWNpcGF0aW9uPC9rZXl3b3JkPjxrZXl3b3JkPipUZWNobm9sb2d5IEFzc2Vzc21lbnQsIEJp
b21lZGljYWw8L2tleXdvcmQ+PGtleXdvcmQ+KmVhcmx5IEhUQTwva2V5d29yZD48a2V5d29yZD4q
aW5ub3ZhdGlvbjwva2V5d29yZD48a2V5d29yZD4qcHJvYmxlbS1vcmllbnRlZCBhcHByb2FjaDwv
a2V5d29yZD48L2tleXdvcmRzPjxkYXRlcz48eWVhcj4yMDE5PC95ZWFyPjxwdWItZGF0ZXM+PGRh
dGU+TWF5PC9kYXRlPjwvcHViLWRhdGVzPjwvZGF0ZXM+PGlzYm4+MTUyNC00NzMzIChFbGVjdHJv
bmljKSYjeEQ7MTA5OC0zMDE1IChMaW5raW5nKTwvaXNibj48YWNjZXNzaW9uLW51bT4zMTEwNDc0
MTwvYWNjZXNzaW9uLW51bT48dXJscz48cmVsYXRlZC11cmxzPjx1cmw+aHR0cHM6Ly93d3cubmNi
aS5ubG0ubmloLmdvdi9wdWJtZWQvMzExMDQ3NDE8L3VybD48L3JlbGF0ZWQtdXJscz48L3VybHM+
PGVsZWN0cm9uaWMtcmVzb3VyY2UtbnVtPjEwLjEwMTYvai5qdmFsLjIwMTguMTEuMDExPC9lbGVj
dHJvbmljLXJlc291cmNlLW51bT48cmVtb3RlLWRhdGFiYXNlLW5hbWU+TWVkbGluZTwvcmVtb3Rl
LWRhdGFiYXNlLW5hbWU+PHJlbW90ZS1kYXRhYmFzZS1wcm92aWRlcj5OTE08L3JlbW90ZS1kYXRh
YmFzZS1wcm92aWRlcj48L3JlY29yZD48L0NpdGU+PENpdGU+PEF1dGhvcj5HaWFjb21pbmk8L0F1
dGhvcj48WWVhcj4yMDEzPC9ZZWFyPjxSZWNOdW0+MTExPC9SZWNOdW0+PHJlY29yZD48cmVjLW51
bWJlcj4xMTE8L3JlYy1udW1iZXI+PGZvcmVpZ24ta2V5cz48a2V5IGFwcD0iRU4iIGRiLWlkPSJk
MnpzZTVycnR4NXM5dWVmdHRoeHh2OWZkZHIyOXdkZGRmdnciIHRpbWVzdGFtcD0iMTU1MzY5MDYy
NyI+MTExPC9rZXk+PC9mb3JlaWduLWtleXM+PHJlZi10eXBlIG5hbWU9IkpvdXJuYWwgQXJ0aWNs
ZSI+MTc8L3JlZi10eXBlPjxjb250cmlidXRvcnM+PGF1dGhvcnM+PGF1dGhvcj5HaWFjb21pbmks
IE1pdGE8L2F1dGhvcj48YXV0aG9yPldpbnNvciwgU2hhd248L2F1dGhvcj48YXV0aG9yPkFiZWxz
b24sIEp1bGlhPC9hdXRob3I+PC9hdXRob3JzPjwvY29udHJpYnV0b3JzPjx0aXRsZXM+PHRpdGxl
PkV0aGljcyBpbiBIZWFsdGggVGVjaG5vbG9neSBBc3Nlc3NtZW50OiBVbmRlcnN0YW5kaW5nIEhl
YWx0aCBUZWNobm9sb2dpZXMgYXMgUG9saWNpZXM8L3RpdGxlPjxzZWNvbmRhcnktdGl0bGU+SGVh
bHRoY2FyZSBNYW5hZ2VtZW50IEZvcnVtPC9zZWNvbmRhcnktdGl0bGU+PC90aXRsZXM+PHBlcmlv
ZGljYWw+PGZ1bGwtdGl0bGU+SGVhbHRoY2FyZSBNYW5hZ2VtZW50IEZvcnVtPC9mdWxsLXRpdGxl
PjwvcGVyaW9kaWNhbD48cGFnZXM+NzItNzY8L3BhZ2VzPjx2b2x1bWU+MjY8L3ZvbHVtZT48bnVt
YmVyPjI8L251bWJlcj48c2VjdGlvbj43Mjwvc2VjdGlvbj48ZGF0ZXM+PHllYXI+MjAxMzwveWVh
cj48L2RhdGVzPjxpc2JuPjA4NDAtNDcwNCYjeEQ7MjM1Mi0zODgzPC9pc2JuPjx1cmxzPjwvdXJs
cz48ZWxlY3Ryb25pYy1yZXNvdXJjZS1udW0+MTAuMTAxNi9qLmhjbWYuMjAxMy4wNC4wMDQ8L2Vs
ZWN0cm9uaWMtcmVzb3VyY2UtbnVtPjwvcmVjb3JkPjwvQ2l0ZT48Q2l0ZT48QXV0aG9yPnZhbiBk
ZXIgV2lsdDwvQXV0aG9yPjxZZWFyPjIwMjI8L1llYXI+PFJlY051bT40MzI8L1JlY051bT48cmVj
b3JkPjxyZWMtbnVtYmVyPjQzMjwvcmVjLW51bWJlcj48Zm9yZWlnbi1rZXlzPjxrZXkgYXBwPSJF
TiIgZGItaWQ9ImQyenNlNXJydHg1czl1ZWZ0dGh4eHY5ZmRkcjI5d2RkZGZ2dyIgdGltZXN0YW1w
PSIxNjU3MjAzMzczIj40MzI8L2tleT48L2ZvcmVpZ24ta2V5cz48cmVmLXR5cGUgbmFtZT0iSm91
cm5hbCBBcnRpY2xlIj4xNzwvcmVmLXR5cGU+PGNvbnRyaWJ1dG9ycz48YXV0aG9ycz48YXV0aG9y
PnZhbiBkZXIgV2lsdCwgR2VydCBKYW48L2F1dGhvcj48YXV0aG9yPkJsb2VtZW4sIEJhcnQ8L2F1
dGhvcj48YXV0aG9yPkdyaW4sIEpvaG48L2F1dGhvcj48YXV0aG9yPkd1dGllcnJlei1JYmFybHV6
ZWEsIEnDsWFraTwvYXV0aG9yPjxhdXRob3I+U2FtcGlldHJvLUNvbG9tLCBMYXVyYTwvYXV0aG9y
PjxhdXRob3I+UmVmb2xvLCBQaWV0cm88L2F1dGhvcj48YXV0aG9yPlNhY2NoaW5pLCBEYXJpbzwv
YXV0aG9yPjxhdXRob3I+SG9mbWFubiwgQmrDuHJuPC9hdXRob3I+PGF1dGhvcj5TYW5kbWFuLCBM
YXJzPC9hdXRob3I+PGF1dGhvcj5Pb3J0d2lqbiwgV2lqYTwvYXV0aG9yPjwvYXV0aG9ycz48L2Nv
bnRyaWJ1dG9ycz48dGl0bGVzPjx0aXRsZT5JbnRlZ3JhdGluZyBFbXBpcmljYWwgQW5hbHlzaXMg
YW5kIE5vcm1hdGl2ZSBJbnF1aXJ5IGluIEhlYWx0aCBUZWNobm9sb2d5IEFzc2Vzc21lbnQ6IFRo
ZSBWYWx1ZXMgaW4gRG9pbmcgQXNzZXNzbWVudHMgb2YgSGVhbHRoIFRlY2hub2xvZ2llcyBBcHBy
b2FjaDwvdGl0bGU+PHNlY29uZGFyeS10aXRsZT5JbnRlcm5hdGlvbmFsIEpvdXJuYWwgb2YgVGVj
aG5vbG9neSBBc3Nlc3NtZW50IGluIEhlYWx0aCBDYXJlPC9zZWNvbmRhcnktdGl0bGU+PC90aXRs
ZXM+PHBlcmlvZGljYWw+PGZ1bGwtdGl0bGU+SW50ZXJuYXRpb25hbCBKb3VybmFsIG9mIFRlY2hu
b2xvZ3kgQXNzZXNzbWVudCBpbiBIZWFsdGggQ2FyZTwvZnVsbC10aXRsZT48L3BlcmlvZGljYWw+
PHZvbHVtZT4zODwvdm9sdW1lPjxudW1iZXI+MTwvbnVtYmVyPjxkYXRlcz48eWVhcj4yMDIyPC95
ZWFyPjwvZGF0ZXM+PGlzYm4+MDI2Ni00NjIzJiN4RDsxNDcxLTYzNDg8L2lzYm4+PHVybHM+PC91
cmxzPjxlbGVjdHJvbmljLXJlc291cmNlLW51bT4xMC4xMDE3L3MwMjY2NDYyMzIxMDAxNzY4PC9l
bGVjdHJvbmljLXJlc291cmNlLW51bT48L3JlY29yZD48L0NpdGU+PC9FbmROb3RlPgB=
</w:fldData>
              </w:fldChar>
            </w:r>
            <w:r w:rsidRPr="00401D4E">
              <w:rPr>
                <w:lang w:val="en-US"/>
              </w:rPr>
              <w:instrText xml:space="preserve"> ADDIN EN.CITE.DATA </w:instrText>
            </w:r>
            <w:r w:rsidRPr="00401D4E">
              <w:rPr>
                <w:lang w:val="en-US"/>
              </w:rPr>
            </w:r>
            <w:r w:rsidRPr="00401D4E">
              <w:rPr>
                <w:lang w:val="en-US"/>
              </w:rPr>
              <w:fldChar w:fldCharType="end"/>
            </w:r>
            <w:r w:rsidRPr="00401D4E">
              <w:rPr>
                <w:lang w:val="en-US"/>
              </w:rPr>
            </w:r>
            <w:r w:rsidRPr="00401D4E">
              <w:rPr>
                <w:lang w:val="en-US"/>
              </w:rPr>
              <w:fldChar w:fldCharType="separate"/>
            </w:r>
            <w:r w:rsidRPr="00401D4E">
              <w:rPr>
                <w:noProof/>
                <w:lang w:val="en-US"/>
              </w:rPr>
              <w:t>(1; 8; 30; 31)</w:t>
            </w:r>
            <w:r w:rsidRPr="00401D4E">
              <w:rPr>
                <w:lang w:val="en-US"/>
              </w:rPr>
              <w:fldChar w:fldCharType="end"/>
            </w:r>
          </w:p>
          <w:p w14:paraId="097D9490"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31B9037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21C70FEA"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6CBA42C2"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409FFE41"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54E9E9E4"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2CBEA759"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2926BACE"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4DD93086"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p w14:paraId="20276DA8" w14:textId="77777777" w:rsidR="00401D4E" w:rsidRPr="00401D4E" w:rsidRDefault="00401D4E" w:rsidP="00401D4E">
            <w:pPr>
              <w:cnfStyle w:val="000000000000" w:firstRow="0" w:lastRow="0" w:firstColumn="0" w:lastColumn="0" w:oddVBand="0" w:evenVBand="0" w:oddHBand="0" w:evenHBand="0" w:firstRowFirstColumn="0" w:firstRowLastColumn="0" w:lastRowFirstColumn="0" w:lastRowLastColumn="0"/>
              <w:rPr>
                <w:lang w:val="en-US"/>
              </w:rPr>
            </w:pPr>
          </w:p>
        </w:tc>
      </w:tr>
    </w:tbl>
    <w:p w14:paraId="47508237" w14:textId="77777777" w:rsidR="00401D4E" w:rsidRPr="00401D4E" w:rsidRDefault="00401D4E" w:rsidP="00401D4E">
      <w:pPr>
        <w:keepNext/>
        <w:keepLines/>
        <w:spacing w:before="240" w:after="240"/>
        <w:outlineLvl w:val="0"/>
        <w:rPr>
          <w:rFonts w:asciiTheme="majorHAnsi" w:eastAsiaTheme="majorEastAsia" w:hAnsiTheme="majorHAnsi" w:cstheme="majorBidi"/>
          <w:color w:val="365F91" w:themeColor="accent1" w:themeShade="BF"/>
          <w:sz w:val="32"/>
          <w:szCs w:val="32"/>
          <w:lang w:val="en-US"/>
        </w:rPr>
      </w:pPr>
    </w:p>
    <w:p w14:paraId="76A04527" w14:textId="77777777" w:rsidR="00401D4E" w:rsidRPr="00401D4E" w:rsidRDefault="00401D4E" w:rsidP="00401D4E">
      <w:pPr>
        <w:rPr>
          <w:lang w:val="en-US"/>
        </w:rPr>
      </w:pPr>
    </w:p>
    <w:p w14:paraId="7D89ECD0" w14:textId="77777777" w:rsidR="00401D4E" w:rsidRPr="00401D4E" w:rsidRDefault="00401D4E" w:rsidP="00401D4E">
      <w:pPr>
        <w:rPr>
          <w:lang w:val="en-US"/>
        </w:rPr>
      </w:pPr>
    </w:p>
    <w:p w14:paraId="2F4EED50" w14:textId="77777777" w:rsidR="00401D4E" w:rsidRPr="00401D4E" w:rsidRDefault="00401D4E" w:rsidP="00401D4E">
      <w:pPr>
        <w:keepNext/>
        <w:keepLines/>
        <w:spacing w:before="240" w:after="240"/>
        <w:outlineLvl w:val="0"/>
        <w:rPr>
          <w:rFonts w:asciiTheme="majorHAnsi" w:eastAsiaTheme="majorEastAsia" w:hAnsiTheme="majorHAnsi" w:cstheme="majorBidi"/>
          <w:b/>
          <w:bCs/>
          <w:color w:val="FF0000"/>
          <w:sz w:val="32"/>
          <w:szCs w:val="32"/>
          <w:lang w:val="en-US"/>
        </w:rPr>
      </w:pPr>
      <w:r w:rsidRPr="00401D4E">
        <w:rPr>
          <w:rFonts w:asciiTheme="majorHAnsi" w:eastAsiaTheme="majorEastAsia" w:hAnsiTheme="majorHAnsi" w:cstheme="majorBidi"/>
          <w:color w:val="365F91" w:themeColor="accent1" w:themeShade="BF"/>
          <w:sz w:val="32"/>
          <w:szCs w:val="32"/>
          <w:lang w:val="en-US"/>
        </w:rPr>
        <w:lastRenderedPageBreak/>
        <w:t>Closure</w:t>
      </w:r>
    </w:p>
    <w:p w14:paraId="01F2D262" w14:textId="77777777" w:rsidR="00401D4E" w:rsidRPr="00401D4E" w:rsidRDefault="00401D4E" w:rsidP="00401D4E">
      <w:pPr>
        <w:jc w:val="both"/>
        <w:rPr>
          <w:color w:val="000000" w:themeColor="text1"/>
          <w:lang w:val="en-US"/>
        </w:rPr>
      </w:pPr>
      <w:r w:rsidRPr="00401D4E">
        <w:rPr>
          <w:color w:val="000000" w:themeColor="text1"/>
          <w:lang w:val="en-US"/>
        </w:rPr>
        <w:t>Finally, do you have any questions for me? Is there anything else that you would like to comment on that I haven’t already asked you about?</w:t>
      </w:r>
    </w:p>
    <w:p w14:paraId="5B7DB58B" w14:textId="77777777" w:rsidR="00401D4E" w:rsidRPr="00401D4E" w:rsidRDefault="00401D4E" w:rsidP="00401D4E">
      <w:pPr>
        <w:jc w:val="both"/>
        <w:rPr>
          <w:color w:val="000000" w:themeColor="text1"/>
          <w:lang w:val="en-US"/>
        </w:rPr>
      </w:pPr>
      <w:r w:rsidRPr="00401D4E">
        <w:rPr>
          <w:color w:val="000000" w:themeColor="text1"/>
          <w:lang w:val="en-US"/>
        </w:rPr>
        <w:t>[Stop audio recording]</w:t>
      </w:r>
    </w:p>
    <w:p w14:paraId="00AA7B55" w14:textId="77777777" w:rsidR="00401D4E" w:rsidRPr="00401D4E" w:rsidRDefault="00401D4E" w:rsidP="00401D4E">
      <w:pPr>
        <w:jc w:val="both"/>
        <w:rPr>
          <w:color w:val="000000" w:themeColor="text1"/>
          <w:lang w:val="en-US"/>
        </w:rPr>
      </w:pPr>
      <w:r w:rsidRPr="00401D4E">
        <w:rPr>
          <w:color w:val="000000" w:themeColor="text1"/>
          <w:lang w:val="en-US"/>
        </w:rPr>
        <w:t>The results of the analysis of the interviews will be submitted for publication in a peer-reviewed journal, and you will be informed about this. We may ask you to clarify certain answers and / or provide comments to our analysis.</w:t>
      </w:r>
    </w:p>
    <w:p w14:paraId="274A0A3A" w14:textId="77777777" w:rsidR="00401D4E" w:rsidRPr="00401D4E" w:rsidRDefault="00401D4E" w:rsidP="00401D4E">
      <w:pPr>
        <w:jc w:val="both"/>
        <w:rPr>
          <w:color w:val="000000" w:themeColor="text1"/>
          <w:lang w:val="en-US"/>
        </w:rPr>
      </w:pPr>
      <w:r w:rsidRPr="00401D4E">
        <w:rPr>
          <w:color w:val="000000" w:themeColor="text1"/>
          <w:lang w:val="en-US"/>
        </w:rPr>
        <w:t>Another part of our study is a survey on procedures and methodology for medical devices in general. Did you see the invitation? Would you, or colleagues, be willing to fill out the survey?</w:t>
      </w:r>
    </w:p>
    <w:p w14:paraId="5E771C33" w14:textId="77777777" w:rsidR="00401D4E" w:rsidRPr="00401D4E" w:rsidRDefault="00401D4E" w:rsidP="00401D4E">
      <w:pPr>
        <w:jc w:val="both"/>
        <w:rPr>
          <w:color w:val="FF0000"/>
          <w:lang w:val="en-US"/>
        </w:rPr>
      </w:pPr>
      <w:r w:rsidRPr="00401D4E">
        <w:rPr>
          <w:color w:val="000000" w:themeColor="text1"/>
          <w:lang w:val="en-US"/>
        </w:rPr>
        <w:t>Do you know a colleague that we should invite for an interview to gain more information about HTA of medical devices?</w:t>
      </w:r>
    </w:p>
    <w:p w14:paraId="1A81C0A9" w14:textId="77777777" w:rsidR="00401D4E" w:rsidRPr="00401D4E" w:rsidRDefault="00401D4E" w:rsidP="00401D4E">
      <w:pPr>
        <w:rPr>
          <w:rFonts w:ascii="Calibri" w:eastAsia="Times New Roman" w:hAnsi="Calibri" w:cs="Calibri"/>
          <w:color w:val="000000"/>
          <w:lang w:val="en-US" w:eastAsia="nl-NL"/>
        </w:rPr>
      </w:pPr>
      <w:r w:rsidRPr="00401D4E">
        <w:rPr>
          <w:rFonts w:ascii="Calibri" w:eastAsia="Times New Roman" w:hAnsi="Calibri" w:cs="Calibri"/>
          <w:color w:val="000000"/>
          <w:lang w:val="en-US" w:eastAsia="nl-NL"/>
        </w:rPr>
        <w:t>If you have any remaining questions or comments, feel free to contact us.</w:t>
      </w:r>
    </w:p>
    <w:p w14:paraId="7EC8D361" w14:textId="77777777" w:rsidR="00401D4E" w:rsidRPr="00401D4E" w:rsidRDefault="00401D4E" w:rsidP="00401D4E">
      <w:pPr>
        <w:jc w:val="both"/>
        <w:rPr>
          <w:color w:val="000000" w:themeColor="text1"/>
          <w:lang w:val="en-US"/>
        </w:rPr>
      </w:pPr>
      <w:r w:rsidRPr="00401D4E">
        <w:rPr>
          <w:color w:val="000000" w:themeColor="text1"/>
          <w:lang w:val="en-US"/>
        </w:rPr>
        <w:t>Thank you for your participation and help!</w:t>
      </w:r>
    </w:p>
    <w:p w14:paraId="79623515" w14:textId="77777777" w:rsidR="00401D4E" w:rsidRPr="00401D4E" w:rsidRDefault="00401D4E" w:rsidP="00401D4E">
      <w:pPr>
        <w:keepNext/>
        <w:keepLines/>
        <w:spacing w:before="240" w:after="0"/>
        <w:outlineLvl w:val="0"/>
        <w:rPr>
          <w:rFonts w:asciiTheme="majorHAnsi" w:eastAsiaTheme="majorEastAsia" w:hAnsiTheme="majorHAnsi" w:cstheme="majorBidi"/>
          <w:color w:val="365F91" w:themeColor="accent1" w:themeShade="BF"/>
          <w:sz w:val="32"/>
          <w:szCs w:val="32"/>
        </w:rPr>
      </w:pPr>
      <w:r w:rsidRPr="00401D4E">
        <w:rPr>
          <w:rFonts w:asciiTheme="majorHAnsi" w:eastAsiaTheme="majorEastAsia" w:hAnsiTheme="majorHAnsi" w:cstheme="majorBidi"/>
          <w:color w:val="365F91" w:themeColor="accent1" w:themeShade="BF"/>
          <w:sz w:val="32"/>
          <w:szCs w:val="32"/>
        </w:rPr>
        <w:t>References</w:t>
      </w:r>
    </w:p>
    <w:p w14:paraId="479B68C7"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fldChar w:fldCharType="begin"/>
      </w:r>
      <w:r w:rsidRPr="00401D4E">
        <w:rPr>
          <w:rFonts w:ascii="Calibri" w:hAnsi="Calibri" w:cs="Calibri"/>
          <w:noProof/>
        </w:rPr>
        <w:instrText xml:space="preserve"> ADDIN EN.REFLIST </w:instrText>
      </w:r>
      <w:r w:rsidRPr="00401D4E">
        <w:rPr>
          <w:rFonts w:ascii="Calibri" w:hAnsi="Calibri" w:cs="Calibri"/>
          <w:noProof/>
          <w:lang w:val="en-US"/>
        </w:rPr>
        <w:fldChar w:fldCharType="separate"/>
      </w:r>
      <w:r w:rsidRPr="00401D4E">
        <w:rPr>
          <w:rFonts w:ascii="Calibri" w:hAnsi="Calibri" w:cs="Calibri"/>
          <w:noProof/>
        </w:rPr>
        <w:t>1.</w:t>
      </w:r>
      <w:r w:rsidRPr="00401D4E">
        <w:rPr>
          <w:rFonts w:ascii="Calibri" w:hAnsi="Calibri" w:cs="Calibri"/>
          <w:noProof/>
        </w:rPr>
        <w:tab/>
        <w:t xml:space="preserve">van der Wilt G.J., Bloemen B., Grin J., et al. </w:t>
      </w:r>
      <w:r w:rsidRPr="00401D4E">
        <w:rPr>
          <w:rFonts w:ascii="Calibri" w:hAnsi="Calibri" w:cs="Calibri"/>
          <w:noProof/>
          <w:lang w:val="en-US"/>
        </w:rPr>
        <w:t>Integrating Empirical Analysis and Normative Inquiry in Health Technology Assessment: The Values in Doing Assessments of Health Technologies Approach. International Journal of Technology Assessment in Health Care, 2022, 38(1).</w:t>
      </w:r>
    </w:p>
    <w:p w14:paraId="300F87C4"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w:t>
      </w:r>
      <w:r w:rsidRPr="00401D4E">
        <w:rPr>
          <w:rFonts w:ascii="Calibri" w:hAnsi="Calibri" w:cs="Calibri"/>
          <w:noProof/>
          <w:lang w:val="en-US"/>
        </w:rPr>
        <w:tab/>
        <w:t>Organization W.H. Global atlas of medical devices. 2017.</w:t>
      </w:r>
    </w:p>
    <w:p w14:paraId="5ED82C23"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3.</w:t>
      </w:r>
      <w:r w:rsidRPr="00401D4E">
        <w:rPr>
          <w:rFonts w:ascii="Calibri" w:hAnsi="Calibri" w:cs="Calibri"/>
          <w:noProof/>
          <w:lang w:val="en-US"/>
        </w:rPr>
        <w:tab/>
        <w:t>Van Oudheusden M., Delvenne P. &amp; Lucivero F. Making the invisible visible. TATuP Zeitschrift für Technikfolgenabschätzung in Theorie und Praxis, 2019, 28(1), 21-26.</w:t>
      </w:r>
    </w:p>
    <w:p w14:paraId="262234ED"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4.</w:t>
      </w:r>
      <w:r w:rsidRPr="00401D4E">
        <w:rPr>
          <w:rFonts w:ascii="Calibri" w:hAnsi="Calibri" w:cs="Calibri"/>
          <w:noProof/>
          <w:lang w:val="en-US"/>
        </w:rPr>
        <w:tab/>
        <w:t>Torgersen H. Three myths of neutrality in TA - How different forms of TA imply different understandings of neutrality. Technological Forecasting and Social Change, 2019, 139, 57-63.</w:t>
      </w:r>
    </w:p>
    <w:p w14:paraId="09552565"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5.</w:t>
      </w:r>
      <w:r w:rsidRPr="00401D4E">
        <w:rPr>
          <w:rFonts w:ascii="Calibri" w:hAnsi="Calibri" w:cs="Calibri"/>
          <w:noProof/>
          <w:lang w:val="en-US"/>
        </w:rPr>
        <w:tab/>
        <w:t>Gagnon H., Legault G.A., Bellemare C.A., et al. How does HTA addresses current social expectations? An international survey. Int J Technol Assess Health Care, 2020, 37, e9.</w:t>
      </w:r>
    </w:p>
    <w:p w14:paraId="22883722"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6.</w:t>
      </w:r>
      <w:r w:rsidRPr="00401D4E">
        <w:rPr>
          <w:rFonts w:ascii="Calibri" w:hAnsi="Calibri" w:cs="Calibri"/>
          <w:noProof/>
          <w:lang w:val="en-US"/>
        </w:rPr>
        <w:tab/>
        <w:t>Culyer A. &amp; Husereau D. Redefining Health Technology Assessment: A Comment on "The New Definition of Health Technology Assessment: A Milestone in International Collaboration". Int J Technol Assess Health Care, 2022, 38(1), e54.</w:t>
      </w:r>
    </w:p>
    <w:p w14:paraId="5EB7E9F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7.</w:t>
      </w:r>
      <w:r w:rsidRPr="00401D4E">
        <w:rPr>
          <w:rFonts w:ascii="Calibri" w:hAnsi="Calibri" w:cs="Calibri"/>
          <w:noProof/>
          <w:lang w:val="en-US"/>
        </w:rPr>
        <w:tab/>
        <w:t>O'Rourke B., Oortwijn W. &amp; Schuller T. Response to redefining health technology assessment: a comment on "the new definition of health technology assessment: a milestone in international collaboration". Int J Technol Assess Health Care, 2022, 38(1), e55.</w:t>
      </w:r>
    </w:p>
    <w:p w14:paraId="5097A80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8.</w:t>
      </w:r>
      <w:r w:rsidRPr="00401D4E">
        <w:rPr>
          <w:rFonts w:ascii="Calibri" w:hAnsi="Calibri" w:cs="Calibri"/>
          <w:noProof/>
          <w:lang w:val="en-US"/>
        </w:rPr>
        <w:tab/>
        <w:t>Lehoux P. The problem of health technology. New York: Routledge, 2006.</w:t>
      </w:r>
    </w:p>
    <w:p w14:paraId="65162C0C"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9.</w:t>
      </w:r>
      <w:r w:rsidRPr="00401D4E">
        <w:rPr>
          <w:rFonts w:ascii="Calibri" w:hAnsi="Calibri" w:cs="Calibri"/>
          <w:noProof/>
          <w:lang w:val="en-US"/>
        </w:rPr>
        <w:tab/>
        <w:t>Goetghebeur M.M., Wagner M., Samaha D., et al. Exploring Values of Health Technology Assessment Agencies Using Reflective Multicriteria and Rare Disease Case. Int J Technol Assess Health Care, 2017, 33(4), 504-20.</w:t>
      </w:r>
    </w:p>
    <w:p w14:paraId="1EA4ACD7"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0.</w:t>
      </w:r>
      <w:r w:rsidRPr="00401D4E">
        <w:rPr>
          <w:rFonts w:ascii="Calibri" w:hAnsi="Calibri" w:cs="Calibri"/>
          <w:noProof/>
          <w:lang w:val="en-US"/>
        </w:rPr>
        <w:tab/>
        <w:t>Bauer A. &amp; Kastenhofer K. Policy advice in technology assessment: Shifting roles, principles and boundaries. Technological Forecasting and Social Change, 2019, 139, 32-41.</w:t>
      </w:r>
    </w:p>
    <w:p w14:paraId="2E877DD6"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1.</w:t>
      </w:r>
      <w:r w:rsidRPr="00401D4E">
        <w:rPr>
          <w:rFonts w:ascii="Calibri" w:hAnsi="Calibri" w:cs="Calibri"/>
          <w:noProof/>
          <w:lang w:val="en-US"/>
        </w:rPr>
        <w:tab/>
        <w:t>Ducey A., Ross S., Pott T. &amp; Thompson C. The moral economy of health technology assessment: an empirical qualitative study. Evidence &amp; Policy: A Journal of Research, Debate and Practice, 2017, 13(1), 7-28.</w:t>
      </w:r>
    </w:p>
    <w:p w14:paraId="1EF34A65"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2.</w:t>
      </w:r>
      <w:r w:rsidRPr="00401D4E">
        <w:rPr>
          <w:rFonts w:ascii="Calibri" w:hAnsi="Calibri" w:cs="Calibri"/>
          <w:noProof/>
          <w:lang w:val="en-US"/>
        </w:rPr>
        <w:tab/>
        <w:t>Harvard S. &amp; Werker G.R. Health Economists on Involving Patients in Modeling: Potential Benefits, Harms, and Variables of Interest. Pharmacoeconomics, 2021, 39(7), 823-33.</w:t>
      </w:r>
    </w:p>
    <w:p w14:paraId="7679BB63"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lastRenderedPageBreak/>
        <w:t>13.</w:t>
      </w:r>
      <w:r w:rsidRPr="00401D4E">
        <w:rPr>
          <w:rFonts w:ascii="Calibri" w:hAnsi="Calibri" w:cs="Calibri"/>
          <w:noProof/>
          <w:lang w:val="en-US"/>
        </w:rPr>
        <w:tab/>
        <w:t>Brazier J.E., Rowen D., Lloyd A. &amp; Karimi M. Future Directions in Valuing Benefits for Estimating QALYs: Is Time Up for the EQ-5D? Value Health, 2019, 22(1), 62-68.</w:t>
      </w:r>
    </w:p>
    <w:p w14:paraId="3716B5BC"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4.</w:t>
      </w:r>
      <w:r w:rsidRPr="00401D4E">
        <w:rPr>
          <w:rFonts w:ascii="Calibri" w:hAnsi="Calibri" w:cs="Calibri"/>
          <w:noProof/>
          <w:lang w:val="en-US"/>
        </w:rPr>
        <w:tab/>
        <w:t>Enzing J.J., Knies S., Boer B. &amp; Brouwer W.B.F. Broadening the application of health technology assessment in the Netherlands: a worthwhile destination but not an easy ride? Health Econ Policy Law, 2020, 1-17.</w:t>
      </w:r>
    </w:p>
    <w:p w14:paraId="7D46AF01"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5.</w:t>
      </w:r>
      <w:r w:rsidRPr="00401D4E">
        <w:rPr>
          <w:rFonts w:ascii="Calibri" w:hAnsi="Calibri" w:cs="Calibri"/>
          <w:noProof/>
          <w:lang w:val="en-US"/>
        </w:rPr>
        <w:tab/>
        <w:t>Fuchs S., Olberg B., Panteli D., Perleth M. &amp; Busse R. HTA of medical devices: Challenges and ideas for the future from a European perspective. Health Policy, 2017, 121(3), 215-29.</w:t>
      </w:r>
    </w:p>
    <w:p w14:paraId="1BB4C50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6.</w:t>
      </w:r>
      <w:r w:rsidRPr="00401D4E">
        <w:rPr>
          <w:rFonts w:ascii="Calibri" w:hAnsi="Calibri" w:cs="Calibri"/>
          <w:noProof/>
          <w:lang w:val="en-US"/>
        </w:rPr>
        <w:tab/>
        <w:t>Enzing J.J., Vijgen S., Knies S., Boer B. &amp; Brouwer W.B.F. Do economic evaluations of TAVI deal with learning effects, innovation, and context dependency? A review. Health Policy and Technology, 2021, 10(1), 111-19.</w:t>
      </w:r>
    </w:p>
    <w:p w14:paraId="00F78D91"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7.</w:t>
      </w:r>
      <w:r w:rsidRPr="00401D4E">
        <w:rPr>
          <w:rFonts w:ascii="Calibri" w:hAnsi="Calibri" w:cs="Calibri"/>
          <w:noProof/>
          <w:lang w:val="en-US"/>
        </w:rPr>
        <w:tab/>
        <w:t>Pomey M.P., Brouillard P., Ganache I., et al. Co-construction of health technology assessment recommendations with patients: An example with cardiac defibrillator replacement. Health Expect, 2020, 23(1), 182-92.</w:t>
      </w:r>
    </w:p>
    <w:p w14:paraId="33FE95FE"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8.</w:t>
      </w:r>
      <w:r w:rsidRPr="00401D4E">
        <w:rPr>
          <w:rFonts w:ascii="Calibri" w:hAnsi="Calibri" w:cs="Calibri"/>
          <w:noProof/>
          <w:lang w:val="en-US"/>
        </w:rPr>
        <w:tab/>
        <w:t>Steffensen M.B., Matzen C.L. &amp; Wadmann S. Patient participation in priority setting: Co-existing participant roles. Soc Sci Med, 2022, 294, 114713.</w:t>
      </w:r>
    </w:p>
    <w:p w14:paraId="48CD1275"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19.</w:t>
      </w:r>
      <w:r w:rsidRPr="00401D4E">
        <w:rPr>
          <w:rFonts w:ascii="Calibri" w:hAnsi="Calibri" w:cs="Calibri"/>
          <w:noProof/>
          <w:lang w:val="en-US"/>
        </w:rPr>
        <w:tab/>
        <w:t>Staniszewska S. &amp; Soderholm Werko S. Mind the evidence gap: the use of patient-based evidence to create "complete HTA" in the twenty-first century. Int J Technol Assess Health Care, 2021, 37, e46.</w:t>
      </w:r>
    </w:p>
    <w:p w14:paraId="7E49E80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0.</w:t>
      </w:r>
      <w:r w:rsidRPr="00401D4E">
        <w:rPr>
          <w:rFonts w:ascii="Calibri" w:hAnsi="Calibri" w:cs="Calibri"/>
          <w:noProof/>
          <w:lang w:val="en-US"/>
        </w:rPr>
        <w:tab/>
        <w:t>Bidonde J., Vanstone M., Schwartz L. &amp; Abelson J. An institutional ethnographic analysis of public and patient engagement activities at a national health technology assessment agency. Int J Technol Assess Health Care, 2021, 37, e37.</w:t>
      </w:r>
    </w:p>
    <w:p w14:paraId="74577509"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1.</w:t>
      </w:r>
      <w:r w:rsidRPr="00401D4E">
        <w:rPr>
          <w:rFonts w:ascii="Calibri" w:hAnsi="Calibri" w:cs="Calibri"/>
          <w:noProof/>
          <w:lang w:val="en-US"/>
        </w:rPr>
        <w:tab/>
        <w:t>Cleemput I., Dauvrin M., Kohn L., et al. Developing an agency's position with respect to patient involvement in health technology assessment: the importance of the organizational culture. Int J Technol Assess Health Care, 2020, 36(6), 569-78.</w:t>
      </w:r>
    </w:p>
    <w:p w14:paraId="5A31DD7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2.</w:t>
      </w:r>
      <w:r w:rsidRPr="00401D4E">
        <w:rPr>
          <w:rFonts w:ascii="Calibri" w:hAnsi="Calibri" w:cs="Calibri"/>
          <w:noProof/>
          <w:lang w:val="en-US"/>
        </w:rPr>
        <w:tab/>
        <w:t>Moes F., Houwaart E., Delnoij D. &amp; Horstman K. Contested evidence: a Dutch reimbursement decision taken to court. Health Econ Policy Law, 2017, 12(3), 325-44.</w:t>
      </w:r>
    </w:p>
    <w:p w14:paraId="460A208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3.</w:t>
      </w:r>
      <w:r w:rsidRPr="00401D4E">
        <w:rPr>
          <w:rFonts w:ascii="Calibri" w:hAnsi="Calibri" w:cs="Calibri"/>
          <w:noProof/>
          <w:lang w:val="en-US"/>
        </w:rPr>
        <w:tab/>
        <w:t>Wale J.L., Chandler D., Collyar D., et al. Can We Afford to Exclude Patients Throughout Health Technology Assessment? Front Med Technol, 2021, 3, 796344.</w:t>
      </w:r>
    </w:p>
    <w:p w14:paraId="0D8ED661"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4.</w:t>
      </w:r>
      <w:r w:rsidRPr="00401D4E">
        <w:rPr>
          <w:rFonts w:ascii="Calibri" w:hAnsi="Calibri" w:cs="Calibri"/>
          <w:noProof/>
          <w:lang w:val="en-US"/>
        </w:rPr>
        <w:tab/>
        <w:t>Moes F., Houwaart E., Delnoij D. &amp; Horstman K. Questions regarding 'epistemic injustice' in knowledge-intensive policymaking: Two examples from Dutch health insurance policy. Soc Sci Med, 2020, 245, 112674.</w:t>
      </w:r>
    </w:p>
    <w:p w14:paraId="3BC2F9F7"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5.</w:t>
      </w:r>
      <w:r w:rsidRPr="00401D4E">
        <w:rPr>
          <w:rFonts w:ascii="Calibri" w:hAnsi="Calibri" w:cs="Calibri"/>
          <w:noProof/>
          <w:lang w:val="en-US"/>
        </w:rPr>
        <w:tab/>
        <w:t>Hulstaert F., Pouppez C., Primus-de Jong C., Harkin K. &amp; Neyt M. Evidence gaps for drugs and medical devices at market entry in Europe and potential solutions.  KCE Reports. Brussels: Belgian Health Care Knowledge Centre (KCE); 2021.</w:t>
      </w:r>
    </w:p>
    <w:p w14:paraId="41FC5172"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6.</w:t>
      </w:r>
      <w:r w:rsidRPr="00401D4E">
        <w:rPr>
          <w:rFonts w:ascii="Calibri" w:hAnsi="Calibri" w:cs="Calibri"/>
          <w:noProof/>
          <w:lang w:val="en-US"/>
        </w:rPr>
        <w:tab/>
        <w:t>Ming J., He Y., Yang Y., et al. Health technology assessment of medical devices: current landscape, challenges, and a way forward. Cost Eff Resour Alloc, 2022, 20(1), 54.</w:t>
      </w:r>
    </w:p>
    <w:p w14:paraId="07CD5EA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7.</w:t>
      </w:r>
      <w:r w:rsidRPr="00401D4E">
        <w:rPr>
          <w:rFonts w:ascii="Calibri" w:hAnsi="Calibri" w:cs="Calibri"/>
          <w:noProof/>
          <w:lang w:val="en-US"/>
        </w:rPr>
        <w:tab/>
        <w:t>Tarricone R., Torbica A. &amp; Drummond M. Challenges in the Assessment of Medical Devices: The MedtecHTA Project. Health Econ, 2017, 26 Suppl 1, 5-12.</w:t>
      </w:r>
    </w:p>
    <w:p w14:paraId="6CB4F725"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8.</w:t>
      </w:r>
      <w:r w:rsidRPr="00401D4E">
        <w:rPr>
          <w:rFonts w:ascii="Calibri" w:hAnsi="Calibri" w:cs="Calibri"/>
          <w:noProof/>
          <w:lang w:val="en-US"/>
        </w:rPr>
        <w:tab/>
        <w:t>Pongiglione B., Torbica A., Blommestein H., et al. Do existing real-world data sources generate suitable evidence for the HTA of medical devices in Europe? Mapping and critical appraisal. Int J Technol Assess Health Care, 2021, 37(1), e62.</w:t>
      </w:r>
    </w:p>
    <w:p w14:paraId="757A3568"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29.</w:t>
      </w:r>
      <w:r w:rsidRPr="00401D4E">
        <w:rPr>
          <w:rFonts w:ascii="Calibri" w:hAnsi="Calibri" w:cs="Calibri"/>
          <w:noProof/>
          <w:lang w:val="en-US"/>
        </w:rPr>
        <w:tab/>
        <w:t>Federici C., Reckers-Droog V., Ciani O., et al. Coverage with evidence development schemes for medical devices in Europe: characteristics and challenges. Eur J Health Econ, 2021, 22(8), 1253-73.</w:t>
      </w:r>
    </w:p>
    <w:p w14:paraId="6C5FD76E" w14:textId="77777777" w:rsidR="00401D4E" w:rsidRPr="00401D4E" w:rsidRDefault="00401D4E" w:rsidP="00401D4E">
      <w:pPr>
        <w:spacing w:after="0" w:line="240" w:lineRule="auto"/>
        <w:rPr>
          <w:rFonts w:ascii="Calibri" w:hAnsi="Calibri" w:cs="Calibri"/>
          <w:noProof/>
          <w:lang w:val="en-US"/>
        </w:rPr>
      </w:pPr>
      <w:r w:rsidRPr="00401D4E">
        <w:rPr>
          <w:rFonts w:ascii="Calibri" w:hAnsi="Calibri" w:cs="Calibri"/>
          <w:noProof/>
          <w:lang w:val="en-US"/>
        </w:rPr>
        <w:t>30.</w:t>
      </w:r>
      <w:r w:rsidRPr="00401D4E">
        <w:rPr>
          <w:rFonts w:ascii="Calibri" w:hAnsi="Calibri" w:cs="Calibri"/>
          <w:noProof/>
          <w:lang w:val="en-US"/>
        </w:rPr>
        <w:tab/>
        <w:t>Kluytmans A., Tummers M., van der Wilt G.J. &amp; Grutters J. Early Assessment of Proof-of-Problem to Guide Health Innovation. Value Health, 2019, 22(5), 601-06.</w:t>
      </w:r>
    </w:p>
    <w:p w14:paraId="33D89285" w14:textId="77777777" w:rsidR="00401D4E" w:rsidRPr="00401D4E" w:rsidRDefault="00401D4E" w:rsidP="00401D4E">
      <w:pPr>
        <w:spacing w:line="240" w:lineRule="auto"/>
        <w:rPr>
          <w:rFonts w:ascii="Calibri" w:hAnsi="Calibri" w:cs="Calibri"/>
          <w:noProof/>
          <w:lang w:val="en-US"/>
        </w:rPr>
      </w:pPr>
      <w:r w:rsidRPr="00401D4E">
        <w:rPr>
          <w:rFonts w:ascii="Calibri" w:hAnsi="Calibri" w:cs="Calibri"/>
          <w:noProof/>
          <w:lang w:val="en-US"/>
        </w:rPr>
        <w:t>31.</w:t>
      </w:r>
      <w:r w:rsidRPr="00401D4E">
        <w:rPr>
          <w:rFonts w:ascii="Calibri" w:hAnsi="Calibri" w:cs="Calibri"/>
          <w:noProof/>
          <w:lang w:val="en-US"/>
        </w:rPr>
        <w:tab/>
        <w:t>Giacomini M., Winsor S. &amp; Abelson J. Ethics in Health Technology Assessment: Understanding Health Technologies as Policies. Healthcare Management Forum, 2013, 26(2), 72-76.</w:t>
      </w:r>
    </w:p>
    <w:p w14:paraId="196B32BE" w14:textId="5CCDD131" w:rsidR="00401D4E" w:rsidRPr="00401D4E" w:rsidRDefault="00401D4E" w:rsidP="00401D4E">
      <w:pPr>
        <w:rPr>
          <w:lang w:val="en-US"/>
        </w:rPr>
      </w:pPr>
      <w:r w:rsidRPr="00401D4E">
        <w:rPr>
          <w:lang w:val="en-US"/>
        </w:rPr>
        <w:fldChar w:fldCharType="end"/>
      </w:r>
      <w:r w:rsidRPr="00401D4E">
        <w:rPr>
          <w:lang w:val="en-US"/>
        </w:rPr>
        <w:fldChar w:fldCharType="begin"/>
      </w:r>
      <w:r w:rsidRPr="00401D4E">
        <w:rPr>
          <w:lang w:val="en-US"/>
        </w:rPr>
        <w:instrText xml:space="preserve"> ADDIN </w:instrText>
      </w:r>
      <w:r w:rsidRPr="00401D4E">
        <w:rPr>
          <w:lang w:val="en-US"/>
        </w:rPr>
        <w:fldChar w:fldCharType="end"/>
      </w:r>
    </w:p>
    <w:p w14:paraId="7C88FFFB" w14:textId="77777777" w:rsidR="00401D4E" w:rsidRDefault="00401D4E" w:rsidP="00F51D18">
      <w:pPr>
        <w:pStyle w:val="Titel"/>
        <w:rPr>
          <w:rFonts w:ascii="Arial" w:hAnsi="Arial" w:cs="Arial"/>
          <w:sz w:val="52"/>
          <w:szCs w:val="52"/>
          <w:lang w:val="en-GB"/>
        </w:rPr>
      </w:pPr>
    </w:p>
    <w:p w14:paraId="55B26D1D" w14:textId="40865573" w:rsidR="00F51D18" w:rsidRPr="00F51D18" w:rsidRDefault="00F51D18" w:rsidP="00F51D18">
      <w:pPr>
        <w:pStyle w:val="Titel"/>
        <w:rPr>
          <w:rFonts w:ascii="Arial" w:hAnsi="Arial" w:cs="Arial"/>
          <w:sz w:val="52"/>
          <w:szCs w:val="52"/>
          <w:lang w:val="en-GB"/>
        </w:rPr>
      </w:pPr>
      <w:bookmarkStart w:id="1" w:name="_Hlk143764300"/>
      <w:r>
        <w:rPr>
          <w:rFonts w:ascii="Arial" w:hAnsi="Arial" w:cs="Arial"/>
          <w:sz w:val="52"/>
          <w:szCs w:val="52"/>
          <w:lang w:val="en-GB"/>
        </w:rPr>
        <w:lastRenderedPageBreak/>
        <w:t>Interview guide for interviews with survey respondents</w:t>
      </w:r>
    </w:p>
    <w:bookmarkEnd w:id="1"/>
    <w:p w14:paraId="3910E394" w14:textId="77777777" w:rsidR="00F51D18" w:rsidRDefault="00F51D18" w:rsidP="00F51D18">
      <w:pPr>
        <w:pStyle w:val="Normal1"/>
        <w:contextualSpacing w:val="0"/>
        <w:rPr>
          <w:b/>
          <w:bCs/>
          <w:sz w:val="28"/>
          <w:szCs w:val="28"/>
          <w:lang w:val="en-GB"/>
        </w:rPr>
      </w:pPr>
    </w:p>
    <w:p w14:paraId="57F769C6" w14:textId="77777777" w:rsidR="00F51D18" w:rsidRPr="00F263E2" w:rsidRDefault="00F51D18" w:rsidP="00F51D18">
      <w:pPr>
        <w:autoSpaceDE w:val="0"/>
        <w:autoSpaceDN w:val="0"/>
        <w:adjustRightInd w:val="0"/>
        <w:spacing w:after="0" w:line="240" w:lineRule="auto"/>
        <w:rPr>
          <w:rFonts w:ascii="TimesNewRomanPS-ItalicMT" w:hAnsi="TimesNewRomanPS-ItalicMT" w:cs="TimesNewRomanPS-ItalicMT"/>
          <w:i/>
          <w:iCs/>
          <w:lang w:val="en-US"/>
        </w:rPr>
      </w:pPr>
      <w:r w:rsidRPr="00F263E2">
        <w:rPr>
          <w:rFonts w:ascii="TimesNewRomanPS-ItalicMT" w:hAnsi="TimesNewRomanPS-ItalicMT" w:cs="TimesNewRomanPS-ItalicMT"/>
          <w:i/>
          <w:iCs/>
          <w:lang w:val="en-US"/>
        </w:rPr>
        <w:t>*Material in italics will not be</w:t>
      </w:r>
      <w:r>
        <w:rPr>
          <w:rFonts w:ascii="TimesNewRomanPS-ItalicMT" w:hAnsi="TimesNewRomanPS-ItalicMT" w:cs="TimesNewRomanPS-ItalicMT"/>
          <w:i/>
          <w:iCs/>
          <w:lang w:val="en-US"/>
        </w:rPr>
        <w:t xml:space="preserve"> literally</w:t>
      </w:r>
      <w:r w:rsidRPr="00F263E2">
        <w:rPr>
          <w:rFonts w:ascii="TimesNewRomanPS-ItalicMT" w:hAnsi="TimesNewRomanPS-ItalicMT" w:cs="TimesNewRomanPS-ItalicMT"/>
          <w:i/>
          <w:iCs/>
          <w:lang w:val="en-US"/>
        </w:rPr>
        <w:t xml:space="preserve"> read aloud during the interview but is </w:t>
      </w:r>
      <w:r>
        <w:rPr>
          <w:rFonts w:ascii="TimesNewRomanPS-ItalicMT" w:hAnsi="TimesNewRomanPS-ItalicMT" w:cs="TimesNewRomanPS-ItalicMT"/>
          <w:i/>
          <w:iCs/>
          <w:lang w:val="en-US"/>
        </w:rPr>
        <w:t>used for</w:t>
      </w:r>
      <w:r w:rsidRPr="00F263E2">
        <w:rPr>
          <w:rFonts w:ascii="TimesNewRomanPS-ItalicMT" w:hAnsi="TimesNewRomanPS-ItalicMT" w:cs="TimesNewRomanPS-ItalicMT"/>
          <w:i/>
          <w:iCs/>
          <w:lang w:val="en-US"/>
        </w:rPr>
        <w:t xml:space="preserve"> further</w:t>
      </w:r>
    </w:p>
    <w:p w14:paraId="49A1B5EF" w14:textId="77777777" w:rsidR="00F51D18" w:rsidRPr="00F263E2" w:rsidRDefault="00F51D18" w:rsidP="00F51D18">
      <w:pPr>
        <w:pStyle w:val="Normal1"/>
        <w:contextualSpacing w:val="0"/>
        <w:rPr>
          <w:b/>
          <w:bCs/>
          <w:sz w:val="28"/>
          <w:szCs w:val="28"/>
          <w:lang w:val="en-US"/>
        </w:rPr>
      </w:pPr>
      <w:r w:rsidRPr="00F263E2">
        <w:rPr>
          <w:rFonts w:ascii="TimesNewRomanPS-ItalicMT" w:hAnsi="TimesNewRomanPS-ItalicMT" w:cs="TimesNewRomanPS-ItalicMT"/>
          <w:i/>
          <w:iCs/>
          <w:lang w:val="en-US"/>
        </w:rPr>
        <w:t>clarification and</w:t>
      </w:r>
      <w:r>
        <w:rPr>
          <w:rFonts w:ascii="TimesNewRomanPS-ItalicMT" w:hAnsi="TimesNewRomanPS-ItalicMT" w:cs="TimesNewRomanPS-ItalicMT"/>
          <w:i/>
          <w:iCs/>
          <w:lang w:val="en-US"/>
        </w:rPr>
        <w:t xml:space="preserve"> ensuring that the interviewee is well informed about the purpose of the interview.</w:t>
      </w:r>
    </w:p>
    <w:p w14:paraId="5BCD65F8" w14:textId="77777777" w:rsidR="00F51D18" w:rsidRPr="00F80F89" w:rsidRDefault="00F51D18" w:rsidP="00F51D18">
      <w:pPr>
        <w:pStyle w:val="Kop1"/>
        <w:rPr>
          <w:lang w:val="en-US"/>
        </w:rPr>
      </w:pPr>
      <w:r w:rsidRPr="00F80F89">
        <w:rPr>
          <w:lang w:val="en-US"/>
        </w:rPr>
        <w:t>Introduction</w:t>
      </w:r>
      <w:r>
        <w:rPr>
          <w:lang w:val="en-US"/>
        </w:rPr>
        <w:t xml:space="preserve"> </w:t>
      </w:r>
    </w:p>
    <w:p w14:paraId="71CDB441" w14:textId="77777777" w:rsidR="00F51D18" w:rsidRPr="00AB00D7" w:rsidRDefault="00F51D18" w:rsidP="00F51D18">
      <w:pPr>
        <w:jc w:val="both"/>
        <w:rPr>
          <w:i/>
          <w:iCs/>
          <w:color w:val="000000" w:themeColor="text1"/>
          <w:lang w:val="en-US"/>
        </w:rPr>
      </w:pPr>
      <w:bookmarkStart w:id="2" w:name="_Hlk116548783"/>
      <w:r w:rsidRPr="00AB00D7">
        <w:rPr>
          <w:i/>
          <w:iCs/>
          <w:lang w:val="en-US"/>
        </w:rPr>
        <w:t xml:space="preserve">Thank you for agreeing to participate in this interview. We are interviewing you to better understand HTA processes aimed at assessing the value of </w:t>
      </w:r>
      <w:r>
        <w:rPr>
          <w:i/>
          <w:iCs/>
          <w:lang w:val="en-US"/>
        </w:rPr>
        <w:t>(</w:t>
      </w:r>
      <w:r w:rsidRPr="00AB00D7">
        <w:rPr>
          <w:i/>
          <w:iCs/>
          <w:lang w:val="en-US"/>
        </w:rPr>
        <w:t>high-risk</w:t>
      </w:r>
      <w:r>
        <w:rPr>
          <w:i/>
          <w:iCs/>
          <w:lang w:val="en-US"/>
        </w:rPr>
        <w:t>)</w:t>
      </w:r>
      <w:r w:rsidRPr="00AB00D7">
        <w:rPr>
          <w:i/>
          <w:iCs/>
          <w:lang w:val="en-US"/>
        </w:rPr>
        <w:t xml:space="preserve"> medical devices, and underlying </w:t>
      </w:r>
      <w:bookmarkEnd w:id="2"/>
      <w:r w:rsidRPr="00AB00D7">
        <w:rPr>
          <w:i/>
          <w:iCs/>
          <w:lang w:val="en-US"/>
        </w:rPr>
        <w:t xml:space="preserve">ideas on methodology in HTA. Based on your experience of being involved in assessing </w:t>
      </w:r>
      <w:r>
        <w:rPr>
          <w:i/>
          <w:iCs/>
          <w:lang w:val="en-US"/>
        </w:rPr>
        <w:t>medical devices</w:t>
      </w:r>
      <w:r w:rsidRPr="00AB00D7">
        <w:rPr>
          <w:i/>
          <w:iCs/>
          <w:lang w:val="en-US"/>
        </w:rPr>
        <w:t>, we would like to ask you to reflect on general methodological issues in HTA</w:t>
      </w:r>
      <w:r w:rsidRPr="00AB00D7">
        <w:rPr>
          <w:i/>
          <w:iCs/>
          <w:color w:val="000000" w:themeColor="text1"/>
          <w:lang w:val="en-US"/>
        </w:rPr>
        <w:t xml:space="preserve">. Our focus will be on  the role of normative analysis (i.e. </w:t>
      </w:r>
      <w:r w:rsidRPr="00AB00D7">
        <w:rPr>
          <w:i/>
          <w:iCs/>
          <w:lang w:val="en-US"/>
        </w:rPr>
        <w:t>explicating and clarifying what makes a health technology desirable) and the involvement of stakeholders in HTA</w:t>
      </w:r>
      <w:r w:rsidRPr="00AB00D7">
        <w:rPr>
          <w:i/>
          <w:iCs/>
          <w:color w:val="000000" w:themeColor="text1"/>
          <w:lang w:val="en-US"/>
        </w:rPr>
        <w:t>, which are central elements of the VALIDATE approach towards HTA that we developed</w:t>
      </w:r>
      <w:r>
        <w:rPr>
          <w:i/>
          <w:iCs/>
          <w:color w:val="000000" w:themeColor="text1"/>
          <w:lang w:val="en-US"/>
        </w:rPr>
        <w:t xml:space="preserve"> </w:t>
      </w:r>
      <w:r>
        <w:rPr>
          <w:i/>
          <w:iCs/>
          <w:color w:val="000000" w:themeColor="text1"/>
          <w:lang w:val="en-US"/>
        </w:rPr>
        <w:fldChar w:fldCharType="begin"/>
      </w:r>
      <w:r>
        <w:rPr>
          <w:i/>
          <w:iCs/>
          <w:color w:val="000000" w:themeColor="text1"/>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Pr>
          <w:i/>
          <w:iCs/>
          <w:color w:val="000000" w:themeColor="text1"/>
          <w:lang w:val="en-US"/>
        </w:rPr>
        <w:fldChar w:fldCharType="separate"/>
      </w:r>
      <w:r>
        <w:rPr>
          <w:i/>
          <w:iCs/>
          <w:noProof/>
          <w:color w:val="000000" w:themeColor="text1"/>
          <w:lang w:val="en-US"/>
        </w:rPr>
        <w:t>(1)</w:t>
      </w:r>
      <w:r>
        <w:rPr>
          <w:i/>
          <w:iCs/>
          <w:color w:val="000000" w:themeColor="text1"/>
          <w:lang w:val="en-US"/>
        </w:rPr>
        <w:fldChar w:fldCharType="end"/>
      </w:r>
      <w:r w:rsidRPr="00AB00D7">
        <w:rPr>
          <w:i/>
          <w:iCs/>
          <w:color w:val="000000" w:themeColor="text1"/>
          <w:lang w:val="en-US"/>
        </w:rPr>
        <w:t xml:space="preserve">. This approach can help HTA practitioners to explicitly address values and stakeholder perspectives in a transparent way. The objective of this study is to understand potential barriers and opportunities for applying this approach in the context of medical devices. </w:t>
      </w:r>
    </w:p>
    <w:p w14:paraId="7B8927A8" w14:textId="77777777" w:rsidR="00F51D18" w:rsidRPr="00AB00D7" w:rsidRDefault="00F51D18" w:rsidP="00F51D18">
      <w:pPr>
        <w:jc w:val="both"/>
        <w:rPr>
          <w:i/>
          <w:iCs/>
          <w:color w:val="FF0000"/>
          <w:lang w:val="en-US"/>
        </w:rPr>
      </w:pPr>
      <w:r w:rsidRPr="00AB00D7">
        <w:rPr>
          <w:i/>
          <w:iCs/>
          <w:color w:val="000000" w:themeColor="text1"/>
          <w:lang w:val="en-US"/>
        </w:rPr>
        <w:t xml:space="preserve">The interview will contain three parts: (i) questions about your experiences in HTA; (ii) questions about </w:t>
      </w:r>
      <w:r>
        <w:rPr>
          <w:i/>
          <w:iCs/>
          <w:color w:val="000000" w:themeColor="text1"/>
          <w:lang w:val="en-US"/>
        </w:rPr>
        <w:t>your answers provided to our survey on HTA for medical devices</w:t>
      </w:r>
      <w:r w:rsidRPr="00AB00D7">
        <w:rPr>
          <w:i/>
          <w:iCs/>
          <w:color w:val="000000" w:themeColor="text1"/>
          <w:lang w:val="en-US"/>
        </w:rPr>
        <w:t>; (iii) questions about your views on the role and methodology of HTA for medical devices.</w:t>
      </w:r>
    </w:p>
    <w:p w14:paraId="57C35696" w14:textId="77777777" w:rsidR="00F51D18" w:rsidRPr="00AB00D7" w:rsidRDefault="00F51D18" w:rsidP="00F51D18">
      <w:pPr>
        <w:jc w:val="both"/>
        <w:rPr>
          <w:i/>
          <w:iCs/>
          <w:lang w:val="en-US"/>
        </w:rPr>
      </w:pPr>
      <w:r w:rsidRPr="00AB00D7">
        <w:rPr>
          <w:i/>
          <w:iCs/>
          <w:lang w:val="en-US"/>
        </w:rPr>
        <w:t xml:space="preserve">The interview should take approximately one hour. With your permission, I would like to audio record the interview. All responses will be kept confidential, which means that your de-identified interview responses will be only shared with research team members and we will ensure that any information that we include in our publications will not identify you as the respondent. You may decline to answer any question or stop the interview at any time and for any reason. </w:t>
      </w:r>
    </w:p>
    <w:p w14:paraId="7BDD8A63" w14:textId="77777777" w:rsidR="00F51D18" w:rsidRPr="00B5576C" w:rsidRDefault="00F51D18" w:rsidP="00F51D18">
      <w:pPr>
        <w:pStyle w:val="Kop1"/>
        <w:rPr>
          <w:lang w:val="en-US"/>
        </w:rPr>
      </w:pPr>
      <w:r w:rsidRPr="00B5576C">
        <w:rPr>
          <w:lang w:val="en-US"/>
        </w:rPr>
        <w:t xml:space="preserve">Interview </w:t>
      </w:r>
    </w:p>
    <w:p w14:paraId="7D12E642" w14:textId="77777777" w:rsidR="00F51D18" w:rsidRPr="00751D59" w:rsidRDefault="00F51D18" w:rsidP="00F51D18">
      <w:pPr>
        <w:rPr>
          <w:lang w:val="en-US"/>
        </w:rPr>
      </w:pPr>
      <w:r w:rsidRPr="00751D59">
        <w:rPr>
          <w:i/>
          <w:iCs/>
          <w:lang w:val="en-US"/>
        </w:rPr>
        <w:t>Please note that this guide only represents the main themes to be discussed with the participants and as such does not include the various prompts that may also be used (examples given for each question). Non-leading and general prompts will also be used, such as “Can you please tell me a little bit more about that?” and “</w:t>
      </w:r>
      <w:r>
        <w:rPr>
          <w:i/>
          <w:iCs/>
          <w:lang w:val="en-US"/>
        </w:rPr>
        <w:t xml:space="preserve">How </w:t>
      </w:r>
      <w:r w:rsidRPr="00751D59">
        <w:rPr>
          <w:i/>
          <w:iCs/>
          <w:lang w:val="en-US"/>
        </w:rPr>
        <w:t>does that look like for you”.</w:t>
      </w:r>
    </w:p>
    <w:p w14:paraId="59185A33" w14:textId="77777777" w:rsidR="00F51D18" w:rsidRPr="00903BDE" w:rsidRDefault="00F51D18" w:rsidP="00F51D18">
      <w:pPr>
        <w:pStyle w:val="Ondertitel"/>
        <w:rPr>
          <w:b/>
          <w:bCs/>
          <w:color w:val="000000" w:themeColor="text1"/>
          <w:lang w:val="en-US"/>
        </w:rPr>
      </w:pPr>
      <w:r>
        <w:rPr>
          <w:b/>
          <w:bCs/>
          <w:color w:val="000000" w:themeColor="text1"/>
          <w:lang w:val="en-US"/>
        </w:rPr>
        <w:t xml:space="preserve">Part </w:t>
      </w:r>
      <w:r w:rsidRPr="00903BDE">
        <w:rPr>
          <w:b/>
          <w:bCs/>
          <w:color w:val="000000" w:themeColor="text1"/>
          <w:lang w:val="en-US"/>
        </w:rPr>
        <w:t>1. Position and experience in HTA</w:t>
      </w:r>
    </w:p>
    <w:p w14:paraId="164949D8" w14:textId="77777777" w:rsidR="00F51D18" w:rsidRDefault="00F51D18" w:rsidP="00F51D18">
      <w:pPr>
        <w:rPr>
          <w:lang w:val="en-US"/>
        </w:rPr>
      </w:pPr>
      <w:r>
        <w:rPr>
          <w:lang w:val="en-US"/>
        </w:rPr>
        <w:t xml:space="preserve">Before we begin, it would be nice if you could tell me a little bit about yourself. </w:t>
      </w:r>
    </w:p>
    <w:p w14:paraId="14A2ABDA" w14:textId="77777777" w:rsidR="00F51D18" w:rsidRDefault="00F51D18" w:rsidP="00F51D18">
      <w:pPr>
        <w:pStyle w:val="Lijstalinea"/>
        <w:numPr>
          <w:ilvl w:val="0"/>
          <w:numId w:val="1"/>
        </w:numPr>
        <w:rPr>
          <w:lang w:val="en-US"/>
        </w:rPr>
      </w:pPr>
      <w:r>
        <w:rPr>
          <w:lang w:val="en-US"/>
        </w:rPr>
        <w:t>Can you tell us something about your professional background?</w:t>
      </w:r>
    </w:p>
    <w:p w14:paraId="3FA78F81" w14:textId="77777777" w:rsidR="00F51D18" w:rsidRDefault="00F51D18" w:rsidP="00F51D18">
      <w:pPr>
        <w:pStyle w:val="Lijstalinea"/>
        <w:numPr>
          <w:ilvl w:val="0"/>
          <w:numId w:val="1"/>
        </w:numPr>
        <w:rPr>
          <w:lang w:val="en-US"/>
        </w:rPr>
      </w:pPr>
      <w:r>
        <w:rPr>
          <w:lang w:val="en-US"/>
        </w:rPr>
        <w:t>What is your current position?</w:t>
      </w:r>
    </w:p>
    <w:p w14:paraId="1A392261" w14:textId="77777777" w:rsidR="00F51D18" w:rsidRDefault="00F51D18" w:rsidP="00F51D18">
      <w:pPr>
        <w:pStyle w:val="Lijstalinea"/>
        <w:numPr>
          <w:ilvl w:val="0"/>
          <w:numId w:val="1"/>
        </w:numPr>
        <w:rPr>
          <w:lang w:val="en-US"/>
        </w:rPr>
      </w:pPr>
      <w:r>
        <w:rPr>
          <w:lang w:val="en-US"/>
        </w:rPr>
        <w:t xml:space="preserve">How many years of experience do you have in HTA? </w:t>
      </w:r>
    </w:p>
    <w:p w14:paraId="1CE8A6E7" w14:textId="77777777" w:rsidR="00F51D18" w:rsidRDefault="00F51D18" w:rsidP="00F51D18">
      <w:pPr>
        <w:pStyle w:val="Lijstalinea"/>
        <w:numPr>
          <w:ilvl w:val="0"/>
          <w:numId w:val="1"/>
        </w:numPr>
        <w:rPr>
          <w:lang w:val="en-US"/>
        </w:rPr>
      </w:pPr>
      <w:r>
        <w:rPr>
          <w:lang w:val="en-US"/>
        </w:rPr>
        <w:t xml:space="preserve">In which assessments of medical devices where you involved previously? </w:t>
      </w:r>
    </w:p>
    <w:p w14:paraId="2457A038" w14:textId="77777777" w:rsidR="00F51D18" w:rsidRDefault="00F51D18" w:rsidP="00F51D18">
      <w:pPr>
        <w:pStyle w:val="Lijstalinea"/>
        <w:numPr>
          <w:ilvl w:val="0"/>
          <w:numId w:val="1"/>
        </w:numPr>
        <w:rPr>
          <w:lang w:val="en-US"/>
        </w:rPr>
      </w:pPr>
      <w:r>
        <w:rPr>
          <w:lang w:val="en-US"/>
        </w:rPr>
        <w:t>What was your contribution to these assessments?</w:t>
      </w:r>
    </w:p>
    <w:p w14:paraId="50AA55F1" w14:textId="77777777" w:rsidR="00F51D18" w:rsidRDefault="00F51D18" w:rsidP="00F51D18">
      <w:pPr>
        <w:pStyle w:val="Ondertitel"/>
        <w:rPr>
          <w:b/>
          <w:bCs/>
          <w:color w:val="000000" w:themeColor="text1"/>
          <w:lang w:val="en-US"/>
        </w:rPr>
      </w:pPr>
    </w:p>
    <w:p w14:paraId="31AFD0F9" w14:textId="77777777" w:rsidR="00F51D18" w:rsidRDefault="00F51D18" w:rsidP="00F51D18">
      <w:pPr>
        <w:pStyle w:val="Ondertitel"/>
        <w:rPr>
          <w:b/>
          <w:bCs/>
          <w:color w:val="000000" w:themeColor="text1"/>
          <w:lang w:val="en-US"/>
        </w:rPr>
      </w:pPr>
    </w:p>
    <w:p w14:paraId="40F0B2CE" w14:textId="77777777" w:rsidR="00F51D18" w:rsidRPr="00903BDE" w:rsidRDefault="00F51D18" w:rsidP="00F51D18">
      <w:pPr>
        <w:pStyle w:val="Ondertitel"/>
        <w:rPr>
          <w:b/>
          <w:bCs/>
          <w:color w:val="000000" w:themeColor="text1"/>
          <w:lang w:val="en-US"/>
        </w:rPr>
      </w:pPr>
      <w:r>
        <w:rPr>
          <w:b/>
          <w:bCs/>
          <w:color w:val="000000" w:themeColor="text1"/>
          <w:lang w:val="en-US"/>
        </w:rPr>
        <w:t xml:space="preserve">Part </w:t>
      </w:r>
      <w:r w:rsidRPr="00903BDE">
        <w:rPr>
          <w:b/>
          <w:bCs/>
          <w:color w:val="000000" w:themeColor="text1"/>
          <w:lang w:val="en-US"/>
        </w:rPr>
        <w:t xml:space="preserve">2. Institutional practices and </w:t>
      </w:r>
      <w:r>
        <w:rPr>
          <w:b/>
          <w:bCs/>
          <w:color w:val="000000" w:themeColor="text1"/>
          <w:lang w:val="en-US"/>
        </w:rPr>
        <w:t>methods for HTA of medical devices</w:t>
      </w:r>
    </w:p>
    <w:p w14:paraId="6D085436" w14:textId="77777777" w:rsidR="00F51D18" w:rsidRPr="00D50CD9" w:rsidRDefault="00F51D18" w:rsidP="00F51D18">
      <w:pPr>
        <w:jc w:val="both"/>
        <w:rPr>
          <w:i/>
          <w:iCs/>
          <w:color w:val="000000" w:themeColor="text1"/>
          <w:lang w:val="en-US"/>
        </w:rPr>
      </w:pPr>
      <w:r w:rsidRPr="00557408">
        <w:rPr>
          <w:i/>
          <w:iCs/>
          <w:color w:val="000000" w:themeColor="text1"/>
          <w:lang w:val="en-US"/>
        </w:rPr>
        <w:t>To understand t</w:t>
      </w:r>
      <w:r>
        <w:rPr>
          <w:i/>
          <w:iCs/>
          <w:color w:val="000000" w:themeColor="text1"/>
          <w:lang w:val="en-US"/>
        </w:rPr>
        <w:t xml:space="preserve">he institutional landscape and current methodology for HTA of medical devices, we have send out a survey to HTA practitioners to ask them how HTA of medical devices is conducted at their agency. In this part of the interview we want to raise some in-depth questions to understand answers given and check responses. In addition, this part of the interview may also contain </w:t>
      </w:r>
      <w:r w:rsidRPr="00557408">
        <w:rPr>
          <w:i/>
          <w:iCs/>
          <w:lang w:val="en-US"/>
        </w:rPr>
        <w:t xml:space="preserve">some specific questions asking for clarifications of </w:t>
      </w:r>
      <w:r>
        <w:rPr>
          <w:i/>
          <w:iCs/>
          <w:lang w:val="en-US"/>
        </w:rPr>
        <w:t>answers given and methodologies used at your institute</w:t>
      </w:r>
      <w:r w:rsidRPr="00557408">
        <w:rPr>
          <w:i/>
          <w:iCs/>
          <w:lang w:val="en-US"/>
        </w:rPr>
        <w:t>.</w:t>
      </w:r>
    </w:p>
    <w:tbl>
      <w:tblPr>
        <w:tblStyle w:val="Rastertabel1licht-Accent5"/>
        <w:tblW w:w="10915" w:type="dxa"/>
        <w:tblInd w:w="-714" w:type="dxa"/>
        <w:tblLook w:val="04A0" w:firstRow="1" w:lastRow="0" w:firstColumn="1" w:lastColumn="0" w:noHBand="0" w:noVBand="1"/>
      </w:tblPr>
      <w:tblGrid>
        <w:gridCol w:w="2552"/>
        <w:gridCol w:w="5103"/>
        <w:gridCol w:w="3260"/>
      </w:tblGrid>
      <w:tr w:rsidR="00F51D18" w14:paraId="5707648E" w14:textId="77777777" w:rsidTr="005A1E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393917A" w14:textId="77777777" w:rsidR="00F51D18" w:rsidRDefault="00F51D18" w:rsidP="005A1E40">
            <w:pPr>
              <w:rPr>
                <w:lang w:val="en-US"/>
              </w:rPr>
            </w:pPr>
            <w:r>
              <w:rPr>
                <w:lang w:val="en-US"/>
              </w:rPr>
              <w:t>Main question</w:t>
            </w:r>
          </w:p>
        </w:tc>
        <w:tc>
          <w:tcPr>
            <w:tcW w:w="5103" w:type="dxa"/>
          </w:tcPr>
          <w:p w14:paraId="7F40EAE1" w14:textId="77777777" w:rsidR="00F51D18" w:rsidRDefault="00F51D18" w:rsidP="005A1E40">
            <w:pPr>
              <w:cnfStyle w:val="100000000000" w:firstRow="1" w:lastRow="0" w:firstColumn="0" w:lastColumn="0" w:oddVBand="0" w:evenVBand="0" w:oddHBand="0" w:evenHBand="0" w:firstRowFirstColumn="0" w:firstRowLastColumn="0" w:lastRowFirstColumn="0" w:lastRowLastColumn="0"/>
              <w:rPr>
                <w:lang w:val="en-US"/>
              </w:rPr>
            </w:pPr>
            <w:r>
              <w:rPr>
                <w:lang w:val="en-US"/>
              </w:rPr>
              <w:t>Prompts</w:t>
            </w:r>
          </w:p>
        </w:tc>
        <w:tc>
          <w:tcPr>
            <w:tcW w:w="3260" w:type="dxa"/>
          </w:tcPr>
          <w:p w14:paraId="787FB9CA" w14:textId="77777777" w:rsidR="00F51D18" w:rsidRDefault="00F51D18" w:rsidP="005A1E40">
            <w:pPr>
              <w:cnfStyle w:val="100000000000" w:firstRow="1" w:lastRow="0" w:firstColumn="0" w:lastColumn="0" w:oddVBand="0" w:evenVBand="0" w:oddHBand="0" w:evenHBand="0" w:firstRowFirstColumn="0" w:firstRowLastColumn="0" w:lastRowFirstColumn="0" w:lastRowLastColumn="0"/>
              <w:rPr>
                <w:lang w:val="en-US"/>
              </w:rPr>
            </w:pPr>
            <w:r>
              <w:rPr>
                <w:lang w:val="en-US"/>
              </w:rPr>
              <w:t>Rationale, sources</w:t>
            </w:r>
          </w:p>
        </w:tc>
      </w:tr>
      <w:tr w:rsidR="00F51D18" w:rsidRPr="0034460C" w14:paraId="1854087E"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51A98443" w14:textId="77777777" w:rsidR="00F51D18" w:rsidRDefault="00F51D18" w:rsidP="005A1E40">
            <w:pPr>
              <w:rPr>
                <w:lang w:val="en-US"/>
              </w:rPr>
            </w:pPr>
            <w:r>
              <w:rPr>
                <w:lang w:val="en-US"/>
              </w:rPr>
              <w:t xml:space="preserve">1. What is the role of your HTA agency in the decision-making process on medical devices in your country? </w:t>
            </w:r>
          </w:p>
        </w:tc>
        <w:tc>
          <w:tcPr>
            <w:tcW w:w="5103" w:type="dxa"/>
          </w:tcPr>
          <w:p w14:paraId="6F43CEA9"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Does your agency make policy recommendations or is it only involved in conducting assessments? How are the HTA reports that your agency publishes used in decision-making on medical devices? What is the formal status of your conclusions and/or recommendations (e.g. are assessments directly informing coverage decision-making?)</w:t>
            </w:r>
          </w:p>
          <w:p w14:paraId="175C1ECF"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4416B6F4"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How is your agency related to decision-making bodies at regional or federal levels?</w:t>
            </w:r>
          </w:p>
          <w:p w14:paraId="36757A9E"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53EDE048"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Does, and how, the process of decision-making on medical devices differ from the process for pharmaceuticals? Why?</w:t>
            </w:r>
          </w:p>
        </w:tc>
        <w:tc>
          <w:tcPr>
            <w:tcW w:w="3260" w:type="dxa"/>
          </w:tcPr>
          <w:p w14:paraId="67C1FEAC"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o understand the institutional context. </w:t>
            </w:r>
          </w:p>
        </w:tc>
      </w:tr>
      <w:tr w:rsidR="00F51D18" w:rsidRPr="0034460C" w14:paraId="44898CFC"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6AD694D9" w14:textId="77777777" w:rsidR="00F51D18" w:rsidRDefault="00F51D18" w:rsidP="005A1E40">
            <w:pPr>
              <w:rPr>
                <w:b w:val="0"/>
                <w:bCs w:val="0"/>
                <w:lang w:val="en-US"/>
              </w:rPr>
            </w:pPr>
            <w:r>
              <w:rPr>
                <w:lang w:val="en-US"/>
              </w:rPr>
              <w:t>2. How are HTAs of medical devices initiated? How is the scope determined?</w:t>
            </w:r>
          </w:p>
          <w:p w14:paraId="4519492F" w14:textId="77777777" w:rsidR="00F51D18" w:rsidRDefault="00F51D18" w:rsidP="005A1E40">
            <w:pPr>
              <w:rPr>
                <w:b w:val="0"/>
                <w:bCs w:val="0"/>
                <w:lang w:val="en-US"/>
              </w:rPr>
            </w:pPr>
          </w:p>
          <w:p w14:paraId="76196FC1" w14:textId="77777777" w:rsidR="00F51D18" w:rsidRPr="00BB6E88" w:rsidRDefault="00F51D18" w:rsidP="005A1E40">
            <w:pPr>
              <w:rPr>
                <w:color w:val="FF0000"/>
                <w:lang w:val="en-US"/>
              </w:rPr>
            </w:pPr>
          </w:p>
        </w:tc>
        <w:tc>
          <w:tcPr>
            <w:tcW w:w="5103" w:type="dxa"/>
          </w:tcPr>
          <w:p w14:paraId="48E13D98" w14:textId="77777777" w:rsidR="00F51D18" w:rsidRPr="00856CAB"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Specific questions to clarify answers given to survey questions on selecting medical devices for assessment and determining the scope…</w:t>
            </w:r>
          </w:p>
        </w:tc>
        <w:tc>
          <w:tcPr>
            <w:tcW w:w="3260" w:type="dxa"/>
          </w:tcPr>
          <w:p w14:paraId="0404BB13"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lang w:val="en-US"/>
              </w:rPr>
            </w:pPr>
            <w:r>
              <w:rPr>
                <w:lang w:val="en-US"/>
              </w:rPr>
              <w:t>To understand the scoping process.</w:t>
            </w:r>
          </w:p>
        </w:tc>
      </w:tr>
      <w:tr w:rsidR="00F51D18" w:rsidRPr="0034460C" w14:paraId="2F7BC39B"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6BF28B84" w14:textId="77777777" w:rsidR="00F51D18" w:rsidRDefault="00F51D18" w:rsidP="005A1E40">
            <w:pPr>
              <w:rPr>
                <w:lang w:val="en-US"/>
              </w:rPr>
            </w:pPr>
            <w:r>
              <w:rPr>
                <w:lang w:val="en-US"/>
              </w:rPr>
              <w:t xml:space="preserve">3. Which methodology do you use for assessing medical devices? </w:t>
            </w:r>
          </w:p>
        </w:tc>
        <w:tc>
          <w:tcPr>
            <w:tcW w:w="5103" w:type="dxa"/>
          </w:tcPr>
          <w:p w14:paraId="52DF3D57" w14:textId="77777777" w:rsidR="00F51D18" w:rsidRPr="00DA24C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2F7D2E">
              <w:rPr>
                <w:i/>
                <w:iCs/>
                <w:color w:val="000000" w:themeColor="text1"/>
                <w:lang w:val="en-US"/>
              </w:rPr>
              <w:t xml:space="preserve">Specific questions </w:t>
            </w:r>
            <w:r>
              <w:rPr>
                <w:i/>
                <w:iCs/>
                <w:color w:val="000000" w:themeColor="text1"/>
                <w:lang w:val="en-US"/>
              </w:rPr>
              <w:t>to clarify answers given to survey questions on assessment of medical devices…</w:t>
            </w:r>
          </w:p>
        </w:tc>
        <w:tc>
          <w:tcPr>
            <w:tcW w:w="3260" w:type="dxa"/>
          </w:tcPr>
          <w:p w14:paraId="59410C25"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lang w:val="en-US"/>
              </w:rPr>
            </w:pPr>
            <w:r>
              <w:rPr>
                <w:lang w:val="en-US"/>
              </w:rPr>
              <w:t>To understand the methodological decisions being made in conducting assessments of medical devices.</w:t>
            </w:r>
          </w:p>
        </w:tc>
      </w:tr>
      <w:tr w:rsidR="00F51D18" w:rsidRPr="0034460C" w14:paraId="19DCBDCF"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3A0BD4D2" w14:textId="77777777" w:rsidR="00F51D18" w:rsidRDefault="00F51D18" w:rsidP="005A1E40">
            <w:pPr>
              <w:rPr>
                <w:lang w:val="en-US"/>
              </w:rPr>
            </w:pPr>
            <w:r>
              <w:rPr>
                <w:lang w:val="en-US"/>
              </w:rPr>
              <w:t>4. What is the impact of your HTA agency on the use of medical devices in your country?</w:t>
            </w:r>
          </w:p>
        </w:tc>
        <w:tc>
          <w:tcPr>
            <w:tcW w:w="5103" w:type="dxa"/>
          </w:tcPr>
          <w:p w14:paraId="72F04903"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How are findings of your HTA reports used by decision makers? To what extent do they determine the decisions being made?</w:t>
            </w:r>
          </w:p>
          <w:p w14:paraId="072DF84C"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099B26FF"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 xml:space="preserve">How are medical devices currently introduced and used in your country? To what extend does the work of your HTA agency influence this use of medical devices? </w:t>
            </w:r>
          </w:p>
          <w:p w14:paraId="2033BEA2"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7C2516F4" w14:textId="77777777" w:rsidR="00F51D18" w:rsidRPr="00EB0FD3"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 xml:space="preserve">Does your agency monitor or evaluate the impact of its work on the use of medical devices? If so, how? Or why not? </w:t>
            </w:r>
          </w:p>
        </w:tc>
        <w:tc>
          <w:tcPr>
            <w:tcW w:w="3260" w:type="dxa"/>
          </w:tcPr>
          <w:p w14:paraId="35EE8122"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lang w:val="en-US"/>
              </w:rPr>
            </w:pPr>
            <w:r>
              <w:rPr>
                <w:lang w:val="en-US"/>
              </w:rPr>
              <w:t>To understand the impact of assessments on the actual implementation of medical devices, and how HTA practitioners think about the relation between HTA findings and actual decisions.</w:t>
            </w:r>
          </w:p>
        </w:tc>
      </w:tr>
    </w:tbl>
    <w:p w14:paraId="446A7A7A" w14:textId="77777777" w:rsidR="00F51D18" w:rsidRDefault="00F51D18" w:rsidP="00F51D18">
      <w:pPr>
        <w:rPr>
          <w:lang w:val="en-US"/>
        </w:rPr>
      </w:pPr>
    </w:p>
    <w:p w14:paraId="43E970B6" w14:textId="77777777" w:rsidR="00F51D18" w:rsidRDefault="00F51D18" w:rsidP="00F51D18">
      <w:pPr>
        <w:rPr>
          <w:lang w:val="en-US"/>
        </w:rPr>
      </w:pPr>
    </w:p>
    <w:p w14:paraId="6D95E083" w14:textId="77777777" w:rsidR="00F51D18" w:rsidRDefault="00F51D18" w:rsidP="00F51D18">
      <w:pPr>
        <w:rPr>
          <w:lang w:val="en-US"/>
        </w:rPr>
      </w:pPr>
    </w:p>
    <w:p w14:paraId="29D2FF19" w14:textId="77777777" w:rsidR="00F51D18" w:rsidRDefault="00F51D18" w:rsidP="00F51D18">
      <w:pPr>
        <w:rPr>
          <w:lang w:val="en-US"/>
        </w:rPr>
      </w:pPr>
    </w:p>
    <w:p w14:paraId="1E911F27" w14:textId="77777777" w:rsidR="00F51D18" w:rsidRPr="00903BDE" w:rsidRDefault="00F51D18" w:rsidP="00F51D18">
      <w:pPr>
        <w:pStyle w:val="Ondertitel"/>
        <w:rPr>
          <w:b/>
          <w:bCs/>
          <w:color w:val="000000" w:themeColor="text1"/>
          <w:lang w:val="en-US"/>
        </w:rPr>
      </w:pPr>
      <w:r>
        <w:rPr>
          <w:b/>
          <w:bCs/>
          <w:color w:val="000000" w:themeColor="text1"/>
          <w:lang w:val="en-US"/>
        </w:rPr>
        <w:t xml:space="preserve">Part </w:t>
      </w:r>
      <w:r w:rsidRPr="00903BDE">
        <w:rPr>
          <w:b/>
          <w:bCs/>
          <w:color w:val="000000" w:themeColor="text1"/>
          <w:lang w:val="en-US"/>
        </w:rPr>
        <w:t xml:space="preserve">3. </w:t>
      </w:r>
      <w:r>
        <w:rPr>
          <w:b/>
          <w:bCs/>
          <w:color w:val="000000" w:themeColor="text1"/>
          <w:lang w:val="en-US"/>
        </w:rPr>
        <w:t>Views on the role and methodology of HTA</w:t>
      </w:r>
    </w:p>
    <w:p w14:paraId="4064D011" w14:textId="77777777" w:rsidR="00F51D18" w:rsidRPr="00557408" w:rsidRDefault="00F51D18" w:rsidP="00F51D18">
      <w:pPr>
        <w:jc w:val="both"/>
        <w:rPr>
          <w:i/>
          <w:iCs/>
          <w:lang w:val="en-US"/>
        </w:rPr>
      </w:pPr>
      <w:r w:rsidRPr="00557408">
        <w:rPr>
          <w:i/>
          <w:iCs/>
          <w:color w:val="000000" w:themeColor="text1"/>
          <w:lang w:val="en-US"/>
        </w:rPr>
        <w:t xml:space="preserve">This part of the interview is about </w:t>
      </w:r>
      <w:r w:rsidRPr="00557408">
        <w:rPr>
          <w:i/>
          <w:iCs/>
          <w:lang w:val="en-US"/>
        </w:rPr>
        <w:t>your personal views on the role and methodology of HTA, with a focus on HTA for medical devices. The goal is to understand how views on the appropriate role, methodology and evidence required for HTA are associated with underlying values and norms. This may help in understanding HTA practitioners' views on what HTA should do, and whether, and how, they see a role for normative analysis and stakeholder involvement in HTA</w:t>
      </w:r>
      <w:r>
        <w:rPr>
          <w:i/>
          <w:iCs/>
          <w:lang w:val="en-US"/>
        </w:rPr>
        <w:t xml:space="preserve"> (an approach towards HTA like VALIDATE)</w:t>
      </w:r>
      <w:r w:rsidRPr="00557408">
        <w:rPr>
          <w:i/>
          <w:iCs/>
          <w:lang w:val="en-US"/>
        </w:rPr>
        <w:t>. Therefore, although your views are of course shaped by your experience and the position of your HTA agency, we like to hear your personal views (as a professional) to understand how guidelines and methodologies are used and interpreted in the practice of HTA and whether there is room for any changes.</w:t>
      </w:r>
    </w:p>
    <w:p w14:paraId="768EFF27" w14:textId="77777777" w:rsidR="00F51D18" w:rsidRPr="00557408" w:rsidRDefault="00F51D18" w:rsidP="00F51D18">
      <w:pPr>
        <w:jc w:val="both"/>
        <w:rPr>
          <w:i/>
          <w:iCs/>
          <w:color w:val="FF0000"/>
          <w:lang w:val="en-US"/>
        </w:rPr>
      </w:pPr>
      <w:r w:rsidRPr="00557408">
        <w:rPr>
          <w:i/>
          <w:iCs/>
          <w:lang w:val="en-US"/>
        </w:rPr>
        <w:t xml:space="preserve">Although the questions are of a more general nature, we ask you to use your experiences with assessing medical devices in answering these questions. </w:t>
      </w:r>
    </w:p>
    <w:tbl>
      <w:tblPr>
        <w:tblStyle w:val="Rastertabel1licht-Accent5"/>
        <w:tblW w:w="10915" w:type="dxa"/>
        <w:tblInd w:w="-714" w:type="dxa"/>
        <w:tblLook w:val="04A0" w:firstRow="1" w:lastRow="0" w:firstColumn="1" w:lastColumn="0" w:noHBand="0" w:noVBand="1"/>
      </w:tblPr>
      <w:tblGrid>
        <w:gridCol w:w="2552"/>
        <w:gridCol w:w="5103"/>
        <w:gridCol w:w="3260"/>
      </w:tblGrid>
      <w:tr w:rsidR="00F51D18" w14:paraId="3B2D66FB" w14:textId="77777777" w:rsidTr="005A1E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6DF7958" w14:textId="77777777" w:rsidR="00F51D18" w:rsidRDefault="00F51D18" w:rsidP="005A1E40">
            <w:pPr>
              <w:rPr>
                <w:lang w:val="en-US"/>
              </w:rPr>
            </w:pPr>
            <w:r>
              <w:rPr>
                <w:lang w:val="en-US"/>
              </w:rPr>
              <w:t>Main question</w:t>
            </w:r>
          </w:p>
        </w:tc>
        <w:tc>
          <w:tcPr>
            <w:tcW w:w="5103" w:type="dxa"/>
          </w:tcPr>
          <w:p w14:paraId="263F20AD" w14:textId="77777777" w:rsidR="00F51D18" w:rsidRDefault="00F51D18" w:rsidP="005A1E40">
            <w:pPr>
              <w:cnfStyle w:val="100000000000" w:firstRow="1" w:lastRow="0" w:firstColumn="0" w:lastColumn="0" w:oddVBand="0" w:evenVBand="0" w:oddHBand="0" w:evenHBand="0" w:firstRowFirstColumn="0" w:firstRowLastColumn="0" w:lastRowFirstColumn="0" w:lastRowLastColumn="0"/>
              <w:rPr>
                <w:lang w:val="en-US"/>
              </w:rPr>
            </w:pPr>
            <w:r>
              <w:rPr>
                <w:lang w:val="en-US"/>
              </w:rPr>
              <w:t>Prompts</w:t>
            </w:r>
          </w:p>
        </w:tc>
        <w:tc>
          <w:tcPr>
            <w:tcW w:w="3260" w:type="dxa"/>
          </w:tcPr>
          <w:p w14:paraId="5ED5626A" w14:textId="77777777" w:rsidR="00F51D18" w:rsidRDefault="00F51D18" w:rsidP="005A1E40">
            <w:pPr>
              <w:cnfStyle w:val="100000000000" w:firstRow="1" w:lastRow="0" w:firstColumn="0" w:lastColumn="0" w:oddVBand="0" w:evenVBand="0" w:oddHBand="0" w:evenHBand="0" w:firstRowFirstColumn="0" w:firstRowLastColumn="0" w:lastRowFirstColumn="0" w:lastRowLastColumn="0"/>
              <w:rPr>
                <w:lang w:val="en-US"/>
              </w:rPr>
            </w:pPr>
            <w:r>
              <w:rPr>
                <w:lang w:val="en-US"/>
              </w:rPr>
              <w:t>Rationale, sources</w:t>
            </w:r>
          </w:p>
        </w:tc>
      </w:tr>
      <w:tr w:rsidR="00F51D18" w:rsidRPr="0034460C" w14:paraId="1D115DA6"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57D4894B" w14:textId="77777777" w:rsidR="00F51D18" w:rsidRPr="00DC4B3B" w:rsidRDefault="00F51D18" w:rsidP="005A1E40">
            <w:pPr>
              <w:rPr>
                <w:color w:val="FF0000"/>
                <w:lang w:val="en-US"/>
              </w:rPr>
            </w:pPr>
            <w:r>
              <w:rPr>
                <w:lang w:val="en-US"/>
              </w:rPr>
              <w:t xml:space="preserve">5. What is – according to you - the contribution of an HTA agency to society? </w:t>
            </w:r>
          </w:p>
        </w:tc>
        <w:tc>
          <w:tcPr>
            <w:tcW w:w="5103" w:type="dxa"/>
          </w:tcPr>
          <w:p w14:paraId="0FA3E17C"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What is the main societal challenge concerning the introduction and use of health technology? To which policy and / or decision problems does it lead? Why do we need HTA to address this challenge?</w:t>
            </w:r>
          </w:p>
          <w:p w14:paraId="1D0E005B"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3D306047"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 xml:space="preserve">Would you say that the goal of HTA is primarily to inform decision-making processes and increase the quality of resulting decisions, or to empower citizens and other stakeholders by including them into decision-making processes and enhance their democratic legitimacy, or to facilitate and steer innovation to achieve better societal (or patient) outcomes? </w:t>
            </w:r>
          </w:p>
          <w:p w14:paraId="03EA46A2"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4DA4693A"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Do HTA agencies primarily serve the decision-maker or society? Should they question the ideas of decision-makers on what are relevant topics and questions that need an assessment?</w:t>
            </w:r>
          </w:p>
          <w:p w14:paraId="3765AEA3"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52E97184" w14:textId="77777777" w:rsidR="00F51D18" w:rsidRPr="00731904"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Should HTA agencies contribute to developing a shared view on what makes a health technology desirable?</w:t>
            </w:r>
          </w:p>
        </w:tc>
        <w:tc>
          <w:tcPr>
            <w:tcW w:w="3260" w:type="dxa"/>
          </w:tcPr>
          <w:p w14:paraId="60B4A7AC" w14:textId="77777777" w:rsidR="00F51D18" w:rsidRPr="001C71F8" w:rsidRDefault="00F51D18" w:rsidP="005A1E40">
            <w:pPr>
              <w:cnfStyle w:val="000000000000" w:firstRow="0" w:lastRow="0" w:firstColumn="0" w:lastColumn="0" w:oddVBand="0" w:evenVBand="0" w:oddHBand="0" w:evenHBand="0" w:firstRowFirstColumn="0" w:firstRowLastColumn="0" w:lastRowFirstColumn="0" w:lastRowLastColumn="0"/>
              <w:rPr>
                <w:lang w:val="en-GB"/>
              </w:rPr>
            </w:pPr>
            <w:r>
              <w:rPr>
                <w:lang w:val="en-US"/>
              </w:rPr>
              <w:t xml:space="preserve">To explore different ideas about the purpose and role of HTA; these ideas may influence decisions in preparing and conducting an assessment </w:t>
            </w:r>
            <w:r>
              <w:fldChar w:fldCharType="begin">
                <w:fldData xml:space="preserve">PEVuZE5vdGU+PENpdGU+PEF1dGhvcj5WYW4gT3VkaGV1c2RlbjwvQXV0aG9yPjxZZWFyPjIwMTk8
L1llYXI+PFJlY051bT4xNTM8L1JlY051bT48RGlzcGxheVRleHQ+KDItOCk8L0Rpc3BsYXlUZXh0
PjxyZWNvcmQ+PHJlYy1udW1iZXI+MTUzPC9yZWMtbnVtYmVyPjxmb3JlaWduLWtleXM+PGtleSBh
cHA9IkVOIiBkYi1pZD0iZDJ6c2U1cnJ0eDVzOXVlZnR0aHh4djlmZGRyMjl3ZGRkZnZ3IiB0aW1l
c3RhbXA9IjE1NjI5MzQ0NDUiPjE1Mzwva2V5PjwvZm9yZWlnbi1rZXlzPjxyZWYtdHlwZSBuYW1l
PSJKb3VybmFsIEFydGljbGUiPjE3PC9yZWYtdHlwZT48Y29udHJpYnV0b3JzPjxhdXRob3JzPjxh
dXRob3I+VmFuIE91ZGhldXNkZW4sIE1pY2hpZWw8L2F1dGhvcj48YXV0aG9yPkRlbHZlbm5lLCBQ
aWVycmU8L2F1dGhvcj48YXV0aG9yPkx1Y2l2ZXJvLCBGZWRlcmljYTwvYXV0aG9yPjwvYXV0aG9y
cz48L2NvbnRyaWJ1dG9ycz48dGl0bGVzPjx0aXRsZT5NYWtpbmcgdGhlIGludmlzaWJsZSB2aXNp
YmxlPC90aXRsZT48c2Vjb25kYXJ5LXRpdGxlPlRBVHVQIFplaXRzY2hyaWZ0IGbDvHIgVGVjaG5p
a2ZvbGdlbmFic2Now6R0enVuZyBpbiBUaGVvcmllIHVuZCBQcmF4aXM8L3NlY29uZGFyeS10aXRs
ZT48L3RpdGxlcz48cGVyaW9kaWNhbD48ZnVsbC10aXRsZT5UQVR1UCBaZWl0c2NocmlmdCBmw7xy
IFRlY2huaWtmb2xnZW5hYnNjaMOkdHp1bmcgaW4gVGhlb3JpZSB1bmQgUHJheGlzPC9mdWxsLXRp
dGxlPjwvcGVyaW9kaWNhbD48cGFnZXM+MjEtMjY8L3BhZ2VzPjx2b2x1bWU+Mjg8L3ZvbHVtZT48
bnVtYmVyPjE8L251bWJlcj48c2VjdGlvbj4yMTwvc2VjdGlvbj48ZGF0ZXM+PHllYXI+MjAxOTwv
eWVhcj48L2RhdGVzPjxpc2JuPjIxOTktOTIwMSYjeEQ7MTYxOS03NjIzPC9pc2JuPjx1cmxzPjwv
dXJscz48ZWxlY3Ryb25pYy1yZXNvdXJjZS1udW0+MTAuMTQ1MTIvdGF0dXAuMjguMS4yMTwvZWxl
Y3Ryb25pYy1yZXNvdXJjZS1udW0+PC9yZWNvcmQ+PC9DaXRlPjxDaXRlPjxBdXRob3I+VG9yZ2Vy
c2VuPC9BdXRob3I+PFllYXI+MjAxOTwvWWVhcj48UmVjTnVtPjEyNDwvUmVjTnVtPjxyZWNvcmQ+
PHJlYy1udW1iZXI+MTI0PC9yZWMtbnVtYmVyPjxmb3JlaWduLWtleXM+PGtleSBhcHA9IkVOIiBk
Yi1pZD0iZDJ6c2U1cnJ0eDVzOXVlZnR0aHh4djlmZGRyMjl3ZGRkZnZ3IiB0aW1lc3RhbXA9IjE1
NTg3MTMyNjEiPjEyNDwva2V5PjwvZm9yZWlnbi1rZXlzPjxyZWYtdHlwZSBuYW1lPSJKb3VybmFs
IEFydGljbGUiPjE3PC9yZWYtdHlwZT48Y29udHJpYnV0b3JzPjxhdXRob3JzPjxhdXRob3I+VG9y
Z2Vyc2VuLCBIZWxnZTwvYXV0aG9yPjwvYXV0aG9ycz48L2NvbnRyaWJ1dG9ycz48dGl0bGVzPjx0
aXRsZT5UaHJlZSBteXRocyBvZiBuZXV0cmFsaXR5IGluIFRBIC0gSG93IGRpZmZlcmVudCBmb3Jt
cyBvZiBUQSBpbXBseSBkaWZmZXJlbnQgdW5kZXJzdGFuZGluZ3Mgb2YgbmV1dHJhbGl0eTwvdGl0
bGU+PHNlY29uZGFyeS10aXRsZT5UZWNobm9sb2dpY2FsIEZvcmVjYXN0aW5nIGFuZCBTb2NpYWwg
Q2hhbmdlPC9zZWNvbmRhcnktdGl0bGU+PC90aXRsZXM+PHBlcmlvZGljYWw+PGZ1bGwtdGl0bGU+
VGVjaG5vbG9naWNhbCBGb3JlY2FzdGluZyBhbmQgU29jaWFsIENoYW5nZTwvZnVsbC10aXRsZT48
L3BlcmlvZGljYWw+PHBhZ2VzPjU3LTYzPC9wYWdlcz48dm9sdW1lPjEzOTwvdm9sdW1lPjxzZWN0
aW9uPjU3PC9zZWN0aW9uPjxkYXRlcz48eWVhcj4yMDE5PC95ZWFyPjwvZGF0ZXM+PGlzYm4+MDA0
MDE2MjU8L2lzYm4+PHVybHM+PC91cmxzPjxlbGVjdHJvbmljLXJlc291cmNlLW51bT4xMC4xMDE2
L2oudGVjaGZvcmUuMjAxOC4wNi4wMjU8L2VsZWN0cm9uaWMtcmVzb3VyY2UtbnVtPjwvcmVjb3Jk
PjwvQ2l0ZT48Q2l0ZT48QXV0aG9yPkdhZ25vbjwvQXV0aG9yPjxZZWFyPjIwMjA8L1llYXI+PFJl
Y051bT4zMzU8L1JlY051bT48cmVjb3JkPjxyZWMtbnVtYmVyPjMzNTwvcmVjLW51bWJlcj48Zm9y
ZWlnbi1rZXlzPjxrZXkgYXBwPSJFTiIgZGItaWQ9ImQyenNlNXJydHg1czl1ZWZ0dGh4eHY5ZmRk
cjI5d2RkZGZ2dyIgdGltZXN0YW1wPSIxNjE0MjQ3MjUyIj4zMzU8L2tleT48L2ZvcmVpZ24ta2V5
cz48cmVmLXR5cGUgbmFtZT0iSm91cm5hbCBBcnRpY2xlIj4xNzwvcmVmLXR5cGU+PGNvbnRyaWJ1
dG9ycz48YXV0aG9ycz48YXV0aG9yPkdhZ25vbiwgSC48L2F1dGhvcj48YXV0aG9yPkxlZ2F1bHQs
IEcuIEEuPC9hdXRob3I+PGF1dGhvcj5CZWxsZW1hcmUsIEMuIEEuPC9hdXRob3I+PGF1dGhvcj5Q
YXJlbnQsIE0uPC9hdXRob3I+PGF1dGhvcj5EYWdlbmFpcywgUC48L2F1dGhvcj48YXV0aG9yPksu
IEJlZGFyZCBTPC9hdXRob3I+PGF1dGhvcj5UYXBpbiwgRC48L2F1dGhvcj48YXV0aG9yPkJlcm5p
ZXIsIEwuPC9hdXRob3I+PGF1dGhvcj5CZWxhbmQsIEouIFAuPC9hdXRob3I+PGF1dGhvcj5EYW5p
ZWwsIEMuIEUuPC9hdXRob3I+PGF1dGhvcj5QYXRlbmF1ZGUsIEouPC9hdXRob3I+PC9hdXRob3Jz
PjwvY29udHJpYnV0b3JzPjxhdXRoLWFkZHJlc3M+SW5zdGl0dXQgSW50ZXJkaXNjaXBsaW5haXJl
IGQmYXBvcztJbm5vdmF0aW9uIFRlY2hub2xvZ2lxdWUgKDNJVCkgZGUgbCZhcG9zO1VuaXZlcnNp
dGUgZGUgU2hlcmJyb29rZSwgUGFyYyBJbm5vdmF0aW9uIFAyLCAzMDAwIGJvdWxldmFyZCBkZSBs
JmFwb3M7VW5pdmVyc2l0ZSBTaGVyYnJvb2tlLCBTaGVyYnJvb2tlLCBRQywgQ2FuYWRhLCBKMUsg
MEE1LiYjeEQ7RmFjdWx0ZSBkZSBEcm9pdCwgVW5pdmVyc2l0ZSBkZSBTaGVyYnJvb2tlLCAyNTAw
IEJvdWwuIGRlIGwmYXBvcztVbml2ZXJzaXRlLCBTaGVyYnJvb2tlLCBRQywgQ2FuYWRhLCBKMUsg
MlIxLiYjeEQ7Q2VudHJlIEludGVncmUgVW5pdmVyc2l0YWlyZSBkZSBTYW50ZSBldCBTZXJ2aWNl
cyBTb2NpYXV4IChDSVVTU1MpIGRlIGwmYXBvcztFc3RyaWUgLSBDZW50cmUgSG9zcGl0YWxpZXIg
ZGUgbCZhcG9zO1VuaXZlcnNpdGUgZGUgU2hlcmJyb29rZSAoQ0hVUyksIDU4MCBydWUgQm93ZW4g
c3VkLCBTaGVyYnJvb2tlLCBRQywgQ2FuYWRhLiYjeEQ7Q2VudHJlIEludGVncmUgVW5pdmVyc2l0
YWlyZSBkZSBTYW50ZSBldCBTZXJ2aWNlcyBTb2NpYXV4IChDSVVTU1MpIGRlIGwmYXBvcztFc3Ry
aWUgLSBDZW50cmUgSG9zcGl0YWxpZXIgZGUgbCZhcG9zO1VuaXZlcnNpdGUgZGUgU2hlcmJyb29r
ZSAoQ0hVUyksIENlbnRyZSBkZSBSZWNoZXJjaGUgQ2xpbmlxdWUgZHUgQ0hVUywgMzAwMSwgMTJl
IEF2ZW51ZSBub3JkIFNoZXJicm9va2UsIFFDLCBDYW5hZGEsIEoxSCA1TjQuJiN4RDtGYWN1bHRl
IGRlIE1lZGVjaW5lIGV0IGRlcyBTY2llbmNlcyBkZSBsYSBTYW50ZSBkZSBsJmFwb3M7VW5pdmVy
c2l0ZSBkZSBTaGVyYnJvb2tlLCBTaGVyYnJvb2tlLCBRQywgQ2FuYWRhLCBKMUsgMlIxLiYjeEQ7
VW5pdGUgZCZhcG9zO0Vuc2VpZ25lbWVudCBlbiBFdGhpcXVlLCBEZXBhcnRlbWVudCBkZXMgU2Np
ZW5jZXMgSHVtYWluZXMsIFVuaXZlcnNpdGUgZHUgUXVlYmVjIGEgQ2hpY291dGltaSAoVVFBQyks
IENoaWNvdXRpbWksIFFDLCBDYW5hZGEsIEc3WCAyQjEuPC9hdXRoLWFkZHJlc3M+PHRpdGxlcz48
dGl0bGU+SG93IGRvZXMgSFRBIGFkZHJlc3NlcyBjdXJyZW50IHNvY2lhbCBleHBlY3RhdGlvbnM/
IEFuIGludGVybmF0aW9uYWwgc3VydmV5PC90aXRsZT48c2Vjb25kYXJ5LXRpdGxlPkludCBKIFRl
Y2hub2wgQXNzZXNzIEhlYWx0aCBDYXJlPC9zZWNvbmRhcnktdGl0bGU+PC90aXRsZXM+PHBlcmlv
ZGljYWw+PGZ1bGwtdGl0bGU+SW50IEogVGVjaG5vbCBBc3Nlc3MgSGVhbHRoIENhcmU8L2Z1bGwt
dGl0bGU+PC9wZXJpb2RpY2FsPjxwYWdlcz5lOTwvcGFnZXM+PHZvbHVtZT4zNzwvdm9sdW1lPjxl
ZGl0aW9uPjIwMjAvMTAvMjk8L2VkaXRpb24+PGtleXdvcmRzPjxrZXl3b3JkPkV0aGljczwva2V5
d29yZD48a2V5d29yZD5oZWFsdGggdGVjaG5vbG9neSBhc3Nlc3NtZW50PC9rZXl3b3JkPjxrZXl3
b3JkPnNvY2lhbCBuZWVkczwva2V5d29yZD48a2V5d29yZD5zdXJ2ZXk8L2tleXdvcmQ+PGtleXdv
cmQ+dmFsdWUganVkZ21lbnRzPC9rZXl3b3JkPjwva2V5d29yZHM+PGRhdGVzPjx5ZWFyPjIwMjA8
L3llYXI+PHB1Yi1kYXRlcz48ZGF0ZT5PY3QgMjg8L2RhdGU+PC9wdWItZGF0ZXM+PC9kYXRlcz48
aXNibj4xNDcxLTYzNDggKEVsZWN0cm9uaWMpJiN4RDswMjY2LTQ2MjMgKExpbmtpbmcpPC9pc2Ju
PjxhY2Nlc3Npb24tbnVtPjMzMTA5MjgxPC9hY2Nlc3Npb24tbnVtPjx1cmxzPjxyZWxhdGVkLXVy
bHM+PHVybD5odHRwczovL3d3dy5uY2JpLm5sbS5uaWguZ292L3B1Ym1lZC8zMzEwOTI4MTwvdXJs
PjwvcmVsYXRlZC11cmxzPjwvdXJscz48ZWxlY3Ryb25pYy1yZXNvdXJjZS1udW0+MTAuMTAxNy9T
MDI2NjQ2MjMyMDAwMDc5MzwvZWxlY3Ryb25pYy1yZXNvdXJjZS1udW0+PC9yZWNvcmQ+PC9DaXRl
PjxDaXRlPjxBdXRob3I+Q3VseWVyPC9BdXRob3I+PFllYXI+MjAyMjwvWWVhcj48UmVjTnVtPjQz
MzwvUmVjTnVtPjxyZWNvcmQ+PHJlYy1udW1iZXI+NDMzPC9yZWMtbnVtYmVyPjxmb3JlaWduLWtl
eXM+PGtleSBhcHA9IkVOIiBkYi1pZD0iZDJ6c2U1cnJ0eDVzOXVlZnR0aHh4djlmZGRyMjl3ZGRk
ZnZ3IiB0aW1lc3RhbXA9IjE2NTc1Mjk2MzAiPjQzMzwva2V5PjwvZm9yZWlnbi1rZXlzPjxyZWYt
dHlwZSBuYW1lPSJKb3VybmFsIEFydGljbGUiPjE3PC9yZWYtdHlwZT48Y29udHJpYnV0b3JzPjxh
dXRob3JzPjxhdXRob3I+Q3VseWVyLCBBLjwvYXV0aG9yPjxhdXRob3I+SHVzZXJlYXUsIEQuPC9h
dXRob3I+PC9hdXRob3JzPjwvY29udHJpYnV0b3JzPjxhdXRoLWFkZHJlc3M+Q2VudHJlIGZvciBI
ZWFsdGggRWNvbm9taWNzLCBVbml2ZXJzaXR5IG9mIFlvcmssIFlvcmssIFVuaXRlZCBLaW5nZG9t
LiYjeEQ7U2Nob29sIG9mIEVwaWRlbWlvbG9neSBhbmQgUHVibGljIEhlYWx0aCwgVW5pdmVyc2l0
eSBvZiBPdHRhd2EsIE90dGF3YSwgT04sIENhbmFkYS48L2F1dGgtYWRkcmVzcz48dGl0bGVzPjx0
aXRsZT5SZWRlZmluaW5nIEhlYWx0aCBUZWNobm9sb2d5IEFzc2Vzc21lbnQ6IEEgQ29tbWVudCBv
biAmcXVvdDtUaGUgTmV3IERlZmluaXRpb24gb2YgSGVhbHRoIFRlY2hub2xvZ3kgQXNzZXNzbWVu
dDogQSBNaWxlc3RvbmUgaW4gSW50ZXJuYXRpb25hbCBDb2xsYWJvcmF0aW9uJnF1b3Q7PC90aXRs
ZT48c2Vjb25kYXJ5LXRpdGxlPkludCBKIFRlY2hub2wgQXNzZXNzIEhlYWx0aCBDYXJlPC9zZWNv
bmRhcnktdGl0bGU+PC90aXRsZXM+PHBlcmlvZGljYWw+PGZ1bGwtdGl0bGU+SW50IEogVGVjaG5v
bCBBc3Nlc3MgSGVhbHRoIENhcmU8L2Z1bGwtdGl0bGU+PC9wZXJpb2RpY2FsPjxwYWdlcz5lNTQ8
L3BhZ2VzPjx2b2x1bWU+Mzg8L3ZvbHVtZT48bnVtYmVyPjE8L251bWJlcj48ZWRpdGlvbj4yMDIy
MDcwNTwvZWRpdGlvbj48a2V5d29yZHM+PGtleXdvcmQ+KkJpb21lZGljYWwgVGVjaG5vbG9neTwv
a2V5d29yZD48a2V5d29yZD4qVGVjaG5vbG9neSBBc3Nlc3NtZW50LCBCaW9tZWRpY2FsPC9rZXl3
b3JkPjxrZXl3b3JkPmFzc2Vzc21lbnRzPC9rZXl3b3JkPjxrZXl3b3JkPmJpb21lZGljYWwgdGVj
aG5vbG9neTwva2V5d29yZD48a2V5d29yZD5jb25zZW5zdXMgdGVybWlub2xvZ3kgc2VtYW50aWNz
PC9rZXl3b3JkPjxrZXl3b3JkPmhlYWx0aCB0ZWNobm9sb2d5IGFzc2Vzc21lbnQ8L2tleXdvcmQ+
PC9rZXl3b3Jkcz48ZGF0ZXM+PHllYXI+MjAyMjwveWVhcj48cHViLWRhdGVzPjxkYXRlPkp1bCA1
PC9kYXRlPjwvcHViLWRhdGVzPjwvZGF0ZXM+PGlzYm4+MTQ3MS02MzQ4IChFbGVjdHJvbmljKSYj
eEQ7MDI2Ni00NjIzIChMaW5raW5nKTwvaXNibj48YWNjZXNzaW9uLW51bT4zNTc4NzMxMjwvYWNj
ZXNzaW9uLW51bT48dXJscz48cmVsYXRlZC11cmxzPjx1cmw+aHR0cHM6Ly93d3cubmNiaS5ubG0u
bmloLmdvdi9wdWJtZWQvMzU3ODczMTI8L3VybD48L3JlbGF0ZWQtdXJscz48L3VybHM+PGVsZWN0
cm9uaWMtcmVzb3VyY2UtbnVtPjEwLjEwMTcvUzAyNjY0NjIzMjEwMDE3NTY8L2VsZWN0cm9uaWMt
cmVzb3VyY2UtbnVtPjxyZW1vdGUtZGF0YWJhc2UtbmFtZT5NZWRsaW5lPC9yZW1vdGUtZGF0YWJh
c2UtbmFtZT48cmVtb3RlLWRhdGFiYXNlLXByb3ZpZGVyPk5MTTwvcmVtb3RlLWRhdGFiYXNlLXBy
b3ZpZGVyPjwvcmVjb3JkPjwvQ2l0ZT48Q2l0ZT48QXV0aG9yPk8mYXBvcztSb3Vya2U8L0F1dGhv
cj48WWVhcj4yMDIyPC9ZZWFyPjxSZWNOdW0+NDM0PC9SZWNOdW0+PHJlY29yZD48cmVjLW51bWJl
cj40MzQ8L3JlYy1udW1iZXI+PGZvcmVpZ24ta2V5cz48a2V5IGFwcD0iRU4iIGRiLWlkPSJkMnpz
ZTVycnR4NXM5dWVmdHRoeHh2OWZkZHIyOXdkZGRmdnciIHRpbWVzdGFtcD0iMTY1NzUyOTY1MiI+
NDM0PC9rZXk+PC9mb3JlaWduLWtleXM+PHJlZi10eXBlIG5hbWU9IkpvdXJuYWwgQXJ0aWNsZSI+
MTc8L3JlZi10eXBlPjxjb250cmlidXRvcnM+PGF1dGhvcnM+PGF1dGhvcj5PJmFwb3M7Um91cmtl
LCBCLjwvYXV0aG9yPjxhdXRob3I+T29ydHdpam4sIFcuPC9hdXRob3I+PGF1dGhvcj5TY2h1bGxl
ciwgVC48L2F1dGhvcj48L2F1dGhvcnM+PC9jb250cmlidXRvcnM+PGF1dGgtYWRkcmVzcz5Ccmlh
biBPJmFwb3M7Um91cmtlIEhlYWx0aCBDYXJlIENvbnN1bHRpbmcsIE90dGF3YSwgT04sIENhbmFk
YS4mI3hEO0RlcGFydG1lbnQgZm9yIEhlYWx0aCBFdmlkZW5jZSwgUmFkYm91ZCBVbml2ZXJzaXR5
IE1lZGljYWwgQ2VudHJlLCBOaWptZWdlbiwgVGhlIE5ldGhlcmxhbmRzLiYjeEQ7SU5BSFRBIFNl
Y3JldGFyaWF0LCBJbnN0aXR1dGUgb2YgSGVhbHRoIEVjb25vbWljcywgRWRtb250b24sIEFCLCBD
YW5hZGEuPC9hdXRoLWFkZHJlc3M+PHRpdGxlcz48dGl0bGU+UmVzcG9uc2UgdG8gcmVkZWZpbmlu
ZyBoZWFsdGggdGVjaG5vbG9neSBhc3Nlc3NtZW50OiBhIGNvbW1lbnQgb24gJnF1b3Q7dGhlIG5l
dyBkZWZpbml0aW9uIG9mIGhlYWx0aCB0ZWNobm9sb2d5IGFzc2Vzc21lbnQ6IGEgbWlsZXN0b25l
IGluIGludGVybmF0aW9uYWwgY29sbGFib3JhdGlvbiZxdW90OzwvdGl0bGU+PHNlY29uZGFyeS10
aXRsZT5JbnQgSiBUZWNobm9sIEFzc2VzcyBIZWFsdGggQ2FyZTwvc2Vjb25kYXJ5LXRpdGxlPjwv
dGl0bGVzPjxwZXJpb2RpY2FsPjxmdWxsLXRpdGxlPkludCBKIFRlY2hub2wgQXNzZXNzIEhlYWx0
aCBDYXJlPC9mdWxsLXRpdGxlPjwvcGVyaW9kaWNhbD48cGFnZXM+ZTU1PC9wYWdlcz48dm9sdW1l
PjM4PC92b2x1bWU+PG51bWJlcj4xPC9udW1iZXI+PGVkaXRpb24+MjAyMjA3MDU8L2VkaXRpb24+
PGtleXdvcmRzPjxrZXl3b3JkPipCaW9tZWRpY2FsIFRlY2hub2xvZ3k8L2tleXdvcmQ+PGtleXdv
cmQ+KlRlY2hub2xvZ3kgQXNzZXNzbWVudCwgQmlvbWVkaWNhbDwva2V5d29yZD48L2tleXdvcmRz
PjxkYXRlcz48eWVhcj4yMDIyPC95ZWFyPjxwdWItZGF0ZXM+PGRhdGU+SnVsIDU8L2RhdGU+PC9w
dWItZGF0ZXM+PC9kYXRlcz48aXNibj4xNDcxLTYzNDggKEVsZWN0cm9uaWMpJiN4RDswMjY2LTQ2
MjMgKExpbmtpbmcpPC9pc2JuPjxhY2Nlc3Npb24tbnVtPjM1Nzg3MzA5PC9hY2Nlc3Npb24tbnVt
Pjx1cmxzPjxyZWxhdGVkLXVybHM+PHVybD5odHRwczovL3d3dy5uY2JpLm5sbS5uaWguZ292L3B1
Ym1lZC8zNTc4NzMwOTwvdXJsPjwvcmVsYXRlZC11cmxzPjwvdXJscz48ZWxlY3Ryb25pYy1yZXNv
dXJjZS1udW0+MTAuMTAxNy9TMDI2NjQ2MjMyMjAwMDM0NDwvZWxlY3Ryb25pYy1yZXNvdXJjZS1u
dW0+PHJlbW90ZS1kYXRhYmFzZS1uYW1lPk1lZGxpbmU8L3JlbW90ZS1kYXRhYmFzZS1uYW1lPjxy
ZW1vdGUtZGF0YWJhc2UtcHJvdmlkZXI+TkxNPC9yZW1vdGUtZGF0YWJhc2UtcHJvdmlkZXI+PC9y
ZWNvcmQ+PC9DaXRlPjxDaXRlPjxBdXRob3I+TGVob3V4PC9BdXRob3I+PFllYXI+MjAwNjwvWWVh
cj48UmVjTnVtPjEyNjwvUmVjTnVtPjxyZWNvcmQ+PHJlYy1udW1iZXI+MTI2PC9yZWMtbnVtYmVy
Pjxmb3JlaWduLWtleXM+PGtleSBhcHA9IkVOIiBkYi1pZD0iZDJ6c2U1cnJ0eDVzOXVlZnR0aHh4
djlmZGRyMjl3ZGRkZnZ3IiB0aW1lc3RhbXA9IjE1NTg5NTYyNzEiPjEyNjwva2V5PjwvZm9yZWln
bi1rZXlzPjxyZWYtdHlwZSBuYW1lPSJCb29rIj42PC9yZWYtdHlwZT48Y29udHJpYnV0b3JzPjxh
dXRob3JzPjxhdXRob3I+TGVob3V4LCBQYXNjYWxlPC9hdXRob3I+PC9hdXRob3JzPjwvY29udHJp
YnV0b3JzPjx0aXRsZXM+PHRpdGxlPlRoZSBwcm9ibGVtIG9mIGhlYWx0aCB0ZWNobm9sb2d5PC90
aXRsZT48L3RpdGxlcz48ZGF0ZXM+PHllYXI+MjAwNjwveWVhcj48L2RhdGVzPjxwdWItbG9jYXRp
b24+TmV3IFlvcms8L3B1Yi1sb2NhdGlvbj48cHVibGlzaGVyPlJvdXRsZWRnZTwvcHVibGlzaGVy
Pjxpc2JuPjEzMTc3OTM1ODc8L2lzYm4+PHVybHM+PC91cmxzPjwvcmVjb3JkPjwvQ2l0ZT48Q2l0
ZT48QXV0aG9yPkdvZXRnaGViZXVyPC9BdXRob3I+PFllYXI+MjAxNzwvWWVhcj48UmVjTnVtPjQ2
NzwvUmVjTnVtPjxyZWNvcmQ+PHJlYy1udW1iZXI+NDY3PC9yZWMtbnVtYmVyPjxmb3JlaWduLWtl
eXM+PGtleSBhcHA9IkVOIiBkYi1pZD0iZDJ6c2U1cnJ0eDVzOXVlZnR0aHh4djlmZGRyMjl3ZGRk
ZnZ3IiB0aW1lc3RhbXA9IjE2NjkxOTkxMDMiPjQ2Nzwva2V5PjwvZm9yZWlnbi1rZXlzPjxyZWYt
dHlwZSBuYW1lPSJKb3VybmFsIEFydGljbGUiPjE3PC9yZWYtdHlwZT48Y29udHJpYnV0b3JzPjxh
dXRob3JzPjxhdXRob3I+R29ldGdoZWJldXIsIE0uIE0uPC9hdXRob3I+PGF1dGhvcj5XYWduZXIs
IE0uPC9hdXRob3I+PGF1dGhvcj5TYW1haGEsIEQuPC9hdXRob3I+PGF1dGhvcj5PJmFwb3M7TmVp
bCwgVy48L2F1dGhvcj48YXV0aG9yPkJhZGdsZXksIEQuPC9hdXRob3I+PGF1dGhvcj5DYXN0cm8t
SmFyYW1pbGxvLCBILjwvYXV0aG9yPjxhdXRob3I+QWJyaXNoYW1pLCBQLjwvYXV0aG9yPjxhdXRo
b3I+U2FycmlhLVNhbnRhbWVyYSwgQS48L2F1dGhvcj48YXV0aG9yPkNsZWVtcHV0LCBJLjwvYXV0
aG9yPjxhdXRob3I+VHJpbmdhbGksIE0uPC9hdXRob3I+PC9hdXRob3JzPjwvY29udHJpYnV0b3Jz
PjxhdXRoLWFkZHJlc3M+TGFzZXIuJiN4RDtNaW5pc3RyeSBvZiBIZWFsdGgsQ29sb21iaWEuJiN4
RDtOYXRpb25hbCBIZWFsdGggQ2FyZSBJbnN0aXR1dGUgWklOTC4mI3hEO0FnZW5jaWEgZGUgRXZh
bHVhY2lvbiBkZSBUZWNub2xvZ2lhcyBTYW5pdGFyaWFzIChBRVRTKSBvZiBJbnN0aXR1dG8gZGUg
U2FsdWQgQ2FybG9zIElJSSxGYWN1bHR5IG9mIE1lZGljaW5lLFVuaXZlcnNpdHkgb2YgQWxjYWxh
LiYjeEQ7QmVsZ2lhbiBIZWFsdGggQ2FyZSBLbm93bGVkZ2UgQ2VudHJlIChLQ0UpLiYjeEQ7TG9t
YmFyZGlhIEhlYWx0aCBEaXJlY3RvcmF0ZS48L2F1dGgtYWRkcmVzcz48dGl0bGVzPjx0aXRsZT5F
eHBsb3JpbmcgVmFsdWVzIG9mIEhlYWx0aCBUZWNobm9sb2d5IEFzc2Vzc21lbnQgQWdlbmNpZXMg
VXNpbmcgUmVmbGVjdGl2ZSBNdWx0aWNyaXRlcmlhIGFuZCBSYXJlIERpc2Vhc2UgQ2FzZTwvdGl0
bGU+PHNlY29uZGFyeS10aXRsZT5JbnQgSiBUZWNobm9sIEFzc2VzcyBIZWFsdGggQ2FyZTwvc2Vj
b25kYXJ5LXRpdGxlPjwvdGl0bGVzPjxwZXJpb2RpY2FsPjxmdWxsLXRpdGxlPkludCBKIFRlY2hu
b2wgQXNzZXNzIEhlYWx0aCBDYXJlPC9mdWxsLXRpdGxlPjwvcGVyaW9kaWNhbD48cGFnZXM+NTA0
LTUyMDwvcGFnZXM+PHZvbHVtZT4zMzwvdm9sdW1lPjxudW1iZXI+NDwvbnVtYmVyPjxlZGl0aW9u
PjIwMTcxMDExPC9lZGl0aW9uPjxrZXl3b3Jkcz48a2V5d29yZD4qRGVjaXNpb24gTWFraW5nPC9r
ZXl3b3JkPjxrZXl3b3JkPkVmZmljaWVuY3ksIE9yZ2FuaXphdGlvbmFsPC9rZXl3b3JkPjxrZXl3
b3JkPkV2aWRlbmNlLUJhc2VkIFByYWN0aWNlPC9rZXl3b3JkPjxrZXl3b3JkPkhlYWx0aCBDYXJl
IFJhdGlvbmluZy9ldGhpY3Mvc3RhbmRhcmRzPC9rZXl3b3JkPjxrZXl3b3JkPkh1bWFuczwva2V5
d29yZD48a2V5d29yZD5JbnN1cmFuY2UsIEhlYWx0aCwgUmVpbWJ1cnNlbWVudC9ldGhpY3Mvc3Rh
bmRhcmRzPC9rZXl3b3JkPjxrZXl3b3JkPlBhdGllbnQgU2FmZXR5PC9rZXl3b3JkPjxrZXl3b3Jk
PlJhcmUgRGlzZWFzZXMvKnRoZXJhcHk8L2tleXdvcmQ+PGtleXdvcmQ+U2V2ZXJpdHkgb2YgSWxs
bmVzcyBJbmRleDwva2V5d29yZD48a2V5d29yZD5Tb2NpYWwgSnVzdGljZS9ldGhpY3Mvc3RhbmRh
cmRzPC9rZXl3b3JkPjxrZXl3b3JkPlRlY2hub2xvZ3kgQXNzZXNzbWVudCwgQmlvbWVkaWNhbC8q
ZXRoaWNzLypvcmdhbml6YXRpb24gJmFtcDs8L2tleXdvcmQ+PGtleXdvcmQ+YWRtaW5pc3RyYXRp
b24vc3RhbmRhcmRzPC9rZXl3b3JkPjxrZXl3b3JkPkV0aGljczwva2V5d29yZD48a2V5d29yZD5I
dGE8L2tleXdvcmQ+PGtleXdvcmQ+UmFyZSBkaXNlYXNlPC9rZXl3b3JkPjxrZXl3b3JkPlJlZmxl
Y3RpdmUgTXVsdGljcml0ZXJpYTwva2V5d29yZD48a2V5d29yZD5WYWx1ZXM8L2tleXdvcmQ+PC9r
ZXl3b3Jkcz48ZGF0ZXM+PHllYXI+MjAxNzwveWVhcj48cHViLWRhdGVzPjxkYXRlPkphbjwvZGF0
ZT48L3B1Yi1kYXRlcz48L2RhdGVzPjxpc2JuPjE0NzEtNjM0OCAoRWxlY3Ryb25pYykmI3hEOzAy
NjYtNDYyMyAoTGlua2luZyk8L2lzYm4+PGFjY2Vzc2lvbi1udW0+MjkwMTkyOTU8L2FjY2Vzc2lv
bi1udW0+PHVybHM+PHJlbGF0ZWQtdXJscz48dXJsPmh0dHBzOi8vd3d3Lm5jYmkubmxtLm5paC5n
b3YvcHVibWVkLzI5MDE5Mjk1PC91cmw+PC9yZWxhdGVkLXVybHM+PC91cmxzPjxlbGVjdHJvbmlj
LXJlc291cmNlLW51bT4xMC4xMDE3L1MwMjY2NDYyMzE3MDAwOTE1PC9lbGVjdHJvbmljLXJlc291
cmNlLW51bT48cmVtb3RlLWRhdGFiYXNlLW5hbWU+TWVkbGluZTwvcmVtb3RlLWRhdGFiYXNlLW5h
bWU+PHJlbW90ZS1kYXRhYmFzZS1wcm92aWRlcj5OTE08L3JlbW90ZS1kYXRhYmFzZS1wcm92aWRl
cj48L3JlY29yZD48L0NpdGU+PC9FbmROb3RlPn==
</w:fldData>
              </w:fldChar>
            </w:r>
            <w:r w:rsidRPr="00785D6E">
              <w:rPr>
                <w:lang w:val="en-US"/>
              </w:rPr>
              <w:instrText xml:space="preserve"> ADDIN EN.CITE </w:instrText>
            </w:r>
            <w:r>
              <w:fldChar w:fldCharType="begin">
                <w:fldData xml:space="preserve">PEVuZE5vdGU+PENpdGU+PEF1dGhvcj5WYW4gT3VkaGV1c2RlbjwvQXV0aG9yPjxZZWFyPjIwMTk8
L1llYXI+PFJlY051bT4xNTM8L1JlY051bT48RGlzcGxheVRleHQ+KDItOCk8L0Rpc3BsYXlUZXh0
PjxyZWNvcmQ+PHJlYy1udW1iZXI+MTUzPC9yZWMtbnVtYmVyPjxmb3JlaWduLWtleXM+PGtleSBh
cHA9IkVOIiBkYi1pZD0iZDJ6c2U1cnJ0eDVzOXVlZnR0aHh4djlmZGRyMjl3ZGRkZnZ3IiB0aW1l
c3RhbXA9IjE1NjI5MzQ0NDUiPjE1Mzwva2V5PjwvZm9yZWlnbi1rZXlzPjxyZWYtdHlwZSBuYW1l
PSJKb3VybmFsIEFydGljbGUiPjE3PC9yZWYtdHlwZT48Y29udHJpYnV0b3JzPjxhdXRob3JzPjxh
dXRob3I+VmFuIE91ZGhldXNkZW4sIE1pY2hpZWw8L2F1dGhvcj48YXV0aG9yPkRlbHZlbm5lLCBQ
aWVycmU8L2F1dGhvcj48YXV0aG9yPkx1Y2l2ZXJvLCBGZWRlcmljYTwvYXV0aG9yPjwvYXV0aG9y
cz48L2NvbnRyaWJ1dG9ycz48dGl0bGVzPjx0aXRsZT5NYWtpbmcgdGhlIGludmlzaWJsZSB2aXNp
YmxlPC90aXRsZT48c2Vjb25kYXJ5LXRpdGxlPlRBVHVQIFplaXRzY2hyaWZ0IGbDvHIgVGVjaG5p
a2ZvbGdlbmFic2Now6R0enVuZyBpbiBUaGVvcmllIHVuZCBQcmF4aXM8L3NlY29uZGFyeS10aXRs
ZT48L3RpdGxlcz48cGVyaW9kaWNhbD48ZnVsbC10aXRsZT5UQVR1UCBaZWl0c2NocmlmdCBmw7xy
IFRlY2huaWtmb2xnZW5hYnNjaMOkdHp1bmcgaW4gVGhlb3JpZSB1bmQgUHJheGlzPC9mdWxsLXRp
dGxlPjwvcGVyaW9kaWNhbD48cGFnZXM+MjEtMjY8L3BhZ2VzPjx2b2x1bWU+Mjg8L3ZvbHVtZT48
bnVtYmVyPjE8L251bWJlcj48c2VjdGlvbj4yMTwvc2VjdGlvbj48ZGF0ZXM+PHllYXI+MjAxOTwv
eWVhcj48L2RhdGVzPjxpc2JuPjIxOTktOTIwMSYjeEQ7MTYxOS03NjIzPC9pc2JuPjx1cmxzPjwv
dXJscz48ZWxlY3Ryb25pYy1yZXNvdXJjZS1udW0+MTAuMTQ1MTIvdGF0dXAuMjguMS4yMTwvZWxl
Y3Ryb25pYy1yZXNvdXJjZS1udW0+PC9yZWNvcmQ+PC9DaXRlPjxDaXRlPjxBdXRob3I+VG9yZ2Vy
c2VuPC9BdXRob3I+PFllYXI+MjAxOTwvWWVhcj48UmVjTnVtPjEyNDwvUmVjTnVtPjxyZWNvcmQ+
PHJlYy1udW1iZXI+MTI0PC9yZWMtbnVtYmVyPjxmb3JlaWduLWtleXM+PGtleSBhcHA9IkVOIiBk
Yi1pZD0iZDJ6c2U1cnJ0eDVzOXVlZnR0aHh4djlmZGRyMjl3ZGRkZnZ3IiB0aW1lc3RhbXA9IjE1
NTg3MTMyNjEiPjEyNDwva2V5PjwvZm9yZWlnbi1rZXlzPjxyZWYtdHlwZSBuYW1lPSJKb3VybmFs
IEFydGljbGUiPjE3PC9yZWYtdHlwZT48Y29udHJpYnV0b3JzPjxhdXRob3JzPjxhdXRob3I+VG9y
Z2Vyc2VuLCBIZWxnZTwvYXV0aG9yPjwvYXV0aG9ycz48L2NvbnRyaWJ1dG9ycz48dGl0bGVzPjx0
aXRsZT5UaHJlZSBteXRocyBvZiBuZXV0cmFsaXR5IGluIFRBIC0gSG93IGRpZmZlcmVudCBmb3Jt
cyBvZiBUQSBpbXBseSBkaWZmZXJlbnQgdW5kZXJzdGFuZGluZ3Mgb2YgbmV1dHJhbGl0eTwvdGl0
bGU+PHNlY29uZGFyeS10aXRsZT5UZWNobm9sb2dpY2FsIEZvcmVjYXN0aW5nIGFuZCBTb2NpYWwg
Q2hhbmdlPC9zZWNvbmRhcnktdGl0bGU+PC90aXRsZXM+PHBlcmlvZGljYWw+PGZ1bGwtdGl0bGU+
VGVjaG5vbG9naWNhbCBGb3JlY2FzdGluZyBhbmQgU29jaWFsIENoYW5nZTwvZnVsbC10aXRsZT48
L3BlcmlvZGljYWw+PHBhZ2VzPjU3LTYzPC9wYWdlcz48dm9sdW1lPjEzOTwvdm9sdW1lPjxzZWN0
aW9uPjU3PC9zZWN0aW9uPjxkYXRlcz48eWVhcj4yMDE5PC95ZWFyPjwvZGF0ZXM+PGlzYm4+MDA0
MDE2MjU8L2lzYm4+PHVybHM+PC91cmxzPjxlbGVjdHJvbmljLXJlc291cmNlLW51bT4xMC4xMDE2
L2oudGVjaGZvcmUuMjAxOC4wNi4wMjU8L2VsZWN0cm9uaWMtcmVzb3VyY2UtbnVtPjwvcmVjb3Jk
PjwvQ2l0ZT48Q2l0ZT48QXV0aG9yPkdhZ25vbjwvQXV0aG9yPjxZZWFyPjIwMjA8L1llYXI+PFJl
Y051bT4zMzU8L1JlY051bT48cmVjb3JkPjxyZWMtbnVtYmVyPjMzNTwvcmVjLW51bWJlcj48Zm9y
ZWlnbi1rZXlzPjxrZXkgYXBwPSJFTiIgZGItaWQ9ImQyenNlNXJydHg1czl1ZWZ0dGh4eHY5ZmRk
cjI5d2RkZGZ2dyIgdGltZXN0YW1wPSIxNjE0MjQ3MjUyIj4zMzU8L2tleT48L2ZvcmVpZ24ta2V5
cz48cmVmLXR5cGUgbmFtZT0iSm91cm5hbCBBcnRpY2xlIj4xNzwvcmVmLXR5cGU+PGNvbnRyaWJ1
dG9ycz48YXV0aG9ycz48YXV0aG9yPkdhZ25vbiwgSC48L2F1dGhvcj48YXV0aG9yPkxlZ2F1bHQs
IEcuIEEuPC9hdXRob3I+PGF1dGhvcj5CZWxsZW1hcmUsIEMuIEEuPC9hdXRob3I+PGF1dGhvcj5Q
YXJlbnQsIE0uPC9hdXRob3I+PGF1dGhvcj5EYWdlbmFpcywgUC48L2F1dGhvcj48YXV0aG9yPksu
IEJlZGFyZCBTPC9hdXRob3I+PGF1dGhvcj5UYXBpbiwgRC48L2F1dGhvcj48YXV0aG9yPkJlcm5p
ZXIsIEwuPC9hdXRob3I+PGF1dGhvcj5CZWxhbmQsIEouIFAuPC9hdXRob3I+PGF1dGhvcj5EYW5p
ZWwsIEMuIEUuPC9hdXRob3I+PGF1dGhvcj5QYXRlbmF1ZGUsIEouPC9hdXRob3I+PC9hdXRob3Jz
PjwvY29udHJpYnV0b3JzPjxhdXRoLWFkZHJlc3M+SW5zdGl0dXQgSW50ZXJkaXNjaXBsaW5haXJl
IGQmYXBvcztJbm5vdmF0aW9uIFRlY2hub2xvZ2lxdWUgKDNJVCkgZGUgbCZhcG9zO1VuaXZlcnNp
dGUgZGUgU2hlcmJyb29rZSwgUGFyYyBJbm5vdmF0aW9uIFAyLCAzMDAwIGJvdWxldmFyZCBkZSBs
JmFwb3M7VW5pdmVyc2l0ZSBTaGVyYnJvb2tlLCBTaGVyYnJvb2tlLCBRQywgQ2FuYWRhLCBKMUsg
MEE1LiYjeEQ7RmFjdWx0ZSBkZSBEcm9pdCwgVW5pdmVyc2l0ZSBkZSBTaGVyYnJvb2tlLCAyNTAw
IEJvdWwuIGRlIGwmYXBvcztVbml2ZXJzaXRlLCBTaGVyYnJvb2tlLCBRQywgQ2FuYWRhLCBKMUsg
MlIxLiYjeEQ7Q2VudHJlIEludGVncmUgVW5pdmVyc2l0YWlyZSBkZSBTYW50ZSBldCBTZXJ2aWNl
cyBTb2NpYXV4IChDSVVTU1MpIGRlIGwmYXBvcztFc3RyaWUgLSBDZW50cmUgSG9zcGl0YWxpZXIg
ZGUgbCZhcG9zO1VuaXZlcnNpdGUgZGUgU2hlcmJyb29rZSAoQ0hVUyksIDU4MCBydWUgQm93ZW4g
c3VkLCBTaGVyYnJvb2tlLCBRQywgQ2FuYWRhLiYjeEQ7Q2VudHJlIEludGVncmUgVW5pdmVyc2l0
YWlyZSBkZSBTYW50ZSBldCBTZXJ2aWNlcyBTb2NpYXV4IChDSVVTU1MpIGRlIGwmYXBvcztFc3Ry
aWUgLSBDZW50cmUgSG9zcGl0YWxpZXIgZGUgbCZhcG9zO1VuaXZlcnNpdGUgZGUgU2hlcmJyb29r
ZSAoQ0hVUyksIENlbnRyZSBkZSBSZWNoZXJjaGUgQ2xpbmlxdWUgZHUgQ0hVUywgMzAwMSwgMTJl
IEF2ZW51ZSBub3JkIFNoZXJicm9va2UsIFFDLCBDYW5hZGEsIEoxSCA1TjQuJiN4RDtGYWN1bHRl
IGRlIE1lZGVjaW5lIGV0IGRlcyBTY2llbmNlcyBkZSBsYSBTYW50ZSBkZSBsJmFwb3M7VW5pdmVy
c2l0ZSBkZSBTaGVyYnJvb2tlLCBTaGVyYnJvb2tlLCBRQywgQ2FuYWRhLCBKMUsgMlIxLiYjeEQ7
VW5pdGUgZCZhcG9zO0Vuc2VpZ25lbWVudCBlbiBFdGhpcXVlLCBEZXBhcnRlbWVudCBkZXMgU2Np
ZW5jZXMgSHVtYWluZXMsIFVuaXZlcnNpdGUgZHUgUXVlYmVjIGEgQ2hpY291dGltaSAoVVFBQyks
IENoaWNvdXRpbWksIFFDLCBDYW5hZGEsIEc3WCAyQjEuPC9hdXRoLWFkZHJlc3M+PHRpdGxlcz48
dGl0bGU+SG93IGRvZXMgSFRBIGFkZHJlc3NlcyBjdXJyZW50IHNvY2lhbCBleHBlY3RhdGlvbnM/
IEFuIGludGVybmF0aW9uYWwgc3VydmV5PC90aXRsZT48c2Vjb25kYXJ5LXRpdGxlPkludCBKIFRl
Y2hub2wgQXNzZXNzIEhlYWx0aCBDYXJlPC9zZWNvbmRhcnktdGl0bGU+PC90aXRsZXM+PHBlcmlv
ZGljYWw+PGZ1bGwtdGl0bGU+SW50IEogVGVjaG5vbCBBc3Nlc3MgSGVhbHRoIENhcmU8L2Z1bGwt
dGl0bGU+PC9wZXJpb2RpY2FsPjxwYWdlcz5lOTwvcGFnZXM+PHZvbHVtZT4zNzwvdm9sdW1lPjxl
ZGl0aW9uPjIwMjAvMTAvMjk8L2VkaXRpb24+PGtleXdvcmRzPjxrZXl3b3JkPkV0aGljczwva2V5
d29yZD48a2V5d29yZD5oZWFsdGggdGVjaG5vbG9neSBhc3Nlc3NtZW50PC9rZXl3b3JkPjxrZXl3
b3JkPnNvY2lhbCBuZWVkczwva2V5d29yZD48a2V5d29yZD5zdXJ2ZXk8L2tleXdvcmQ+PGtleXdv
cmQ+dmFsdWUganVkZ21lbnRzPC9rZXl3b3JkPjwva2V5d29yZHM+PGRhdGVzPjx5ZWFyPjIwMjA8
L3llYXI+PHB1Yi1kYXRlcz48ZGF0ZT5PY3QgMjg8L2RhdGU+PC9wdWItZGF0ZXM+PC9kYXRlcz48
aXNibj4xNDcxLTYzNDggKEVsZWN0cm9uaWMpJiN4RDswMjY2LTQ2MjMgKExpbmtpbmcpPC9pc2Ju
PjxhY2Nlc3Npb24tbnVtPjMzMTA5MjgxPC9hY2Nlc3Npb24tbnVtPjx1cmxzPjxyZWxhdGVkLXVy
bHM+PHVybD5odHRwczovL3d3dy5uY2JpLm5sbS5uaWguZ292L3B1Ym1lZC8zMzEwOTI4MTwvdXJs
PjwvcmVsYXRlZC11cmxzPjwvdXJscz48ZWxlY3Ryb25pYy1yZXNvdXJjZS1udW0+MTAuMTAxNy9T
MDI2NjQ2MjMyMDAwMDc5MzwvZWxlY3Ryb25pYy1yZXNvdXJjZS1udW0+PC9yZWNvcmQ+PC9DaXRl
PjxDaXRlPjxBdXRob3I+Q3VseWVyPC9BdXRob3I+PFllYXI+MjAyMjwvWWVhcj48UmVjTnVtPjQz
MzwvUmVjTnVtPjxyZWNvcmQ+PHJlYy1udW1iZXI+NDMzPC9yZWMtbnVtYmVyPjxmb3JlaWduLWtl
eXM+PGtleSBhcHA9IkVOIiBkYi1pZD0iZDJ6c2U1cnJ0eDVzOXVlZnR0aHh4djlmZGRyMjl3ZGRk
ZnZ3IiB0aW1lc3RhbXA9IjE2NTc1Mjk2MzAiPjQzMzwva2V5PjwvZm9yZWlnbi1rZXlzPjxyZWYt
dHlwZSBuYW1lPSJKb3VybmFsIEFydGljbGUiPjE3PC9yZWYtdHlwZT48Y29udHJpYnV0b3JzPjxh
dXRob3JzPjxhdXRob3I+Q3VseWVyLCBBLjwvYXV0aG9yPjxhdXRob3I+SHVzZXJlYXUsIEQuPC9h
dXRob3I+PC9hdXRob3JzPjwvY29udHJpYnV0b3JzPjxhdXRoLWFkZHJlc3M+Q2VudHJlIGZvciBI
ZWFsdGggRWNvbm9taWNzLCBVbml2ZXJzaXR5IG9mIFlvcmssIFlvcmssIFVuaXRlZCBLaW5nZG9t
LiYjeEQ7U2Nob29sIG9mIEVwaWRlbWlvbG9neSBhbmQgUHVibGljIEhlYWx0aCwgVW5pdmVyc2l0
eSBvZiBPdHRhd2EsIE90dGF3YSwgT04sIENhbmFkYS48L2F1dGgtYWRkcmVzcz48dGl0bGVzPjx0
aXRsZT5SZWRlZmluaW5nIEhlYWx0aCBUZWNobm9sb2d5IEFzc2Vzc21lbnQ6IEEgQ29tbWVudCBv
biAmcXVvdDtUaGUgTmV3IERlZmluaXRpb24gb2YgSGVhbHRoIFRlY2hub2xvZ3kgQXNzZXNzbWVu
dDogQSBNaWxlc3RvbmUgaW4gSW50ZXJuYXRpb25hbCBDb2xsYWJvcmF0aW9uJnF1b3Q7PC90aXRs
ZT48c2Vjb25kYXJ5LXRpdGxlPkludCBKIFRlY2hub2wgQXNzZXNzIEhlYWx0aCBDYXJlPC9zZWNv
bmRhcnktdGl0bGU+PC90aXRsZXM+PHBlcmlvZGljYWw+PGZ1bGwtdGl0bGU+SW50IEogVGVjaG5v
bCBBc3Nlc3MgSGVhbHRoIENhcmU8L2Z1bGwtdGl0bGU+PC9wZXJpb2RpY2FsPjxwYWdlcz5lNTQ8
L3BhZ2VzPjx2b2x1bWU+Mzg8L3ZvbHVtZT48bnVtYmVyPjE8L251bWJlcj48ZWRpdGlvbj4yMDIy
MDcwNTwvZWRpdGlvbj48a2V5d29yZHM+PGtleXdvcmQ+KkJpb21lZGljYWwgVGVjaG5vbG9neTwv
a2V5d29yZD48a2V5d29yZD4qVGVjaG5vbG9neSBBc3Nlc3NtZW50LCBCaW9tZWRpY2FsPC9rZXl3
b3JkPjxrZXl3b3JkPmFzc2Vzc21lbnRzPC9rZXl3b3JkPjxrZXl3b3JkPmJpb21lZGljYWwgdGVj
aG5vbG9neTwva2V5d29yZD48a2V5d29yZD5jb25zZW5zdXMgdGVybWlub2xvZ3kgc2VtYW50aWNz
PC9rZXl3b3JkPjxrZXl3b3JkPmhlYWx0aCB0ZWNobm9sb2d5IGFzc2Vzc21lbnQ8L2tleXdvcmQ+
PC9rZXl3b3Jkcz48ZGF0ZXM+PHllYXI+MjAyMjwveWVhcj48cHViLWRhdGVzPjxkYXRlPkp1bCA1
PC9kYXRlPjwvcHViLWRhdGVzPjwvZGF0ZXM+PGlzYm4+MTQ3MS02MzQ4IChFbGVjdHJvbmljKSYj
eEQ7MDI2Ni00NjIzIChMaW5raW5nKTwvaXNibj48YWNjZXNzaW9uLW51bT4zNTc4NzMxMjwvYWNj
ZXNzaW9uLW51bT48dXJscz48cmVsYXRlZC11cmxzPjx1cmw+aHR0cHM6Ly93d3cubmNiaS5ubG0u
bmloLmdvdi9wdWJtZWQvMzU3ODczMTI8L3VybD48L3JlbGF0ZWQtdXJscz48L3VybHM+PGVsZWN0
cm9uaWMtcmVzb3VyY2UtbnVtPjEwLjEwMTcvUzAyNjY0NjIzMjEwMDE3NTY8L2VsZWN0cm9uaWMt
cmVzb3VyY2UtbnVtPjxyZW1vdGUtZGF0YWJhc2UtbmFtZT5NZWRsaW5lPC9yZW1vdGUtZGF0YWJh
c2UtbmFtZT48cmVtb3RlLWRhdGFiYXNlLXByb3ZpZGVyPk5MTTwvcmVtb3RlLWRhdGFiYXNlLXBy
b3ZpZGVyPjwvcmVjb3JkPjwvQ2l0ZT48Q2l0ZT48QXV0aG9yPk8mYXBvcztSb3Vya2U8L0F1dGhv
cj48WWVhcj4yMDIyPC9ZZWFyPjxSZWNOdW0+NDM0PC9SZWNOdW0+PHJlY29yZD48cmVjLW51bWJl
cj40MzQ8L3JlYy1udW1iZXI+PGZvcmVpZ24ta2V5cz48a2V5IGFwcD0iRU4iIGRiLWlkPSJkMnpz
ZTVycnR4NXM5dWVmdHRoeHh2OWZkZHIyOXdkZGRmdnciIHRpbWVzdGFtcD0iMTY1NzUyOTY1MiI+
NDM0PC9rZXk+PC9mb3JlaWduLWtleXM+PHJlZi10eXBlIG5hbWU9IkpvdXJuYWwgQXJ0aWNsZSI+
MTc8L3JlZi10eXBlPjxjb250cmlidXRvcnM+PGF1dGhvcnM+PGF1dGhvcj5PJmFwb3M7Um91cmtl
LCBCLjwvYXV0aG9yPjxhdXRob3I+T29ydHdpam4sIFcuPC9hdXRob3I+PGF1dGhvcj5TY2h1bGxl
ciwgVC48L2F1dGhvcj48L2F1dGhvcnM+PC9jb250cmlidXRvcnM+PGF1dGgtYWRkcmVzcz5Ccmlh
biBPJmFwb3M7Um91cmtlIEhlYWx0aCBDYXJlIENvbnN1bHRpbmcsIE90dGF3YSwgT04sIENhbmFk
YS4mI3hEO0RlcGFydG1lbnQgZm9yIEhlYWx0aCBFdmlkZW5jZSwgUmFkYm91ZCBVbml2ZXJzaXR5
IE1lZGljYWwgQ2VudHJlLCBOaWptZWdlbiwgVGhlIE5ldGhlcmxhbmRzLiYjeEQ7SU5BSFRBIFNl
Y3JldGFyaWF0LCBJbnN0aXR1dGUgb2YgSGVhbHRoIEVjb25vbWljcywgRWRtb250b24sIEFCLCBD
YW5hZGEuPC9hdXRoLWFkZHJlc3M+PHRpdGxlcz48dGl0bGU+UmVzcG9uc2UgdG8gcmVkZWZpbmlu
ZyBoZWFsdGggdGVjaG5vbG9neSBhc3Nlc3NtZW50OiBhIGNvbW1lbnQgb24gJnF1b3Q7dGhlIG5l
dyBkZWZpbml0aW9uIG9mIGhlYWx0aCB0ZWNobm9sb2d5IGFzc2Vzc21lbnQ6IGEgbWlsZXN0b25l
IGluIGludGVybmF0aW9uYWwgY29sbGFib3JhdGlvbiZxdW90OzwvdGl0bGU+PHNlY29uZGFyeS10
aXRsZT5JbnQgSiBUZWNobm9sIEFzc2VzcyBIZWFsdGggQ2FyZTwvc2Vjb25kYXJ5LXRpdGxlPjwv
dGl0bGVzPjxwZXJpb2RpY2FsPjxmdWxsLXRpdGxlPkludCBKIFRlY2hub2wgQXNzZXNzIEhlYWx0
aCBDYXJlPC9mdWxsLXRpdGxlPjwvcGVyaW9kaWNhbD48cGFnZXM+ZTU1PC9wYWdlcz48dm9sdW1l
PjM4PC92b2x1bWU+PG51bWJlcj4xPC9udW1iZXI+PGVkaXRpb24+MjAyMjA3MDU8L2VkaXRpb24+
PGtleXdvcmRzPjxrZXl3b3JkPipCaW9tZWRpY2FsIFRlY2hub2xvZ3k8L2tleXdvcmQ+PGtleXdv
cmQ+KlRlY2hub2xvZ3kgQXNzZXNzbWVudCwgQmlvbWVkaWNhbDwva2V5d29yZD48L2tleXdvcmRz
PjxkYXRlcz48eWVhcj4yMDIyPC95ZWFyPjxwdWItZGF0ZXM+PGRhdGU+SnVsIDU8L2RhdGU+PC9w
dWItZGF0ZXM+PC9kYXRlcz48aXNibj4xNDcxLTYzNDggKEVsZWN0cm9uaWMpJiN4RDswMjY2LTQ2
MjMgKExpbmtpbmcpPC9pc2JuPjxhY2Nlc3Npb24tbnVtPjM1Nzg3MzA5PC9hY2Nlc3Npb24tbnVt
Pjx1cmxzPjxyZWxhdGVkLXVybHM+PHVybD5odHRwczovL3d3dy5uY2JpLm5sbS5uaWguZ292L3B1
Ym1lZC8zNTc4NzMwOTwvdXJsPjwvcmVsYXRlZC11cmxzPjwvdXJscz48ZWxlY3Ryb25pYy1yZXNv
dXJjZS1udW0+MTAuMTAxNy9TMDI2NjQ2MjMyMjAwMDM0NDwvZWxlY3Ryb25pYy1yZXNvdXJjZS1u
dW0+PHJlbW90ZS1kYXRhYmFzZS1uYW1lPk1lZGxpbmU8L3JlbW90ZS1kYXRhYmFzZS1uYW1lPjxy
ZW1vdGUtZGF0YWJhc2UtcHJvdmlkZXI+TkxNPC9yZW1vdGUtZGF0YWJhc2UtcHJvdmlkZXI+PC9y
ZWNvcmQ+PC9DaXRlPjxDaXRlPjxBdXRob3I+TGVob3V4PC9BdXRob3I+PFllYXI+MjAwNjwvWWVh
cj48UmVjTnVtPjEyNjwvUmVjTnVtPjxyZWNvcmQ+PHJlYy1udW1iZXI+MTI2PC9yZWMtbnVtYmVy
Pjxmb3JlaWduLWtleXM+PGtleSBhcHA9IkVOIiBkYi1pZD0iZDJ6c2U1cnJ0eDVzOXVlZnR0aHh4
djlmZGRyMjl3ZGRkZnZ3IiB0aW1lc3RhbXA9IjE1NTg5NTYyNzEiPjEyNjwva2V5PjwvZm9yZWln
bi1rZXlzPjxyZWYtdHlwZSBuYW1lPSJCb29rIj42PC9yZWYtdHlwZT48Y29udHJpYnV0b3JzPjxh
dXRob3JzPjxhdXRob3I+TGVob3V4LCBQYXNjYWxlPC9hdXRob3I+PC9hdXRob3JzPjwvY29udHJp
YnV0b3JzPjx0aXRsZXM+PHRpdGxlPlRoZSBwcm9ibGVtIG9mIGhlYWx0aCB0ZWNobm9sb2d5PC90
aXRsZT48L3RpdGxlcz48ZGF0ZXM+PHllYXI+MjAwNjwveWVhcj48L2RhdGVzPjxwdWItbG9jYXRp
b24+TmV3IFlvcms8L3B1Yi1sb2NhdGlvbj48cHVibGlzaGVyPlJvdXRsZWRnZTwvcHVibGlzaGVy
Pjxpc2JuPjEzMTc3OTM1ODc8L2lzYm4+PHVybHM+PC91cmxzPjwvcmVjb3JkPjwvQ2l0ZT48Q2l0
ZT48QXV0aG9yPkdvZXRnaGViZXVyPC9BdXRob3I+PFllYXI+MjAxNzwvWWVhcj48UmVjTnVtPjQ2
NzwvUmVjTnVtPjxyZWNvcmQ+PHJlYy1udW1iZXI+NDY3PC9yZWMtbnVtYmVyPjxmb3JlaWduLWtl
eXM+PGtleSBhcHA9IkVOIiBkYi1pZD0iZDJ6c2U1cnJ0eDVzOXVlZnR0aHh4djlmZGRyMjl3ZGRk
ZnZ3IiB0aW1lc3RhbXA9IjE2NjkxOTkxMDMiPjQ2Nzwva2V5PjwvZm9yZWlnbi1rZXlzPjxyZWYt
dHlwZSBuYW1lPSJKb3VybmFsIEFydGljbGUiPjE3PC9yZWYtdHlwZT48Y29udHJpYnV0b3JzPjxh
dXRob3JzPjxhdXRob3I+R29ldGdoZWJldXIsIE0uIE0uPC9hdXRob3I+PGF1dGhvcj5XYWduZXIs
IE0uPC9hdXRob3I+PGF1dGhvcj5TYW1haGEsIEQuPC9hdXRob3I+PGF1dGhvcj5PJmFwb3M7TmVp
bCwgVy48L2F1dGhvcj48YXV0aG9yPkJhZGdsZXksIEQuPC9hdXRob3I+PGF1dGhvcj5DYXN0cm8t
SmFyYW1pbGxvLCBILjwvYXV0aG9yPjxhdXRob3I+QWJyaXNoYW1pLCBQLjwvYXV0aG9yPjxhdXRo
b3I+U2FycmlhLVNhbnRhbWVyYSwgQS48L2F1dGhvcj48YXV0aG9yPkNsZWVtcHV0LCBJLjwvYXV0
aG9yPjxhdXRob3I+VHJpbmdhbGksIE0uPC9hdXRob3I+PC9hdXRob3JzPjwvY29udHJpYnV0b3Jz
PjxhdXRoLWFkZHJlc3M+TGFzZXIuJiN4RDtNaW5pc3RyeSBvZiBIZWFsdGgsQ29sb21iaWEuJiN4
RDtOYXRpb25hbCBIZWFsdGggQ2FyZSBJbnN0aXR1dGUgWklOTC4mI3hEO0FnZW5jaWEgZGUgRXZh
bHVhY2lvbiBkZSBUZWNub2xvZ2lhcyBTYW5pdGFyaWFzIChBRVRTKSBvZiBJbnN0aXR1dG8gZGUg
U2FsdWQgQ2FybG9zIElJSSxGYWN1bHR5IG9mIE1lZGljaW5lLFVuaXZlcnNpdHkgb2YgQWxjYWxh
LiYjeEQ7QmVsZ2lhbiBIZWFsdGggQ2FyZSBLbm93bGVkZ2UgQ2VudHJlIChLQ0UpLiYjeEQ7TG9t
YmFyZGlhIEhlYWx0aCBEaXJlY3RvcmF0ZS48L2F1dGgtYWRkcmVzcz48dGl0bGVzPjx0aXRsZT5F
eHBsb3JpbmcgVmFsdWVzIG9mIEhlYWx0aCBUZWNobm9sb2d5IEFzc2Vzc21lbnQgQWdlbmNpZXMg
VXNpbmcgUmVmbGVjdGl2ZSBNdWx0aWNyaXRlcmlhIGFuZCBSYXJlIERpc2Vhc2UgQ2FzZTwvdGl0
bGU+PHNlY29uZGFyeS10aXRsZT5JbnQgSiBUZWNobm9sIEFzc2VzcyBIZWFsdGggQ2FyZTwvc2Vj
b25kYXJ5LXRpdGxlPjwvdGl0bGVzPjxwZXJpb2RpY2FsPjxmdWxsLXRpdGxlPkludCBKIFRlY2hu
b2wgQXNzZXNzIEhlYWx0aCBDYXJlPC9mdWxsLXRpdGxlPjwvcGVyaW9kaWNhbD48cGFnZXM+NTA0
LTUyMDwvcGFnZXM+PHZvbHVtZT4zMzwvdm9sdW1lPjxudW1iZXI+NDwvbnVtYmVyPjxlZGl0aW9u
PjIwMTcxMDExPC9lZGl0aW9uPjxrZXl3b3Jkcz48a2V5d29yZD4qRGVjaXNpb24gTWFraW5nPC9r
ZXl3b3JkPjxrZXl3b3JkPkVmZmljaWVuY3ksIE9yZ2FuaXphdGlvbmFsPC9rZXl3b3JkPjxrZXl3
b3JkPkV2aWRlbmNlLUJhc2VkIFByYWN0aWNlPC9rZXl3b3JkPjxrZXl3b3JkPkhlYWx0aCBDYXJl
IFJhdGlvbmluZy9ldGhpY3Mvc3RhbmRhcmRzPC9rZXl3b3JkPjxrZXl3b3JkPkh1bWFuczwva2V5
d29yZD48a2V5d29yZD5JbnN1cmFuY2UsIEhlYWx0aCwgUmVpbWJ1cnNlbWVudC9ldGhpY3Mvc3Rh
bmRhcmRzPC9rZXl3b3JkPjxrZXl3b3JkPlBhdGllbnQgU2FmZXR5PC9rZXl3b3JkPjxrZXl3b3Jk
PlJhcmUgRGlzZWFzZXMvKnRoZXJhcHk8L2tleXdvcmQ+PGtleXdvcmQ+U2V2ZXJpdHkgb2YgSWxs
bmVzcyBJbmRleDwva2V5d29yZD48a2V5d29yZD5Tb2NpYWwgSnVzdGljZS9ldGhpY3Mvc3RhbmRh
cmRzPC9rZXl3b3JkPjxrZXl3b3JkPlRlY2hub2xvZ3kgQXNzZXNzbWVudCwgQmlvbWVkaWNhbC8q
ZXRoaWNzLypvcmdhbml6YXRpb24gJmFtcDs8L2tleXdvcmQ+PGtleXdvcmQ+YWRtaW5pc3RyYXRp
b24vc3RhbmRhcmRzPC9rZXl3b3JkPjxrZXl3b3JkPkV0aGljczwva2V5d29yZD48a2V5d29yZD5I
dGE8L2tleXdvcmQ+PGtleXdvcmQ+UmFyZSBkaXNlYXNlPC9rZXl3b3JkPjxrZXl3b3JkPlJlZmxl
Y3RpdmUgTXVsdGljcml0ZXJpYTwva2V5d29yZD48a2V5d29yZD5WYWx1ZXM8L2tleXdvcmQ+PC9r
ZXl3b3Jkcz48ZGF0ZXM+PHllYXI+MjAxNzwveWVhcj48cHViLWRhdGVzPjxkYXRlPkphbjwvZGF0
ZT48L3B1Yi1kYXRlcz48L2RhdGVzPjxpc2JuPjE0NzEtNjM0OCAoRWxlY3Ryb25pYykmI3hEOzAy
NjYtNDYyMyAoTGlua2luZyk8L2lzYm4+PGFjY2Vzc2lvbi1udW0+MjkwMTkyOTU8L2FjY2Vzc2lv
bi1udW0+PHVybHM+PHJlbGF0ZWQtdXJscz48dXJsPmh0dHBzOi8vd3d3Lm5jYmkubmxtLm5paC5n
b3YvcHVibWVkLzI5MDE5Mjk1PC91cmw+PC9yZWxhdGVkLXVybHM+PC91cmxzPjxlbGVjdHJvbmlj
LXJlc291cmNlLW51bT4xMC4xMDE3L1MwMjY2NDYyMzE3MDAwOTE1PC9lbGVjdHJvbmljLXJlc291
cmNlLW51bT48cmVtb3RlLWRhdGFiYXNlLW5hbWU+TWVkbGluZTwvcmVtb3RlLWRhdGFiYXNlLW5h
bWU+PHJlbW90ZS1kYXRhYmFzZS1wcm92aWRlcj5OTE08L3JlbW90ZS1kYXRhYmFzZS1wcm92aWRl
cj48L3JlY29yZD48L0NpdGU+PC9FbmROb3RlPn==
</w:fldData>
              </w:fldChar>
            </w:r>
            <w:r w:rsidRPr="00785D6E">
              <w:rPr>
                <w:lang w:val="en-US"/>
              </w:rPr>
              <w:instrText xml:space="preserve"> ADDIN EN.CITE.DATA </w:instrText>
            </w:r>
            <w:r>
              <w:fldChar w:fldCharType="end"/>
            </w:r>
            <w:r>
              <w:fldChar w:fldCharType="separate"/>
            </w:r>
            <w:r w:rsidRPr="00785D6E">
              <w:rPr>
                <w:noProof/>
                <w:lang w:val="en-US"/>
              </w:rPr>
              <w:t>(2-8)</w:t>
            </w:r>
            <w:r>
              <w:fldChar w:fldCharType="end"/>
            </w:r>
            <w:r w:rsidRPr="001C71F8">
              <w:rPr>
                <w:lang w:val="en-GB"/>
              </w:rPr>
              <w:t>;</w:t>
            </w:r>
          </w:p>
          <w:p w14:paraId="0D915FB5" w14:textId="77777777" w:rsidR="00F51D18" w:rsidRPr="000C1FB5" w:rsidRDefault="00F51D18" w:rsidP="005A1E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VALIDATE states that HTA should aim to help stakeholders collaboratively reaching a judgment regarding the value of a health technology </w:t>
            </w:r>
            <w:r>
              <w:rPr>
                <w:lang w:val="en-US"/>
              </w:rPr>
              <w:fldChar w:fldCharType="begin"/>
            </w:r>
            <w:r>
              <w:rPr>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Pr>
                <w:lang w:val="en-US"/>
              </w:rPr>
              <w:fldChar w:fldCharType="separate"/>
            </w:r>
            <w:r>
              <w:rPr>
                <w:noProof/>
                <w:lang w:val="en-US"/>
              </w:rPr>
              <w:t>(1)</w:t>
            </w:r>
            <w:r>
              <w:rPr>
                <w:lang w:val="en-US"/>
              </w:rPr>
              <w:fldChar w:fldCharType="end"/>
            </w:r>
          </w:p>
        </w:tc>
      </w:tr>
      <w:tr w:rsidR="00F51D18" w:rsidRPr="0034460C" w14:paraId="5ABE6982"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3E427A4D" w14:textId="77777777" w:rsidR="00F51D18" w:rsidRPr="00454B25" w:rsidRDefault="00F51D18" w:rsidP="005A1E40">
            <w:pPr>
              <w:rPr>
                <w:lang w:val="en-US"/>
              </w:rPr>
            </w:pPr>
            <w:r>
              <w:rPr>
                <w:lang w:val="en-US"/>
              </w:rPr>
              <w:t xml:space="preserve">6. What should be the role of the </w:t>
            </w:r>
            <w:r w:rsidRPr="001245A2">
              <w:rPr>
                <w:i/>
                <w:iCs/>
                <w:lang w:val="en-US"/>
              </w:rPr>
              <w:t>individual</w:t>
            </w:r>
            <w:r>
              <w:rPr>
                <w:lang w:val="en-US"/>
              </w:rPr>
              <w:t xml:space="preserve"> HTA practitioner in conducting assessments and informing decision-making processes?  </w:t>
            </w:r>
          </w:p>
        </w:tc>
        <w:tc>
          <w:tcPr>
            <w:tcW w:w="5103" w:type="dxa"/>
          </w:tcPr>
          <w:p w14:paraId="175AC360" w14:textId="77777777" w:rsidR="00F51D18" w:rsidRPr="001C71F8" w:rsidRDefault="00F51D18" w:rsidP="005A1E40">
            <w:pPr>
              <w:cnfStyle w:val="000000000000" w:firstRow="0" w:lastRow="0" w:firstColumn="0" w:lastColumn="0" w:oddVBand="0" w:evenVBand="0" w:oddHBand="0" w:evenHBand="0" w:firstRowFirstColumn="0" w:firstRowLastColumn="0" w:lastRowFirstColumn="0" w:lastRowLastColumn="0"/>
              <w:rPr>
                <w:i/>
                <w:iCs/>
                <w:color w:val="FF0000"/>
                <w:lang w:val="en-GB"/>
              </w:rPr>
            </w:pPr>
            <w:r>
              <w:rPr>
                <w:i/>
                <w:iCs/>
                <w:lang w:val="en-US"/>
              </w:rPr>
              <w:t xml:space="preserve">It has been mentioned in literature that HTA practitioners adopt many roles. Which role description would best suit your work in HTA: the neutral and distant advisor, a facilitator of deliberation, a governance facilitator, or an agenda-setter?  </w:t>
            </w:r>
          </w:p>
          <w:p w14:paraId="100606D4" w14:textId="77777777" w:rsidR="00F51D18" w:rsidRPr="001C71F8" w:rsidRDefault="00F51D18" w:rsidP="005A1E40">
            <w:pPr>
              <w:cnfStyle w:val="000000000000" w:firstRow="0" w:lastRow="0" w:firstColumn="0" w:lastColumn="0" w:oddVBand="0" w:evenVBand="0" w:oddHBand="0" w:evenHBand="0" w:firstRowFirstColumn="0" w:firstRowLastColumn="0" w:lastRowFirstColumn="0" w:lastRowLastColumn="0"/>
              <w:rPr>
                <w:i/>
                <w:iCs/>
                <w:lang w:val="en-GB"/>
              </w:rPr>
            </w:pPr>
          </w:p>
          <w:p w14:paraId="5240BB65"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Would you like adopting other roles? Why?</w:t>
            </w:r>
          </w:p>
          <w:p w14:paraId="1861FD5E"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0241B34D"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 xml:space="preserve">In literature, some HTA practitioners refer to a commitment to neutrality, implying that the role of an HTA practitioner should be restricted to providing </w:t>
            </w:r>
            <w:r>
              <w:rPr>
                <w:i/>
                <w:iCs/>
                <w:lang w:val="en-US"/>
              </w:rPr>
              <w:lastRenderedPageBreak/>
              <w:t>objective information (information that is free from values, biases, emotions). Do you think that, in order to fulfil its role in society, an HTA practitioner should provide objective information? Or does an HTA practitioner also make value judgments (* ‘Value judgment’: there is flexibility from a scientific perspective – more than one methodology or approach is possible, having potential social or ethical consequences following a decision)?</w:t>
            </w:r>
          </w:p>
          <w:p w14:paraId="2D8854A2"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6223A584"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Are there any situations in which you feel that you have to make value judgments as HTA practitioner?</w:t>
            </w:r>
          </w:p>
          <w:p w14:paraId="0C91A18E"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49EF8DF1" w14:textId="77777777" w:rsidR="00F51D18" w:rsidRPr="006F6FFE" w:rsidRDefault="00F51D18" w:rsidP="005A1E40">
            <w:pPr>
              <w:cnfStyle w:val="000000000000" w:firstRow="0" w:lastRow="0" w:firstColumn="0" w:lastColumn="0" w:oddVBand="0" w:evenVBand="0" w:oddHBand="0" w:evenHBand="0" w:firstRowFirstColumn="0" w:firstRowLastColumn="0" w:lastRowFirstColumn="0" w:lastRowLastColumn="0"/>
              <w:rPr>
                <w:i/>
                <w:iCs/>
                <w:color w:val="FF0000"/>
                <w:lang w:val="en-US"/>
              </w:rPr>
            </w:pPr>
            <w:r>
              <w:rPr>
                <w:i/>
                <w:iCs/>
                <w:lang w:val="en-US"/>
              </w:rPr>
              <w:t xml:space="preserve">Do you think that addressing value judgments rules out or threatens the possibility of providing good evidence? </w:t>
            </w:r>
          </w:p>
        </w:tc>
        <w:tc>
          <w:tcPr>
            <w:tcW w:w="3260" w:type="dxa"/>
          </w:tcPr>
          <w:p w14:paraId="062529BA"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 xml:space="preserve">Normativity </w:t>
            </w:r>
            <w:r>
              <w:rPr>
                <w:i/>
                <w:iCs/>
                <w:lang w:val="en-US"/>
              </w:rPr>
              <w:t xml:space="preserve">of </w:t>
            </w:r>
            <w:r>
              <w:rPr>
                <w:lang w:val="en-US"/>
              </w:rPr>
              <w:t xml:space="preserve">HTA, moral commitments; To understand how HTA practitioners view their own role and expertise in the decision-making process, different roles are described in literature </w:t>
            </w:r>
            <w:r>
              <w:rPr>
                <w:lang w:val="en-US"/>
              </w:rPr>
              <w:fldChar w:fldCharType="begin"/>
            </w:r>
            <w:r>
              <w:rPr>
                <w:lang w:val="en-US"/>
              </w:rPr>
              <w:instrText xml:space="preserve"> ADDIN EN.CITE &lt;EndNote&gt;&lt;Cite&gt;&lt;Author&gt;Bauer&lt;/Author&gt;&lt;Year&gt;2019&lt;/Year&gt;&lt;RecNum&gt;478&lt;/RecNum&gt;&lt;DisplayText&gt;(9)&lt;/DisplayText&gt;&lt;record&gt;&lt;rec-number&gt;478&lt;/rec-number&gt;&lt;foreign-keys&gt;&lt;key app="EN" db-id="d2zse5rrtx5s9ueftthxxv9fddr29wdddfvw" timestamp="1669907856"&gt;478&lt;/key&gt;&lt;/foreign-keys&gt;&lt;ref-type name="Journal Article"&gt;17&lt;/ref-type&gt;&lt;contributors&gt;&lt;authors&gt;&lt;author&gt;Bauer, Anja&lt;/author&gt;&lt;author&gt;Kastenhofer, Karen&lt;/author&gt;&lt;/authors&gt;&lt;/contributors&gt;&lt;titles&gt;&lt;title&gt;Policy advice in technology assessment: Shifting roles, principles and boundaries&lt;/title&gt;&lt;secondary-title&gt;Technological Forecasting and Social Change&lt;/secondary-title&gt;&lt;/titles&gt;&lt;periodical&gt;&lt;full-title&gt;Technological Forecasting and Social Change&lt;/full-title&gt;&lt;/periodical&gt;&lt;pages&gt;32-41&lt;/pages&gt;&lt;volume&gt;139&lt;/volume&gt;&lt;section&gt;32&lt;/section&gt;&lt;dates&gt;&lt;year&gt;2019&lt;/year&gt;&lt;/dates&gt;&lt;isbn&gt;00401625&lt;/isbn&gt;&lt;urls&gt;&lt;/urls&gt;&lt;electronic-resource-num&gt;10.1016/j.techfore.2018.06.023&lt;/electronic-resource-num&gt;&lt;/record&gt;&lt;/Cite&gt;&lt;/EndNote&gt;</w:instrText>
            </w:r>
            <w:r>
              <w:rPr>
                <w:lang w:val="en-US"/>
              </w:rPr>
              <w:fldChar w:fldCharType="separate"/>
            </w:r>
            <w:r>
              <w:rPr>
                <w:noProof/>
                <w:lang w:val="en-US"/>
              </w:rPr>
              <w:t>(9)</w:t>
            </w:r>
            <w:r>
              <w:rPr>
                <w:lang w:val="en-US"/>
              </w:rPr>
              <w:fldChar w:fldCharType="end"/>
            </w:r>
            <w:r>
              <w:rPr>
                <w:lang w:val="en-US"/>
              </w:rPr>
              <w:t xml:space="preserve">; To understand whether HTA practitioners are committed to the ideal of providing objective information, and whether they think that </w:t>
            </w:r>
            <w:r>
              <w:rPr>
                <w:lang w:val="en-US"/>
              </w:rPr>
              <w:lastRenderedPageBreak/>
              <w:t xml:space="preserve">value judgments should be avoided as much as possible (which may impede the integration of normative analysis as proposed by the VALIDATE approach)  </w:t>
            </w:r>
            <w:r>
              <w:rPr>
                <w:lang w:val="en-US"/>
              </w:rPr>
              <w:fldChar w:fldCharType="begin">
                <w:fldData xml:space="preserve">PEVuZE5vdGU+PENpdGU+PEF1dGhvcj5EdWNleTwvQXV0aG9yPjxZZWFyPjIwMTc8L1llYXI+PFJl
Y051bT44NDwvUmVjTnVtPjxEaXNwbGF5VGV4dD4oMzsgOS0xMSk8L0Rpc3BsYXlUZXh0PjxyZWNv
cmQ+PHJlYy1udW1iZXI+ODQ8L3JlYy1udW1iZXI+PGZvcmVpZ24ta2V5cz48a2V5IGFwcD0iRU4i
IGRiLWlkPSJkMnpzZTVycnR4NXM5dWVmdHRoeHh2OWZkZHIyOXdkZGRmdnciIHRpbWVzdGFtcD0i
MTU0MDIwOTQyOSI+ODQ8L2tleT48L2ZvcmVpZ24ta2V5cz48cmVmLXR5cGUgbmFtZT0iSm91cm5h
bCBBcnRpY2xlIj4xNzwvcmVmLXR5cGU+PGNvbnRyaWJ1dG9ycz48YXV0aG9ycz48YXV0aG9yPkR1
Y2V5LCBBcmllbDwvYXV0aG9yPjxhdXRob3I+Um9zcywgU3VlPC9hdXRob3I+PGF1dGhvcj5Qb3R0
LCBUZXJpbHluPC9hdXRob3I+PGF1dGhvcj5UaG9tcHNvbiwgQ2FybWVuPC9hdXRob3I+PC9hdXRo
b3JzPjwvY29udHJpYnV0b3JzPjx0aXRsZXM+PHRpdGxlPlRoZSBtb3JhbCBlY29ub215IG9mIGhl
YWx0aCB0ZWNobm9sb2d5IGFzc2Vzc21lbnQ6IGFuIGVtcGlyaWNhbCBxdWFsaXRhdGl2ZSBzdHVk
eTwvdGl0bGU+PHNlY29uZGFyeS10aXRsZT5FdmlkZW5jZSAmYW1wOyBQb2xpY3k6IEEgSm91cm5h
bCBvZiBSZXNlYXJjaCwgRGViYXRlIGFuZCBQcmFjdGljZTwvc2Vjb25kYXJ5LXRpdGxlPjwvdGl0
bGVzPjxwZXJpb2RpY2FsPjxmdWxsLXRpdGxlPkV2aWRlbmNlICZhbXA7IFBvbGljeTogQSBKb3Vy
bmFsIG9mIFJlc2VhcmNoLCBEZWJhdGUgYW5kIFByYWN0aWNlPC9mdWxsLXRpdGxlPjwvcGVyaW9k
aWNhbD48cGFnZXM+Ny0yODwvcGFnZXM+PHZvbHVtZT4xMzwvdm9sdW1lPjxudW1iZXI+MTwvbnVt
YmVyPjxrZXl3b3Jkcz48a2V5d29yZD5IRUFMVEhDQVJFIFRFQ0hOT0xPR1kgUE9MSUNZPC9rZXl3
b3JkPjxrZXl3b3JkPk1PUkFMIEVDT05PTVk8L2tleXdvcmQ+PGtleXdvcmQ+RVZJREVOQ0UgSU4g
SEVBTFRIQ0FSRTwva2V5d29yZD48a2V5d29yZD5WQUxVRVMgQU5EIEVUSElDUzwva2V5d29yZD48
L2tleXdvcmRzPjxkYXRlcz48eWVhcj4yMDE3PC95ZWFyPjxwdWItZGF0ZXM+PGRhdGU+Ly88L2Rh
dGU+PC9wdWItZGF0ZXM+PC9kYXRlcz48dXJscz48L3VybHM+PGVsZWN0cm9uaWMtcmVzb3VyY2Ut
bnVtPjEwLjEzMzIvMTc0NDI2NDE1WDE0NDQzMDUzMTIzMDI0PC9lbGVjdHJvbmljLXJlc291cmNl
LW51bT48L3JlY29yZD48L0NpdGU+PENpdGU+PEF1dGhvcj5Ub3JnZXJzZW48L0F1dGhvcj48WWVh
cj4yMDE5PC9ZZWFyPjxSZWNOdW0+MTI0PC9SZWNOdW0+PHJlY29yZD48cmVjLW51bWJlcj4xMjQ8
L3JlYy1udW1iZXI+PGZvcmVpZ24ta2V5cz48a2V5IGFwcD0iRU4iIGRiLWlkPSJkMnpzZTVycnR4
NXM5dWVmdHRoeHh2OWZkZHIyOXdkZGRmdnciIHRpbWVzdGFtcD0iMTU1ODcxMzI2MSI+MTI0PC9r
ZXk+PC9mb3JlaWduLWtleXM+PHJlZi10eXBlIG5hbWU9IkpvdXJuYWwgQXJ0aWNsZSI+MTc8L3Jl
Zi10eXBlPjxjb250cmlidXRvcnM+PGF1dGhvcnM+PGF1dGhvcj5Ub3JnZXJzZW4sIEhlbGdlPC9h
dXRob3I+PC9hdXRob3JzPjwvY29udHJpYnV0b3JzPjx0aXRsZXM+PHRpdGxlPlRocmVlIG15dGhz
IG9mIG5ldXRyYWxpdHkgaW4gVEEgLSBIb3cgZGlmZmVyZW50IGZvcm1zIG9mIFRBIGltcGx5IGRp
ZmZlcmVudCB1bmRlcnN0YW5kaW5ncyBvZiBuZXV0cmFsaXR5PC90aXRsZT48c2Vjb25kYXJ5LXRp
dGxlPlRlY2hub2xvZ2ljYWwgRm9yZWNhc3RpbmcgYW5kIFNvY2lhbCBDaGFuZ2U8L3NlY29uZGFy
eS10aXRsZT48L3RpdGxlcz48cGVyaW9kaWNhbD48ZnVsbC10aXRsZT5UZWNobm9sb2dpY2FsIEZv
cmVjYXN0aW5nIGFuZCBTb2NpYWwgQ2hhbmdlPC9mdWxsLXRpdGxlPjwvcGVyaW9kaWNhbD48cGFn
ZXM+NTctNjM8L3BhZ2VzPjx2b2x1bWU+MTM5PC92b2x1bWU+PHNlY3Rpb24+NTc8L3NlY3Rpb24+
PGRhdGVzPjx5ZWFyPjIwMTk8L3llYXI+PC9kYXRlcz48aXNibj4wMDQwMTYyNTwvaXNibj48dXJs
cz48L3VybHM+PGVsZWN0cm9uaWMtcmVzb3VyY2UtbnVtPjEwLjEwMTYvai50ZWNoZm9yZS4yMDE4
LjA2LjAyNTwvZWxlY3Ryb25pYy1yZXNvdXJjZS1udW0+PC9yZWNvcmQ+PC9DaXRlPjxDaXRlPjxB
dXRob3I+QmF1ZXI8L0F1dGhvcj48WWVhcj4yMDE5PC9ZZWFyPjxSZWNOdW0+NDc4PC9SZWNOdW0+
PHJlY29yZD48cmVjLW51bWJlcj40Nzg8L3JlYy1udW1iZXI+PGZvcmVpZ24ta2V5cz48a2V5IGFw
cD0iRU4iIGRiLWlkPSJkMnpzZTVycnR4NXM5dWVmdHRoeHh2OWZkZHIyOXdkZGRmdnciIHRpbWVz
dGFtcD0iMTY2OTkwNzg1NiI+NDc4PC9rZXk+PC9mb3JlaWduLWtleXM+PHJlZi10eXBlIG5hbWU9
IkpvdXJuYWwgQXJ0aWNsZSI+MTc8L3JlZi10eXBlPjxjb250cmlidXRvcnM+PGF1dGhvcnM+PGF1
dGhvcj5CYXVlciwgQW5qYTwvYXV0aG9yPjxhdXRob3I+S2FzdGVuaG9mZXIsIEthcmVuPC9hdXRo
b3I+PC9hdXRob3JzPjwvY29udHJpYnV0b3JzPjx0aXRsZXM+PHRpdGxlPlBvbGljeSBhZHZpY2Ug
aW4gdGVjaG5vbG9neSBhc3Nlc3NtZW50OiBTaGlmdGluZyByb2xlcywgcHJpbmNpcGxlcyBhbmQg
Ym91bmRhcmllczwvdGl0bGU+PHNlY29uZGFyeS10aXRsZT5UZWNobm9sb2dpY2FsIEZvcmVjYXN0
aW5nIGFuZCBTb2NpYWwgQ2hhbmdlPC9zZWNvbmRhcnktdGl0bGU+PC90aXRsZXM+PHBlcmlvZGlj
YWw+PGZ1bGwtdGl0bGU+VGVjaG5vbG9naWNhbCBGb3JlY2FzdGluZyBhbmQgU29jaWFsIENoYW5n
ZTwvZnVsbC10aXRsZT48L3BlcmlvZGljYWw+PHBhZ2VzPjMyLTQxPC9wYWdlcz48dm9sdW1lPjEz
OTwvdm9sdW1lPjxzZWN0aW9uPjMyPC9zZWN0aW9uPjxkYXRlcz48eWVhcj4yMDE5PC95ZWFyPjwv
ZGF0ZXM+PGlzYm4+MDA0MDE2MjU8L2lzYm4+PHVybHM+PC91cmxzPjxlbGVjdHJvbmljLXJlc291
cmNlLW51bT4xMC4xMDE2L2oudGVjaGZvcmUuMjAxOC4wNi4wMjM8L2VsZWN0cm9uaWMtcmVzb3Vy
Y2UtbnVtPjwvcmVjb3JkPjwvQ2l0ZT48Q2l0ZT48QXV0aG9yPkhhcnZhcmQ8L0F1dGhvcj48WWVh
cj4yMDIxPC9ZZWFyPjxSZWNOdW0+NTMyPC9SZWNOdW0+PHJlY29yZD48cmVjLW51bWJlcj41MzI8
L3JlYy1udW1iZXI+PGZvcmVpZ24ta2V5cz48a2V5IGFwcD0iRU4iIGRiLWlkPSJkMnpzZTVycnR4
NXM5dWVmdHRoeHh2OWZkZHIyOXdkZGRmdnciIHRpbWVzdGFtcD0iMTY3NTg3MTM5NCI+NTMyPC9r
ZXk+PC9mb3JlaWduLWtleXM+PHJlZi10eXBlIG5hbWU9IkpvdXJuYWwgQXJ0aWNsZSI+MTc8L3Jl
Zi10eXBlPjxjb250cmlidXRvcnM+PGF1dGhvcnM+PGF1dGhvcj5IYXJ2YXJkLCBTLjwvYXV0aG9y
PjxhdXRob3I+V2Vya2VyLCBHLiBSLjwvYXV0aG9yPjwvYXV0aG9ycz48L2NvbnRyaWJ1dG9ycz48
YXV0aC1hZGRyZXNzPkZhY3VsdHkgb2YgUGhhcm1hY2V1dGljYWwgU2NpZW5jZXMsIFVuaXZlcnNp
dHkgb2YgQnJpdGlzaCBDb2x1bWJpYSwgUm9vbSA0MTAzIFBoYXJtYWNldXRpY2FsIFNjaWVuY2Vz
IEJ1aWxkaW5nLCAyNDA1IFdlc2Jyb29rIE1hbGwsIFZhbmNvdXZlciwgQnJpdGlzaCBDb2x1bWJp
YSwgVjZUIDFaMywgQ2FuYWRhLiBoYXJ2YXJkc0BtYWlsLnViYy5jYS4mI3hEO1NhdWRlciBTY2hv
b2wgb2YgQnVzaW5lc3MsIFVuaXZlcnNpdHkgb2YgQnJpdGlzaCBDb2x1bWJpYSwgSGVucnkgQW5n
dXMgQnVpbGRpbmcgMjA1MyBNYWluIE1hbGwsIFZhbmNvdXZlciwgQnJpdGlzaCBDb2x1bWJpYSwg
VjZUIDFaMiwgQ2FuYWRhLiYjeEQ7Q2VudHJlIGZvciBIZWFsdGggRXZhbHVhdGlvbiBhbmQgT3V0
Y29tZSBTY2llbmNlcywgU3QuIFBhdWwmYXBvcztzIEhvc3BpdGFsLCA1ODgsIDEwODEgQnVycmFy
ZCBTdHJlZXQsIFZhbmNvdXZlciwgQnJpdGlzaCBDb2x1bWJpYSwgVjZaIDFZNiwgQ2FuYWRhLjwv
YXV0aC1hZGRyZXNzPjx0aXRsZXM+PHRpdGxlPkhlYWx0aCBFY29ub21pc3RzIG9uIEludm9sdmlu
ZyBQYXRpZW50cyBpbiBNb2RlbGluZzogUG90ZW50aWFsIEJlbmVmaXRzLCBIYXJtcywgYW5kIFZh
cmlhYmxlcyBvZiBJbnRlcmVzdDwvdGl0bGU+PHNlY29uZGFyeS10aXRsZT5QaGFybWFjb2Vjb25v
bWljczwvc2Vjb25kYXJ5LXRpdGxlPjwvdGl0bGVzPjxwZXJpb2RpY2FsPjxmdWxsLXRpdGxlPlBo
YXJtYWNvZWNvbm9taWNzPC9mdWxsLXRpdGxlPjwvcGVyaW9kaWNhbD48cGFnZXM+ODIzLTgzMzwv
cGFnZXM+PHZvbHVtZT4zOTwvdm9sdW1lPjxudW1iZXI+NzwvbnVtYmVyPjxlZGl0aW9uPjIwMjEw
NTA3PC9lZGl0aW9uPjxrZXl3b3Jkcz48a2V5d29yZD4qRWNvbm9taWNzLCBNZWRpY2FsPC9rZXl3
b3JkPjxrZXl3b3JkPkh1bWFuczwva2V5d29yZD48a2V5d29yZD5RdWFsaXRhdGl2ZSBSZXNlYXJj
aDwva2V5d29yZD48L2tleXdvcmRzPjxkYXRlcz48eWVhcj4yMDIxPC95ZWFyPjxwdWItZGF0ZXM+
PGRhdGU+SnVsPC9kYXRlPjwvcHViLWRhdGVzPjwvZGF0ZXM+PGlzYm4+MTE3OS0yMDI3IChFbGVj
dHJvbmljKSYjeEQ7MTE3MC03NjkwIChQcmludCkmI3hEOzExNzAtNzY5MCAoTGlua2luZyk8L2lz
Ym4+PGFjY2Vzc2lvbi1udW0+MzM5NTk5Mzc8L2FjY2Vzc2lvbi1udW0+PHVybHM+PHJlbGF0ZWQt
dXJscz48dXJsPmh0dHBzOi8vd3d3Lm5jYmkubmxtLm5paC5nb3YvcHVibWVkLzMzOTU5OTM3PC91
cmw+PC9yZWxhdGVkLXVybHM+PC91cmxzPjxjdXN0b20xPlRoZSBhdXRob3JzIGhhdmUgbm8gY29u
ZmxpY3RzIG9mIGludGVyZXN0IG9yIGNvbXBldGluZyBpbnRlcmVzdHMgdG8gZGVjbGFyZS48L2N1
c3RvbTE+PGN1c3RvbTI+UE1DODIwMDM0MjwvY3VzdG9tMj48ZWxlY3Ryb25pYy1yZXNvdXJjZS1u
dW0+MTAuMTAwNy9zNDAyNzMtMDIxLTAxMDE4LTU8L2VsZWN0cm9uaWMtcmVzb3VyY2UtbnVtPjxy
ZW1vdGUtZGF0YWJhc2UtbmFtZT5NZWRsaW5lPC9yZW1vdGUtZGF0YWJhc2UtbmFtZT48cmVtb3Rl
LWRhdGFiYXNlLXByb3ZpZGVyPk5MTTwvcmVtb3RlLWRhdGFiYXNlLXByb3ZpZGVyPjwvcmVjb3Jk
PjwvQ2l0ZT48L0VuZE5vdGU+AG==
</w:fldData>
              </w:fldChar>
            </w:r>
            <w:r>
              <w:rPr>
                <w:lang w:val="en-US"/>
              </w:rPr>
              <w:instrText xml:space="preserve"> ADDIN EN.CITE </w:instrText>
            </w:r>
            <w:r>
              <w:rPr>
                <w:lang w:val="en-US"/>
              </w:rPr>
              <w:fldChar w:fldCharType="begin">
                <w:fldData xml:space="preserve">PEVuZE5vdGU+PENpdGU+PEF1dGhvcj5EdWNleTwvQXV0aG9yPjxZZWFyPjIwMTc8L1llYXI+PFJl
Y051bT44NDwvUmVjTnVtPjxEaXNwbGF5VGV4dD4oMzsgOS0xMSk8L0Rpc3BsYXlUZXh0PjxyZWNv
cmQ+PHJlYy1udW1iZXI+ODQ8L3JlYy1udW1iZXI+PGZvcmVpZ24ta2V5cz48a2V5IGFwcD0iRU4i
IGRiLWlkPSJkMnpzZTVycnR4NXM5dWVmdHRoeHh2OWZkZHIyOXdkZGRmdnciIHRpbWVzdGFtcD0i
MTU0MDIwOTQyOSI+ODQ8L2tleT48L2ZvcmVpZ24ta2V5cz48cmVmLXR5cGUgbmFtZT0iSm91cm5h
bCBBcnRpY2xlIj4xNzwvcmVmLXR5cGU+PGNvbnRyaWJ1dG9ycz48YXV0aG9ycz48YXV0aG9yPkR1
Y2V5LCBBcmllbDwvYXV0aG9yPjxhdXRob3I+Um9zcywgU3VlPC9hdXRob3I+PGF1dGhvcj5Qb3R0
LCBUZXJpbHluPC9hdXRob3I+PGF1dGhvcj5UaG9tcHNvbiwgQ2FybWVuPC9hdXRob3I+PC9hdXRo
b3JzPjwvY29udHJpYnV0b3JzPjx0aXRsZXM+PHRpdGxlPlRoZSBtb3JhbCBlY29ub215IG9mIGhl
YWx0aCB0ZWNobm9sb2d5IGFzc2Vzc21lbnQ6IGFuIGVtcGlyaWNhbCBxdWFsaXRhdGl2ZSBzdHVk
eTwvdGl0bGU+PHNlY29uZGFyeS10aXRsZT5FdmlkZW5jZSAmYW1wOyBQb2xpY3k6IEEgSm91cm5h
bCBvZiBSZXNlYXJjaCwgRGViYXRlIGFuZCBQcmFjdGljZTwvc2Vjb25kYXJ5LXRpdGxlPjwvdGl0
bGVzPjxwZXJpb2RpY2FsPjxmdWxsLXRpdGxlPkV2aWRlbmNlICZhbXA7IFBvbGljeTogQSBKb3Vy
bmFsIG9mIFJlc2VhcmNoLCBEZWJhdGUgYW5kIFByYWN0aWNlPC9mdWxsLXRpdGxlPjwvcGVyaW9k
aWNhbD48cGFnZXM+Ny0yODwvcGFnZXM+PHZvbHVtZT4xMzwvdm9sdW1lPjxudW1iZXI+MTwvbnVt
YmVyPjxrZXl3b3Jkcz48a2V5d29yZD5IRUFMVEhDQVJFIFRFQ0hOT0xPR1kgUE9MSUNZPC9rZXl3
b3JkPjxrZXl3b3JkPk1PUkFMIEVDT05PTVk8L2tleXdvcmQ+PGtleXdvcmQ+RVZJREVOQ0UgSU4g
SEVBTFRIQ0FSRTwva2V5d29yZD48a2V5d29yZD5WQUxVRVMgQU5EIEVUSElDUzwva2V5d29yZD48
L2tleXdvcmRzPjxkYXRlcz48eWVhcj4yMDE3PC95ZWFyPjxwdWItZGF0ZXM+PGRhdGU+Ly88L2Rh
dGU+PC9wdWItZGF0ZXM+PC9kYXRlcz48dXJscz48L3VybHM+PGVsZWN0cm9uaWMtcmVzb3VyY2Ut
bnVtPjEwLjEzMzIvMTc0NDI2NDE1WDE0NDQzMDUzMTIzMDI0PC9lbGVjdHJvbmljLXJlc291cmNl
LW51bT48L3JlY29yZD48L0NpdGU+PENpdGU+PEF1dGhvcj5Ub3JnZXJzZW48L0F1dGhvcj48WWVh
cj4yMDE5PC9ZZWFyPjxSZWNOdW0+MTI0PC9SZWNOdW0+PHJlY29yZD48cmVjLW51bWJlcj4xMjQ8
L3JlYy1udW1iZXI+PGZvcmVpZ24ta2V5cz48a2V5IGFwcD0iRU4iIGRiLWlkPSJkMnpzZTVycnR4
NXM5dWVmdHRoeHh2OWZkZHIyOXdkZGRmdnciIHRpbWVzdGFtcD0iMTU1ODcxMzI2MSI+MTI0PC9r
ZXk+PC9mb3JlaWduLWtleXM+PHJlZi10eXBlIG5hbWU9IkpvdXJuYWwgQXJ0aWNsZSI+MTc8L3Jl
Zi10eXBlPjxjb250cmlidXRvcnM+PGF1dGhvcnM+PGF1dGhvcj5Ub3JnZXJzZW4sIEhlbGdlPC9h
dXRob3I+PC9hdXRob3JzPjwvY29udHJpYnV0b3JzPjx0aXRsZXM+PHRpdGxlPlRocmVlIG15dGhz
IG9mIG5ldXRyYWxpdHkgaW4gVEEgLSBIb3cgZGlmZmVyZW50IGZvcm1zIG9mIFRBIGltcGx5IGRp
ZmZlcmVudCB1bmRlcnN0YW5kaW5ncyBvZiBuZXV0cmFsaXR5PC90aXRsZT48c2Vjb25kYXJ5LXRp
dGxlPlRlY2hub2xvZ2ljYWwgRm9yZWNhc3RpbmcgYW5kIFNvY2lhbCBDaGFuZ2U8L3NlY29uZGFy
eS10aXRsZT48L3RpdGxlcz48cGVyaW9kaWNhbD48ZnVsbC10aXRsZT5UZWNobm9sb2dpY2FsIEZv
cmVjYXN0aW5nIGFuZCBTb2NpYWwgQ2hhbmdlPC9mdWxsLXRpdGxlPjwvcGVyaW9kaWNhbD48cGFn
ZXM+NTctNjM8L3BhZ2VzPjx2b2x1bWU+MTM5PC92b2x1bWU+PHNlY3Rpb24+NTc8L3NlY3Rpb24+
PGRhdGVzPjx5ZWFyPjIwMTk8L3llYXI+PC9kYXRlcz48aXNibj4wMDQwMTYyNTwvaXNibj48dXJs
cz48L3VybHM+PGVsZWN0cm9uaWMtcmVzb3VyY2UtbnVtPjEwLjEwMTYvai50ZWNoZm9yZS4yMDE4
LjA2LjAyNTwvZWxlY3Ryb25pYy1yZXNvdXJjZS1udW0+PC9yZWNvcmQ+PC9DaXRlPjxDaXRlPjxB
dXRob3I+QmF1ZXI8L0F1dGhvcj48WWVhcj4yMDE5PC9ZZWFyPjxSZWNOdW0+NDc4PC9SZWNOdW0+
PHJlY29yZD48cmVjLW51bWJlcj40Nzg8L3JlYy1udW1iZXI+PGZvcmVpZ24ta2V5cz48a2V5IGFw
cD0iRU4iIGRiLWlkPSJkMnpzZTVycnR4NXM5dWVmdHRoeHh2OWZkZHIyOXdkZGRmdnciIHRpbWVz
dGFtcD0iMTY2OTkwNzg1NiI+NDc4PC9rZXk+PC9mb3JlaWduLWtleXM+PHJlZi10eXBlIG5hbWU9
IkpvdXJuYWwgQXJ0aWNsZSI+MTc8L3JlZi10eXBlPjxjb250cmlidXRvcnM+PGF1dGhvcnM+PGF1
dGhvcj5CYXVlciwgQW5qYTwvYXV0aG9yPjxhdXRob3I+S2FzdGVuaG9mZXIsIEthcmVuPC9hdXRo
b3I+PC9hdXRob3JzPjwvY29udHJpYnV0b3JzPjx0aXRsZXM+PHRpdGxlPlBvbGljeSBhZHZpY2Ug
aW4gdGVjaG5vbG9neSBhc3Nlc3NtZW50OiBTaGlmdGluZyByb2xlcywgcHJpbmNpcGxlcyBhbmQg
Ym91bmRhcmllczwvdGl0bGU+PHNlY29uZGFyeS10aXRsZT5UZWNobm9sb2dpY2FsIEZvcmVjYXN0
aW5nIGFuZCBTb2NpYWwgQ2hhbmdlPC9zZWNvbmRhcnktdGl0bGU+PC90aXRsZXM+PHBlcmlvZGlj
YWw+PGZ1bGwtdGl0bGU+VGVjaG5vbG9naWNhbCBGb3JlY2FzdGluZyBhbmQgU29jaWFsIENoYW5n
ZTwvZnVsbC10aXRsZT48L3BlcmlvZGljYWw+PHBhZ2VzPjMyLTQxPC9wYWdlcz48dm9sdW1lPjEz
OTwvdm9sdW1lPjxzZWN0aW9uPjMyPC9zZWN0aW9uPjxkYXRlcz48eWVhcj4yMDE5PC95ZWFyPjwv
ZGF0ZXM+PGlzYm4+MDA0MDE2MjU8L2lzYm4+PHVybHM+PC91cmxzPjxlbGVjdHJvbmljLXJlc291
cmNlLW51bT4xMC4xMDE2L2oudGVjaGZvcmUuMjAxOC4wNi4wMjM8L2VsZWN0cm9uaWMtcmVzb3Vy
Y2UtbnVtPjwvcmVjb3JkPjwvQ2l0ZT48Q2l0ZT48QXV0aG9yPkhhcnZhcmQ8L0F1dGhvcj48WWVh
cj4yMDIxPC9ZZWFyPjxSZWNOdW0+NTMyPC9SZWNOdW0+PHJlY29yZD48cmVjLW51bWJlcj41MzI8
L3JlYy1udW1iZXI+PGZvcmVpZ24ta2V5cz48a2V5IGFwcD0iRU4iIGRiLWlkPSJkMnpzZTVycnR4
NXM5dWVmdHRoeHh2OWZkZHIyOXdkZGRmdnciIHRpbWVzdGFtcD0iMTY3NTg3MTM5NCI+NTMyPC9r
ZXk+PC9mb3JlaWduLWtleXM+PHJlZi10eXBlIG5hbWU9IkpvdXJuYWwgQXJ0aWNsZSI+MTc8L3Jl
Zi10eXBlPjxjb250cmlidXRvcnM+PGF1dGhvcnM+PGF1dGhvcj5IYXJ2YXJkLCBTLjwvYXV0aG9y
PjxhdXRob3I+V2Vya2VyLCBHLiBSLjwvYXV0aG9yPjwvYXV0aG9ycz48L2NvbnRyaWJ1dG9ycz48
YXV0aC1hZGRyZXNzPkZhY3VsdHkgb2YgUGhhcm1hY2V1dGljYWwgU2NpZW5jZXMsIFVuaXZlcnNp
dHkgb2YgQnJpdGlzaCBDb2x1bWJpYSwgUm9vbSA0MTAzIFBoYXJtYWNldXRpY2FsIFNjaWVuY2Vz
IEJ1aWxkaW5nLCAyNDA1IFdlc2Jyb29rIE1hbGwsIFZhbmNvdXZlciwgQnJpdGlzaCBDb2x1bWJp
YSwgVjZUIDFaMywgQ2FuYWRhLiBoYXJ2YXJkc0BtYWlsLnViYy5jYS4mI3hEO1NhdWRlciBTY2hv
b2wgb2YgQnVzaW5lc3MsIFVuaXZlcnNpdHkgb2YgQnJpdGlzaCBDb2x1bWJpYSwgSGVucnkgQW5n
dXMgQnVpbGRpbmcgMjA1MyBNYWluIE1hbGwsIFZhbmNvdXZlciwgQnJpdGlzaCBDb2x1bWJpYSwg
VjZUIDFaMiwgQ2FuYWRhLiYjeEQ7Q2VudHJlIGZvciBIZWFsdGggRXZhbHVhdGlvbiBhbmQgT3V0
Y29tZSBTY2llbmNlcywgU3QuIFBhdWwmYXBvcztzIEhvc3BpdGFsLCA1ODgsIDEwODEgQnVycmFy
ZCBTdHJlZXQsIFZhbmNvdXZlciwgQnJpdGlzaCBDb2x1bWJpYSwgVjZaIDFZNiwgQ2FuYWRhLjwv
YXV0aC1hZGRyZXNzPjx0aXRsZXM+PHRpdGxlPkhlYWx0aCBFY29ub21pc3RzIG9uIEludm9sdmlu
ZyBQYXRpZW50cyBpbiBNb2RlbGluZzogUG90ZW50aWFsIEJlbmVmaXRzLCBIYXJtcywgYW5kIFZh
cmlhYmxlcyBvZiBJbnRlcmVzdDwvdGl0bGU+PHNlY29uZGFyeS10aXRsZT5QaGFybWFjb2Vjb25v
bWljczwvc2Vjb25kYXJ5LXRpdGxlPjwvdGl0bGVzPjxwZXJpb2RpY2FsPjxmdWxsLXRpdGxlPlBo
YXJtYWNvZWNvbm9taWNzPC9mdWxsLXRpdGxlPjwvcGVyaW9kaWNhbD48cGFnZXM+ODIzLTgzMzwv
cGFnZXM+PHZvbHVtZT4zOTwvdm9sdW1lPjxudW1iZXI+NzwvbnVtYmVyPjxlZGl0aW9uPjIwMjEw
NTA3PC9lZGl0aW9uPjxrZXl3b3Jkcz48a2V5d29yZD4qRWNvbm9taWNzLCBNZWRpY2FsPC9rZXl3
b3JkPjxrZXl3b3JkPkh1bWFuczwva2V5d29yZD48a2V5d29yZD5RdWFsaXRhdGl2ZSBSZXNlYXJj
aDwva2V5d29yZD48L2tleXdvcmRzPjxkYXRlcz48eWVhcj4yMDIxPC95ZWFyPjxwdWItZGF0ZXM+
PGRhdGU+SnVsPC9kYXRlPjwvcHViLWRhdGVzPjwvZGF0ZXM+PGlzYm4+MTE3OS0yMDI3IChFbGVj
dHJvbmljKSYjeEQ7MTE3MC03NjkwIChQcmludCkmI3hEOzExNzAtNzY5MCAoTGlua2luZyk8L2lz
Ym4+PGFjY2Vzc2lvbi1udW0+MzM5NTk5Mzc8L2FjY2Vzc2lvbi1udW0+PHVybHM+PHJlbGF0ZWQt
dXJscz48dXJsPmh0dHBzOi8vd3d3Lm5jYmkubmxtLm5paC5nb3YvcHVibWVkLzMzOTU5OTM3PC91
cmw+PC9yZWxhdGVkLXVybHM+PC91cmxzPjxjdXN0b20xPlRoZSBhdXRob3JzIGhhdmUgbm8gY29u
ZmxpY3RzIG9mIGludGVyZXN0IG9yIGNvbXBldGluZyBpbnRlcmVzdHMgdG8gZGVjbGFyZS48L2N1
c3RvbTE+PGN1c3RvbTI+UE1DODIwMDM0MjwvY3VzdG9tMj48ZWxlY3Ryb25pYy1yZXNvdXJjZS1u
dW0+MTAuMTAwNy9zNDAyNzMtMDIxLTAxMDE4LTU8L2VsZWN0cm9uaWMtcmVzb3VyY2UtbnVtPjxy
ZW1vdGUtZGF0YWJhc2UtbmFtZT5NZWRsaW5lPC9yZW1vdGUtZGF0YWJhc2UtbmFtZT48cmVtb3Rl
LWRhdGFiYXNlLXByb3ZpZGVyPk5MTTwvcmVtb3RlLWRhdGFiYXNlLXByb3ZpZGVyPjwvcmVjb3Jk
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 9-11)</w:t>
            </w:r>
            <w:r>
              <w:rPr>
                <w:lang w:val="en-US"/>
              </w:rPr>
              <w:fldChar w:fldCharType="end"/>
            </w:r>
            <w:r>
              <w:rPr>
                <w:lang w:val="en-US"/>
              </w:rPr>
              <w:t xml:space="preserve"> </w:t>
            </w:r>
          </w:p>
        </w:tc>
      </w:tr>
      <w:tr w:rsidR="00F51D18" w:rsidRPr="0034460C" w14:paraId="1C8965A3"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55E28F1F" w14:textId="77777777" w:rsidR="00F51D18" w:rsidRPr="00332365" w:rsidRDefault="00F51D18" w:rsidP="005A1E40">
            <w:pPr>
              <w:rPr>
                <w:b w:val="0"/>
                <w:bCs w:val="0"/>
                <w:color w:val="FF0000"/>
                <w:lang w:val="en-US"/>
              </w:rPr>
            </w:pPr>
            <w:r>
              <w:rPr>
                <w:color w:val="000000" w:themeColor="text1"/>
                <w:lang w:val="en-US"/>
              </w:rPr>
              <w:lastRenderedPageBreak/>
              <w:t>7</w:t>
            </w:r>
            <w:r w:rsidRPr="00340E96">
              <w:rPr>
                <w:color w:val="000000" w:themeColor="text1"/>
                <w:lang w:val="en-US"/>
              </w:rPr>
              <w:t xml:space="preserve">. </w:t>
            </w:r>
            <w:r>
              <w:rPr>
                <w:color w:val="000000" w:themeColor="text1"/>
                <w:lang w:val="en-US"/>
              </w:rPr>
              <w:t>What are the most important outcomes to include when assessing medical devices</w:t>
            </w:r>
            <w:r w:rsidRPr="00340E96">
              <w:rPr>
                <w:color w:val="000000" w:themeColor="text1"/>
                <w:lang w:val="en-US"/>
              </w:rPr>
              <w:t>?</w:t>
            </w:r>
            <w:r>
              <w:rPr>
                <w:color w:val="000000" w:themeColor="text1"/>
                <w:lang w:val="en-US"/>
              </w:rPr>
              <w:t xml:space="preserve"> </w:t>
            </w:r>
          </w:p>
          <w:p w14:paraId="6F996B81" w14:textId="77777777" w:rsidR="00F51D18" w:rsidRPr="00F22BD7" w:rsidRDefault="00F51D18" w:rsidP="005A1E40">
            <w:pPr>
              <w:rPr>
                <w:color w:val="F79646" w:themeColor="accent6"/>
                <w:lang w:val="en-US"/>
              </w:rPr>
            </w:pPr>
          </w:p>
        </w:tc>
        <w:tc>
          <w:tcPr>
            <w:tcW w:w="5103" w:type="dxa"/>
          </w:tcPr>
          <w:p w14:paraId="6BBE2C7F" w14:textId="77777777" w:rsidR="00F51D18" w:rsidRPr="00766B22"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 xml:space="preserve">In literature it is mentioned that medical devices often aim at improving outcomes beyond health-related quality of life. </w:t>
            </w:r>
            <w:r w:rsidRPr="00766B22">
              <w:rPr>
                <w:i/>
                <w:iCs/>
                <w:color w:val="000000" w:themeColor="text1"/>
                <w:lang w:val="en-US"/>
              </w:rPr>
              <w:t xml:space="preserve">Do you think that HTA </w:t>
            </w:r>
            <w:r>
              <w:rPr>
                <w:i/>
                <w:iCs/>
                <w:color w:val="000000" w:themeColor="text1"/>
                <w:lang w:val="en-US"/>
              </w:rPr>
              <w:t>agencies should restrict their work to</w:t>
            </w:r>
            <w:r w:rsidRPr="00766B22">
              <w:rPr>
                <w:i/>
                <w:iCs/>
                <w:color w:val="000000" w:themeColor="text1"/>
                <w:lang w:val="en-US"/>
              </w:rPr>
              <w:t xml:space="preserve"> </w:t>
            </w:r>
            <w:r>
              <w:rPr>
                <w:i/>
                <w:iCs/>
                <w:color w:val="000000" w:themeColor="text1"/>
                <w:lang w:val="en-US"/>
              </w:rPr>
              <w:t>assessing</w:t>
            </w:r>
            <w:r w:rsidRPr="00766B22">
              <w:rPr>
                <w:i/>
                <w:iCs/>
                <w:color w:val="000000" w:themeColor="text1"/>
                <w:lang w:val="en-US"/>
              </w:rPr>
              <w:t xml:space="preserve"> effectiveness</w:t>
            </w:r>
            <w:r>
              <w:rPr>
                <w:i/>
                <w:iCs/>
                <w:color w:val="000000" w:themeColor="text1"/>
                <w:lang w:val="en-US"/>
              </w:rPr>
              <w:t xml:space="preserve"> (in terms of health-related quality of life)</w:t>
            </w:r>
            <w:r w:rsidRPr="00766B22">
              <w:rPr>
                <w:i/>
                <w:iCs/>
                <w:color w:val="000000" w:themeColor="text1"/>
                <w:lang w:val="en-US"/>
              </w:rPr>
              <w:t xml:space="preserve"> and costs, or </w:t>
            </w:r>
            <w:r>
              <w:rPr>
                <w:i/>
                <w:iCs/>
                <w:color w:val="000000" w:themeColor="text1"/>
                <w:lang w:val="en-US"/>
              </w:rPr>
              <w:t>could they also assess</w:t>
            </w:r>
            <w:r w:rsidRPr="00766B22">
              <w:rPr>
                <w:i/>
                <w:iCs/>
                <w:color w:val="000000" w:themeColor="text1"/>
                <w:lang w:val="en-US"/>
              </w:rPr>
              <w:t xml:space="preserve"> other </w:t>
            </w:r>
            <w:r>
              <w:rPr>
                <w:i/>
                <w:iCs/>
                <w:color w:val="000000" w:themeColor="text1"/>
                <w:lang w:val="en-US"/>
              </w:rPr>
              <w:t>outcomes</w:t>
            </w:r>
            <w:r w:rsidRPr="00766B22">
              <w:rPr>
                <w:i/>
                <w:iCs/>
                <w:color w:val="000000" w:themeColor="text1"/>
                <w:lang w:val="en-US"/>
              </w:rPr>
              <w:t xml:space="preserve"> (e.g. well-being, fairness, autonomy)?</w:t>
            </w:r>
            <w:r>
              <w:rPr>
                <w:i/>
                <w:iCs/>
                <w:color w:val="000000" w:themeColor="text1"/>
                <w:lang w:val="en-US"/>
              </w:rPr>
              <w:t xml:space="preserve"> </w:t>
            </w:r>
            <w:r w:rsidRPr="00766B22">
              <w:rPr>
                <w:i/>
                <w:iCs/>
                <w:color w:val="000000" w:themeColor="text1"/>
                <w:lang w:val="en-US"/>
              </w:rPr>
              <w:t xml:space="preserve">Do you think it is possible to </w:t>
            </w:r>
            <w:r>
              <w:rPr>
                <w:i/>
                <w:iCs/>
                <w:color w:val="000000" w:themeColor="text1"/>
                <w:lang w:val="en-US"/>
              </w:rPr>
              <w:t>assess</w:t>
            </w:r>
            <w:r w:rsidRPr="00766B22">
              <w:rPr>
                <w:i/>
                <w:iCs/>
                <w:color w:val="000000" w:themeColor="text1"/>
                <w:lang w:val="en-US"/>
              </w:rPr>
              <w:t xml:space="preserve"> outcomes like well-being, fairness, autonomy?</w:t>
            </w:r>
            <w:r>
              <w:rPr>
                <w:i/>
                <w:iCs/>
                <w:color w:val="000000" w:themeColor="text1"/>
                <w:lang w:val="en-US"/>
              </w:rPr>
              <w:t xml:space="preserve"> Why and how?</w:t>
            </w:r>
          </w:p>
          <w:p w14:paraId="79BDEF0E"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0688F416"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Are there aspects of medical devices that could be addressed by qualitative research? Would you say that this is appropriate evidence?</w:t>
            </w:r>
          </w:p>
          <w:p w14:paraId="4F08972E"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179C997A"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Are there outcome measures that, according to you, are more or less ‘objective’? Does that matter with respect to their relevance and appropriateness for HTA?</w:t>
            </w:r>
          </w:p>
          <w:p w14:paraId="6DB8A805"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6012CBB0" w14:textId="77777777" w:rsidR="00F51D18" w:rsidRPr="00766B22"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Should stakeholders be involved in selecting and developing outcome measures?</w:t>
            </w:r>
          </w:p>
        </w:tc>
        <w:tc>
          <w:tcPr>
            <w:tcW w:w="3260" w:type="dxa"/>
          </w:tcPr>
          <w:p w14:paraId="4C1D1327"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766B22">
              <w:rPr>
                <w:color w:val="000000" w:themeColor="text1"/>
                <w:lang w:val="en-US"/>
              </w:rPr>
              <w:t>Moral and epistemological commitments; Discussion on relevant outcome measures for HTA</w:t>
            </w:r>
            <w:r>
              <w:rPr>
                <w:color w:val="000000" w:themeColor="text1"/>
                <w:lang w:val="en-US"/>
              </w:rPr>
              <w:t xml:space="preserve"> </w:t>
            </w:r>
            <w:r>
              <w:rPr>
                <w:color w:val="000000" w:themeColor="text1"/>
                <w:lang w:val="en-US"/>
              </w:rPr>
              <w:fldChar w:fldCharType="begin">
                <w:fldData xml:space="preserve">PEVuZE5vdGU+PENpdGU+PEF1dGhvcj5MZWhvdXg8L0F1dGhvcj48WWVhcj4yMDA2PC9ZZWFyPjxS
ZWNOdW0+MTI2PC9SZWNOdW0+PERpc3BsYXlUZXh0Pig3OyAxMik8L0Rpc3BsYXlUZXh0PjxyZWNv
cmQ+PHJlYy1udW1iZXI+MTI2PC9yZWMtbnVtYmVyPjxmb3JlaWduLWtleXM+PGtleSBhcHA9IkVO
IiBkYi1pZD0iZDJ6c2U1cnJ0eDVzOXVlZnR0aHh4djlmZGRyMjl3ZGRkZnZ3IiB0aW1lc3RhbXA9
IjE1NTg5NTYyNzEiPjEyNjwva2V5PjwvZm9yZWlnbi1rZXlzPjxyZWYtdHlwZSBuYW1lPSJCb29r
Ij42PC9yZWYtdHlwZT48Y29udHJpYnV0b3JzPjxhdXRob3JzPjxhdXRob3I+TGVob3V4LCBQYXNj
YWxlPC9hdXRob3I+PC9hdXRob3JzPjwvY29udHJpYnV0b3JzPjx0aXRsZXM+PHRpdGxlPlRoZSBw
cm9ibGVtIG9mIGhlYWx0aCB0ZWNobm9sb2d5PC90aXRsZT48L3RpdGxlcz48ZGF0ZXM+PHllYXI+
MjAwNjwveWVhcj48L2RhdGVzPjxwdWItbG9jYXRpb24+TmV3IFlvcms8L3B1Yi1sb2NhdGlvbj48
cHVibGlzaGVyPlJvdXRsZWRnZTwvcHVibGlzaGVyPjxpc2JuPjEzMTc3OTM1ODc8L2lzYm4+PHVy
bHM+PC91cmxzPjwvcmVjb3JkPjwvQ2l0ZT48Q2l0ZT48QXV0aG9yPkJyYXppZXI8L0F1dGhvcj48
WWVhcj4yMDE5PC9ZZWFyPjxSZWNOdW0+Mzk5PC9SZWNOdW0+PHJlY29yZD48cmVjLW51bWJlcj4z
OTk8L3JlYy1udW1iZXI+PGZvcmVpZ24ta2V5cz48a2V5IGFwcD0iRU4iIGRiLWlkPSJkMnpzZTVy
cnR4NXM5dWVmdHRoeHh2OWZkZHIyOXdkZGRmdnciIHRpbWVzdGFtcD0iMTYzNTg2NDAxMSI+Mzk5
PC9rZXk+PC9mb3JlaWduLWtleXM+PHJlZi10eXBlIG5hbWU9IkpvdXJuYWwgQXJ0aWNsZSI+MTc8
L3JlZi10eXBlPjxjb250cmlidXRvcnM+PGF1dGhvcnM+PGF1dGhvcj5CcmF6aWVyLCBKLiBFLjwv
YXV0aG9yPjxhdXRob3I+Um93ZW4sIEQuPC9hdXRob3I+PGF1dGhvcj5MbG95ZCwgQS48L2F1dGhv
cj48YXV0aG9yPkthcmltaSwgTS48L2F1dGhvcj48L2F1dGhvcnM+PC9jb250cmlidXRvcnM+PGF1
dGgtYWRkcmVzcz5IZWFsdGggRWNvbm9taWNzIGFuZCBEZWNpc2lvbiBTY2llbmNlLCBTY2hvb2wg
b2YgSGVhbHRoIGFuZCBSZWxhdGVkIFJlc2VhcmNoLCBVbml2ZXJzaXR5IG9mIFNoZWZmaWVsZCwg
U2hlZmZpZWxkLCBVSy4gRWxlY3Ryb25pYyBhZGRyZXNzOiBqLmUuYnJhemllckBzaGVmZmllbGQu
YWMudWsuJiN4RDtIZWFsdGggRWNvbm9taWNzIGFuZCBEZWNpc2lvbiBTY2llbmNlLCBTY2hvb2wg
b2YgSGVhbHRoIGFuZCBSZWxhdGVkIFJlc2VhcmNoLCBVbml2ZXJzaXR5IG9mIFNoZWZmaWVsZCwg
U2hlZmZpZWxkLCBVSy4mI3hEO0FjYXN0ZXIgTGxveWQgQ29uc3VsdGluZyBMdGQsIExvbmRvbiwg
VUsuJiN4RDtIZWFsdGggRWNvbm9taWNzIGFuZCBEZWNpc2lvbiBTY2llbmNlLCBTY2hvb2wgb2Yg
SGVhbHRoIGFuZCBSZWxhdGVkIFJlc2VhcmNoLCBVbml2ZXJzaXR5IG9mIFNoZWZmaWVsZCwgU2hl
ZmZpZWxkLCBVSzsgSW5zdGl0dXRlIG9mIEhlYWx0aCBQb2xpY3kgYW5kIE1hbmFnZW1lbnQsIEVy
YXNtdXMgVW5pdmVyc2l0eSwgUm90dGVyZGFtLCBUaGUgTmV0aGVybGFuZHMuPC9hdXRoLWFkZHJl
c3M+PHRpdGxlcz48dGl0bGU+RnV0dXJlIERpcmVjdGlvbnMgaW4gVmFsdWluZyBCZW5lZml0cyBm
b3IgRXN0aW1hdGluZyBRQUxZczogSXMgVGltZSBVcCBmb3IgdGhlIEVRLTVEPzwvdGl0bGU+PHNl
Y29uZGFyeS10aXRsZT5WYWx1ZSBIZWFsdGg8L3NlY29uZGFyeS10aXRsZT48L3RpdGxlcz48cGVy
aW9kaWNhbD48ZnVsbC10aXRsZT5WYWx1ZSBIZWFsdGg8L2Z1bGwtdGl0bGU+PC9wZXJpb2RpY2Fs
PjxwYWdlcz42Mi02ODwvcGFnZXM+PHZvbHVtZT4yMjwvdm9sdW1lPjxudW1iZXI+MTwvbnVtYmVy
PjxlZGl0aW9uPjIwMTkvMDEvMjI8L2VkaXRpb24+PGtleXdvcmRzPjxrZXl3b3JkPkNvc3QtQmVu
ZWZpdCBBbmFseXNpczwva2V5d29yZD48a2V5d29yZD4qSGVhbHRoIENhcmUgQ29zdHM8L2tleXdv
cmQ+PGtleXdvcmQ+KkhlYWx0aCBTdGF0dXMgSW5kaWNhdG9yczwva2V5d29yZD48a2V5d29yZD5I
dW1hbnM8L2tleXdvcmQ+PGtleXdvcmQ+UHJlZGljdGl2ZSBWYWx1ZSBvZiBUZXN0czwva2V5d29y
ZD48a2V5d29yZD4qUXVhbGl0eSBvZiBMaWZlPC9rZXl3b3JkPjxrZXl3b3JkPipRdWFsaXR5LUFk
anVzdGVkIExpZmUgWWVhcnM8L2tleXdvcmQ+PGtleXdvcmQ+UmVwcm9kdWNpYmlsaXR5IG9mIFJl
c3VsdHM8L2tleXdvcmQ+PGtleXdvcmQ+KlN1cnZleXMgYW5kIFF1ZXN0aW9ubmFpcmVzPC9rZXl3
b3JkPjxrZXl3b3JkPipRQUxZczwva2V5d29yZD48a2V5d29yZD4qYm9sdC1vbiBkaW1lbnNpb25z
PC9rZXl3b3JkPjxrZXl3b3JkPipjYXBhYmlsaXRpZXM8L2tleXdvcmQ+PGtleXdvcmQ+KmNhcmVy
IHF1YWxpdHkgb2YgbGlmZTwva2V5d29yZD48a2V5d29yZD4qZWNvbm9taWMgZXZhbHVhdGlvbjwv
a2V5d29yZD48a2V5d29yZD4qZXhwZXJpZW5jZS1iYXNlZCB1dGlsaXRpZXM8L2tleXdvcmQ+PGtl
eXdvcmQ+KmhlYWx0aC1yZWxhdGVkIHF1YWxpdHkgb2YgbGlmZTwva2V5d29yZD48a2V5d29yZD4q
dXRpbGl0aWVzPC9rZXl3b3JkPjxrZXl3b3JkPip3ZWxsLWJlaW5nPC9rZXl3b3JkPjwva2V5d29y
ZHM+PGRhdGVzPjx5ZWFyPjIwMTk8L3llYXI+PHB1Yi1kYXRlcz48ZGF0ZT5KYW48L2RhdGU+PC9w
dWItZGF0ZXM+PC9kYXRlcz48aXNibj4xNTI0LTQ3MzMgKEVsZWN0cm9uaWMpJiN4RDsxMDk4LTMw
MTUgKExpbmtpbmcpPC9pc2JuPjxhY2Nlc3Npb24tbnVtPjMwNjYxNjM1PC9hY2Nlc3Npb24tbnVt
Pjx1cmxzPjxyZWxhdGVkLXVybHM+PHVybD5odHRwczovL3d3dy5uY2JpLm5sbS5uaWguZ292L3B1
Ym1lZC8zMDY2MTYzNTwvdXJsPjwvcmVsYXRlZC11cmxzPjwvdXJscz48ZWxlY3Ryb25pYy1yZXNv
dXJjZS1udW0+MTAuMTAxNi9qLmp2YWwuMjAxOC4xMi4wMDE8L2VsZWN0cm9uaWMtcmVzb3VyY2Ut
bnVtPjwvcmVjb3JkPjwvQ2l0ZT48L0VuZE5vdGU+
</w:fldData>
              </w:fldChar>
            </w:r>
            <w:r>
              <w:rPr>
                <w:color w:val="000000" w:themeColor="text1"/>
                <w:lang w:val="en-US"/>
              </w:rPr>
              <w:instrText xml:space="preserve"> ADDIN EN.CITE </w:instrText>
            </w:r>
            <w:r>
              <w:rPr>
                <w:color w:val="000000" w:themeColor="text1"/>
                <w:lang w:val="en-US"/>
              </w:rPr>
              <w:fldChar w:fldCharType="begin">
                <w:fldData xml:space="preserve">PEVuZE5vdGU+PENpdGU+PEF1dGhvcj5MZWhvdXg8L0F1dGhvcj48WWVhcj4yMDA2PC9ZZWFyPjxS
ZWNOdW0+MTI2PC9SZWNOdW0+PERpc3BsYXlUZXh0Pig3OyAxMik8L0Rpc3BsYXlUZXh0PjxyZWNv
cmQ+PHJlYy1udW1iZXI+MTI2PC9yZWMtbnVtYmVyPjxmb3JlaWduLWtleXM+PGtleSBhcHA9IkVO
IiBkYi1pZD0iZDJ6c2U1cnJ0eDVzOXVlZnR0aHh4djlmZGRyMjl3ZGRkZnZ3IiB0aW1lc3RhbXA9
IjE1NTg5NTYyNzEiPjEyNjwva2V5PjwvZm9yZWlnbi1rZXlzPjxyZWYtdHlwZSBuYW1lPSJCb29r
Ij42PC9yZWYtdHlwZT48Y29udHJpYnV0b3JzPjxhdXRob3JzPjxhdXRob3I+TGVob3V4LCBQYXNj
YWxlPC9hdXRob3I+PC9hdXRob3JzPjwvY29udHJpYnV0b3JzPjx0aXRsZXM+PHRpdGxlPlRoZSBw
cm9ibGVtIG9mIGhlYWx0aCB0ZWNobm9sb2d5PC90aXRsZT48L3RpdGxlcz48ZGF0ZXM+PHllYXI+
MjAwNjwveWVhcj48L2RhdGVzPjxwdWItbG9jYXRpb24+TmV3IFlvcms8L3B1Yi1sb2NhdGlvbj48
cHVibGlzaGVyPlJvdXRsZWRnZTwvcHVibGlzaGVyPjxpc2JuPjEzMTc3OTM1ODc8L2lzYm4+PHVy
bHM+PC91cmxzPjwvcmVjb3JkPjwvQ2l0ZT48Q2l0ZT48QXV0aG9yPkJyYXppZXI8L0F1dGhvcj48
WWVhcj4yMDE5PC9ZZWFyPjxSZWNOdW0+Mzk5PC9SZWNOdW0+PHJlY29yZD48cmVjLW51bWJlcj4z
OTk8L3JlYy1udW1iZXI+PGZvcmVpZ24ta2V5cz48a2V5IGFwcD0iRU4iIGRiLWlkPSJkMnpzZTVy
cnR4NXM5dWVmdHRoeHh2OWZkZHIyOXdkZGRmdnciIHRpbWVzdGFtcD0iMTYzNTg2NDAxMSI+Mzk5
PC9rZXk+PC9mb3JlaWduLWtleXM+PHJlZi10eXBlIG5hbWU9IkpvdXJuYWwgQXJ0aWNsZSI+MTc8
L3JlZi10eXBlPjxjb250cmlidXRvcnM+PGF1dGhvcnM+PGF1dGhvcj5CcmF6aWVyLCBKLiBFLjwv
YXV0aG9yPjxhdXRob3I+Um93ZW4sIEQuPC9hdXRob3I+PGF1dGhvcj5MbG95ZCwgQS48L2F1dGhv
cj48YXV0aG9yPkthcmltaSwgTS48L2F1dGhvcj48L2F1dGhvcnM+PC9jb250cmlidXRvcnM+PGF1
dGgtYWRkcmVzcz5IZWFsdGggRWNvbm9taWNzIGFuZCBEZWNpc2lvbiBTY2llbmNlLCBTY2hvb2wg
b2YgSGVhbHRoIGFuZCBSZWxhdGVkIFJlc2VhcmNoLCBVbml2ZXJzaXR5IG9mIFNoZWZmaWVsZCwg
U2hlZmZpZWxkLCBVSy4gRWxlY3Ryb25pYyBhZGRyZXNzOiBqLmUuYnJhemllckBzaGVmZmllbGQu
YWMudWsuJiN4RDtIZWFsdGggRWNvbm9taWNzIGFuZCBEZWNpc2lvbiBTY2llbmNlLCBTY2hvb2wg
b2YgSGVhbHRoIGFuZCBSZWxhdGVkIFJlc2VhcmNoLCBVbml2ZXJzaXR5IG9mIFNoZWZmaWVsZCwg
U2hlZmZpZWxkLCBVSy4mI3hEO0FjYXN0ZXIgTGxveWQgQ29uc3VsdGluZyBMdGQsIExvbmRvbiwg
VUsuJiN4RDtIZWFsdGggRWNvbm9taWNzIGFuZCBEZWNpc2lvbiBTY2llbmNlLCBTY2hvb2wgb2Yg
SGVhbHRoIGFuZCBSZWxhdGVkIFJlc2VhcmNoLCBVbml2ZXJzaXR5IG9mIFNoZWZmaWVsZCwgU2hl
ZmZpZWxkLCBVSzsgSW5zdGl0dXRlIG9mIEhlYWx0aCBQb2xpY3kgYW5kIE1hbmFnZW1lbnQsIEVy
YXNtdXMgVW5pdmVyc2l0eSwgUm90dGVyZGFtLCBUaGUgTmV0aGVybGFuZHMuPC9hdXRoLWFkZHJl
c3M+PHRpdGxlcz48dGl0bGU+RnV0dXJlIERpcmVjdGlvbnMgaW4gVmFsdWluZyBCZW5lZml0cyBm
b3IgRXN0aW1hdGluZyBRQUxZczogSXMgVGltZSBVcCBmb3IgdGhlIEVRLTVEPzwvdGl0bGU+PHNl
Y29uZGFyeS10aXRsZT5WYWx1ZSBIZWFsdGg8L3NlY29uZGFyeS10aXRsZT48L3RpdGxlcz48cGVy
aW9kaWNhbD48ZnVsbC10aXRsZT5WYWx1ZSBIZWFsdGg8L2Z1bGwtdGl0bGU+PC9wZXJpb2RpY2Fs
PjxwYWdlcz42Mi02ODwvcGFnZXM+PHZvbHVtZT4yMjwvdm9sdW1lPjxudW1iZXI+MTwvbnVtYmVy
PjxlZGl0aW9uPjIwMTkvMDEvMjI8L2VkaXRpb24+PGtleXdvcmRzPjxrZXl3b3JkPkNvc3QtQmVu
ZWZpdCBBbmFseXNpczwva2V5d29yZD48a2V5d29yZD4qSGVhbHRoIENhcmUgQ29zdHM8L2tleXdv
cmQ+PGtleXdvcmQ+KkhlYWx0aCBTdGF0dXMgSW5kaWNhdG9yczwva2V5d29yZD48a2V5d29yZD5I
dW1hbnM8L2tleXdvcmQ+PGtleXdvcmQ+UHJlZGljdGl2ZSBWYWx1ZSBvZiBUZXN0czwva2V5d29y
ZD48a2V5d29yZD4qUXVhbGl0eSBvZiBMaWZlPC9rZXl3b3JkPjxrZXl3b3JkPipRdWFsaXR5LUFk
anVzdGVkIExpZmUgWWVhcnM8L2tleXdvcmQ+PGtleXdvcmQ+UmVwcm9kdWNpYmlsaXR5IG9mIFJl
c3VsdHM8L2tleXdvcmQ+PGtleXdvcmQ+KlN1cnZleXMgYW5kIFF1ZXN0aW9ubmFpcmVzPC9rZXl3
b3JkPjxrZXl3b3JkPipRQUxZczwva2V5d29yZD48a2V5d29yZD4qYm9sdC1vbiBkaW1lbnNpb25z
PC9rZXl3b3JkPjxrZXl3b3JkPipjYXBhYmlsaXRpZXM8L2tleXdvcmQ+PGtleXdvcmQ+KmNhcmVy
IHF1YWxpdHkgb2YgbGlmZTwva2V5d29yZD48a2V5d29yZD4qZWNvbm9taWMgZXZhbHVhdGlvbjwv
a2V5d29yZD48a2V5d29yZD4qZXhwZXJpZW5jZS1iYXNlZCB1dGlsaXRpZXM8L2tleXdvcmQ+PGtl
eXdvcmQ+KmhlYWx0aC1yZWxhdGVkIHF1YWxpdHkgb2YgbGlmZTwva2V5d29yZD48a2V5d29yZD4q
dXRpbGl0aWVzPC9rZXl3b3JkPjxrZXl3b3JkPip3ZWxsLWJlaW5nPC9rZXl3b3JkPjwva2V5d29y
ZHM+PGRhdGVzPjx5ZWFyPjIwMTk8L3llYXI+PHB1Yi1kYXRlcz48ZGF0ZT5KYW48L2RhdGU+PC9w
dWItZGF0ZXM+PC9kYXRlcz48aXNibj4xNTI0LTQ3MzMgKEVsZWN0cm9uaWMpJiN4RDsxMDk4LTMw
MTUgKExpbmtpbmcpPC9pc2JuPjxhY2Nlc3Npb24tbnVtPjMwNjYxNjM1PC9hY2Nlc3Npb24tbnVt
Pjx1cmxzPjxyZWxhdGVkLXVybHM+PHVybD5odHRwczovL3d3dy5uY2JpLm5sbS5uaWguZ292L3B1
Ym1lZC8zMDY2MTYzNTwvdXJsPjwvcmVsYXRlZC11cmxzPjwvdXJscz48ZWxlY3Ryb25pYy1yZXNv
dXJjZS1udW0+MTAuMTAxNi9qLmp2YWwuMjAxOC4xMi4wMDE8L2VsZWN0cm9uaWMtcmVzb3VyY2Ut
bnVtPjwvcmVjb3JkPjwvQ2l0ZT48L0VuZE5vdGU+
</w:fldData>
              </w:fldChar>
            </w:r>
            <w:r>
              <w:rPr>
                <w:color w:val="000000" w:themeColor="text1"/>
                <w:lang w:val="en-US"/>
              </w:rPr>
              <w:instrText xml:space="preserve"> ADDIN EN.CITE.DATA </w:instrText>
            </w:r>
            <w:r>
              <w:rPr>
                <w:color w:val="000000" w:themeColor="text1"/>
                <w:lang w:val="en-US"/>
              </w:rPr>
            </w:r>
            <w:r>
              <w:rPr>
                <w:color w:val="000000" w:themeColor="text1"/>
                <w:lang w:val="en-US"/>
              </w:rPr>
              <w:fldChar w:fldCharType="end"/>
            </w:r>
            <w:r>
              <w:rPr>
                <w:color w:val="000000" w:themeColor="text1"/>
                <w:lang w:val="en-US"/>
              </w:rPr>
            </w:r>
            <w:r>
              <w:rPr>
                <w:color w:val="000000" w:themeColor="text1"/>
                <w:lang w:val="en-US"/>
              </w:rPr>
              <w:fldChar w:fldCharType="separate"/>
            </w:r>
            <w:r>
              <w:rPr>
                <w:noProof/>
                <w:color w:val="000000" w:themeColor="text1"/>
                <w:lang w:val="en-US"/>
              </w:rPr>
              <w:t>(7; 12)</w:t>
            </w:r>
            <w:r>
              <w:rPr>
                <w:color w:val="000000" w:themeColor="text1"/>
                <w:lang w:val="en-US"/>
              </w:rPr>
              <w:fldChar w:fldCharType="end"/>
            </w:r>
            <w:r w:rsidRPr="00766B22">
              <w:rPr>
                <w:color w:val="000000" w:themeColor="text1"/>
                <w:lang w:val="en-US"/>
              </w:rPr>
              <w:t xml:space="preserve">; in particular for medical devices: often aimed at improving outcomes beyond health-related quality of life? </w:t>
            </w:r>
            <w:r w:rsidRPr="00766B22">
              <w:rPr>
                <w:color w:val="000000" w:themeColor="text1"/>
                <w:lang w:val="en-US"/>
              </w:rPr>
              <w:fldChar w:fldCharType="begin">
                <w:fldData xml:space="preserve">PEVuZE5vdGU+PENpdGU+PEF1dGhvcj5Fbnppbmc8L0F1dGhvcj48WWVhcj4yMDIwPC9ZZWFyPjxS
ZWNOdW0+MjcyPC9SZWNOdW0+PERpc3BsYXlUZXh0PigxMzsgMTQpPC9EaXNwbGF5VGV4dD48cmVj
b3JkPjxyZWMtbnVtYmVyPjI3MjwvcmVjLW51bWJlcj48Zm9yZWlnbi1rZXlzPjxrZXkgYXBwPSJF
TiIgZGItaWQ9ImQyenNlNXJydHg1czl1ZWZ0dGh4eHY5ZmRkcjI5d2RkZGZ2dyIgdGltZXN0YW1w
PSIxNjAwNDQzMzQ1Ij4yNzI8L2tleT48L2ZvcmVpZ24ta2V5cz48cmVmLXR5cGUgbmFtZT0iSm91
cm5hbCBBcnRpY2xlIj4xNzwvcmVmLXR5cGU+PGNvbnRyaWJ1dG9ycz48YXV0aG9ycz48YXV0aG9y
PkVuemluZywgSi4gSi48L2F1dGhvcj48YXV0aG9yPktuaWVzLCBTLjwvYXV0aG9yPjxhdXRob3I+
Qm9lciwgQi48L2F1dGhvcj48YXV0aG9yPkJyb3V3ZXIsIFcuIEIuIEYuPC9hdXRob3I+PC9hdXRo
b3JzPjwvY29udHJpYnV0b3JzPjxhdXRoLWFkZHJlc3M+RXJhc211cyBTY2hvb2wgb2YgSGVhbHRo
IFBvbGljeSAmYW1wOyBNYW5hZ2VtZW50LCBFcmFzbXVzIFVuaXZlcnNpdHkgUm90dGVyZGFtLCBS
b3R0ZXJkYW0sIFRoZSBOZXRoZXJsYW5kcy4mI3hEO1pvcmdpbnN0aXR1dXQgTmVkZXJsYW5kLCBE
aWVtZW4sIFRoZSBOZXRoZXJsYW5kcy48L2F1dGgtYWRkcmVzcz48dGl0bGVzPjx0aXRsZT5Ccm9h
ZGVuaW5nIHRoZSBhcHBsaWNhdGlvbiBvZiBoZWFsdGggdGVjaG5vbG9neSBhc3Nlc3NtZW50IGlu
IHRoZSBOZXRoZXJsYW5kczogYSB3b3J0aHdoaWxlIGRlc3RpbmF0aW9uIGJ1dCBub3QgYW4gZWFz
eSByaWRlPzwvdGl0bGU+PHNlY29uZGFyeS10aXRsZT5IZWFsdGggRWNvbiBQb2xpY3kgTGF3PC9z
ZWNvbmRhcnktdGl0bGU+PC90aXRsZXM+PHBlcmlvZGljYWw+PGZ1bGwtdGl0bGU+SGVhbHRoIEVj
b24gUG9saWN5IExhdzwvZnVsbC10aXRsZT48L3BlcmlvZGljYWw+PHBhZ2VzPjEtMTc8L3BhZ2Vz
PjxlZGl0aW9uPjIwMjAvMDgvMDg8L2VkaXRpb24+PGtleXdvcmRzPjxrZXl3b3JkPk5vbi1kcnVn
czwva2V5d29yZD48a2V5d29yZD5UaGUgTmV0aGVybGFuZHM8L2tleXdvcmQ+PGtleXdvcmQ+cG9s
aWN5PC9rZXl3b3JkPjxrZXl3b3JkPnJlaW1idXJzZW1lbnQ8L2tleXdvcmQ+PC9rZXl3b3Jkcz48
ZGF0ZXM+PHllYXI+MjAyMDwveWVhcj48cHViLWRhdGVzPjxkYXRlPkF1ZyA2PC9kYXRlPjwvcHVi
LWRhdGVzPjwvZGF0ZXM+PGlzYm4+MTc0NC0xMzRYIChFbGVjdHJvbmljKSYjeEQ7MTc0NC0xMzMx
IChMaW5raW5nKTwvaXNibj48YWNjZXNzaW9uLW51bT4zMjc1ODMzMTwvYWNjZXNzaW9uLW51bT48
dXJscz48cmVsYXRlZC11cmxzPjx1cmw+aHR0cHM6Ly93d3cubmNiaS5ubG0ubmloLmdvdi9wdWJt
ZWQvMzI3NTgzMzE8L3VybD48L3JlbGF0ZWQtdXJscz48L3VybHM+PGVsZWN0cm9uaWMtcmVzb3Vy
Y2UtbnVtPjEwLjEwMTcvUzE3NDQxMzMxMjAwMDAyMzc8L2VsZWN0cm9uaWMtcmVzb3VyY2UtbnVt
PjwvcmVjb3JkPjwvQ2l0ZT48Q2l0ZT48QXV0aG9yPkZ1Y2hzPC9BdXRob3I+PFllYXI+MjAxNzwv
WWVhcj48UmVjTnVtPjQwMjwvUmVjTnVtPjxyZWNvcmQ+PHJlYy1udW1iZXI+NDAyPC9yZWMtbnVt
YmVyPjxmb3JlaWduLWtleXM+PGtleSBhcHA9IkVOIiBkYi1pZD0iZDJ6c2U1cnJ0eDVzOXVlZnR0
aHh4djlmZGRyMjl3ZGRkZnZ3IiB0aW1lc3RhbXA9IjE2MzY1NDU4MzUiPjQwMjwva2V5PjwvZm9y
ZWlnbi1rZXlzPjxyZWYtdHlwZSBuYW1lPSJKb3VybmFsIEFydGljbGUiPjE3PC9yZWYtdHlwZT48
Y29udHJpYnV0b3JzPjxhdXRob3JzPjxhdXRob3I+RnVjaHMsIFMuPC9hdXRob3I+PGF1dGhvcj5P
bGJlcmcsIEIuPC9hdXRob3I+PGF1dGhvcj5QYW50ZWxpLCBELjwvYXV0aG9yPjxhdXRob3I+UGVy
bGV0aCwgTS48L2F1dGhvcj48YXV0aG9yPkJ1c3NlLCBSLjwvYXV0aG9yPjwvYXV0aG9ycz48L2Nv
bnRyaWJ1dG9ycz48YXV0aC1hZGRyZXNzPkRlcGFydG1lbnQgb2YgSGVhbHRoIENhcmUgTWFuYWdl
bWVudCwgQmVybGluIFVuaXZlcnNpdHkgb2YgVGVjaG5vbG9neSwgR2VybWFueS4gRWxlY3Ryb25p
YyBhZGRyZXNzOiBzYWJpbmUuZnVjaHNAdHUtYmVybGluLmRlLiYjeEQ7RGVwYXJ0bWVudCBvZiBI
ZWFsdGggQ2FyZSBNYW5hZ2VtZW50LCBCZXJsaW4gVW5pdmVyc2l0eSBvZiBUZWNobm9sb2d5LCBH
ZXJtYW55OyBNZWRpY2FsIENvbnN1bHRhbmN5IERlcGFydG1lbnQsIEZlZGVyYWwgSm9pbnQgQ29t
bWl0dGVlIChHLUJBKSwgR2VybWFueS4mI3hEO0RlcGFydG1lbnQgb2YgSGVhbHRoIENhcmUgTWFu
YWdlbWVudCwgQmVybGluIFVuaXZlcnNpdHkgb2YgVGVjaG5vbG9neSwgR2VybWFueS48L2F1dGgt
YWRkcmVzcz48dGl0bGVzPjx0aXRsZT5IVEEgb2YgbWVkaWNhbCBkZXZpY2VzOiBDaGFsbGVuZ2Vz
IGFuZCBpZGVhcyBmb3IgdGhlIGZ1dHVyZSBmcm9tIGEgRXVyb3BlYW4gcGVyc3BlY3RpdmU8L3Rp
dGxlPjxzZWNvbmRhcnktdGl0bGU+SGVhbHRoIFBvbGljeTwvc2Vjb25kYXJ5LXRpdGxlPjwvdGl0
bGVzPjxwZXJpb2RpY2FsPjxmdWxsLXRpdGxlPkhlYWx0aCBQb2xpY3k8L2Z1bGwtdGl0bGU+PC9w
ZXJpb2RpY2FsPjxwYWdlcz4yMTUtMjI5PC9wYWdlcz48dm9sdW1lPjEyMTwvdm9sdW1lPjxudW1i
ZXI+MzwvbnVtYmVyPjxlZGl0aW9uPjIwMTYvMTAvMTk8L2VkaXRpb24+PGtleXdvcmRzPjxrZXl3
b3JkPkVxdWlwbWVudCBhbmQgU3VwcGxpZXMvKnN0YW5kYXJkczwva2V5d29yZD48a2V5d29yZD5F
dXJvcGU8L2tleXdvcmQ+PGtleXdvcmQ+KkZvcmVjYXN0aW5nPC9rZXl3b3JkPjxrZXl3b3JkPkdv
dmVybm1lbnQgUmVndWxhdGlvbjwva2V5d29yZD48a2V5d29yZD5IZWFsdGggUG9saWN5PC9rZXl3
b3JkPjxrZXl3b3JkPkhlYWx0aCBTZXJ2aWNlcyBSZXNlYXJjaC9vcmdhbml6YXRpb24gJmFtcDsg
YWRtaW5pc3RyYXRpb248L2tleXdvcmQ+PGtleXdvcmQ+SHVtYW5zPC9rZXl3b3JkPjxrZXl3b3Jk
PkludGVydmlld3MgYXMgVG9waWM8L2tleXdvcmQ+PGtleXdvcmQ+VGVjaG5vbG9neSBBc3Nlc3Nt
ZW50LCBCaW9tZWRpY2FsLyptZXRob2RzL3RyZW5kczwva2V5d29yZD48a2V5d29yZD5IVEEgaW5z
dGl0dXRpb25zPC9rZXl3b3JkPjxrZXl3b3JkPkhlYWx0aCBUZWNobm9sb2d5IEFzc2Vzc21lbnQ8
L2tleXdvcmQ+PGtleXdvcmQ+TWVkaWNhbCBkZXZpY2VzPC9rZXl3b3JkPjwva2V5d29yZHM+PGRh
dGVzPjx5ZWFyPjIwMTc8L3llYXI+PHB1Yi1kYXRlcz48ZGF0ZT5NYXI8L2RhdGU+PC9wdWItZGF0
ZXM+PC9kYXRlcz48aXNibj4xODcyLTYwNTQgKEVsZWN0cm9uaWMpJiN4RDswMTY4LTg1MTAgKExp
bmtpbmcpPC9pc2JuPjxhY2Nlc3Npb24tbnVtPjI3NzUxNTMzPC9hY2Nlc3Npb24tbnVtPjx1cmxz
PjxyZWxhdGVkLXVybHM+PHVybD5odHRwczovL3d3dy5uY2JpLm5sbS5uaWguZ292L3B1Ym1lZC8y
Nzc1MTUzMzwvdXJsPjwvcmVsYXRlZC11cmxzPjwvdXJscz48ZWxlY3Ryb25pYy1yZXNvdXJjZS1u
dW0+MTAuMTAxNi9qLmhlYWx0aHBvbC4yMDE2LjA4LjAxMDwvZWxlY3Ryb25pYy1yZXNvdXJjZS1u
dW0+PC9yZWNvcmQ+PC9DaXRlPjwvRW5kTm90ZT4A
</w:fldData>
              </w:fldChar>
            </w:r>
            <w:r>
              <w:rPr>
                <w:color w:val="000000" w:themeColor="text1"/>
                <w:lang w:val="en-US"/>
              </w:rPr>
              <w:instrText xml:space="preserve"> ADDIN EN.CITE </w:instrText>
            </w:r>
            <w:r>
              <w:rPr>
                <w:color w:val="000000" w:themeColor="text1"/>
                <w:lang w:val="en-US"/>
              </w:rPr>
              <w:fldChar w:fldCharType="begin">
                <w:fldData xml:space="preserve">PEVuZE5vdGU+PENpdGU+PEF1dGhvcj5Fbnppbmc8L0F1dGhvcj48WWVhcj4yMDIwPC9ZZWFyPjxS
ZWNOdW0+MjcyPC9SZWNOdW0+PERpc3BsYXlUZXh0PigxMzsgMTQpPC9EaXNwbGF5VGV4dD48cmVj
b3JkPjxyZWMtbnVtYmVyPjI3MjwvcmVjLW51bWJlcj48Zm9yZWlnbi1rZXlzPjxrZXkgYXBwPSJF
TiIgZGItaWQ9ImQyenNlNXJydHg1czl1ZWZ0dGh4eHY5ZmRkcjI5d2RkZGZ2dyIgdGltZXN0YW1w
PSIxNjAwNDQzMzQ1Ij4yNzI8L2tleT48L2ZvcmVpZ24ta2V5cz48cmVmLXR5cGUgbmFtZT0iSm91
cm5hbCBBcnRpY2xlIj4xNzwvcmVmLXR5cGU+PGNvbnRyaWJ1dG9ycz48YXV0aG9ycz48YXV0aG9y
PkVuemluZywgSi4gSi48L2F1dGhvcj48YXV0aG9yPktuaWVzLCBTLjwvYXV0aG9yPjxhdXRob3I+
Qm9lciwgQi48L2F1dGhvcj48YXV0aG9yPkJyb3V3ZXIsIFcuIEIuIEYuPC9hdXRob3I+PC9hdXRo
b3JzPjwvY29udHJpYnV0b3JzPjxhdXRoLWFkZHJlc3M+RXJhc211cyBTY2hvb2wgb2YgSGVhbHRo
IFBvbGljeSAmYW1wOyBNYW5hZ2VtZW50LCBFcmFzbXVzIFVuaXZlcnNpdHkgUm90dGVyZGFtLCBS
b3R0ZXJkYW0sIFRoZSBOZXRoZXJsYW5kcy4mI3hEO1pvcmdpbnN0aXR1dXQgTmVkZXJsYW5kLCBE
aWVtZW4sIFRoZSBOZXRoZXJsYW5kcy48L2F1dGgtYWRkcmVzcz48dGl0bGVzPjx0aXRsZT5Ccm9h
ZGVuaW5nIHRoZSBhcHBsaWNhdGlvbiBvZiBoZWFsdGggdGVjaG5vbG9neSBhc3Nlc3NtZW50IGlu
IHRoZSBOZXRoZXJsYW5kczogYSB3b3J0aHdoaWxlIGRlc3RpbmF0aW9uIGJ1dCBub3QgYW4gZWFz
eSByaWRlPzwvdGl0bGU+PHNlY29uZGFyeS10aXRsZT5IZWFsdGggRWNvbiBQb2xpY3kgTGF3PC9z
ZWNvbmRhcnktdGl0bGU+PC90aXRsZXM+PHBlcmlvZGljYWw+PGZ1bGwtdGl0bGU+SGVhbHRoIEVj
b24gUG9saWN5IExhdzwvZnVsbC10aXRsZT48L3BlcmlvZGljYWw+PHBhZ2VzPjEtMTc8L3BhZ2Vz
PjxlZGl0aW9uPjIwMjAvMDgvMDg8L2VkaXRpb24+PGtleXdvcmRzPjxrZXl3b3JkPk5vbi1kcnVn
czwva2V5d29yZD48a2V5d29yZD5UaGUgTmV0aGVybGFuZHM8L2tleXdvcmQ+PGtleXdvcmQ+cG9s
aWN5PC9rZXl3b3JkPjxrZXl3b3JkPnJlaW1idXJzZW1lbnQ8L2tleXdvcmQ+PC9rZXl3b3Jkcz48
ZGF0ZXM+PHllYXI+MjAyMDwveWVhcj48cHViLWRhdGVzPjxkYXRlPkF1ZyA2PC9kYXRlPjwvcHVi
LWRhdGVzPjwvZGF0ZXM+PGlzYm4+MTc0NC0xMzRYIChFbGVjdHJvbmljKSYjeEQ7MTc0NC0xMzMx
IChMaW5raW5nKTwvaXNibj48YWNjZXNzaW9uLW51bT4zMjc1ODMzMTwvYWNjZXNzaW9uLW51bT48
dXJscz48cmVsYXRlZC11cmxzPjx1cmw+aHR0cHM6Ly93d3cubmNiaS5ubG0ubmloLmdvdi9wdWJt
ZWQvMzI3NTgzMzE8L3VybD48L3JlbGF0ZWQtdXJscz48L3VybHM+PGVsZWN0cm9uaWMtcmVzb3Vy
Y2UtbnVtPjEwLjEwMTcvUzE3NDQxMzMxMjAwMDAyMzc8L2VsZWN0cm9uaWMtcmVzb3VyY2UtbnVt
PjwvcmVjb3JkPjwvQ2l0ZT48Q2l0ZT48QXV0aG9yPkZ1Y2hzPC9BdXRob3I+PFllYXI+MjAxNzwv
WWVhcj48UmVjTnVtPjQwMjwvUmVjTnVtPjxyZWNvcmQ+PHJlYy1udW1iZXI+NDAyPC9yZWMtbnVt
YmVyPjxmb3JlaWduLWtleXM+PGtleSBhcHA9IkVOIiBkYi1pZD0iZDJ6c2U1cnJ0eDVzOXVlZnR0
aHh4djlmZGRyMjl3ZGRkZnZ3IiB0aW1lc3RhbXA9IjE2MzY1NDU4MzUiPjQwMjwva2V5PjwvZm9y
ZWlnbi1rZXlzPjxyZWYtdHlwZSBuYW1lPSJKb3VybmFsIEFydGljbGUiPjE3PC9yZWYtdHlwZT48
Y29udHJpYnV0b3JzPjxhdXRob3JzPjxhdXRob3I+RnVjaHMsIFMuPC9hdXRob3I+PGF1dGhvcj5P
bGJlcmcsIEIuPC9hdXRob3I+PGF1dGhvcj5QYW50ZWxpLCBELjwvYXV0aG9yPjxhdXRob3I+UGVy
bGV0aCwgTS48L2F1dGhvcj48YXV0aG9yPkJ1c3NlLCBSLjwvYXV0aG9yPjwvYXV0aG9ycz48L2Nv
bnRyaWJ1dG9ycz48YXV0aC1hZGRyZXNzPkRlcGFydG1lbnQgb2YgSGVhbHRoIENhcmUgTWFuYWdl
bWVudCwgQmVybGluIFVuaXZlcnNpdHkgb2YgVGVjaG5vbG9neSwgR2VybWFueS4gRWxlY3Ryb25p
YyBhZGRyZXNzOiBzYWJpbmUuZnVjaHNAdHUtYmVybGluLmRlLiYjeEQ7RGVwYXJ0bWVudCBvZiBI
ZWFsdGggQ2FyZSBNYW5hZ2VtZW50LCBCZXJsaW4gVW5pdmVyc2l0eSBvZiBUZWNobm9sb2d5LCBH
ZXJtYW55OyBNZWRpY2FsIENvbnN1bHRhbmN5IERlcGFydG1lbnQsIEZlZGVyYWwgSm9pbnQgQ29t
bWl0dGVlIChHLUJBKSwgR2VybWFueS4mI3hEO0RlcGFydG1lbnQgb2YgSGVhbHRoIENhcmUgTWFu
YWdlbWVudCwgQmVybGluIFVuaXZlcnNpdHkgb2YgVGVjaG5vbG9neSwgR2VybWFueS48L2F1dGgt
YWRkcmVzcz48dGl0bGVzPjx0aXRsZT5IVEEgb2YgbWVkaWNhbCBkZXZpY2VzOiBDaGFsbGVuZ2Vz
IGFuZCBpZGVhcyBmb3IgdGhlIGZ1dHVyZSBmcm9tIGEgRXVyb3BlYW4gcGVyc3BlY3RpdmU8L3Rp
dGxlPjxzZWNvbmRhcnktdGl0bGU+SGVhbHRoIFBvbGljeTwvc2Vjb25kYXJ5LXRpdGxlPjwvdGl0
bGVzPjxwZXJpb2RpY2FsPjxmdWxsLXRpdGxlPkhlYWx0aCBQb2xpY3k8L2Z1bGwtdGl0bGU+PC9w
ZXJpb2RpY2FsPjxwYWdlcz4yMTUtMjI5PC9wYWdlcz48dm9sdW1lPjEyMTwvdm9sdW1lPjxudW1i
ZXI+MzwvbnVtYmVyPjxlZGl0aW9uPjIwMTYvMTAvMTk8L2VkaXRpb24+PGtleXdvcmRzPjxrZXl3
b3JkPkVxdWlwbWVudCBhbmQgU3VwcGxpZXMvKnN0YW5kYXJkczwva2V5d29yZD48a2V5d29yZD5F
dXJvcGU8L2tleXdvcmQ+PGtleXdvcmQ+KkZvcmVjYXN0aW5nPC9rZXl3b3JkPjxrZXl3b3JkPkdv
dmVybm1lbnQgUmVndWxhdGlvbjwva2V5d29yZD48a2V5d29yZD5IZWFsdGggUG9saWN5PC9rZXl3
b3JkPjxrZXl3b3JkPkhlYWx0aCBTZXJ2aWNlcyBSZXNlYXJjaC9vcmdhbml6YXRpb24gJmFtcDsg
YWRtaW5pc3RyYXRpb248L2tleXdvcmQ+PGtleXdvcmQ+SHVtYW5zPC9rZXl3b3JkPjxrZXl3b3Jk
PkludGVydmlld3MgYXMgVG9waWM8L2tleXdvcmQ+PGtleXdvcmQ+VGVjaG5vbG9neSBBc3Nlc3Nt
ZW50LCBCaW9tZWRpY2FsLyptZXRob2RzL3RyZW5kczwva2V5d29yZD48a2V5d29yZD5IVEEgaW5z
dGl0dXRpb25zPC9rZXl3b3JkPjxrZXl3b3JkPkhlYWx0aCBUZWNobm9sb2d5IEFzc2Vzc21lbnQ8
L2tleXdvcmQ+PGtleXdvcmQ+TWVkaWNhbCBkZXZpY2VzPC9rZXl3b3JkPjwva2V5d29yZHM+PGRh
dGVzPjx5ZWFyPjIwMTc8L3llYXI+PHB1Yi1kYXRlcz48ZGF0ZT5NYXI8L2RhdGU+PC9wdWItZGF0
ZXM+PC9kYXRlcz48aXNibj4xODcyLTYwNTQgKEVsZWN0cm9uaWMpJiN4RDswMTY4LTg1MTAgKExp
bmtpbmcpPC9pc2JuPjxhY2Nlc3Npb24tbnVtPjI3NzUxNTMzPC9hY2Nlc3Npb24tbnVtPjx1cmxz
PjxyZWxhdGVkLXVybHM+PHVybD5odHRwczovL3d3dy5uY2JpLm5sbS5uaWguZ292L3B1Ym1lZC8y
Nzc1MTUzMzwvdXJsPjwvcmVsYXRlZC11cmxzPjwvdXJscz48ZWxlY3Ryb25pYy1yZXNvdXJjZS1u
dW0+MTAuMTAxNi9qLmhlYWx0aHBvbC4yMDE2LjA4LjAxMDwvZWxlY3Ryb25pYy1yZXNvdXJjZS1u
dW0+PC9yZWNvcmQ+PC9DaXRlPjwvRW5kTm90ZT4A
</w:fldData>
              </w:fldChar>
            </w:r>
            <w:r>
              <w:rPr>
                <w:color w:val="000000" w:themeColor="text1"/>
                <w:lang w:val="en-US"/>
              </w:rPr>
              <w:instrText xml:space="preserve"> ADDIN EN.CITE.DATA </w:instrText>
            </w:r>
            <w:r>
              <w:rPr>
                <w:color w:val="000000" w:themeColor="text1"/>
                <w:lang w:val="en-US"/>
              </w:rPr>
            </w:r>
            <w:r>
              <w:rPr>
                <w:color w:val="000000" w:themeColor="text1"/>
                <w:lang w:val="en-US"/>
              </w:rPr>
              <w:fldChar w:fldCharType="end"/>
            </w:r>
            <w:r w:rsidRPr="00766B22">
              <w:rPr>
                <w:color w:val="000000" w:themeColor="text1"/>
                <w:lang w:val="en-US"/>
              </w:rPr>
            </w:r>
            <w:r w:rsidRPr="00766B22">
              <w:rPr>
                <w:color w:val="000000" w:themeColor="text1"/>
                <w:lang w:val="en-US"/>
              </w:rPr>
              <w:fldChar w:fldCharType="separate"/>
            </w:r>
            <w:r>
              <w:rPr>
                <w:noProof/>
                <w:color w:val="000000" w:themeColor="text1"/>
                <w:lang w:val="en-US"/>
              </w:rPr>
              <w:t>(13; 14)</w:t>
            </w:r>
            <w:r w:rsidRPr="00766B22">
              <w:rPr>
                <w:color w:val="000000" w:themeColor="text1"/>
                <w:lang w:val="en-US"/>
              </w:rPr>
              <w:fldChar w:fldCharType="end"/>
            </w:r>
            <w:r>
              <w:rPr>
                <w:color w:val="000000" w:themeColor="text1"/>
                <w:lang w:val="en-US"/>
              </w:rPr>
              <w:t xml:space="preserve">; </w:t>
            </w:r>
            <w:r w:rsidRPr="00766B22">
              <w:rPr>
                <w:color w:val="000000" w:themeColor="text1"/>
                <w:lang w:val="en-US"/>
              </w:rPr>
              <w:t xml:space="preserve">Retrieve views on what should be the focus in HTA (e.g. prioritizing on cost-effectiveness or on fairness; desirability or affordability) </w:t>
            </w:r>
            <w:r w:rsidRPr="00766B22">
              <w:rPr>
                <w:color w:val="000000" w:themeColor="text1"/>
                <w:lang w:val="en-US"/>
              </w:rPr>
              <w:fldChar w:fldCharType="begin"/>
            </w:r>
            <w:r>
              <w:rPr>
                <w:color w:val="000000" w:themeColor="text1"/>
                <w:lang w:val="en-US"/>
              </w:rPr>
              <w:instrText xml:space="preserve"> ADDIN EN.CITE &lt;EndNote&gt;&lt;Cite&gt;&lt;Author&gt;Lehoux&lt;/Author&gt;&lt;Year&gt;2006&lt;/Year&gt;&lt;RecNum&gt;126&lt;/RecNum&gt;&lt;DisplayText&gt;(7)&lt;/DisplayText&gt;&lt;record&gt;&lt;rec-number&gt;126&lt;/rec-number&gt;&lt;foreign-keys&gt;&lt;key app="EN" db-id="d2zse5rrtx5s9ueftthxxv9fddr29wdddfvw" timestamp="1558956271"&gt;126&lt;/key&gt;&lt;/foreign-keys&gt;&lt;ref-type name="Book"&gt;6&lt;/ref-type&gt;&lt;contributors&gt;&lt;authors&gt;&lt;author&gt;Lehoux, Pascale&lt;/author&gt;&lt;/authors&gt;&lt;/contributors&gt;&lt;titles&gt;&lt;title&gt;The problem of health technology&lt;/title&gt;&lt;/titles&gt;&lt;dates&gt;&lt;year&gt;2006&lt;/year&gt;&lt;/dates&gt;&lt;pub-location&gt;New York&lt;/pub-location&gt;&lt;publisher&gt;Routledge&lt;/publisher&gt;&lt;isbn&gt;1317793587&lt;/isbn&gt;&lt;urls&gt;&lt;/urls&gt;&lt;/record&gt;&lt;/Cite&gt;&lt;/EndNote&gt;</w:instrText>
            </w:r>
            <w:r w:rsidRPr="00766B22">
              <w:rPr>
                <w:color w:val="000000" w:themeColor="text1"/>
                <w:lang w:val="en-US"/>
              </w:rPr>
              <w:fldChar w:fldCharType="separate"/>
            </w:r>
            <w:r>
              <w:rPr>
                <w:noProof/>
                <w:color w:val="000000" w:themeColor="text1"/>
                <w:lang w:val="en-US"/>
              </w:rPr>
              <w:t>(7)</w:t>
            </w:r>
            <w:r w:rsidRPr="00766B22">
              <w:rPr>
                <w:color w:val="000000" w:themeColor="text1"/>
                <w:lang w:val="en-US"/>
              </w:rPr>
              <w:fldChar w:fldCharType="end"/>
            </w:r>
            <w:r>
              <w:rPr>
                <w:color w:val="000000" w:themeColor="text1"/>
                <w:lang w:val="en-US"/>
              </w:rPr>
              <w:t xml:space="preserve">; Retrieve views on whether the assessment of medical devices demands other evidential requirements than pharmaceuticals </w:t>
            </w:r>
            <w:r>
              <w:rPr>
                <w:color w:val="000000" w:themeColor="text1"/>
                <w:lang w:val="en-US"/>
              </w:rPr>
              <w:fldChar w:fldCharType="begin">
                <w:fldData xml:space="preserve">PEVuZE5vdGU+PENpdGU+PEF1dGhvcj5Fbnppbmc8L0F1dGhvcj48WWVhcj4yMDIwPC9ZZWFyPjxS
ZWNOdW0+MjcyPC9SZWNOdW0+PERpc3BsYXlUZXh0PigxMy0xNSk8L0Rpc3BsYXlUZXh0PjxyZWNv
cmQ+PHJlYy1udW1iZXI+MjcyPC9yZWMtbnVtYmVyPjxmb3JlaWduLWtleXM+PGtleSBhcHA9IkVO
IiBkYi1pZD0iZDJ6c2U1cnJ0eDVzOXVlZnR0aHh4djlmZGRyMjl3ZGRkZnZ3IiB0aW1lc3RhbXA9
IjE2MDA0NDMzNDUiPjI3Mjwva2V5PjwvZm9yZWlnbi1rZXlzPjxyZWYtdHlwZSBuYW1lPSJKb3Vy
bmFsIEFydGljbGUiPjE3PC9yZWYtdHlwZT48Y29udHJpYnV0b3JzPjxhdXRob3JzPjxhdXRob3I+
RW56aW5nLCBKLiBKLjwvYXV0aG9yPjxhdXRob3I+S25pZXMsIFMuPC9hdXRob3I+PGF1dGhvcj5C
b2VyLCBCLjwvYXV0aG9yPjxhdXRob3I+QnJvdXdlciwgVy4gQi4gRi48L2F1dGhvcj48L2F1dGhv
cnM+PC9jb250cmlidXRvcnM+PGF1dGgtYWRkcmVzcz5FcmFzbXVzIFNjaG9vbCBvZiBIZWFsdGgg
UG9saWN5ICZhbXA7IE1hbmFnZW1lbnQsIEVyYXNtdXMgVW5pdmVyc2l0eSBSb3R0ZXJkYW0sIFJv
dHRlcmRhbSwgVGhlIE5ldGhlcmxhbmRzLiYjeEQ7Wm9yZ2luc3RpdHV1dCBOZWRlcmxhbmQsIERp
ZW1lbiwgVGhlIE5ldGhlcmxhbmRzLjwvYXV0aC1hZGRyZXNzPjx0aXRsZXM+PHRpdGxlPkJyb2Fk
ZW5pbmcgdGhlIGFwcGxpY2F0aW9uIG9mIGhlYWx0aCB0ZWNobm9sb2d5IGFzc2Vzc21lbnQgaW4g
dGhlIE5ldGhlcmxhbmRzOiBhIHdvcnRod2hpbGUgZGVzdGluYXRpb24gYnV0IG5vdCBhbiBlYXN5
IHJpZGU/PC90aXRsZT48c2Vjb25kYXJ5LXRpdGxlPkhlYWx0aCBFY29uIFBvbGljeSBMYXc8L3Nl
Y29uZGFyeS10aXRsZT48L3RpdGxlcz48cGVyaW9kaWNhbD48ZnVsbC10aXRsZT5IZWFsdGggRWNv
biBQb2xpY3kgTGF3PC9mdWxsLXRpdGxlPjwvcGVyaW9kaWNhbD48cGFnZXM+MS0xNzwvcGFnZXM+
PGVkaXRpb24+MjAyMC8wOC8wODwvZWRpdGlvbj48a2V5d29yZHM+PGtleXdvcmQ+Tm9uLWRydWdz
PC9rZXl3b3JkPjxrZXl3b3JkPlRoZSBOZXRoZXJsYW5kczwva2V5d29yZD48a2V5d29yZD5wb2xp
Y3k8L2tleXdvcmQ+PGtleXdvcmQ+cmVpbWJ1cnNlbWVudDwva2V5d29yZD48L2tleXdvcmRzPjxk
YXRlcz48eWVhcj4yMDIwPC95ZWFyPjxwdWItZGF0ZXM+PGRhdGU+QXVnIDY8L2RhdGU+PC9wdWIt
ZGF0ZXM+PC9kYXRlcz48aXNibj4xNzQ0LTEzNFggKEVsZWN0cm9uaWMpJiN4RDsxNzQ0LTEzMzEg
KExpbmtpbmcpPC9pc2JuPjxhY2Nlc3Npb24tbnVtPjMyNzU4MzMxPC9hY2Nlc3Npb24tbnVtPjx1
cmxzPjxyZWxhdGVkLXVybHM+PHVybD5odHRwczovL3d3dy5uY2JpLm5sbS5uaWguZ292L3B1Ym1l
ZC8zMjc1ODMzMTwvdXJsPjwvcmVsYXRlZC11cmxzPjwvdXJscz48ZWxlY3Ryb25pYy1yZXNvdXJj
ZS1udW0+MTAuMTAxNy9TMTc0NDEzMzEyMDAwMDIzNzwvZWxlY3Ryb25pYy1yZXNvdXJjZS1udW0+
PC9yZWNvcmQ+PC9DaXRlPjxDaXRlPjxBdXRob3I+RW56aW5nPC9BdXRob3I+PFllYXI+MjAyMTwv
WWVhcj48UmVjTnVtPjQzODwvUmVjTnVtPjxyZWNvcmQ+PHJlYy1udW1iZXI+NDM4PC9yZWMtbnVt
YmVyPjxmb3JlaWduLWtleXM+PGtleSBhcHA9IkVOIiBkYi1pZD0iZDJ6c2U1cnJ0eDVzOXVlZnR0
aHh4djlmZGRyMjl3ZGRkZnZ3IiB0aW1lc3RhbXA9IjE2NTk2MDA2NzMiPjQzODwva2V5PjwvZm9y
ZWlnbi1rZXlzPjxyZWYtdHlwZSBuYW1lPSJKb3VybmFsIEFydGljbGUiPjE3PC9yZWYtdHlwZT48
Y29udHJpYnV0b3JzPjxhdXRob3JzPjxhdXRob3I+RW56aW5nLCBKb29zdCBKLjwvYXV0aG9yPjxh
dXRob3I+VmlqZ2VuLCBTeWx2aWE8L2F1dGhvcj48YXV0aG9yPktuaWVzLCBTYXNraWE8L2F1dGhv
cj48YXV0aG9yPkJvZXIsIEJlcnQ8L2F1dGhvcj48YXV0aG9yPkJyb3V3ZXIsIFdlcm5lciBCLiBG
LjwvYXV0aG9yPjwvYXV0aG9ycz48L2NvbnRyaWJ1dG9ycz48dGl0bGVzPjx0aXRsZT5EbyBlY29u
b21pYyBldmFsdWF0aW9ucyBvZiBUQVZJIGRlYWwgd2l0aCBsZWFybmluZyBlZmZlY3RzLCBpbm5v
dmF0aW9uLCBhbmQgY29udGV4dCBkZXBlbmRlbmN5PyBBIHJldmlldzwvdGl0bGU+PHNlY29uZGFy
eS10aXRsZT5IZWFsdGggUG9saWN5IGFuZCBUZWNobm9sb2d5PC9zZWNvbmRhcnktdGl0bGU+PC90
aXRsZXM+PHBlcmlvZGljYWw+PGZ1bGwtdGl0bGU+SGVhbHRoIFBvbGljeSBhbmQgVGVjaG5vbG9n
eTwvZnVsbC10aXRsZT48L3BlcmlvZGljYWw+PHBhZ2VzPjExMS0xMTk8L3BhZ2VzPjx2b2x1bWU+
MTA8L3ZvbHVtZT48bnVtYmVyPjE8L251bWJlcj48c2VjdGlvbj4xMTE8L3NlY3Rpb24+PGRhdGVz
Pjx5ZWFyPjIwMjE8L3llYXI+PC9kYXRlcz48aXNibj4yMjExODgzNzwvaXNibj48dXJscz48L3Vy
bHM+PGVsZWN0cm9uaWMtcmVzb3VyY2UtbnVtPjEwLjEwMTYvai5obHB0LjIwMjAuMDkuMDA2PC9l
bGVjdHJvbmljLXJlc291cmNlLW51bT48L3JlY29yZD48L0NpdGU+PENpdGU+PEF1dGhvcj5GdWNo
czwvQXV0aG9yPjxZZWFyPjIwMTc8L1llYXI+PFJlY051bT40MDI8L1JlY051bT48cmVjb3JkPjxy
ZWMtbnVtYmVyPjQwMjwvcmVjLW51bWJlcj48Zm9yZWlnbi1rZXlzPjxrZXkgYXBwPSJFTiIgZGIt
aWQ9ImQyenNlNXJydHg1czl1ZWZ0dGh4eHY5ZmRkcjI5d2RkZGZ2dyIgdGltZXN0YW1wPSIxNjM2
NTQ1ODM1Ij40MDI8L2tleT48L2ZvcmVpZ24ta2V5cz48cmVmLXR5cGUgbmFtZT0iSm91cm5hbCBB
cnRpY2xlIj4xNzwvcmVmLXR5cGU+PGNvbnRyaWJ1dG9ycz48YXV0aG9ycz48YXV0aG9yPkZ1Y2hz
LCBTLjwvYXV0aG9yPjxhdXRob3I+T2xiZXJnLCBCLjwvYXV0aG9yPjxhdXRob3I+UGFudGVsaSwg
RC48L2F1dGhvcj48YXV0aG9yPlBlcmxldGgsIE0uPC9hdXRob3I+PGF1dGhvcj5CdXNzZSwgUi48
L2F1dGhvcj48L2F1dGhvcnM+PC9jb250cmlidXRvcnM+PGF1dGgtYWRkcmVzcz5EZXBhcnRtZW50
IG9mIEhlYWx0aCBDYXJlIE1hbmFnZW1lbnQsIEJlcmxpbiBVbml2ZXJzaXR5IG9mIFRlY2hub2xv
Z3ksIEdlcm1hbnkuIEVsZWN0cm9uaWMgYWRkcmVzczogc2FiaW5lLmZ1Y2hzQHR1LWJlcmxpbi5k
ZS4mI3hEO0RlcGFydG1lbnQgb2YgSGVhbHRoIENhcmUgTWFuYWdlbWVudCwgQmVybGluIFVuaXZl
cnNpdHkgb2YgVGVjaG5vbG9neSwgR2VybWFueTsgTWVkaWNhbCBDb25zdWx0YW5jeSBEZXBhcnRt
ZW50LCBGZWRlcmFsIEpvaW50IENvbW1pdHRlZSAoRy1CQSksIEdlcm1hbnkuJiN4RDtEZXBhcnRt
ZW50IG9mIEhlYWx0aCBDYXJlIE1hbmFnZW1lbnQsIEJlcmxpbiBVbml2ZXJzaXR5IG9mIFRlY2hu
b2xvZ3ksIEdlcm1hbnkuPC9hdXRoLWFkZHJlc3M+PHRpdGxlcz48dGl0bGU+SFRBIG9mIG1lZGlj
YWwgZGV2aWNlczogQ2hhbGxlbmdlcyBhbmQgaWRlYXMgZm9yIHRoZSBmdXR1cmUgZnJvbSBhIEV1
cm9wZWFuIHBlcnNwZWN0aXZlPC90aXRsZT48c2Vjb25kYXJ5LXRpdGxlPkhlYWx0aCBQb2xpY3k8
L3NlY29uZGFyeS10aXRsZT48L3RpdGxlcz48cGVyaW9kaWNhbD48ZnVsbC10aXRsZT5IZWFsdGgg
UG9saWN5PC9mdWxsLXRpdGxlPjwvcGVyaW9kaWNhbD48cGFnZXM+MjE1LTIyOTwvcGFnZXM+PHZv
bHVtZT4xMjE8L3ZvbHVtZT48bnVtYmVyPjM8L251bWJlcj48ZWRpdGlvbj4yMDE2LzEwLzE5PC9l
ZGl0aW9uPjxrZXl3b3Jkcz48a2V5d29yZD5FcXVpcG1lbnQgYW5kIFN1cHBsaWVzLypzdGFuZGFy
ZHM8L2tleXdvcmQ+PGtleXdvcmQ+RXVyb3BlPC9rZXl3b3JkPjxrZXl3b3JkPipGb3JlY2FzdGlu
Zzwva2V5d29yZD48a2V5d29yZD5Hb3Zlcm5tZW50IFJlZ3VsYXRpb248L2tleXdvcmQ+PGtleXdv
cmQ+SGVhbHRoIFBvbGljeTwva2V5d29yZD48a2V5d29yZD5IZWFsdGggU2VydmljZXMgUmVzZWFy
Y2gvb3JnYW5pemF0aW9uICZhbXA7IGFkbWluaXN0cmF0aW9uPC9rZXl3b3JkPjxrZXl3b3JkPkh1
bWFuczwva2V5d29yZD48a2V5d29yZD5JbnRlcnZpZXdzIGFzIFRvcGljPC9rZXl3b3JkPjxrZXl3
b3JkPlRlY2hub2xvZ3kgQXNzZXNzbWVudCwgQmlvbWVkaWNhbC8qbWV0aG9kcy90cmVuZHM8L2tl
eXdvcmQ+PGtleXdvcmQ+SFRBIGluc3RpdHV0aW9uczwva2V5d29yZD48a2V5d29yZD5IZWFsdGgg
VGVjaG5vbG9neSBBc3Nlc3NtZW50PC9rZXl3b3JkPjxrZXl3b3JkPk1lZGljYWwgZGV2aWNlczwv
a2V5d29yZD48L2tleXdvcmRzPjxkYXRlcz48eWVhcj4yMDE3PC95ZWFyPjxwdWItZGF0ZXM+PGRh
dGU+TWFyPC9kYXRlPjwvcHViLWRhdGVzPjwvZGF0ZXM+PGlzYm4+MTg3Mi02MDU0IChFbGVjdHJv
bmljKSYjeEQ7MDE2OC04NTEwIChMaW5raW5nKTwvaXNibj48YWNjZXNzaW9uLW51bT4yNzc1MTUz
MzwvYWNjZXNzaW9uLW51bT48dXJscz48cmVsYXRlZC11cmxzPjx1cmw+aHR0cHM6Ly93d3cubmNi
aS5ubG0ubmloLmdvdi9wdWJtZWQvMjc3NTE1MzM8L3VybD48L3JlbGF0ZWQtdXJscz48L3VybHM+
PGVsZWN0cm9uaWMtcmVzb3VyY2UtbnVtPjEwLjEwMTYvai5oZWFsdGhwb2wuMjAxNi4wOC4wMTA8
L2VsZWN0cm9uaWMtcmVzb3VyY2UtbnVtPjwvcmVjb3JkPjwvQ2l0ZT48L0VuZE5vdGU+
</w:fldData>
              </w:fldChar>
            </w:r>
            <w:r>
              <w:rPr>
                <w:color w:val="000000" w:themeColor="text1"/>
                <w:lang w:val="en-US"/>
              </w:rPr>
              <w:instrText xml:space="preserve"> ADDIN EN.CITE </w:instrText>
            </w:r>
            <w:r>
              <w:rPr>
                <w:color w:val="000000" w:themeColor="text1"/>
                <w:lang w:val="en-US"/>
              </w:rPr>
              <w:fldChar w:fldCharType="begin">
                <w:fldData xml:space="preserve">PEVuZE5vdGU+PENpdGU+PEF1dGhvcj5Fbnppbmc8L0F1dGhvcj48WWVhcj4yMDIwPC9ZZWFyPjxS
ZWNOdW0+MjcyPC9SZWNOdW0+PERpc3BsYXlUZXh0PigxMy0xNSk8L0Rpc3BsYXlUZXh0PjxyZWNv
cmQ+PHJlYy1udW1iZXI+MjcyPC9yZWMtbnVtYmVyPjxmb3JlaWduLWtleXM+PGtleSBhcHA9IkVO
IiBkYi1pZD0iZDJ6c2U1cnJ0eDVzOXVlZnR0aHh4djlmZGRyMjl3ZGRkZnZ3IiB0aW1lc3RhbXA9
IjE2MDA0NDMzNDUiPjI3Mjwva2V5PjwvZm9yZWlnbi1rZXlzPjxyZWYtdHlwZSBuYW1lPSJKb3Vy
bmFsIEFydGljbGUiPjE3PC9yZWYtdHlwZT48Y29udHJpYnV0b3JzPjxhdXRob3JzPjxhdXRob3I+
RW56aW5nLCBKLiBKLjwvYXV0aG9yPjxhdXRob3I+S25pZXMsIFMuPC9hdXRob3I+PGF1dGhvcj5C
b2VyLCBCLjwvYXV0aG9yPjxhdXRob3I+QnJvdXdlciwgVy4gQi4gRi48L2F1dGhvcj48L2F1dGhv
cnM+PC9jb250cmlidXRvcnM+PGF1dGgtYWRkcmVzcz5FcmFzbXVzIFNjaG9vbCBvZiBIZWFsdGgg
UG9saWN5ICZhbXA7IE1hbmFnZW1lbnQsIEVyYXNtdXMgVW5pdmVyc2l0eSBSb3R0ZXJkYW0sIFJv
dHRlcmRhbSwgVGhlIE5ldGhlcmxhbmRzLiYjeEQ7Wm9yZ2luc3RpdHV1dCBOZWRlcmxhbmQsIERp
ZW1lbiwgVGhlIE5ldGhlcmxhbmRzLjwvYXV0aC1hZGRyZXNzPjx0aXRsZXM+PHRpdGxlPkJyb2Fk
ZW5pbmcgdGhlIGFwcGxpY2F0aW9uIG9mIGhlYWx0aCB0ZWNobm9sb2d5IGFzc2Vzc21lbnQgaW4g
dGhlIE5ldGhlcmxhbmRzOiBhIHdvcnRod2hpbGUgZGVzdGluYXRpb24gYnV0IG5vdCBhbiBlYXN5
IHJpZGU/PC90aXRsZT48c2Vjb25kYXJ5LXRpdGxlPkhlYWx0aCBFY29uIFBvbGljeSBMYXc8L3Nl
Y29uZGFyeS10aXRsZT48L3RpdGxlcz48cGVyaW9kaWNhbD48ZnVsbC10aXRsZT5IZWFsdGggRWNv
biBQb2xpY3kgTGF3PC9mdWxsLXRpdGxlPjwvcGVyaW9kaWNhbD48cGFnZXM+MS0xNzwvcGFnZXM+
PGVkaXRpb24+MjAyMC8wOC8wODwvZWRpdGlvbj48a2V5d29yZHM+PGtleXdvcmQ+Tm9uLWRydWdz
PC9rZXl3b3JkPjxrZXl3b3JkPlRoZSBOZXRoZXJsYW5kczwva2V5d29yZD48a2V5d29yZD5wb2xp
Y3k8L2tleXdvcmQ+PGtleXdvcmQ+cmVpbWJ1cnNlbWVudDwva2V5d29yZD48L2tleXdvcmRzPjxk
YXRlcz48eWVhcj4yMDIwPC95ZWFyPjxwdWItZGF0ZXM+PGRhdGU+QXVnIDY8L2RhdGU+PC9wdWIt
ZGF0ZXM+PC9kYXRlcz48aXNibj4xNzQ0LTEzNFggKEVsZWN0cm9uaWMpJiN4RDsxNzQ0LTEzMzEg
KExpbmtpbmcpPC9pc2JuPjxhY2Nlc3Npb24tbnVtPjMyNzU4MzMxPC9hY2Nlc3Npb24tbnVtPjx1
cmxzPjxyZWxhdGVkLXVybHM+PHVybD5odHRwczovL3d3dy5uY2JpLm5sbS5uaWguZ292L3B1Ym1l
ZC8zMjc1ODMzMTwvdXJsPjwvcmVsYXRlZC11cmxzPjwvdXJscz48ZWxlY3Ryb25pYy1yZXNvdXJj
ZS1udW0+MTAuMTAxNy9TMTc0NDEzMzEyMDAwMDIzNzwvZWxlY3Ryb25pYy1yZXNvdXJjZS1udW0+
PC9yZWNvcmQ+PC9DaXRlPjxDaXRlPjxBdXRob3I+RW56aW5nPC9BdXRob3I+PFllYXI+MjAyMTwv
WWVhcj48UmVjTnVtPjQzODwvUmVjTnVtPjxyZWNvcmQ+PHJlYy1udW1iZXI+NDM4PC9yZWMtbnVt
YmVyPjxmb3JlaWduLWtleXM+PGtleSBhcHA9IkVOIiBkYi1pZD0iZDJ6c2U1cnJ0eDVzOXVlZnR0
aHh4djlmZGRyMjl3ZGRkZnZ3IiB0aW1lc3RhbXA9IjE2NTk2MDA2NzMiPjQzODwva2V5PjwvZm9y
ZWlnbi1rZXlzPjxyZWYtdHlwZSBuYW1lPSJKb3VybmFsIEFydGljbGUiPjE3PC9yZWYtdHlwZT48
Y29udHJpYnV0b3JzPjxhdXRob3JzPjxhdXRob3I+RW56aW5nLCBKb29zdCBKLjwvYXV0aG9yPjxh
dXRob3I+VmlqZ2VuLCBTeWx2aWE8L2F1dGhvcj48YXV0aG9yPktuaWVzLCBTYXNraWE8L2F1dGhv
cj48YXV0aG9yPkJvZXIsIEJlcnQ8L2F1dGhvcj48YXV0aG9yPkJyb3V3ZXIsIFdlcm5lciBCLiBG
LjwvYXV0aG9yPjwvYXV0aG9ycz48L2NvbnRyaWJ1dG9ycz48dGl0bGVzPjx0aXRsZT5EbyBlY29u
b21pYyBldmFsdWF0aW9ucyBvZiBUQVZJIGRlYWwgd2l0aCBsZWFybmluZyBlZmZlY3RzLCBpbm5v
dmF0aW9uLCBhbmQgY29udGV4dCBkZXBlbmRlbmN5PyBBIHJldmlldzwvdGl0bGU+PHNlY29uZGFy
eS10aXRsZT5IZWFsdGggUG9saWN5IGFuZCBUZWNobm9sb2d5PC9zZWNvbmRhcnktdGl0bGU+PC90
aXRsZXM+PHBlcmlvZGljYWw+PGZ1bGwtdGl0bGU+SGVhbHRoIFBvbGljeSBhbmQgVGVjaG5vbG9n
eTwvZnVsbC10aXRsZT48L3BlcmlvZGljYWw+PHBhZ2VzPjExMS0xMTk8L3BhZ2VzPjx2b2x1bWU+
MTA8L3ZvbHVtZT48bnVtYmVyPjE8L251bWJlcj48c2VjdGlvbj4xMTE8L3NlY3Rpb24+PGRhdGVz
Pjx5ZWFyPjIwMjE8L3llYXI+PC9kYXRlcz48aXNibj4yMjExODgzNzwvaXNibj48dXJscz48L3Vy
bHM+PGVsZWN0cm9uaWMtcmVzb3VyY2UtbnVtPjEwLjEwMTYvai5obHB0LjIwMjAuMDkuMDA2PC9l
bGVjdHJvbmljLXJlc291cmNlLW51bT48L3JlY29yZD48L0NpdGU+PENpdGU+PEF1dGhvcj5GdWNo
czwvQXV0aG9yPjxZZWFyPjIwMTc8L1llYXI+PFJlY051bT40MDI8L1JlY051bT48cmVjb3JkPjxy
ZWMtbnVtYmVyPjQwMjwvcmVjLW51bWJlcj48Zm9yZWlnbi1rZXlzPjxrZXkgYXBwPSJFTiIgZGIt
aWQ9ImQyenNlNXJydHg1czl1ZWZ0dGh4eHY5ZmRkcjI5d2RkZGZ2dyIgdGltZXN0YW1wPSIxNjM2
NTQ1ODM1Ij40MDI8L2tleT48L2ZvcmVpZ24ta2V5cz48cmVmLXR5cGUgbmFtZT0iSm91cm5hbCBB
cnRpY2xlIj4xNzwvcmVmLXR5cGU+PGNvbnRyaWJ1dG9ycz48YXV0aG9ycz48YXV0aG9yPkZ1Y2hz
LCBTLjwvYXV0aG9yPjxhdXRob3I+T2xiZXJnLCBCLjwvYXV0aG9yPjxhdXRob3I+UGFudGVsaSwg
RC48L2F1dGhvcj48YXV0aG9yPlBlcmxldGgsIE0uPC9hdXRob3I+PGF1dGhvcj5CdXNzZSwgUi48
L2F1dGhvcj48L2F1dGhvcnM+PC9jb250cmlidXRvcnM+PGF1dGgtYWRkcmVzcz5EZXBhcnRtZW50
IG9mIEhlYWx0aCBDYXJlIE1hbmFnZW1lbnQsIEJlcmxpbiBVbml2ZXJzaXR5IG9mIFRlY2hub2xv
Z3ksIEdlcm1hbnkuIEVsZWN0cm9uaWMgYWRkcmVzczogc2FiaW5lLmZ1Y2hzQHR1LWJlcmxpbi5k
ZS4mI3hEO0RlcGFydG1lbnQgb2YgSGVhbHRoIENhcmUgTWFuYWdlbWVudCwgQmVybGluIFVuaXZl
cnNpdHkgb2YgVGVjaG5vbG9neSwgR2VybWFueTsgTWVkaWNhbCBDb25zdWx0YW5jeSBEZXBhcnRt
ZW50LCBGZWRlcmFsIEpvaW50IENvbW1pdHRlZSAoRy1CQSksIEdlcm1hbnkuJiN4RDtEZXBhcnRt
ZW50IG9mIEhlYWx0aCBDYXJlIE1hbmFnZW1lbnQsIEJlcmxpbiBVbml2ZXJzaXR5IG9mIFRlY2hu
b2xvZ3ksIEdlcm1hbnkuPC9hdXRoLWFkZHJlc3M+PHRpdGxlcz48dGl0bGU+SFRBIG9mIG1lZGlj
YWwgZGV2aWNlczogQ2hhbGxlbmdlcyBhbmQgaWRlYXMgZm9yIHRoZSBmdXR1cmUgZnJvbSBhIEV1
cm9wZWFuIHBlcnNwZWN0aXZlPC90aXRsZT48c2Vjb25kYXJ5LXRpdGxlPkhlYWx0aCBQb2xpY3k8
L3NlY29uZGFyeS10aXRsZT48L3RpdGxlcz48cGVyaW9kaWNhbD48ZnVsbC10aXRsZT5IZWFsdGgg
UG9saWN5PC9mdWxsLXRpdGxlPjwvcGVyaW9kaWNhbD48cGFnZXM+MjE1LTIyOTwvcGFnZXM+PHZv
bHVtZT4xMjE8L3ZvbHVtZT48bnVtYmVyPjM8L251bWJlcj48ZWRpdGlvbj4yMDE2LzEwLzE5PC9l
ZGl0aW9uPjxrZXl3b3Jkcz48a2V5d29yZD5FcXVpcG1lbnQgYW5kIFN1cHBsaWVzLypzdGFuZGFy
ZHM8L2tleXdvcmQ+PGtleXdvcmQ+RXVyb3BlPC9rZXl3b3JkPjxrZXl3b3JkPipGb3JlY2FzdGlu
Zzwva2V5d29yZD48a2V5d29yZD5Hb3Zlcm5tZW50IFJlZ3VsYXRpb248L2tleXdvcmQ+PGtleXdv
cmQ+SGVhbHRoIFBvbGljeTwva2V5d29yZD48a2V5d29yZD5IZWFsdGggU2VydmljZXMgUmVzZWFy
Y2gvb3JnYW5pemF0aW9uICZhbXA7IGFkbWluaXN0cmF0aW9uPC9rZXl3b3JkPjxrZXl3b3JkPkh1
bWFuczwva2V5d29yZD48a2V5d29yZD5JbnRlcnZpZXdzIGFzIFRvcGljPC9rZXl3b3JkPjxrZXl3
b3JkPlRlY2hub2xvZ3kgQXNzZXNzbWVudCwgQmlvbWVkaWNhbC8qbWV0aG9kcy90cmVuZHM8L2tl
eXdvcmQ+PGtleXdvcmQ+SFRBIGluc3RpdHV0aW9uczwva2V5d29yZD48a2V5d29yZD5IZWFsdGgg
VGVjaG5vbG9neSBBc3Nlc3NtZW50PC9rZXl3b3JkPjxrZXl3b3JkPk1lZGljYWwgZGV2aWNlczwv
a2V5d29yZD48L2tleXdvcmRzPjxkYXRlcz48eWVhcj4yMDE3PC95ZWFyPjxwdWItZGF0ZXM+PGRh
dGU+TWFyPC9kYXRlPjwvcHViLWRhdGVzPjwvZGF0ZXM+PGlzYm4+MTg3Mi02MDU0IChFbGVjdHJv
bmljKSYjeEQ7MDE2OC04NTEwIChMaW5raW5nKTwvaXNibj48YWNjZXNzaW9uLW51bT4yNzc1MTUz
MzwvYWNjZXNzaW9uLW51bT48dXJscz48cmVsYXRlZC11cmxzPjx1cmw+aHR0cHM6Ly93d3cubmNi
aS5ubG0ubmloLmdvdi9wdWJtZWQvMjc3NTE1MzM8L3VybD48L3JlbGF0ZWQtdXJscz48L3VybHM+
PGVsZWN0cm9uaWMtcmVzb3VyY2UtbnVtPjEwLjEwMTYvai5oZWFsdGhwb2wuMjAxNi4wOC4wMTA8
L2VsZWN0cm9uaWMtcmVzb3VyY2UtbnVtPjwvcmVjb3JkPjwvQ2l0ZT48L0VuZE5vdGU+
</w:fldData>
              </w:fldChar>
            </w:r>
            <w:r>
              <w:rPr>
                <w:color w:val="000000" w:themeColor="text1"/>
                <w:lang w:val="en-US"/>
              </w:rPr>
              <w:instrText xml:space="preserve"> ADDIN EN.CITE.DATA </w:instrText>
            </w:r>
            <w:r>
              <w:rPr>
                <w:color w:val="000000" w:themeColor="text1"/>
                <w:lang w:val="en-US"/>
              </w:rPr>
            </w:r>
            <w:r>
              <w:rPr>
                <w:color w:val="000000" w:themeColor="text1"/>
                <w:lang w:val="en-US"/>
              </w:rPr>
              <w:fldChar w:fldCharType="end"/>
            </w:r>
            <w:r>
              <w:rPr>
                <w:color w:val="000000" w:themeColor="text1"/>
                <w:lang w:val="en-US"/>
              </w:rPr>
            </w:r>
            <w:r>
              <w:rPr>
                <w:color w:val="000000" w:themeColor="text1"/>
                <w:lang w:val="en-US"/>
              </w:rPr>
              <w:fldChar w:fldCharType="separate"/>
            </w:r>
            <w:r>
              <w:rPr>
                <w:noProof/>
                <w:color w:val="000000" w:themeColor="text1"/>
                <w:lang w:val="en-US"/>
              </w:rPr>
              <w:t>(13-15)</w:t>
            </w:r>
            <w:r>
              <w:rPr>
                <w:color w:val="000000" w:themeColor="text1"/>
                <w:lang w:val="en-US"/>
              </w:rPr>
              <w:fldChar w:fldCharType="end"/>
            </w:r>
            <w:r>
              <w:rPr>
                <w:color w:val="000000" w:themeColor="text1"/>
                <w:lang w:val="en-US"/>
              </w:rPr>
              <w:t>;</w:t>
            </w:r>
          </w:p>
          <w:p w14:paraId="12748E72" w14:textId="77777777" w:rsidR="00F51D18" w:rsidRPr="00766B22" w:rsidRDefault="00F51D18" w:rsidP="005A1E40">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 xml:space="preserve">The VALIDATE approach states that outcomes should be selected in collaboration with stakeholders, and derive its relevance from ethical commitments </w:t>
            </w:r>
            <w:r>
              <w:rPr>
                <w:color w:val="000000" w:themeColor="text1"/>
                <w:lang w:val="en-US"/>
              </w:rPr>
              <w:fldChar w:fldCharType="begin"/>
            </w:r>
            <w:r>
              <w:rPr>
                <w:color w:val="000000" w:themeColor="text1"/>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Pr>
                <w:color w:val="000000" w:themeColor="text1"/>
                <w:lang w:val="en-US"/>
              </w:rPr>
              <w:fldChar w:fldCharType="separate"/>
            </w:r>
            <w:r>
              <w:rPr>
                <w:noProof/>
                <w:color w:val="000000" w:themeColor="text1"/>
                <w:lang w:val="en-US"/>
              </w:rPr>
              <w:t>(1)</w:t>
            </w:r>
            <w:r>
              <w:rPr>
                <w:color w:val="000000" w:themeColor="text1"/>
                <w:lang w:val="en-US"/>
              </w:rPr>
              <w:fldChar w:fldCharType="end"/>
            </w:r>
          </w:p>
        </w:tc>
      </w:tr>
      <w:tr w:rsidR="00F51D18" w:rsidRPr="0034460C" w14:paraId="28AA0512"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5E0CD6DC" w14:textId="77777777" w:rsidR="00F51D18" w:rsidRPr="00332365" w:rsidRDefault="00F51D18" w:rsidP="005A1E40">
            <w:pPr>
              <w:rPr>
                <w:b w:val="0"/>
                <w:bCs w:val="0"/>
                <w:color w:val="FF0000"/>
                <w:lang w:val="en-US"/>
              </w:rPr>
            </w:pPr>
            <w:r>
              <w:rPr>
                <w:color w:val="000000" w:themeColor="text1"/>
                <w:lang w:val="en-US"/>
              </w:rPr>
              <w:t>8</w:t>
            </w:r>
            <w:r w:rsidRPr="006554BF">
              <w:rPr>
                <w:color w:val="000000" w:themeColor="text1"/>
                <w:lang w:val="en-US"/>
              </w:rPr>
              <w:t>. How c</w:t>
            </w:r>
            <w:r>
              <w:rPr>
                <w:color w:val="000000" w:themeColor="text1"/>
                <w:lang w:val="en-US"/>
              </w:rPr>
              <w:t>an</w:t>
            </w:r>
            <w:r w:rsidRPr="006554BF">
              <w:rPr>
                <w:color w:val="000000" w:themeColor="text1"/>
                <w:lang w:val="en-US"/>
              </w:rPr>
              <w:t xml:space="preserve"> stakeholders</w:t>
            </w:r>
            <w:r>
              <w:rPr>
                <w:color w:val="000000" w:themeColor="text1"/>
                <w:lang w:val="en-US"/>
              </w:rPr>
              <w:t xml:space="preserve"> </w:t>
            </w:r>
            <w:r w:rsidRPr="006554BF">
              <w:rPr>
                <w:color w:val="000000" w:themeColor="text1"/>
                <w:lang w:val="en-US"/>
              </w:rPr>
              <w:t xml:space="preserve">contribute </w:t>
            </w:r>
            <w:r>
              <w:rPr>
                <w:color w:val="000000" w:themeColor="text1"/>
                <w:lang w:val="en-US"/>
              </w:rPr>
              <w:t>to</w:t>
            </w:r>
            <w:r w:rsidRPr="006554BF">
              <w:rPr>
                <w:color w:val="000000" w:themeColor="text1"/>
                <w:lang w:val="en-US"/>
              </w:rPr>
              <w:t xml:space="preserve"> assessments of medical devices?</w:t>
            </w:r>
            <w:r>
              <w:rPr>
                <w:color w:val="000000" w:themeColor="text1"/>
                <w:lang w:val="en-US"/>
              </w:rPr>
              <w:t xml:space="preserve"> </w:t>
            </w:r>
          </w:p>
          <w:p w14:paraId="2D9B9C0D" w14:textId="77777777" w:rsidR="00F51D18" w:rsidRPr="00D53EEC" w:rsidRDefault="00F51D18" w:rsidP="005A1E40">
            <w:pPr>
              <w:rPr>
                <w:color w:val="F79646" w:themeColor="accent6"/>
                <w:lang w:val="en-US"/>
              </w:rPr>
            </w:pPr>
          </w:p>
        </w:tc>
        <w:tc>
          <w:tcPr>
            <w:tcW w:w="5103" w:type="dxa"/>
          </w:tcPr>
          <w:p w14:paraId="45BE684D" w14:textId="77777777" w:rsidR="00F51D18" w:rsidRPr="00DA5C3D"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In literature there is discussion on the aim of stakeholder involvement of HTA, with purposes ranging from legitimizing decisions to collecting information. According to you, what should be the primary aim of stakeholder involvement (e.g. promote fairness, enhance public support for decisions, help ensure that decisions reflect public values, gather valuable insights and evidence, help methodologies to evolve)?</w:t>
            </w:r>
          </w:p>
          <w:p w14:paraId="34B43A0D"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0123C3AB"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 xml:space="preserve">At which phases of the process should stakeholders be included (e.g. scoping, data collection, assessment, recommendations)? </w:t>
            </w:r>
          </w:p>
          <w:p w14:paraId="54161A69"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6F001D30"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What should be the level of involvement: consultation (i.e. approaches to obtain the perspectives of stakeholders, e.g. questionnaires, surveys, interviews, discussion groups), collaboration (i.e. approaches in which stakeholders help with carrying out of a project, e.g. work groups, expert committees),  or co-construction (i.e. simultaneous engagement of stakeholders and professionals, based on the complementarity of each’s expertise and experiential knowledge, e.g. joint expert committees)?</w:t>
            </w:r>
          </w:p>
          <w:p w14:paraId="726CA715" w14:textId="77777777" w:rsidR="00F51D18" w:rsidRPr="00583961" w:rsidRDefault="00F51D18" w:rsidP="005A1E40">
            <w:pPr>
              <w:cnfStyle w:val="000000000000" w:firstRow="0" w:lastRow="0" w:firstColumn="0" w:lastColumn="0" w:oddVBand="0" w:evenVBand="0" w:oddHBand="0" w:evenHBand="0" w:firstRowFirstColumn="0" w:firstRowLastColumn="0" w:lastRowFirstColumn="0" w:lastRowLastColumn="0"/>
              <w:rPr>
                <w:i/>
                <w:iCs/>
                <w:color w:val="F79646" w:themeColor="accent6"/>
                <w:lang w:val="en-US"/>
              </w:rPr>
            </w:pPr>
          </w:p>
          <w:p w14:paraId="4D52B927"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 xml:space="preserve">Do you think that stakeholders can be a reliable source of information in HTA, i.e. should their experiences (captured by stories, testimonials, interviews etc.) used as a formal type of evidence in HTA? Do stakeholders have the requisite knowledge and skills to provide information into the HTA process? </w:t>
            </w:r>
          </w:p>
          <w:p w14:paraId="7995F5FD"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lang w:val="en-US"/>
              </w:rPr>
            </w:pPr>
          </w:p>
          <w:p w14:paraId="090AEF89" w14:textId="77777777" w:rsidR="00F51D18" w:rsidRPr="005F2092" w:rsidRDefault="00F51D18" w:rsidP="005A1E40">
            <w:pPr>
              <w:cnfStyle w:val="000000000000" w:firstRow="0" w:lastRow="0" w:firstColumn="0" w:lastColumn="0" w:oddVBand="0" w:evenVBand="0" w:oddHBand="0" w:evenHBand="0" w:firstRowFirstColumn="0" w:firstRowLastColumn="0" w:lastRowFirstColumn="0" w:lastRowLastColumn="0"/>
              <w:rPr>
                <w:b/>
                <w:bCs/>
                <w:i/>
                <w:iCs/>
                <w:color w:val="FF0000"/>
                <w:lang w:val="en-US"/>
              </w:rPr>
            </w:pPr>
            <w:r>
              <w:rPr>
                <w:i/>
                <w:iCs/>
                <w:lang w:val="en-US"/>
              </w:rPr>
              <w:t>There have been cases where there is a conflict between evidence and what clinical expertise and patients’ experiences say about the effectiveness of a health technology. When experiences of patients contradict evidence, what should you conclude?</w:t>
            </w:r>
            <w:r>
              <w:rPr>
                <w:i/>
                <w:iCs/>
                <w:color w:val="000000" w:themeColor="text1"/>
                <w:lang w:val="en-US"/>
              </w:rPr>
              <w:t xml:space="preserve"> </w:t>
            </w:r>
          </w:p>
        </w:tc>
        <w:tc>
          <w:tcPr>
            <w:tcW w:w="3260" w:type="dxa"/>
          </w:tcPr>
          <w:p w14:paraId="039421BB" w14:textId="77777777" w:rsidR="00F51D18" w:rsidRPr="00DD322D" w:rsidRDefault="00F51D18" w:rsidP="005A1E40">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DD322D">
              <w:rPr>
                <w:color w:val="000000" w:themeColor="text1"/>
                <w:lang w:val="en-US"/>
              </w:rPr>
              <w:lastRenderedPageBreak/>
              <w:t>Moral and epistemological commitments;</w:t>
            </w:r>
          </w:p>
          <w:p w14:paraId="64DEB6EF" w14:textId="77777777" w:rsidR="00F51D18" w:rsidRPr="00676286" w:rsidRDefault="00F51D18" w:rsidP="005A1E40">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D7BEF">
              <w:rPr>
                <w:color w:val="000000" w:themeColor="text1"/>
                <w:lang w:val="en-US"/>
              </w:rPr>
              <w:t>- To understand the role that stakeholders</w:t>
            </w:r>
            <w:r>
              <w:rPr>
                <w:color w:val="000000" w:themeColor="text1"/>
                <w:lang w:val="en-US"/>
              </w:rPr>
              <w:t xml:space="preserve"> could play in HTA of medical devices </w:t>
            </w:r>
            <w:r>
              <w:rPr>
                <w:color w:val="000000" w:themeColor="text1"/>
                <w:lang w:val="en-US"/>
              </w:rPr>
              <w:fldChar w:fldCharType="begin">
                <w:fldData xml:space="preserve">PEVuZE5vdGU+PENpdGU+PEF1dGhvcj5GdWNoczwvQXV0aG9yPjxZZWFyPjIwMTc8L1llYXI+PFJl
Y051bT40MDI8L1JlY051bT48RGlzcGxheVRleHQ+KDE7IDE0OyAxNik8L0Rpc3BsYXlUZXh0Pjxy
ZWNvcmQ+PHJlYy1udW1iZXI+NDAyPC9yZWMtbnVtYmVyPjxmb3JlaWduLWtleXM+PGtleSBhcHA9
IkVOIiBkYi1pZD0iZDJ6c2U1cnJ0eDVzOXVlZnR0aHh4djlmZGRyMjl3ZGRkZnZ3IiB0aW1lc3Rh
bXA9IjE2MzY1NDU4MzUiPjQwMjwva2V5PjwvZm9yZWlnbi1rZXlzPjxyZWYtdHlwZSBuYW1lPSJK
b3VybmFsIEFydGljbGUiPjE3PC9yZWYtdHlwZT48Y29udHJpYnV0b3JzPjxhdXRob3JzPjxhdXRo
b3I+RnVjaHMsIFMuPC9hdXRob3I+PGF1dGhvcj5PbGJlcmcsIEIuPC9hdXRob3I+PGF1dGhvcj5Q
YW50ZWxpLCBELjwvYXV0aG9yPjxhdXRob3I+UGVybGV0aCwgTS48L2F1dGhvcj48YXV0aG9yPkJ1
c3NlLCBSLjwvYXV0aG9yPjwvYXV0aG9ycz48L2NvbnRyaWJ1dG9ycz48YXV0aC1hZGRyZXNzPkRl
cGFydG1lbnQgb2YgSGVhbHRoIENhcmUgTWFuYWdlbWVudCwgQmVybGluIFVuaXZlcnNpdHkgb2Yg
VGVjaG5vbG9neSwgR2VybWFueS4gRWxlY3Ryb25pYyBhZGRyZXNzOiBzYWJpbmUuZnVjaHNAdHUt
YmVybGluLmRlLiYjeEQ7RGVwYXJ0bWVudCBvZiBIZWFsdGggQ2FyZSBNYW5hZ2VtZW50LCBCZXJs
aW4gVW5pdmVyc2l0eSBvZiBUZWNobm9sb2d5LCBHZXJtYW55OyBNZWRpY2FsIENvbnN1bHRhbmN5
IERlcGFydG1lbnQsIEZlZGVyYWwgSm9pbnQgQ29tbWl0dGVlIChHLUJBKSwgR2VybWFueS4mI3hE
O0RlcGFydG1lbnQgb2YgSGVhbHRoIENhcmUgTWFuYWdlbWVudCwgQmVybGluIFVuaXZlcnNpdHkg
b2YgVGVjaG5vbG9neSwgR2VybWFueS48L2F1dGgtYWRkcmVzcz48dGl0bGVzPjx0aXRsZT5IVEEg
b2YgbWVkaWNhbCBkZXZpY2VzOiBDaGFsbGVuZ2VzIGFuZCBpZGVhcyBmb3IgdGhlIGZ1dHVyZSBm
cm9tIGEgRXVyb3BlYW4gcGVyc3BlY3RpdmU8L3RpdGxlPjxzZWNvbmRhcnktdGl0bGU+SGVhbHRo
IFBvbGljeTwvc2Vjb25kYXJ5LXRpdGxlPjwvdGl0bGVzPjxwZXJpb2RpY2FsPjxmdWxsLXRpdGxl
PkhlYWx0aCBQb2xpY3k8L2Z1bGwtdGl0bGU+PC9wZXJpb2RpY2FsPjxwYWdlcz4yMTUtMjI5PC9w
YWdlcz48dm9sdW1lPjEyMTwvdm9sdW1lPjxudW1iZXI+MzwvbnVtYmVyPjxlZGl0aW9uPjIwMTYv
MTAvMTk8L2VkaXRpb24+PGtleXdvcmRzPjxrZXl3b3JkPkVxdWlwbWVudCBhbmQgU3VwcGxpZXMv
KnN0YW5kYXJkczwva2V5d29yZD48a2V5d29yZD5FdXJvcGU8L2tleXdvcmQ+PGtleXdvcmQ+KkZv
cmVjYXN0aW5nPC9rZXl3b3JkPjxrZXl3b3JkPkdvdmVybm1lbnQgUmVndWxhdGlvbjwva2V5d29y
ZD48a2V5d29yZD5IZWFsdGggUG9saWN5PC9rZXl3b3JkPjxrZXl3b3JkPkhlYWx0aCBTZXJ2aWNl
cyBSZXNlYXJjaC9vcmdhbml6YXRpb24gJmFtcDsgYWRtaW5pc3RyYXRpb248L2tleXdvcmQ+PGtl
eXdvcmQ+SHVtYW5zPC9rZXl3b3JkPjxrZXl3b3JkPkludGVydmlld3MgYXMgVG9waWM8L2tleXdv
cmQ+PGtleXdvcmQ+VGVjaG5vbG9neSBBc3Nlc3NtZW50LCBCaW9tZWRpY2FsLyptZXRob2RzL3Ry
ZW5kczwva2V5d29yZD48a2V5d29yZD5IVEEgaW5zdGl0dXRpb25zPC9rZXl3b3JkPjxrZXl3b3Jk
PkhlYWx0aCBUZWNobm9sb2d5IEFzc2Vzc21lbnQ8L2tleXdvcmQ+PGtleXdvcmQ+TWVkaWNhbCBk
ZXZpY2VzPC9rZXl3b3JkPjwva2V5d29yZHM+PGRhdGVzPjx5ZWFyPjIwMTc8L3llYXI+PHB1Yi1k
YXRlcz48ZGF0ZT5NYXI8L2RhdGU+PC9wdWItZGF0ZXM+PC9kYXRlcz48aXNibj4xODcyLTYwNTQg
KEVsZWN0cm9uaWMpJiN4RDswMTY4LTg1MTAgKExpbmtpbmcpPC9pc2JuPjxhY2Nlc3Npb24tbnVt
PjI3NzUxNTMzPC9hY2Nlc3Npb24tbnVtPjx1cmxzPjxyZWxhdGVkLXVybHM+PHVybD5odHRwczov
L3d3dy5uY2JpLm5sbS5uaWguZ292L3B1Ym1lZC8yNzc1MTUzMzwvdXJsPjwvcmVsYXRlZC11cmxz
PjwvdXJscz48ZWxlY3Ryb25pYy1yZXNvdXJjZS1udW0+MTAuMTAxNi9qLmhlYWx0aHBvbC4yMDE2
LjA4LjAxMDwvZWxlY3Ryb25pYy1yZXNvdXJjZS1udW0+PC9yZWNvcmQ+PC9DaXRlPjxDaXRlPjxB
dXRob3I+UG9tZXk8L0F1dGhvcj48WWVhcj4yMDIwPC9ZZWFyPjxSZWNOdW0+NDk3PC9SZWNOdW0+
PHJlY29yZD48cmVjLW51bWJlcj40OTc8L3JlYy1udW1iZXI+PGZvcmVpZ24ta2V5cz48a2V5IGFw
cD0iRU4iIGRiLWlkPSJkMnpzZTVycnR4NXM5dWVmdHRoeHh2OWZkZHIyOXdkZGRmdnciIHRpbWVz
dGFtcD0iMTY3NDU2NzA4OSI+NDk3PC9rZXk+PC9mb3JlaWduLWtleXM+PHJlZi10eXBlIG5hbWU9
IkpvdXJuYWwgQXJ0aWNsZSI+MTc8L3JlZi10eXBlPjxjb250cmlidXRvcnM+PGF1dGhvcnM+PGF1
dGhvcj5Qb21leSwgTS4gUC48L2F1dGhvcj48YXV0aG9yPkJyb3VpbGxhcmQsIFAuPC9hdXRob3I+
PGF1dGhvcj5HYW5hY2hlLCBJLjwvYXV0aG9yPjxhdXRob3I+TGFtYmVydCwgTC48L2F1dGhvcj48
YXV0aG9yPkJvb3Rocm95ZCwgTC48L2F1dGhvcj48YXV0aG9yPkNvbGxldHRlLCBDLjwvYXV0aG9y
PjxhdXRob3I+QmVkYXJkLCBTLjwvYXV0aG9yPjxhdXRob3I+R3JlZ29pcmUsIEEuPC9hdXRob3I+
PGF1dGhvcj5QZWxhZXosIFMuPC9hdXRob3I+PGF1dGhvcj5EZW1lcnMtUGF5ZXR0ZSwgTy48L2F1
dGhvcj48YXV0aG9yPkdvZXRnaGViZXVyLCBNLjwvYXV0aG9yPjxhdXRob3I+ZGUgR3Vpc2UsIE0u
PC9hdXRob3I+PGF1dGhvcj5Sb3ksIEQuPC9hdXRob3I+PC9hdXRob3JzPjwvY29udHJpYnV0b3Jz
PjxhdXRoLWFkZHJlc3M+U2Nob29sIG9mIFB1YmxpYyBIZWFsdGgsIFVuaXZlcnNpdGUgZGUgTW9u
dHJlYWwsIE1vbnRyZWFsLCBRdWViZWMsIENhbmFkYS4mI3hEO0luc3RpdHV0IG5hdGlvbmFsIGQm
YXBvcztleGNlbGxlbmNlIGVuIHNhbnRlIGV0IHNlcnZpY2VzIHNvY2lhdXgsIE1vbnRyZWFsLCBR
dWViZWMsIENhbmFkYS4mI3hEO0NlbnRlciBvZiBFeGNlbGxlbmNlIG9uIFBhcnRuZXJzaGlwIHdp
dGggUGF0aWVudHMgYW5kIHRoZSBQdWJsaWMsIE1vbnRyZWFsLCBRdWViZWMsIENhbmFkYS4mI3hE
O0NlbnRyZSBob3NwaXRhbGllciB1bml2ZXJzaXRhaXJlIGwmYXBvczt1bml2ZXJzaXRlIGRlIE1v
bnRyZWFsIHJlc2VhcmNoIGNlbnRlciAoQ1JDSFVNKSwgTW9udHJlYWwsIFF1ZWJlYywgQ2FuYWRh
LiYjeEQ7RmFjdWx0eSBvZiBNZWRpY2luZSwgTW9udHJlYWwsIFF1ZWJlYywgQ2FuYWRhLiYjeEQ7
TWNHaWxsIFVuaXZlcnNpdHksIE1vbnRyZWFsLCBRdWViZWMsIENhbmFkYS48L2F1dGgtYWRkcmVz
cz48dGl0bGVzPjx0aXRsZT5Dby1jb25zdHJ1Y3Rpb24gb2YgaGVhbHRoIHRlY2hub2xvZ3kgYXNz
ZXNzbWVudCByZWNvbW1lbmRhdGlvbnMgd2l0aCBwYXRpZW50czogQW4gZXhhbXBsZSB3aXRoIGNh
cmRpYWMgZGVmaWJyaWxsYXRvciByZXBsYWNlbWVudDwvdGl0bGU+PHNlY29uZGFyeS10aXRsZT5I
ZWFsdGggRXhwZWN0PC9zZWNvbmRhcnktdGl0bGU+PC90aXRsZXM+PHBlcmlvZGljYWw+PGZ1bGwt
dGl0bGU+SGVhbHRoIEV4cGVjdDwvZnVsbC10aXRsZT48L3BlcmlvZGljYWw+PHBhZ2VzPjE4Mi0x
OTI8L3BhZ2VzPjx2b2x1bWU+MjM8L3ZvbHVtZT48bnVtYmVyPjE8L251bWJlcj48ZWRpdGlvbj4y
MDE5MTEwNTwvZWRpdGlvbj48a2V5d29yZHM+PGtleXdvcmQ+Q29vcGVyYXRpdmUgQmVoYXZpb3I8
L2tleXdvcmQ+PGtleXdvcmQ+KkRlZmlicmlsbGF0b3JzPC9rZXl3b3JkPjxrZXl3b3JkPipIZWFs
dGggUGVyc29ubmVsPC9rZXl3b3JkPjxrZXl3b3JkPipIZWFsdGggU2VydmljZXMgUmVzZWFyY2g8
L2tleXdvcmQ+PGtleXdvcmQ+SHVtYW5zPC9rZXl3b3JkPjxrZXl3b3JkPipQYXRpZW50IFBhcnRp
Y2lwYXRpb248L2tleXdvcmQ+PGtleXdvcmQ+UXVlYmVjPC9rZXl3b3JkPjxrZXl3b3JkPipUZWNo
bm9sb2d5IEFzc2Vzc21lbnQsIEJpb21lZGljYWw8L2tleXdvcmQ+PGtleXdvcmQ+SHRhPC9rZXl3
b3JkPjxrZXl3b3JkPkljZDwva2V5d29yZD48a2V5d29yZD5JbmVzc3M8L2tleXdvcmQ+PGtleXdv
cmQ+Y28tY29uc3RydWN0aW9uPC9rZXl3b3JkPjxrZXl3b3JkPnBhdGllbnQgZW5nYWdlbWVudDwv
a2V5d29yZD48a2V5d29yZD5wYXRpZW50IGludm9sdmVtZW50PC9rZXl3b3JkPjxrZXl3b3JkPnJl
Y29tbWVuZGF0aW9uczwva2V5d29yZD48L2tleXdvcmRzPjxkYXRlcz48eWVhcj4yMDIwPC95ZWFy
PjxwdWItZGF0ZXM+PGRhdGU+RmViPC9kYXRlPjwvcHViLWRhdGVzPjwvZGF0ZXM+PGlzYm4+MTM2
OS03NjI1IChFbGVjdHJvbmljKSYjeEQ7MTM2OS02NTEzIChQcmludCkmI3hEOzEzNjktNjUxMyAo
TGlua2luZyk8L2lzYm4+PGFjY2Vzc2lvbi1udW0+MzE2OTE0Mzk8L2FjY2Vzc2lvbi1udW0+PHVy
bHM+PHJlbGF0ZWQtdXJscz48dXJsPmh0dHBzOi8vd3d3Lm5jYmkubmxtLm5paC5nb3YvcHVibWVk
LzMxNjkxNDM5PC91cmw+PC9yZWxhdGVkLXVybHM+PC91cmxzPjxjdXN0b20xPlRoZSBhdXRob3Jz
IGRlY2xhcmUgdGhhdCB0aGVyZSBpcyBubyBjb25mbGljdCBvZiBpbnRlcmVzdHMuPC9jdXN0b20x
PjxjdXN0b20yPlBNQzY5Nzg4NTA8L2N1c3RvbTI+PGVsZWN0cm9uaWMtcmVzb3VyY2UtbnVtPjEw
LjExMTEvaGV4LjEyOTg5PC9lbGVjdHJvbmljLXJlc291cmNlLW51bT48cmVtb3RlLWRhdGFiYXNl
LW5hbWU+TWVkbGluZTwvcmVtb3RlLWRhdGFiYXNlLW5hbWU+PHJlbW90ZS1kYXRhYmFzZS1wcm92
aWRlcj5OTE08L3JlbW90ZS1kYXRhYmFzZS1wcm92aWRlcj48L3JlY29yZD48L0NpdGU+PENpdGU+
PEF1dGhvcj52YW4gZGVyIFdpbHQ8L0F1dGhvcj48WWVhcj4yMDIyPC9ZZWFyPjxSZWNOdW0+NDMy
PC9SZWNOdW0+PHJlY29yZD48cmVjLW51bWJlcj40MzI8L3JlYy1udW1iZXI+PGZvcmVpZ24ta2V5
cz48a2V5IGFwcD0iRU4iIGRiLWlkPSJkMnpzZTVycnR4NXM5dWVmdHRoeHh2OWZkZHIyOXdkZGRm
dnciIHRpbWVzdGFtcD0iMTY1NzIwMzM3MyI+NDMyPC9rZXk+PC9mb3JlaWduLWtleXM+PHJlZi10
eXBlIG5hbWU9IkpvdXJuYWwgQXJ0aWNsZSI+MTc8L3JlZi10eXBlPjxjb250cmlidXRvcnM+PGF1
dGhvcnM+PGF1dGhvcj52YW4gZGVyIFdpbHQsIEdlcnQgSmFuPC9hdXRob3I+PGF1dGhvcj5CbG9l
bWVuLCBCYXJ0PC9hdXRob3I+PGF1dGhvcj5HcmluLCBKb2huPC9hdXRob3I+PGF1dGhvcj5HdXRp
ZXJyZXotSWJhcmx1emVhLCBJw7Fha2k8L2F1dGhvcj48YXV0aG9yPlNhbXBpZXRyby1Db2xvbSwg
TGF1cmE8L2F1dGhvcj48YXV0aG9yPlJlZm9sbywgUGlldHJvPC9hdXRob3I+PGF1dGhvcj5TYWNj
aGluaSwgRGFyaW88L2F1dGhvcj48YXV0aG9yPkhvZm1hbm4sIEJqw7hybjwvYXV0aG9yPjxhdXRo
b3I+U2FuZG1hbiwgTGFyczwvYXV0aG9yPjxhdXRob3I+T29ydHdpam4sIFdpamE8L2F1dGhvcj48
L2F1dGhvcnM+PC9jb250cmlidXRvcnM+PHRpdGxlcz48dGl0bGU+SW50ZWdyYXRpbmcgRW1waXJp
Y2FsIEFuYWx5c2lzIGFuZCBOb3JtYXRpdmUgSW5xdWlyeSBpbiBIZWFsdGggVGVjaG5vbG9neSBB
c3Nlc3NtZW50OiBUaGUgVmFsdWVzIGluIERvaW5nIEFzc2Vzc21lbnRzIG9mIEhlYWx0aCBUZWNo
bm9sb2dpZXMgQXBwcm9hY2g8L3RpdGxlPjxzZWNvbmRhcnktdGl0bGU+SW50ZXJuYXRpb25hbCBK
b3VybmFsIG9mIFRlY2hub2xvZ3kgQXNzZXNzbWVudCBpbiBIZWFsdGggQ2FyZTwvc2Vjb25kYXJ5
LXRpdGxlPjwvdGl0bGVzPjxwZXJpb2RpY2FsPjxmdWxsLXRpdGxlPkludGVybmF0aW9uYWwgSm91
cm5hbCBvZiBUZWNobm9sb2d5IEFzc2Vzc21lbnQgaW4gSGVhbHRoIENhcmU8L2Z1bGwtdGl0bGU+
PC9wZXJpb2RpY2FsPjx2b2x1bWU+Mzg8L3ZvbHVtZT48bnVtYmVyPjE8L251bWJlcj48ZGF0ZXM+
PHllYXI+MjAyMjwveWVhcj48L2RhdGVzPjxpc2JuPjAyNjYtNDYyMyYjeEQ7MTQ3MS02MzQ4PC9p
c2JuPjx1cmxzPjwvdXJscz48ZWxlY3Ryb25pYy1yZXNvdXJjZS1udW0+MTAuMTAxNy9zMDI2NjQ2
MjMyMTAwMTc2ODwvZWxlY3Ryb25pYy1yZXNvdXJjZS1udW0+PC9yZWNvcmQ+PC9DaXRlPjwvRW5k
Tm90ZT4A
</w:fldData>
              </w:fldChar>
            </w:r>
            <w:r>
              <w:rPr>
                <w:color w:val="000000" w:themeColor="text1"/>
                <w:lang w:val="en-US"/>
              </w:rPr>
              <w:instrText xml:space="preserve"> ADDIN EN.CITE </w:instrText>
            </w:r>
            <w:r>
              <w:rPr>
                <w:color w:val="000000" w:themeColor="text1"/>
                <w:lang w:val="en-US"/>
              </w:rPr>
              <w:fldChar w:fldCharType="begin">
                <w:fldData xml:space="preserve">PEVuZE5vdGU+PENpdGU+PEF1dGhvcj5GdWNoczwvQXV0aG9yPjxZZWFyPjIwMTc8L1llYXI+PFJl
Y051bT40MDI8L1JlY051bT48RGlzcGxheVRleHQ+KDE7IDE0OyAxNik8L0Rpc3BsYXlUZXh0Pjxy
ZWNvcmQ+PHJlYy1udW1iZXI+NDAyPC9yZWMtbnVtYmVyPjxmb3JlaWduLWtleXM+PGtleSBhcHA9
IkVOIiBkYi1pZD0iZDJ6c2U1cnJ0eDVzOXVlZnR0aHh4djlmZGRyMjl3ZGRkZnZ3IiB0aW1lc3Rh
bXA9IjE2MzY1NDU4MzUiPjQwMjwva2V5PjwvZm9yZWlnbi1rZXlzPjxyZWYtdHlwZSBuYW1lPSJK
b3VybmFsIEFydGljbGUiPjE3PC9yZWYtdHlwZT48Y29udHJpYnV0b3JzPjxhdXRob3JzPjxhdXRo
b3I+RnVjaHMsIFMuPC9hdXRob3I+PGF1dGhvcj5PbGJlcmcsIEIuPC9hdXRob3I+PGF1dGhvcj5Q
YW50ZWxpLCBELjwvYXV0aG9yPjxhdXRob3I+UGVybGV0aCwgTS48L2F1dGhvcj48YXV0aG9yPkJ1
c3NlLCBSLjwvYXV0aG9yPjwvYXV0aG9ycz48L2NvbnRyaWJ1dG9ycz48YXV0aC1hZGRyZXNzPkRl
cGFydG1lbnQgb2YgSGVhbHRoIENhcmUgTWFuYWdlbWVudCwgQmVybGluIFVuaXZlcnNpdHkgb2Yg
VGVjaG5vbG9neSwgR2VybWFueS4gRWxlY3Ryb25pYyBhZGRyZXNzOiBzYWJpbmUuZnVjaHNAdHUt
YmVybGluLmRlLiYjeEQ7RGVwYXJ0bWVudCBvZiBIZWFsdGggQ2FyZSBNYW5hZ2VtZW50LCBCZXJs
aW4gVW5pdmVyc2l0eSBvZiBUZWNobm9sb2d5LCBHZXJtYW55OyBNZWRpY2FsIENvbnN1bHRhbmN5
IERlcGFydG1lbnQsIEZlZGVyYWwgSm9pbnQgQ29tbWl0dGVlIChHLUJBKSwgR2VybWFueS4mI3hE
O0RlcGFydG1lbnQgb2YgSGVhbHRoIENhcmUgTWFuYWdlbWVudCwgQmVybGluIFVuaXZlcnNpdHkg
b2YgVGVjaG5vbG9neSwgR2VybWFueS48L2F1dGgtYWRkcmVzcz48dGl0bGVzPjx0aXRsZT5IVEEg
b2YgbWVkaWNhbCBkZXZpY2VzOiBDaGFsbGVuZ2VzIGFuZCBpZGVhcyBmb3IgdGhlIGZ1dHVyZSBm
cm9tIGEgRXVyb3BlYW4gcGVyc3BlY3RpdmU8L3RpdGxlPjxzZWNvbmRhcnktdGl0bGU+SGVhbHRo
IFBvbGljeTwvc2Vjb25kYXJ5LXRpdGxlPjwvdGl0bGVzPjxwZXJpb2RpY2FsPjxmdWxsLXRpdGxl
PkhlYWx0aCBQb2xpY3k8L2Z1bGwtdGl0bGU+PC9wZXJpb2RpY2FsPjxwYWdlcz4yMTUtMjI5PC9w
YWdlcz48dm9sdW1lPjEyMTwvdm9sdW1lPjxudW1iZXI+MzwvbnVtYmVyPjxlZGl0aW9uPjIwMTYv
MTAvMTk8L2VkaXRpb24+PGtleXdvcmRzPjxrZXl3b3JkPkVxdWlwbWVudCBhbmQgU3VwcGxpZXMv
KnN0YW5kYXJkczwva2V5d29yZD48a2V5d29yZD5FdXJvcGU8L2tleXdvcmQ+PGtleXdvcmQ+KkZv
cmVjYXN0aW5nPC9rZXl3b3JkPjxrZXl3b3JkPkdvdmVybm1lbnQgUmVndWxhdGlvbjwva2V5d29y
ZD48a2V5d29yZD5IZWFsdGggUG9saWN5PC9rZXl3b3JkPjxrZXl3b3JkPkhlYWx0aCBTZXJ2aWNl
cyBSZXNlYXJjaC9vcmdhbml6YXRpb24gJmFtcDsgYWRtaW5pc3RyYXRpb248L2tleXdvcmQ+PGtl
eXdvcmQ+SHVtYW5zPC9rZXl3b3JkPjxrZXl3b3JkPkludGVydmlld3MgYXMgVG9waWM8L2tleXdv
cmQ+PGtleXdvcmQ+VGVjaG5vbG9neSBBc3Nlc3NtZW50LCBCaW9tZWRpY2FsLyptZXRob2RzL3Ry
ZW5kczwva2V5d29yZD48a2V5d29yZD5IVEEgaW5zdGl0dXRpb25zPC9rZXl3b3JkPjxrZXl3b3Jk
PkhlYWx0aCBUZWNobm9sb2d5IEFzc2Vzc21lbnQ8L2tleXdvcmQ+PGtleXdvcmQ+TWVkaWNhbCBk
ZXZpY2VzPC9rZXl3b3JkPjwva2V5d29yZHM+PGRhdGVzPjx5ZWFyPjIwMTc8L3llYXI+PHB1Yi1k
YXRlcz48ZGF0ZT5NYXI8L2RhdGU+PC9wdWItZGF0ZXM+PC9kYXRlcz48aXNibj4xODcyLTYwNTQg
KEVsZWN0cm9uaWMpJiN4RDswMTY4LTg1MTAgKExpbmtpbmcpPC9pc2JuPjxhY2Nlc3Npb24tbnVt
PjI3NzUxNTMzPC9hY2Nlc3Npb24tbnVtPjx1cmxzPjxyZWxhdGVkLXVybHM+PHVybD5odHRwczov
L3d3dy5uY2JpLm5sbS5uaWguZ292L3B1Ym1lZC8yNzc1MTUzMzwvdXJsPjwvcmVsYXRlZC11cmxz
PjwvdXJscz48ZWxlY3Ryb25pYy1yZXNvdXJjZS1udW0+MTAuMTAxNi9qLmhlYWx0aHBvbC4yMDE2
LjA4LjAxMDwvZWxlY3Ryb25pYy1yZXNvdXJjZS1udW0+PC9yZWNvcmQ+PC9DaXRlPjxDaXRlPjxB
dXRob3I+UG9tZXk8L0F1dGhvcj48WWVhcj4yMDIwPC9ZZWFyPjxSZWNOdW0+NDk3PC9SZWNOdW0+
PHJlY29yZD48cmVjLW51bWJlcj40OTc8L3JlYy1udW1iZXI+PGZvcmVpZ24ta2V5cz48a2V5IGFw
cD0iRU4iIGRiLWlkPSJkMnpzZTVycnR4NXM5dWVmdHRoeHh2OWZkZHIyOXdkZGRmdnciIHRpbWVz
dGFtcD0iMTY3NDU2NzA4OSI+NDk3PC9rZXk+PC9mb3JlaWduLWtleXM+PHJlZi10eXBlIG5hbWU9
IkpvdXJuYWwgQXJ0aWNsZSI+MTc8L3JlZi10eXBlPjxjb250cmlidXRvcnM+PGF1dGhvcnM+PGF1
dGhvcj5Qb21leSwgTS4gUC48L2F1dGhvcj48YXV0aG9yPkJyb3VpbGxhcmQsIFAuPC9hdXRob3I+
PGF1dGhvcj5HYW5hY2hlLCBJLjwvYXV0aG9yPjxhdXRob3I+TGFtYmVydCwgTC48L2F1dGhvcj48
YXV0aG9yPkJvb3Rocm95ZCwgTC48L2F1dGhvcj48YXV0aG9yPkNvbGxldHRlLCBDLjwvYXV0aG9y
PjxhdXRob3I+QmVkYXJkLCBTLjwvYXV0aG9yPjxhdXRob3I+R3JlZ29pcmUsIEEuPC9hdXRob3I+
PGF1dGhvcj5QZWxhZXosIFMuPC9hdXRob3I+PGF1dGhvcj5EZW1lcnMtUGF5ZXR0ZSwgTy48L2F1
dGhvcj48YXV0aG9yPkdvZXRnaGViZXVyLCBNLjwvYXV0aG9yPjxhdXRob3I+ZGUgR3Vpc2UsIE0u
PC9hdXRob3I+PGF1dGhvcj5Sb3ksIEQuPC9hdXRob3I+PC9hdXRob3JzPjwvY29udHJpYnV0b3Jz
PjxhdXRoLWFkZHJlc3M+U2Nob29sIG9mIFB1YmxpYyBIZWFsdGgsIFVuaXZlcnNpdGUgZGUgTW9u
dHJlYWwsIE1vbnRyZWFsLCBRdWViZWMsIENhbmFkYS4mI3hEO0luc3RpdHV0IG5hdGlvbmFsIGQm
YXBvcztleGNlbGxlbmNlIGVuIHNhbnRlIGV0IHNlcnZpY2VzIHNvY2lhdXgsIE1vbnRyZWFsLCBR
dWViZWMsIENhbmFkYS4mI3hEO0NlbnRlciBvZiBFeGNlbGxlbmNlIG9uIFBhcnRuZXJzaGlwIHdp
dGggUGF0aWVudHMgYW5kIHRoZSBQdWJsaWMsIE1vbnRyZWFsLCBRdWViZWMsIENhbmFkYS4mI3hE
O0NlbnRyZSBob3NwaXRhbGllciB1bml2ZXJzaXRhaXJlIGwmYXBvczt1bml2ZXJzaXRlIGRlIE1v
bnRyZWFsIHJlc2VhcmNoIGNlbnRlciAoQ1JDSFVNKSwgTW9udHJlYWwsIFF1ZWJlYywgQ2FuYWRh
LiYjeEQ7RmFjdWx0eSBvZiBNZWRpY2luZSwgTW9udHJlYWwsIFF1ZWJlYywgQ2FuYWRhLiYjeEQ7
TWNHaWxsIFVuaXZlcnNpdHksIE1vbnRyZWFsLCBRdWViZWMsIENhbmFkYS48L2F1dGgtYWRkcmVz
cz48dGl0bGVzPjx0aXRsZT5Dby1jb25zdHJ1Y3Rpb24gb2YgaGVhbHRoIHRlY2hub2xvZ3kgYXNz
ZXNzbWVudCByZWNvbW1lbmRhdGlvbnMgd2l0aCBwYXRpZW50czogQW4gZXhhbXBsZSB3aXRoIGNh
cmRpYWMgZGVmaWJyaWxsYXRvciByZXBsYWNlbWVudDwvdGl0bGU+PHNlY29uZGFyeS10aXRsZT5I
ZWFsdGggRXhwZWN0PC9zZWNvbmRhcnktdGl0bGU+PC90aXRsZXM+PHBlcmlvZGljYWw+PGZ1bGwt
dGl0bGU+SGVhbHRoIEV4cGVjdDwvZnVsbC10aXRsZT48L3BlcmlvZGljYWw+PHBhZ2VzPjE4Mi0x
OTI8L3BhZ2VzPjx2b2x1bWU+MjM8L3ZvbHVtZT48bnVtYmVyPjE8L251bWJlcj48ZWRpdGlvbj4y
MDE5MTEwNTwvZWRpdGlvbj48a2V5d29yZHM+PGtleXdvcmQ+Q29vcGVyYXRpdmUgQmVoYXZpb3I8
L2tleXdvcmQ+PGtleXdvcmQ+KkRlZmlicmlsbGF0b3JzPC9rZXl3b3JkPjxrZXl3b3JkPipIZWFs
dGggUGVyc29ubmVsPC9rZXl3b3JkPjxrZXl3b3JkPipIZWFsdGggU2VydmljZXMgUmVzZWFyY2g8
L2tleXdvcmQ+PGtleXdvcmQ+SHVtYW5zPC9rZXl3b3JkPjxrZXl3b3JkPipQYXRpZW50IFBhcnRp
Y2lwYXRpb248L2tleXdvcmQ+PGtleXdvcmQ+UXVlYmVjPC9rZXl3b3JkPjxrZXl3b3JkPipUZWNo
bm9sb2d5IEFzc2Vzc21lbnQsIEJpb21lZGljYWw8L2tleXdvcmQ+PGtleXdvcmQ+SHRhPC9rZXl3
b3JkPjxrZXl3b3JkPkljZDwva2V5d29yZD48a2V5d29yZD5JbmVzc3M8L2tleXdvcmQ+PGtleXdv
cmQ+Y28tY29uc3RydWN0aW9uPC9rZXl3b3JkPjxrZXl3b3JkPnBhdGllbnQgZW5nYWdlbWVudDwv
a2V5d29yZD48a2V5d29yZD5wYXRpZW50IGludm9sdmVtZW50PC9rZXl3b3JkPjxrZXl3b3JkPnJl
Y29tbWVuZGF0aW9uczwva2V5d29yZD48L2tleXdvcmRzPjxkYXRlcz48eWVhcj4yMDIwPC95ZWFy
PjxwdWItZGF0ZXM+PGRhdGU+RmViPC9kYXRlPjwvcHViLWRhdGVzPjwvZGF0ZXM+PGlzYm4+MTM2
OS03NjI1IChFbGVjdHJvbmljKSYjeEQ7MTM2OS02NTEzIChQcmludCkmI3hEOzEzNjktNjUxMyAo
TGlua2luZyk8L2lzYm4+PGFjY2Vzc2lvbi1udW0+MzE2OTE0Mzk8L2FjY2Vzc2lvbi1udW0+PHVy
bHM+PHJlbGF0ZWQtdXJscz48dXJsPmh0dHBzOi8vd3d3Lm5jYmkubmxtLm5paC5nb3YvcHVibWVk
LzMxNjkxNDM5PC91cmw+PC9yZWxhdGVkLXVybHM+PC91cmxzPjxjdXN0b20xPlRoZSBhdXRob3Jz
IGRlY2xhcmUgdGhhdCB0aGVyZSBpcyBubyBjb25mbGljdCBvZiBpbnRlcmVzdHMuPC9jdXN0b20x
PjxjdXN0b20yPlBNQzY5Nzg4NTA8L2N1c3RvbTI+PGVsZWN0cm9uaWMtcmVzb3VyY2UtbnVtPjEw
LjExMTEvaGV4LjEyOTg5PC9lbGVjdHJvbmljLXJlc291cmNlLW51bT48cmVtb3RlLWRhdGFiYXNl
LW5hbWU+TWVkbGluZTwvcmVtb3RlLWRhdGFiYXNlLW5hbWU+PHJlbW90ZS1kYXRhYmFzZS1wcm92
aWRlcj5OTE08L3JlbW90ZS1kYXRhYmFzZS1wcm92aWRlcj48L3JlY29yZD48L0NpdGU+PENpdGU+
PEF1dGhvcj52YW4gZGVyIFdpbHQ8L0F1dGhvcj48WWVhcj4yMDIyPC9ZZWFyPjxSZWNOdW0+NDMy
PC9SZWNOdW0+PHJlY29yZD48cmVjLW51bWJlcj40MzI8L3JlYy1udW1iZXI+PGZvcmVpZ24ta2V5
cz48a2V5IGFwcD0iRU4iIGRiLWlkPSJkMnpzZTVycnR4NXM5dWVmdHRoeHh2OWZkZHIyOXdkZGRm
dnciIHRpbWVzdGFtcD0iMTY1NzIwMzM3MyI+NDMyPC9rZXk+PC9mb3JlaWduLWtleXM+PHJlZi10
eXBlIG5hbWU9IkpvdXJuYWwgQXJ0aWNsZSI+MTc8L3JlZi10eXBlPjxjb250cmlidXRvcnM+PGF1
dGhvcnM+PGF1dGhvcj52YW4gZGVyIFdpbHQsIEdlcnQgSmFuPC9hdXRob3I+PGF1dGhvcj5CbG9l
bWVuLCBCYXJ0PC9hdXRob3I+PGF1dGhvcj5HcmluLCBKb2huPC9hdXRob3I+PGF1dGhvcj5HdXRp
ZXJyZXotSWJhcmx1emVhLCBJw7Fha2k8L2F1dGhvcj48YXV0aG9yPlNhbXBpZXRyby1Db2xvbSwg
TGF1cmE8L2F1dGhvcj48YXV0aG9yPlJlZm9sbywgUGlldHJvPC9hdXRob3I+PGF1dGhvcj5TYWNj
aGluaSwgRGFyaW88L2F1dGhvcj48YXV0aG9yPkhvZm1hbm4sIEJqw7hybjwvYXV0aG9yPjxhdXRo
b3I+U2FuZG1hbiwgTGFyczwvYXV0aG9yPjxhdXRob3I+T29ydHdpam4sIFdpamE8L2F1dGhvcj48
L2F1dGhvcnM+PC9jb250cmlidXRvcnM+PHRpdGxlcz48dGl0bGU+SW50ZWdyYXRpbmcgRW1waXJp
Y2FsIEFuYWx5c2lzIGFuZCBOb3JtYXRpdmUgSW5xdWlyeSBpbiBIZWFsdGggVGVjaG5vbG9neSBB
c3Nlc3NtZW50OiBUaGUgVmFsdWVzIGluIERvaW5nIEFzc2Vzc21lbnRzIG9mIEhlYWx0aCBUZWNo
bm9sb2dpZXMgQXBwcm9hY2g8L3RpdGxlPjxzZWNvbmRhcnktdGl0bGU+SW50ZXJuYXRpb25hbCBK
b3VybmFsIG9mIFRlY2hub2xvZ3kgQXNzZXNzbWVudCBpbiBIZWFsdGggQ2FyZTwvc2Vjb25kYXJ5
LXRpdGxlPjwvdGl0bGVzPjxwZXJpb2RpY2FsPjxmdWxsLXRpdGxlPkludGVybmF0aW9uYWwgSm91
cm5hbCBvZiBUZWNobm9sb2d5IEFzc2Vzc21lbnQgaW4gSGVhbHRoIENhcmU8L2Z1bGwtdGl0bGU+
PC9wZXJpb2RpY2FsPjx2b2x1bWU+Mzg8L3ZvbHVtZT48bnVtYmVyPjE8L251bWJlcj48ZGF0ZXM+
PHllYXI+MjAyMjwveWVhcj48L2RhdGVzPjxpc2JuPjAyNjYtNDYyMyYjeEQ7MTQ3MS02MzQ4PC9p
c2JuPjx1cmxzPjwvdXJscz48ZWxlY3Ryb25pYy1yZXNvdXJjZS1udW0+MTAuMTAxNy9zMDI2NjQ2
MjMyMTAwMTc2ODwvZWxlY3Ryb25pYy1yZXNvdXJjZS1udW0+PC9yZWNvcmQ+PC9DaXRlPjwvRW5k
Tm90ZT4A
</w:fldData>
              </w:fldChar>
            </w:r>
            <w:r>
              <w:rPr>
                <w:color w:val="000000" w:themeColor="text1"/>
                <w:lang w:val="en-US"/>
              </w:rPr>
              <w:instrText xml:space="preserve"> ADDIN EN.CITE.DATA </w:instrText>
            </w:r>
            <w:r>
              <w:rPr>
                <w:color w:val="000000" w:themeColor="text1"/>
                <w:lang w:val="en-US"/>
              </w:rPr>
            </w:r>
            <w:r>
              <w:rPr>
                <w:color w:val="000000" w:themeColor="text1"/>
                <w:lang w:val="en-US"/>
              </w:rPr>
              <w:fldChar w:fldCharType="end"/>
            </w:r>
            <w:r>
              <w:rPr>
                <w:color w:val="000000" w:themeColor="text1"/>
                <w:lang w:val="en-US"/>
              </w:rPr>
            </w:r>
            <w:r>
              <w:rPr>
                <w:color w:val="000000" w:themeColor="text1"/>
                <w:lang w:val="en-US"/>
              </w:rPr>
              <w:fldChar w:fldCharType="separate"/>
            </w:r>
            <w:r>
              <w:rPr>
                <w:noProof/>
                <w:color w:val="000000" w:themeColor="text1"/>
                <w:lang w:val="en-US"/>
              </w:rPr>
              <w:t>(1; 14; 16)</w:t>
            </w:r>
            <w:r>
              <w:rPr>
                <w:color w:val="000000" w:themeColor="text1"/>
                <w:lang w:val="en-US"/>
              </w:rPr>
              <w:fldChar w:fldCharType="end"/>
            </w:r>
          </w:p>
          <w:p w14:paraId="4F1CCAE9"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color w:val="F79646" w:themeColor="accent6"/>
                <w:lang w:val="en-US"/>
              </w:rPr>
            </w:pPr>
            <w:r w:rsidRPr="003A452A">
              <w:rPr>
                <w:color w:val="000000" w:themeColor="text1"/>
                <w:lang w:val="en-US"/>
              </w:rPr>
              <w:t xml:space="preserve">- To understand the views of HTA practitioners on stakeholder involvement, especially on whether they can have epistemic contributions, given that ideas on appropriate / valid evidence are mentioned as one of the barriers </w:t>
            </w:r>
            <w:r w:rsidRPr="003A452A">
              <w:rPr>
                <w:color w:val="000000" w:themeColor="text1"/>
                <w:lang w:val="en-US"/>
              </w:rPr>
              <w:lastRenderedPageBreak/>
              <w:t xml:space="preserve">to stakeholder involvement </w:t>
            </w:r>
            <w:r w:rsidRPr="003A452A">
              <w:rPr>
                <w:color w:val="000000" w:themeColor="text1"/>
                <w:lang w:val="en-US"/>
              </w:rPr>
              <w:fldChar w:fldCharType="begin">
                <w:fldData xml:space="preserve">PEVuZE5vdGU+PENpdGU+PEF1dGhvcj5TdGVmZmVuc2VuPC9BdXRob3I+PFllYXI+MjAyMjwvWWVh
cj48UmVjTnVtPjQ0MTwvUmVjTnVtPjxEaXNwbGF5VGV4dD4oMTA7IDE3LTIwKTwvRGlzcGxheVRl
eHQ+PHJlY29yZD48cmVjLW51bWJlcj40NDE8L3JlYy1udW1iZXI+PGZvcmVpZ24ta2V5cz48a2V5
IGFwcD0iRU4iIGRiLWlkPSJkMnpzZTVycnR4NXM5dWVmdHRoeHh2OWZkZHIyOXdkZGRmdnciIHRp
bWVzdGFtcD0iMTY2Njg2MzI1OSI+NDQxPC9rZXk+PC9mb3JlaWduLWtleXM+PHJlZi10eXBlIG5h
bWU9IkpvdXJuYWwgQXJ0aWNsZSI+MTc8L3JlZi10eXBlPjxjb250cmlidXRvcnM+PGF1dGhvcnM+
PGF1dGhvcj5TdGVmZmVuc2VuLCBNLiBCLjwvYXV0aG9yPjxhdXRob3I+TWF0emVuLCBDLiBMLjwv
YXV0aG9yPjxhdXRob3I+V2FkbWFubiwgUy48L2F1dGhvcj48L2F1dGhvcnM+PC9jb250cmlidXRv
cnM+PGF1dGgtYWRkcmVzcz5EZXBhcnRtZW50IG9mIFB1YmxpYyBIZWFsdGgsIFVuaXZlcnNpdHkg
b2YgQ29wZW5oYWdlbiwgT3N0ZXIgRmFyaW1hZ3NnYWRlIDUsIDEwMTQsIENvcGVuaGFnZW4sIERl
bm1hcmsuJiN4RDtUaGUgRGFuaXNoIENlbnRlciBmb3IgU29jaWFsIFNjaWVuY2UgUmVzZWFyY2gg
LSBWSVZFLCBIZXJsdWYgVHJvbGxlcyBHYWRlIDExLCAxMDUyLCBDb3BlbmhhZ2VuLCBEZW5tYXJr
LiBFbGVjdHJvbmljIGFkZHJlc3M6IHNhd2FAdml2ZS5kay48L2F1dGgtYWRkcmVzcz48dGl0bGVz
Pjx0aXRsZT5QYXRpZW50IHBhcnRpY2lwYXRpb24gaW4gcHJpb3JpdHkgc2V0dGluZzogQ28tZXhp
c3RpbmcgcGFydGljaXBhbnQgcm9sZXM8L3RpdGxlPjxzZWNvbmRhcnktdGl0bGU+U29jIFNjaSBN
ZWQ8L3NlY29uZGFyeS10aXRsZT48L3RpdGxlcz48cGVyaW9kaWNhbD48ZnVsbC10aXRsZT5Tb2Mg
U2NpIE1lZDwvZnVsbC10aXRsZT48L3BlcmlvZGljYWw+PHBhZ2VzPjExNDcxMzwvcGFnZXM+PHZv
bHVtZT4yOTQ8L3ZvbHVtZT48ZWRpdGlvbj4yMDIyMDExMDwvZWRpdGlvbj48a2V5d29yZHM+PGtl
eXdvcmQ+KkNvbW11bml0eSBQYXJ0aWNpcGF0aW9uPC9rZXl3b3JkPjxrZXl3b3JkPkh1bWFuczwv
a2V5d29yZD48a2V5d29yZD4qUGF0aWVudCBQYXJ0aWNpcGF0aW9uPC9rZXl3b3JkPjxrZXl3b3Jk
PipEZWxpYmVyYXRpb248L2tleXdvcmQ+PGtleXdvcmQ+KkRlbW9jcmF0aWMgbGVnaXRpbWFjeTwv
a2V5d29yZD48a2V5d29yZD4qRGVubWFyazwva2V5d29yZD48a2V5d29yZD4qSGVhbHRoIHRlY2hu
b2xvZ3kgYXNzZXNzbWVudCAoSFRBKTwva2V5d29yZD48a2V5d29yZD4qTGF5IGV4cGVydHM8L2tl
eXdvcmQ+PGtleXdvcmQ+KlBhcnRpY2lwYW50IHJvbGVzPC9rZXl3b3JkPjxrZXl3b3JkPipQcmlv
cml0eSBzZXR0aW5nPC9rZXl3b3JkPjwva2V5d29yZHM+PGRhdGVzPjx5ZWFyPjIwMjI8L3llYXI+
PHB1Yi1kYXRlcz48ZGF0ZT5GZWI8L2RhdGU+PC9wdWItZGF0ZXM+PC9kYXRlcz48aXNibj4xODcz
LTUzNDcgKEVsZWN0cm9uaWMpJiN4RDswMjc3LTk1MzYgKExpbmtpbmcpPC9pc2JuPjxhY2Nlc3Np
b24tbnVtPjM1MDMyNzQ3PC9hY2Nlc3Npb24tbnVtPjx1cmxzPjxyZWxhdGVkLXVybHM+PHVybD5o
dHRwczovL3d3dy5uY2JpLm5sbS5uaWguZ292L3B1Ym1lZC8zNTAzMjc0NzwvdXJsPjwvcmVsYXRl
ZC11cmxzPjwvdXJscz48ZWxlY3Ryb25pYy1yZXNvdXJjZS1udW0+MTAuMTAxNi9qLnNvY3NjaW1l
ZC4yMDIyLjExNDcxMzwvZWxlY3Ryb25pYy1yZXNvdXJjZS1udW0+PHJlbW90ZS1kYXRhYmFzZS1u
YW1lPk1lZGxpbmU8L3JlbW90ZS1kYXRhYmFzZS1uYW1lPjxyZW1vdGUtZGF0YWJhc2UtcHJvdmlk
ZXI+TkxNPC9yZW1vdGUtZGF0YWJhc2UtcHJvdmlkZXI+PC9yZWNvcmQ+PC9DaXRlPjxDaXRlPjxB
dXRob3I+U3RhbmlzemV3c2thPC9BdXRob3I+PFllYXI+MjAyMTwvWWVhcj48UmVjTnVtPjM1Mzwv
UmVjTnVtPjxyZWNvcmQ+PHJlYy1udW1iZXI+MzUzPC9yZWMtbnVtYmVyPjxmb3JlaWduLWtleXM+
PGtleSBhcHA9IkVOIiBkYi1pZD0iZDJ6c2U1cnJ0eDVzOXVlZnR0aHh4djlmZGRyMjl3ZGRkZnZ3
IiB0aW1lc3RhbXA9IjE2MjUxMzA1NDUiPjM1Mzwva2V5PjwvZm9yZWlnbi1rZXlzPjxyZWYtdHlw
ZSBuYW1lPSJKb3VybmFsIEFydGljbGUiPjE3PC9yZWYtdHlwZT48Y29udHJpYnV0b3JzPjxhdXRo
b3JzPjxhdXRob3I+U3RhbmlzemV3c2thLCBTLjwvYXV0aG9yPjxhdXRob3I+U29kZXJob2xtIFdl
cmtvLCBTLjwvYXV0aG9yPjwvYXV0aG9ycz48L2NvbnRyaWJ1dG9ycz48YXV0aC1hZGRyZXNzPldh
cndpY2sgUmVzZWFyY2ggaW4gTnVyc2luZywgV2Fyd2ljayBNZWRpY2FsIFNjaG9vbCwgVW5pdmVy
c2l0eSBvZiBXYXJ3aWNrLCBDb3ZlbnRyeUNWNCA3QUwsIFVLLiYjeEQ7U3dlZGlzaCBBZ2VuY3kg
Zm9yIEhlYWx0aCBUZWNobm9sb2d5IEFzc2Vzc21lbnQgYW5kIEFzc2Vzc21lbnQgb2YgU29jaWFs
IFNlcnZpY2VzLCBTQlUsIFN0b2NraG9sbSwgU3dlZGVuLjwvYXV0aC1hZGRyZXNzPjx0aXRsZXM+
PHRpdGxlPk1pbmQgdGhlIGV2aWRlbmNlIGdhcDogdGhlIHVzZSBvZiBwYXRpZW50LWJhc2VkIGV2
aWRlbmNlIHRvIGNyZWF0ZSAmcXVvdDtjb21wbGV0ZSBIVEEmcXVvdDsgaW4gdGhlIHR3ZW50eS1m
aXJzdCBjZW50dXJ5PC90aXRsZT48c2Vjb25kYXJ5LXRpdGxlPkludCBKIFRlY2hub2wgQXNzZXNz
IEhlYWx0aCBDYXJlPC9zZWNvbmRhcnktdGl0bGU+PC90aXRsZXM+PHBlcmlvZGljYWw+PGZ1bGwt
dGl0bGU+SW50IEogVGVjaG5vbCBBc3Nlc3MgSGVhbHRoIENhcmU8L2Z1bGwtdGl0bGU+PC9wZXJp
b2RpY2FsPjxwYWdlcz5lNDY8L3BhZ2VzPjx2b2x1bWU+Mzc8L3ZvbHVtZT48ZWRpdGlvbj4yMDIx
LzAzLzIzPC9lZGl0aW9uPjxrZXl3b3Jkcz48a2V5d29yZD5FbmdhZ2VtZW50PC9rZXl3b3JkPjxr
ZXl3b3JkPkhlYWx0aCB0ZWNobm9sb2d5IGFzc2Vzc21lbnQ8L2tleXdvcmQ+PGtleXdvcmQ+SW52
b2x2ZW1lbnQ8L2tleXdvcmQ+PGtleXdvcmQ+UGF0aWVudDwva2V5d29yZD48a2V5d29yZD5QYXRp
ZW50LWJhc2VkIGV2aWRlbmNlPC9rZXl3b3JkPjxrZXl3b3JkPlB1YmxpYzwva2V5d29yZD48L2tl
eXdvcmRzPjxkYXRlcz48eWVhcj4yMDIxPC95ZWFyPjxwdWItZGF0ZXM+PGRhdGU+TWFyIDIyPC9k
YXRlPjwvcHViLWRhdGVzPjwvZGF0ZXM+PGlzYm4+MTQ3MS02MzQ4IChFbGVjdHJvbmljKSYjeEQ7
MDI2Ni00NjIzIChMaW5raW5nKTwvaXNibj48YWNjZXNzaW9uLW51bT4zMzc0NTQ3NTwvYWNjZXNz
aW9uLW51bT48dXJscz48cmVsYXRlZC11cmxzPjx1cmw+aHR0cHM6Ly93d3cubmNiaS5ubG0ubmlo
Lmdvdi9wdWJtZWQvMzM3NDU0NzU8L3VybD48L3JlbGF0ZWQtdXJscz48L3VybHM+PGVsZWN0cm9u
aWMtcmVzb3VyY2UtbnVtPjEwLjEwMTcvUzAyNjY0NjIzMjEwMDAxMlg8L2VsZWN0cm9uaWMtcmVz
b3VyY2UtbnVtPjwvcmVjb3JkPjwvQ2l0ZT48Q2l0ZT48QXV0aG9yPkR1Y2V5PC9BdXRob3I+PFll
YXI+MjAxNzwvWWVhcj48UmVjTnVtPjg0PC9SZWNOdW0+PHJlY29yZD48cmVjLW51bWJlcj44NDwv
cmVjLW51bWJlcj48Zm9yZWlnbi1rZXlzPjxrZXkgYXBwPSJFTiIgZGItaWQ9ImQyenNlNXJydHg1
czl1ZWZ0dGh4eHY5ZmRkcjI5d2RkZGZ2dyIgdGltZXN0YW1wPSIxNTQwMjA5NDI5Ij44NDwva2V5
PjwvZm9yZWlnbi1rZXlzPjxyZWYtdHlwZSBuYW1lPSJKb3VybmFsIEFydGljbGUiPjE3PC9yZWYt
dHlwZT48Y29udHJpYnV0b3JzPjxhdXRob3JzPjxhdXRob3I+RHVjZXksIEFyaWVsPC9hdXRob3I+
PGF1dGhvcj5Sb3NzLCBTdWU8L2F1dGhvcj48YXV0aG9yPlBvdHQsIFRlcmlseW48L2F1dGhvcj48
YXV0aG9yPlRob21wc29uLCBDYXJtZW48L2F1dGhvcj48L2F1dGhvcnM+PC9jb250cmlidXRvcnM+
PHRpdGxlcz48dGl0bGU+VGhlIG1vcmFsIGVjb25vbXkgb2YgaGVhbHRoIHRlY2hub2xvZ3kgYXNz
ZXNzbWVudDogYW4gZW1waXJpY2FsIHF1YWxpdGF0aXZlIHN0dWR5PC90aXRsZT48c2Vjb25kYXJ5
LXRpdGxlPkV2aWRlbmNlICZhbXA7IFBvbGljeTogQSBKb3VybmFsIG9mIFJlc2VhcmNoLCBEZWJh
dGUgYW5kIFByYWN0aWNlPC9zZWNvbmRhcnktdGl0bGU+PC90aXRsZXM+PHBlcmlvZGljYWw+PGZ1
bGwtdGl0bGU+RXZpZGVuY2UgJmFtcDsgUG9saWN5OiBBIEpvdXJuYWwgb2YgUmVzZWFyY2gsIERl
YmF0ZSBhbmQgUHJhY3RpY2U8L2Z1bGwtdGl0bGU+PC9wZXJpb2RpY2FsPjxwYWdlcz43LTI4PC9w
YWdlcz48dm9sdW1lPjEzPC92b2x1bWU+PG51bWJlcj4xPC9udW1iZXI+PGtleXdvcmRzPjxrZXl3
b3JkPkhFQUxUSENBUkUgVEVDSE5PTE9HWSBQT0xJQ1k8L2tleXdvcmQ+PGtleXdvcmQ+TU9SQUwg
RUNPTk9NWTwva2V5d29yZD48a2V5d29yZD5FVklERU5DRSBJTiBIRUFMVEhDQVJFPC9rZXl3b3Jk
PjxrZXl3b3JkPlZBTFVFUyBBTkQgRVRISUNTPC9rZXl3b3JkPjwva2V5d29yZHM+PGRhdGVzPjx5
ZWFyPjIwMTc8L3llYXI+PHB1Yi1kYXRlcz48ZGF0ZT4vLzwvZGF0ZT48L3B1Yi1kYXRlcz48L2Rh
dGVzPjx1cmxzPjwvdXJscz48ZWxlY3Ryb25pYy1yZXNvdXJjZS1udW0+MTAuMTMzMi8xNzQ0MjY0
MTVYMTQ0NDMwNTMxMjMwMjQ8L2VsZWN0cm9uaWMtcmVzb3VyY2UtbnVtPjwvcmVjb3JkPjwvQ2l0
ZT48Q2l0ZT48QXV0aG9yPkJpZG9uZGU8L0F1dGhvcj48WWVhcj4yMDIxPC9ZZWFyPjxSZWNOdW0+
NDUyPC9SZWNOdW0+PHJlY29yZD48cmVjLW51bWJlcj40NTI8L3JlYy1udW1iZXI+PGZvcmVpZ24t
a2V5cz48a2V5IGFwcD0iRU4iIGRiLWlkPSJkMnpzZTVycnR4NXM5dWVmdHRoeHh2OWZkZHIyOXdk
ZGRmdnciIHRpbWVzdGFtcD0iMTY2ODA3OTQ1OSI+NDUyPC9rZXk+PC9mb3JlaWduLWtleXM+PHJl
Zi10eXBlIG5hbWU9IkpvdXJuYWwgQXJ0aWNsZSI+MTc8L3JlZi10eXBlPjxjb250cmlidXRvcnM+
PGF1dGhvcnM+PGF1dGhvcj5CaWRvbmRlLCBKLjwvYXV0aG9yPjxhdXRob3I+VmFuc3RvbmUsIE0u
PC9hdXRob3I+PGF1dGhvcj5TY2h3YXJ0eiwgTC48L2F1dGhvcj48YXV0aG9yPkFiZWxzb24sIEou
PC9hdXRob3I+PC9hdXRob3JzPjwvY29udHJpYnV0b3JzPjxhdXRoLWFkZHJlc3M+Q2VudHJlIGZv
ciBIZWFsdGggRWNvbm9taWNzIGFuZCBQb2xpY3kgQW5hbHlzaXMsIE1jTWFzdGVyIFVuaXZlcnNp
dHksIEhhbWlsdG9uLCBDYW5hZGEuJiN4RDtIZWFsdGggU3lzdGVtcyBJbXBhY3QgRmVsbG93LCBN
Y01hc3RlciBVbml2ZXJzaXR5LCBIYW1pbHRvbiwgQ2FuYWRhLiYjeEQ7Tm9yd2VnaWFuIEluc3Rp
dHV0ZSBvZiBQdWJsaWMgSGVhbHRoLCBQLiBPLiBCb3ggMjIyIFNrb3llbiwgT3Nsb04tMDIxMywg
Tm9yd2F5LiYjeEQ7RGVwYXJ0bWVudCBvZiBGYW1pbHkgTWVkaWNpbmUsIE1jTWFzdGVyIFVuaXZl
cnNpdHksIEhhbWlsdG9uLCBDYW5hZGEuJiN4RDtEZXBhcnRtZW50IG9mIEhlYWx0aCBSZXNlYXJj
aCBNZXRob2RzLCBFdmlkZW5jZSBhbmQgSW1wYWN0LCBNY01hc3RlciBVbml2ZXJzaXR5LCBIYW1p
bHRvbiwgQ2FuYWRhLjwvYXV0aC1hZGRyZXNzPjx0aXRsZXM+PHRpdGxlPkFuIGluc3RpdHV0aW9u
YWwgZXRobm9ncmFwaGljIGFuYWx5c2lzIG9mIHB1YmxpYyBhbmQgcGF0aWVudCBlbmdhZ2VtZW50
IGFjdGl2aXRpZXMgYXQgYSBuYXRpb25hbCBoZWFsdGggdGVjaG5vbG9neSBhc3Nlc3NtZW50IGFn
ZW5jeTwvdGl0bGU+PHNlY29uZGFyeS10aXRsZT5JbnQgSiBUZWNobm9sIEFzc2VzcyBIZWFsdGgg
Q2FyZTwvc2Vjb25kYXJ5LXRpdGxlPjwvdGl0bGVzPjxwZXJpb2RpY2FsPjxmdWxsLXRpdGxlPklu
dCBKIFRlY2hub2wgQXNzZXNzIEhlYWx0aCBDYXJlPC9mdWxsLXRpdGxlPjwvcGVyaW9kaWNhbD48
cGFnZXM+ZTM3PC9wYWdlcz48dm9sdW1lPjM3PC92b2x1bWU+PGVkaXRpb24+MjAyMTAyMDk8L2Vk
aXRpb24+PGtleXdvcmRzPjxrZXl3b3JkPkFudGhyb3BvbG9neSwgQ3VsdHVyYWw8L2tleXdvcmQ+
PGtleXdvcmQ+QmlvbWVkaWNhbCBUZWNobm9sb2d5PC9rZXl3b3JkPjxrZXl3b3JkPkNhbmFkYTwv
a2V5d29yZD48a2V5d29yZD5IdW1hbnM8L2tleXdvcmQ+PGtleXdvcmQ+KlBhdGllbnQgUGFydGlj
aXBhdGlvbjwva2V5d29yZD48a2V5d29yZD4qVGVjaG5vbG9neSBBc3Nlc3NtZW50LCBCaW9tZWRp
Y2FsPC9rZXl3b3JkPjxrZXl3b3JkPkNvbW11bml0eSBwYXJ0aWNpcGF0aW9uPC9rZXl3b3JkPjxr
ZXl3b3JkPkhlYWx0aCBwbGFubmluZyBvcmdhbml6YXRpb25zPC9rZXl3b3JkPjxrZXl3b3JkPlB1
YmxpYy1wYXRpZW50IHBhcnRpY2lwYXRpb248L2tleXdvcmQ+PGtleXdvcmQ+UXVhbGl0YXRpdmUg
cmVzZWFyY2g8L2tleXdvcmQ+PGtleXdvcmQ+VGVjaG5vbG9neSBhc3Nlc3NtZW50PC9rZXl3b3Jk
Pjwva2V5d29yZHM+PGRhdGVzPjx5ZWFyPjIwMjE8L3llYXI+PHB1Yi1kYXRlcz48ZGF0ZT5GZWIg
OTwvZGF0ZT48L3B1Yi1kYXRlcz48L2RhdGVzPjxpc2JuPjE0NzEtNjM0OCAoRWxlY3Ryb25pYykm
I3hEOzAyNjYtNDYyMyAoTGlua2luZyk8L2lzYm4+PGFjY2Vzc2lvbi1udW0+MzM1NTc5Njk8L2Fj
Y2Vzc2lvbi1udW0+PHVybHM+PHJlbGF0ZWQtdXJscz48dXJsPmh0dHBzOi8vd3d3Lm5jYmkubmxt
Lm5paC5nb3YvcHVibWVkLzMzNTU3OTY5PC91cmw+PC9yZWxhdGVkLXVybHM+PC91cmxzPjxlbGVj
dHJvbmljLXJlc291cmNlLW51bT4xMC4xMDE3L1MwMjY2NDYyMzIxMDAwMDg4PC9lbGVjdHJvbmlj
LXJlc291cmNlLW51bT48cmVtb3RlLWRhdGFiYXNlLW5hbWU+TWVkbGluZTwvcmVtb3RlLWRhdGFi
YXNlLW5hbWU+PHJlbW90ZS1kYXRhYmFzZS1wcm92aWRlcj5OTE08L3JlbW90ZS1kYXRhYmFzZS1w
cm92aWRlcj48L3JlY29yZD48L0NpdGU+PENpdGU+PEF1dGhvcj5DbGVlbXB1dDwvQXV0aG9yPjxZ
ZWFyPjIwMjA8L1llYXI+PFJlY051bT40NTM8L1JlY051bT48cmVjb3JkPjxyZWMtbnVtYmVyPjQ1
MzwvcmVjLW51bWJlcj48Zm9yZWlnbi1rZXlzPjxrZXkgYXBwPSJFTiIgZGItaWQ9ImQyenNlNXJy
dHg1czl1ZWZ0dGh4eHY5ZmRkcjI5d2RkZGZ2dyIgdGltZXN0YW1wPSIxNjY4MDg1NjEwIj40NTM8
L2tleT48L2ZvcmVpZ24ta2V5cz48cmVmLXR5cGUgbmFtZT0iSm91cm5hbCBBcnRpY2xlIj4xNzwv
cmVmLXR5cGU+PGNvbnRyaWJ1dG9ycz48YXV0aG9ycz48YXV0aG9yPkNsZWVtcHV0LCBJLjwvYXV0
aG9yPjxhdXRob3I+RGF1dnJpbiwgTS48L2F1dGhvcj48YXV0aG9yPktvaG4sIEwuPC9hdXRob3I+
PGF1dGhvcj5NaXN0aWFlbiwgUC48L2F1dGhvcj48YXV0aG9yPkNocmlzdGlhZW5zLCBXLjwvYXV0
aG9yPjxhdXRob3I+TGVvbmFyZCwgQy48L2F1dGhvcj48L2F1dGhvcnM+PC9jb250cmlidXRvcnM+
PGF1dGgtYWRkcmVzcz5CZWxnaWFuIEhlYWx0aCBDYXJlIEtub3dsZWRnZSBDZW50cmUgKEtDRSks
IEJlbGdpdW0uJiN4RDtTY2llbnNhbm8sIEJlbGdpdW0uPC9hdXRoLWFkZHJlc3M+PHRpdGxlcz48
dGl0bGU+RGV2ZWxvcGluZyBhbiBhZ2VuY3kmYXBvcztzIHBvc2l0aW9uIHdpdGggcmVzcGVjdCB0
byBwYXRpZW50IGludm9sdmVtZW50IGluIGhlYWx0aCB0ZWNobm9sb2d5IGFzc2Vzc21lbnQ6IHRo
ZSBpbXBvcnRhbmNlIG9mIHRoZSBvcmdhbml6YXRpb25hbCBjdWx0dXJlPC90aXRsZT48c2Vjb25k
YXJ5LXRpdGxlPkludCBKIFRlY2hub2wgQXNzZXNzIEhlYWx0aCBDYXJlPC9zZWNvbmRhcnktdGl0
bGU+PC90aXRsZXM+PHBlcmlvZGljYWw+PGZ1bGwtdGl0bGU+SW50IEogVGVjaG5vbCBBc3Nlc3Mg
SGVhbHRoIENhcmU8L2Z1bGwtdGl0bGU+PC9wZXJpb2RpY2FsPjxwYWdlcz41NjktNTc4PC9wYWdl
cz48dm9sdW1lPjM2PC92b2x1bWU+PG51bWJlcj42PC9udW1iZXI+PGVkaXRpb24+MjAyMDEwMDI8
L2VkaXRpb24+PGtleXdvcmRzPjxrZXl3b3JkPkJpb21lZGljYWwgVGVjaG5vbG9neTwva2V5d29y
ZD48a2V5d29yZD5IdW1hbnM8L2tleXdvcmQ+PGtleXdvcmQ+T3JnYW5pemF0aW9uYWwgQ3VsdHVy
ZTwva2V5d29yZD48a2V5d29yZD4qUGF0aWVudCBQYXJ0aWNpcGF0aW9uPC9rZXl3b3JkPjxrZXl3
b3JkPlJlc2VhcmNoIERlc2lnbjwva2V5d29yZD48a2V5d29yZD4qVGVjaG5vbG9neSBBc3Nlc3Nt
ZW50LCBCaW9tZWRpY2FsPC9rZXl3b3JkPjxrZXl3b3JkPm9yZ2FuaXphdGlvbmFsIHBvbGljeTwv
a2V5d29yZD48a2V5d29yZD5wYXRpZW50IHBhcnRpY2lwYXRpb248L2tleXdvcmQ+PC9rZXl3b3Jk
cz48ZGF0ZXM+PHllYXI+MjAyMDwveWVhcj48cHViLWRhdGVzPjxkYXRlPkRlYzwvZGF0ZT48L3B1
Yi1kYXRlcz48L2RhdGVzPjxpc2JuPjE0NzEtNjM0OCAoRWxlY3Ryb25pYykmI3hEOzAyNjYtNDYy
MyAoTGlua2luZyk8L2lzYm4+PGFjY2Vzc2lvbi1udW0+MzMwMDQwODk8L2FjY2Vzc2lvbi1udW0+
PHVybHM+PHJlbGF0ZWQtdXJscz48dXJsPmh0dHBzOi8vd3d3Lm5jYmkubmxtLm5paC5nb3YvcHVi
bWVkLzMzMDA0MDg5PC91cmw+PC9yZWxhdGVkLXVybHM+PC91cmxzPjxlbGVjdHJvbmljLXJlc291
cmNlLW51bT4xMC4xMDE3L1MwMjY2NDYyMzIwMDAwNTEzPC9lbGVjdHJvbmljLXJlc291cmNlLW51
bT48cmVtb3RlLWRhdGFiYXNlLW5hbWU+TWVkbGluZTwvcmVtb3RlLWRhdGFiYXNlLW5hbWU+PHJl
bW90ZS1kYXRhYmFzZS1wcm92aWRlcj5OTE08L3JlbW90ZS1kYXRhYmFzZS1wcm92aWRlcj48L3Jl
Y29yZD48L0NpdGU+PC9FbmROb3RlPgB=
</w:fldData>
              </w:fldChar>
            </w:r>
            <w:r>
              <w:rPr>
                <w:color w:val="000000" w:themeColor="text1"/>
                <w:lang w:val="en-US"/>
              </w:rPr>
              <w:instrText xml:space="preserve"> ADDIN EN.CITE </w:instrText>
            </w:r>
            <w:r>
              <w:rPr>
                <w:color w:val="000000" w:themeColor="text1"/>
                <w:lang w:val="en-US"/>
              </w:rPr>
              <w:fldChar w:fldCharType="begin">
                <w:fldData xml:space="preserve">PEVuZE5vdGU+PENpdGU+PEF1dGhvcj5TdGVmZmVuc2VuPC9BdXRob3I+PFllYXI+MjAyMjwvWWVh
cj48UmVjTnVtPjQ0MTwvUmVjTnVtPjxEaXNwbGF5VGV4dD4oMTA7IDE3LTIwKTwvRGlzcGxheVRl
eHQ+PHJlY29yZD48cmVjLW51bWJlcj40NDE8L3JlYy1udW1iZXI+PGZvcmVpZ24ta2V5cz48a2V5
IGFwcD0iRU4iIGRiLWlkPSJkMnpzZTVycnR4NXM5dWVmdHRoeHh2OWZkZHIyOXdkZGRmdnciIHRp
bWVzdGFtcD0iMTY2Njg2MzI1OSI+NDQxPC9rZXk+PC9mb3JlaWduLWtleXM+PHJlZi10eXBlIG5h
bWU9IkpvdXJuYWwgQXJ0aWNsZSI+MTc8L3JlZi10eXBlPjxjb250cmlidXRvcnM+PGF1dGhvcnM+
PGF1dGhvcj5TdGVmZmVuc2VuLCBNLiBCLjwvYXV0aG9yPjxhdXRob3I+TWF0emVuLCBDLiBMLjwv
YXV0aG9yPjxhdXRob3I+V2FkbWFubiwgUy48L2F1dGhvcj48L2F1dGhvcnM+PC9jb250cmlidXRv
cnM+PGF1dGgtYWRkcmVzcz5EZXBhcnRtZW50IG9mIFB1YmxpYyBIZWFsdGgsIFVuaXZlcnNpdHkg
b2YgQ29wZW5oYWdlbiwgT3N0ZXIgRmFyaW1hZ3NnYWRlIDUsIDEwMTQsIENvcGVuaGFnZW4sIERl
bm1hcmsuJiN4RDtUaGUgRGFuaXNoIENlbnRlciBmb3IgU29jaWFsIFNjaWVuY2UgUmVzZWFyY2gg
LSBWSVZFLCBIZXJsdWYgVHJvbGxlcyBHYWRlIDExLCAxMDUyLCBDb3BlbmhhZ2VuLCBEZW5tYXJr
LiBFbGVjdHJvbmljIGFkZHJlc3M6IHNhd2FAdml2ZS5kay48L2F1dGgtYWRkcmVzcz48dGl0bGVz
Pjx0aXRsZT5QYXRpZW50IHBhcnRpY2lwYXRpb24gaW4gcHJpb3JpdHkgc2V0dGluZzogQ28tZXhp
c3RpbmcgcGFydGljaXBhbnQgcm9sZXM8L3RpdGxlPjxzZWNvbmRhcnktdGl0bGU+U29jIFNjaSBN
ZWQ8L3NlY29uZGFyeS10aXRsZT48L3RpdGxlcz48cGVyaW9kaWNhbD48ZnVsbC10aXRsZT5Tb2Mg
U2NpIE1lZDwvZnVsbC10aXRsZT48L3BlcmlvZGljYWw+PHBhZ2VzPjExNDcxMzwvcGFnZXM+PHZv
bHVtZT4yOTQ8L3ZvbHVtZT48ZWRpdGlvbj4yMDIyMDExMDwvZWRpdGlvbj48a2V5d29yZHM+PGtl
eXdvcmQ+KkNvbW11bml0eSBQYXJ0aWNpcGF0aW9uPC9rZXl3b3JkPjxrZXl3b3JkPkh1bWFuczwv
a2V5d29yZD48a2V5d29yZD4qUGF0aWVudCBQYXJ0aWNpcGF0aW9uPC9rZXl3b3JkPjxrZXl3b3Jk
PipEZWxpYmVyYXRpb248L2tleXdvcmQ+PGtleXdvcmQ+KkRlbW9jcmF0aWMgbGVnaXRpbWFjeTwv
a2V5d29yZD48a2V5d29yZD4qRGVubWFyazwva2V5d29yZD48a2V5d29yZD4qSGVhbHRoIHRlY2hu
b2xvZ3kgYXNzZXNzbWVudCAoSFRBKTwva2V5d29yZD48a2V5d29yZD4qTGF5IGV4cGVydHM8L2tl
eXdvcmQ+PGtleXdvcmQ+KlBhcnRpY2lwYW50IHJvbGVzPC9rZXl3b3JkPjxrZXl3b3JkPipQcmlv
cml0eSBzZXR0aW5nPC9rZXl3b3JkPjwva2V5d29yZHM+PGRhdGVzPjx5ZWFyPjIwMjI8L3llYXI+
PHB1Yi1kYXRlcz48ZGF0ZT5GZWI8L2RhdGU+PC9wdWItZGF0ZXM+PC9kYXRlcz48aXNibj4xODcz
LTUzNDcgKEVsZWN0cm9uaWMpJiN4RDswMjc3LTk1MzYgKExpbmtpbmcpPC9pc2JuPjxhY2Nlc3Np
b24tbnVtPjM1MDMyNzQ3PC9hY2Nlc3Npb24tbnVtPjx1cmxzPjxyZWxhdGVkLXVybHM+PHVybD5o
dHRwczovL3d3dy5uY2JpLm5sbS5uaWguZ292L3B1Ym1lZC8zNTAzMjc0NzwvdXJsPjwvcmVsYXRl
ZC11cmxzPjwvdXJscz48ZWxlY3Ryb25pYy1yZXNvdXJjZS1udW0+MTAuMTAxNi9qLnNvY3NjaW1l
ZC4yMDIyLjExNDcxMzwvZWxlY3Ryb25pYy1yZXNvdXJjZS1udW0+PHJlbW90ZS1kYXRhYmFzZS1u
YW1lPk1lZGxpbmU8L3JlbW90ZS1kYXRhYmFzZS1uYW1lPjxyZW1vdGUtZGF0YWJhc2UtcHJvdmlk
ZXI+TkxNPC9yZW1vdGUtZGF0YWJhc2UtcHJvdmlkZXI+PC9yZWNvcmQ+PC9DaXRlPjxDaXRlPjxB
dXRob3I+U3RhbmlzemV3c2thPC9BdXRob3I+PFllYXI+MjAyMTwvWWVhcj48UmVjTnVtPjM1Mzwv
UmVjTnVtPjxyZWNvcmQ+PHJlYy1udW1iZXI+MzUzPC9yZWMtbnVtYmVyPjxmb3JlaWduLWtleXM+
PGtleSBhcHA9IkVOIiBkYi1pZD0iZDJ6c2U1cnJ0eDVzOXVlZnR0aHh4djlmZGRyMjl3ZGRkZnZ3
IiB0aW1lc3RhbXA9IjE2MjUxMzA1NDUiPjM1Mzwva2V5PjwvZm9yZWlnbi1rZXlzPjxyZWYtdHlw
ZSBuYW1lPSJKb3VybmFsIEFydGljbGUiPjE3PC9yZWYtdHlwZT48Y29udHJpYnV0b3JzPjxhdXRo
b3JzPjxhdXRob3I+U3RhbmlzemV3c2thLCBTLjwvYXV0aG9yPjxhdXRob3I+U29kZXJob2xtIFdl
cmtvLCBTLjwvYXV0aG9yPjwvYXV0aG9ycz48L2NvbnRyaWJ1dG9ycz48YXV0aC1hZGRyZXNzPldh
cndpY2sgUmVzZWFyY2ggaW4gTnVyc2luZywgV2Fyd2ljayBNZWRpY2FsIFNjaG9vbCwgVW5pdmVy
c2l0eSBvZiBXYXJ3aWNrLCBDb3ZlbnRyeUNWNCA3QUwsIFVLLiYjeEQ7U3dlZGlzaCBBZ2VuY3kg
Zm9yIEhlYWx0aCBUZWNobm9sb2d5IEFzc2Vzc21lbnQgYW5kIEFzc2Vzc21lbnQgb2YgU29jaWFs
IFNlcnZpY2VzLCBTQlUsIFN0b2NraG9sbSwgU3dlZGVuLjwvYXV0aC1hZGRyZXNzPjx0aXRsZXM+
PHRpdGxlPk1pbmQgdGhlIGV2aWRlbmNlIGdhcDogdGhlIHVzZSBvZiBwYXRpZW50LWJhc2VkIGV2
aWRlbmNlIHRvIGNyZWF0ZSAmcXVvdDtjb21wbGV0ZSBIVEEmcXVvdDsgaW4gdGhlIHR3ZW50eS1m
aXJzdCBjZW50dXJ5PC90aXRsZT48c2Vjb25kYXJ5LXRpdGxlPkludCBKIFRlY2hub2wgQXNzZXNz
IEhlYWx0aCBDYXJlPC9zZWNvbmRhcnktdGl0bGU+PC90aXRsZXM+PHBlcmlvZGljYWw+PGZ1bGwt
dGl0bGU+SW50IEogVGVjaG5vbCBBc3Nlc3MgSGVhbHRoIENhcmU8L2Z1bGwtdGl0bGU+PC9wZXJp
b2RpY2FsPjxwYWdlcz5lNDY8L3BhZ2VzPjx2b2x1bWU+Mzc8L3ZvbHVtZT48ZWRpdGlvbj4yMDIx
LzAzLzIzPC9lZGl0aW9uPjxrZXl3b3Jkcz48a2V5d29yZD5FbmdhZ2VtZW50PC9rZXl3b3JkPjxr
ZXl3b3JkPkhlYWx0aCB0ZWNobm9sb2d5IGFzc2Vzc21lbnQ8L2tleXdvcmQ+PGtleXdvcmQ+SW52
b2x2ZW1lbnQ8L2tleXdvcmQ+PGtleXdvcmQ+UGF0aWVudDwva2V5d29yZD48a2V5d29yZD5QYXRp
ZW50LWJhc2VkIGV2aWRlbmNlPC9rZXl3b3JkPjxrZXl3b3JkPlB1YmxpYzwva2V5d29yZD48L2tl
eXdvcmRzPjxkYXRlcz48eWVhcj4yMDIxPC95ZWFyPjxwdWItZGF0ZXM+PGRhdGU+TWFyIDIyPC9k
YXRlPjwvcHViLWRhdGVzPjwvZGF0ZXM+PGlzYm4+MTQ3MS02MzQ4IChFbGVjdHJvbmljKSYjeEQ7
MDI2Ni00NjIzIChMaW5raW5nKTwvaXNibj48YWNjZXNzaW9uLW51bT4zMzc0NTQ3NTwvYWNjZXNz
aW9uLW51bT48dXJscz48cmVsYXRlZC11cmxzPjx1cmw+aHR0cHM6Ly93d3cubmNiaS5ubG0ubmlo
Lmdvdi9wdWJtZWQvMzM3NDU0NzU8L3VybD48L3JlbGF0ZWQtdXJscz48L3VybHM+PGVsZWN0cm9u
aWMtcmVzb3VyY2UtbnVtPjEwLjEwMTcvUzAyNjY0NjIzMjEwMDAxMlg8L2VsZWN0cm9uaWMtcmVz
b3VyY2UtbnVtPjwvcmVjb3JkPjwvQ2l0ZT48Q2l0ZT48QXV0aG9yPkR1Y2V5PC9BdXRob3I+PFll
YXI+MjAxNzwvWWVhcj48UmVjTnVtPjg0PC9SZWNOdW0+PHJlY29yZD48cmVjLW51bWJlcj44NDwv
cmVjLW51bWJlcj48Zm9yZWlnbi1rZXlzPjxrZXkgYXBwPSJFTiIgZGItaWQ9ImQyenNlNXJydHg1
czl1ZWZ0dGh4eHY5ZmRkcjI5d2RkZGZ2dyIgdGltZXN0YW1wPSIxNTQwMjA5NDI5Ij44NDwva2V5
PjwvZm9yZWlnbi1rZXlzPjxyZWYtdHlwZSBuYW1lPSJKb3VybmFsIEFydGljbGUiPjE3PC9yZWYt
dHlwZT48Y29udHJpYnV0b3JzPjxhdXRob3JzPjxhdXRob3I+RHVjZXksIEFyaWVsPC9hdXRob3I+
PGF1dGhvcj5Sb3NzLCBTdWU8L2F1dGhvcj48YXV0aG9yPlBvdHQsIFRlcmlseW48L2F1dGhvcj48
YXV0aG9yPlRob21wc29uLCBDYXJtZW48L2F1dGhvcj48L2F1dGhvcnM+PC9jb250cmlidXRvcnM+
PHRpdGxlcz48dGl0bGU+VGhlIG1vcmFsIGVjb25vbXkgb2YgaGVhbHRoIHRlY2hub2xvZ3kgYXNz
ZXNzbWVudDogYW4gZW1waXJpY2FsIHF1YWxpdGF0aXZlIHN0dWR5PC90aXRsZT48c2Vjb25kYXJ5
LXRpdGxlPkV2aWRlbmNlICZhbXA7IFBvbGljeTogQSBKb3VybmFsIG9mIFJlc2VhcmNoLCBEZWJh
dGUgYW5kIFByYWN0aWNlPC9zZWNvbmRhcnktdGl0bGU+PC90aXRsZXM+PHBlcmlvZGljYWw+PGZ1
bGwtdGl0bGU+RXZpZGVuY2UgJmFtcDsgUG9saWN5OiBBIEpvdXJuYWwgb2YgUmVzZWFyY2gsIERl
YmF0ZSBhbmQgUHJhY3RpY2U8L2Z1bGwtdGl0bGU+PC9wZXJpb2RpY2FsPjxwYWdlcz43LTI4PC9w
YWdlcz48dm9sdW1lPjEzPC92b2x1bWU+PG51bWJlcj4xPC9udW1iZXI+PGtleXdvcmRzPjxrZXl3
b3JkPkhFQUxUSENBUkUgVEVDSE5PTE9HWSBQT0xJQ1k8L2tleXdvcmQ+PGtleXdvcmQ+TU9SQUwg
RUNPTk9NWTwva2V5d29yZD48a2V5d29yZD5FVklERU5DRSBJTiBIRUFMVEhDQVJFPC9rZXl3b3Jk
PjxrZXl3b3JkPlZBTFVFUyBBTkQgRVRISUNTPC9rZXl3b3JkPjwva2V5d29yZHM+PGRhdGVzPjx5
ZWFyPjIwMTc8L3llYXI+PHB1Yi1kYXRlcz48ZGF0ZT4vLzwvZGF0ZT48L3B1Yi1kYXRlcz48L2Rh
dGVzPjx1cmxzPjwvdXJscz48ZWxlY3Ryb25pYy1yZXNvdXJjZS1udW0+MTAuMTMzMi8xNzQ0MjY0
MTVYMTQ0NDMwNTMxMjMwMjQ8L2VsZWN0cm9uaWMtcmVzb3VyY2UtbnVtPjwvcmVjb3JkPjwvQ2l0
ZT48Q2l0ZT48QXV0aG9yPkJpZG9uZGU8L0F1dGhvcj48WWVhcj4yMDIxPC9ZZWFyPjxSZWNOdW0+
NDUyPC9SZWNOdW0+PHJlY29yZD48cmVjLW51bWJlcj40NTI8L3JlYy1udW1iZXI+PGZvcmVpZ24t
a2V5cz48a2V5IGFwcD0iRU4iIGRiLWlkPSJkMnpzZTVycnR4NXM5dWVmdHRoeHh2OWZkZHIyOXdk
ZGRmdnciIHRpbWVzdGFtcD0iMTY2ODA3OTQ1OSI+NDUyPC9rZXk+PC9mb3JlaWduLWtleXM+PHJl
Zi10eXBlIG5hbWU9IkpvdXJuYWwgQXJ0aWNsZSI+MTc8L3JlZi10eXBlPjxjb250cmlidXRvcnM+
PGF1dGhvcnM+PGF1dGhvcj5CaWRvbmRlLCBKLjwvYXV0aG9yPjxhdXRob3I+VmFuc3RvbmUsIE0u
PC9hdXRob3I+PGF1dGhvcj5TY2h3YXJ0eiwgTC48L2F1dGhvcj48YXV0aG9yPkFiZWxzb24sIEou
PC9hdXRob3I+PC9hdXRob3JzPjwvY29udHJpYnV0b3JzPjxhdXRoLWFkZHJlc3M+Q2VudHJlIGZv
ciBIZWFsdGggRWNvbm9taWNzIGFuZCBQb2xpY3kgQW5hbHlzaXMsIE1jTWFzdGVyIFVuaXZlcnNp
dHksIEhhbWlsdG9uLCBDYW5hZGEuJiN4RDtIZWFsdGggU3lzdGVtcyBJbXBhY3QgRmVsbG93LCBN
Y01hc3RlciBVbml2ZXJzaXR5LCBIYW1pbHRvbiwgQ2FuYWRhLiYjeEQ7Tm9yd2VnaWFuIEluc3Rp
dHV0ZSBvZiBQdWJsaWMgSGVhbHRoLCBQLiBPLiBCb3ggMjIyIFNrb3llbiwgT3Nsb04tMDIxMywg
Tm9yd2F5LiYjeEQ7RGVwYXJ0bWVudCBvZiBGYW1pbHkgTWVkaWNpbmUsIE1jTWFzdGVyIFVuaXZl
cnNpdHksIEhhbWlsdG9uLCBDYW5hZGEuJiN4RDtEZXBhcnRtZW50IG9mIEhlYWx0aCBSZXNlYXJj
aCBNZXRob2RzLCBFdmlkZW5jZSBhbmQgSW1wYWN0LCBNY01hc3RlciBVbml2ZXJzaXR5LCBIYW1p
bHRvbiwgQ2FuYWRhLjwvYXV0aC1hZGRyZXNzPjx0aXRsZXM+PHRpdGxlPkFuIGluc3RpdHV0aW9u
YWwgZXRobm9ncmFwaGljIGFuYWx5c2lzIG9mIHB1YmxpYyBhbmQgcGF0aWVudCBlbmdhZ2VtZW50
IGFjdGl2aXRpZXMgYXQgYSBuYXRpb25hbCBoZWFsdGggdGVjaG5vbG9neSBhc3Nlc3NtZW50IGFn
ZW5jeTwvdGl0bGU+PHNlY29uZGFyeS10aXRsZT5JbnQgSiBUZWNobm9sIEFzc2VzcyBIZWFsdGgg
Q2FyZTwvc2Vjb25kYXJ5LXRpdGxlPjwvdGl0bGVzPjxwZXJpb2RpY2FsPjxmdWxsLXRpdGxlPklu
dCBKIFRlY2hub2wgQXNzZXNzIEhlYWx0aCBDYXJlPC9mdWxsLXRpdGxlPjwvcGVyaW9kaWNhbD48
cGFnZXM+ZTM3PC9wYWdlcz48dm9sdW1lPjM3PC92b2x1bWU+PGVkaXRpb24+MjAyMTAyMDk8L2Vk
aXRpb24+PGtleXdvcmRzPjxrZXl3b3JkPkFudGhyb3BvbG9neSwgQ3VsdHVyYWw8L2tleXdvcmQ+
PGtleXdvcmQ+QmlvbWVkaWNhbCBUZWNobm9sb2d5PC9rZXl3b3JkPjxrZXl3b3JkPkNhbmFkYTwv
a2V5d29yZD48a2V5d29yZD5IdW1hbnM8L2tleXdvcmQ+PGtleXdvcmQ+KlBhdGllbnQgUGFydGlj
aXBhdGlvbjwva2V5d29yZD48a2V5d29yZD4qVGVjaG5vbG9neSBBc3Nlc3NtZW50LCBCaW9tZWRp
Y2FsPC9rZXl3b3JkPjxrZXl3b3JkPkNvbW11bml0eSBwYXJ0aWNpcGF0aW9uPC9rZXl3b3JkPjxr
ZXl3b3JkPkhlYWx0aCBwbGFubmluZyBvcmdhbml6YXRpb25zPC9rZXl3b3JkPjxrZXl3b3JkPlB1
YmxpYy1wYXRpZW50IHBhcnRpY2lwYXRpb248L2tleXdvcmQ+PGtleXdvcmQ+UXVhbGl0YXRpdmUg
cmVzZWFyY2g8L2tleXdvcmQ+PGtleXdvcmQ+VGVjaG5vbG9neSBhc3Nlc3NtZW50PC9rZXl3b3Jk
Pjwva2V5d29yZHM+PGRhdGVzPjx5ZWFyPjIwMjE8L3llYXI+PHB1Yi1kYXRlcz48ZGF0ZT5GZWIg
OTwvZGF0ZT48L3B1Yi1kYXRlcz48L2RhdGVzPjxpc2JuPjE0NzEtNjM0OCAoRWxlY3Ryb25pYykm
I3hEOzAyNjYtNDYyMyAoTGlua2luZyk8L2lzYm4+PGFjY2Vzc2lvbi1udW0+MzM1NTc5Njk8L2Fj
Y2Vzc2lvbi1udW0+PHVybHM+PHJlbGF0ZWQtdXJscz48dXJsPmh0dHBzOi8vd3d3Lm5jYmkubmxt
Lm5paC5nb3YvcHVibWVkLzMzNTU3OTY5PC91cmw+PC9yZWxhdGVkLXVybHM+PC91cmxzPjxlbGVj
dHJvbmljLXJlc291cmNlLW51bT4xMC4xMDE3L1MwMjY2NDYyMzIxMDAwMDg4PC9lbGVjdHJvbmlj
LXJlc291cmNlLW51bT48cmVtb3RlLWRhdGFiYXNlLW5hbWU+TWVkbGluZTwvcmVtb3RlLWRhdGFi
YXNlLW5hbWU+PHJlbW90ZS1kYXRhYmFzZS1wcm92aWRlcj5OTE08L3JlbW90ZS1kYXRhYmFzZS1w
cm92aWRlcj48L3JlY29yZD48L0NpdGU+PENpdGU+PEF1dGhvcj5DbGVlbXB1dDwvQXV0aG9yPjxZ
ZWFyPjIwMjA8L1llYXI+PFJlY051bT40NTM8L1JlY051bT48cmVjb3JkPjxyZWMtbnVtYmVyPjQ1
MzwvcmVjLW51bWJlcj48Zm9yZWlnbi1rZXlzPjxrZXkgYXBwPSJFTiIgZGItaWQ9ImQyenNlNXJy
dHg1czl1ZWZ0dGh4eHY5ZmRkcjI5d2RkZGZ2dyIgdGltZXN0YW1wPSIxNjY4MDg1NjEwIj40NTM8
L2tleT48L2ZvcmVpZ24ta2V5cz48cmVmLXR5cGUgbmFtZT0iSm91cm5hbCBBcnRpY2xlIj4xNzwv
cmVmLXR5cGU+PGNvbnRyaWJ1dG9ycz48YXV0aG9ycz48YXV0aG9yPkNsZWVtcHV0LCBJLjwvYXV0
aG9yPjxhdXRob3I+RGF1dnJpbiwgTS48L2F1dGhvcj48YXV0aG9yPktvaG4sIEwuPC9hdXRob3I+
PGF1dGhvcj5NaXN0aWFlbiwgUC48L2F1dGhvcj48YXV0aG9yPkNocmlzdGlhZW5zLCBXLjwvYXV0
aG9yPjxhdXRob3I+TGVvbmFyZCwgQy48L2F1dGhvcj48L2F1dGhvcnM+PC9jb250cmlidXRvcnM+
PGF1dGgtYWRkcmVzcz5CZWxnaWFuIEhlYWx0aCBDYXJlIEtub3dsZWRnZSBDZW50cmUgKEtDRSks
IEJlbGdpdW0uJiN4RDtTY2llbnNhbm8sIEJlbGdpdW0uPC9hdXRoLWFkZHJlc3M+PHRpdGxlcz48
dGl0bGU+RGV2ZWxvcGluZyBhbiBhZ2VuY3kmYXBvcztzIHBvc2l0aW9uIHdpdGggcmVzcGVjdCB0
byBwYXRpZW50IGludm9sdmVtZW50IGluIGhlYWx0aCB0ZWNobm9sb2d5IGFzc2Vzc21lbnQ6IHRo
ZSBpbXBvcnRhbmNlIG9mIHRoZSBvcmdhbml6YXRpb25hbCBjdWx0dXJlPC90aXRsZT48c2Vjb25k
YXJ5LXRpdGxlPkludCBKIFRlY2hub2wgQXNzZXNzIEhlYWx0aCBDYXJlPC9zZWNvbmRhcnktdGl0
bGU+PC90aXRsZXM+PHBlcmlvZGljYWw+PGZ1bGwtdGl0bGU+SW50IEogVGVjaG5vbCBBc3Nlc3Mg
SGVhbHRoIENhcmU8L2Z1bGwtdGl0bGU+PC9wZXJpb2RpY2FsPjxwYWdlcz41NjktNTc4PC9wYWdl
cz48dm9sdW1lPjM2PC92b2x1bWU+PG51bWJlcj42PC9udW1iZXI+PGVkaXRpb24+MjAyMDEwMDI8
L2VkaXRpb24+PGtleXdvcmRzPjxrZXl3b3JkPkJpb21lZGljYWwgVGVjaG5vbG9neTwva2V5d29y
ZD48a2V5d29yZD5IdW1hbnM8L2tleXdvcmQ+PGtleXdvcmQ+T3JnYW5pemF0aW9uYWwgQ3VsdHVy
ZTwva2V5d29yZD48a2V5d29yZD4qUGF0aWVudCBQYXJ0aWNpcGF0aW9uPC9rZXl3b3JkPjxrZXl3
b3JkPlJlc2VhcmNoIERlc2lnbjwva2V5d29yZD48a2V5d29yZD4qVGVjaG5vbG9neSBBc3Nlc3Nt
ZW50LCBCaW9tZWRpY2FsPC9rZXl3b3JkPjxrZXl3b3JkPm9yZ2FuaXphdGlvbmFsIHBvbGljeTwv
a2V5d29yZD48a2V5d29yZD5wYXRpZW50IHBhcnRpY2lwYXRpb248L2tleXdvcmQ+PC9rZXl3b3Jk
cz48ZGF0ZXM+PHllYXI+MjAyMDwveWVhcj48cHViLWRhdGVzPjxkYXRlPkRlYzwvZGF0ZT48L3B1
Yi1kYXRlcz48L2RhdGVzPjxpc2JuPjE0NzEtNjM0OCAoRWxlY3Ryb25pYykmI3hEOzAyNjYtNDYy
MyAoTGlua2luZyk8L2lzYm4+PGFjY2Vzc2lvbi1udW0+MzMwMDQwODk8L2FjY2Vzc2lvbi1udW0+
PHVybHM+PHJlbGF0ZWQtdXJscz48dXJsPmh0dHBzOi8vd3d3Lm5jYmkubmxtLm5paC5nb3YvcHVi
bWVkLzMzMDA0MDg5PC91cmw+PC9yZWxhdGVkLXVybHM+PC91cmxzPjxlbGVjdHJvbmljLXJlc291
cmNlLW51bT4xMC4xMDE3L1MwMjY2NDYyMzIwMDAwNTEzPC9lbGVjdHJvbmljLXJlc291cmNlLW51
bT48cmVtb3RlLWRhdGFiYXNlLW5hbWU+TWVkbGluZTwvcmVtb3RlLWRhdGFiYXNlLW5hbWU+PHJl
bW90ZS1kYXRhYmFzZS1wcm92aWRlcj5OTE08L3JlbW90ZS1kYXRhYmFzZS1wcm92aWRlcj48L3Jl
Y29yZD48L0NpdGU+PC9FbmROb3RlPgB=
</w:fldData>
              </w:fldChar>
            </w:r>
            <w:r>
              <w:rPr>
                <w:color w:val="000000" w:themeColor="text1"/>
                <w:lang w:val="en-US"/>
              </w:rPr>
              <w:instrText xml:space="preserve"> ADDIN EN.CITE.DATA </w:instrText>
            </w:r>
            <w:r>
              <w:rPr>
                <w:color w:val="000000" w:themeColor="text1"/>
                <w:lang w:val="en-US"/>
              </w:rPr>
            </w:r>
            <w:r>
              <w:rPr>
                <w:color w:val="000000" w:themeColor="text1"/>
                <w:lang w:val="en-US"/>
              </w:rPr>
              <w:fldChar w:fldCharType="end"/>
            </w:r>
            <w:r w:rsidRPr="003A452A">
              <w:rPr>
                <w:color w:val="000000" w:themeColor="text1"/>
                <w:lang w:val="en-US"/>
              </w:rPr>
            </w:r>
            <w:r w:rsidRPr="003A452A">
              <w:rPr>
                <w:color w:val="000000" w:themeColor="text1"/>
                <w:lang w:val="en-US"/>
              </w:rPr>
              <w:fldChar w:fldCharType="separate"/>
            </w:r>
            <w:r>
              <w:rPr>
                <w:noProof/>
                <w:color w:val="000000" w:themeColor="text1"/>
                <w:lang w:val="en-US"/>
              </w:rPr>
              <w:t>(10; 17-20)</w:t>
            </w:r>
            <w:r w:rsidRPr="003A452A">
              <w:rPr>
                <w:color w:val="000000" w:themeColor="text1"/>
                <w:lang w:val="en-US"/>
              </w:rPr>
              <w:fldChar w:fldCharType="end"/>
            </w:r>
            <w:r>
              <w:rPr>
                <w:color w:val="000000" w:themeColor="text1"/>
                <w:lang w:val="en-US"/>
              </w:rPr>
              <w:t xml:space="preserve"> and debated in court </w:t>
            </w:r>
            <w:r>
              <w:rPr>
                <w:color w:val="000000" w:themeColor="text1"/>
                <w:lang w:val="en-US"/>
              </w:rPr>
              <w:fldChar w:fldCharType="begin"/>
            </w:r>
            <w:r>
              <w:rPr>
                <w:color w:val="000000" w:themeColor="text1"/>
                <w:lang w:val="en-US"/>
              </w:rPr>
              <w:instrText xml:space="preserve"> ADDIN EN.CITE &lt;EndNote&gt;&lt;Cite&gt;&lt;Author&gt;Moes&lt;/Author&gt;&lt;Year&gt;2017&lt;/Year&gt;&lt;RecNum&gt;490&lt;/RecNum&gt;&lt;DisplayText&gt;(21)&lt;/DisplayText&gt;&lt;record&gt;&lt;rec-number&gt;490&lt;/rec-number&gt;&lt;foreign-keys&gt;&lt;key app="EN" db-id="d2zse5rrtx5s9ueftthxxv9fddr29wdddfvw" timestamp="1674058812"&gt;490&lt;/key&gt;&lt;/foreign-keys&gt;&lt;ref-type name="Journal Article"&gt;17&lt;/ref-type&gt;&lt;contributors&gt;&lt;authors&gt;&lt;author&gt;Moes, F.&lt;/author&gt;&lt;author&gt;Houwaart, E.&lt;/author&gt;&lt;author&gt;Delnoij, D.&lt;/author&gt;&lt;author&gt;Horstman, K.&lt;/author&gt;&lt;/authors&gt;&lt;/contributors&gt;&lt;auth-address&gt;1Department of Health, Ethics and Society,Research School CAPHRI,Maastricht University,Maastricht,the Netherlands.&amp;#xD;2Tranzo (Scientific Centre for Care and Welfare),Tilburg University,Tilburg,the Netherlands.&lt;/auth-address&gt;&lt;titles&gt;&lt;title&gt;Contested evidence: a Dutch reimbursement decision taken to court&lt;/title&gt;&lt;secondary-title&gt;Health Econ Policy Law&lt;/secondary-title&gt;&lt;/titles&gt;&lt;periodical&gt;&lt;full-title&gt;Health Econ Policy Law&lt;/full-title&gt;&lt;/periodical&gt;&lt;pages&gt;325-344&lt;/pages&gt;&lt;volume&gt;12&lt;/volume&gt;&lt;number&gt;3&lt;/number&gt;&lt;edition&gt;20161115&lt;/edition&gt;&lt;keywords&gt;&lt;keyword&gt;Anthropology, Cultural&lt;/keyword&gt;&lt;keyword&gt;Cystitis, Interstitial/*therapy&lt;/keyword&gt;&lt;keyword&gt;*Decision Making&lt;/keyword&gt;&lt;keyword&gt;Health Care Rationing/*legislation &amp;amp; jurisprudence&lt;/keyword&gt;&lt;keyword&gt;Humans&lt;/keyword&gt;&lt;keyword&gt;Insurance, Health/*legislation &amp;amp; jurisprudence&lt;/keyword&gt;&lt;keyword&gt;Netherlands&lt;/keyword&gt;&lt;keyword&gt;Reimbursement Mechanisms/*legislation &amp;amp; jurisprudence&lt;/keyword&gt;&lt;/keywords&gt;&lt;dates&gt;&lt;year&gt;2017&lt;/year&gt;&lt;pub-dates&gt;&lt;date&gt;Jul&lt;/date&gt;&lt;/pub-dates&gt;&lt;/dates&gt;&lt;isbn&gt;1744-134X (Electronic)&amp;#xD;1744-1331 (Linking)&lt;/isbn&gt;&lt;accession-num&gt;27842620&lt;/accession-num&gt;&lt;urls&gt;&lt;related-urls&gt;&lt;url&gt;https://www.ncbi.nlm.nih.gov/pubmed/27842620&lt;/url&gt;&lt;/related-urls&gt;&lt;/urls&gt;&lt;electronic-resource-num&gt;10.1017/S1744133116000281&lt;/electronic-resource-num&gt;&lt;remote-database-name&gt;Medline&lt;/remote-database-name&gt;&lt;remote-database-provider&gt;NLM&lt;/remote-database-provider&gt;&lt;/record&gt;&lt;/Cite&gt;&lt;/EndNote&gt;</w:instrText>
            </w:r>
            <w:r>
              <w:rPr>
                <w:color w:val="000000" w:themeColor="text1"/>
                <w:lang w:val="en-US"/>
              </w:rPr>
              <w:fldChar w:fldCharType="separate"/>
            </w:r>
            <w:r>
              <w:rPr>
                <w:noProof/>
                <w:color w:val="000000" w:themeColor="text1"/>
                <w:lang w:val="en-US"/>
              </w:rPr>
              <w:t>(21)</w:t>
            </w:r>
            <w:r>
              <w:rPr>
                <w:color w:val="000000" w:themeColor="text1"/>
                <w:lang w:val="en-US"/>
              </w:rPr>
              <w:fldChar w:fldCharType="end"/>
            </w:r>
            <w:r w:rsidRPr="003A452A">
              <w:rPr>
                <w:color w:val="000000" w:themeColor="text1"/>
                <w:lang w:val="en-US"/>
              </w:rPr>
              <w:t xml:space="preserve"> </w:t>
            </w:r>
          </w:p>
          <w:p w14:paraId="1EA12F8D" w14:textId="77777777" w:rsidR="00F51D18" w:rsidRPr="00DD5452" w:rsidRDefault="00F51D18" w:rsidP="005A1E40">
            <w:pPr>
              <w:cnfStyle w:val="000000000000" w:firstRow="0" w:lastRow="0" w:firstColumn="0" w:lastColumn="0" w:oddVBand="0" w:evenVBand="0" w:oddHBand="0" w:evenHBand="0" w:firstRowFirstColumn="0" w:firstRowLastColumn="0" w:lastRowFirstColumn="0" w:lastRowLastColumn="0"/>
              <w:rPr>
                <w:color w:val="F79646" w:themeColor="accent6"/>
                <w:lang w:val="en-US"/>
              </w:rPr>
            </w:pPr>
            <w:r w:rsidRPr="004D33C2">
              <w:rPr>
                <w:color w:val="000000" w:themeColor="text1"/>
                <w:lang w:val="en-US"/>
              </w:rPr>
              <w:t xml:space="preserve">- To understand the views of HTA practitioners on the desirability of stakeholder involvement, and its relation with the goals of HTA </w:t>
            </w:r>
            <w:r w:rsidRPr="004D33C2">
              <w:rPr>
                <w:color w:val="000000" w:themeColor="text1"/>
              </w:rPr>
              <w:fldChar w:fldCharType="begin">
                <w:fldData xml:space="preserve">PEVuZE5vdGU+PENpdGU+PEF1dGhvcj5XYWxlPC9BdXRob3I+PFllYXI+MjAyMTwvWWVhcj48UmVj
TnVtPjQ0ODwvUmVjTnVtPjxEaXNwbGF5VGV4dD4oMjI7IDIzKTwvRGlzcGxheVRleHQ+PHJlY29y
ZD48cmVjLW51bWJlcj40NDg8L3JlYy1udW1iZXI+PGZvcmVpZ24ta2V5cz48a2V5IGFwcD0iRU4i
IGRiLWlkPSJkMnpzZTVycnR4NXM5dWVmdHRoeHh2OWZkZHIyOXdkZGRmdnciIHRpbWVzdGFtcD0i
MTY2NzkxNzg5OCI+NDQ4PC9rZXk+PC9mb3JlaWduLWtleXM+PHJlZi10eXBlIG5hbWU9IkpvdXJu
YWwgQXJ0aWNsZSI+MTc8L3JlZi10eXBlPjxjb250cmlidXRvcnM+PGF1dGhvcnM+PGF1dGhvcj5X
YWxlLCBKLiBMLjwvYXV0aG9yPjxhdXRob3I+Q2hhbmRsZXIsIEQuPC9hdXRob3I+PGF1dGhvcj5D
b2xseWFyLCBELjwvYXV0aG9yPjxhdXRob3I+SGFtZXJsaWpuY2ssIEQuPC9hdXRob3I+PGF1dGhv
cj5TYWxkYW5hLCBSLjwvYXV0aG9yPjxhdXRob3I+UGVtYmVydG9uLVdoaXRlbHksIFouPC9hdXRo
b3I+PC9hdXRob3JzPjwvY29udHJpYnV0b3JzPjxhdXRoLWFkZHJlc3M+SFRBaSBQYXRpZW50IGFu
ZCBDaXRpemVuIEludm9sdmVtZW50IEludGVyZXN0IEdyb3VwIChQQ0lHKSBDaGFpciwgQnJ1bnN3
aWNrLCBWSUMsIEF1c3RyYWxpYS4mI3hEO1Bzb3JpYXNpcyBhbmQgUHNvcmlhdGljIEFydGhyaXRp
cyBBbGxpYW5jZSAoUEFQQUEpLCBTdCBBbGJhbnMsIFVuaXRlZCBLaW5nZG9tLiYjeEQ7UGF0aWVu
dCBBZHZvY2F0ZXMgaW4gUmVzZWFyY2ggKFBBSVIpLCBEYW52aWxsZSwgQ0EsIFVuaXRlZCBTdGF0
ZXMuJiN4RDtQYXRpZW50IEV4cGVydCBFdXJvcGVhbiBhbmQgRHV0Y2ggTHVuZyBGb3VuZGF0aW9u
LCBBbXN0ZXJkYW0sIE5ldGhlcmxhbmRzLiYjeEQ7U3BhbmlzaCBQbGF0Zm9ybSBFdXJvcGVhbiBQ
YXRpZW50cyZhcG9zOyBBY2FkZW15IG9uIFRoZXJhcGV1dGljIElubm92YXRpb24gKEVVUEFUSSks
IE1hZHJpZCwgU3BhaW4uJiN4RDtBY3V0ZSBMZXVrZW1pYSBBZHZvY2F0ZXMgTmV0d29yayBhbmQg
TGV1a2FlbWlhIFBhdGllbnQgQWR2b2NhdGVzIEZvdW5kYXRpb24sIEJlcm4sIFN3aXR6ZXJsYW5k
LjwvYXV0aC1hZGRyZXNzPjx0aXRsZXM+PHRpdGxlPkNhbiBXZSBBZmZvcmQgdG8gRXhjbHVkZSBQ
YXRpZW50cyBUaHJvdWdob3V0IEhlYWx0aCBUZWNobm9sb2d5IEFzc2Vzc21lbnQ/PC90aXRsZT48
c2Vjb25kYXJ5LXRpdGxlPkZyb250IE1lZCBUZWNobm9sPC9zZWNvbmRhcnktdGl0bGU+PC90aXRs
ZXM+PHBlcmlvZGljYWw+PGZ1bGwtdGl0bGU+RnJvbnQgTWVkIFRlY2hub2w8L2Z1bGwtdGl0bGU+
PC9wZXJpb2RpY2FsPjxwYWdlcz43OTYzNDQ8L3BhZ2VzPjx2b2x1bWU+Mzwvdm9sdW1lPjxlZGl0
aW9uPjIwMjIwMTI1PC9lZGl0aW9uPjxrZXl3b3Jkcz48a2V5d29yZD5oZWFsdGggdGVjaG5vbG9n
eSBhc3Nlc3NtZW50PC9rZXl3b3JkPjxrZXl3b3JkPnBhdGllbnQgZW5nYWdlbWVudDwva2V5d29y
ZD48a2V5d29yZD5wYXRpZW50IGludm9sdmVtZW50PC9rZXl3b3JkPjxrZXl3b3JkPnBhdGllbnQg
cHJlZmVyZW5jZSBzdHVkaWVzPC9rZXl3b3JkPjxrZXl3b3JkPnBhdGllbnQtcmVwb3J0ZWQgb3V0
Y29tZXM8L2tleXdvcmQ+PGtleXdvcmQ+cGVyc29uLWNlbnRlcmVkPC9rZXl3b3JkPjxrZXl3b3Jk
PnZhbHVlPC9rZXl3b3JkPjwva2V5d29yZHM+PGRhdGVzPjx5ZWFyPjIwMjE8L3llYXI+PC9kYXRl
cz48aXNibj4yNjczLTMxMjkgKEVsZWN0cm9uaWMpJiN4RDsyNjczLTMxMjkgKExpbmtpbmcpPC9p
c2JuPjxhY2Nlc3Npb24tbnVtPjM1MTQ2NDg3PC9hY2Nlc3Npb24tbnVtPjx1cmxzPjxyZWxhdGVk
LXVybHM+PHVybD5odHRwczovL3d3dy5uY2JpLm5sbS5uaWguZ292L3B1Ym1lZC8zNTE0NjQ4N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4MjE5NDU8L2N1c3RvbTI+PGVsZWN0cm9uaWMtcmVzb3VyY2UtbnVtPjEwLjMzODkvZm1lZHQu
MjAyMS43OTYzNDQ8L2VsZWN0cm9uaWMtcmVzb3VyY2UtbnVtPjxyZW1vdGUtZGF0YWJhc2UtbmFt
ZT5QdWJNZWQtbm90LU1FRExJTkU8L3JlbW90ZS1kYXRhYmFzZS1uYW1lPjxyZW1vdGUtZGF0YWJh
c2UtcHJvdmlkZXI+TkxNPC9yZW1vdGUtZGF0YWJhc2UtcHJvdmlkZXI+PC9yZWNvcmQ+PC9DaXRl
PjxDaXRlPjxBdXRob3I+TW9lczwvQXV0aG9yPjxZZWFyPjIwMjA8L1llYXI+PFJlY051bT4yMjA8
L1JlY051bT48cmVjb3JkPjxyZWMtbnVtYmVyPjIyMDwvcmVjLW51bWJlcj48Zm9yZWlnbi1rZXlz
PjxrZXkgYXBwPSJFTiIgZGItaWQ9ImQyenNlNXJydHg1czl1ZWZ0dGh4eHY5ZmRkcjI5d2RkZGZ2
dyIgdGltZXN0YW1wPSIxNTc5NjIyMjU3Ij4yMjA8L2tleT48L2ZvcmVpZ24ta2V5cz48cmVmLXR5
cGUgbmFtZT0iSm91cm5hbCBBcnRpY2xlIj4xNzwvcmVmLXR5cGU+PGNvbnRyaWJ1dG9ycz48YXV0
aG9ycz48YXV0aG9yPk1vZXMsIEYuPC9hdXRob3I+PGF1dGhvcj5Ib3V3YWFydCwgRS48L2F1dGhv
cj48YXV0aG9yPkRlbG5vaWosIEQuPC9hdXRob3I+PGF1dGhvcj5Ib3JzdG1hbiwgSy48L2F1dGhv
cj48L2F1dGhvcnM+PC9jb250cmlidXRvcnM+PGF1dGgtYWRkcmVzcz5SZXNlYXJjaCBTY2hvb2wg
Q0FQSFJJLCBEZXBhcnRtZW50IG9mIEhlYWx0aCwgRXRoaWNzIGFuZCBTb2NpZXR5LCBNYWFzdHJp
Y2h0IFVuaXZlcnNpdHksIFBPIEJveCA2MTYsIDYyMDAgTUQsIE1hYXN0cmljaHQsIHRoZSBOZXRo
ZXJsYW5kcy4gRWxlY3Ryb25pYyBhZGRyZXNzOiBmLm1vZXNAbWFhc3RyaWNodHVuaXZlcnNpdHku
bmwuJiN4RDtSZXNlYXJjaCBTY2hvb2wgQ0FQSFJJLCBEZXBhcnRtZW50IG9mIEhlYWx0aCwgRXRo
aWNzIGFuZCBTb2NpZXR5LCBNYWFzdHJpY2h0IFVuaXZlcnNpdHksIFBPIEJveCA2MTYsIDYyMDAg
TUQsIE1hYXN0cmljaHQsIHRoZSBOZXRoZXJsYW5kcy4mI3hEO0VyYXNtdXMgU2Nob29sIG9mIEhl
YWx0aCBQb2xpY3kgYW5kIE1hbmFnZW1lbnQsIFBPIEJveCAxNzM4LCAzMDAwIERSLCBSb3R0ZXJk
YW0sIHRoZSBOZXRoZXJsYW5kczsgTmF0aW9uYWwgSGVhbHRoIENhcmUgSW5zdGl0dXRlLCBQTyBC
b3ggMzIwLCAxMTEwIEFILCBEaWVtZW4sIHRoZSBOZXRoZXJsYW5kcy48L2F1dGgtYWRkcmVzcz48
dGl0bGVzPjx0aXRsZT5RdWVzdGlvbnMgcmVnYXJkaW5nICZhcG9zO2VwaXN0ZW1pYyBpbmp1c3Rp
Y2UmYXBvczsgaW4ga25vd2xlZGdlLWludGVuc2l2ZSBwb2xpY3ltYWtpbmc6IFR3byBleGFtcGxl
cyBmcm9tIER1dGNoIGhlYWx0aCBpbnN1cmFuY2UgcG9saWN5PC90aXRsZT48c2Vjb25kYXJ5LXRp
dGxlPlNvYyBTY2kgTWVkPC9zZWNvbmRhcnktdGl0bGU+PC90aXRsZXM+PHBlcmlvZGljYWw+PGZ1
bGwtdGl0bGU+U29jIFNjaSBNZWQ8L2Z1bGwtdGl0bGU+PC9wZXJpb2RpY2FsPjxwYWdlcz4xMTI2
NzQ8L3BhZ2VzPjx2b2x1bWU+MjQ1PC92b2x1bWU+PGVkaXRpb24+MjAxOS8xMS8yMzwvZWRpdGlv
bj48a2V5d29yZHM+PGtleXdvcmQ+RXBpc3RlbWljIGluanVzdGljZTwva2V5d29yZD48a2V5d29y
ZD5IZWFsdGggaW5zdXJhbmNlPC9rZXl3b3JkPjxrZXl3b3JkPlByaW9yaXR5LXNldHRpbmc8L2tl
eXdvcmQ+PGtleXdvcmQ+UHVibGljIGRlY2lzaW9uLW1ha2luZzwva2V5d29yZD48a2V5d29yZD5S
ZWltYnVyc2VtZW50PC9rZXl3b3JkPjxrZXl3b3JkPlNlbGVjdGl2ZSBjb250cmFjdGluZzwva2V5
d29yZD48a2V5d29yZD5UaGUgTmV0aGVybGFuZHM8L2tleXdvcmQ+PC9rZXl3b3Jkcz48ZGF0ZXM+
PHllYXI+MjAyMDwveWVhcj48cHViLWRhdGVzPjxkYXRlPkphbjwvZGF0ZT48L3B1Yi1kYXRlcz48
L2RhdGVzPjxpc2JuPjE4NzMtNTM0NyAoRWxlY3Ryb25pYykmI3hEOzAyNzctOTUzNiAoTGlua2lu
Zyk8L2lzYm4+PGFjY2Vzc2lvbi1udW0+MzE3NTY2Mjc8L2FjY2Vzc2lvbi1udW0+PHVybHM+PHJl
bGF0ZWQtdXJscz48dXJsPmh0dHBzOi8vd3d3Lm5jYmkubmxtLm5paC5nb3YvcHVibWVkLzMxNzU2
NjI3PC91cmw+PC9yZWxhdGVkLXVybHM+PC91cmxzPjxlbGVjdHJvbmljLXJlc291cmNlLW51bT4x
MC4xMDE2L2ouc29jc2NpbWVkLjIwMTkuMTEyNjc0PC9lbGVjdHJvbmljLXJlc291cmNlLW51bT48
L3JlY29yZD48L0NpdGU+PC9FbmROb3RlPn==
</w:fldData>
              </w:fldChar>
            </w:r>
            <w:r w:rsidRPr="00785D6E">
              <w:rPr>
                <w:color w:val="000000" w:themeColor="text1"/>
                <w:lang w:val="en-US"/>
              </w:rPr>
              <w:instrText xml:space="preserve"> ADDIN EN.CITE </w:instrText>
            </w:r>
            <w:r>
              <w:rPr>
                <w:color w:val="000000" w:themeColor="text1"/>
              </w:rPr>
              <w:fldChar w:fldCharType="begin">
                <w:fldData xml:space="preserve">PEVuZE5vdGU+PENpdGU+PEF1dGhvcj5XYWxlPC9BdXRob3I+PFllYXI+MjAyMTwvWWVhcj48UmVj
TnVtPjQ0ODwvUmVjTnVtPjxEaXNwbGF5VGV4dD4oMjI7IDIzKTwvRGlzcGxheVRleHQ+PHJlY29y
ZD48cmVjLW51bWJlcj40NDg8L3JlYy1udW1iZXI+PGZvcmVpZ24ta2V5cz48a2V5IGFwcD0iRU4i
IGRiLWlkPSJkMnpzZTVycnR4NXM5dWVmdHRoeHh2OWZkZHIyOXdkZGRmdnciIHRpbWVzdGFtcD0i
MTY2NzkxNzg5OCI+NDQ4PC9rZXk+PC9mb3JlaWduLWtleXM+PHJlZi10eXBlIG5hbWU9IkpvdXJu
YWwgQXJ0aWNsZSI+MTc8L3JlZi10eXBlPjxjb250cmlidXRvcnM+PGF1dGhvcnM+PGF1dGhvcj5X
YWxlLCBKLiBMLjwvYXV0aG9yPjxhdXRob3I+Q2hhbmRsZXIsIEQuPC9hdXRob3I+PGF1dGhvcj5D
b2xseWFyLCBELjwvYXV0aG9yPjxhdXRob3I+SGFtZXJsaWpuY2ssIEQuPC9hdXRob3I+PGF1dGhv
cj5TYWxkYW5hLCBSLjwvYXV0aG9yPjxhdXRob3I+UGVtYmVydG9uLVdoaXRlbHksIFouPC9hdXRo
b3I+PC9hdXRob3JzPjwvY29udHJpYnV0b3JzPjxhdXRoLWFkZHJlc3M+SFRBaSBQYXRpZW50IGFu
ZCBDaXRpemVuIEludm9sdmVtZW50IEludGVyZXN0IEdyb3VwIChQQ0lHKSBDaGFpciwgQnJ1bnN3
aWNrLCBWSUMsIEF1c3RyYWxpYS4mI3hEO1Bzb3JpYXNpcyBhbmQgUHNvcmlhdGljIEFydGhyaXRp
cyBBbGxpYW5jZSAoUEFQQUEpLCBTdCBBbGJhbnMsIFVuaXRlZCBLaW5nZG9tLiYjeEQ7UGF0aWVu
dCBBZHZvY2F0ZXMgaW4gUmVzZWFyY2ggKFBBSVIpLCBEYW52aWxsZSwgQ0EsIFVuaXRlZCBTdGF0
ZXMuJiN4RDtQYXRpZW50IEV4cGVydCBFdXJvcGVhbiBhbmQgRHV0Y2ggTHVuZyBGb3VuZGF0aW9u
LCBBbXN0ZXJkYW0sIE5ldGhlcmxhbmRzLiYjeEQ7U3BhbmlzaCBQbGF0Zm9ybSBFdXJvcGVhbiBQ
YXRpZW50cyZhcG9zOyBBY2FkZW15IG9uIFRoZXJhcGV1dGljIElubm92YXRpb24gKEVVUEFUSSks
IE1hZHJpZCwgU3BhaW4uJiN4RDtBY3V0ZSBMZXVrZW1pYSBBZHZvY2F0ZXMgTmV0d29yayBhbmQg
TGV1a2FlbWlhIFBhdGllbnQgQWR2b2NhdGVzIEZvdW5kYXRpb24sIEJlcm4sIFN3aXR6ZXJsYW5k
LjwvYXV0aC1hZGRyZXNzPjx0aXRsZXM+PHRpdGxlPkNhbiBXZSBBZmZvcmQgdG8gRXhjbHVkZSBQ
YXRpZW50cyBUaHJvdWdob3V0IEhlYWx0aCBUZWNobm9sb2d5IEFzc2Vzc21lbnQ/PC90aXRsZT48
c2Vjb25kYXJ5LXRpdGxlPkZyb250IE1lZCBUZWNobm9sPC9zZWNvbmRhcnktdGl0bGU+PC90aXRs
ZXM+PHBlcmlvZGljYWw+PGZ1bGwtdGl0bGU+RnJvbnQgTWVkIFRlY2hub2w8L2Z1bGwtdGl0bGU+
PC9wZXJpb2RpY2FsPjxwYWdlcz43OTYzNDQ8L3BhZ2VzPjx2b2x1bWU+Mzwvdm9sdW1lPjxlZGl0
aW9uPjIwMjIwMTI1PC9lZGl0aW9uPjxrZXl3b3Jkcz48a2V5d29yZD5oZWFsdGggdGVjaG5vbG9n
eSBhc3Nlc3NtZW50PC9rZXl3b3JkPjxrZXl3b3JkPnBhdGllbnQgZW5nYWdlbWVudDwva2V5d29y
ZD48a2V5d29yZD5wYXRpZW50IGludm9sdmVtZW50PC9rZXl3b3JkPjxrZXl3b3JkPnBhdGllbnQg
cHJlZmVyZW5jZSBzdHVkaWVzPC9rZXl3b3JkPjxrZXl3b3JkPnBhdGllbnQtcmVwb3J0ZWQgb3V0
Y29tZXM8L2tleXdvcmQ+PGtleXdvcmQ+cGVyc29uLWNlbnRlcmVkPC9rZXl3b3JkPjxrZXl3b3Jk
PnZhbHVlPC9rZXl3b3JkPjwva2V5d29yZHM+PGRhdGVzPjx5ZWFyPjIwMjE8L3llYXI+PC9kYXRl
cz48aXNibj4yNjczLTMxMjkgKEVsZWN0cm9uaWMpJiN4RDsyNjczLTMxMjkgKExpbmtpbmcpPC9p
c2JuPjxhY2Nlc3Npb24tbnVtPjM1MTQ2NDg3PC9hY2Nlc3Npb24tbnVtPjx1cmxzPjxyZWxhdGVk
LXVybHM+PHVybD5odHRwczovL3d3dy5uY2JpLm5sbS5uaWguZ292L3B1Ym1lZC8zNTE0NjQ4N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4MjE5NDU8L2N1c3RvbTI+PGVsZWN0cm9uaWMtcmVzb3VyY2UtbnVtPjEwLjMzODkvZm1lZHQu
MjAyMS43OTYzNDQ8L2VsZWN0cm9uaWMtcmVzb3VyY2UtbnVtPjxyZW1vdGUtZGF0YWJhc2UtbmFt
ZT5QdWJNZWQtbm90LU1FRExJTkU8L3JlbW90ZS1kYXRhYmFzZS1uYW1lPjxyZW1vdGUtZGF0YWJh
c2UtcHJvdmlkZXI+TkxNPC9yZW1vdGUtZGF0YWJhc2UtcHJvdmlkZXI+PC9yZWNvcmQ+PC9DaXRl
PjxDaXRlPjxBdXRob3I+TW9lczwvQXV0aG9yPjxZZWFyPjIwMjA8L1llYXI+PFJlY051bT4yMjA8
L1JlY051bT48cmVjb3JkPjxyZWMtbnVtYmVyPjIyMDwvcmVjLW51bWJlcj48Zm9yZWlnbi1rZXlz
PjxrZXkgYXBwPSJFTiIgZGItaWQ9ImQyenNlNXJydHg1czl1ZWZ0dGh4eHY5ZmRkcjI5d2RkZGZ2
dyIgdGltZXN0YW1wPSIxNTc5NjIyMjU3Ij4yMjA8L2tleT48L2ZvcmVpZ24ta2V5cz48cmVmLXR5
cGUgbmFtZT0iSm91cm5hbCBBcnRpY2xlIj4xNzwvcmVmLXR5cGU+PGNvbnRyaWJ1dG9ycz48YXV0
aG9ycz48YXV0aG9yPk1vZXMsIEYuPC9hdXRob3I+PGF1dGhvcj5Ib3V3YWFydCwgRS48L2F1dGhv
cj48YXV0aG9yPkRlbG5vaWosIEQuPC9hdXRob3I+PGF1dGhvcj5Ib3JzdG1hbiwgSy48L2F1dGhv
cj48L2F1dGhvcnM+PC9jb250cmlidXRvcnM+PGF1dGgtYWRkcmVzcz5SZXNlYXJjaCBTY2hvb2wg
Q0FQSFJJLCBEZXBhcnRtZW50IG9mIEhlYWx0aCwgRXRoaWNzIGFuZCBTb2NpZXR5LCBNYWFzdHJp
Y2h0IFVuaXZlcnNpdHksIFBPIEJveCA2MTYsIDYyMDAgTUQsIE1hYXN0cmljaHQsIHRoZSBOZXRo
ZXJsYW5kcy4gRWxlY3Ryb25pYyBhZGRyZXNzOiBmLm1vZXNAbWFhc3RyaWNodHVuaXZlcnNpdHku
bmwuJiN4RDtSZXNlYXJjaCBTY2hvb2wgQ0FQSFJJLCBEZXBhcnRtZW50IG9mIEhlYWx0aCwgRXRo
aWNzIGFuZCBTb2NpZXR5LCBNYWFzdHJpY2h0IFVuaXZlcnNpdHksIFBPIEJveCA2MTYsIDYyMDAg
TUQsIE1hYXN0cmljaHQsIHRoZSBOZXRoZXJsYW5kcy4mI3hEO0VyYXNtdXMgU2Nob29sIG9mIEhl
YWx0aCBQb2xpY3kgYW5kIE1hbmFnZW1lbnQsIFBPIEJveCAxNzM4LCAzMDAwIERSLCBSb3R0ZXJk
YW0sIHRoZSBOZXRoZXJsYW5kczsgTmF0aW9uYWwgSGVhbHRoIENhcmUgSW5zdGl0dXRlLCBQTyBC
b3ggMzIwLCAxMTEwIEFILCBEaWVtZW4sIHRoZSBOZXRoZXJsYW5kcy48L2F1dGgtYWRkcmVzcz48
dGl0bGVzPjx0aXRsZT5RdWVzdGlvbnMgcmVnYXJkaW5nICZhcG9zO2VwaXN0ZW1pYyBpbmp1c3Rp
Y2UmYXBvczsgaW4ga25vd2xlZGdlLWludGVuc2l2ZSBwb2xpY3ltYWtpbmc6IFR3byBleGFtcGxl
cyBmcm9tIER1dGNoIGhlYWx0aCBpbnN1cmFuY2UgcG9saWN5PC90aXRsZT48c2Vjb25kYXJ5LXRp
dGxlPlNvYyBTY2kgTWVkPC9zZWNvbmRhcnktdGl0bGU+PC90aXRsZXM+PHBlcmlvZGljYWw+PGZ1
bGwtdGl0bGU+U29jIFNjaSBNZWQ8L2Z1bGwtdGl0bGU+PC9wZXJpb2RpY2FsPjxwYWdlcz4xMTI2
NzQ8L3BhZ2VzPjx2b2x1bWU+MjQ1PC92b2x1bWU+PGVkaXRpb24+MjAxOS8xMS8yMzwvZWRpdGlv
bj48a2V5d29yZHM+PGtleXdvcmQ+RXBpc3RlbWljIGluanVzdGljZTwva2V5d29yZD48a2V5d29y
ZD5IZWFsdGggaW5zdXJhbmNlPC9rZXl3b3JkPjxrZXl3b3JkPlByaW9yaXR5LXNldHRpbmc8L2tl
eXdvcmQ+PGtleXdvcmQ+UHVibGljIGRlY2lzaW9uLW1ha2luZzwva2V5d29yZD48a2V5d29yZD5S
ZWltYnVyc2VtZW50PC9rZXl3b3JkPjxrZXl3b3JkPlNlbGVjdGl2ZSBjb250cmFjdGluZzwva2V5
d29yZD48a2V5d29yZD5UaGUgTmV0aGVybGFuZHM8L2tleXdvcmQ+PC9rZXl3b3Jkcz48ZGF0ZXM+
PHllYXI+MjAyMDwveWVhcj48cHViLWRhdGVzPjxkYXRlPkphbjwvZGF0ZT48L3B1Yi1kYXRlcz48
L2RhdGVzPjxpc2JuPjE4NzMtNTM0NyAoRWxlY3Ryb25pYykmI3hEOzAyNzctOTUzNiAoTGlua2lu
Zyk8L2lzYm4+PGFjY2Vzc2lvbi1udW0+MzE3NTY2Mjc8L2FjY2Vzc2lvbi1udW0+PHVybHM+PHJl
bGF0ZWQtdXJscz48dXJsPmh0dHBzOi8vd3d3Lm5jYmkubmxtLm5paC5nb3YvcHVibWVkLzMxNzU2
NjI3PC91cmw+PC9yZWxhdGVkLXVybHM+PC91cmxzPjxlbGVjdHJvbmljLXJlc291cmNlLW51bT4x
MC4xMDE2L2ouc29jc2NpbWVkLjIwMTkuMTEyNjc0PC9lbGVjdHJvbmljLXJlc291cmNlLW51bT48
L3JlY29yZD48L0NpdGU+PC9FbmROb3RlPn==
</w:fldData>
              </w:fldChar>
            </w:r>
            <w:r w:rsidRPr="00785D6E">
              <w:rPr>
                <w:color w:val="000000" w:themeColor="text1"/>
                <w:lang w:val="en-US"/>
              </w:rPr>
              <w:instrText xml:space="preserve"> ADDIN EN.CITE.DATA </w:instrText>
            </w:r>
            <w:r>
              <w:rPr>
                <w:color w:val="000000" w:themeColor="text1"/>
              </w:rPr>
            </w:r>
            <w:r>
              <w:rPr>
                <w:color w:val="000000" w:themeColor="text1"/>
              </w:rPr>
              <w:fldChar w:fldCharType="end"/>
            </w:r>
            <w:r w:rsidRPr="004D33C2">
              <w:rPr>
                <w:color w:val="000000" w:themeColor="text1"/>
              </w:rPr>
            </w:r>
            <w:r w:rsidRPr="004D33C2">
              <w:rPr>
                <w:color w:val="000000" w:themeColor="text1"/>
              </w:rPr>
              <w:fldChar w:fldCharType="separate"/>
            </w:r>
            <w:r w:rsidRPr="00785D6E">
              <w:rPr>
                <w:noProof/>
                <w:color w:val="000000" w:themeColor="text1"/>
                <w:lang w:val="en-GB"/>
              </w:rPr>
              <w:t>(22; 23)</w:t>
            </w:r>
            <w:r w:rsidRPr="004D33C2">
              <w:rPr>
                <w:color w:val="000000" w:themeColor="text1"/>
              </w:rPr>
              <w:fldChar w:fldCharType="end"/>
            </w:r>
          </w:p>
        </w:tc>
      </w:tr>
      <w:tr w:rsidR="00F51D18" w:rsidRPr="0034460C" w14:paraId="6FC179D8"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1D915D02" w14:textId="77777777" w:rsidR="00F51D18" w:rsidRDefault="00F51D18" w:rsidP="005A1E40">
            <w:pPr>
              <w:rPr>
                <w:b w:val="0"/>
                <w:bCs w:val="0"/>
                <w:lang w:val="en-US"/>
              </w:rPr>
            </w:pPr>
            <w:r>
              <w:rPr>
                <w:lang w:val="en-US"/>
              </w:rPr>
              <w:lastRenderedPageBreak/>
              <w:t>9</w:t>
            </w:r>
            <w:r w:rsidRPr="00BE15C9">
              <w:rPr>
                <w:lang w:val="en-US"/>
              </w:rPr>
              <w:t xml:space="preserve">. </w:t>
            </w:r>
            <w:r>
              <w:rPr>
                <w:lang w:val="en-US"/>
              </w:rPr>
              <w:t xml:space="preserve">Do you think that real-world evidence should be used in assessments of medical devices? </w:t>
            </w:r>
          </w:p>
          <w:p w14:paraId="6CA9C48E" w14:textId="77777777" w:rsidR="00F51D18" w:rsidRPr="00CE1AE1" w:rsidRDefault="00F51D18" w:rsidP="005A1E40">
            <w:pPr>
              <w:rPr>
                <w:b w:val="0"/>
                <w:bCs w:val="0"/>
                <w:color w:val="FF0000"/>
                <w:lang w:val="en-GB"/>
              </w:rPr>
            </w:pPr>
          </w:p>
        </w:tc>
        <w:tc>
          <w:tcPr>
            <w:tcW w:w="5103" w:type="dxa"/>
          </w:tcPr>
          <w:p w14:paraId="47E66995"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In literature it is mentioned that difficulties in setting up RCTs for medical devices, and certain characteristics of these technologies (iterative development, context-dependency, learning curve), requires the use of real-world evidence in their assessment? What is your view on this?</w:t>
            </w:r>
          </w:p>
          <w:p w14:paraId="6D6D457A"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140F5D0C"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Pr>
                <w:i/>
                <w:iCs/>
                <w:color w:val="000000" w:themeColor="text1"/>
                <w:lang w:val="en-US"/>
              </w:rPr>
              <w:t xml:space="preserve">Another associated challenge with the evidence base for medical devices is uncertainty. </w:t>
            </w:r>
            <w:r w:rsidRPr="00D75389">
              <w:rPr>
                <w:i/>
                <w:iCs/>
                <w:color w:val="000000" w:themeColor="text1"/>
                <w:lang w:val="en-US"/>
              </w:rPr>
              <w:t>Do you think that the uncertainties in evidence on the clinical effectiveness of medical devices are different from drugs (or other types of health technologies)?</w:t>
            </w:r>
            <w:r>
              <w:rPr>
                <w:i/>
                <w:iCs/>
                <w:color w:val="000000" w:themeColor="text1"/>
                <w:lang w:val="en-US"/>
              </w:rPr>
              <w:t xml:space="preserve"> Would this imply setting other evidential requirements for medical devices?</w:t>
            </w:r>
          </w:p>
          <w:p w14:paraId="2C71556D"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12E6F5B1" w14:textId="77777777" w:rsidR="00F51D18" w:rsidRPr="00632961"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6D067D">
              <w:rPr>
                <w:i/>
                <w:iCs/>
                <w:color w:val="000000" w:themeColor="text1"/>
                <w:lang w:val="en-US"/>
              </w:rPr>
              <w:t xml:space="preserve">If the evidence on the effects of a medical device is inconclusive, or if there are questions currently not being addressed in literature, should an HTA agency postpone drawing any conclusions and ask for additional research being done? </w:t>
            </w:r>
            <w:r>
              <w:rPr>
                <w:i/>
                <w:iCs/>
                <w:color w:val="000000" w:themeColor="text1"/>
                <w:lang w:val="en-US"/>
              </w:rPr>
              <w:t>Could an HTA agency conduct this research to address evidence gaps?</w:t>
            </w:r>
          </w:p>
        </w:tc>
        <w:tc>
          <w:tcPr>
            <w:tcW w:w="3260" w:type="dxa"/>
          </w:tcPr>
          <w:p w14:paraId="416C3887" w14:textId="77777777" w:rsidR="00F51D18" w:rsidRPr="00835F7F" w:rsidRDefault="00F51D18" w:rsidP="005A1E40">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lang w:val="en-US"/>
              </w:rPr>
              <w:t xml:space="preserve">Epistemological commitments; in literature it is often mentioned that medical devices pose specific challenges to current approaches in collecting evidence on effectiveness and cost-effectiveness (iterative development, importance of context and user, less stringent market entry conditions, infeasibility of RCTs) </w:t>
            </w:r>
            <w:r>
              <w:rPr>
                <w:lang w:val="en-US"/>
              </w:rPr>
              <w:fldChar w:fldCharType="begin">
                <w:fldData xml:space="preserve">PEVuZE5vdGU+PENpdGU+PEF1dGhvcj5Fbnppbmc8L0F1dGhvcj48WWVhcj4yMDIxPC9ZZWFyPjxS
ZWNOdW0+NDM4PC9SZWNOdW0+PERpc3BsYXlUZXh0PigxMzsgMTU7IDI0LTI2KTwvRGlzcGxheVRl
eHQ+PHJlY29yZD48cmVjLW51bWJlcj40Mzg8L3JlYy1udW1iZXI+PGZvcmVpZ24ta2V5cz48a2V5
IGFwcD0iRU4iIGRiLWlkPSJkMnpzZTVycnR4NXM5dWVmdHRoeHh2OWZkZHIyOXdkZGRmdnciIHRp
bWVzdGFtcD0iMTY1OTYwMDY3MyI+NDM4PC9rZXk+PC9mb3JlaWduLWtleXM+PHJlZi10eXBlIG5h
bWU9IkpvdXJuYWwgQXJ0aWNsZSI+MTc8L3JlZi10eXBlPjxjb250cmlidXRvcnM+PGF1dGhvcnM+
PGF1dGhvcj5FbnppbmcsIEpvb3N0IEouPC9hdXRob3I+PGF1dGhvcj5WaWpnZW4sIFN5bHZpYTwv
YXV0aG9yPjxhdXRob3I+S25pZXMsIFNhc2tpYTwvYXV0aG9yPjxhdXRob3I+Qm9lciwgQmVydDwv
YXV0aG9yPjxhdXRob3I+QnJvdXdlciwgV2VybmVyIEIuIEYuPC9hdXRob3I+PC9hdXRob3JzPjwv
Y29udHJpYnV0b3JzPjx0aXRsZXM+PHRpdGxlPkRvIGVjb25vbWljIGV2YWx1YXRpb25zIG9mIFRB
VkkgZGVhbCB3aXRoIGxlYXJuaW5nIGVmZmVjdHMsIGlubm92YXRpb24sIGFuZCBjb250ZXh0IGRl
cGVuZGVuY3k/IEEgcmV2aWV3PC90aXRsZT48c2Vjb25kYXJ5LXRpdGxlPkhlYWx0aCBQb2xpY3kg
YW5kIFRlY2hub2xvZ3k8L3NlY29uZGFyeS10aXRsZT48L3RpdGxlcz48cGVyaW9kaWNhbD48ZnVs
bC10aXRsZT5IZWFsdGggUG9saWN5IGFuZCBUZWNobm9sb2d5PC9mdWxsLXRpdGxlPjwvcGVyaW9k
aWNhbD48cGFnZXM+MTExLTExOTwvcGFnZXM+PHZvbHVtZT4xMDwvdm9sdW1lPjxudW1iZXI+MTwv
bnVtYmVyPjxzZWN0aW9uPjExMTwvc2VjdGlvbj48ZGF0ZXM+PHllYXI+MjAyMTwveWVhcj48L2Rh
dGVzPjxpc2JuPjIyMTE4ODM3PC9pc2JuPjx1cmxzPjwvdXJscz48ZWxlY3Ryb25pYy1yZXNvdXJj
ZS1udW0+MTAuMTAxNi9qLmhscHQuMjAyMC4wOS4wMDY8L2VsZWN0cm9uaWMtcmVzb3VyY2UtbnVt
PjwvcmVjb3JkPjwvQ2l0ZT48Q2l0ZT48QXV0aG9yPkh1bHN0YWVydDwvQXV0aG9yPjxZZWFyPjIw
MjE8L1llYXI+PFJlY051bT40NTc8L1JlY051bT48cmVjb3JkPjxyZWMtbnVtYmVyPjQ1NzwvcmVj
LW51bWJlcj48Zm9yZWlnbi1rZXlzPjxrZXkgYXBwPSJFTiIgZGItaWQ9ImQyenNlNXJydHg1czl1
ZWZ0dGh4eHY5ZmRkcjI5d2RkZGZ2dyIgdGltZXN0YW1wPSIxNjY4NDI2NzQ0Ij40NTc8L2tleT48
L2ZvcmVpZ24ta2V5cz48cmVmLXR5cGUgbmFtZT0iUmVwb3J0Ij4yNzwvcmVmLXR5cGU+PGNvbnRy
aWJ1dG9ycz48YXV0aG9ycz48YXV0aG9yPkh1bHN0YWVydCwgRnJhbms8L2F1dGhvcj48YXV0aG9y
PlBvdXBwZXosIEPDqWxpbmU8L2F1dGhvcj48YXV0aG9yPlByaW11cy1kZSBKb25nLCBDw6lsaWE8
L2F1dGhvcj48YXV0aG9yPkhhcmtpbiwgS2F0aGxlZW48L2F1dGhvcj48YXV0aG9yPk5leXQsIE1h
dHRpYXM8L2F1dGhvcj48L2F1dGhvcnM+PC9jb250cmlidXRvcnM+PHRpdGxlcz48dGl0bGU+RXZp
ZGVuY2UgZ2FwcyBmb3IgZHJ1Z3MgYW5kIG1lZGljYWwgZGV2aWNlcyBhdCBtYXJrZXQgZW50cnkg
aW4gRXVyb3BlIGFuZCBwb3RlbnRpYWwgc29sdXRpb25zPC90aXRsZT48c2Vjb25kYXJ5LXRpdGxl
PktDRSBSZXBvcnRzPC9zZWNvbmRhcnktdGl0bGU+PC90aXRsZXM+PGRhdGVzPjx5ZWFyPjIwMjE8
L3llYXI+PC9kYXRlcz48cHViLWxvY2F0aW9uPkJydXNzZWxzPC9wdWItbG9jYXRpb24+PHB1Ymxp
c2hlcj5CZWxnaWFuIEhlYWx0aCBDYXJlIEtub3dsZWRnZSBDZW50cmUgKEtDRSk8L3B1Ymxpc2hl
cj48aXNibj4zNDc8L2lzYm4+PHdvcmstdHlwZT5IZWFsdGggU2VydmljZXMgUmVzZWFyY2ggKEhT
Uik8L3dvcmstdHlwZT48dXJscz48L3VybHM+PGxhbmd1YWdlPkVuZ2xpc2g8L2xhbmd1YWdlPjwv
cmVjb3JkPjwvQ2l0ZT48Q2l0ZT48QXV0aG9yPkVuemluZzwvQXV0aG9yPjxZZWFyPjIwMjA8L1ll
YXI+PFJlY051bT4yNzI8L1JlY051bT48cmVjb3JkPjxyZWMtbnVtYmVyPjI3MjwvcmVjLW51bWJl
cj48Zm9yZWlnbi1rZXlzPjxrZXkgYXBwPSJFTiIgZGItaWQ9ImQyenNlNXJydHg1czl1ZWZ0dGh4
eHY5ZmRkcjI5d2RkZGZ2dyIgdGltZXN0YW1wPSIxNjAwNDQzMzQ1Ij4yNzI8L2tleT48L2ZvcmVp
Z24ta2V5cz48cmVmLXR5cGUgbmFtZT0iSm91cm5hbCBBcnRpY2xlIj4xNzwvcmVmLXR5cGU+PGNv
bnRyaWJ1dG9ycz48YXV0aG9ycz48YXV0aG9yPkVuemluZywgSi4gSi48L2F1dGhvcj48YXV0aG9y
PktuaWVzLCBTLjwvYXV0aG9yPjxhdXRob3I+Qm9lciwgQi48L2F1dGhvcj48YXV0aG9yPkJyb3V3
ZXIsIFcuIEIuIEYuPC9hdXRob3I+PC9hdXRob3JzPjwvY29udHJpYnV0b3JzPjxhdXRoLWFkZHJl
c3M+RXJhc211cyBTY2hvb2wgb2YgSGVhbHRoIFBvbGljeSAmYW1wOyBNYW5hZ2VtZW50LCBFcmFz
bXVzIFVuaXZlcnNpdHkgUm90dGVyZGFtLCBSb3R0ZXJkYW0sIFRoZSBOZXRoZXJsYW5kcy4mI3hE
O1pvcmdpbnN0aXR1dXQgTmVkZXJsYW5kLCBEaWVtZW4sIFRoZSBOZXRoZXJsYW5kcy48L2F1dGgt
YWRkcmVzcz48dGl0bGVzPjx0aXRsZT5Ccm9hZGVuaW5nIHRoZSBhcHBsaWNhdGlvbiBvZiBoZWFs
dGggdGVjaG5vbG9neSBhc3Nlc3NtZW50IGluIHRoZSBOZXRoZXJsYW5kczogYSB3b3J0aHdoaWxl
IGRlc3RpbmF0aW9uIGJ1dCBub3QgYW4gZWFzeSByaWRlPzwvdGl0bGU+PHNlY29uZGFyeS10aXRs
ZT5IZWFsdGggRWNvbiBQb2xpY3kgTGF3PC9zZWNvbmRhcnktdGl0bGU+PC90aXRsZXM+PHBlcmlv
ZGljYWw+PGZ1bGwtdGl0bGU+SGVhbHRoIEVjb24gUG9saWN5IExhdzwvZnVsbC10aXRsZT48L3Bl
cmlvZGljYWw+PHBhZ2VzPjEtMTc8L3BhZ2VzPjxlZGl0aW9uPjIwMjAvMDgvMDg8L2VkaXRpb24+
PGtleXdvcmRzPjxrZXl3b3JkPk5vbi1kcnVnczwva2V5d29yZD48a2V5d29yZD5UaGUgTmV0aGVy
bGFuZHM8L2tleXdvcmQ+PGtleXdvcmQ+cG9saWN5PC9rZXl3b3JkPjxrZXl3b3JkPnJlaW1idXJz
ZW1lbnQ8L2tleXdvcmQ+PC9rZXl3b3Jkcz48ZGF0ZXM+PHllYXI+MjAyMDwveWVhcj48cHViLWRh
dGVzPjxkYXRlPkF1ZyA2PC9kYXRlPjwvcHViLWRhdGVzPjwvZGF0ZXM+PGlzYm4+MTc0NC0xMzRY
IChFbGVjdHJvbmljKSYjeEQ7MTc0NC0xMzMxIChMaW5raW5nKTwvaXNibj48YWNjZXNzaW9uLW51
bT4zMjc1ODMzMTwvYWNjZXNzaW9uLW51bT48dXJscz48cmVsYXRlZC11cmxzPjx1cmw+aHR0cHM6
Ly93d3cubmNiaS5ubG0ubmloLmdvdi9wdWJtZWQvMzI3NTgzMzE8L3VybD48L3JlbGF0ZWQtdXJs
cz48L3VybHM+PGVsZWN0cm9uaWMtcmVzb3VyY2UtbnVtPjEwLjEwMTcvUzE3NDQxMzMxMjAwMDAy
Mzc8L2VsZWN0cm9uaWMtcmVzb3VyY2UtbnVtPjwvcmVjb3JkPjwvQ2l0ZT48Q2l0ZT48QXV0aG9y
Pk1pbmc8L0F1dGhvcj48WWVhcj4yMDIyPC9ZZWFyPjxSZWNOdW0+NDUxPC9SZWNOdW0+PHJlY29y
ZD48cmVjLW51bWJlcj40NTE8L3JlYy1udW1iZXI+PGZvcmVpZ24ta2V5cz48a2V5IGFwcD0iRU4i
IGRiLWlkPSJkMnpzZTVycnR4NXM5dWVmdHRoeHh2OWZkZHIyOXdkZGRmdnciIHRpbWVzdGFtcD0i
MTY2ODA3NTIxNSI+NDUxPC9rZXk+PC9mb3JlaWduLWtleXM+PHJlZi10eXBlIG5hbWU9IkpvdXJu
YWwgQXJ0aWNsZSI+MTc8L3JlZi10eXBlPjxjb250cmlidXRvcnM+PGF1dGhvcnM+PGF1dGhvcj5N
aW5nLCBKLjwvYXV0aG9yPjxhdXRob3I+SGUsIFkuPC9hdXRob3I+PGF1dGhvcj5ZYW5nLCBZLjwv
YXV0aG9yPjxhdXRob3I+SHUsIE0uPC9hdXRob3I+PGF1dGhvcj5aaGFvLCBYLjwvYXV0aG9yPjxh
dXRob3I+TGl1LCBKLjwvYXV0aG9yPjxhdXRob3I+WGllLCBZLjwvYXV0aG9yPjxhdXRob3I+V2Vp
LCBZLjwvYXV0aG9yPjxhdXRob3I+Q2hlbiwgWS48L2F1dGhvcj48L2F1dGhvcnM+PC9jb250cmli
dXRvcnM+PGF1dGgtYWRkcmVzcz5SZWFsIFdvcmxkIFNvbHV0aW9ucywgSVFWSUEsIFNoYW5naGFp
LCAyMDAxMjQsIENoaW5hLiYjeEQ7TmF0aW9uYWwgSGVhbHRoIENvbW1pc3Npb24gS2V5IExhYm9y
YXRvcnkgb2YgSGVhbHRoIFRlY2hub2xvZ3kgQXNzZXNzbWVudCwgU2Nob29sIG9mIFB1YmxpYyBI
ZWFsdGgsIEZ1ZGFuIFVuaXZlcnNpdHksIFNoYW5naGFpLCAyMDAwMzIsIENoaW5hLiYjeEQ7TmF0
aW9uYWwgSGVhbHRoIENvbW1pc3Npb24gS2V5IExhYm9yYXRvcnkgb2YgSGVhbHRoIFRlY2hub2xv
Z3kgQXNzZXNzbWVudCwgU2Nob29sIG9mIFB1YmxpYyBIZWFsdGgsIEZ1ZGFuIFVuaXZlcnNpdHks
IFNoYW5naGFpLCAyMDAwMzIsIENoaW5hLiB5YW53ZWlAZnVkYW4uZWR1LmNuLiYjeEQ7TmF0aW9u
YWwgSGVhbHRoIENvbW1pc3Npb24gS2V5IExhYm9yYXRvcnkgb2YgSGVhbHRoIFRlY2hub2xvZ3kg
QXNzZXNzbWVudCwgU2Nob29sIG9mIFB1YmxpYyBIZWFsdGgsIEZ1ZGFuIFVuaXZlcnNpdHksIFNo
YW5naGFpLCAyMDAwMzIsIENoaW5hLiB5eWNoZW5Ac2htdS5lZHUuY24uPC9hdXRoLWFkZHJlc3M+
PHRpdGxlcz48dGl0bGU+SGVhbHRoIHRlY2hub2xvZ3kgYXNzZXNzbWVudCBvZiBtZWRpY2FsIGRl
dmljZXM6IGN1cnJlbnQgbGFuZHNjYXBlLCBjaGFsbGVuZ2VzLCBhbmQgYSB3YXkgZm9yd2FyZDwv
dGl0bGU+PHNlY29uZGFyeS10aXRsZT5Db3N0IEVmZiBSZXNvdXIgQWxsb2M8L3NlY29uZGFyeS10
aXRsZT48L3RpdGxlcz48cGVyaW9kaWNhbD48ZnVsbC10aXRsZT5Db3N0IEVmZiBSZXNvdXIgQWxs
b2M8L2Z1bGwtdGl0bGU+PC9wZXJpb2RpY2FsPjxwYWdlcz41NDwvcGFnZXM+PHZvbHVtZT4yMDwv
dm9sdW1lPjxudW1iZXI+MTwvbnVtYmVyPjxlZGl0aW9uPjIwMjIxMDA1PC9lZGl0aW9uPjxrZXl3
b3Jkcz48a2V5d29yZD5DaGFsbGVuZ2VzPC9rZXl3b3JkPjxrZXl3b3JkPkhlYWx0aCB0ZWNobm9s
b2d5IGFzc2Vzc21lbnQ8L2tleXdvcmQ+PGtleXdvcmQ+TWVkaWNhbCBkZXZpY2VzPC9rZXl3b3Jk
PjxrZXl3b3JkPlJlYWwtd29ybGQgZXZpZGVuY2U8L2tleXdvcmQ+PGtleXdvcmQ+UmV2aWV3PC9r
ZXl3b3JkPjwva2V5d29yZHM+PGRhdGVzPjx5ZWFyPjIwMjI8L3llYXI+PHB1Yi1kYXRlcz48ZGF0
ZT5PY3QgNTwvZGF0ZT48L3B1Yi1kYXRlcz48L2RhdGVzPjxpc2JuPjE0NzgtNzU0NyAoUHJpbnQp
JiN4RDsxNDc4LTc1NDcgKExpbmtpbmcpPC9pc2JuPjxhY2Nlc3Npb24tbnVtPjM2MTk5MTQ0PC9h
Y2Nlc3Npb24tbnVtPjx1cmxzPjxyZWxhdGVkLXVybHM+PHVybD5odHRwczovL3d3dy5uY2JpLm5s
bS5uaWguZ292L3B1Ym1lZC8zNjE5OTE0NDwvdXJsPjwvcmVsYXRlZC11cmxzPjwvdXJscz48Y3Vz
dG9tMj5QTUM5NTMzNTk1PC9jdXN0b20yPjxlbGVjdHJvbmljLXJlc291cmNlLW51bT4xMC4xMTg2
L3MxMjk2Mi0wMjItMDAzODktNjwvZWxlY3Ryb25pYy1yZXNvdXJjZS1udW0+PHJlbW90ZS1kYXRh
YmFzZS1uYW1lPlB1Yk1lZC1ub3QtTUVETElORTwvcmVtb3RlLWRhdGFiYXNlLW5hbWU+PHJlbW90
ZS1kYXRhYmFzZS1wcm92aWRlcj5OTE08L3JlbW90ZS1kYXRhYmFzZS1wcm92aWRlcj48L3JlY29y
ZD48L0NpdGU+PENpdGU+PEF1dGhvcj5UYXJyaWNvbmU8L0F1dGhvcj48WWVhcj4yMDE3PC9ZZWFy
PjxSZWNOdW0+NTIzPC9SZWNOdW0+PHJlY29yZD48cmVjLW51bWJlcj41MjM8L3JlYy1udW1iZXI+
PGZvcmVpZ24ta2V5cz48a2V5IGFwcD0iRU4iIGRiLWlkPSJkMnpzZTVycnR4NXM5dWVmdHRoeHh2
OWZkZHIyOXdkZGRmdnciIHRpbWVzdGFtcD0iMTY3NTc2NTUyMSI+NTIzPC9rZXk+PC9mb3JlaWdu
LWtleXM+PHJlZi10eXBlIG5hbWU9IkpvdXJuYWwgQXJ0aWNsZSI+MTc8L3JlZi10eXBlPjxjb250
cmlidXRvcnM+PGF1dGhvcnM+PGF1dGhvcj5UYXJyaWNvbmUsIFIuPC9hdXRob3I+PGF1dGhvcj5U
b3JiaWNhLCBBLjwvYXV0aG9yPjxhdXRob3I+RHJ1bW1vbmQsIE0uPC9hdXRob3I+PC9hdXRob3Jz
PjwvY29udHJpYnV0b3JzPjxhdXRoLWFkZHJlc3M+Q2VyZ2FzLCBCb2Njb25pIFVuaXZlcnNpdHks
IE1pbGFuLCBJdGFseS4mI3hEO0RlcGFydG1lbnQgb2YgUG9saWN5IEFuYWx5c2lzIGFuZCBQdWJs
aWMgTWFuYWdlbWVudCwgQm9jY29uaSBVbml2ZXJzaXR5LCBNaWxhbiwgSXRhbHkuJiN4RDtDZW50
cmUgZm9yIEhlYWx0aCBFY29ub21pY3MsIFVuaXZlcnNpdHkgb2YgWW9yaywgWW9yaywgVUsuPC9h
dXRoLWFkZHJlc3M+PHRpdGxlcz48dGl0bGU+Q2hhbGxlbmdlcyBpbiB0aGUgQXNzZXNzbWVudCBv
ZiBNZWRpY2FsIERldmljZXM6IFRoZSBNZWR0ZWNIVEEgUHJvamVjdDwvdGl0bGU+PHNlY29uZGFy
eS10aXRsZT5IZWFsdGggRWNvbjwvc2Vjb25kYXJ5LXRpdGxlPjwvdGl0bGVzPjxwZXJpb2RpY2Fs
PjxmdWxsLXRpdGxlPkhlYWx0aCBFY29uPC9mdWxsLXRpdGxlPjwvcGVyaW9kaWNhbD48cGFnZXM+
NS0xMjwvcGFnZXM+PHZvbHVtZT4yNiBTdXBwbCAxPC92b2x1bWU+PGtleXdvcmRzPjxrZXl3b3Jk
PkNvc3QtQmVuZWZpdCBBbmFseXNpcy9tZXRob2RzL3N0YW5kYXJkczwva2V5d29yZD48a2V5d29y
ZD5FcXVpcG1lbnQgYW5kIFN1cHBsaWVzL2Vjb25vbWljcy8qc3RhbmRhcmRzPC9rZXl3b3JkPjxr
ZXl3b3JkPkV1cm9wZWFuIFVuaW9uPC9rZXl3b3JkPjxrZXl3b3JkPkV2aWRlbmNlLUJhc2VkIFBy
YWN0aWNlL2Vjb25vbWljcy9tZXRob2RzLypzdGFuZGFyZHM8L2tleXdvcmQ+PGtleXdvcmQ+SHVt
YW5zPC9rZXl3b3JkPjxrZXl3b3JkPlRlY2hub2xvZ3kgQXNzZXNzbWVudCwgQmlvbWVkaWNhbC9l
Y29ub21pY3MvbWV0aG9kcy8qc3RhbmRhcmRzPC9rZXl3b3JkPjxrZXl3b3JkPkhlYWx0aCBUZWNo
bm9sb2d5IEFzc2Vzc21lbnQ8L2tleXdvcmQ+PGtleXdvcmQ+TWVkdGVjSFRBPC9rZXl3b3JkPjxr
ZXl3b3JkPmVjb25vbWljIGV2YWx1YXRpb248L2tleXdvcmQ+PGtleXdvcmQ+bWVkaWNhbCBkZXZp
Y2VzPC9rZXl3b3JkPjxrZXl3b3JkPm1ldGhvZHM8L2tleXdvcmQ+PC9rZXl3b3Jkcz48ZGF0ZXM+
PHllYXI+MjAxNzwveWVhcj48cHViLWRhdGVzPjxkYXRlPkZlYjwvZGF0ZT48L3B1Yi1kYXRlcz48
L2RhdGVzPjxpc2JuPjEwOTktMTA1MCAoRWxlY3Ryb25pYykmI3hEOzEwNTctOTIzMCAoTGlua2lu
Zyk8L2lzYm4+PGFjY2Vzc2lvbi1udW0+MjgxMzkwODQ8L2FjY2Vzc2lvbi1udW0+PHVybHM+PHJl
bGF0ZWQtdXJscz48dXJsPmh0dHBzOi8vd3d3Lm5jYmkubmxtLm5paC5nb3YvcHVibWVkLzI4MTM5
MDg0PC91cmw+PC9yZWxhdGVkLXVybHM+PC91cmxzPjxlbGVjdHJvbmljLXJlc291cmNlLW51bT4x
MC4xMDAyL2hlYy4zNDY5PC9lbGVjdHJvbmljLXJlc291cmNlLW51bT48cmVtb3RlLWRhdGFiYXNl
LW5hbWU+TWVkbGluZTwvcmVtb3RlLWRhdGFiYXNlLW5hbWU+PHJlbW90ZS1kYXRhYmFzZS1wcm92
aWRlcj5OTE08L3JlbW90ZS1kYXRhYmFzZS1wcm92aWRlcj48L3JlY29yZD48L0NpdGU+PC9FbmRO
b3RlPn==
</w:fldData>
              </w:fldChar>
            </w:r>
            <w:r>
              <w:rPr>
                <w:lang w:val="en-US"/>
              </w:rPr>
              <w:instrText xml:space="preserve"> ADDIN EN.CITE </w:instrText>
            </w:r>
            <w:r>
              <w:rPr>
                <w:lang w:val="en-US"/>
              </w:rPr>
              <w:fldChar w:fldCharType="begin">
                <w:fldData xml:space="preserve">PEVuZE5vdGU+PENpdGU+PEF1dGhvcj5Fbnppbmc8L0F1dGhvcj48WWVhcj4yMDIxPC9ZZWFyPjxS
ZWNOdW0+NDM4PC9SZWNOdW0+PERpc3BsYXlUZXh0PigxMzsgMTU7IDI0LTI2KTwvRGlzcGxheVRl
eHQ+PHJlY29yZD48cmVjLW51bWJlcj40Mzg8L3JlYy1udW1iZXI+PGZvcmVpZ24ta2V5cz48a2V5
IGFwcD0iRU4iIGRiLWlkPSJkMnpzZTVycnR4NXM5dWVmdHRoeHh2OWZkZHIyOXdkZGRmdnciIHRp
bWVzdGFtcD0iMTY1OTYwMDY3MyI+NDM4PC9rZXk+PC9mb3JlaWduLWtleXM+PHJlZi10eXBlIG5h
bWU9IkpvdXJuYWwgQXJ0aWNsZSI+MTc8L3JlZi10eXBlPjxjb250cmlidXRvcnM+PGF1dGhvcnM+
PGF1dGhvcj5FbnppbmcsIEpvb3N0IEouPC9hdXRob3I+PGF1dGhvcj5WaWpnZW4sIFN5bHZpYTwv
YXV0aG9yPjxhdXRob3I+S25pZXMsIFNhc2tpYTwvYXV0aG9yPjxhdXRob3I+Qm9lciwgQmVydDwv
YXV0aG9yPjxhdXRob3I+QnJvdXdlciwgV2VybmVyIEIuIEYuPC9hdXRob3I+PC9hdXRob3JzPjwv
Y29udHJpYnV0b3JzPjx0aXRsZXM+PHRpdGxlPkRvIGVjb25vbWljIGV2YWx1YXRpb25zIG9mIFRB
VkkgZGVhbCB3aXRoIGxlYXJuaW5nIGVmZmVjdHMsIGlubm92YXRpb24sIGFuZCBjb250ZXh0IGRl
cGVuZGVuY3k/IEEgcmV2aWV3PC90aXRsZT48c2Vjb25kYXJ5LXRpdGxlPkhlYWx0aCBQb2xpY3kg
YW5kIFRlY2hub2xvZ3k8L3NlY29uZGFyeS10aXRsZT48L3RpdGxlcz48cGVyaW9kaWNhbD48ZnVs
bC10aXRsZT5IZWFsdGggUG9saWN5IGFuZCBUZWNobm9sb2d5PC9mdWxsLXRpdGxlPjwvcGVyaW9k
aWNhbD48cGFnZXM+MTExLTExOTwvcGFnZXM+PHZvbHVtZT4xMDwvdm9sdW1lPjxudW1iZXI+MTwv
bnVtYmVyPjxzZWN0aW9uPjExMTwvc2VjdGlvbj48ZGF0ZXM+PHllYXI+MjAyMTwveWVhcj48L2Rh
dGVzPjxpc2JuPjIyMTE4ODM3PC9pc2JuPjx1cmxzPjwvdXJscz48ZWxlY3Ryb25pYy1yZXNvdXJj
ZS1udW0+MTAuMTAxNi9qLmhscHQuMjAyMC4wOS4wMDY8L2VsZWN0cm9uaWMtcmVzb3VyY2UtbnVt
PjwvcmVjb3JkPjwvQ2l0ZT48Q2l0ZT48QXV0aG9yPkh1bHN0YWVydDwvQXV0aG9yPjxZZWFyPjIw
MjE8L1llYXI+PFJlY051bT40NTc8L1JlY051bT48cmVjb3JkPjxyZWMtbnVtYmVyPjQ1NzwvcmVj
LW51bWJlcj48Zm9yZWlnbi1rZXlzPjxrZXkgYXBwPSJFTiIgZGItaWQ9ImQyenNlNXJydHg1czl1
ZWZ0dGh4eHY5ZmRkcjI5d2RkZGZ2dyIgdGltZXN0YW1wPSIxNjY4NDI2NzQ0Ij40NTc8L2tleT48
L2ZvcmVpZ24ta2V5cz48cmVmLXR5cGUgbmFtZT0iUmVwb3J0Ij4yNzwvcmVmLXR5cGU+PGNvbnRy
aWJ1dG9ycz48YXV0aG9ycz48YXV0aG9yPkh1bHN0YWVydCwgRnJhbms8L2F1dGhvcj48YXV0aG9y
PlBvdXBwZXosIEPDqWxpbmU8L2F1dGhvcj48YXV0aG9yPlByaW11cy1kZSBKb25nLCBDw6lsaWE8
L2F1dGhvcj48YXV0aG9yPkhhcmtpbiwgS2F0aGxlZW48L2F1dGhvcj48YXV0aG9yPk5leXQsIE1h
dHRpYXM8L2F1dGhvcj48L2F1dGhvcnM+PC9jb250cmlidXRvcnM+PHRpdGxlcz48dGl0bGU+RXZp
ZGVuY2UgZ2FwcyBmb3IgZHJ1Z3MgYW5kIG1lZGljYWwgZGV2aWNlcyBhdCBtYXJrZXQgZW50cnkg
aW4gRXVyb3BlIGFuZCBwb3RlbnRpYWwgc29sdXRpb25zPC90aXRsZT48c2Vjb25kYXJ5LXRpdGxl
PktDRSBSZXBvcnRzPC9zZWNvbmRhcnktdGl0bGU+PC90aXRsZXM+PGRhdGVzPjx5ZWFyPjIwMjE8
L3llYXI+PC9kYXRlcz48cHViLWxvY2F0aW9uPkJydXNzZWxzPC9wdWItbG9jYXRpb24+PHB1Ymxp
c2hlcj5CZWxnaWFuIEhlYWx0aCBDYXJlIEtub3dsZWRnZSBDZW50cmUgKEtDRSk8L3B1Ymxpc2hl
cj48aXNibj4zNDc8L2lzYm4+PHdvcmstdHlwZT5IZWFsdGggU2VydmljZXMgUmVzZWFyY2ggKEhT
Uik8L3dvcmstdHlwZT48dXJscz48L3VybHM+PGxhbmd1YWdlPkVuZ2xpc2g8L2xhbmd1YWdlPjwv
cmVjb3JkPjwvQ2l0ZT48Q2l0ZT48QXV0aG9yPkVuemluZzwvQXV0aG9yPjxZZWFyPjIwMjA8L1ll
YXI+PFJlY051bT4yNzI8L1JlY051bT48cmVjb3JkPjxyZWMtbnVtYmVyPjI3MjwvcmVjLW51bWJl
cj48Zm9yZWlnbi1rZXlzPjxrZXkgYXBwPSJFTiIgZGItaWQ9ImQyenNlNXJydHg1czl1ZWZ0dGh4
eHY5ZmRkcjI5d2RkZGZ2dyIgdGltZXN0YW1wPSIxNjAwNDQzMzQ1Ij4yNzI8L2tleT48L2ZvcmVp
Z24ta2V5cz48cmVmLXR5cGUgbmFtZT0iSm91cm5hbCBBcnRpY2xlIj4xNzwvcmVmLXR5cGU+PGNv
bnRyaWJ1dG9ycz48YXV0aG9ycz48YXV0aG9yPkVuemluZywgSi4gSi48L2F1dGhvcj48YXV0aG9y
PktuaWVzLCBTLjwvYXV0aG9yPjxhdXRob3I+Qm9lciwgQi48L2F1dGhvcj48YXV0aG9yPkJyb3V3
ZXIsIFcuIEIuIEYuPC9hdXRob3I+PC9hdXRob3JzPjwvY29udHJpYnV0b3JzPjxhdXRoLWFkZHJl
c3M+RXJhc211cyBTY2hvb2wgb2YgSGVhbHRoIFBvbGljeSAmYW1wOyBNYW5hZ2VtZW50LCBFcmFz
bXVzIFVuaXZlcnNpdHkgUm90dGVyZGFtLCBSb3R0ZXJkYW0sIFRoZSBOZXRoZXJsYW5kcy4mI3hE
O1pvcmdpbnN0aXR1dXQgTmVkZXJsYW5kLCBEaWVtZW4sIFRoZSBOZXRoZXJsYW5kcy48L2F1dGgt
YWRkcmVzcz48dGl0bGVzPjx0aXRsZT5Ccm9hZGVuaW5nIHRoZSBhcHBsaWNhdGlvbiBvZiBoZWFs
dGggdGVjaG5vbG9neSBhc3Nlc3NtZW50IGluIHRoZSBOZXRoZXJsYW5kczogYSB3b3J0aHdoaWxl
IGRlc3RpbmF0aW9uIGJ1dCBub3QgYW4gZWFzeSByaWRlPzwvdGl0bGU+PHNlY29uZGFyeS10aXRs
ZT5IZWFsdGggRWNvbiBQb2xpY3kgTGF3PC9zZWNvbmRhcnktdGl0bGU+PC90aXRsZXM+PHBlcmlv
ZGljYWw+PGZ1bGwtdGl0bGU+SGVhbHRoIEVjb24gUG9saWN5IExhdzwvZnVsbC10aXRsZT48L3Bl
cmlvZGljYWw+PHBhZ2VzPjEtMTc8L3BhZ2VzPjxlZGl0aW9uPjIwMjAvMDgvMDg8L2VkaXRpb24+
PGtleXdvcmRzPjxrZXl3b3JkPk5vbi1kcnVnczwva2V5d29yZD48a2V5d29yZD5UaGUgTmV0aGVy
bGFuZHM8L2tleXdvcmQ+PGtleXdvcmQ+cG9saWN5PC9rZXl3b3JkPjxrZXl3b3JkPnJlaW1idXJz
ZW1lbnQ8L2tleXdvcmQ+PC9rZXl3b3Jkcz48ZGF0ZXM+PHllYXI+MjAyMDwveWVhcj48cHViLWRh
dGVzPjxkYXRlPkF1ZyA2PC9kYXRlPjwvcHViLWRhdGVzPjwvZGF0ZXM+PGlzYm4+MTc0NC0xMzRY
IChFbGVjdHJvbmljKSYjeEQ7MTc0NC0xMzMxIChMaW5raW5nKTwvaXNibj48YWNjZXNzaW9uLW51
bT4zMjc1ODMzMTwvYWNjZXNzaW9uLW51bT48dXJscz48cmVsYXRlZC11cmxzPjx1cmw+aHR0cHM6
Ly93d3cubmNiaS5ubG0ubmloLmdvdi9wdWJtZWQvMzI3NTgzMzE8L3VybD48L3JlbGF0ZWQtdXJs
cz48L3VybHM+PGVsZWN0cm9uaWMtcmVzb3VyY2UtbnVtPjEwLjEwMTcvUzE3NDQxMzMxMjAwMDAy
Mzc8L2VsZWN0cm9uaWMtcmVzb3VyY2UtbnVtPjwvcmVjb3JkPjwvQ2l0ZT48Q2l0ZT48QXV0aG9y
Pk1pbmc8L0F1dGhvcj48WWVhcj4yMDIyPC9ZZWFyPjxSZWNOdW0+NDUxPC9SZWNOdW0+PHJlY29y
ZD48cmVjLW51bWJlcj40NTE8L3JlYy1udW1iZXI+PGZvcmVpZ24ta2V5cz48a2V5IGFwcD0iRU4i
IGRiLWlkPSJkMnpzZTVycnR4NXM5dWVmdHRoeHh2OWZkZHIyOXdkZGRmdnciIHRpbWVzdGFtcD0i
MTY2ODA3NTIxNSI+NDUxPC9rZXk+PC9mb3JlaWduLWtleXM+PHJlZi10eXBlIG5hbWU9IkpvdXJu
YWwgQXJ0aWNsZSI+MTc8L3JlZi10eXBlPjxjb250cmlidXRvcnM+PGF1dGhvcnM+PGF1dGhvcj5N
aW5nLCBKLjwvYXV0aG9yPjxhdXRob3I+SGUsIFkuPC9hdXRob3I+PGF1dGhvcj5ZYW5nLCBZLjwv
YXV0aG9yPjxhdXRob3I+SHUsIE0uPC9hdXRob3I+PGF1dGhvcj5aaGFvLCBYLjwvYXV0aG9yPjxh
dXRob3I+TGl1LCBKLjwvYXV0aG9yPjxhdXRob3I+WGllLCBZLjwvYXV0aG9yPjxhdXRob3I+V2Vp
LCBZLjwvYXV0aG9yPjxhdXRob3I+Q2hlbiwgWS48L2F1dGhvcj48L2F1dGhvcnM+PC9jb250cmli
dXRvcnM+PGF1dGgtYWRkcmVzcz5SZWFsIFdvcmxkIFNvbHV0aW9ucywgSVFWSUEsIFNoYW5naGFp
LCAyMDAxMjQsIENoaW5hLiYjeEQ7TmF0aW9uYWwgSGVhbHRoIENvbW1pc3Npb24gS2V5IExhYm9y
YXRvcnkgb2YgSGVhbHRoIFRlY2hub2xvZ3kgQXNzZXNzbWVudCwgU2Nob29sIG9mIFB1YmxpYyBI
ZWFsdGgsIEZ1ZGFuIFVuaXZlcnNpdHksIFNoYW5naGFpLCAyMDAwMzIsIENoaW5hLiYjeEQ7TmF0
aW9uYWwgSGVhbHRoIENvbW1pc3Npb24gS2V5IExhYm9yYXRvcnkgb2YgSGVhbHRoIFRlY2hub2xv
Z3kgQXNzZXNzbWVudCwgU2Nob29sIG9mIFB1YmxpYyBIZWFsdGgsIEZ1ZGFuIFVuaXZlcnNpdHks
IFNoYW5naGFpLCAyMDAwMzIsIENoaW5hLiB5YW53ZWlAZnVkYW4uZWR1LmNuLiYjeEQ7TmF0aW9u
YWwgSGVhbHRoIENvbW1pc3Npb24gS2V5IExhYm9yYXRvcnkgb2YgSGVhbHRoIFRlY2hub2xvZ3kg
QXNzZXNzbWVudCwgU2Nob29sIG9mIFB1YmxpYyBIZWFsdGgsIEZ1ZGFuIFVuaXZlcnNpdHksIFNo
YW5naGFpLCAyMDAwMzIsIENoaW5hLiB5eWNoZW5Ac2htdS5lZHUuY24uPC9hdXRoLWFkZHJlc3M+
PHRpdGxlcz48dGl0bGU+SGVhbHRoIHRlY2hub2xvZ3kgYXNzZXNzbWVudCBvZiBtZWRpY2FsIGRl
dmljZXM6IGN1cnJlbnQgbGFuZHNjYXBlLCBjaGFsbGVuZ2VzLCBhbmQgYSB3YXkgZm9yd2FyZDwv
dGl0bGU+PHNlY29uZGFyeS10aXRsZT5Db3N0IEVmZiBSZXNvdXIgQWxsb2M8L3NlY29uZGFyeS10
aXRsZT48L3RpdGxlcz48cGVyaW9kaWNhbD48ZnVsbC10aXRsZT5Db3N0IEVmZiBSZXNvdXIgQWxs
b2M8L2Z1bGwtdGl0bGU+PC9wZXJpb2RpY2FsPjxwYWdlcz41NDwvcGFnZXM+PHZvbHVtZT4yMDwv
dm9sdW1lPjxudW1iZXI+MTwvbnVtYmVyPjxlZGl0aW9uPjIwMjIxMDA1PC9lZGl0aW9uPjxrZXl3
b3Jkcz48a2V5d29yZD5DaGFsbGVuZ2VzPC9rZXl3b3JkPjxrZXl3b3JkPkhlYWx0aCB0ZWNobm9s
b2d5IGFzc2Vzc21lbnQ8L2tleXdvcmQ+PGtleXdvcmQ+TWVkaWNhbCBkZXZpY2VzPC9rZXl3b3Jk
PjxrZXl3b3JkPlJlYWwtd29ybGQgZXZpZGVuY2U8L2tleXdvcmQ+PGtleXdvcmQ+UmV2aWV3PC9r
ZXl3b3JkPjwva2V5d29yZHM+PGRhdGVzPjx5ZWFyPjIwMjI8L3llYXI+PHB1Yi1kYXRlcz48ZGF0
ZT5PY3QgNTwvZGF0ZT48L3B1Yi1kYXRlcz48L2RhdGVzPjxpc2JuPjE0NzgtNzU0NyAoUHJpbnQp
JiN4RDsxNDc4LTc1NDcgKExpbmtpbmcpPC9pc2JuPjxhY2Nlc3Npb24tbnVtPjM2MTk5MTQ0PC9h
Y2Nlc3Npb24tbnVtPjx1cmxzPjxyZWxhdGVkLXVybHM+PHVybD5odHRwczovL3d3dy5uY2JpLm5s
bS5uaWguZ292L3B1Ym1lZC8zNjE5OTE0NDwvdXJsPjwvcmVsYXRlZC11cmxzPjwvdXJscz48Y3Vz
dG9tMj5QTUM5NTMzNTk1PC9jdXN0b20yPjxlbGVjdHJvbmljLXJlc291cmNlLW51bT4xMC4xMTg2
L3MxMjk2Mi0wMjItMDAzODktNjwvZWxlY3Ryb25pYy1yZXNvdXJjZS1udW0+PHJlbW90ZS1kYXRh
YmFzZS1uYW1lPlB1Yk1lZC1ub3QtTUVETElORTwvcmVtb3RlLWRhdGFiYXNlLW5hbWU+PHJlbW90
ZS1kYXRhYmFzZS1wcm92aWRlcj5OTE08L3JlbW90ZS1kYXRhYmFzZS1wcm92aWRlcj48L3JlY29y
ZD48L0NpdGU+PENpdGU+PEF1dGhvcj5UYXJyaWNvbmU8L0F1dGhvcj48WWVhcj4yMDE3PC9ZZWFy
PjxSZWNOdW0+NTIzPC9SZWNOdW0+PHJlY29yZD48cmVjLW51bWJlcj41MjM8L3JlYy1udW1iZXI+
PGZvcmVpZ24ta2V5cz48a2V5IGFwcD0iRU4iIGRiLWlkPSJkMnpzZTVycnR4NXM5dWVmdHRoeHh2
OWZkZHIyOXdkZGRmdnciIHRpbWVzdGFtcD0iMTY3NTc2NTUyMSI+NTIzPC9rZXk+PC9mb3JlaWdu
LWtleXM+PHJlZi10eXBlIG5hbWU9IkpvdXJuYWwgQXJ0aWNsZSI+MTc8L3JlZi10eXBlPjxjb250
cmlidXRvcnM+PGF1dGhvcnM+PGF1dGhvcj5UYXJyaWNvbmUsIFIuPC9hdXRob3I+PGF1dGhvcj5U
b3JiaWNhLCBBLjwvYXV0aG9yPjxhdXRob3I+RHJ1bW1vbmQsIE0uPC9hdXRob3I+PC9hdXRob3Jz
PjwvY29udHJpYnV0b3JzPjxhdXRoLWFkZHJlc3M+Q2VyZ2FzLCBCb2Njb25pIFVuaXZlcnNpdHks
IE1pbGFuLCBJdGFseS4mI3hEO0RlcGFydG1lbnQgb2YgUG9saWN5IEFuYWx5c2lzIGFuZCBQdWJs
aWMgTWFuYWdlbWVudCwgQm9jY29uaSBVbml2ZXJzaXR5LCBNaWxhbiwgSXRhbHkuJiN4RDtDZW50
cmUgZm9yIEhlYWx0aCBFY29ub21pY3MsIFVuaXZlcnNpdHkgb2YgWW9yaywgWW9yaywgVUsuPC9h
dXRoLWFkZHJlc3M+PHRpdGxlcz48dGl0bGU+Q2hhbGxlbmdlcyBpbiB0aGUgQXNzZXNzbWVudCBv
ZiBNZWRpY2FsIERldmljZXM6IFRoZSBNZWR0ZWNIVEEgUHJvamVjdDwvdGl0bGU+PHNlY29uZGFy
eS10aXRsZT5IZWFsdGggRWNvbjwvc2Vjb25kYXJ5LXRpdGxlPjwvdGl0bGVzPjxwZXJpb2RpY2Fs
PjxmdWxsLXRpdGxlPkhlYWx0aCBFY29uPC9mdWxsLXRpdGxlPjwvcGVyaW9kaWNhbD48cGFnZXM+
NS0xMjwvcGFnZXM+PHZvbHVtZT4yNiBTdXBwbCAxPC92b2x1bWU+PGtleXdvcmRzPjxrZXl3b3Jk
PkNvc3QtQmVuZWZpdCBBbmFseXNpcy9tZXRob2RzL3N0YW5kYXJkczwva2V5d29yZD48a2V5d29y
ZD5FcXVpcG1lbnQgYW5kIFN1cHBsaWVzL2Vjb25vbWljcy8qc3RhbmRhcmRzPC9rZXl3b3JkPjxr
ZXl3b3JkPkV1cm9wZWFuIFVuaW9uPC9rZXl3b3JkPjxrZXl3b3JkPkV2aWRlbmNlLUJhc2VkIFBy
YWN0aWNlL2Vjb25vbWljcy9tZXRob2RzLypzdGFuZGFyZHM8L2tleXdvcmQ+PGtleXdvcmQ+SHVt
YW5zPC9rZXl3b3JkPjxrZXl3b3JkPlRlY2hub2xvZ3kgQXNzZXNzbWVudCwgQmlvbWVkaWNhbC9l
Y29ub21pY3MvbWV0aG9kcy8qc3RhbmRhcmRzPC9rZXl3b3JkPjxrZXl3b3JkPkhlYWx0aCBUZWNo
bm9sb2d5IEFzc2Vzc21lbnQ8L2tleXdvcmQ+PGtleXdvcmQ+TWVkdGVjSFRBPC9rZXl3b3JkPjxr
ZXl3b3JkPmVjb25vbWljIGV2YWx1YXRpb248L2tleXdvcmQ+PGtleXdvcmQ+bWVkaWNhbCBkZXZp
Y2VzPC9rZXl3b3JkPjxrZXl3b3JkPm1ldGhvZHM8L2tleXdvcmQ+PC9rZXl3b3Jkcz48ZGF0ZXM+
PHllYXI+MjAxNzwveWVhcj48cHViLWRhdGVzPjxkYXRlPkZlYjwvZGF0ZT48L3B1Yi1kYXRlcz48
L2RhdGVzPjxpc2JuPjEwOTktMTA1MCAoRWxlY3Ryb25pYykmI3hEOzEwNTctOTIzMCAoTGlua2lu
Zyk8L2lzYm4+PGFjY2Vzc2lvbi1udW0+MjgxMzkwODQ8L2FjY2Vzc2lvbi1udW0+PHVybHM+PHJl
bGF0ZWQtdXJscz48dXJsPmh0dHBzOi8vd3d3Lm5jYmkubmxtLm5paC5nb3YvcHVibWVkLzI4MTM5
MDg0PC91cmw+PC9yZWxhdGVkLXVybHM+PC91cmxzPjxlbGVjdHJvbmljLXJlc291cmNlLW51bT4x
MC4xMDAyL2hlYy4zNDY5PC9lbGVjdHJvbmljLXJlc291cmNlLW51bT48cmVtb3RlLWRhdGFiYXNl
LW5hbWU+TWVkbGluZTwvcmVtb3RlLWRhdGFiYXNlLW5hbWU+PHJlbW90ZS1kYXRhYmFzZS1wcm92
aWRlcj5OTE08L3JlbW90ZS1kYXRhYmFzZS1wcm92aWRlcj48L3JlY29yZD48L0NpdGU+PC9FbmRO
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3; 15; 24-26)</w:t>
            </w:r>
            <w:r>
              <w:rPr>
                <w:lang w:val="en-US"/>
              </w:rPr>
              <w:fldChar w:fldCharType="end"/>
            </w:r>
            <w:r>
              <w:rPr>
                <w:lang w:val="en-US"/>
              </w:rPr>
              <w:t xml:space="preserve">; </w:t>
            </w:r>
            <w:r>
              <w:rPr>
                <w:color w:val="000000" w:themeColor="text1"/>
                <w:lang w:val="en-US"/>
              </w:rPr>
              <w:t xml:space="preserve">Retrieve views on whether the assessment of medical devices demands other evidential requirements than pharmaceuticals, such as the use of real-world evidence </w:t>
            </w:r>
            <w:r>
              <w:rPr>
                <w:color w:val="000000" w:themeColor="text1"/>
                <w:lang w:val="en-US"/>
              </w:rPr>
              <w:fldChar w:fldCharType="begin">
                <w:fldData xml:space="preserve">PEVuZE5vdGU+PENpdGU+PEF1dGhvcj5Fbnppbmc8L0F1dGhvcj48WWVhcj4yMDIwPC9ZZWFyPjxS
ZWNOdW0+MjcyPC9SZWNOdW0+PERpc3BsYXlUZXh0PigxMy0xNTsgMjcpPC9EaXNwbGF5VGV4dD48
cmVjb3JkPjxyZWMtbnVtYmVyPjI3MjwvcmVjLW51bWJlcj48Zm9yZWlnbi1rZXlzPjxrZXkgYXBw
PSJFTiIgZGItaWQ9ImQyenNlNXJydHg1czl1ZWZ0dGh4eHY5ZmRkcjI5d2RkZGZ2dyIgdGltZXN0
YW1wPSIxNjAwNDQzMzQ1Ij4yNzI8L2tleT48L2ZvcmVpZ24ta2V5cz48cmVmLXR5cGUgbmFtZT0i
Sm91cm5hbCBBcnRpY2xlIj4xNzwvcmVmLXR5cGU+PGNvbnRyaWJ1dG9ycz48YXV0aG9ycz48YXV0
aG9yPkVuemluZywgSi4gSi48L2F1dGhvcj48YXV0aG9yPktuaWVzLCBTLjwvYXV0aG9yPjxhdXRo
b3I+Qm9lciwgQi48L2F1dGhvcj48YXV0aG9yPkJyb3V3ZXIsIFcuIEIuIEYuPC9hdXRob3I+PC9h
dXRob3JzPjwvY29udHJpYnV0b3JzPjxhdXRoLWFkZHJlc3M+RXJhc211cyBTY2hvb2wgb2YgSGVh
bHRoIFBvbGljeSAmYW1wOyBNYW5hZ2VtZW50LCBFcmFzbXVzIFVuaXZlcnNpdHkgUm90dGVyZGFt
LCBSb3R0ZXJkYW0sIFRoZSBOZXRoZXJsYW5kcy4mI3hEO1pvcmdpbnN0aXR1dXQgTmVkZXJsYW5k
LCBEaWVtZW4sIFRoZSBOZXRoZXJsYW5kcy48L2F1dGgtYWRkcmVzcz48dGl0bGVzPjx0aXRsZT5C
cm9hZGVuaW5nIHRoZSBhcHBsaWNhdGlvbiBvZiBoZWFsdGggdGVjaG5vbG9neSBhc3Nlc3NtZW50
IGluIHRoZSBOZXRoZXJsYW5kczogYSB3b3J0aHdoaWxlIGRlc3RpbmF0aW9uIGJ1dCBub3QgYW4g
ZWFzeSByaWRlPzwvdGl0bGU+PHNlY29uZGFyeS10aXRsZT5IZWFsdGggRWNvbiBQb2xpY3kgTGF3
PC9zZWNvbmRhcnktdGl0bGU+PC90aXRsZXM+PHBlcmlvZGljYWw+PGZ1bGwtdGl0bGU+SGVhbHRo
IEVjb24gUG9saWN5IExhdzwvZnVsbC10aXRsZT48L3BlcmlvZGljYWw+PHBhZ2VzPjEtMTc8L3Bh
Z2VzPjxlZGl0aW9uPjIwMjAvMDgvMDg8L2VkaXRpb24+PGtleXdvcmRzPjxrZXl3b3JkPk5vbi1k
cnVnczwva2V5d29yZD48a2V5d29yZD5UaGUgTmV0aGVybGFuZHM8L2tleXdvcmQ+PGtleXdvcmQ+
cG9saWN5PC9rZXl3b3JkPjxrZXl3b3JkPnJlaW1idXJzZW1lbnQ8L2tleXdvcmQ+PC9rZXl3b3Jk
cz48ZGF0ZXM+PHllYXI+MjAyMDwveWVhcj48cHViLWRhdGVzPjxkYXRlPkF1ZyA2PC9kYXRlPjwv
cHViLWRhdGVzPjwvZGF0ZXM+PGlzYm4+MTc0NC0xMzRYIChFbGVjdHJvbmljKSYjeEQ7MTc0NC0x
MzMxIChMaW5raW5nKTwvaXNibj48YWNjZXNzaW9uLW51bT4zMjc1ODMzMTwvYWNjZXNzaW9uLW51
bT48dXJscz48cmVsYXRlZC11cmxzPjx1cmw+aHR0cHM6Ly93d3cubmNiaS5ubG0ubmloLmdvdi9w
dWJtZWQvMzI3NTgzMzE8L3VybD48L3JlbGF0ZWQtdXJscz48L3VybHM+PGVsZWN0cm9uaWMtcmVz
b3VyY2UtbnVtPjEwLjEwMTcvUzE3NDQxMzMxMjAwMDAyMzc8L2VsZWN0cm9uaWMtcmVzb3VyY2Ut
bnVtPjwvcmVjb3JkPjwvQ2l0ZT48Q2l0ZT48QXV0aG9yPkVuemluZzwvQXV0aG9yPjxZZWFyPjIw
MjE8L1llYXI+PFJlY051bT40Mzg8L1JlY051bT48cmVjb3JkPjxyZWMtbnVtYmVyPjQzODwvcmVj
LW51bWJlcj48Zm9yZWlnbi1rZXlzPjxrZXkgYXBwPSJFTiIgZGItaWQ9ImQyenNlNXJydHg1czl1
ZWZ0dGh4eHY5ZmRkcjI5d2RkZGZ2dyIgdGltZXN0YW1wPSIxNjU5NjAwNjczIj40Mzg8L2tleT48
L2ZvcmVpZ24ta2V5cz48cmVmLXR5cGUgbmFtZT0iSm91cm5hbCBBcnRpY2xlIj4xNzwvcmVmLXR5
cGU+PGNvbnRyaWJ1dG9ycz48YXV0aG9ycz48YXV0aG9yPkVuemluZywgSm9vc3QgSi48L2F1dGhv
cj48YXV0aG9yPlZpamdlbiwgU3lsdmlhPC9hdXRob3I+PGF1dGhvcj5LbmllcywgU2Fza2lhPC9h
dXRob3I+PGF1dGhvcj5Cb2VyLCBCZXJ0PC9hdXRob3I+PGF1dGhvcj5Ccm91d2VyLCBXZXJuZXIg
Qi4gRi48L2F1dGhvcj48L2F1dGhvcnM+PC9jb250cmlidXRvcnM+PHRpdGxlcz48dGl0bGU+RG8g
ZWNvbm9taWMgZXZhbHVhdGlvbnMgb2YgVEFWSSBkZWFsIHdpdGggbGVhcm5pbmcgZWZmZWN0cywg
aW5ub3ZhdGlvbiwgYW5kIGNvbnRleHQgZGVwZW5kZW5jeT8gQSByZXZpZXc8L3RpdGxlPjxzZWNv
bmRhcnktdGl0bGU+SGVhbHRoIFBvbGljeSBhbmQgVGVjaG5vbG9neTwvc2Vjb25kYXJ5LXRpdGxl
PjwvdGl0bGVzPjxwZXJpb2RpY2FsPjxmdWxsLXRpdGxlPkhlYWx0aCBQb2xpY3kgYW5kIFRlY2hu
b2xvZ3k8L2Z1bGwtdGl0bGU+PC9wZXJpb2RpY2FsPjxwYWdlcz4xMTEtMTE5PC9wYWdlcz48dm9s
dW1lPjEwPC92b2x1bWU+PG51bWJlcj4xPC9udW1iZXI+PHNlY3Rpb24+MTExPC9zZWN0aW9uPjxk
YXRlcz48eWVhcj4yMDIxPC95ZWFyPjwvZGF0ZXM+PGlzYm4+MjIxMTg4Mzc8L2lzYm4+PHVybHM+
PC91cmxzPjxlbGVjdHJvbmljLXJlc291cmNlLW51bT4xMC4xMDE2L2ouaGxwdC4yMDIwLjA5LjAw
NjwvZWxlY3Ryb25pYy1yZXNvdXJjZS1udW0+PC9yZWNvcmQ+PC9DaXRlPjxDaXRlPjxBdXRob3I+
RnVjaHM8L0F1dGhvcj48WWVhcj4yMDE3PC9ZZWFyPjxSZWNOdW0+NDAyPC9SZWNOdW0+PHJlY29y
ZD48cmVjLW51bWJlcj40MDI8L3JlYy1udW1iZXI+PGZvcmVpZ24ta2V5cz48a2V5IGFwcD0iRU4i
IGRiLWlkPSJkMnpzZTVycnR4NXM5dWVmdHRoeHh2OWZkZHIyOXdkZGRmdnciIHRpbWVzdGFtcD0i
MTYzNjU0NTgzNSI+NDAyPC9rZXk+PC9mb3JlaWduLWtleXM+PHJlZi10eXBlIG5hbWU9IkpvdXJu
YWwgQXJ0aWNsZSI+MTc8L3JlZi10eXBlPjxjb250cmlidXRvcnM+PGF1dGhvcnM+PGF1dGhvcj5G
dWNocywgUy48L2F1dGhvcj48YXV0aG9yPk9sYmVyZywgQi48L2F1dGhvcj48YXV0aG9yPlBhbnRl
bGksIEQuPC9hdXRob3I+PGF1dGhvcj5QZXJsZXRoLCBNLjwvYXV0aG9yPjxhdXRob3I+QnVzc2Us
IFIuPC9hdXRob3I+PC9hdXRob3JzPjwvY29udHJpYnV0b3JzPjxhdXRoLWFkZHJlc3M+RGVwYXJ0
bWVudCBvZiBIZWFsdGggQ2FyZSBNYW5hZ2VtZW50LCBCZXJsaW4gVW5pdmVyc2l0eSBvZiBUZWNo
bm9sb2d5LCBHZXJtYW55LiBFbGVjdHJvbmljIGFkZHJlc3M6IHNhYmluZS5mdWNoc0B0dS1iZXJs
aW4uZGUuJiN4RDtEZXBhcnRtZW50IG9mIEhlYWx0aCBDYXJlIE1hbmFnZW1lbnQsIEJlcmxpbiBV
bml2ZXJzaXR5IG9mIFRlY2hub2xvZ3ksIEdlcm1hbnk7IE1lZGljYWwgQ29uc3VsdGFuY3kgRGVw
YXJ0bWVudCwgRmVkZXJhbCBKb2ludCBDb21taXR0ZWUgKEctQkEpLCBHZXJtYW55LiYjeEQ7RGVw
YXJ0bWVudCBvZiBIZWFsdGggQ2FyZSBNYW5hZ2VtZW50LCBCZXJsaW4gVW5pdmVyc2l0eSBvZiBU
ZWNobm9sb2d5LCBHZXJtYW55LjwvYXV0aC1hZGRyZXNzPjx0aXRsZXM+PHRpdGxlPkhUQSBvZiBt
ZWRpY2FsIGRldmljZXM6IENoYWxsZW5nZXMgYW5kIGlkZWFzIGZvciB0aGUgZnV0dXJlIGZyb20g
YSBFdXJvcGVhbiBwZXJzcGVjdGl2ZTwvdGl0bGU+PHNlY29uZGFyeS10aXRsZT5IZWFsdGggUG9s
aWN5PC9zZWNvbmRhcnktdGl0bGU+PC90aXRsZXM+PHBlcmlvZGljYWw+PGZ1bGwtdGl0bGU+SGVh
bHRoIFBvbGljeTwvZnVsbC10aXRsZT48L3BlcmlvZGljYWw+PHBhZ2VzPjIxNS0yMjk8L3BhZ2Vz
Pjx2b2x1bWU+MTIxPC92b2x1bWU+PG51bWJlcj4zPC9udW1iZXI+PGVkaXRpb24+MjAxNi8xMC8x
OTwvZWRpdGlvbj48a2V5d29yZHM+PGtleXdvcmQ+RXF1aXBtZW50IGFuZCBTdXBwbGllcy8qc3Rh
bmRhcmRzPC9rZXl3b3JkPjxrZXl3b3JkPkV1cm9wZTwva2V5d29yZD48a2V5d29yZD4qRm9yZWNh
c3Rpbmc8L2tleXdvcmQ+PGtleXdvcmQ+R292ZXJubWVudCBSZWd1bGF0aW9uPC9rZXl3b3JkPjxr
ZXl3b3JkPkhlYWx0aCBQb2xpY3k8L2tleXdvcmQ+PGtleXdvcmQ+SGVhbHRoIFNlcnZpY2VzIFJl
c2VhcmNoL29yZ2FuaXphdGlvbiAmYW1wOyBhZG1pbmlzdHJhdGlvbjwva2V5d29yZD48a2V5d29y
ZD5IdW1hbnM8L2tleXdvcmQ+PGtleXdvcmQ+SW50ZXJ2aWV3cyBhcyBUb3BpYzwva2V5d29yZD48
a2V5d29yZD5UZWNobm9sb2d5IEFzc2Vzc21lbnQsIEJpb21lZGljYWwvKm1ldGhvZHMvdHJlbmRz
PC9rZXl3b3JkPjxrZXl3b3JkPkhUQSBpbnN0aXR1dGlvbnM8L2tleXdvcmQ+PGtleXdvcmQ+SGVh
bHRoIFRlY2hub2xvZ3kgQXNzZXNzbWVudDwva2V5d29yZD48a2V5d29yZD5NZWRpY2FsIGRldmlj
ZXM8L2tleXdvcmQ+PC9rZXl3b3Jkcz48ZGF0ZXM+PHllYXI+MjAxNzwveWVhcj48cHViLWRhdGVz
PjxkYXRlPk1hcjwvZGF0ZT48L3B1Yi1kYXRlcz48L2RhdGVzPjxpc2JuPjE4NzItNjA1NCAoRWxl
Y3Ryb25pYykmI3hEOzAxNjgtODUxMCAoTGlua2luZyk8L2lzYm4+PGFjY2Vzc2lvbi1udW0+Mjc3
NTE1MzM8L2FjY2Vzc2lvbi1udW0+PHVybHM+PHJlbGF0ZWQtdXJscz48dXJsPmh0dHBzOi8vd3d3
Lm5jYmkubmxtLm5paC5nb3YvcHVibWVkLzI3NzUxNTMzPC91cmw+PC9yZWxhdGVkLXVybHM+PC91
cmxzPjxlbGVjdHJvbmljLXJlc291cmNlLW51bT4xMC4xMDE2L2ouaGVhbHRocG9sLjIwMTYuMDgu
MDEwPC9lbGVjdHJvbmljLXJlc291cmNlLW51bT48L3JlY29yZD48L0NpdGU+PENpdGU+PEF1dGhv
cj5Qb25naWdsaW9uZTwvQXV0aG9yPjxZZWFyPjIwMjE8L1llYXI+PFJlY051bT41MjE8L1JlY051
bT48cmVjb3JkPjxyZWMtbnVtYmVyPjUyMTwvcmVjLW51bWJlcj48Zm9yZWlnbi1rZXlzPjxrZXkg
YXBwPSJFTiIgZGItaWQ9ImQyenNlNXJydHg1czl1ZWZ0dGh4eHY5ZmRkcjI5d2RkZGZ2dyIgdGlt
ZXN0YW1wPSIxNjc1NzY1MDM5Ij41MjE8L2tleT48L2ZvcmVpZ24ta2V5cz48cmVmLXR5cGUgbmFt
ZT0iSm91cm5hbCBBcnRpY2xlIj4xNzwvcmVmLXR5cGU+PGNvbnRyaWJ1dG9ycz48YXV0aG9ycz48
YXV0aG9yPlBvbmdpZ2xpb25lLCBCLjwvYXV0aG9yPjxhdXRob3I+VG9yYmljYSwgQS48L2F1dGhv
cj48YXV0aG9yPkJsb21tZXN0ZWluLCBILjwvYXV0aG9yPjxhdXRob3I+ZGUgR3Jvb3QsIFMuPC9h
dXRob3I+PGF1dGhvcj5DaWFuaSwgTy48L2F1dGhvcj48YXV0aG9yPldhbGtlciwgUy48L2F1dGhv
cj48YXV0aG9yPkRhbXMsIEYuPC9hdXRob3I+PGF1dGhvcj5CbGFua2FydCwgUi48L2F1dGhvcj48
YXV0aG9yPk1vbGxlbmthbXAsIE0uPC9hdXRob3I+PGF1dGhvcj5Lb3ZhY3MsIFMuPC9hdXRob3I+
PGF1dGhvcj5UYXJyaWNvbmUsIFIuPC9hdXRob3I+PGF1dGhvcj5EcnVtbW9uZCwgTS48L2F1dGhv
cj48L2F1dGhvcnM+PC9jb250cmlidXRvcnM+PGF1dGgtYWRkcmVzcz5DZW50cmUgZm9yIFJlc2Vh
cmNoIG9uIEhlYWx0aCBhbmQgU29jaWFsIENhcmUgTWFuYWdlbWVudCAoQ0VSR0FTKSwgU0RBIEJv
Y2NvbmkgU2Nob29sIG9mIE1hbmFnZW1lbnQsIEJvY2NvbmkgVW5pdmVyc2l0eSwgTWlsYW5vLCBJ
dGFseS4mI3hEO0VyYXNtdXMgU2Nob29sIG9mIEhlYWx0aCBQb2xpY3kgJmFtcDsgTWFuYWdlbWVu
dCwgRXJhc211cyBVbml2ZXJzaXR5IFJvdHRlcmRhbSwgUm90dGVyZGFtLCBOZXRoZXJsYW5kcy4m
I3hEO0NvbGxlZ2Ugb2YgTWVkaWNpbmUgYW5kIEhlYWx0aCwgSW5zdGl0dXRlIG9mIEhlYWx0aCBS
ZXNlYXJjaCwgVW5pdmVyc2l0eSBvZiBFeGV0ZXIsIEV4ZXRlciwgVUsuJiN4RDtFeGV0ZXIgVW5p
dmVyc2l0eSwgRXhldGVyLCBVSy4mI3hEO0tQTSBDZW50ZXIgZm9yIFB1YmxpYyBNYW5hZ2VtZW50
LCBVbml2ZXJzaXR5IG9mIEJlcm4sIEJlcm4sIFN3aXR6ZXJsYW5kLiYjeEQ7c2l0ZW0taW5zZWwg
QUcsIFN3aXNzIEluc3RpdHV0ZSBmb3IgVHJhbnNsYXRpb25hbCBhbmQgRW50cmVwcmVuZXVyaWFs
IE1lZGljaW5lLCBCZXJuLCBTd2l0emVybGFuZC4mI3hEO0hhbWJ1cmcgQ2VudGVyIGZvciBIZWFs
dGggRWNvbm9taWNzLCBVbml2ZXJzaXRhdCBIYW1idXJnLCBIYW1idXJnLCBHZXJtYW55LiYjeEQ7
U3lyZW9uIFJlc2VhcmNoIEluc3RpdHV0ZSwgQnVkYXBlc3QsIEh1bmdhcnkuJiN4RDtDZW50cmUg
Zm9yIEhlYWx0aCBFY29ub21pY3MsIFVuaXZlcnNpdHkgb2YgWW9yaywgWW9yaywgVUsuPC9hdXRo
LWFkZHJlc3M+PHRpdGxlcz48dGl0bGU+RG8gZXhpc3RpbmcgcmVhbC13b3JsZCBkYXRhIHNvdXJj
ZXMgZ2VuZXJhdGUgc3VpdGFibGUgZXZpZGVuY2UgZm9yIHRoZSBIVEEgb2YgbWVkaWNhbCBkZXZp
Y2VzIGluIEV1cm9wZT8gTWFwcGluZyBhbmQgY3JpdGljYWwgYXBwcmFpc2FsPC90aXRsZT48c2Vj
b25kYXJ5LXRpdGxlPkludCBKIFRlY2hub2wgQXNzZXNzIEhlYWx0aCBDYXJlPC9zZWNvbmRhcnkt
dGl0bGU+PC90aXRsZXM+PHBlcmlvZGljYWw+PGZ1bGwtdGl0bGU+SW50IEogVGVjaG5vbCBBc3Nl
c3MgSGVhbHRoIENhcmU8L2Z1bGwtdGl0bGU+PC9wZXJpb2RpY2FsPjxwYWdlcz5lNjI8L3BhZ2Vz
Pjx2b2x1bWU+Mzc8L3ZvbHVtZT48bnVtYmVyPjE8L251bWJlcj48ZWRpdGlvbj4yMDIxMDQyNjwv
ZWRpdGlvbj48a2V5d29yZHM+PGtleXdvcmQ+RXVyb3BlPC9rZXl3b3JkPjxrZXl3b3JkPipJbmZv
cm1hdGlvbiBTdG9yYWdlIGFuZCBSZXRyaWV2YWw8L2tleXdvcmQ+PGtleXdvcmQ+KlRlY2hub2xv
Z3kgQXNzZXNzbWVudCwgQmlvbWVkaWNhbDwva2V5d29yZD48a2V5d29yZD5FY29ub21pYyBldmFs
dWF0aW9uczwva2V5d29yZD48a2V5d29yZD5IZWFsdGggVGVjaG5vbG9neSBBc3Nlc3NtZW50PC9r
ZXl3b3JkPjxrZXl3b3JkPk1lZGljYWwgZGV2aWNlPC9rZXl3b3JkPjxrZXl3b3JkPlJlYWwtd29y
bGQgZGF0YTwva2V5d29yZD48a2V5d29yZD5SZWFsLXdvcmxkIGV2aWRlbmNlPC9rZXl3b3JkPjwv
a2V5d29yZHM+PGRhdGVzPjx5ZWFyPjIwMjE8L3llYXI+PHB1Yi1kYXRlcz48ZGF0ZT5BcHIgMjY8
L2RhdGU+PC9wdWItZGF0ZXM+PC9kYXRlcz48aXNibj4xNDcxLTYzNDggKEVsZWN0cm9uaWMpJiN4
RDswMjY2LTQ2MjMgKExpbmtpbmcpPC9pc2JuPjxhY2Nlc3Npb24tbnVtPjMzODk2NDMzPC9hY2Nl
c3Npb24tbnVtPjx1cmxzPjxyZWxhdGVkLXVybHM+PHVybD5odHRwczovL3d3dy5uY2JpLm5sbS5u
aWguZ292L3B1Ym1lZC8zMzg5NjQzMzwvdXJsPjwvcmVsYXRlZC11cmxzPjwvdXJscz48ZWxlY3Ry
b25pYy1yZXNvdXJjZS1udW0+MTAuMTAxNy9TMDI2NjQ2MjMyMTAwMDMwMTwvZWxlY3Ryb25pYy1y
ZXNvdXJjZS1udW0+PHJlbW90ZS1kYXRhYmFzZS1uYW1lPk1lZGxpbmU8L3JlbW90ZS1kYXRhYmFz
ZS1uYW1lPjxyZW1vdGUtZGF0YWJhc2UtcHJvdmlkZXI+TkxNPC9yZW1vdGUtZGF0YWJhc2UtcHJv
dmlkZXI+PC9yZWNvcmQ+PC9DaXRlPjwvRW5kTm90ZT5=
</w:fldData>
              </w:fldChar>
            </w:r>
            <w:r>
              <w:rPr>
                <w:color w:val="000000" w:themeColor="text1"/>
                <w:lang w:val="en-US"/>
              </w:rPr>
              <w:instrText xml:space="preserve"> ADDIN EN.CITE </w:instrText>
            </w:r>
            <w:r>
              <w:rPr>
                <w:color w:val="000000" w:themeColor="text1"/>
                <w:lang w:val="en-US"/>
              </w:rPr>
              <w:fldChar w:fldCharType="begin">
                <w:fldData xml:space="preserve">PEVuZE5vdGU+PENpdGU+PEF1dGhvcj5Fbnppbmc8L0F1dGhvcj48WWVhcj4yMDIwPC9ZZWFyPjxS
ZWNOdW0+MjcyPC9SZWNOdW0+PERpc3BsYXlUZXh0PigxMy0xNTsgMjcpPC9EaXNwbGF5VGV4dD48
cmVjb3JkPjxyZWMtbnVtYmVyPjI3MjwvcmVjLW51bWJlcj48Zm9yZWlnbi1rZXlzPjxrZXkgYXBw
PSJFTiIgZGItaWQ9ImQyenNlNXJydHg1czl1ZWZ0dGh4eHY5ZmRkcjI5d2RkZGZ2dyIgdGltZXN0
YW1wPSIxNjAwNDQzMzQ1Ij4yNzI8L2tleT48L2ZvcmVpZ24ta2V5cz48cmVmLXR5cGUgbmFtZT0i
Sm91cm5hbCBBcnRpY2xlIj4xNzwvcmVmLXR5cGU+PGNvbnRyaWJ1dG9ycz48YXV0aG9ycz48YXV0
aG9yPkVuemluZywgSi4gSi48L2F1dGhvcj48YXV0aG9yPktuaWVzLCBTLjwvYXV0aG9yPjxhdXRo
b3I+Qm9lciwgQi48L2F1dGhvcj48YXV0aG9yPkJyb3V3ZXIsIFcuIEIuIEYuPC9hdXRob3I+PC9h
dXRob3JzPjwvY29udHJpYnV0b3JzPjxhdXRoLWFkZHJlc3M+RXJhc211cyBTY2hvb2wgb2YgSGVh
bHRoIFBvbGljeSAmYW1wOyBNYW5hZ2VtZW50LCBFcmFzbXVzIFVuaXZlcnNpdHkgUm90dGVyZGFt
LCBSb3R0ZXJkYW0sIFRoZSBOZXRoZXJsYW5kcy4mI3hEO1pvcmdpbnN0aXR1dXQgTmVkZXJsYW5k
LCBEaWVtZW4sIFRoZSBOZXRoZXJsYW5kcy48L2F1dGgtYWRkcmVzcz48dGl0bGVzPjx0aXRsZT5C
cm9hZGVuaW5nIHRoZSBhcHBsaWNhdGlvbiBvZiBoZWFsdGggdGVjaG5vbG9neSBhc3Nlc3NtZW50
IGluIHRoZSBOZXRoZXJsYW5kczogYSB3b3J0aHdoaWxlIGRlc3RpbmF0aW9uIGJ1dCBub3QgYW4g
ZWFzeSByaWRlPzwvdGl0bGU+PHNlY29uZGFyeS10aXRsZT5IZWFsdGggRWNvbiBQb2xpY3kgTGF3
PC9zZWNvbmRhcnktdGl0bGU+PC90aXRsZXM+PHBlcmlvZGljYWw+PGZ1bGwtdGl0bGU+SGVhbHRo
IEVjb24gUG9saWN5IExhdzwvZnVsbC10aXRsZT48L3BlcmlvZGljYWw+PHBhZ2VzPjEtMTc8L3Bh
Z2VzPjxlZGl0aW9uPjIwMjAvMDgvMDg8L2VkaXRpb24+PGtleXdvcmRzPjxrZXl3b3JkPk5vbi1k
cnVnczwva2V5d29yZD48a2V5d29yZD5UaGUgTmV0aGVybGFuZHM8L2tleXdvcmQ+PGtleXdvcmQ+
cG9saWN5PC9rZXl3b3JkPjxrZXl3b3JkPnJlaW1idXJzZW1lbnQ8L2tleXdvcmQ+PC9rZXl3b3Jk
cz48ZGF0ZXM+PHllYXI+MjAyMDwveWVhcj48cHViLWRhdGVzPjxkYXRlPkF1ZyA2PC9kYXRlPjwv
cHViLWRhdGVzPjwvZGF0ZXM+PGlzYm4+MTc0NC0xMzRYIChFbGVjdHJvbmljKSYjeEQ7MTc0NC0x
MzMxIChMaW5raW5nKTwvaXNibj48YWNjZXNzaW9uLW51bT4zMjc1ODMzMTwvYWNjZXNzaW9uLW51
bT48dXJscz48cmVsYXRlZC11cmxzPjx1cmw+aHR0cHM6Ly93d3cubmNiaS5ubG0ubmloLmdvdi9w
dWJtZWQvMzI3NTgzMzE8L3VybD48L3JlbGF0ZWQtdXJscz48L3VybHM+PGVsZWN0cm9uaWMtcmVz
b3VyY2UtbnVtPjEwLjEwMTcvUzE3NDQxMzMxMjAwMDAyMzc8L2VsZWN0cm9uaWMtcmVzb3VyY2Ut
bnVtPjwvcmVjb3JkPjwvQ2l0ZT48Q2l0ZT48QXV0aG9yPkVuemluZzwvQXV0aG9yPjxZZWFyPjIw
MjE8L1llYXI+PFJlY051bT40Mzg8L1JlY051bT48cmVjb3JkPjxyZWMtbnVtYmVyPjQzODwvcmVj
LW51bWJlcj48Zm9yZWlnbi1rZXlzPjxrZXkgYXBwPSJFTiIgZGItaWQ9ImQyenNlNXJydHg1czl1
ZWZ0dGh4eHY5ZmRkcjI5d2RkZGZ2dyIgdGltZXN0YW1wPSIxNjU5NjAwNjczIj40Mzg8L2tleT48
L2ZvcmVpZ24ta2V5cz48cmVmLXR5cGUgbmFtZT0iSm91cm5hbCBBcnRpY2xlIj4xNzwvcmVmLXR5
cGU+PGNvbnRyaWJ1dG9ycz48YXV0aG9ycz48YXV0aG9yPkVuemluZywgSm9vc3QgSi48L2F1dGhv
cj48YXV0aG9yPlZpamdlbiwgU3lsdmlhPC9hdXRob3I+PGF1dGhvcj5LbmllcywgU2Fza2lhPC9h
dXRob3I+PGF1dGhvcj5Cb2VyLCBCZXJ0PC9hdXRob3I+PGF1dGhvcj5Ccm91d2VyLCBXZXJuZXIg
Qi4gRi48L2F1dGhvcj48L2F1dGhvcnM+PC9jb250cmlidXRvcnM+PHRpdGxlcz48dGl0bGU+RG8g
ZWNvbm9taWMgZXZhbHVhdGlvbnMgb2YgVEFWSSBkZWFsIHdpdGggbGVhcm5pbmcgZWZmZWN0cywg
aW5ub3ZhdGlvbiwgYW5kIGNvbnRleHQgZGVwZW5kZW5jeT8gQSByZXZpZXc8L3RpdGxlPjxzZWNv
bmRhcnktdGl0bGU+SGVhbHRoIFBvbGljeSBhbmQgVGVjaG5vbG9neTwvc2Vjb25kYXJ5LXRpdGxl
PjwvdGl0bGVzPjxwZXJpb2RpY2FsPjxmdWxsLXRpdGxlPkhlYWx0aCBQb2xpY3kgYW5kIFRlY2hu
b2xvZ3k8L2Z1bGwtdGl0bGU+PC9wZXJpb2RpY2FsPjxwYWdlcz4xMTEtMTE5PC9wYWdlcz48dm9s
dW1lPjEwPC92b2x1bWU+PG51bWJlcj4xPC9udW1iZXI+PHNlY3Rpb24+MTExPC9zZWN0aW9uPjxk
YXRlcz48eWVhcj4yMDIxPC95ZWFyPjwvZGF0ZXM+PGlzYm4+MjIxMTg4Mzc8L2lzYm4+PHVybHM+
PC91cmxzPjxlbGVjdHJvbmljLXJlc291cmNlLW51bT4xMC4xMDE2L2ouaGxwdC4yMDIwLjA5LjAw
NjwvZWxlY3Ryb25pYy1yZXNvdXJjZS1udW0+PC9yZWNvcmQ+PC9DaXRlPjxDaXRlPjxBdXRob3I+
RnVjaHM8L0F1dGhvcj48WWVhcj4yMDE3PC9ZZWFyPjxSZWNOdW0+NDAyPC9SZWNOdW0+PHJlY29y
ZD48cmVjLW51bWJlcj40MDI8L3JlYy1udW1iZXI+PGZvcmVpZ24ta2V5cz48a2V5IGFwcD0iRU4i
IGRiLWlkPSJkMnpzZTVycnR4NXM5dWVmdHRoeHh2OWZkZHIyOXdkZGRmdnciIHRpbWVzdGFtcD0i
MTYzNjU0NTgzNSI+NDAyPC9rZXk+PC9mb3JlaWduLWtleXM+PHJlZi10eXBlIG5hbWU9IkpvdXJu
YWwgQXJ0aWNsZSI+MTc8L3JlZi10eXBlPjxjb250cmlidXRvcnM+PGF1dGhvcnM+PGF1dGhvcj5G
dWNocywgUy48L2F1dGhvcj48YXV0aG9yPk9sYmVyZywgQi48L2F1dGhvcj48YXV0aG9yPlBhbnRl
bGksIEQuPC9hdXRob3I+PGF1dGhvcj5QZXJsZXRoLCBNLjwvYXV0aG9yPjxhdXRob3I+QnVzc2Us
IFIuPC9hdXRob3I+PC9hdXRob3JzPjwvY29udHJpYnV0b3JzPjxhdXRoLWFkZHJlc3M+RGVwYXJ0
bWVudCBvZiBIZWFsdGggQ2FyZSBNYW5hZ2VtZW50LCBCZXJsaW4gVW5pdmVyc2l0eSBvZiBUZWNo
bm9sb2d5LCBHZXJtYW55LiBFbGVjdHJvbmljIGFkZHJlc3M6IHNhYmluZS5mdWNoc0B0dS1iZXJs
aW4uZGUuJiN4RDtEZXBhcnRtZW50IG9mIEhlYWx0aCBDYXJlIE1hbmFnZW1lbnQsIEJlcmxpbiBV
bml2ZXJzaXR5IG9mIFRlY2hub2xvZ3ksIEdlcm1hbnk7IE1lZGljYWwgQ29uc3VsdGFuY3kgRGVw
YXJ0bWVudCwgRmVkZXJhbCBKb2ludCBDb21taXR0ZWUgKEctQkEpLCBHZXJtYW55LiYjeEQ7RGVw
YXJ0bWVudCBvZiBIZWFsdGggQ2FyZSBNYW5hZ2VtZW50LCBCZXJsaW4gVW5pdmVyc2l0eSBvZiBU
ZWNobm9sb2d5LCBHZXJtYW55LjwvYXV0aC1hZGRyZXNzPjx0aXRsZXM+PHRpdGxlPkhUQSBvZiBt
ZWRpY2FsIGRldmljZXM6IENoYWxsZW5nZXMgYW5kIGlkZWFzIGZvciB0aGUgZnV0dXJlIGZyb20g
YSBFdXJvcGVhbiBwZXJzcGVjdGl2ZTwvdGl0bGU+PHNlY29uZGFyeS10aXRsZT5IZWFsdGggUG9s
aWN5PC9zZWNvbmRhcnktdGl0bGU+PC90aXRsZXM+PHBlcmlvZGljYWw+PGZ1bGwtdGl0bGU+SGVh
bHRoIFBvbGljeTwvZnVsbC10aXRsZT48L3BlcmlvZGljYWw+PHBhZ2VzPjIxNS0yMjk8L3BhZ2Vz
Pjx2b2x1bWU+MTIxPC92b2x1bWU+PG51bWJlcj4zPC9udW1iZXI+PGVkaXRpb24+MjAxNi8xMC8x
OTwvZWRpdGlvbj48a2V5d29yZHM+PGtleXdvcmQ+RXF1aXBtZW50IGFuZCBTdXBwbGllcy8qc3Rh
bmRhcmRzPC9rZXl3b3JkPjxrZXl3b3JkPkV1cm9wZTwva2V5d29yZD48a2V5d29yZD4qRm9yZWNh
c3Rpbmc8L2tleXdvcmQ+PGtleXdvcmQ+R292ZXJubWVudCBSZWd1bGF0aW9uPC9rZXl3b3JkPjxr
ZXl3b3JkPkhlYWx0aCBQb2xpY3k8L2tleXdvcmQ+PGtleXdvcmQ+SGVhbHRoIFNlcnZpY2VzIFJl
c2VhcmNoL29yZ2FuaXphdGlvbiAmYW1wOyBhZG1pbmlzdHJhdGlvbjwva2V5d29yZD48a2V5d29y
ZD5IdW1hbnM8L2tleXdvcmQ+PGtleXdvcmQ+SW50ZXJ2aWV3cyBhcyBUb3BpYzwva2V5d29yZD48
a2V5d29yZD5UZWNobm9sb2d5IEFzc2Vzc21lbnQsIEJpb21lZGljYWwvKm1ldGhvZHMvdHJlbmRz
PC9rZXl3b3JkPjxrZXl3b3JkPkhUQSBpbnN0aXR1dGlvbnM8L2tleXdvcmQ+PGtleXdvcmQ+SGVh
bHRoIFRlY2hub2xvZ3kgQXNzZXNzbWVudDwva2V5d29yZD48a2V5d29yZD5NZWRpY2FsIGRldmlj
ZXM8L2tleXdvcmQ+PC9rZXl3b3Jkcz48ZGF0ZXM+PHllYXI+MjAxNzwveWVhcj48cHViLWRhdGVz
PjxkYXRlPk1hcjwvZGF0ZT48L3B1Yi1kYXRlcz48L2RhdGVzPjxpc2JuPjE4NzItNjA1NCAoRWxl
Y3Ryb25pYykmI3hEOzAxNjgtODUxMCAoTGlua2luZyk8L2lzYm4+PGFjY2Vzc2lvbi1udW0+Mjc3
NTE1MzM8L2FjY2Vzc2lvbi1udW0+PHVybHM+PHJlbGF0ZWQtdXJscz48dXJsPmh0dHBzOi8vd3d3
Lm5jYmkubmxtLm5paC5nb3YvcHVibWVkLzI3NzUxNTMzPC91cmw+PC9yZWxhdGVkLXVybHM+PC91
cmxzPjxlbGVjdHJvbmljLXJlc291cmNlLW51bT4xMC4xMDE2L2ouaGVhbHRocG9sLjIwMTYuMDgu
MDEwPC9lbGVjdHJvbmljLXJlc291cmNlLW51bT48L3JlY29yZD48L0NpdGU+PENpdGU+PEF1dGhv
cj5Qb25naWdsaW9uZTwvQXV0aG9yPjxZZWFyPjIwMjE8L1llYXI+PFJlY051bT41MjE8L1JlY051
bT48cmVjb3JkPjxyZWMtbnVtYmVyPjUyMTwvcmVjLW51bWJlcj48Zm9yZWlnbi1rZXlzPjxrZXkg
YXBwPSJFTiIgZGItaWQ9ImQyenNlNXJydHg1czl1ZWZ0dGh4eHY5ZmRkcjI5d2RkZGZ2dyIgdGlt
ZXN0YW1wPSIxNjc1NzY1MDM5Ij41MjE8L2tleT48L2ZvcmVpZ24ta2V5cz48cmVmLXR5cGUgbmFt
ZT0iSm91cm5hbCBBcnRpY2xlIj4xNzwvcmVmLXR5cGU+PGNvbnRyaWJ1dG9ycz48YXV0aG9ycz48
YXV0aG9yPlBvbmdpZ2xpb25lLCBCLjwvYXV0aG9yPjxhdXRob3I+VG9yYmljYSwgQS48L2F1dGhv
cj48YXV0aG9yPkJsb21tZXN0ZWluLCBILjwvYXV0aG9yPjxhdXRob3I+ZGUgR3Jvb3QsIFMuPC9h
dXRob3I+PGF1dGhvcj5DaWFuaSwgTy48L2F1dGhvcj48YXV0aG9yPldhbGtlciwgUy48L2F1dGhv
cj48YXV0aG9yPkRhbXMsIEYuPC9hdXRob3I+PGF1dGhvcj5CbGFua2FydCwgUi48L2F1dGhvcj48
YXV0aG9yPk1vbGxlbmthbXAsIE0uPC9hdXRob3I+PGF1dGhvcj5Lb3ZhY3MsIFMuPC9hdXRob3I+
PGF1dGhvcj5UYXJyaWNvbmUsIFIuPC9hdXRob3I+PGF1dGhvcj5EcnVtbW9uZCwgTS48L2F1dGhv
cj48L2F1dGhvcnM+PC9jb250cmlidXRvcnM+PGF1dGgtYWRkcmVzcz5DZW50cmUgZm9yIFJlc2Vh
cmNoIG9uIEhlYWx0aCBhbmQgU29jaWFsIENhcmUgTWFuYWdlbWVudCAoQ0VSR0FTKSwgU0RBIEJv
Y2NvbmkgU2Nob29sIG9mIE1hbmFnZW1lbnQsIEJvY2NvbmkgVW5pdmVyc2l0eSwgTWlsYW5vLCBJ
dGFseS4mI3hEO0VyYXNtdXMgU2Nob29sIG9mIEhlYWx0aCBQb2xpY3kgJmFtcDsgTWFuYWdlbWVu
dCwgRXJhc211cyBVbml2ZXJzaXR5IFJvdHRlcmRhbSwgUm90dGVyZGFtLCBOZXRoZXJsYW5kcy4m
I3hEO0NvbGxlZ2Ugb2YgTWVkaWNpbmUgYW5kIEhlYWx0aCwgSW5zdGl0dXRlIG9mIEhlYWx0aCBS
ZXNlYXJjaCwgVW5pdmVyc2l0eSBvZiBFeGV0ZXIsIEV4ZXRlciwgVUsuJiN4RDtFeGV0ZXIgVW5p
dmVyc2l0eSwgRXhldGVyLCBVSy4mI3hEO0tQTSBDZW50ZXIgZm9yIFB1YmxpYyBNYW5hZ2VtZW50
LCBVbml2ZXJzaXR5IG9mIEJlcm4sIEJlcm4sIFN3aXR6ZXJsYW5kLiYjeEQ7c2l0ZW0taW5zZWwg
QUcsIFN3aXNzIEluc3RpdHV0ZSBmb3IgVHJhbnNsYXRpb25hbCBhbmQgRW50cmVwcmVuZXVyaWFs
IE1lZGljaW5lLCBCZXJuLCBTd2l0emVybGFuZC4mI3hEO0hhbWJ1cmcgQ2VudGVyIGZvciBIZWFs
dGggRWNvbm9taWNzLCBVbml2ZXJzaXRhdCBIYW1idXJnLCBIYW1idXJnLCBHZXJtYW55LiYjeEQ7
U3lyZW9uIFJlc2VhcmNoIEluc3RpdHV0ZSwgQnVkYXBlc3QsIEh1bmdhcnkuJiN4RDtDZW50cmUg
Zm9yIEhlYWx0aCBFY29ub21pY3MsIFVuaXZlcnNpdHkgb2YgWW9yaywgWW9yaywgVUsuPC9hdXRo
LWFkZHJlc3M+PHRpdGxlcz48dGl0bGU+RG8gZXhpc3RpbmcgcmVhbC13b3JsZCBkYXRhIHNvdXJj
ZXMgZ2VuZXJhdGUgc3VpdGFibGUgZXZpZGVuY2UgZm9yIHRoZSBIVEEgb2YgbWVkaWNhbCBkZXZp
Y2VzIGluIEV1cm9wZT8gTWFwcGluZyBhbmQgY3JpdGljYWwgYXBwcmFpc2FsPC90aXRsZT48c2Vj
b25kYXJ5LXRpdGxlPkludCBKIFRlY2hub2wgQXNzZXNzIEhlYWx0aCBDYXJlPC9zZWNvbmRhcnkt
dGl0bGU+PC90aXRsZXM+PHBlcmlvZGljYWw+PGZ1bGwtdGl0bGU+SW50IEogVGVjaG5vbCBBc3Nl
c3MgSGVhbHRoIENhcmU8L2Z1bGwtdGl0bGU+PC9wZXJpb2RpY2FsPjxwYWdlcz5lNjI8L3BhZ2Vz
Pjx2b2x1bWU+Mzc8L3ZvbHVtZT48bnVtYmVyPjE8L251bWJlcj48ZWRpdGlvbj4yMDIxMDQyNjwv
ZWRpdGlvbj48a2V5d29yZHM+PGtleXdvcmQ+RXVyb3BlPC9rZXl3b3JkPjxrZXl3b3JkPipJbmZv
cm1hdGlvbiBTdG9yYWdlIGFuZCBSZXRyaWV2YWw8L2tleXdvcmQ+PGtleXdvcmQ+KlRlY2hub2xv
Z3kgQXNzZXNzbWVudCwgQmlvbWVkaWNhbDwva2V5d29yZD48a2V5d29yZD5FY29ub21pYyBldmFs
dWF0aW9uczwva2V5d29yZD48a2V5d29yZD5IZWFsdGggVGVjaG5vbG9neSBBc3Nlc3NtZW50PC9r
ZXl3b3JkPjxrZXl3b3JkPk1lZGljYWwgZGV2aWNlPC9rZXl3b3JkPjxrZXl3b3JkPlJlYWwtd29y
bGQgZGF0YTwva2V5d29yZD48a2V5d29yZD5SZWFsLXdvcmxkIGV2aWRlbmNlPC9rZXl3b3JkPjwv
a2V5d29yZHM+PGRhdGVzPjx5ZWFyPjIwMjE8L3llYXI+PHB1Yi1kYXRlcz48ZGF0ZT5BcHIgMjY8
L2RhdGU+PC9wdWItZGF0ZXM+PC9kYXRlcz48aXNibj4xNDcxLTYzNDggKEVsZWN0cm9uaWMpJiN4
RDswMjY2LTQ2MjMgKExpbmtpbmcpPC9pc2JuPjxhY2Nlc3Npb24tbnVtPjMzODk2NDMzPC9hY2Nl
c3Npb24tbnVtPjx1cmxzPjxyZWxhdGVkLXVybHM+PHVybD5odHRwczovL3d3dy5uY2JpLm5sbS5u
aWguZ292L3B1Ym1lZC8zMzg5NjQzMzwvdXJsPjwvcmVsYXRlZC11cmxzPjwvdXJscz48ZWxlY3Ry
b25pYy1yZXNvdXJjZS1udW0+MTAuMTAxNy9TMDI2NjQ2MjMyMTAwMDMwMTwvZWxlY3Ryb25pYy1y
ZXNvdXJjZS1udW0+PHJlbW90ZS1kYXRhYmFzZS1uYW1lPk1lZGxpbmU8L3JlbW90ZS1kYXRhYmFz
ZS1uYW1lPjxyZW1vdGUtZGF0YWJhc2UtcHJvdmlkZXI+TkxNPC9yZW1vdGUtZGF0YWJhc2UtcHJv
dmlkZXI+PC9yZWNvcmQ+PC9DaXRlPjwvRW5kTm90ZT5=
</w:fldData>
              </w:fldChar>
            </w:r>
            <w:r>
              <w:rPr>
                <w:color w:val="000000" w:themeColor="text1"/>
                <w:lang w:val="en-US"/>
              </w:rPr>
              <w:instrText xml:space="preserve"> ADDIN EN.CITE.DATA </w:instrText>
            </w:r>
            <w:r>
              <w:rPr>
                <w:color w:val="000000" w:themeColor="text1"/>
                <w:lang w:val="en-US"/>
              </w:rPr>
            </w:r>
            <w:r>
              <w:rPr>
                <w:color w:val="000000" w:themeColor="text1"/>
                <w:lang w:val="en-US"/>
              </w:rPr>
              <w:fldChar w:fldCharType="end"/>
            </w:r>
            <w:r>
              <w:rPr>
                <w:color w:val="000000" w:themeColor="text1"/>
                <w:lang w:val="en-US"/>
              </w:rPr>
            </w:r>
            <w:r>
              <w:rPr>
                <w:color w:val="000000" w:themeColor="text1"/>
                <w:lang w:val="en-US"/>
              </w:rPr>
              <w:fldChar w:fldCharType="separate"/>
            </w:r>
            <w:r>
              <w:rPr>
                <w:noProof/>
                <w:color w:val="000000" w:themeColor="text1"/>
                <w:lang w:val="en-US"/>
              </w:rPr>
              <w:t>(13-15; 27)</w:t>
            </w:r>
            <w:r>
              <w:rPr>
                <w:color w:val="000000" w:themeColor="text1"/>
                <w:lang w:val="en-US"/>
              </w:rPr>
              <w:fldChar w:fldCharType="end"/>
            </w:r>
            <w:r>
              <w:rPr>
                <w:color w:val="000000" w:themeColor="text1"/>
                <w:lang w:val="en-US"/>
              </w:rPr>
              <w:t xml:space="preserve">; The VALIDATE approach states that judgments on the relevance of types of evidence in HTA are always derived from underlying ideas about desirable and plausible characteristics of health technology </w:t>
            </w:r>
            <w:r>
              <w:rPr>
                <w:color w:val="000000" w:themeColor="text1"/>
                <w:lang w:val="en-US"/>
              </w:rPr>
              <w:fldChar w:fldCharType="begin"/>
            </w:r>
            <w:r>
              <w:rPr>
                <w:color w:val="000000" w:themeColor="text1"/>
                <w:lang w:val="en-US"/>
              </w:rPr>
              <w:instrText xml:space="preserve"> ADDIN EN.CITE &lt;EndNote&gt;&lt;Cite&gt;&lt;Author&gt;van der Wilt&lt;/Author&gt;&lt;Year&gt;2022&lt;/Year&gt;&lt;RecNum&gt;432&lt;/RecNum&gt;&lt;DisplayText&gt;(1)&lt;/DisplayText&gt;&lt;record&gt;&lt;rec-number&gt;432&lt;/rec-number&gt;&lt;foreign-keys&gt;&lt;key app="EN" db-id="d2zse5rrtx5s9ueftthxxv9fddr29wdddfvw" timestamp="1657203373"&gt;432&lt;/key&gt;&lt;/foreign-keys&gt;&lt;ref-type name="Journal Article"&gt;17&lt;/ref-type&gt;&lt;contributors&gt;&lt;authors&gt;&lt;author&gt;van der Wilt, Gert Jan&lt;/author&gt;&lt;author&gt;Bloemen, Bart&lt;/author&gt;&lt;author&gt;Grin, John&lt;/author&gt;&lt;author&gt;Gutierrez-Ibarluzea, Iñaki&lt;/author&gt;&lt;author&gt;Sampietro-Colom, Laura&lt;/author&gt;&lt;author&gt;Refolo, Pietro&lt;/author&gt;&lt;author&gt;Sacchini, Dario&lt;/author&gt;&lt;author&gt;Hofmann, Bjørn&lt;/author&gt;&lt;author&gt;Sandman, Lars&lt;/author&gt;&lt;author&gt;Oortwijn, Wija&lt;/author&gt;&lt;/authors&gt;&lt;/contributors&gt;&lt;titles&gt;&lt;title&gt;Integrating Empirical Analysis and Normative Inquiry in Health Technology Assessment: The Values in Doing Assessments of Health Technologies Approach&lt;/title&gt;&lt;secondary-title&gt;International Journal of Technology Assessment in Health Care&lt;/secondary-title&gt;&lt;/titles&gt;&lt;periodical&gt;&lt;full-title&gt;International Journal of Technology Assessment in Health Care&lt;/full-title&gt;&lt;/periodical&gt;&lt;volume&gt;38&lt;/volume&gt;&lt;number&gt;1&lt;/number&gt;&lt;dates&gt;&lt;year&gt;2022&lt;/year&gt;&lt;/dates&gt;&lt;isbn&gt;0266-4623&amp;#xD;1471-6348&lt;/isbn&gt;&lt;urls&gt;&lt;/urls&gt;&lt;electronic-resource-num&gt;10.1017/s0266462321001768&lt;/electronic-resource-num&gt;&lt;/record&gt;&lt;/Cite&gt;&lt;/EndNote&gt;</w:instrText>
            </w:r>
            <w:r>
              <w:rPr>
                <w:color w:val="000000" w:themeColor="text1"/>
                <w:lang w:val="en-US"/>
              </w:rPr>
              <w:fldChar w:fldCharType="separate"/>
            </w:r>
            <w:r>
              <w:rPr>
                <w:noProof/>
                <w:color w:val="000000" w:themeColor="text1"/>
                <w:lang w:val="en-US"/>
              </w:rPr>
              <w:t>(1)</w:t>
            </w:r>
            <w:r>
              <w:rPr>
                <w:color w:val="000000" w:themeColor="text1"/>
                <w:lang w:val="en-US"/>
              </w:rPr>
              <w:fldChar w:fldCharType="end"/>
            </w:r>
          </w:p>
        </w:tc>
      </w:tr>
      <w:tr w:rsidR="00F51D18" w:rsidRPr="0034460C" w14:paraId="7968CA6F" w14:textId="77777777" w:rsidTr="005A1E40">
        <w:tc>
          <w:tcPr>
            <w:cnfStyle w:val="001000000000" w:firstRow="0" w:lastRow="0" w:firstColumn="1" w:lastColumn="0" w:oddVBand="0" w:evenVBand="0" w:oddHBand="0" w:evenHBand="0" w:firstRowFirstColumn="0" w:firstRowLastColumn="0" w:lastRowFirstColumn="0" w:lastRowLastColumn="0"/>
            <w:tcW w:w="2552" w:type="dxa"/>
          </w:tcPr>
          <w:p w14:paraId="6C6C3566" w14:textId="77777777" w:rsidR="00F51D18" w:rsidRPr="00D7281C" w:rsidRDefault="00F51D18" w:rsidP="005A1E40">
            <w:pPr>
              <w:rPr>
                <w:color w:val="000000" w:themeColor="text1"/>
                <w:lang w:val="en-US"/>
              </w:rPr>
            </w:pPr>
            <w:r w:rsidRPr="00D7281C">
              <w:rPr>
                <w:color w:val="000000" w:themeColor="text1"/>
                <w:lang w:val="en-US"/>
              </w:rPr>
              <w:t xml:space="preserve">10. Should HTA agencies, in determining their agenda, be more focused </w:t>
            </w:r>
            <w:r w:rsidRPr="00D7281C">
              <w:rPr>
                <w:color w:val="000000" w:themeColor="text1"/>
                <w:lang w:val="en-US"/>
              </w:rPr>
              <w:lastRenderedPageBreak/>
              <w:t>on issues raised by specific technologies or on addressing general problems in healthcare?</w:t>
            </w:r>
          </w:p>
          <w:p w14:paraId="0E49737B" w14:textId="77777777" w:rsidR="00F51D18" w:rsidRPr="001A7714" w:rsidRDefault="00F51D18" w:rsidP="005A1E40">
            <w:pPr>
              <w:rPr>
                <w:b w:val="0"/>
                <w:bCs w:val="0"/>
                <w:color w:val="FF0000"/>
                <w:lang w:val="en-US"/>
              </w:rPr>
            </w:pPr>
          </w:p>
          <w:p w14:paraId="32DFFF0A" w14:textId="77777777" w:rsidR="00F51D18" w:rsidRPr="001A7714" w:rsidRDefault="00F51D18" w:rsidP="005A1E40">
            <w:pPr>
              <w:rPr>
                <w:b w:val="0"/>
                <w:bCs w:val="0"/>
                <w:color w:val="FF0000"/>
                <w:lang w:val="en-US"/>
              </w:rPr>
            </w:pPr>
          </w:p>
          <w:p w14:paraId="5647F5CD" w14:textId="77777777" w:rsidR="00F51D18" w:rsidRPr="001A7714" w:rsidRDefault="00F51D18" w:rsidP="005A1E40">
            <w:pPr>
              <w:rPr>
                <w:color w:val="FF0000"/>
                <w:lang w:val="en-GB"/>
              </w:rPr>
            </w:pPr>
          </w:p>
        </w:tc>
        <w:tc>
          <w:tcPr>
            <w:tcW w:w="5103" w:type="dxa"/>
          </w:tcPr>
          <w:p w14:paraId="21ADAB24"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D7281C">
              <w:rPr>
                <w:i/>
                <w:iCs/>
                <w:color w:val="000000" w:themeColor="text1"/>
                <w:lang w:val="en-US"/>
              </w:rPr>
              <w:lastRenderedPageBreak/>
              <w:t>Should HTA</w:t>
            </w:r>
            <w:r>
              <w:rPr>
                <w:i/>
                <w:iCs/>
                <w:color w:val="000000" w:themeColor="text1"/>
                <w:lang w:val="en-US"/>
              </w:rPr>
              <w:t xml:space="preserve"> agencies</w:t>
            </w:r>
            <w:r w:rsidRPr="00D7281C">
              <w:rPr>
                <w:i/>
                <w:iCs/>
                <w:color w:val="000000" w:themeColor="text1"/>
                <w:lang w:val="en-US"/>
              </w:rPr>
              <w:t xml:space="preserve"> respond to questions being raised by the introduction and use of specific health technologies, or should it focus on identifying and </w:t>
            </w:r>
            <w:r w:rsidRPr="00D7281C">
              <w:rPr>
                <w:i/>
                <w:iCs/>
                <w:color w:val="000000" w:themeColor="text1"/>
                <w:lang w:val="en-US"/>
              </w:rPr>
              <w:lastRenderedPageBreak/>
              <w:t>addressing general problems in healthcare? Should it be actively involved in identifying and defining problems in healthcare (i.e. facilitating deliberations to reach a common problem definition / vision)?</w:t>
            </w:r>
          </w:p>
          <w:p w14:paraId="1E8B4C9C"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6106CFEA" w14:textId="77777777" w:rsidR="00F51D18" w:rsidRPr="008C70B4"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8C70B4">
              <w:rPr>
                <w:i/>
                <w:iCs/>
                <w:color w:val="000000" w:themeColor="text1"/>
                <w:lang w:val="en-US"/>
              </w:rPr>
              <w:t xml:space="preserve">Should alternative policy options and interventions (e.g. social care, preventative measures etc.) for addressing health problems be taken into account in an assessment?  </w:t>
            </w:r>
          </w:p>
          <w:p w14:paraId="5D633CA4" w14:textId="77777777" w:rsidR="00F51D18" w:rsidRDefault="00F51D18" w:rsidP="005A1E40">
            <w:pPr>
              <w:cnfStyle w:val="000000000000" w:firstRow="0" w:lastRow="0" w:firstColumn="0" w:lastColumn="0" w:oddVBand="0" w:evenVBand="0" w:oddHBand="0" w:evenHBand="0" w:firstRowFirstColumn="0" w:firstRowLastColumn="0" w:lastRowFirstColumn="0" w:lastRowLastColumn="0"/>
              <w:rPr>
                <w:i/>
                <w:iCs/>
                <w:color w:val="FF0000"/>
                <w:lang w:val="en-US"/>
              </w:rPr>
            </w:pPr>
          </w:p>
          <w:p w14:paraId="431A4A5A"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i/>
                <w:iCs/>
                <w:color w:val="FF0000"/>
                <w:lang w:val="en-US"/>
              </w:rPr>
            </w:pPr>
          </w:p>
          <w:p w14:paraId="62A33250" w14:textId="77777777" w:rsidR="00F51D18" w:rsidRPr="00A31D1A" w:rsidRDefault="00F51D18" w:rsidP="005A1E40">
            <w:pPr>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A31D1A">
              <w:rPr>
                <w:i/>
                <w:iCs/>
                <w:color w:val="000000" w:themeColor="text1"/>
                <w:lang w:val="en-US"/>
              </w:rPr>
              <w:t>Should an HTA agency question the assumptions concerning the working mechanism of a technology?</w:t>
            </w:r>
          </w:p>
          <w:p w14:paraId="29CE1C2D"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i/>
                <w:iCs/>
                <w:color w:val="FF0000"/>
                <w:lang w:val="en-US"/>
              </w:rPr>
            </w:pPr>
          </w:p>
          <w:p w14:paraId="631BC083"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i/>
                <w:iCs/>
                <w:color w:val="FF0000"/>
                <w:lang w:val="en-US"/>
              </w:rPr>
            </w:pPr>
            <w:r w:rsidRPr="0016102A">
              <w:rPr>
                <w:i/>
                <w:iCs/>
                <w:color w:val="000000" w:themeColor="text1"/>
                <w:lang w:val="en-US"/>
              </w:rPr>
              <w:t xml:space="preserve">Is the nature of medical devices different from other types of health technology? Does the nature of different types of health technology need to be taken into account in HTA methodology or should HTA be ‘technology agnostic’? </w:t>
            </w:r>
          </w:p>
        </w:tc>
        <w:tc>
          <w:tcPr>
            <w:tcW w:w="3260" w:type="dxa"/>
          </w:tcPr>
          <w:p w14:paraId="3AB55D72" w14:textId="77777777" w:rsidR="00F51D18" w:rsidRPr="00D7281C" w:rsidRDefault="00F51D18" w:rsidP="005A1E40">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D7281C">
              <w:rPr>
                <w:color w:val="000000" w:themeColor="text1"/>
                <w:lang w:val="en-US"/>
              </w:rPr>
              <w:lastRenderedPageBreak/>
              <w:t xml:space="preserve">Ontological commitments; retrieve underlying views on causes of a healthcare problem, </w:t>
            </w:r>
            <w:r w:rsidRPr="00D7281C">
              <w:rPr>
                <w:color w:val="000000" w:themeColor="text1"/>
                <w:lang w:val="en-US"/>
              </w:rPr>
              <w:lastRenderedPageBreak/>
              <w:t xml:space="preserve">nature of technology, should HTA be technology or problem driven? The VALIDATE approach states that health technologies are a sort of policy solutions proposed to address particular health problems, and HTH should always critically assess the underlying problem definition </w:t>
            </w:r>
            <w:r w:rsidRPr="00D7281C">
              <w:rPr>
                <w:color w:val="000000" w:themeColor="text1"/>
                <w:lang w:val="en-US"/>
              </w:rPr>
              <w:fldChar w:fldCharType="begin">
                <w:fldData xml:space="preserve">PEVuZE5vdGU+PENpdGU+PEF1dGhvcj5MZWhvdXg8L0F1dGhvcj48WWVhcj4yMDA2PC9ZZWFyPjxS
ZWNOdW0+MTI2PC9SZWNOdW0+PERpc3BsYXlUZXh0PigxOyA3OyAyODsgMjkpPC9EaXNwbGF5VGV4
dD48cmVjb3JkPjxyZWMtbnVtYmVyPjEyNjwvcmVjLW51bWJlcj48Zm9yZWlnbi1rZXlzPjxrZXkg
YXBwPSJFTiIgZGItaWQ9ImQyenNlNXJydHg1czl1ZWZ0dGh4eHY5ZmRkcjI5d2RkZGZ2dyIgdGlt
ZXN0YW1wPSIxNTU4OTU2MjcxIj4xMjY8L2tleT48L2ZvcmVpZ24ta2V5cz48cmVmLXR5cGUgbmFt
ZT0iQm9vayI+NjwvcmVmLXR5cGU+PGNvbnRyaWJ1dG9ycz48YXV0aG9ycz48YXV0aG9yPkxlaG91
eCwgUGFzY2FsZTwvYXV0aG9yPjwvYXV0aG9ycz48L2NvbnRyaWJ1dG9ycz48dGl0bGVzPjx0aXRs
ZT5UaGUgcHJvYmxlbSBvZiBoZWFsdGggdGVjaG5vbG9neTwvdGl0bGU+PC90aXRsZXM+PGRhdGVz
Pjx5ZWFyPjIwMDY8L3llYXI+PC9kYXRlcz48cHViLWxvY2F0aW9uPk5ldyBZb3JrPC9wdWItbG9j
YXRpb24+PHB1Ymxpc2hlcj5Sb3V0bGVkZ2U8L3B1Ymxpc2hlcj48aXNibj4xMzE3NzkzNTg3PC9p
c2JuPjx1cmxzPjwvdXJscz48L3JlY29yZD48L0NpdGU+PENpdGU+PEF1dGhvcj5LbHV5dG1hbnM8
L0F1dGhvcj48WWVhcj4yMDE5PC9ZZWFyPjxSZWNOdW0+NDU0PC9SZWNOdW0+PHJlY29yZD48cmVj
LW51bWJlcj40NTQ8L3JlYy1udW1iZXI+PGZvcmVpZ24ta2V5cz48a2V5IGFwcD0iRU4iIGRiLWlk
PSJkMnpzZTVycnR4NXM5dWVmdHRoeHh2OWZkZHIyOXdkZGRmdnciIHRpbWVzdGFtcD0iMTY2ODA5
MTg1MiI+NDU0PC9rZXk+PC9mb3JlaWduLWtleXM+PHJlZi10eXBlIG5hbWU9IkpvdXJuYWwgQXJ0
aWNsZSI+MTc8L3JlZi10eXBlPjxjb250cmlidXRvcnM+PGF1dGhvcnM+PGF1dGhvcj5LbHV5dG1h
bnMsIEEuPC9hdXRob3I+PGF1dGhvcj5UdW1tZXJzLCBNLjwvYXV0aG9yPjxhdXRob3I+dmFuIGRl
ciBXaWx0LCBHLiBKLjwvYXV0aG9yPjxhdXRob3I+R3J1dHRlcnMsIEouPC9hdXRob3I+PC9hdXRo
b3JzPjwvY29udHJpYnV0b3JzPjxhdXRoLWFkZHJlc3M+RGVwYXJ0bWVudCBmb3IgSGVhbHRoIEV2
aWRlbmNlLCBSYWRib3VkIEluc3RpdHV0ZSBmb3IgSGVhbHRoIFNjaWVuY2VzLCBSYWRib3VkIFVu
aXZlcnNpdHkgTWVkaWNhbCBDZW50ZXIsIE5pam1lZ2VuLCBUaGUgTmV0aGVybGFuZHMuJiN4RDtE
ZXBhcnRtZW50IGZvciBIZWFsdGggRXZpZGVuY2UsIERvbmRlcnMgSW5zdGl0dXRlIGZvciBCcmFp
biwgQ29nbml0aW9uIGFuZCBCZWhhdmlvciwgUmFkYm91ZCBVbml2ZXJzaXR5IE1lZGljYWwgQ2Vu
dGVyLCBOaWptZWdlbiwgVGhlIE5ldGhlcmxhbmRzLiYjeEQ7RGVwYXJ0bWVudCBmb3IgSGVhbHRo
IEV2aWRlbmNlLCBSYWRib3VkIEluc3RpdHV0ZSBmb3IgSGVhbHRoIFNjaWVuY2VzLCBSYWRib3Vk
IFVuaXZlcnNpdHkgTWVkaWNhbCBDZW50ZXIsIE5pam1lZ2VuLCBUaGUgTmV0aGVybGFuZHMuIEVs
ZWN0cm9uaWMgYWRkcmVzczogamFubmVrZS5ncnV0dGVyc0ByYWRib3VkdW1jLm5sLjwvYXV0aC1h
ZGRyZXNzPjx0aXRsZXM+PHRpdGxlPkVhcmx5IEFzc2Vzc21lbnQgb2YgUHJvb2Ytb2YtUHJvYmxl
bSB0byBHdWlkZSBIZWFsdGggSW5ub3ZhdGlvbjwvdGl0bGU+PHNlY29uZGFyeS10aXRsZT5WYWx1
ZSBIZWFsdGg8L3NlY29uZGFyeS10aXRsZT48L3RpdGxlcz48cGVyaW9kaWNhbD48ZnVsbC10aXRs
ZT5WYWx1ZSBIZWFsdGg8L2Z1bGwtdGl0bGU+PC9wZXJpb2RpY2FsPjxwYWdlcz42MDEtNjA2PC9w
YWdlcz48dm9sdW1lPjIyPC92b2x1bWU+PG51bWJlcj41PC9udW1iZXI+PGVkaXRpb24+MjAxOTAx
MTE8L2VkaXRpb24+PGtleXdvcmRzPjxrZXl3b3JkPkh1bWFuczwva2V5d29yZD48a2V5d29yZD4q
SW52ZW50aW9uczwva2V5d29yZD48a2V5d29yZD5NZW5pc2N1cy9zdXJnZXJ5PC9rZXl3b3JkPjxr
ZXl3b3JkPipOZWVkcyBBc3Nlc3NtZW50PC9rZXl3b3JkPjxrZXl3b3JkPipTdGFrZWhvbGRlciBQ
YXJ0aWNpcGF0aW9uPC9rZXl3b3JkPjxrZXl3b3JkPipUZWNobm9sb2d5IEFzc2Vzc21lbnQsIEJp
b21lZGljYWw8L2tleXdvcmQ+PGtleXdvcmQ+KmVhcmx5IEhUQTwva2V5d29yZD48a2V5d29yZD4q
aW5ub3ZhdGlvbjwva2V5d29yZD48a2V5d29yZD4qcHJvYmxlbS1vcmllbnRlZCBhcHByb2FjaDwv
a2V5d29yZD48L2tleXdvcmRzPjxkYXRlcz48eWVhcj4yMDE5PC95ZWFyPjxwdWItZGF0ZXM+PGRh
dGU+TWF5PC9kYXRlPjwvcHViLWRhdGVzPjwvZGF0ZXM+PGlzYm4+MTUyNC00NzMzIChFbGVjdHJv
bmljKSYjeEQ7MTA5OC0zMDE1IChMaW5raW5nKTwvaXNibj48YWNjZXNzaW9uLW51bT4zMTEwNDc0
MTwvYWNjZXNzaW9uLW51bT48dXJscz48cmVsYXRlZC11cmxzPjx1cmw+aHR0cHM6Ly93d3cubmNi
aS5ubG0ubmloLmdvdi9wdWJtZWQvMzExMDQ3NDE8L3VybD48L3JlbGF0ZWQtdXJscz48L3VybHM+
PGVsZWN0cm9uaWMtcmVzb3VyY2UtbnVtPjEwLjEwMTYvai5qdmFsLjIwMTguMTEuMDExPC9lbGVj
dHJvbmljLXJlc291cmNlLW51bT48cmVtb3RlLWRhdGFiYXNlLW5hbWU+TWVkbGluZTwvcmVtb3Rl
LWRhdGFiYXNlLW5hbWU+PHJlbW90ZS1kYXRhYmFzZS1wcm92aWRlcj5OTE08L3JlbW90ZS1kYXRh
YmFzZS1wcm92aWRlcj48L3JlY29yZD48L0NpdGU+PENpdGU+PEF1dGhvcj5HaWFjb21pbmk8L0F1
dGhvcj48WWVhcj4yMDEzPC9ZZWFyPjxSZWNOdW0+MTExPC9SZWNOdW0+PHJlY29yZD48cmVjLW51
bWJlcj4xMTE8L3JlYy1udW1iZXI+PGZvcmVpZ24ta2V5cz48a2V5IGFwcD0iRU4iIGRiLWlkPSJk
MnpzZTVycnR4NXM5dWVmdHRoeHh2OWZkZHIyOXdkZGRmdnciIHRpbWVzdGFtcD0iMTU1MzY5MDYy
NyI+MTExPC9rZXk+PC9mb3JlaWduLWtleXM+PHJlZi10eXBlIG5hbWU9IkpvdXJuYWwgQXJ0aWNs
ZSI+MTc8L3JlZi10eXBlPjxjb250cmlidXRvcnM+PGF1dGhvcnM+PGF1dGhvcj5HaWFjb21pbmks
IE1pdGE8L2F1dGhvcj48YXV0aG9yPldpbnNvciwgU2hhd248L2F1dGhvcj48YXV0aG9yPkFiZWxz
b24sIEp1bGlhPC9hdXRob3I+PC9hdXRob3JzPjwvY29udHJpYnV0b3JzPjx0aXRsZXM+PHRpdGxl
PkV0aGljcyBpbiBIZWFsdGggVGVjaG5vbG9neSBBc3Nlc3NtZW50OiBVbmRlcnN0YW5kaW5nIEhl
YWx0aCBUZWNobm9sb2dpZXMgYXMgUG9saWNpZXM8L3RpdGxlPjxzZWNvbmRhcnktdGl0bGU+SGVh
bHRoY2FyZSBNYW5hZ2VtZW50IEZvcnVtPC9zZWNvbmRhcnktdGl0bGU+PC90aXRsZXM+PHBlcmlv
ZGljYWw+PGZ1bGwtdGl0bGU+SGVhbHRoY2FyZSBNYW5hZ2VtZW50IEZvcnVtPC9mdWxsLXRpdGxl
PjwvcGVyaW9kaWNhbD48cGFnZXM+NzItNzY8L3BhZ2VzPjx2b2x1bWU+MjY8L3ZvbHVtZT48bnVt
YmVyPjI8L251bWJlcj48c2VjdGlvbj43Mjwvc2VjdGlvbj48ZGF0ZXM+PHllYXI+MjAxMzwveWVh
cj48L2RhdGVzPjxpc2JuPjA4NDAtNDcwNCYjeEQ7MjM1Mi0zODgzPC9pc2JuPjx1cmxzPjwvdXJs
cz48ZWxlY3Ryb25pYy1yZXNvdXJjZS1udW0+MTAuMTAxNi9qLmhjbWYuMjAxMy4wNC4wMDQ8L2Vs
ZWN0cm9uaWMtcmVzb3VyY2UtbnVtPjwvcmVjb3JkPjwvQ2l0ZT48Q2l0ZT48QXV0aG9yPnZhbiBk
ZXIgV2lsdDwvQXV0aG9yPjxZZWFyPjIwMjI8L1llYXI+PFJlY051bT40MzI8L1JlY051bT48cmVj
b3JkPjxyZWMtbnVtYmVyPjQzMjwvcmVjLW51bWJlcj48Zm9yZWlnbi1rZXlzPjxrZXkgYXBwPSJF
TiIgZGItaWQ9ImQyenNlNXJydHg1czl1ZWZ0dGh4eHY5ZmRkcjI5d2RkZGZ2dyIgdGltZXN0YW1w
PSIxNjU3MjAzMzczIj40MzI8L2tleT48L2ZvcmVpZ24ta2V5cz48cmVmLXR5cGUgbmFtZT0iSm91
cm5hbCBBcnRpY2xlIj4xNzwvcmVmLXR5cGU+PGNvbnRyaWJ1dG9ycz48YXV0aG9ycz48YXV0aG9y
PnZhbiBkZXIgV2lsdCwgR2VydCBKYW48L2F1dGhvcj48YXV0aG9yPkJsb2VtZW4sIEJhcnQ8L2F1
dGhvcj48YXV0aG9yPkdyaW4sIEpvaG48L2F1dGhvcj48YXV0aG9yPkd1dGllcnJlei1JYmFybHV6
ZWEsIEnDsWFraTwvYXV0aG9yPjxhdXRob3I+U2FtcGlldHJvLUNvbG9tLCBMYXVyYTwvYXV0aG9y
PjxhdXRob3I+UmVmb2xvLCBQaWV0cm88L2F1dGhvcj48YXV0aG9yPlNhY2NoaW5pLCBEYXJpbzwv
YXV0aG9yPjxhdXRob3I+SG9mbWFubiwgQmrDuHJuPC9hdXRob3I+PGF1dGhvcj5TYW5kbWFuLCBM
YXJzPC9hdXRob3I+PGF1dGhvcj5Pb3J0d2lqbiwgV2lqYTwvYXV0aG9yPjwvYXV0aG9ycz48L2Nv
bnRyaWJ1dG9ycz48dGl0bGVzPjx0aXRsZT5JbnRlZ3JhdGluZyBFbXBpcmljYWwgQW5hbHlzaXMg
YW5kIE5vcm1hdGl2ZSBJbnF1aXJ5IGluIEhlYWx0aCBUZWNobm9sb2d5IEFzc2Vzc21lbnQ6IFRo
ZSBWYWx1ZXMgaW4gRG9pbmcgQXNzZXNzbWVudHMgb2YgSGVhbHRoIFRlY2hub2xvZ2llcyBBcHBy
b2FjaDwvdGl0bGU+PHNlY29uZGFyeS10aXRsZT5JbnRlcm5hdGlvbmFsIEpvdXJuYWwgb2YgVGVj
aG5vbG9neSBBc3Nlc3NtZW50IGluIEhlYWx0aCBDYXJlPC9zZWNvbmRhcnktdGl0bGU+PC90aXRs
ZXM+PHBlcmlvZGljYWw+PGZ1bGwtdGl0bGU+SW50ZXJuYXRpb25hbCBKb3VybmFsIG9mIFRlY2hu
b2xvZ3kgQXNzZXNzbWVudCBpbiBIZWFsdGggQ2FyZTwvZnVsbC10aXRsZT48L3BlcmlvZGljYWw+
PHZvbHVtZT4zODwvdm9sdW1lPjxudW1iZXI+MTwvbnVtYmVyPjxkYXRlcz48eWVhcj4yMDIyPC95
ZWFyPjwvZGF0ZXM+PGlzYm4+MDI2Ni00NjIzJiN4RDsxNDcxLTYzNDg8L2lzYm4+PHVybHM+PC91
cmxzPjxlbGVjdHJvbmljLXJlc291cmNlLW51bT4xMC4xMDE3L3MwMjY2NDYyMzIxMDAxNzY4PC9l
bGVjdHJvbmljLXJlc291cmNlLW51bT48L3JlY29yZD48L0NpdGU+PC9FbmROb3RlPgB=
</w:fldData>
              </w:fldChar>
            </w:r>
            <w:r w:rsidRPr="00D7281C">
              <w:rPr>
                <w:color w:val="000000" w:themeColor="text1"/>
                <w:lang w:val="en-US"/>
              </w:rPr>
              <w:instrText xml:space="preserve"> ADDIN EN.CITE </w:instrText>
            </w:r>
            <w:r w:rsidRPr="00D7281C">
              <w:rPr>
                <w:color w:val="000000" w:themeColor="text1"/>
                <w:lang w:val="en-US"/>
              </w:rPr>
              <w:fldChar w:fldCharType="begin">
                <w:fldData xml:space="preserve">PEVuZE5vdGU+PENpdGU+PEF1dGhvcj5MZWhvdXg8L0F1dGhvcj48WWVhcj4yMDA2PC9ZZWFyPjxS
ZWNOdW0+MTI2PC9SZWNOdW0+PERpc3BsYXlUZXh0PigxOyA3OyAyODsgMjkpPC9EaXNwbGF5VGV4
dD48cmVjb3JkPjxyZWMtbnVtYmVyPjEyNjwvcmVjLW51bWJlcj48Zm9yZWlnbi1rZXlzPjxrZXkg
YXBwPSJFTiIgZGItaWQ9ImQyenNlNXJydHg1czl1ZWZ0dGh4eHY5ZmRkcjI5d2RkZGZ2dyIgdGlt
ZXN0YW1wPSIxNTU4OTU2MjcxIj4xMjY8L2tleT48L2ZvcmVpZ24ta2V5cz48cmVmLXR5cGUgbmFt
ZT0iQm9vayI+NjwvcmVmLXR5cGU+PGNvbnRyaWJ1dG9ycz48YXV0aG9ycz48YXV0aG9yPkxlaG91
eCwgUGFzY2FsZTwvYXV0aG9yPjwvYXV0aG9ycz48L2NvbnRyaWJ1dG9ycz48dGl0bGVzPjx0aXRs
ZT5UaGUgcHJvYmxlbSBvZiBoZWFsdGggdGVjaG5vbG9neTwvdGl0bGU+PC90aXRsZXM+PGRhdGVz
Pjx5ZWFyPjIwMDY8L3llYXI+PC9kYXRlcz48cHViLWxvY2F0aW9uPk5ldyBZb3JrPC9wdWItbG9j
YXRpb24+PHB1Ymxpc2hlcj5Sb3V0bGVkZ2U8L3B1Ymxpc2hlcj48aXNibj4xMzE3NzkzNTg3PC9p
c2JuPjx1cmxzPjwvdXJscz48L3JlY29yZD48L0NpdGU+PENpdGU+PEF1dGhvcj5LbHV5dG1hbnM8
L0F1dGhvcj48WWVhcj4yMDE5PC9ZZWFyPjxSZWNOdW0+NDU0PC9SZWNOdW0+PHJlY29yZD48cmVj
LW51bWJlcj40NTQ8L3JlYy1udW1iZXI+PGZvcmVpZ24ta2V5cz48a2V5IGFwcD0iRU4iIGRiLWlk
PSJkMnpzZTVycnR4NXM5dWVmdHRoeHh2OWZkZHIyOXdkZGRmdnciIHRpbWVzdGFtcD0iMTY2ODA5
MTg1MiI+NDU0PC9rZXk+PC9mb3JlaWduLWtleXM+PHJlZi10eXBlIG5hbWU9IkpvdXJuYWwgQXJ0
aWNsZSI+MTc8L3JlZi10eXBlPjxjb250cmlidXRvcnM+PGF1dGhvcnM+PGF1dGhvcj5LbHV5dG1h
bnMsIEEuPC9hdXRob3I+PGF1dGhvcj5UdW1tZXJzLCBNLjwvYXV0aG9yPjxhdXRob3I+dmFuIGRl
ciBXaWx0LCBHLiBKLjwvYXV0aG9yPjxhdXRob3I+R3J1dHRlcnMsIEouPC9hdXRob3I+PC9hdXRo
b3JzPjwvY29udHJpYnV0b3JzPjxhdXRoLWFkZHJlc3M+RGVwYXJ0bWVudCBmb3IgSGVhbHRoIEV2
aWRlbmNlLCBSYWRib3VkIEluc3RpdHV0ZSBmb3IgSGVhbHRoIFNjaWVuY2VzLCBSYWRib3VkIFVu
aXZlcnNpdHkgTWVkaWNhbCBDZW50ZXIsIE5pam1lZ2VuLCBUaGUgTmV0aGVybGFuZHMuJiN4RDtE
ZXBhcnRtZW50IGZvciBIZWFsdGggRXZpZGVuY2UsIERvbmRlcnMgSW5zdGl0dXRlIGZvciBCcmFp
biwgQ29nbml0aW9uIGFuZCBCZWhhdmlvciwgUmFkYm91ZCBVbml2ZXJzaXR5IE1lZGljYWwgQ2Vu
dGVyLCBOaWptZWdlbiwgVGhlIE5ldGhlcmxhbmRzLiYjeEQ7RGVwYXJ0bWVudCBmb3IgSGVhbHRo
IEV2aWRlbmNlLCBSYWRib3VkIEluc3RpdHV0ZSBmb3IgSGVhbHRoIFNjaWVuY2VzLCBSYWRib3Vk
IFVuaXZlcnNpdHkgTWVkaWNhbCBDZW50ZXIsIE5pam1lZ2VuLCBUaGUgTmV0aGVybGFuZHMuIEVs
ZWN0cm9uaWMgYWRkcmVzczogamFubmVrZS5ncnV0dGVyc0ByYWRib3VkdW1jLm5sLjwvYXV0aC1h
ZGRyZXNzPjx0aXRsZXM+PHRpdGxlPkVhcmx5IEFzc2Vzc21lbnQgb2YgUHJvb2Ytb2YtUHJvYmxl
bSB0byBHdWlkZSBIZWFsdGggSW5ub3ZhdGlvbjwvdGl0bGU+PHNlY29uZGFyeS10aXRsZT5WYWx1
ZSBIZWFsdGg8L3NlY29uZGFyeS10aXRsZT48L3RpdGxlcz48cGVyaW9kaWNhbD48ZnVsbC10aXRs
ZT5WYWx1ZSBIZWFsdGg8L2Z1bGwtdGl0bGU+PC9wZXJpb2RpY2FsPjxwYWdlcz42MDEtNjA2PC9w
YWdlcz48dm9sdW1lPjIyPC92b2x1bWU+PG51bWJlcj41PC9udW1iZXI+PGVkaXRpb24+MjAxOTAx
MTE8L2VkaXRpb24+PGtleXdvcmRzPjxrZXl3b3JkPkh1bWFuczwva2V5d29yZD48a2V5d29yZD4q
SW52ZW50aW9uczwva2V5d29yZD48a2V5d29yZD5NZW5pc2N1cy9zdXJnZXJ5PC9rZXl3b3JkPjxr
ZXl3b3JkPipOZWVkcyBBc3Nlc3NtZW50PC9rZXl3b3JkPjxrZXl3b3JkPipTdGFrZWhvbGRlciBQ
YXJ0aWNpcGF0aW9uPC9rZXl3b3JkPjxrZXl3b3JkPipUZWNobm9sb2d5IEFzc2Vzc21lbnQsIEJp
b21lZGljYWw8L2tleXdvcmQ+PGtleXdvcmQ+KmVhcmx5IEhUQTwva2V5d29yZD48a2V5d29yZD4q
aW5ub3ZhdGlvbjwva2V5d29yZD48a2V5d29yZD4qcHJvYmxlbS1vcmllbnRlZCBhcHByb2FjaDwv
a2V5d29yZD48L2tleXdvcmRzPjxkYXRlcz48eWVhcj4yMDE5PC95ZWFyPjxwdWItZGF0ZXM+PGRh
dGU+TWF5PC9kYXRlPjwvcHViLWRhdGVzPjwvZGF0ZXM+PGlzYm4+MTUyNC00NzMzIChFbGVjdHJv
bmljKSYjeEQ7MTA5OC0zMDE1IChMaW5raW5nKTwvaXNibj48YWNjZXNzaW9uLW51bT4zMTEwNDc0
MTwvYWNjZXNzaW9uLW51bT48dXJscz48cmVsYXRlZC11cmxzPjx1cmw+aHR0cHM6Ly93d3cubmNi
aS5ubG0ubmloLmdvdi9wdWJtZWQvMzExMDQ3NDE8L3VybD48L3JlbGF0ZWQtdXJscz48L3VybHM+
PGVsZWN0cm9uaWMtcmVzb3VyY2UtbnVtPjEwLjEwMTYvai5qdmFsLjIwMTguMTEuMDExPC9lbGVj
dHJvbmljLXJlc291cmNlLW51bT48cmVtb3RlLWRhdGFiYXNlLW5hbWU+TWVkbGluZTwvcmVtb3Rl
LWRhdGFiYXNlLW5hbWU+PHJlbW90ZS1kYXRhYmFzZS1wcm92aWRlcj5OTE08L3JlbW90ZS1kYXRh
YmFzZS1wcm92aWRlcj48L3JlY29yZD48L0NpdGU+PENpdGU+PEF1dGhvcj5HaWFjb21pbmk8L0F1
dGhvcj48WWVhcj4yMDEzPC9ZZWFyPjxSZWNOdW0+MTExPC9SZWNOdW0+PHJlY29yZD48cmVjLW51
bWJlcj4xMTE8L3JlYy1udW1iZXI+PGZvcmVpZ24ta2V5cz48a2V5IGFwcD0iRU4iIGRiLWlkPSJk
MnpzZTVycnR4NXM5dWVmdHRoeHh2OWZkZHIyOXdkZGRmdnciIHRpbWVzdGFtcD0iMTU1MzY5MDYy
NyI+MTExPC9rZXk+PC9mb3JlaWduLWtleXM+PHJlZi10eXBlIG5hbWU9IkpvdXJuYWwgQXJ0aWNs
ZSI+MTc8L3JlZi10eXBlPjxjb250cmlidXRvcnM+PGF1dGhvcnM+PGF1dGhvcj5HaWFjb21pbmks
IE1pdGE8L2F1dGhvcj48YXV0aG9yPldpbnNvciwgU2hhd248L2F1dGhvcj48YXV0aG9yPkFiZWxz
b24sIEp1bGlhPC9hdXRob3I+PC9hdXRob3JzPjwvY29udHJpYnV0b3JzPjx0aXRsZXM+PHRpdGxl
PkV0aGljcyBpbiBIZWFsdGggVGVjaG5vbG9neSBBc3Nlc3NtZW50OiBVbmRlcnN0YW5kaW5nIEhl
YWx0aCBUZWNobm9sb2dpZXMgYXMgUG9saWNpZXM8L3RpdGxlPjxzZWNvbmRhcnktdGl0bGU+SGVh
bHRoY2FyZSBNYW5hZ2VtZW50IEZvcnVtPC9zZWNvbmRhcnktdGl0bGU+PC90aXRsZXM+PHBlcmlv
ZGljYWw+PGZ1bGwtdGl0bGU+SGVhbHRoY2FyZSBNYW5hZ2VtZW50IEZvcnVtPC9mdWxsLXRpdGxl
PjwvcGVyaW9kaWNhbD48cGFnZXM+NzItNzY8L3BhZ2VzPjx2b2x1bWU+MjY8L3ZvbHVtZT48bnVt
YmVyPjI8L251bWJlcj48c2VjdGlvbj43Mjwvc2VjdGlvbj48ZGF0ZXM+PHllYXI+MjAxMzwveWVh
cj48L2RhdGVzPjxpc2JuPjA4NDAtNDcwNCYjeEQ7MjM1Mi0zODgzPC9pc2JuPjx1cmxzPjwvdXJs
cz48ZWxlY3Ryb25pYy1yZXNvdXJjZS1udW0+MTAuMTAxNi9qLmhjbWYuMjAxMy4wNC4wMDQ8L2Vs
ZWN0cm9uaWMtcmVzb3VyY2UtbnVtPjwvcmVjb3JkPjwvQ2l0ZT48Q2l0ZT48QXV0aG9yPnZhbiBk
ZXIgV2lsdDwvQXV0aG9yPjxZZWFyPjIwMjI8L1llYXI+PFJlY051bT40MzI8L1JlY051bT48cmVj
b3JkPjxyZWMtbnVtYmVyPjQzMjwvcmVjLW51bWJlcj48Zm9yZWlnbi1rZXlzPjxrZXkgYXBwPSJF
TiIgZGItaWQ9ImQyenNlNXJydHg1czl1ZWZ0dGh4eHY5ZmRkcjI5d2RkZGZ2dyIgdGltZXN0YW1w
PSIxNjU3MjAzMzczIj40MzI8L2tleT48L2ZvcmVpZ24ta2V5cz48cmVmLXR5cGUgbmFtZT0iSm91
cm5hbCBBcnRpY2xlIj4xNzwvcmVmLXR5cGU+PGNvbnRyaWJ1dG9ycz48YXV0aG9ycz48YXV0aG9y
PnZhbiBkZXIgV2lsdCwgR2VydCBKYW48L2F1dGhvcj48YXV0aG9yPkJsb2VtZW4sIEJhcnQ8L2F1
dGhvcj48YXV0aG9yPkdyaW4sIEpvaG48L2F1dGhvcj48YXV0aG9yPkd1dGllcnJlei1JYmFybHV6
ZWEsIEnDsWFraTwvYXV0aG9yPjxhdXRob3I+U2FtcGlldHJvLUNvbG9tLCBMYXVyYTwvYXV0aG9y
PjxhdXRob3I+UmVmb2xvLCBQaWV0cm88L2F1dGhvcj48YXV0aG9yPlNhY2NoaW5pLCBEYXJpbzwv
YXV0aG9yPjxhdXRob3I+SG9mbWFubiwgQmrDuHJuPC9hdXRob3I+PGF1dGhvcj5TYW5kbWFuLCBM
YXJzPC9hdXRob3I+PGF1dGhvcj5Pb3J0d2lqbiwgV2lqYTwvYXV0aG9yPjwvYXV0aG9ycz48L2Nv
bnRyaWJ1dG9ycz48dGl0bGVzPjx0aXRsZT5JbnRlZ3JhdGluZyBFbXBpcmljYWwgQW5hbHlzaXMg
YW5kIE5vcm1hdGl2ZSBJbnF1aXJ5IGluIEhlYWx0aCBUZWNobm9sb2d5IEFzc2Vzc21lbnQ6IFRo
ZSBWYWx1ZXMgaW4gRG9pbmcgQXNzZXNzbWVudHMgb2YgSGVhbHRoIFRlY2hub2xvZ2llcyBBcHBy
b2FjaDwvdGl0bGU+PHNlY29uZGFyeS10aXRsZT5JbnRlcm5hdGlvbmFsIEpvdXJuYWwgb2YgVGVj
aG5vbG9neSBBc3Nlc3NtZW50IGluIEhlYWx0aCBDYXJlPC9zZWNvbmRhcnktdGl0bGU+PC90aXRs
ZXM+PHBlcmlvZGljYWw+PGZ1bGwtdGl0bGU+SW50ZXJuYXRpb25hbCBKb3VybmFsIG9mIFRlY2hu
b2xvZ3kgQXNzZXNzbWVudCBpbiBIZWFsdGggQ2FyZTwvZnVsbC10aXRsZT48L3BlcmlvZGljYWw+
PHZvbHVtZT4zODwvdm9sdW1lPjxudW1iZXI+MTwvbnVtYmVyPjxkYXRlcz48eWVhcj4yMDIyPC95
ZWFyPjwvZGF0ZXM+PGlzYm4+MDI2Ni00NjIzJiN4RDsxNDcxLTYzNDg8L2lzYm4+PHVybHM+PC91
cmxzPjxlbGVjdHJvbmljLXJlc291cmNlLW51bT4xMC4xMDE3L3MwMjY2NDYyMzIxMDAxNzY4PC9l
bGVjdHJvbmljLXJlc291cmNlLW51bT48L3JlY29yZD48L0NpdGU+PC9FbmROb3RlPgB=
</w:fldData>
              </w:fldChar>
            </w:r>
            <w:r w:rsidRPr="00D7281C">
              <w:rPr>
                <w:color w:val="000000" w:themeColor="text1"/>
                <w:lang w:val="en-US"/>
              </w:rPr>
              <w:instrText xml:space="preserve"> ADDIN EN.CITE.DATA </w:instrText>
            </w:r>
            <w:r w:rsidRPr="00D7281C">
              <w:rPr>
                <w:color w:val="000000" w:themeColor="text1"/>
                <w:lang w:val="en-US"/>
              </w:rPr>
            </w:r>
            <w:r w:rsidRPr="00D7281C">
              <w:rPr>
                <w:color w:val="000000" w:themeColor="text1"/>
                <w:lang w:val="en-US"/>
              </w:rPr>
              <w:fldChar w:fldCharType="end"/>
            </w:r>
            <w:r w:rsidRPr="00D7281C">
              <w:rPr>
                <w:color w:val="000000" w:themeColor="text1"/>
                <w:lang w:val="en-US"/>
              </w:rPr>
            </w:r>
            <w:r w:rsidRPr="00D7281C">
              <w:rPr>
                <w:color w:val="000000" w:themeColor="text1"/>
                <w:lang w:val="en-US"/>
              </w:rPr>
              <w:fldChar w:fldCharType="separate"/>
            </w:r>
            <w:r w:rsidRPr="00D7281C">
              <w:rPr>
                <w:noProof/>
                <w:color w:val="000000" w:themeColor="text1"/>
                <w:lang w:val="en-US"/>
              </w:rPr>
              <w:t>(1; 7; 28; 29)</w:t>
            </w:r>
            <w:r w:rsidRPr="00D7281C">
              <w:rPr>
                <w:color w:val="000000" w:themeColor="text1"/>
                <w:lang w:val="en-US"/>
              </w:rPr>
              <w:fldChar w:fldCharType="end"/>
            </w:r>
          </w:p>
          <w:p w14:paraId="5ACEC1EB"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48F2369A"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0F2590CF"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2F310707"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06E7695E"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76C1FC1C"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0AF1AA86"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74277CF7"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29F208F7"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p w14:paraId="454EC1AC" w14:textId="77777777" w:rsidR="00F51D18" w:rsidRPr="001A7714" w:rsidRDefault="00F51D18" w:rsidP="005A1E40">
            <w:pPr>
              <w:cnfStyle w:val="000000000000" w:firstRow="0" w:lastRow="0" w:firstColumn="0" w:lastColumn="0" w:oddVBand="0" w:evenVBand="0" w:oddHBand="0" w:evenHBand="0" w:firstRowFirstColumn="0" w:firstRowLastColumn="0" w:lastRowFirstColumn="0" w:lastRowLastColumn="0"/>
              <w:rPr>
                <w:color w:val="FF0000"/>
                <w:lang w:val="en-US"/>
              </w:rPr>
            </w:pPr>
          </w:p>
        </w:tc>
      </w:tr>
    </w:tbl>
    <w:p w14:paraId="442AF431" w14:textId="77777777" w:rsidR="00F51D18" w:rsidRPr="009960DC" w:rsidRDefault="00F51D18" w:rsidP="00F51D18">
      <w:pPr>
        <w:rPr>
          <w:lang w:val="en-US"/>
        </w:rPr>
      </w:pPr>
    </w:p>
    <w:p w14:paraId="3EE6DCFC" w14:textId="77777777" w:rsidR="00F51D18" w:rsidRPr="00CE62A3" w:rsidRDefault="00F51D18" w:rsidP="00F51D18">
      <w:pPr>
        <w:pStyle w:val="Kop1"/>
        <w:spacing w:after="240"/>
        <w:rPr>
          <w:b/>
          <w:bCs/>
          <w:color w:val="FF0000"/>
          <w:lang w:val="en-US"/>
        </w:rPr>
      </w:pPr>
      <w:r w:rsidRPr="00CE62A3">
        <w:rPr>
          <w:lang w:val="en-US"/>
        </w:rPr>
        <w:t>Closure</w:t>
      </w:r>
    </w:p>
    <w:p w14:paraId="39B87994" w14:textId="77777777" w:rsidR="00F51D18" w:rsidRDefault="00F51D18" w:rsidP="00F51D18">
      <w:pPr>
        <w:jc w:val="both"/>
        <w:rPr>
          <w:color w:val="000000" w:themeColor="text1"/>
          <w:lang w:val="en-US"/>
        </w:rPr>
      </w:pPr>
      <w:r>
        <w:rPr>
          <w:color w:val="000000" w:themeColor="text1"/>
          <w:lang w:val="en-US"/>
        </w:rPr>
        <w:t>Finally, do you have any questions for me? Is there anything else that you would like to comment on that I haven’t already asked you about?</w:t>
      </w:r>
    </w:p>
    <w:p w14:paraId="751CE7EC" w14:textId="77777777" w:rsidR="00F51D18" w:rsidRDefault="00F51D18" w:rsidP="00F51D18">
      <w:pPr>
        <w:jc w:val="both"/>
        <w:rPr>
          <w:color w:val="000000" w:themeColor="text1"/>
          <w:lang w:val="en-US"/>
        </w:rPr>
      </w:pPr>
      <w:r>
        <w:rPr>
          <w:color w:val="000000" w:themeColor="text1"/>
          <w:lang w:val="en-US"/>
        </w:rPr>
        <w:t>[Stop audio recording]</w:t>
      </w:r>
    </w:p>
    <w:p w14:paraId="70FA3BAC" w14:textId="77777777" w:rsidR="00F51D18" w:rsidRDefault="00F51D18" w:rsidP="00F51D18">
      <w:pPr>
        <w:jc w:val="both"/>
        <w:rPr>
          <w:color w:val="000000" w:themeColor="text1"/>
          <w:lang w:val="en-US"/>
        </w:rPr>
      </w:pPr>
      <w:r>
        <w:rPr>
          <w:color w:val="000000" w:themeColor="text1"/>
          <w:lang w:val="en-US"/>
        </w:rPr>
        <w:t>We will write a summary of the interview. Could we ask you to provide feedback on this summary, and check whether we have interpreted your answers correctly, or add additional information to answer our questions?</w:t>
      </w:r>
    </w:p>
    <w:p w14:paraId="4AD027E6" w14:textId="77777777" w:rsidR="00F51D18" w:rsidRDefault="00F51D18" w:rsidP="00F51D18">
      <w:pPr>
        <w:jc w:val="both"/>
        <w:rPr>
          <w:color w:val="000000" w:themeColor="text1"/>
          <w:lang w:val="en-US"/>
        </w:rPr>
      </w:pPr>
      <w:r>
        <w:rPr>
          <w:color w:val="000000" w:themeColor="text1"/>
          <w:lang w:val="en-US"/>
        </w:rPr>
        <w:t>The results of the analysis of the interviews will be submitted for publication in a peer-reviewed journal, and you will be informed about this. We may ask you to clarify certain answers and / or provide comments to our analysis.</w:t>
      </w:r>
    </w:p>
    <w:p w14:paraId="2E978A7B" w14:textId="77777777" w:rsidR="00F51D18" w:rsidRDefault="00F51D18" w:rsidP="00F51D18">
      <w:pPr>
        <w:jc w:val="both"/>
        <w:rPr>
          <w:color w:val="000000" w:themeColor="text1"/>
          <w:lang w:val="en-US"/>
        </w:rPr>
      </w:pPr>
      <w:r>
        <w:rPr>
          <w:color w:val="000000" w:themeColor="text1"/>
          <w:lang w:val="en-US"/>
        </w:rPr>
        <w:t>Another part of our study is a survey on procedures and methodology for medical devices in general. Did you see the invitation? Would you, or colleagues, be willing to fill out the survey?</w:t>
      </w:r>
    </w:p>
    <w:p w14:paraId="06A8680E" w14:textId="77777777" w:rsidR="00F51D18" w:rsidRPr="00B5576C" w:rsidRDefault="00F51D18" w:rsidP="00F51D18">
      <w:pPr>
        <w:jc w:val="both"/>
        <w:rPr>
          <w:color w:val="FF0000"/>
          <w:lang w:val="en-US"/>
        </w:rPr>
      </w:pPr>
      <w:r>
        <w:rPr>
          <w:color w:val="000000" w:themeColor="text1"/>
          <w:lang w:val="en-US"/>
        </w:rPr>
        <w:t>Do you know a colleague that we should invite for an interview to gain more information about HTA of medical devices?</w:t>
      </w:r>
    </w:p>
    <w:p w14:paraId="05AC8CA0" w14:textId="77777777" w:rsidR="00F51D18" w:rsidRDefault="00F51D18" w:rsidP="00F51D18">
      <w:pPr>
        <w:rPr>
          <w:rFonts w:ascii="Calibri" w:eastAsia="Times New Roman" w:hAnsi="Calibri" w:cs="Calibri"/>
          <w:color w:val="000000"/>
          <w:lang w:val="en-US" w:eastAsia="nl-NL"/>
        </w:rPr>
      </w:pPr>
      <w:r w:rsidRPr="00AA3438">
        <w:rPr>
          <w:rFonts w:ascii="Calibri" w:eastAsia="Times New Roman" w:hAnsi="Calibri" w:cs="Calibri"/>
          <w:color w:val="000000"/>
          <w:lang w:val="en-US" w:eastAsia="nl-NL"/>
        </w:rPr>
        <w:t xml:space="preserve">If you have any </w:t>
      </w:r>
      <w:r>
        <w:rPr>
          <w:rFonts w:ascii="Calibri" w:eastAsia="Times New Roman" w:hAnsi="Calibri" w:cs="Calibri"/>
          <w:color w:val="000000"/>
          <w:lang w:val="en-US" w:eastAsia="nl-NL"/>
        </w:rPr>
        <w:t>remaining questions or comments, feel free to contact us.</w:t>
      </w:r>
    </w:p>
    <w:p w14:paraId="479B77B1" w14:textId="77777777" w:rsidR="00F51D18" w:rsidRPr="00CE62A3" w:rsidRDefault="00F51D18" w:rsidP="00F51D18">
      <w:pPr>
        <w:jc w:val="both"/>
        <w:rPr>
          <w:color w:val="000000" w:themeColor="text1"/>
          <w:lang w:val="en-US"/>
        </w:rPr>
      </w:pPr>
      <w:r>
        <w:rPr>
          <w:color w:val="000000" w:themeColor="text1"/>
          <w:lang w:val="en-US"/>
        </w:rPr>
        <w:t>Thank you for your participation and help!</w:t>
      </w:r>
    </w:p>
    <w:p w14:paraId="324BA987" w14:textId="77777777" w:rsidR="00F51D18" w:rsidRPr="0095798C" w:rsidRDefault="00F51D18" w:rsidP="00F51D18">
      <w:pPr>
        <w:pStyle w:val="Kop1"/>
      </w:pPr>
      <w:r w:rsidRPr="0095798C">
        <w:t>References</w:t>
      </w:r>
    </w:p>
    <w:p w14:paraId="1BB36CEC" w14:textId="77777777" w:rsidR="00F51D18" w:rsidRPr="00785D6E" w:rsidRDefault="00F51D18" w:rsidP="00F51D18">
      <w:pPr>
        <w:pStyle w:val="EndNoteBibliography"/>
        <w:spacing w:after="0"/>
      </w:pPr>
      <w:r>
        <w:fldChar w:fldCharType="begin"/>
      </w:r>
      <w:r w:rsidRPr="0095798C">
        <w:rPr>
          <w:lang w:val="nl-NL"/>
        </w:rPr>
        <w:instrText xml:space="preserve"> ADDIN EN.REFLIST </w:instrText>
      </w:r>
      <w:r>
        <w:fldChar w:fldCharType="separate"/>
      </w:r>
      <w:r w:rsidRPr="00B975C6">
        <w:rPr>
          <w:lang w:val="nl-NL"/>
        </w:rPr>
        <w:t>1.</w:t>
      </w:r>
      <w:r w:rsidRPr="00B975C6">
        <w:rPr>
          <w:lang w:val="nl-NL"/>
        </w:rPr>
        <w:tab/>
        <w:t xml:space="preserve">van der Wilt G.J., Bloemen B., Grin J., et al. </w:t>
      </w:r>
      <w:r w:rsidRPr="00785D6E">
        <w:t>Integrating Empirical Analysis and Normative Inquiry in Health Technology Assessment: The Values in Doing Assessments of Health Technologies Approach. International Journal of Technology Assessment in Health Care, 2022, 38(1).</w:t>
      </w:r>
    </w:p>
    <w:p w14:paraId="4D665B25" w14:textId="77777777" w:rsidR="00F51D18" w:rsidRPr="00785D6E" w:rsidRDefault="00F51D18" w:rsidP="00F51D18">
      <w:pPr>
        <w:pStyle w:val="EndNoteBibliography"/>
        <w:spacing w:after="0"/>
      </w:pPr>
      <w:r w:rsidRPr="00785D6E">
        <w:lastRenderedPageBreak/>
        <w:t>2.</w:t>
      </w:r>
      <w:r w:rsidRPr="00785D6E">
        <w:tab/>
        <w:t>Van Oudheusden M., Delvenne P. &amp; Lucivero F. Making the invisible visible. TATuP Zeitschrift für Technikfolgenabschätzung in Theorie und Praxis, 2019, 28(1), 21-26.</w:t>
      </w:r>
    </w:p>
    <w:p w14:paraId="6AC38A3B" w14:textId="77777777" w:rsidR="00F51D18" w:rsidRPr="00785D6E" w:rsidRDefault="00F51D18" w:rsidP="00F51D18">
      <w:pPr>
        <w:pStyle w:val="EndNoteBibliography"/>
        <w:spacing w:after="0"/>
      </w:pPr>
      <w:r w:rsidRPr="00785D6E">
        <w:t>3.</w:t>
      </w:r>
      <w:r w:rsidRPr="00785D6E">
        <w:tab/>
        <w:t>Torgersen H. Three myths of neutrality in TA - How different forms of TA imply different understandings of neutrality. Technological Forecasting and Social Change, 2019, 139, 57-63.</w:t>
      </w:r>
    </w:p>
    <w:p w14:paraId="6A9AF9EF" w14:textId="77777777" w:rsidR="00F51D18" w:rsidRPr="00785D6E" w:rsidRDefault="00F51D18" w:rsidP="00F51D18">
      <w:pPr>
        <w:pStyle w:val="EndNoteBibliography"/>
        <w:spacing w:after="0"/>
      </w:pPr>
      <w:r w:rsidRPr="00785D6E">
        <w:t>4.</w:t>
      </w:r>
      <w:r w:rsidRPr="00785D6E">
        <w:tab/>
        <w:t>Gagnon H., Legault G.A., Bellemare C.A., et al. How does HTA addresses current social expectations? An international survey. Int J Technol Assess Health Care, 2020, 37, e9.</w:t>
      </w:r>
    </w:p>
    <w:p w14:paraId="5673335E" w14:textId="77777777" w:rsidR="00F51D18" w:rsidRPr="00785D6E" w:rsidRDefault="00F51D18" w:rsidP="00F51D18">
      <w:pPr>
        <w:pStyle w:val="EndNoteBibliography"/>
        <w:spacing w:after="0"/>
      </w:pPr>
      <w:r w:rsidRPr="00785D6E">
        <w:t>5.</w:t>
      </w:r>
      <w:r w:rsidRPr="00785D6E">
        <w:tab/>
        <w:t>Culyer A. &amp; Husereau D. Redefining Health Technology Assessment: A Comment on "The New Definition of Health Technology Assessment: A Milestone in International Collaboration". Int J Technol Assess Health Care, 2022, 38(1), e54.</w:t>
      </w:r>
    </w:p>
    <w:p w14:paraId="1C868C6B" w14:textId="77777777" w:rsidR="00F51D18" w:rsidRPr="00785D6E" w:rsidRDefault="00F51D18" w:rsidP="00F51D18">
      <w:pPr>
        <w:pStyle w:val="EndNoteBibliography"/>
        <w:spacing w:after="0"/>
      </w:pPr>
      <w:r w:rsidRPr="00785D6E">
        <w:t>6.</w:t>
      </w:r>
      <w:r w:rsidRPr="00785D6E">
        <w:tab/>
        <w:t>O'Rourke B., Oortwijn W. &amp; Schuller T. Response to redefining health technology assessment: a comment on "the new definition of health technology assessment: a milestone in international collaboration". Int J Technol Assess Health Care, 2022, 38(1), e55.</w:t>
      </w:r>
    </w:p>
    <w:p w14:paraId="70C5B498" w14:textId="77777777" w:rsidR="00F51D18" w:rsidRPr="00785D6E" w:rsidRDefault="00F51D18" w:rsidP="00F51D18">
      <w:pPr>
        <w:pStyle w:val="EndNoteBibliography"/>
        <w:spacing w:after="0"/>
      </w:pPr>
      <w:r w:rsidRPr="00785D6E">
        <w:t>7.</w:t>
      </w:r>
      <w:r w:rsidRPr="00785D6E">
        <w:tab/>
        <w:t>Lehoux P. The problem of health technology. New York: Routledge, 2006.</w:t>
      </w:r>
    </w:p>
    <w:p w14:paraId="6BAE0F3F" w14:textId="77777777" w:rsidR="00F51D18" w:rsidRPr="00785D6E" w:rsidRDefault="00F51D18" w:rsidP="00F51D18">
      <w:pPr>
        <w:pStyle w:val="EndNoteBibliography"/>
        <w:spacing w:after="0"/>
      </w:pPr>
      <w:r w:rsidRPr="00785D6E">
        <w:t>8.</w:t>
      </w:r>
      <w:r w:rsidRPr="00785D6E">
        <w:tab/>
        <w:t>Goetghebeur M.M., Wagner M., Samaha D., et al. Exploring Values of Health Technology Assessment Agencies Using Reflective Multicriteria and Rare Disease Case. Int J Technol Assess Health Care, 2017, 33(4), 504-20.</w:t>
      </w:r>
    </w:p>
    <w:p w14:paraId="0F8BD09C" w14:textId="77777777" w:rsidR="00F51D18" w:rsidRPr="00785D6E" w:rsidRDefault="00F51D18" w:rsidP="00F51D18">
      <w:pPr>
        <w:pStyle w:val="EndNoteBibliography"/>
        <w:spacing w:after="0"/>
      </w:pPr>
      <w:r w:rsidRPr="00785D6E">
        <w:t>9.</w:t>
      </w:r>
      <w:r w:rsidRPr="00785D6E">
        <w:tab/>
        <w:t>Bauer A. &amp; Kastenhofer K. Policy advice in technology assessment: Shifting roles, principles and boundaries. Technological Forecasting and Social Change, 2019, 139, 32-41.</w:t>
      </w:r>
    </w:p>
    <w:p w14:paraId="01CEB9BB" w14:textId="77777777" w:rsidR="00F51D18" w:rsidRPr="00785D6E" w:rsidRDefault="00F51D18" w:rsidP="00F51D18">
      <w:pPr>
        <w:pStyle w:val="EndNoteBibliography"/>
        <w:spacing w:after="0"/>
      </w:pPr>
      <w:r w:rsidRPr="00785D6E">
        <w:t>10.</w:t>
      </w:r>
      <w:r w:rsidRPr="00785D6E">
        <w:tab/>
        <w:t>Ducey A., Ross S., Pott T. &amp; Thompson C. The moral economy of health technology assessment: an empirical qualitative study. Evidence &amp; Policy: A Journal of Research, Debate and Practice, 2017, 13(1), 7-28.</w:t>
      </w:r>
    </w:p>
    <w:p w14:paraId="72B7F23A" w14:textId="77777777" w:rsidR="00F51D18" w:rsidRPr="00785D6E" w:rsidRDefault="00F51D18" w:rsidP="00F51D18">
      <w:pPr>
        <w:pStyle w:val="EndNoteBibliography"/>
        <w:spacing w:after="0"/>
      </w:pPr>
      <w:r w:rsidRPr="00785D6E">
        <w:t>11.</w:t>
      </w:r>
      <w:r w:rsidRPr="00785D6E">
        <w:tab/>
        <w:t>Harvard S. &amp; Werker G.R. Health Economists on Involving Patients in Modeling: Potential Benefits, Harms, and Variables of Interest. Pharmacoeconomics, 2021, 39(7), 823-33.</w:t>
      </w:r>
    </w:p>
    <w:p w14:paraId="15D49D3A" w14:textId="77777777" w:rsidR="00F51D18" w:rsidRPr="00785D6E" w:rsidRDefault="00F51D18" w:rsidP="00F51D18">
      <w:pPr>
        <w:pStyle w:val="EndNoteBibliography"/>
        <w:spacing w:after="0"/>
      </w:pPr>
      <w:r w:rsidRPr="00785D6E">
        <w:t>12.</w:t>
      </w:r>
      <w:r w:rsidRPr="00785D6E">
        <w:tab/>
        <w:t>Brazier J.E., Rowen D., Lloyd A. &amp; Karimi M. Future Directions in Valuing Benefits for Estimating QALYs: Is Time Up for the EQ-5D? Value Health, 2019, 22(1), 62-68.</w:t>
      </w:r>
    </w:p>
    <w:p w14:paraId="18A071BF" w14:textId="77777777" w:rsidR="00F51D18" w:rsidRPr="00785D6E" w:rsidRDefault="00F51D18" w:rsidP="00F51D18">
      <w:pPr>
        <w:pStyle w:val="EndNoteBibliography"/>
        <w:spacing w:after="0"/>
      </w:pPr>
      <w:r w:rsidRPr="00785D6E">
        <w:t>13.</w:t>
      </w:r>
      <w:r w:rsidRPr="00785D6E">
        <w:tab/>
        <w:t>Enzing J.J., Knies S., Boer B. &amp; Brouwer W.B.F. Broadening the application of health technology assessment in the Netherlands: a worthwhile destination but not an easy ride? Health Econ Policy Law, 2020, 1-17.</w:t>
      </w:r>
    </w:p>
    <w:p w14:paraId="5E385E4A" w14:textId="77777777" w:rsidR="00F51D18" w:rsidRPr="00785D6E" w:rsidRDefault="00F51D18" w:rsidP="00F51D18">
      <w:pPr>
        <w:pStyle w:val="EndNoteBibliography"/>
        <w:spacing w:after="0"/>
      </w:pPr>
      <w:r w:rsidRPr="00785D6E">
        <w:t>14.</w:t>
      </w:r>
      <w:r w:rsidRPr="00785D6E">
        <w:tab/>
        <w:t>Fuchs S., Olberg B., Panteli D., Perleth M. &amp; Busse R. HTA of medical devices: Challenges and ideas for the future from a European perspective. Health Policy, 2017, 121(3), 215-29.</w:t>
      </w:r>
    </w:p>
    <w:p w14:paraId="338615AD" w14:textId="77777777" w:rsidR="00F51D18" w:rsidRPr="00785D6E" w:rsidRDefault="00F51D18" w:rsidP="00F51D18">
      <w:pPr>
        <w:pStyle w:val="EndNoteBibliography"/>
        <w:spacing w:after="0"/>
      </w:pPr>
      <w:r w:rsidRPr="00785D6E">
        <w:t>15.</w:t>
      </w:r>
      <w:r w:rsidRPr="00785D6E">
        <w:tab/>
        <w:t>Enzing J.J., Vijgen S., Knies S., Boer B. &amp; Brouwer W.B.F. Do economic evaluations of TAVI deal with learning effects, innovation, and context dependency? A review. Health Policy and Technology, 2021, 10(1), 111-19.</w:t>
      </w:r>
    </w:p>
    <w:p w14:paraId="39FA4AB1" w14:textId="77777777" w:rsidR="00F51D18" w:rsidRPr="00785D6E" w:rsidRDefault="00F51D18" w:rsidP="00F51D18">
      <w:pPr>
        <w:pStyle w:val="EndNoteBibliography"/>
        <w:spacing w:after="0"/>
      </w:pPr>
      <w:r w:rsidRPr="00785D6E">
        <w:t>16.</w:t>
      </w:r>
      <w:r w:rsidRPr="00785D6E">
        <w:tab/>
        <w:t>Pomey M.P., Brouillard P., Ganache I., et al. Co-construction of health technology assessment recommendations with patients: An example with cardiac defibrillator replacement. Health Expect, 2020, 23(1), 182-92.</w:t>
      </w:r>
    </w:p>
    <w:p w14:paraId="52102EA8" w14:textId="77777777" w:rsidR="00F51D18" w:rsidRPr="00785D6E" w:rsidRDefault="00F51D18" w:rsidP="00F51D18">
      <w:pPr>
        <w:pStyle w:val="EndNoteBibliography"/>
        <w:spacing w:after="0"/>
      </w:pPr>
      <w:r w:rsidRPr="00785D6E">
        <w:t>17.</w:t>
      </w:r>
      <w:r w:rsidRPr="00785D6E">
        <w:tab/>
        <w:t>Steffensen M.B., Matzen C.L. &amp; Wadmann S. Patient participation in priority setting: Co-existing participant roles. Soc Sci Med, 2022, 294, 114713.</w:t>
      </w:r>
    </w:p>
    <w:p w14:paraId="51DAD260" w14:textId="77777777" w:rsidR="00F51D18" w:rsidRPr="00785D6E" w:rsidRDefault="00F51D18" w:rsidP="00F51D18">
      <w:pPr>
        <w:pStyle w:val="EndNoteBibliography"/>
        <w:spacing w:after="0"/>
      </w:pPr>
      <w:r w:rsidRPr="00785D6E">
        <w:t>18.</w:t>
      </w:r>
      <w:r w:rsidRPr="00785D6E">
        <w:tab/>
        <w:t>Staniszewska S. &amp; Soderholm Werko S. Mind the evidence gap: the use of patient-based evidence to create "complete HTA" in the twenty-first century. Int J Technol Assess Health Care, 2021, 37, e46.</w:t>
      </w:r>
    </w:p>
    <w:p w14:paraId="52C58391" w14:textId="77777777" w:rsidR="00F51D18" w:rsidRPr="00785D6E" w:rsidRDefault="00F51D18" w:rsidP="00F51D18">
      <w:pPr>
        <w:pStyle w:val="EndNoteBibliography"/>
        <w:spacing w:after="0"/>
      </w:pPr>
      <w:r w:rsidRPr="00785D6E">
        <w:t>19.</w:t>
      </w:r>
      <w:r w:rsidRPr="00785D6E">
        <w:tab/>
        <w:t>Bidonde J., Vanstone M., Schwartz L. &amp; Abelson J. An institutional ethnographic analysis of public and patient engagement activities at a national health technology assessment agency. Int J Technol Assess Health Care, 2021, 37, e37.</w:t>
      </w:r>
    </w:p>
    <w:p w14:paraId="7E553195" w14:textId="77777777" w:rsidR="00F51D18" w:rsidRPr="00785D6E" w:rsidRDefault="00F51D18" w:rsidP="00F51D18">
      <w:pPr>
        <w:pStyle w:val="EndNoteBibliography"/>
        <w:spacing w:after="0"/>
      </w:pPr>
      <w:r w:rsidRPr="00785D6E">
        <w:t>20.</w:t>
      </w:r>
      <w:r w:rsidRPr="00785D6E">
        <w:tab/>
        <w:t>Cleemput I., Dauvrin M., Kohn L., et al. Developing an agency's position with respect to patient involvement in health technology assessment: the importance of the organizational culture. Int J Technol Assess Health Care, 2020, 36(6), 569-78.</w:t>
      </w:r>
    </w:p>
    <w:p w14:paraId="255C0E27" w14:textId="77777777" w:rsidR="00F51D18" w:rsidRPr="00785D6E" w:rsidRDefault="00F51D18" w:rsidP="00F51D18">
      <w:pPr>
        <w:pStyle w:val="EndNoteBibliography"/>
        <w:spacing w:after="0"/>
      </w:pPr>
      <w:r w:rsidRPr="00785D6E">
        <w:t>21.</w:t>
      </w:r>
      <w:r w:rsidRPr="00785D6E">
        <w:tab/>
        <w:t>Moes F., Houwaart E., Delnoij D. &amp; Horstman K. Contested evidence: a Dutch reimbursement decision taken to court. Health Econ Policy Law, 2017, 12(3), 325-44.</w:t>
      </w:r>
    </w:p>
    <w:p w14:paraId="5797ACBB" w14:textId="77777777" w:rsidR="00F51D18" w:rsidRPr="00785D6E" w:rsidRDefault="00F51D18" w:rsidP="00F51D18">
      <w:pPr>
        <w:pStyle w:val="EndNoteBibliography"/>
        <w:spacing w:after="0"/>
      </w:pPr>
      <w:r w:rsidRPr="00785D6E">
        <w:t>22.</w:t>
      </w:r>
      <w:r w:rsidRPr="00785D6E">
        <w:tab/>
        <w:t>Wale J.L., Chandler D., Collyar D., et al. Can We Afford to Exclude Patients Throughout Health Technology Assessment? Front Med Technol, 2021, 3, 796344.</w:t>
      </w:r>
    </w:p>
    <w:p w14:paraId="70CA7578" w14:textId="77777777" w:rsidR="00F51D18" w:rsidRPr="00785D6E" w:rsidRDefault="00F51D18" w:rsidP="00F51D18">
      <w:pPr>
        <w:pStyle w:val="EndNoteBibliography"/>
        <w:spacing w:after="0"/>
      </w:pPr>
      <w:r w:rsidRPr="00785D6E">
        <w:lastRenderedPageBreak/>
        <w:t>23.</w:t>
      </w:r>
      <w:r w:rsidRPr="00785D6E">
        <w:tab/>
        <w:t>Moes F., Houwaart E., Delnoij D. &amp; Horstman K. Questions regarding 'epistemic injustice' in knowledge-intensive policymaking: Two examples from Dutch health insurance policy. Soc Sci Med, 2020, 245, 112674.</w:t>
      </w:r>
    </w:p>
    <w:p w14:paraId="2209803F" w14:textId="77777777" w:rsidR="00F51D18" w:rsidRPr="00785D6E" w:rsidRDefault="00F51D18" w:rsidP="00F51D18">
      <w:pPr>
        <w:pStyle w:val="EndNoteBibliography"/>
        <w:spacing w:after="0"/>
      </w:pPr>
      <w:r w:rsidRPr="00785D6E">
        <w:t>24.</w:t>
      </w:r>
      <w:r w:rsidRPr="00785D6E">
        <w:tab/>
        <w:t>Hulstaert F., Pouppez C., Primus-de Jong C., Harkin K. &amp; Neyt M. Evidence gaps for drugs and medical devices at market entry in Europe and potential solutions.  KCE Reports. Brussels: Belgian Health Care Knowledge Centre (KCE); 2021.</w:t>
      </w:r>
    </w:p>
    <w:p w14:paraId="6189A9E8" w14:textId="77777777" w:rsidR="00F51D18" w:rsidRPr="00785D6E" w:rsidRDefault="00F51D18" w:rsidP="00F51D18">
      <w:pPr>
        <w:pStyle w:val="EndNoteBibliography"/>
        <w:spacing w:after="0"/>
      </w:pPr>
      <w:r w:rsidRPr="00785D6E">
        <w:t>25.</w:t>
      </w:r>
      <w:r w:rsidRPr="00785D6E">
        <w:tab/>
        <w:t>Ming J., He Y., Yang Y., et al. Health technology assessment of medical devices: current landscape, challenges, and a way forward. Cost Eff Resour Alloc, 2022, 20(1), 54.</w:t>
      </w:r>
    </w:p>
    <w:p w14:paraId="79480BE2" w14:textId="77777777" w:rsidR="00F51D18" w:rsidRPr="00785D6E" w:rsidRDefault="00F51D18" w:rsidP="00F51D18">
      <w:pPr>
        <w:pStyle w:val="EndNoteBibliography"/>
        <w:spacing w:after="0"/>
      </w:pPr>
      <w:r w:rsidRPr="00785D6E">
        <w:t>26.</w:t>
      </w:r>
      <w:r w:rsidRPr="00785D6E">
        <w:tab/>
        <w:t>Tarricone R., Torbica A. &amp; Drummond M. Challenges in the Assessment of Medical Devices: The MedtecHTA Project. Health Econ, 2017, 26 Suppl 1, 5-12.</w:t>
      </w:r>
    </w:p>
    <w:p w14:paraId="5BFCDECD" w14:textId="77777777" w:rsidR="00F51D18" w:rsidRPr="00785D6E" w:rsidRDefault="00F51D18" w:rsidP="00F51D18">
      <w:pPr>
        <w:pStyle w:val="EndNoteBibliography"/>
        <w:spacing w:after="0"/>
      </w:pPr>
      <w:r w:rsidRPr="00785D6E">
        <w:t>27.</w:t>
      </w:r>
      <w:r w:rsidRPr="00785D6E">
        <w:tab/>
        <w:t>Pongiglione B., Torbica A., Blommestein H., et al. Do existing real-world data sources generate suitable evidence for the HTA of medical devices in Europe? Mapping and critical appraisal. Int J Technol Assess Health Care, 2021, 37(1), e62.</w:t>
      </w:r>
    </w:p>
    <w:p w14:paraId="0EFC4880" w14:textId="77777777" w:rsidR="00F51D18" w:rsidRPr="00785D6E" w:rsidRDefault="00F51D18" w:rsidP="00F51D18">
      <w:pPr>
        <w:pStyle w:val="EndNoteBibliography"/>
        <w:spacing w:after="0"/>
      </w:pPr>
      <w:r w:rsidRPr="00785D6E">
        <w:t>28.</w:t>
      </w:r>
      <w:r w:rsidRPr="00785D6E">
        <w:tab/>
        <w:t>Kluytmans A., Tummers M., van der Wilt G.J. &amp; Grutters J. Early Assessment of Proof-of-Problem to Guide Health Innovation. Value Health, 2019, 22(5), 601-06.</w:t>
      </w:r>
    </w:p>
    <w:p w14:paraId="7F760ACC" w14:textId="77777777" w:rsidR="00F51D18" w:rsidRPr="00785D6E" w:rsidRDefault="00F51D18" w:rsidP="00F51D18">
      <w:pPr>
        <w:pStyle w:val="EndNoteBibliography"/>
      </w:pPr>
      <w:r w:rsidRPr="00785D6E">
        <w:t>29.</w:t>
      </w:r>
      <w:r w:rsidRPr="00785D6E">
        <w:tab/>
        <w:t>Giacomini M., Winsor S. &amp; Abelson J. Ethics in Health Technology Assessment: Understanding Health Technologies as Policies. Healthcare Management Forum, 2013, 26(2), 72-76.</w:t>
      </w:r>
    </w:p>
    <w:p w14:paraId="6E892C11" w14:textId="77777777" w:rsidR="00F51D18" w:rsidRDefault="00F51D18" w:rsidP="00F51D18">
      <w:pPr>
        <w:rPr>
          <w:lang w:val="en-US"/>
        </w:rPr>
      </w:pPr>
      <w:r>
        <w:rPr>
          <w:lang w:val="en-US"/>
        </w:rPr>
        <w:fldChar w:fldCharType="end"/>
      </w:r>
      <w:r>
        <w:rPr>
          <w:lang w:val="en-US"/>
        </w:rPr>
        <w:fldChar w:fldCharType="begin"/>
      </w:r>
      <w:r>
        <w:rPr>
          <w:lang w:val="en-US"/>
        </w:rPr>
        <w:instrText xml:space="preserve"> ADDIN </w:instrText>
      </w:r>
      <w:r>
        <w:rPr>
          <w:lang w:val="en-US"/>
        </w:rPr>
        <w:fldChar w:fldCharType="end"/>
      </w:r>
    </w:p>
    <w:p w14:paraId="48E2FB3E" w14:textId="77777777" w:rsidR="00F51D18" w:rsidRPr="009145D4" w:rsidRDefault="00F51D18" w:rsidP="009145D4">
      <w:pPr>
        <w:rPr>
          <w:lang w:val="en-US"/>
        </w:rPr>
      </w:pPr>
    </w:p>
    <w:sectPr w:rsidR="00F51D18" w:rsidRPr="009145D4" w:rsidSect="00FC2B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20609"/>
    <w:multiLevelType w:val="hybridMultilevel"/>
    <w:tmpl w:val="77DCD6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27179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D4"/>
    <w:rsid w:val="001372F9"/>
    <w:rsid w:val="0025419E"/>
    <w:rsid w:val="002A00B9"/>
    <w:rsid w:val="0034460C"/>
    <w:rsid w:val="003A6E27"/>
    <w:rsid w:val="003F3BFB"/>
    <w:rsid w:val="00401D4E"/>
    <w:rsid w:val="004510DB"/>
    <w:rsid w:val="00464FA1"/>
    <w:rsid w:val="005259E1"/>
    <w:rsid w:val="00573C54"/>
    <w:rsid w:val="006238BE"/>
    <w:rsid w:val="00627D9C"/>
    <w:rsid w:val="006362CE"/>
    <w:rsid w:val="006C6A7D"/>
    <w:rsid w:val="006D0C2E"/>
    <w:rsid w:val="00782CD8"/>
    <w:rsid w:val="007C5135"/>
    <w:rsid w:val="00864019"/>
    <w:rsid w:val="0088367B"/>
    <w:rsid w:val="008B452D"/>
    <w:rsid w:val="008D1CC1"/>
    <w:rsid w:val="008E0131"/>
    <w:rsid w:val="00900DDD"/>
    <w:rsid w:val="009043DE"/>
    <w:rsid w:val="00907CE9"/>
    <w:rsid w:val="009145D4"/>
    <w:rsid w:val="009445D2"/>
    <w:rsid w:val="00996519"/>
    <w:rsid w:val="00B22C2C"/>
    <w:rsid w:val="00B44EA0"/>
    <w:rsid w:val="00B4758A"/>
    <w:rsid w:val="00BC4D23"/>
    <w:rsid w:val="00BC787C"/>
    <w:rsid w:val="00C02F6A"/>
    <w:rsid w:val="00C3433F"/>
    <w:rsid w:val="00C72EBA"/>
    <w:rsid w:val="00CA1F3D"/>
    <w:rsid w:val="00D16C0A"/>
    <w:rsid w:val="00D27284"/>
    <w:rsid w:val="00D42761"/>
    <w:rsid w:val="00DA4CDA"/>
    <w:rsid w:val="00EB3119"/>
    <w:rsid w:val="00EC643E"/>
    <w:rsid w:val="00EE1708"/>
    <w:rsid w:val="00F51D18"/>
    <w:rsid w:val="00FA3FA7"/>
    <w:rsid w:val="00FC2B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17A0"/>
  <w15:chartTrackingRefBased/>
  <w15:docId w15:val="{8EE124E0-65A5-4746-9CEA-52F4F2E35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2B2C"/>
  </w:style>
  <w:style w:type="paragraph" w:styleId="Kop1">
    <w:name w:val="heading 1"/>
    <w:basedOn w:val="Standaard"/>
    <w:next w:val="Standaard"/>
    <w:link w:val="Kop1Char"/>
    <w:uiPriority w:val="9"/>
    <w:qFormat/>
    <w:rsid w:val="00BC787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3">
    <w:name w:val="heading 3"/>
    <w:basedOn w:val="Standaard"/>
    <w:next w:val="Standaard"/>
    <w:link w:val="Kop3Char"/>
    <w:uiPriority w:val="9"/>
    <w:unhideWhenUsed/>
    <w:qFormat/>
    <w:rsid w:val="009145D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Kop4">
    <w:name w:val="heading 4"/>
    <w:basedOn w:val="Standaard"/>
    <w:next w:val="Standaard"/>
    <w:link w:val="Kop4Char"/>
    <w:uiPriority w:val="9"/>
    <w:unhideWhenUsed/>
    <w:qFormat/>
    <w:rsid w:val="009145D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9145D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145D4"/>
    <w:rPr>
      <w:rFonts w:asciiTheme="majorHAnsi" w:eastAsiaTheme="majorEastAsia" w:hAnsiTheme="majorHAnsi" w:cstheme="majorBidi"/>
      <w:spacing w:val="-10"/>
      <w:kern w:val="28"/>
      <w:sz w:val="56"/>
      <w:szCs w:val="56"/>
    </w:rPr>
  </w:style>
  <w:style w:type="character" w:customStyle="1" w:styleId="Kop3Char">
    <w:name w:val="Kop 3 Char"/>
    <w:basedOn w:val="Standaardalinea-lettertype"/>
    <w:link w:val="Kop3"/>
    <w:uiPriority w:val="9"/>
    <w:rsid w:val="009145D4"/>
    <w:rPr>
      <w:rFonts w:asciiTheme="majorHAnsi" w:eastAsiaTheme="majorEastAsia" w:hAnsiTheme="majorHAnsi" w:cstheme="majorBidi"/>
      <w:color w:val="243F60" w:themeColor="accent1" w:themeShade="7F"/>
      <w:sz w:val="24"/>
      <w:szCs w:val="24"/>
    </w:rPr>
  </w:style>
  <w:style w:type="character" w:customStyle="1" w:styleId="Kop4Char">
    <w:name w:val="Kop 4 Char"/>
    <w:basedOn w:val="Standaardalinea-lettertype"/>
    <w:link w:val="Kop4"/>
    <w:uiPriority w:val="9"/>
    <w:rsid w:val="009145D4"/>
    <w:rPr>
      <w:rFonts w:asciiTheme="majorHAnsi" w:eastAsiaTheme="majorEastAsia" w:hAnsiTheme="majorHAnsi" w:cstheme="majorBidi"/>
      <w:i/>
      <w:iCs/>
      <w:color w:val="365F91" w:themeColor="accent1" w:themeShade="BF"/>
    </w:rPr>
  </w:style>
  <w:style w:type="character" w:styleId="Hyperlink">
    <w:name w:val="Hyperlink"/>
    <w:basedOn w:val="Standaardalinea-lettertype"/>
    <w:uiPriority w:val="99"/>
    <w:unhideWhenUsed/>
    <w:rsid w:val="009145D4"/>
    <w:rPr>
      <w:color w:val="0000FF"/>
      <w:u w:val="single"/>
    </w:rPr>
  </w:style>
  <w:style w:type="character" w:styleId="Verwijzingopmerking">
    <w:name w:val="annotation reference"/>
    <w:basedOn w:val="Standaardalinea-lettertype"/>
    <w:uiPriority w:val="99"/>
    <w:semiHidden/>
    <w:unhideWhenUsed/>
    <w:rsid w:val="009145D4"/>
    <w:rPr>
      <w:sz w:val="16"/>
      <w:szCs w:val="16"/>
    </w:rPr>
  </w:style>
  <w:style w:type="paragraph" w:styleId="Tekstopmerking">
    <w:name w:val="annotation text"/>
    <w:basedOn w:val="Standaard"/>
    <w:link w:val="TekstopmerkingChar"/>
    <w:uiPriority w:val="99"/>
    <w:semiHidden/>
    <w:unhideWhenUsed/>
    <w:rsid w:val="009145D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145D4"/>
    <w:rPr>
      <w:sz w:val="20"/>
      <w:szCs w:val="20"/>
    </w:rPr>
  </w:style>
  <w:style w:type="character" w:customStyle="1" w:styleId="Kop1Char">
    <w:name w:val="Kop 1 Char"/>
    <w:basedOn w:val="Standaardalinea-lettertype"/>
    <w:link w:val="Kop1"/>
    <w:uiPriority w:val="9"/>
    <w:rsid w:val="00BC787C"/>
    <w:rPr>
      <w:rFonts w:asciiTheme="majorHAnsi" w:eastAsiaTheme="majorEastAsia" w:hAnsiTheme="majorHAnsi" w:cstheme="majorBidi"/>
      <w:color w:val="365F91" w:themeColor="accent1" w:themeShade="BF"/>
      <w:sz w:val="32"/>
      <w:szCs w:val="32"/>
    </w:rPr>
  </w:style>
  <w:style w:type="table" w:styleId="Rastertabel2">
    <w:name w:val="Grid Table 2"/>
    <w:basedOn w:val="Standaardtabel"/>
    <w:uiPriority w:val="47"/>
    <w:rsid w:val="00C72EB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raster">
    <w:name w:val="Table Grid"/>
    <w:basedOn w:val="Standaardtabel"/>
    <w:uiPriority w:val="59"/>
    <w:rsid w:val="00B44E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titel">
    <w:name w:val="Subtitle"/>
    <w:basedOn w:val="Standaard"/>
    <w:next w:val="Standaard"/>
    <w:link w:val="OndertitelChar"/>
    <w:uiPriority w:val="11"/>
    <w:qFormat/>
    <w:rsid w:val="00F51D18"/>
    <w:pPr>
      <w:numPr>
        <w:ilvl w:val="1"/>
      </w:numPr>
      <w:spacing w:after="160"/>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F51D18"/>
    <w:rPr>
      <w:rFonts w:eastAsiaTheme="minorEastAsia"/>
      <w:color w:val="5A5A5A" w:themeColor="text1" w:themeTint="A5"/>
      <w:spacing w:val="15"/>
    </w:rPr>
  </w:style>
  <w:style w:type="paragraph" w:styleId="Lijstalinea">
    <w:name w:val="List Paragraph"/>
    <w:basedOn w:val="Standaard"/>
    <w:uiPriority w:val="34"/>
    <w:qFormat/>
    <w:rsid w:val="00F51D18"/>
    <w:pPr>
      <w:ind w:left="720"/>
      <w:contextualSpacing/>
    </w:pPr>
  </w:style>
  <w:style w:type="table" w:styleId="Rastertabel1licht-Accent5">
    <w:name w:val="Grid Table 1 Light Accent 5"/>
    <w:basedOn w:val="Standaardtabel"/>
    <w:uiPriority w:val="46"/>
    <w:rsid w:val="00F51D18"/>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customStyle="1" w:styleId="Normal1">
    <w:name w:val="Normal1"/>
    <w:rsid w:val="00F51D18"/>
    <w:pPr>
      <w:spacing w:after="0"/>
      <w:contextualSpacing/>
    </w:pPr>
    <w:rPr>
      <w:rFonts w:ascii="Arial" w:eastAsia="Arial" w:hAnsi="Arial" w:cs="Arial"/>
      <w:lang w:val="nl" w:eastAsia="nl-NL"/>
    </w:rPr>
  </w:style>
  <w:style w:type="paragraph" w:customStyle="1" w:styleId="EndNoteBibliography">
    <w:name w:val="EndNote Bibliography"/>
    <w:basedOn w:val="Standaard"/>
    <w:link w:val="EndNoteBibliographyChar"/>
    <w:rsid w:val="00F51D1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51D18"/>
    <w:rPr>
      <w:rFonts w:ascii="Calibri" w:hAnsi="Calibri" w:cs="Calibri"/>
      <w:noProof/>
      <w:lang w:val="en-US"/>
    </w:rPr>
  </w:style>
  <w:style w:type="paragraph" w:styleId="Revisie">
    <w:name w:val="Revision"/>
    <w:hidden/>
    <w:uiPriority w:val="99"/>
    <w:semiHidden/>
    <w:rsid w:val="006362CE"/>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1372F9"/>
    <w:rPr>
      <w:b/>
      <w:bCs/>
    </w:rPr>
  </w:style>
  <w:style w:type="character" w:customStyle="1" w:styleId="OnderwerpvanopmerkingChar">
    <w:name w:val="Onderwerp van opmerking Char"/>
    <w:basedOn w:val="TekstopmerkingChar"/>
    <w:link w:val="Onderwerpvanopmerking"/>
    <w:uiPriority w:val="99"/>
    <w:semiHidden/>
    <w:rsid w:val="001372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10265</Words>
  <Characters>56463</Characters>
  <Application>Microsoft Office Word</Application>
  <DocSecurity>4</DocSecurity>
  <Lines>470</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emen, Bart</dc:creator>
  <cp:keywords/>
  <dc:description/>
  <cp:lastModifiedBy>Bloemen, Bart</cp:lastModifiedBy>
  <cp:revision>2</cp:revision>
  <dcterms:created xsi:type="dcterms:W3CDTF">2023-10-20T10:44:00Z</dcterms:created>
  <dcterms:modified xsi:type="dcterms:W3CDTF">2023-10-20T10:44:00Z</dcterms:modified>
</cp:coreProperties>
</file>